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C1562" w14:textId="77777777" w:rsidR="00086354" w:rsidRDefault="00086354" w:rsidP="00086354">
      <w:pPr>
        <w:spacing w:before="240"/>
        <w:jc w:val="center"/>
        <w:rPr>
          <w:rFonts w:cs="Times New Roman (Body CS)"/>
          <w:b/>
          <w:bCs/>
          <w:caps/>
          <w:sz w:val="24"/>
        </w:rPr>
      </w:pPr>
      <w:r>
        <w:rPr>
          <w:rFonts w:cs="Times New Roman (Body CS)"/>
          <w:b/>
          <w:bCs/>
          <w:caps/>
          <w:sz w:val="24"/>
        </w:rPr>
        <w:t>Supplementary FILE</w:t>
      </w:r>
    </w:p>
    <w:p w14:paraId="14AF8205" w14:textId="18C4916F" w:rsidR="00EE24DF" w:rsidRPr="00E5098B" w:rsidRDefault="00077D64" w:rsidP="005458B6">
      <w:pPr>
        <w:spacing w:before="240"/>
        <w:jc w:val="center"/>
        <w:rPr>
          <w:rFonts w:cs="Times New Roman (Body CS)"/>
          <w:b/>
          <w:bCs/>
          <w:caps/>
          <w:sz w:val="24"/>
        </w:rPr>
      </w:pPr>
      <w:r w:rsidRPr="00E5098B">
        <w:rPr>
          <w:rFonts w:cs="Times New Roman (Body CS)"/>
          <w:b/>
          <w:bCs/>
          <w:caps/>
          <w:sz w:val="24"/>
        </w:rPr>
        <w:t>Primary FSGS is not associated with worse kidney outcome compared to other FSGS subtypes</w:t>
      </w:r>
    </w:p>
    <w:p w14:paraId="506A4CB0" w14:textId="77777777" w:rsidR="00735CDF" w:rsidRPr="00896A7C" w:rsidRDefault="00735CDF" w:rsidP="00735CDF">
      <w:pPr>
        <w:rPr>
          <w:lang w:val="nl-BE"/>
        </w:rPr>
      </w:pPr>
      <w:r w:rsidRPr="006565EE">
        <w:rPr>
          <w:lang w:val="nl-BE"/>
        </w:rPr>
        <w:t>Dries Deleersnijder</w:t>
      </w:r>
      <w:r w:rsidRPr="00FF281C">
        <w:rPr>
          <w:vertAlign w:val="superscript"/>
          <w:lang w:val="nl-BE"/>
        </w:rPr>
        <w:t>1</w:t>
      </w:r>
      <w:r>
        <w:rPr>
          <w:lang w:val="nl-BE"/>
        </w:rPr>
        <w:t>, Evert Cleenders</w:t>
      </w:r>
      <w:r w:rsidRPr="00FF281C">
        <w:rPr>
          <w:vertAlign w:val="superscript"/>
          <w:lang w:val="nl-BE"/>
        </w:rPr>
        <w:t>1</w:t>
      </w:r>
      <w:r>
        <w:rPr>
          <w:lang w:val="nl-BE"/>
        </w:rPr>
        <w:t>, Maarten Coemans</w:t>
      </w:r>
      <w:r w:rsidRPr="00FF281C">
        <w:rPr>
          <w:vertAlign w:val="superscript"/>
          <w:lang w:val="nl-BE"/>
        </w:rPr>
        <w:t>1</w:t>
      </w:r>
      <w:r>
        <w:rPr>
          <w:lang w:val="nl-BE"/>
        </w:rPr>
        <w:t>, Amélie Dendooven</w:t>
      </w:r>
      <w:r w:rsidRPr="00AA14A5">
        <w:rPr>
          <w:vertAlign w:val="superscript"/>
          <w:lang w:val="nl-BE"/>
        </w:rPr>
        <w:t>2</w:t>
      </w:r>
      <w:r>
        <w:rPr>
          <w:vertAlign w:val="superscript"/>
          <w:lang w:val="nl-BE"/>
        </w:rPr>
        <w:t>,3</w:t>
      </w:r>
      <w:r>
        <w:rPr>
          <w:lang w:val="nl-BE"/>
        </w:rPr>
        <w:t>, Priyanka Koshy</w:t>
      </w:r>
      <w:r w:rsidRPr="00FF281C">
        <w:rPr>
          <w:vertAlign w:val="superscript"/>
          <w:lang w:val="nl-BE"/>
        </w:rPr>
        <w:t>1</w:t>
      </w:r>
      <w:r>
        <w:rPr>
          <w:vertAlign w:val="superscript"/>
          <w:lang w:val="nl-BE"/>
        </w:rPr>
        <w:t>,</w:t>
      </w:r>
      <w:r w:rsidRPr="00C94672">
        <w:rPr>
          <w:vertAlign w:val="superscript"/>
          <w:lang w:val="nl-BE"/>
        </w:rPr>
        <w:t>4</w:t>
      </w:r>
      <w:r>
        <w:rPr>
          <w:lang w:val="nl-BE"/>
        </w:rPr>
        <w:t>, Kathleen Claes</w:t>
      </w:r>
      <w:r w:rsidRPr="00FF281C">
        <w:rPr>
          <w:vertAlign w:val="superscript"/>
          <w:lang w:val="nl-BE"/>
        </w:rPr>
        <w:t>1</w:t>
      </w:r>
      <w:r>
        <w:rPr>
          <w:vertAlign w:val="superscript"/>
          <w:lang w:val="nl-BE"/>
        </w:rPr>
        <w:t>,5</w:t>
      </w:r>
      <w:r>
        <w:rPr>
          <w:lang w:val="nl-BE"/>
        </w:rPr>
        <w:t>, Katrien De Vusser</w:t>
      </w:r>
      <w:r w:rsidRPr="00FF281C">
        <w:rPr>
          <w:vertAlign w:val="superscript"/>
          <w:lang w:val="nl-BE"/>
        </w:rPr>
        <w:t>1</w:t>
      </w:r>
      <w:r>
        <w:rPr>
          <w:vertAlign w:val="superscript"/>
          <w:lang w:val="nl-BE"/>
        </w:rPr>
        <w:t>,5</w:t>
      </w:r>
      <w:r>
        <w:rPr>
          <w:lang w:val="nl-BE"/>
        </w:rPr>
        <w:t xml:space="preserve">, </w:t>
      </w:r>
      <w:r w:rsidRPr="006565EE">
        <w:rPr>
          <w:lang w:val="nl-BE"/>
        </w:rPr>
        <w:t>Björn K. Meijers</w:t>
      </w:r>
      <w:r w:rsidRPr="00FF281C">
        <w:rPr>
          <w:vertAlign w:val="superscript"/>
          <w:lang w:val="nl-BE"/>
        </w:rPr>
        <w:t>1</w:t>
      </w:r>
      <w:r>
        <w:rPr>
          <w:vertAlign w:val="superscript"/>
          <w:lang w:val="nl-BE"/>
        </w:rPr>
        <w:t>,5</w:t>
      </w:r>
      <w:r>
        <w:rPr>
          <w:lang w:val="nl-BE"/>
        </w:rPr>
        <w:t xml:space="preserve">, </w:t>
      </w:r>
      <w:r w:rsidRPr="006565EE">
        <w:rPr>
          <w:lang w:val="nl-BE"/>
        </w:rPr>
        <w:t>Ben Sprangers</w:t>
      </w:r>
      <w:r w:rsidRPr="00EE2326">
        <w:rPr>
          <w:vertAlign w:val="superscript"/>
          <w:lang w:val="nl-BE"/>
        </w:rPr>
        <w:t>6,7</w:t>
      </w:r>
      <w:r>
        <w:rPr>
          <w:lang w:val="nl-BE"/>
        </w:rPr>
        <w:t>, Steven Van Laecke</w:t>
      </w:r>
      <w:r w:rsidRPr="00896A7C">
        <w:rPr>
          <w:vertAlign w:val="superscript"/>
          <w:lang w:val="nl-BE"/>
        </w:rPr>
        <w:t>8</w:t>
      </w:r>
      <w:r>
        <w:rPr>
          <w:lang w:val="nl-BE"/>
        </w:rPr>
        <w:t xml:space="preserve">, </w:t>
      </w:r>
      <w:r w:rsidRPr="00896A7C">
        <w:rPr>
          <w:lang w:val="nl-BE"/>
        </w:rPr>
        <w:t>Amaryllis H. Van Craenenbroeck</w:t>
      </w:r>
      <w:r w:rsidRPr="00FF281C">
        <w:rPr>
          <w:vertAlign w:val="superscript"/>
          <w:lang w:val="nl-BE"/>
        </w:rPr>
        <w:t>1</w:t>
      </w:r>
      <w:r>
        <w:rPr>
          <w:vertAlign w:val="superscript"/>
          <w:lang w:val="nl-BE"/>
        </w:rPr>
        <w:t>,5</w:t>
      </w:r>
    </w:p>
    <w:p w14:paraId="190CE7C3" w14:textId="77777777" w:rsidR="00735CDF" w:rsidRPr="00896A7C" w:rsidRDefault="00735CDF" w:rsidP="00735CDF">
      <w:pPr>
        <w:rPr>
          <w:rFonts w:cstheme="minorHAnsi"/>
        </w:rPr>
      </w:pPr>
      <w:r w:rsidRPr="00896A7C">
        <w:rPr>
          <w:rFonts w:cstheme="minorHAnsi"/>
          <w:vertAlign w:val="superscript"/>
        </w:rPr>
        <w:t xml:space="preserve">1 </w:t>
      </w:r>
      <w:r w:rsidRPr="00896A7C">
        <w:rPr>
          <w:rFonts w:cstheme="minorHAnsi"/>
        </w:rPr>
        <w:t>Nephrology and Renal Transplantation Research Group, Department of Microbiology, Immunology and Transplantation, KU Leuven, Leuven, Belgium</w:t>
      </w:r>
    </w:p>
    <w:p w14:paraId="1F23E5EE" w14:textId="77777777" w:rsidR="00735CDF" w:rsidRPr="00896A7C" w:rsidRDefault="00735CDF" w:rsidP="00735CDF">
      <w:pPr>
        <w:rPr>
          <w:rFonts w:eastAsia="Calibri" w:cstheme="minorHAnsi"/>
          <w:color w:val="000000" w:themeColor="text1"/>
        </w:rPr>
      </w:pPr>
      <w:r w:rsidRPr="00896A7C">
        <w:rPr>
          <w:rFonts w:eastAsia="Calibri" w:cstheme="minorHAnsi"/>
          <w:color w:val="000000" w:themeColor="text1"/>
          <w:vertAlign w:val="superscript"/>
        </w:rPr>
        <w:t>2</w:t>
      </w:r>
      <w:r w:rsidRPr="00896A7C">
        <w:rPr>
          <w:rFonts w:eastAsia="Calibri" w:cstheme="minorHAnsi"/>
          <w:color w:val="000000" w:themeColor="text1"/>
        </w:rPr>
        <w:t xml:space="preserve"> Division of Pathology, University Hospital Ghent, Ghent, Belgium</w:t>
      </w:r>
    </w:p>
    <w:p w14:paraId="3F3896E1" w14:textId="77777777" w:rsidR="00735CDF" w:rsidRPr="00896A7C" w:rsidRDefault="00735CDF" w:rsidP="00735CDF">
      <w:pPr>
        <w:rPr>
          <w:rFonts w:eastAsia="Calibri" w:cstheme="minorHAnsi"/>
          <w:color w:val="000000" w:themeColor="text1"/>
        </w:rPr>
      </w:pPr>
      <w:r w:rsidRPr="00896A7C">
        <w:rPr>
          <w:rFonts w:eastAsia="Calibri" w:cstheme="minorHAnsi"/>
          <w:color w:val="000000" w:themeColor="text1"/>
          <w:vertAlign w:val="superscript"/>
        </w:rPr>
        <w:t>3</w:t>
      </w:r>
      <w:r w:rsidRPr="00896A7C">
        <w:rPr>
          <w:rFonts w:eastAsia="Calibri" w:cstheme="minorHAnsi"/>
          <w:color w:val="000000" w:themeColor="text1"/>
        </w:rPr>
        <w:t xml:space="preserve"> Laboratory of Experimental Medicine and Pediatrics, University of Antwerp, </w:t>
      </w:r>
      <w:proofErr w:type="spellStart"/>
      <w:r w:rsidRPr="00896A7C">
        <w:rPr>
          <w:rFonts w:eastAsia="Calibri" w:cstheme="minorHAnsi"/>
          <w:color w:val="000000" w:themeColor="text1"/>
        </w:rPr>
        <w:t>Wilrijk</w:t>
      </w:r>
      <w:proofErr w:type="spellEnd"/>
      <w:r w:rsidRPr="00896A7C">
        <w:rPr>
          <w:rFonts w:eastAsia="Calibri" w:cstheme="minorHAnsi"/>
          <w:color w:val="000000" w:themeColor="text1"/>
        </w:rPr>
        <w:t>, Belgium</w:t>
      </w:r>
    </w:p>
    <w:p w14:paraId="79011126" w14:textId="77777777" w:rsidR="00735CDF" w:rsidRPr="00896A7C" w:rsidRDefault="00735CDF" w:rsidP="00735CDF">
      <w:pPr>
        <w:rPr>
          <w:rFonts w:cstheme="minorHAnsi"/>
        </w:rPr>
      </w:pPr>
      <w:r w:rsidRPr="00896A7C">
        <w:rPr>
          <w:rFonts w:cstheme="minorHAnsi"/>
          <w:vertAlign w:val="superscript"/>
        </w:rPr>
        <w:t>4</w:t>
      </w:r>
      <w:r w:rsidRPr="00896A7C">
        <w:rPr>
          <w:rFonts w:cstheme="minorHAnsi"/>
        </w:rPr>
        <w:t xml:space="preserve"> Department of Pathology, University Hospitals Leuven, Leuven, Belgium</w:t>
      </w:r>
    </w:p>
    <w:p w14:paraId="38FBCFB9" w14:textId="77777777" w:rsidR="00735CDF" w:rsidRPr="00896A7C" w:rsidRDefault="00735CDF" w:rsidP="00735CDF">
      <w:pPr>
        <w:rPr>
          <w:rFonts w:cstheme="minorHAnsi"/>
        </w:rPr>
      </w:pPr>
      <w:r w:rsidRPr="00896A7C">
        <w:rPr>
          <w:rFonts w:cstheme="minorHAnsi"/>
          <w:vertAlign w:val="superscript"/>
        </w:rPr>
        <w:t>5</w:t>
      </w:r>
      <w:r w:rsidRPr="00896A7C">
        <w:rPr>
          <w:rFonts w:cstheme="minorHAnsi"/>
        </w:rPr>
        <w:t xml:space="preserve"> Division of Nephrology, University Hospitals Leuven, Leuven, Belgium</w:t>
      </w:r>
    </w:p>
    <w:p w14:paraId="2F5CBBDB" w14:textId="77777777" w:rsidR="00735CDF" w:rsidRPr="00896A7C" w:rsidRDefault="00735CDF" w:rsidP="00735CDF">
      <w:pPr>
        <w:jc w:val="left"/>
        <w:rPr>
          <w:rFonts w:cstheme="minorHAnsi"/>
        </w:rPr>
      </w:pPr>
      <w:r w:rsidRPr="00896A7C">
        <w:rPr>
          <w:rFonts w:cstheme="minorHAnsi"/>
          <w:vertAlign w:val="superscript"/>
        </w:rPr>
        <w:t>6</w:t>
      </w:r>
      <w:r w:rsidRPr="00896A7C">
        <w:rPr>
          <w:rFonts w:cstheme="minorHAnsi"/>
        </w:rPr>
        <w:t xml:space="preserve"> Department of Nephrology, </w:t>
      </w:r>
      <w:proofErr w:type="spellStart"/>
      <w:r w:rsidRPr="00896A7C">
        <w:rPr>
          <w:rFonts w:cstheme="minorHAnsi"/>
        </w:rPr>
        <w:t>Ziekenhuis</w:t>
      </w:r>
      <w:proofErr w:type="spellEnd"/>
      <w:r w:rsidRPr="00896A7C">
        <w:rPr>
          <w:rFonts w:cstheme="minorHAnsi"/>
        </w:rPr>
        <w:t xml:space="preserve"> Oost-Limburg, Genk, Belgium</w:t>
      </w:r>
    </w:p>
    <w:p w14:paraId="139F9D9F" w14:textId="77777777" w:rsidR="00735CDF" w:rsidRPr="00896A7C" w:rsidRDefault="00735CDF" w:rsidP="00735CDF">
      <w:pPr>
        <w:jc w:val="left"/>
        <w:rPr>
          <w:rFonts w:cstheme="minorHAnsi"/>
        </w:rPr>
      </w:pPr>
      <w:r w:rsidRPr="00896A7C">
        <w:rPr>
          <w:rFonts w:cstheme="minorHAnsi"/>
          <w:vertAlign w:val="superscript"/>
        </w:rPr>
        <w:t>7</w:t>
      </w:r>
      <w:r w:rsidRPr="00896A7C">
        <w:rPr>
          <w:rFonts w:cstheme="minorHAnsi"/>
        </w:rPr>
        <w:t xml:space="preserve"> Department of Immunology and Infection, Biomedical Research Institute, </w:t>
      </w:r>
      <w:proofErr w:type="spellStart"/>
      <w:r w:rsidRPr="00896A7C">
        <w:rPr>
          <w:rFonts w:cstheme="minorHAnsi"/>
        </w:rPr>
        <w:t>UHasselt</w:t>
      </w:r>
      <w:proofErr w:type="spellEnd"/>
      <w:r w:rsidRPr="00896A7C">
        <w:rPr>
          <w:rFonts w:cstheme="minorHAnsi"/>
        </w:rPr>
        <w:t xml:space="preserve">, </w:t>
      </w:r>
      <w:proofErr w:type="spellStart"/>
      <w:r w:rsidRPr="00896A7C">
        <w:rPr>
          <w:rFonts w:cstheme="minorHAnsi"/>
        </w:rPr>
        <w:t>Diepenbeek</w:t>
      </w:r>
      <w:proofErr w:type="spellEnd"/>
      <w:r w:rsidRPr="00896A7C">
        <w:rPr>
          <w:rFonts w:cstheme="minorHAnsi"/>
        </w:rPr>
        <w:t>, Belgium</w:t>
      </w:r>
    </w:p>
    <w:p w14:paraId="6D6EA72A" w14:textId="77777777" w:rsidR="00735CDF" w:rsidRPr="0099063F" w:rsidRDefault="00735CDF" w:rsidP="00735CDF">
      <w:pPr>
        <w:rPr>
          <w:rFonts w:cstheme="minorHAnsi"/>
        </w:rPr>
      </w:pPr>
      <w:r w:rsidRPr="00896A7C">
        <w:rPr>
          <w:rFonts w:cstheme="minorHAnsi"/>
          <w:vertAlign w:val="superscript"/>
        </w:rPr>
        <w:t>8</w:t>
      </w:r>
      <w:r w:rsidRPr="00896A7C">
        <w:rPr>
          <w:rFonts w:cstheme="minorHAnsi"/>
        </w:rPr>
        <w:t xml:space="preserve"> Renal Division, Department of Internal Medicine, Ghent University Hospital, Ghent, Belgium</w:t>
      </w:r>
    </w:p>
    <w:p w14:paraId="490FDE42" w14:textId="77777777" w:rsidR="00735CDF" w:rsidRDefault="00735CDF" w:rsidP="00735CDF">
      <w:pPr>
        <w:spacing w:after="0"/>
        <w:rPr>
          <w:b/>
          <w:bCs/>
        </w:rPr>
      </w:pPr>
    </w:p>
    <w:p w14:paraId="00CE6851" w14:textId="77777777" w:rsidR="00735CDF" w:rsidRPr="00811AB2" w:rsidRDefault="00735CDF" w:rsidP="00735CDF">
      <w:pPr>
        <w:spacing w:after="0"/>
        <w:rPr>
          <w:rFonts w:eastAsia="Cambria"/>
          <w:b/>
          <w:bCs/>
        </w:rPr>
      </w:pPr>
      <w:r w:rsidRPr="00811AB2">
        <w:rPr>
          <w:b/>
          <w:bCs/>
        </w:rPr>
        <w:t>Corresponding Author:</w:t>
      </w:r>
    </w:p>
    <w:p w14:paraId="098492D7" w14:textId="77777777" w:rsidR="00735CDF" w:rsidRPr="00303227" w:rsidRDefault="00735CDF" w:rsidP="00735CDF">
      <w:pPr>
        <w:spacing w:after="0"/>
      </w:pPr>
      <w:r w:rsidRPr="00303227">
        <w:t xml:space="preserve">Amaryllis Van </w:t>
      </w:r>
      <w:proofErr w:type="spellStart"/>
      <w:r w:rsidRPr="00303227">
        <w:t>Craenenbroeck</w:t>
      </w:r>
      <w:proofErr w:type="spellEnd"/>
      <w:r w:rsidRPr="00303227">
        <w:t>, MD PhD</w:t>
      </w:r>
    </w:p>
    <w:p w14:paraId="3E020A6A" w14:textId="77777777" w:rsidR="00735CDF" w:rsidRPr="00303227" w:rsidRDefault="00735CDF" w:rsidP="00735CDF">
      <w:pPr>
        <w:spacing w:after="0"/>
      </w:pPr>
      <w:r w:rsidRPr="00303227">
        <w:t xml:space="preserve">Nephrology and Renal Transplantation Research Group, KU Leuven </w:t>
      </w:r>
    </w:p>
    <w:p w14:paraId="6F564E59" w14:textId="77777777" w:rsidR="00735CDF" w:rsidRPr="00303227" w:rsidRDefault="00735CDF" w:rsidP="00735CDF">
      <w:pPr>
        <w:spacing w:after="0"/>
      </w:pPr>
      <w:r w:rsidRPr="00303227">
        <w:t>Department of Microbiology, Immunology and Transplantation, KU Leuven.</w:t>
      </w:r>
    </w:p>
    <w:p w14:paraId="5D0899A7" w14:textId="77777777" w:rsidR="00735CDF" w:rsidRPr="00303227" w:rsidRDefault="00735CDF" w:rsidP="00735CDF">
      <w:pPr>
        <w:spacing w:after="0"/>
      </w:pPr>
      <w:r w:rsidRPr="00303227">
        <w:t xml:space="preserve">UZ </w:t>
      </w:r>
      <w:proofErr w:type="spellStart"/>
      <w:r w:rsidRPr="00303227">
        <w:t>Herestraat</w:t>
      </w:r>
      <w:proofErr w:type="spellEnd"/>
      <w:r w:rsidRPr="00303227">
        <w:t xml:space="preserve"> 49, 3000 Leuven, Belgium</w:t>
      </w:r>
    </w:p>
    <w:p w14:paraId="2DFB761C" w14:textId="77777777" w:rsidR="00735CDF" w:rsidRPr="00303227" w:rsidRDefault="00735CDF" w:rsidP="00735CDF">
      <w:pPr>
        <w:spacing w:after="0"/>
      </w:pPr>
      <w:r w:rsidRPr="00303227">
        <w:t>Email: amaryllis.vancraenenbroeck@kuleuven.be</w:t>
      </w:r>
    </w:p>
    <w:p w14:paraId="22EECCDE" w14:textId="77777777" w:rsidR="00735CDF" w:rsidRDefault="00735CDF" w:rsidP="00735CDF">
      <w:pPr>
        <w:spacing w:after="0"/>
      </w:pPr>
      <w:r>
        <w:t xml:space="preserve">ORCID ID: </w:t>
      </w:r>
      <w:hyperlink r:id="rId8" w:history="1">
        <w:r w:rsidRPr="0074207B">
          <w:rPr>
            <w:rStyle w:val="Hyperlink"/>
          </w:rPr>
          <w:t>https://orcid.org/0000-0003-4728-9406</w:t>
        </w:r>
      </w:hyperlink>
    </w:p>
    <w:p w14:paraId="1BF9D211" w14:textId="7A7AB478" w:rsidR="008F49EE" w:rsidRDefault="003F2A40" w:rsidP="00B63CD9">
      <w:pPr>
        <w:spacing w:after="0"/>
      </w:pPr>
      <w:r>
        <w:br w:type="page"/>
      </w:r>
    </w:p>
    <w:sdt>
      <w:sdtPr>
        <w:rPr>
          <w:rFonts w:ascii="Aptos" w:eastAsiaTheme="minorHAnsi" w:hAnsi="Aptos" w:cstheme="minorBidi"/>
          <w:b w:val="0"/>
          <w:bCs w:val="0"/>
          <w:color w:val="auto"/>
          <w:sz w:val="22"/>
          <w:szCs w:val="24"/>
        </w:rPr>
        <w:id w:val="205649762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F23F8ED" w14:textId="5D1D5C06" w:rsidR="00BF0037" w:rsidRPr="00B10490" w:rsidRDefault="00B10490" w:rsidP="004908DF">
          <w:pPr>
            <w:pStyle w:val="TOCHeading"/>
            <w:jc w:val="both"/>
            <w:rPr>
              <w:rStyle w:val="Heading1Char"/>
              <w:b/>
              <w:bCs w:val="0"/>
            </w:rPr>
          </w:pPr>
          <w:r w:rsidRPr="00B10490">
            <w:rPr>
              <w:rStyle w:val="Heading1Char"/>
              <w:b/>
              <w:bCs w:val="0"/>
            </w:rPr>
            <w:t>Table of Contents</w:t>
          </w:r>
        </w:p>
        <w:p w14:paraId="29158EC0" w14:textId="4E0A9C60" w:rsidR="00CC5AB0" w:rsidRDefault="00BF003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r>
            <w:rPr>
              <w:caps w:val="0"/>
            </w:rPr>
            <w:fldChar w:fldCharType="begin"/>
          </w:r>
          <w:r>
            <w:rPr>
              <w:caps w:val="0"/>
            </w:rPr>
            <w:instrText xml:space="preserve"> TOC \o "1-3" \h \z \u </w:instrText>
          </w:r>
          <w:r>
            <w:rPr>
              <w:caps w:val="0"/>
            </w:rPr>
            <w:fldChar w:fldCharType="separate"/>
          </w:r>
          <w:hyperlink w:anchor="_Toc176982072" w:history="1">
            <w:r w:rsidR="00CC5AB0" w:rsidRPr="005407CF">
              <w:rPr>
                <w:rStyle w:val="Hyperlink"/>
                <w:noProof/>
              </w:rPr>
              <w:t>Supplementary Methods</w:t>
            </w:r>
            <w:r w:rsidR="00CC5AB0">
              <w:rPr>
                <w:noProof/>
                <w:webHidden/>
              </w:rPr>
              <w:tab/>
            </w:r>
            <w:r w:rsidR="00CC5AB0">
              <w:rPr>
                <w:noProof/>
                <w:webHidden/>
              </w:rPr>
              <w:fldChar w:fldCharType="begin"/>
            </w:r>
            <w:r w:rsidR="00CC5AB0">
              <w:rPr>
                <w:noProof/>
                <w:webHidden/>
              </w:rPr>
              <w:instrText xml:space="preserve"> PAGEREF _Toc176982072 \h </w:instrText>
            </w:r>
            <w:r w:rsidR="00CC5AB0">
              <w:rPr>
                <w:noProof/>
                <w:webHidden/>
              </w:rPr>
            </w:r>
            <w:r w:rsidR="00CC5AB0">
              <w:rPr>
                <w:noProof/>
                <w:webHidden/>
              </w:rPr>
              <w:fldChar w:fldCharType="separate"/>
            </w:r>
            <w:r w:rsidR="00CC5AB0">
              <w:rPr>
                <w:noProof/>
                <w:webHidden/>
              </w:rPr>
              <w:t>3</w:t>
            </w:r>
            <w:r w:rsidR="00CC5AB0">
              <w:rPr>
                <w:noProof/>
                <w:webHidden/>
              </w:rPr>
              <w:fldChar w:fldCharType="end"/>
            </w:r>
          </w:hyperlink>
        </w:p>
        <w:p w14:paraId="3B121645" w14:textId="46567EF4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73" w:history="1">
            <w:r w:rsidRPr="005407CF">
              <w:rPr>
                <w:rStyle w:val="Hyperlink"/>
                <w:noProof/>
              </w:rPr>
              <w:t>Statistic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ED2996" w14:textId="6A142458" w:rsidR="00CC5AB0" w:rsidRDefault="00CC5AB0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74" w:history="1">
            <w:r w:rsidRPr="005407CF">
              <w:rPr>
                <w:rStyle w:val="Hyperlink"/>
                <w:noProof/>
              </w:rPr>
              <w:t>Baseline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613524" w14:textId="110699E8" w:rsidR="00CC5AB0" w:rsidRDefault="00CC5AB0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75" w:history="1">
            <w:r w:rsidRPr="005407CF">
              <w:rPr>
                <w:rStyle w:val="Hyperlink"/>
                <w:noProof/>
              </w:rPr>
              <w:t>Linear mixed-effects models for eGFR slo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404ACC" w14:textId="6EB9AA93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76" w:history="1">
            <w:r w:rsidRPr="005407CF">
              <w:rPr>
                <w:rStyle w:val="Hyperlink"/>
                <w:noProof/>
              </w:rPr>
              <w:t>Analysis and illustr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8227BD" w14:textId="7A124025" w:rsidR="00CC5AB0" w:rsidRDefault="00CC5AB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77" w:history="1">
            <w:r w:rsidRPr="005407CF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3B36E7" w14:textId="08A5E5DA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78" w:history="1">
            <w:r w:rsidRPr="005407CF">
              <w:rPr>
                <w:rStyle w:val="Hyperlink"/>
                <w:noProof/>
              </w:rPr>
              <w:t>Supplementary Table S1: Data missingnes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B6336D" w14:textId="1CF9A3B5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79" w:history="1">
            <w:r w:rsidRPr="005407CF">
              <w:rPr>
                <w:rStyle w:val="Hyperlink"/>
                <w:noProof/>
              </w:rPr>
              <w:t>Supplementary Table S2: Description of the Mayo Clinic Chronicity Score (MCC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DFDD66" w14:textId="226B8711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0" w:history="1">
            <w:r w:rsidRPr="005407CF">
              <w:rPr>
                <w:rStyle w:val="Hyperlink"/>
                <w:noProof/>
              </w:rPr>
              <w:t>Supplementary Table S3: Clinicopathologic characteristics of patients with a diagnosis of undetermined FS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3D7530" w14:textId="232C7E41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1" w:history="1">
            <w:r w:rsidRPr="005407CF">
              <w:rPr>
                <w:rStyle w:val="Hyperlink"/>
                <w:noProof/>
              </w:rPr>
              <w:t>Supplementary Table S4: Gene variants identified in patients with genetic FS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C571D4" w14:textId="78011239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2" w:history="1">
            <w:r w:rsidRPr="005407CF">
              <w:rPr>
                <w:rStyle w:val="Hyperlink"/>
                <w:noProof/>
              </w:rPr>
              <w:t>Supplementary Table S5: Follow-up times for kidney failure and dea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AC9F1F" w14:textId="2CD5A59B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3" w:history="1">
            <w:r w:rsidRPr="005407CF">
              <w:rPr>
                <w:rStyle w:val="Hyperlink"/>
                <w:noProof/>
              </w:rPr>
              <w:t>Supplementary Table S6: Fine and Gray models for kidney fail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611838" w14:textId="7C8B64A1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4" w:history="1">
            <w:r w:rsidRPr="005407CF">
              <w:rPr>
                <w:rStyle w:val="Hyperlink"/>
                <w:noProof/>
              </w:rPr>
              <w:t>Supplementary Table S7: Cause-specific C</w:t>
            </w:r>
            <w:r w:rsidRPr="005407CF">
              <w:rPr>
                <w:rStyle w:val="Hyperlink"/>
                <w:noProof/>
                <w:shd w:val="clear" w:color="auto" w:fill="FFFFFF"/>
              </w:rPr>
              <w:t>ox proportional hazards models for death before kidney fail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EAD96A" w14:textId="561A967E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5" w:history="1">
            <w:r w:rsidRPr="005407CF">
              <w:rPr>
                <w:rStyle w:val="Hyperlink"/>
                <w:noProof/>
              </w:rPr>
              <w:t>Supplementary Table S8: C</w:t>
            </w:r>
            <w:r w:rsidRPr="005407CF">
              <w:rPr>
                <w:rStyle w:val="Hyperlink"/>
                <w:noProof/>
                <w:shd w:val="clear" w:color="auto" w:fill="FFFFFF"/>
              </w:rPr>
              <w:t>ox proportional hazards models for any dea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A36C69" w14:textId="400B814C" w:rsidR="00CC5AB0" w:rsidRDefault="00CC5AB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6" w:history="1">
            <w:r w:rsidRPr="005407CF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82B4C2" w14:textId="40F3EEE5" w:rsidR="00CC5AB0" w:rsidRDefault="00CC5AB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small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7" w:history="1">
            <w:r w:rsidRPr="005407CF">
              <w:rPr>
                <w:rStyle w:val="Hyperlink"/>
                <w:noProof/>
              </w:rPr>
              <w:t>Supplementary Figure S1: Assumption check for multivariable linear mixed-effects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5D74A9" w14:textId="10E8E8CA" w:rsidR="00CC5AB0" w:rsidRDefault="00CC5AB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kern w:val="2"/>
              <w:sz w:val="24"/>
              <w:szCs w:val="24"/>
              <w:lang w:val="en-BE" w:eastAsia="en-GB"/>
              <w14:ligatures w14:val="standardContextual"/>
            </w:rPr>
          </w:pPr>
          <w:hyperlink w:anchor="_Toc176982088" w:history="1">
            <w:r w:rsidRPr="005407CF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820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CC28F3" w14:textId="48512660" w:rsidR="00BF0037" w:rsidRDefault="00BF0037" w:rsidP="00BF0037">
          <w:pPr>
            <w:rPr>
              <w:b/>
              <w:bCs/>
              <w:noProof/>
            </w:rPr>
          </w:pPr>
          <w:r>
            <w:rPr>
              <w:rFonts w:cstheme="minorHAnsi"/>
              <w:caps/>
              <w:sz w:val="20"/>
              <w:szCs w:val="20"/>
            </w:rPr>
            <w:fldChar w:fldCharType="end"/>
          </w:r>
        </w:p>
      </w:sdtContent>
    </w:sdt>
    <w:p w14:paraId="4BE41E67" w14:textId="1415A79F" w:rsidR="00114BD5" w:rsidRDefault="00114BD5" w:rsidP="00BF0037">
      <w:r>
        <w:br w:type="page"/>
      </w:r>
    </w:p>
    <w:p w14:paraId="27C9E49A" w14:textId="596E0A86" w:rsidR="005307FB" w:rsidRDefault="005307FB" w:rsidP="005307FB">
      <w:pPr>
        <w:pStyle w:val="Heading1"/>
      </w:pPr>
      <w:bookmarkStart w:id="0" w:name="_Toc176982072"/>
      <w:r>
        <w:lastRenderedPageBreak/>
        <w:t>Supplementary Methods</w:t>
      </w:r>
      <w:bookmarkEnd w:id="0"/>
    </w:p>
    <w:p w14:paraId="7CFCC2A2" w14:textId="04E63F51" w:rsidR="001909C7" w:rsidRDefault="001909C7" w:rsidP="006F4FD8">
      <w:pPr>
        <w:pStyle w:val="Heading2"/>
        <w:spacing w:line="360" w:lineRule="auto"/>
      </w:pPr>
      <w:bookmarkStart w:id="1" w:name="_Toc176982073"/>
      <w:r>
        <w:t>Statistical analysis</w:t>
      </w:r>
      <w:bookmarkEnd w:id="1"/>
    </w:p>
    <w:p w14:paraId="29CFC17B" w14:textId="7271C1B0" w:rsidR="00153E37" w:rsidRPr="00153E37" w:rsidRDefault="00153E37" w:rsidP="006F4FD8">
      <w:pPr>
        <w:pStyle w:val="Heading3"/>
        <w:spacing w:line="360" w:lineRule="auto"/>
      </w:pPr>
      <w:bookmarkStart w:id="2" w:name="_Toc176982074"/>
      <w:r>
        <w:t>Baseline characteristics</w:t>
      </w:r>
      <w:bookmarkEnd w:id="2"/>
    </w:p>
    <w:p w14:paraId="76F37F3A" w14:textId="5D52F8D0" w:rsidR="001909C7" w:rsidRDefault="00CB514B" w:rsidP="006F4FD8">
      <w:pPr>
        <w:spacing w:line="360" w:lineRule="auto"/>
      </w:pPr>
      <w:r>
        <w:t>All analyses were performed in R (version 4.2.1, R Foundation for Statistical Computing, Vienna, Austria (</w:t>
      </w:r>
      <w:hyperlink r:id="rId9" w:history="1">
        <w:r w:rsidRPr="009678A6">
          <w:rPr>
            <w:rStyle w:val="Hyperlink"/>
          </w:rPr>
          <w:t>https://www.R-project.org/</w:t>
        </w:r>
      </w:hyperlink>
      <w:r>
        <w:t xml:space="preserve">). </w:t>
      </w:r>
      <w:r w:rsidR="004D7286" w:rsidRPr="00304B7C">
        <w:t>Data missingness was low, and, for each analysis, complete data were required for the included variables</w:t>
      </w:r>
      <w:r w:rsidR="004D7286">
        <w:t xml:space="preserve"> (</w:t>
      </w:r>
      <w:r w:rsidR="004D7286" w:rsidRPr="0096012C">
        <w:rPr>
          <w:b/>
          <w:bCs/>
        </w:rPr>
        <w:t>Supplementary Table S1</w:t>
      </w:r>
      <w:r w:rsidR="004D7286">
        <w:t>).</w:t>
      </w:r>
    </w:p>
    <w:p w14:paraId="6D970366" w14:textId="76636936" w:rsidR="00CF018C" w:rsidRDefault="009A68D3" w:rsidP="006F4FD8">
      <w:pPr>
        <w:pStyle w:val="Heading3"/>
        <w:spacing w:line="360" w:lineRule="auto"/>
      </w:pPr>
      <w:bookmarkStart w:id="3" w:name="_Toc176982075"/>
      <w:r>
        <w:t>Linear mixed-effects models for eGFR slope</w:t>
      </w:r>
      <w:bookmarkEnd w:id="3"/>
    </w:p>
    <w:p w14:paraId="791A6720" w14:textId="75A3FBFB" w:rsidR="001909C7" w:rsidRDefault="00746A0E" w:rsidP="006F4FD8">
      <w:pPr>
        <w:spacing w:line="360" w:lineRule="auto"/>
      </w:pPr>
      <w:r>
        <w:t>Estimated GFR values, calculated using the CKD-EPI formula (</w:t>
      </w:r>
      <w:r w:rsidRPr="003C7648">
        <w:t>mL/min/1.73 m</w:t>
      </w:r>
      <w:r w:rsidRPr="003C7648">
        <w:rPr>
          <w:vertAlign w:val="superscript"/>
        </w:rPr>
        <w:t>2</w:t>
      </w:r>
      <w:r w:rsidRPr="003C7648">
        <w:t>)</w:t>
      </w:r>
      <w:r>
        <w:t xml:space="preserve">, were used to evaluate kidney function over time. </w:t>
      </w:r>
      <w:r w:rsidR="00735D49" w:rsidRPr="00F066FC">
        <w:t>Univaria</w:t>
      </w:r>
      <w:r w:rsidR="00735D49">
        <w:t>ble</w:t>
      </w:r>
      <w:r w:rsidR="00735D49" w:rsidRPr="00F066FC">
        <w:t xml:space="preserve"> and multivariable </w:t>
      </w:r>
      <w:r w:rsidR="00735D49">
        <w:t>l</w:t>
      </w:r>
      <w:r w:rsidR="00735D49" w:rsidRPr="00112301">
        <w:t>inear mixed</w:t>
      </w:r>
      <w:r w:rsidR="00735D49">
        <w:t>-effects</w:t>
      </w:r>
      <w:r w:rsidR="00735D49" w:rsidRPr="00112301">
        <w:t xml:space="preserve"> model</w:t>
      </w:r>
      <w:r w:rsidR="00735D49">
        <w:t>s</w:t>
      </w:r>
      <w:r w:rsidR="00735D49" w:rsidRPr="00112301">
        <w:t xml:space="preserve"> </w:t>
      </w:r>
      <w:r w:rsidR="00735D49">
        <w:t>were</w:t>
      </w:r>
      <w:r w:rsidR="00735D49" w:rsidRPr="00112301">
        <w:t xml:space="preserve"> used to </w:t>
      </w:r>
      <w:r w:rsidR="00735D49">
        <w:t>estimate</w:t>
      </w:r>
      <w:r w:rsidR="00735D49" w:rsidRPr="00112301">
        <w:t xml:space="preserve"> </w:t>
      </w:r>
      <w:r w:rsidR="00735D49">
        <w:t xml:space="preserve">the </w:t>
      </w:r>
      <w:r w:rsidR="00735D49" w:rsidRPr="00112301">
        <w:t>annual eGFR slope</w:t>
      </w:r>
      <w:r w:rsidR="00735D49">
        <w:t xml:space="preserve">, including random intercepts and random slopes. The random intercept allowed for a patient-specific eGFR at baseline, while the random slope allowed for a patient-specific eGFR slope over time. </w:t>
      </w:r>
      <w:r w:rsidR="00CF018C">
        <w:t xml:space="preserve">The assumptions of linearity, homoscedasticity and residual normality were not violated (shown for the multivariable model in </w:t>
      </w:r>
      <w:r w:rsidR="00CF018C" w:rsidRPr="006633ED">
        <w:rPr>
          <w:b/>
          <w:bCs/>
        </w:rPr>
        <w:t>Supplementa</w:t>
      </w:r>
      <w:r w:rsidR="00CF018C">
        <w:rPr>
          <w:b/>
          <w:bCs/>
        </w:rPr>
        <w:t>ry</w:t>
      </w:r>
      <w:r w:rsidR="00CF018C" w:rsidRPr="006633ED">
        <w:rPr>
          <w:b/>
          <w:bCs/>
        </w:rPr>
        <w:t xml:space="preserve"> Figure </w:t>
      </w:r>
      <w:r w:rsidR="00CF018C">
        <w:rPr>
          <w:b/>
          <w:bCs/>
        </w:rPr>
        <w:t>S</w:t>
      </w:r>
      <w:r w:rsidR="00CF018C" w:rsidRPr="006633ED">
        <w:rPr>
          <w:b/>
          <w:bCs/>
        </w:rPr>
        <w:t>1</w:t>
      </w:r>
      <w:r w:rsidR="00CF018C">
        <w:t>).</w:t>
      </w:r>
    </w:p>
    <w:p w14:paraId="6398FA16" w14:textId="79144D1B" w:rsidR="00842B2A" w:rsidRDefault="00665A3C" w:rsidP="006F4FD8">
      <w:pPr>
        <w:pStyle w:val="Heading2"/>
        <w:spacing w:line="360" w:lineRule="auto"/>
      </w:pPr>
      <w:bookmarkStart w:id="4" w:name="_Toc176982076"/>
      <w:r>
        <w:t>Analysis and i</w:t>
      </w:r>
      <w:r w:rsidR="00842B2A">
        <w:t>llustrations</w:t>
      </w:r>
      <w:bookmarkEnd w:id="4"/>
    </w:p>
    <w:p w14:paraId="725DD2F5" w14:textId="30F6FF71" w:rsidR="00842B2A" w:rsidRDefault="00842B2A" w:rsidP="006F4FD8">
      <w:pPr>
        <w:spacing w:line="360" w:lineRule="auto"/>
      </w:pPr>
      <w:r>
        <w:t xml:space="preserve">Figure 1 was created with GraphPad Prism version 10.2.3 for MacOS (GraphPad Software, </w:t>
      </w:r>
      <w:hyperlink r:id="rId10" w:history="1">
        <w:r w:rsidRPr="00620D9C">
          <w:rPr>
            <w:rStyle w:val="Hyperlink"/>
          </w:rPr>
          <w:t>www.graphpad.com</w:t>
        </w:r>
      </w:hyperlink>
      <w:r>
        <w:t xml:space="preserve">). Figure 2 was created with </w:t>
      </w:r>
      <w:proofErr w:type="spellStart"/>
      <w:r>
        <w:t>SankeyMATIC</w:t>
      </w:r>
      <w:proofErr w:type="spellEnd"/>
      <w:r>
        <w:t xml:space="preserve"> (</w:t>
      </w:r>
      <w:hyperlink r:id="rId11" w:history="1">
        <w:r w:rsidRPr="00620D9C">
          <w:rPr>
            <w:rStyle w:val="Hyperlink"/>
          </w:rPr>
          <w:t>www.sankeymatic.com</w:t>
        </w:r>
      </w:hyperlink>
      <w:r>
        <w:t>). Other figures were created in R environment.</w:t>
      </w:r>
    </w:p>
    <w:p w14:paraId="1647843F" w14:textId="1C0E79A8" w:rsidR="005307FB" w:rsidRDefault="005307FB" w:rsidP="00842B2A">
      <w:pPr>
        <w:spacing w:after="0" w:line="240" w:lineRule="auto"/>
        <w:jc w:val="left"/>
        <w:rPr>
          <w:rFonts w:eastAsiaTheme="majorEastAsia" w:cs="Times New Roman (Headings CS)"/>
          <w:b/>
          <w:caps/>
          <w:color w:val="000000" w:themeColor="text1"/>
          <w:sz w:val="24"/>
          <w:szCs w:val="32"/>
        </w:rPr>
      </w:pPr>
      <w:r>
        <w:br w:type="page"/>
      </w:r>
    </w:p>
    <w:p w14:paraId="5DAAA32E" w14:textId="527965E9" w:rsidR="00764107" w:rsidRDefault="00764107" w:rsidP="00764107">
      <w:pPr>
        <w:pStyle w:val="Heading1"/>
      </w:pPr>
      <w:bookmarkStart w:id="5" w:name="_Toc176982077"/>
      <w:r>
        <w:lastRenderedPageBreak/>
        <w:t>Supplementary Tables</w:t>
      </w:r>
      <w:bookmarkEnd w:id="5"/>
    </w:p>
    <w:p w14:paraId="03DE1A8C" w14:textId="2C3A8FC8" w:rsidR="00B75CE2" w:rsidRPr="00764107" w:rsidRDefault="00B75CE2" w:rsidP="00764107">
      <w:pPr>
        <w:pStyle w:val="Heading2"/>
      </w:pPr>
      <w:bookmarkStart w:id="6" w:name="_Toc176982078"/>
      <w:r w:rsidRPr="00764107">
        <w:t>Supplementary Table S1: Data missingness</w:t>
      </w:r>
      <w:bookmarkEnd w:id="6"/>
    </w:p>
    <w:tbl>
      <w:tblPr>
        <w:tblStyle w:val="TableGrid"/>
        <w:tblW w:w="8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1"/>
        <w:gridCol w:w="721"/>
        <w:gridCol w:w="710"/>
        <w:gridCol w:w="720"/>
        <w:gridCol w:w="792"/>
        <w:gridCol w:w="702"/>
        <w:gridCol w:w="758"/>
        <w:gridCol w:w="760"/>
        <w:gridCol w:w="842"/>
      </w:tblGrid>
      <w:tr w:rsidR="00B75CE2" w:rsidRPr="0036742C" w14:paraId="7B073408" w14:textId="77777777" w:rsidTr="00632FD7">
        <w:trPr>
          <w:trHeight w:val="183"/>
          <w:jc w:val="center"/>
        </w:trPr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AAD238E" w14:textId="77777777" w:rsidR="00B75CE2" w:rsidRPr="0036742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F39EF5A" w14:textId="77777777" w:rsidR="00B75CE2" w:rsidRPr="0036742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6742C">
              <w:rPr>
                <w:b/>
                <w:bCs/>
                <w:sz w:val="16"/>
                <w:szCs w:val="16"/>
              </w:rPr>
              <w:t>Primary FSGS (N=23)</w:t>
            </w:r>
          </w:p>
          <w:p w14:paraId="4CA037C5" w14:textId="77777777" w:rsidR="00B75CE2" w:rsidRPr="0036742C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6742C">
              <w:rPr>
                <w:sz w:val="16"/>
                <w:szCs w:val="16"/>
              </w:rPr>
              <w:t>N (%)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8865DF" w14:textId="77777777" w:rsidR="00B75CE2" w:rsidRPr="0036742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6742C">
              <w:rPr>
                <w:b/>
                <w:bCs/>
                <w:sz w:val="16"/>
                <w:szCs w:val="16"/>
              </w:rPr>
              <w:t>Maladaptive FSGS (N=33)</w:t>
            </w:r>
          </w:p>
          <w:p w14:paraId="40B8E5AB" w14:textId="77777777" w:rsidR="00B75CE2" w:rsidRPr="0036742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6742C">
              <w:rPr>
                <w:sz w:val="16"/>
                <w:szCs w:val="16"/>
              </w:rPr>
              <w:t>N (%)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04F99CE" w14:textId="77777777" w:rsidR="00B75CE2" w:rsidRPr="0036742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6742C">
              <w:rPr>
                <w:b/>
                <w:bCs/>
                <w:sz w:val="16"/>
                <w:szCs w:val="16"/>
              </w:rPr>
              <w:t>Genetic FSGS (N=12)</w:t>
            </w:r>
          </w:p>
          <w:p w14:paraId="58CC2EA7" w14:textId="77777777" w:rsidR="00B75CE2" w:rsidRPr="0036742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6742C">
              <w:rPr>
                <w:sz w:val="16"/>
                <w:szCs w:val="16"/>
              </w:rPr>
              <w:t>N (%)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C26AD10" w14:textId="77777777" w:rsidR="00B75CE2" w:rsidRPr="0036742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6742C">
              <w:rPr>
                <w:b/>
                <w:bCs/>
                <w:sz w:val="16"/>
                <w:szCs w:val="16"/>
              </w:rPr>
              <w:t>Undetermined FSGS (N=14)</w:t>
            </w:r>
          </w:p>
          <w:p w14:paraId="62CA03F8" w14:textId="77777777" w:rsidR="00B75CE2" w:rsidRPr="0036742C" w:rsidRDefault="00B75CE2" w:rsidP="00632FD7">
            <w:pPr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6742C">
              <w:rPr>
                <w:sz w:val="16"/>
                <w:szCs w:val="16"/>
              </w:rPr>
              <w:t>N (%)</w:t>
            </w:r>
          </w:p>
        </w:tc>
      </w:tr>
      <w:tr w:rsidR="00B75CE2" w:rsidRPr="0036742C" w14:paraId="3EC0B6F9" w14:textId="77777777" w:rsidTr="00632FD7">
        <w:trPr>
          <w:trHeight w:val="60"/>
          <w:jc w:val="center"/>
        </w:trPr>
        <w:tc>
          <w:tcPr>
            <w:tcW w:w="8626" w:type="dxa"/>
            <w:gridSpan w:val="9"/>
            <w:tcBorders>
              <w:top w:val="single" w:sz="4" w:space="0" w:color="auto"/>
            </w:tcBorders>
          </w:tcPr>
          <w:p w14:paraId="5E64092C" w14:textId="77777777" w:rsidR="00B75CE2" w:rsidRPr="00122E68" w:rsidRDefault="00B75CE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122E68">
              <w:rPr>
                <w:rFonts w:cs="Calibri"/>
                <w:b/>
                <w:bCs/>
                <w:kern w:val="24"/>
                <w:sz w:val="16"/>
                <w:szCs w:val="16"/>
              </w:rPr>
              <w:t>Demographics and comorbidities</w:t>
            </w:r>
          </w:p>
        </w:tc>
      </w:tr>
      <w:tr w:rsidR="00B75CE2" w:rsidRPr="0036742C" w14:paraId="586A892E" w14:textId="77777777" w:rsidTr="00632FD7">
        <w:trPr>
          <w:trHeight w:val="60"/>
          <w:jc w:val="center"/>
        </w:trPr>
        <w:tc>
          <w:tcPr>
            <w:tcW w:w="2621" w:type="dxa"/>
          </w:tcPr>
          <w:p w14:paraId="02384E12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Age</w:t>
            </w:r>
            <w:r>
              <w:rPr>
                <w:rFonts w:cs="Calibri"/>
                <w:kern w:val="24"/>
                <w:sz w:val="16"/>
                <w:szCs w:val="16"/>
              </w:rPr>
              <w:t>, at biopsy</w:t>
            </w:r>
          </w:p>
        </w:tc>
        <w:tc>
          <w:tcPr>
            <w:tcW w:w="721" w:type="dxa"/>
          </w:tcPr>
          <w:p w14:paraId="4517B353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39474621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7E5A3BB2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66B12874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3569CFAB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3750B1AE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2DBD42E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50BC0722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1155C7EC" w14:textId="77777777" w:rsidTr="00632FD7">
        <w:trPr>
          <w:trHeight w:val="60"/>
          <w:jc w:val="center"/>
        </w:trPr>
        <w:tc>
          <w:tcPr>
            <w:tcW w:w="2621" w:type="dxa"/>
          </w:tcPr>
          <w:p w14:paraId="0A1D7DC9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Sex</w:t>
            </w:r>
          </w:p>
        </w:tc>
        <w:tc>
          <w:tcPr>
            <w:tcW w:w="721" w:type="dxa"/>
          </w:tcPr>
          <w:p w14:paraId="286F33DB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4D251600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22C9D5BE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3419A866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575E2ABE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529AA51F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11BD77E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2CAD59AB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3510BB41" w14:textId="77777777" w:rsidTr="00632FD7">
        <w:trPr>
          <w:trHeight w:val="60"/>
          <w:jc w:val="center"/>
        </w:trPr>
        <w:tc>
          <w:tcPr>
            <w:tcW w:w="2621" w:type="dxa"/>
          </w:tcPr>
          <w:p w14:paraId="22E35133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Ethnicity</w:t>
            </w:r>
          </w:p>
        </w:tc>
        <w:tc>
          <w:tcPr>
            <w:tcW w:w="721" w:type="dxa"/>
          </w:tcPr>
          <w:p w14:paraId="05AEC84E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1D470359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48582AD9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7970A58A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718B8FBF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121692E4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070DFC17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3E8CA7DE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43EAA137" w14:textId="77777777" w:rsidTr="00632FD7">
        <w:trPr>
          <w:trHeight w:val="60"/>
          <w:jc w:val="center"/>
        </w:trPr>
        <w:tc>
          <w:tcPr>
            <w:tcW w:w="2621" w:type="dxa"/>
          </w:tcPr>
          <w:p w14:paraId="5DEC6AA7" w14:textId="77777777" w:rsidR="00B75CE2" w:rsidRPr="001C1DFF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r w:rsidRPr="001C1DFF">
              <w:rPr>
                <w:rFonts w:cs="Calibri"/>
                <w:kern w:val="24"/>
                <w:sz w:val="16"/>
                <w:szCs w:val="16"/>
              </w:rPr>
              <w:t>BMI at biopsy (kg/m</w:t>
            </w:r>
            <w:r w:rsidRPr="001C1DFF">
              <w:rPr>
                <w:rFonts w:cs="Calibri"/>
                <w:kern w:val="24"/>
                <w:sz w:val="16"/>
                <w:szCs w:val="16"/>
                <w:vertAlign w:val="superscript"/>
              </w:rPr>
              <w:t>2</w:t>
            </w:r>
            <w:r w:rsidRPr="001C1DFF">
              <w:rPr>
                <w:rFonts w:cs="Calibri"/>
                <w:kern w:val="24"/>
                <w:sz w:val="16"/>
                <w:szCs w:val="16"/>
              </w:rPr>
              <w:t>)</w:t>
            </w:r>
          </w:p>
        </w:tc>
        <w:tc>
          <w:tcPr>
            <w:tcW w:w="721" w:type="dxa"/>
          </w:tcPr>
          <w:p w14:paraId="51C471CB" w14:textId="77777777" w:rsidR="00B75CE2" w:rsidRPr="001C1DFF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</w:tcPr>
          <w:p w14:paraId="784E4C83" w14:textId="77777777" w:rsidR="00B75CE2" w:rsidRPr="001C1DFF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720" w:type="dxa"/>
            <w:shd w:val="clear" w:color="auto" w:fill="auto"/>
          </w:tcPr>
          <w:p w14:paraId="6EDA40A3" w14:textId="77777777" w:rsidR="00B75CE2" w:rsidRPr="001C1DFF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</w:tcPr>
          <w:p w14:paraId="45EEA194" w14:textId="77777777" w:rsidR="00B75CE2" w:rsidRPr="001C1DFF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702" w:type="dxa"/>
          </w:tcPr>
          <w:p w14:paraId="6EB9880C" w14:textId="77777777" w:rsidR="00B75CE2" w:rsidRPr="001C1DFF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5EA53A08" w14:textId="77777777" w:rsidR="00B75CE2" w:rsidRPr="001C1DFF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03B0208C" w14:textId="77777777" w:rsidR="00B75CE2" w:rsidRPr="001C1DFF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16DD53F5" w14:textId="77777777" w:rsidR="00B75CE2" w:rsidRPr="001C1DF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2C736DBD" w14:textId="77777777" w:rsidTr="00632FD7">
        <w:trPr>
          <w:trHeight w:val="60"/>
          <w:jc w:val="center"/>
        </w:trPr>
        <w:tc>
          <w:tcPr>
            <w:tcW w:w="2621" w:type="dxa"/>
          </w:tcPr>
          <w:p w14:paraId="1B379233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BMI 1 month after biopsy (kg/m</w:t>
            </w:r>
            <w:r w:rsidRPr="0036742C">
              <w:rPr>
                <w:rFonts w:cs="Calibri"/>
                <w:kern w:val="24"/>
                <w:sz w:val="16"/>
                <w:szCs w:val="16"/>
                <w:vertAlign w:val="superscript"/>
              </w:rPr>
              <w:t>2</w:t>
            </w:r>
            <w:r w:rsidRPr="0036742C">
              <w:rPr>
                <w:rFonts w:cs="Calibri"/>
                <w:kern w:val="24"/>
                <w:sz w:val="16"/>
                <w:szCs w:val="16"/>
              </w:rPr>
              <w:t>)</w:t>
            </w:r>
          </w:p>
        </w:tc>
        <w:tc>
          <w:tcPr>
            <w:tcW w:w="721" w:type="dxa"/>
          </w:tcPr>
          <w:p w14:paraId="3DF0727D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</w:tcPr>
          <w:p w14:paraId="4C64F595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8.7)</w:t>
            </w:r>
          </w:p>
        </w:tc>
        <w:tc>
          <w:tcPr>
            <w:tcW w:w="720" w:type="dxa"/>
            <w:shd w:val="clear" w:color="auto" w:fill="auto"/>
          </w:tcPr>
          <w:p w14:paraId="582E3C9B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2" w:type="dxa"/>
          </w:tcPr>
          <w:p w14:paraId="00D7DA3C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.4)</w:t>
            </w:r>
          </w:p>
        </w:tc>
        <w:tc>
          <w:tcPr>
            <w:tcW w:w="702" w:type="dxa"/>
          </w:tcPr>
          <w:p w14:paraId="73DBCDB1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8" w:type="dxa"/>
          </w:tcPr>
          <w:p w14:paraId="526EEB59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)</w:t>
            </w:r>
          </w:p>
        </w:tc>
        <w:tc>
          <w:tcPr>
            <w:tcW w:w="760" w:type="dxa"/>
          </w:tcPr>
          <w:p w14:paraId="044797DE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2" w:type="dxa"/>
          </w:tcPr>
          <w:p w14:paraId="4999CDA7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4)</w:t>
            </w:r>
          </w:p>
        </w:tc>
      </w:tr>
      <w:tr w:rsidR="00B75CE2" w:rsidRPr="0036742C" w14:paraId="048D9706" w14:textId="77777777" w:rsidTr="00632FD7">
        <w:trPr>
          <w:trHeight w:val="183"/>
          <w:jc w:val="center"/>
        </w:trPr>
        <w:tc>
          <w:tcPr>
            <w:tcW w:w="2621" w:type="dxa"/>
          </w:tcPr>
          <w:p w14:paraId="6345BEFB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OSAS</w:t>
            </w:r>
            <w:r>
              <w:rPr>
                <w:rFonts w:cs="Calibri"/>
                <w:kern w:val="24"/>
                <w:sz w:val="16"/>
                <w:szCs w:val="16"/>
              </w:rPr>
              <w:t>, at biopsy</w:t>
            </w:r>
          </w:p>
        </w:tc>
        <w:tc>
          <w:tcPr>
            <w:tcW w:w="721" w:type="dxa"/>
          </w:tcPr>
          <w:p w14:paraId="05BC7C6D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2AFE21E3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7266D57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6E17DB18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243D0FA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558E0462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444AFC77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0BC44B68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52BA521E" w14:textId="77777777" w:rsidTr="00632FD7">
        <w:trPr>
          <w:trHeight w:val="183"/>
          <w:jc w:val="center"/>
        </w:trPr>
        <w:tc>
          <w:tcPr>
            <w:tcW w:w="2621" w:type="dxa"/>
          </w:tcPr>
          <w:p w14:paraId="46E7642C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Hypertension</w:t>
            </w:r>
            <w:r>
              <w:rPr>
                <w:rFonts w:cs="Calibri"/>
                <w:kern w:val="24"/>
                <w:sz w:val="16"/>
                <w:szCs w:val="16"/>
              </w:rPr>
              <w:t>, at biopsy</w:t>
            </w:r>
          </w:p>
        </w:tc>
        <w:tc>
          <w:tcPr>
            <w:tcW w:w="721" w:type="dxa"/>
          </w:tcPr>
          <w:p w14:paraId="35FABF28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6F842CD5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3CB8D646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1A010EAD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359CD51F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5CA8CAAB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5273FC1B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469B668F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063C06C3" w14:textId="77777777" w:rsidTr="00632FD7">
        <w:trPr>
          <w:trHeight w:val="197"/>
          <w:jc w:val="center"/>
        </w:trPr>
        <w:tc>
          <w:tcPr>
            <w:tcW w:w="2621" w:type="dxa"/>
          </w:tcPr>
          <w:p w14:paraId="50ED1E64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Current/former smoker</w:t>
            </w:r>
            <w:r>
              <w:rPr>
                <w:rFonts w:cs="Calibri"/>
                <w:kern w:val="24"/>
                <w:sz w:val="16"/>
                <w:szCs w:val="16"/>
              </w:rPr>
              <w:t>, at biopsy</w:t>
            </w:r>
          </w:p>
        </w:tc>
        <w:tc>
          <w:tcPr>
            <w:tcW w:w="721" w:type="dxa"/>
          </w:tcPr>
          <w:p w14:paraId="33B3C5D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12B95E9D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6C6F6587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0896EA9A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20B2C17B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04B5539E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3B559643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5D725537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2E6D39FC" w14:textId="77777777" w:rsidTr="00632FD7">
        <w:trPr>
          <w:trHeight w:val="60"/>
          <w:jc w:val="center"/>
        </w:trPr>
        <w:tc>
          <w:tcPr>
            <w:tcW w:w="2621" w:type="dxa"/>
          </w:tcPr>
          <w:p w14:paraId="47DC09E8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Diabetes mellitus</w:t>
            </w:r>
            <w:r>
              <w:rPr>
                <w:rFonts w:cs="Calibri"/>
                <w:kern w:val="24"/>
                <w:sz w:val="16"/>
                <w:szCs w:val="16"/>
              </w:rPr>
              <w:t>, at biopsy</w:t>
            </w:r>
          </w:p>
        </w:tc>
        <w:tc>
          <w:tcPr>
            <w:tcW w:w="721" w:type="dxa"/>
          </w:tcPr>
          <w:p w14:paraId="5F74E36B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22456D6B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5C836AC6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38A42404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0C06917C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73080854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163466E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735C13B7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D56683" w14:paraId="1AAC93C8" w14:textId="77777777" w:rsidTr="00632FD7">
        <w:trPr>
          <w:trHeight w:val="183"/>
          <w:jc w:val="center"/>
        </w:trPr>
        <w:tc>
          <w:tcPr>
            <w:tcW w:w="8626" w:type="dxa"/>
            <w:gridSpan w:val="9"/>
          </w:tcPr>
          <w:p w14:paraId="2F563E9B" w14:textId="77777777" w:rsidR="00B75CE2" w:rsidRPr="00D56683" w:rsidRDefault="00B75CE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D56683">
              <w:rPr>
                <w:b/>
                <w:bCs/>
                <w:sz w:val="16"/>
                <w:szCs w:val="16"/>
              </w:rPr>
              <w:t>Clinical and biochemical characteristics</w:t>
            </w:r>
          </w:p>
        </w:tc>
      </w:tr>
      <w:tr w:rsidR="00B75CE2" w:rsidRPr="0036742C" w14:paraId="504408FA" w14:textId="77777777" w:rsidTr="00632FD7">
        <w:trPr>
          <w:trHeight w:val="183"/>
          <w:jc w:val="center"/>
        </w:trPr>
        <w:tc>
          <w:tcPr>
            <w:tcW w:w="2621" w:type="dxa"/>
          </w:tcPr>
          <w:p w14:paraId="69AE2078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RAAS inhibitor use</w:t>
            </w:r>
            <w:r>
              <w:rPr>
                <w:rFonts w:cs="Calibri"/>
                <w:kern w:val="24"/>
                <w:sz w:val="16"/>
                <w:szCs w:val="16"/>
              </w:rPr>
              <w:t xml:space="preserve">, </w:t>
            </w:r>
            <w:r w:rsidRPr="0036742C">
              <w:rPr>
                <w:rFonts w:cs="Calibri"/>
                <w:kern w:val="24"/>
                <w:sz w:val="16"/>
                <w:szCs w:val="16"/>
              </w:rPr>
              <w:t>at biopsy</w:t>
            </w:r>
          </w:p>
        </w:tc>
        <w:tc>
          <w:tcPr>
            <w:tcW w:w="721" w:type="dxa"/>
          </w:tcPr>
          <w:p w14:paraId="58207A01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70F54D1B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0D9BEF5C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323A5B23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03C728D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0A762210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71057981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7A1344D1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145B4BA8" w14:textId="77777777" w:rsidTr="00632FD7">
        <w:trPr>
          <w:trHeight w:val="183"/>
          <w:jc w:val="center"/>
        </w:trPr>
        <w:tc>
          <w:tcPr>
            <w:tcW w:w="2621" w:type="dxa"/>
          </w:tcPr>
          <w:p w14:paraId="5D192CD2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Nephrotic syndrome, at biopsy</w:t>
            </w:r>
          </w:p>
        </w:tc>
        <w:tc>
          <w:tcPr>
            <w:tcW w:w="721" w:type="dxa"/>
          </w:tcPr>
          <w:p w14:paraId="29D95180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111873D8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7220DEDC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7212A35E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50123A51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</w:tcPr>
          <w:p w14:paraId="6654284A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3)</w:t>
            </w:r>
          </w:p>
        </w:tc>
        <w:tc>
          <w:tcPr>
            <w:tcW w:w="760" w:type="dxa"/>
          </w:tcPr>
          <w:p w14:paraId="459A8A2E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54B3E4BF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3)</w:t>
            </w:r>
          </w:p>
        </w:tc>
      </w:tr>
      <w:tr w:rsidR="00B75CE2" w:rsidRPr="0036742C" w14:paraId="74B55885" w14:textId="77777777" w:rsidTr="00632FD7">
        <w:trPr>
          <w:trHeight w:val="41"/>
          <w:jc w:val="center"/>
        </w:trPr>
        <w:tc>
          <w:tcPr>
            <w:tcW w:w="2621" w:type="dxa"/>
          </w:tcPr>
          <w:p w14:paraId="0D721E76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Edema</w:t>
            </w:r>
            <w:r>
              <w:rPr>
                <w:rFonts w:cs="Calibri"/>
                <w:kern w:val="24"/>
                <w:sz w:val="16"/>
                <w:szCs w:val="16"/>
              </w:rPr>
              <w:t>,</w:t>
            </w:r>
            <w:r w:rsidRPr="0036742C">
              <w:rPr>
                <w:rFonts w:cs="Calibri"/>
                <w:kern w:val="24"/>
                <w:sz w:val="16"/>
                <w:szCs w:val="16"/>
              </w:rPr>
              <w:t xml:space="preserve"> at biopsy</w:t>
            </w:r>
          </w:p>
        </w:tc>
        <w:tc>
          <w:tcPr>
            <w:tcW w:w="721" w:type="dxa"/>
          </w:tcPr>
          <w:p w14:paraId="6E0751B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29D6797A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23FF0661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2" w:type="dxa"/>
          </w:tcPr>
          <w:p w14:paraId="09A46E8A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1)</w:t>
            </w:r>
          </w:p>
        </w:tc>
        <w:tc>
          <w:tcPr>
            <w:tcW w:w="702" w:type="dxa"/>
          </w:tcPr>
          <w:p w14:paraId="04315990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744589FA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2ACB4384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52E9F6FE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19A55914" w14:textId="77777777" w:rsidTr="00632FD7">
        <w:trPr>
          <w:trHeight w:val="197"/>
          <w:jc w:val="center"/>
        </w:trPr>
        <w:tc>
          <w:tcPr>
            <w:tcW w:w="2621" w:type="dxa"/>
          </w:tcPr>
          <w:p w14:paraId="6C11D5E2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Hematuria</w:t>
            </w:r>
            <w:r>
              <w:rPr>
                <w:rFonts w:cs="Calibri"/>
                <w:kern w:val="24"/>
                <w:sz w:val="16"/>
                <w:szCs w:val="16"/>
              </w:rPr>
              <w:t>,</w:t>
            </w:r>
            <w:r w:rsidRPr="0036742C">
              <w:rPr>
                <w:rFonts w:cs="Calibri"/>
                <w:kern w:val="24"/>
                <w:sz w:val="16"/>
                <w:szCs w:val="16"/>
              </w:rPr>
              <w:t xml:space="preserve"> at biopsy</w:t>
            </w:r>
          </w:p>
        </w:tc>
        <w:tc>
          <w:tcPr>
            <w:tcW w:w="721" w:type="dxa"/>
          </w:tcPr>
          <w:p w14:paraId="03472AC7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0" w:type="dxa"/>
          </w:tcPr>
          <w:p w14:paraId="5C40C884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3)</w:t>
            </w:r>
          </w:p>
        </w:tc>
        <w:tc>
          <w:tcPr>
            <w:tcW w:w="720" w:type="dxa"/>
          </w:tcPr>
          <w:p w14:paraId="3C5960F3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2" w:type="dxa"/>
          </w:tcPr>
          <w:p w14:paraId="4BE91175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1)</w:t>
            </w:r>
          </w:p>
        </w:tc>
        <w:tc>
          <w:tcPr>
            <w:tcW w:w="702" w:type="dxa"/>
          </w:tcPr>
          <w:p w14:paraId="474FA4C6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</w:tcPr>
          <w:p w14:paraId="55710FA7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3)</w:t>
            </w:r>
          </w:p>
        </w:tc>
        <w:tc>
          <w:tcPr>
            <w:tcW w:w="760" w:type="dxa"/>
          </w:tcPr>
          <w:p w14:paraId="6D725DB2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42" w:type="dxa"/>
          </w:tcPr>
          <w:p w14:paraId="5781624F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1)</w:t>
            </w:r>
          </w:p>
        </w:tc>
      </w:tr>
      <w:tr w:rsidR="00B75CE2" w:rsidRPr="0036742C" w14:paraId="1D5F6572" w14:textId="77777777" w:rsidTr="00632FD7">
        <w:trPr>
          <w:trHeight w:val="54"/>
          <w:jc w:val="center"/>
        </w:trPr>
        <w:tc>
          <w:tcPr>
            <w:tcW w:w="2621" w:type="dxa"/>
          </w:tcPr>
          <w:p w14:paraId="775708B6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  <w:lang w:val="en-GB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 xml:space="preserve">UPCR, </w:t>
            </w:r>
            <w:proofErr w:type="spellStart"/>
            <w:r w:rsidRPr="0036742C">
              <w:rPr>
                <w:rFonts w:cs="Calibri"/>
                <w:kern w:val="24"/>
                <w:sz w:val="16"/>
                <w:szCs w:val="16"/>
              </w:rPr>
              <w:t>highest</w:t>
            </w:r>
            <w:r>
              <w:rPr>
                <w:rFonts w:cs="Calibri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21" w:type="dxa"/>
          </w:tcPr>
          <w:p w14:paraId="60F63403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603647B5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1D69C4D2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7DB06C80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743F5DE3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3E01C32D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64A97CF9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552C3E50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7804FA34" w14:textId="77777777" w:rsidTr="00632FD7">
        <w:trPr>
          <w:trHeight w:val="47"/>
          <w:jc w:val="center"/>
        </w:trPr>
        <w:tc>
          <w:tcPr>
            <w:tcW w:w="2621" w:type="dxa"/>
          </w:tcPr>
          <w:p w14:paraId="6FC38CD8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  <w:lang w:val="en-GB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UPCR, at biopsy</w:t>
            </w:r>
          </w:p>
        </w:tc>
        <w:tc>
          <w:tcPr>
            <w:tcW w:w="721" w:type="dxa"/>
          </w:tcPr>
          <w:p w14:paraId="3BFF30C8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47FF3B4D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2592E03A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2" w:type="dxa"/>
          </w:tcPr>
          <w:p w14:paraId="0EB0D017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9.1)</w:t>
            </w:r>
          </w:p>
        </w:tc>
        <w:tc>
          <w:tcPr>
            <w:tcW w:w="702" w:type="dxa"/>
          </w:tcPr>
          <w:p w14:paraId="302BAC9E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8" w:type="dxa"/>
          </w:tcPr>
          <w:p w14:paraId="1689EDF6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25.0)</w:t>
            </w:r>
          </w:p>
        </w:tc>
        <w:tc>
          <w:tcPr>
            <w:tcW w:w="760" w:type="dxa"/>
          </w:tcPr>
          <w:p w14:paraId="447AB190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31FAA7D2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3)</w:t>
            </w:r>
          </w:p>
        </w:tc>
      </w:tr>
      <w:tr w:rsidR="00B75CE2" w:rsidRPr="0036742C" w14:paraId="0CD1CDFA" w14:textId="77777777" w:rsidTr="00632FD7">
        <w:trPr>
          <w:trHeight w:val="194"/>
          <w:jc w:val="center"/>
        </w:trPr>
        <w:tc>
          <w:tcPr>
            <w:tcW w:w="2621" w:type="dxa"/>
          </w:tcPr>
          <w:p w14:paraId="71FF91B3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  <w:lang w:val="en-GB"/>
              </w:rPr>
            </w:pPr>
            <w:proofErr w:type="spellStart"/>
            <w:r w:rsidRPr="0036742C">
              <w:rPr>
                <w:rFonts w:cs="Calibri"/>
                <w:kern w:val="24"/>
                <w:sz w:val="16"/>
                <w:szCs w:val="16"/>
              </w:rPr>
              <w:t>sAlb</w:t>
            </w:r>
            <w:proofErr w:type="spellEnd"/>
            <w:r>
              <w:rPr>
                <w:rFonts w:cs="Calibri"/>
                <w:kern w:val="24"/>
                <w:sz w:val="16"/>
                <w:szCs w:val="16"/>
              </w:rPr>
              <w:t>,</w:t>
            </w:r>
            <w:r w:rsidRPr="0036742C">
              <w:rPr>
                <w:rFonts w:cs="Calibri"/>
                <w:kern w:val="24"/>
                <w:sz w:val="16"/>
                <w:szCs w:val="16"/>
              </w:rPr>
              <w:t xml:space="preserve"> at biopsy (g/L)</w:t>
            </w:r>
          </w:p>
        </w:tc>
        <w:tc>
          <w:tcPr>
            <w:tcW w:w="721" w:type="dxa"/>
          </w:tcPr>
          <w:p w14:paraId="7485871F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419D9D48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56A7B815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7B4DF12A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7829DBE7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8" w:type="dxa"/>
          </w:tcPr>
          <w:p w14:paraId="78E632A9" w14:textId="77777777" w:rsidR="00B75CE2" w:rsidRPr="0036742C" w:rsidRDefault="00B75CE2" w:rsidP="00632FD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16.7)</w:t>
            </w:r>
          </w:p>
        </w:tc>
        <w:tc>
          <w:tcPr>
            <w:tcW w:w="760" w:type="dxa"/>
          </w:tcPr>
          <w:p w14:paraId="32328671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575C5911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</w:tr>
      <w:tr w:rsidR="00B75CE2" w:rsidRPr="0036742C" w14:paraId="574CC208" w14:textId="77777777" w:rsidTr="00632FD7">
        <w:trPr>
          <w:trHeight w:val="54"/>
          <w:jc w:val="center"/>
        </w:trPr>
        <w:tc>
          <w:tcPr>
            <w:tcW w:w="2621" w:type="dxa"/>
          </w:tcPr>
          <w:p w14:paraId="67D79967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proofErr w:type="spellStart"/>
            <w:r w:rsidRPr="0036742C">
              <w:rPr>
                <w:rFonts w:cs="Calibri"/>
                <w:kern w:val="24"/>
                <w:sz w:val="16"/>
                <w:szCs w:val="16"/>
                <w:lang w:val="en-GB"/>
              </w:rPr>
              <w:t>sCr</w:t>
            </w:r>
            <w:proofErr w:type="spellEnd"/>
            <w:r>
              <w:rPr>
                <w:rFonts w:cs="Calibri"/>
                <w:kern w:val="24"/>
                <w:sz w:val="16"/>
                <w:szCs w:val="16"/>
                <w:lang w:val="en-GB"/>
              </w:rPr>
              <w:t>,</w:t>
            </w:r>
            <w:r w:rsidRPr="0036742C">
              <w:rPr>
                <w:rFonts w:cs="Calibri"/>
                <w:kern w:val="24"/>
                <w:sz w:val="16"/>
                <w:szCs w:val="16"/>
                <w:lang w:val="en-GB"/>
              </w:rPr>
              <w:t xml:space="preserve"> at biopsy (mg/dL)</w:t>
            </w:r>
          </w:p>
        </w:tc>
        <w:tc>
          <w:tcPr>
            <w:tcW w:w="721" w:type="dxa"/>
          </w:tcPr>
          <w:p w14:paraId="5524FD5A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071845FB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49417152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6EA52709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50D772B7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7458A647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07EFDCCB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17F619E9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70861FED" w14:textId="77777777" w:rsidTr="00632FD7">
        <w:trPr>
          <w:trHeight w:val="70"/>
          <w:jc w:val="center"/>
        </w:trPr>
        <w:tc>
          <w:tcPr>
            <w:tcW w:w="2621" w:type="dxa"/>
          </w:tcPr>
          <w:p w14:paraId="36BC8433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eGFR</w:t>
            </w:r>
            <w:r>
              <w:rPr>
                <w:rFonts w:cs="Calibri"/>
                <w:kern w:val="24"/>
                <w:sz w:val="16"/>
                <w:szCs w:val="16"/>
              </w:rPr>
              <w:t>,</w:t>
            </w:r>
            <w:r w:rsidRPr="0036742C">
              <w:rPr>
                <w:rFonts w:cs="Calibri"/>
                <w:kern w:val="24"/>
                <w:sz w:val="16"/>
                <w:szCs w:val="16"/>
              </w:rPr>
              <w:t xml:space="preserve"> at biopsy (mL/min/1.73m</w:t>
            </w:r>
            <w:r w:rsidRPr="0036742C">
              <w:rPr>
                <w:rFonts w:cs="Calibri"/>
                <w:kern w:val="24"/>
                <w:sz w:val="16"/>
                <w:szCs w:val="16"/>
                <w:vertAlign w:val="superscript"/>
              </w:rPr>
              <w:t>2</w:t>
            </w:r>
            <w:r w:rsidRPr="0036742C">
              <w:rPr>
                <w:rFonts w:cs="Calibri"/>
                <w:kern w:val="24"/>
                <w:sz w:val="16"/>
                <w:szCs w:val="16"/>
              </w:rPr>
              <w:t>)</w:t>
            </w:r>
          </w:p>
        </w:tc>
        <w:tc>
          <w:tcPr>
            <w:tcW w:w="721" w:type="dxa"/>
          </w:tcPr>
          <w:p w14:paraId="79286374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1D7C4B8F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446B6E83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687B6EF4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625C7EE6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117D2BDA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0A080C10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71C36853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55706F" w14:paraId="2C0F02EA" w14:textId="77777777" w:rsidTr="00632FD7">
        <w:trPr>
          <w:trHeight w:val="107"/>
          <w:jc w:val="center"/>
        </w:trPr>
        <w:tc>
          <w:tcPr>
            <w:tcW w:w="8626" w:type="dxa"/>
            <w:gridSpan w:val="9"/>
          </w:tcPr>
          <w:p w14:paraId="6483B6F7" w14:textId="77777777" w:rsidR="00B75CE2" w:rsidRPr="0055706F" w:rsidRDefault="00B75CE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55706F">
              <w:rPr>
                <w:b/>
                <w:bCs/>
                <w:sz w:val="16"/>
                <w:szCs w:val="16"/>
              </w:rPr>
              <w:t>Histopathologic features</w:t>
            </w:r>
          </w:p>
        </w:tc>
      </w:tr>
      <w:tr w:rsidR="00B75CE2" w:rsidRPr="0036742C" w14:paraId="69387286" w14:textId="77777777" w:rsidTr="00632FD7">
        <w:trPr>
          <w:trHeight w:val="383"/>
          <w:jc w:val="center"/>
        </w:trPr>
        <w:tc>
          <w:tcPr>
            <w:tcW w:w="2621" w:type="dxa"/>
          </w:tcPr>
          <w:p w14:paraId="56EF9509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r w:rsidRPr="0036742C">
              <w:rPr>
                <w:rFonts w:cs="Calibri"/>
                <w:sz w:val="16"/>
                <w:szCs w:val="16"/>
              </w:rPr>
              <w:t>Percentage of glomeruli with FSGS lesions on LM</w:t>
            </w:r>
          </w:p>
        </w:tc>
        <w:tc>
          <w:tcPr>
            <w:tcW w:w="721" w:type="dxa"/>
          </w:tcPr>
          <w:p w14:paraId="403565CB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5B8EE952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1499E10F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2" w:type="dxa"/>
          </w:tcPr>
          <w:p w14:paraId="6E5BAFFF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0)</w:t>
            </w:r>
          </w:p>
        </w:tc>
        <w:tc>
          <w:tcPr>
            <w:tcW w:w="702" w:type="dxa"/>
          </w:tcPr>
          <w:p w14:paraId="4E7BC8A4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7DCD10EB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3F0F034E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3DFE8B72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3D7707D9" w14:textId="77777777" w:rsidTr="00632FD7">
        <w:trPr>
          <w:trHeight w:val="197"/>
          <w:jc w:val="center"/>
        </w:trPr>
        <w:tc>
          <w:tcPr>
            <w:tcW w:w="2621" w:type="dxa"/>
          </w:tcPr>
          <w:p w14:paraId="358E5DEA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r w:rsidRPr="0036742C">
              <w:rPr>
                <w:rFonts w:cs="Calibri"/>
                <w:sz w:val="16"/>
                <w:szCs w:val="16"/>
              </w:rPr>
              <w:t>Percentage of glomeruli with global sclerosis on LM</w:t>
            </w:r>
          </w:p>
        </w:tc>
        <w:tc>
          <w:tcPr>
            <w:tcW w:w="721" w:type="dxa"/>
          </w:tcPr>
          <w:p w14:paraId="31B5AEAE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21FB066E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36326CCC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4784A8D9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474E6566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2594C85B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57D71DC7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729E4982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14064D91" w14:textId="77777777" w:rsidTr="00632FD7">
        <w:trPr>
          <w:trHeight w:val="197"/>
          <w:jc w:val="center"/>
        </w:trPr>
        <w:tc>
          <w:tcPr>
            <w:tcW w:w="2621" w:type="dxa"/>
          </w:tcPr>
          <w:p w14:paraId="1A74E0D5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r w:rsidRPr="0036742C">
              <w:rPr>
                <w:rFonts w:cs="Calibri"/>
                <w:sz w:val="16"/>
                <w:szCs w:val="16"/>
              </w:rPr>
              <w:t>GS</w:t>
            </w:r>
          </w:p>
        </w:tc>
        <w:tc>
          <w:tcPr>
            <w:tcW w:w="721" w:type="dxa"/>
          </w:tcPr>
          <w:p w14:paraId="10E20C6B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4B0331D2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549B3408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61280294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56F7C247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79E507D0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6269B796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0CB4ED75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36742C" w14:paraId="4F12FB2D" w14:textId="77777777" w:rsidTr="00632FD7">
        <w:trPr>
          <w:trHeight w:val="183"/>
          <w:jc w:val="center"/>
        </w:trPr>
        <w:tc>
          <w:tcPr>
            <w:tcW w:w="2621" w:type="dxa"/>
            <w:shd w:val="clear" w:color="auto" w:fill="auto"/>
          </w:tcPr>
          <w:p w14:paraId="50DA5FA8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IF</w:t>
            </w:r>
          </w:p>
        </w:tc>
        <w:tc>
          <w:tcPr>
            <w:tcW w:w="721" w:type="dxa"/>
            <w:shd w:val="clear" w:color="auto" w:fill="auto"/>
          </w:tcPr>
          <w:p w14:paraId="6494A1C5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350EF86E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720" w:type="dxa"/>
            <w:shd w:val="clear" w:color="auto" w:fill="auto"/>
          </w:tcPr>
          <w:p w14:paraId="1A5D6316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shd w:val="clear" w:color="auto" w:fill="auto"/>
          </w:tcPr>
          <w:p w14:paraId="0BAF15A4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  <w:shd w:val="clear" w:color="auto" w:fill="auto"/>
          </w:tcPr>
          <w:p w14:paraId="56DDF577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shd w:val="clear" w:color="auto" w:fill="auto"/>
          </w:tcPr>
          <w:p w14:paraId="1C1EBB9C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760" w:type="dxa"/>
            <w:shd w:val="clear" w:color="auto" w:fill="auto"/>
          </w:tcPr>
          <w:p w14:paraId="6210204B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2" w:type="dxa"/>
            <w:shd w:val="clear" w:color="auto" w:fill="auto"/>
          </w:tcPr>
          <w:p w14:paraId="1FB3C82C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</w:tr>
      <w:tr w:rsidR="00B75CE2" w:rsidRPr="0036742C" w14:paraId="763AF7DD" w14:textId="77777777" w:rsidTr="00632FD7">
        <w:trPr>
          <w:trHeight w:val="183"/>
          <w:jc w:val="center"/>
        </w:trPr>
        <w:tc>
          <w:tcPr>
            <w:tcW w:w="2621" w:type="dxa"/>
            <w:shd w:val="clear" w:color="auto" w:fill="auto"/>
          </w:tcPr>
          <w:p w14:paraId="263ADA38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TA</w:t>
            </w:r>
          </w:p>
        </w:tc>
        <w:tc>
          <w:tcPr>
            <w:tcW w:w="721" w:type="dxa"/>
            <w:shd w:val="clear" w:color="auto" w:fill="auto"/>
          </w:tcPr>
          <w:p w14:paraId="3AD26D43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35B671CA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720" w:type="dxa"/>
            <w:shd w:val="clear" w:color="auto" w:fill="auto"/>
          </w:tcPr>
          <w:p w14:paraId="3338330B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shd w:val="clear" w:color="auto" w:fill="auto"/>
          </w:tcPr>
          <w:p w14:paraId="0E0AEC9D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  <w:shd w:val="clear" w:color="auto" w:fill="auto"/>
          </w:tcPr>
          <w:p w14:paraId="5423FEAD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shd w:val="clear" w:color="auto" w:fill="auto"/>
          </w:tcPr>
          <w:p w14:paraId="03EE232B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760" w:type="dxa"/>
            <w:shd w:val="clear" w:color="auto" w:fill="auto"/>
          </w:tcPr>
          <w:p w14:paraId="61C7E6CF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2" w:type="dxa"/>
            <w:shd w:val="clear" w:color="auto" w:fill="auto"/>
          </w:tcPr>
          <w:p w14:paraId="4CEE8A43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</w:tr>
      <w:tr w:rsidR="00B75CE2" w:rsidRPr="0036742C" w14:paraId="481409B7" w14:textId="77777777" w:rsidTr="00632FD7">
        <w:trPr>
          <w:trHeight w:val="197"/>
          <w:jc w:val="center"/>
        </w:trPr>
        <w:tc>
          <w:tcPr>
            <w:tcW w:w="2621" w:type="dxa"/>
            <w:shd w:val="clear" w:color="auto" w:fill="auto"/>
          </w:tcPr>
          <w:p w14:paraId="4F43DD15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kern w:val="24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CV</w:t>
            </w:r>
          </w:p>
        </w:tc>
        <w:tc>
          <w:tcPr>
            <w:tcW w:w="721" w:type="dxa"/>
            <w:shd w:val="clear" w:color="auto" w:fill="auto"/>
          </w:tcPr>
          <w:p w14:paraId="79855BF2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0C2553A5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720" w:type="dxa"/>
            <w:shd w:val="clear" w:color="auto" w:fill="auto"/>
          </w:tcPr>
          <w:p w14:paraId="0F0696AB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shd w:val="clear" w:color="auto" w:fill="auto"/>
          </w:tcPr>
          <w:p w14:paraId="0ACEDAAB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  <w:shd w:val="clear" w:color="auto" w:fill="auto"/>
          </w:tcPr>
          <w:p w14:paraId="3CA77C9B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shd w:val="clear" w:color="auto" w:fill="auto"/>
          </w:tcPr>
          <w:p w14:paraId="00641FC7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760" w:type="dxa"/>
            <w:shd w:val="clear" w:color="auto" w:fill="auto"/>
          </w:tcPr>
          <w:p w14:paraId="1C23C420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2" w:type="dxa"/>
            <w:shd w:val="clear" w:color="auto" w:fill="auto"/>
          </w:tcPr>
          <w:p w14:paraId="2327C743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</w:tr>
      <w:tr w:rsidR="00B75CE2" w:rsidRPr="0036742C" w14:paraId="6AB977A1" w14:textId="77777777" w:rsidTr="00632FD7">
        <w:trPr>
          <w:trHeight w:val="183"/>
          <w:jc w:val="center"/>
        </w:trPr>
        <w:tc>
          <w:tcPr>
            <w:tcW w:w="2621" w:type="dxa"/>
            <w:shd w:val="clear" w:color="auto" w:fill="auto"/>
          </w:tcPr>
          <w:p w14:paraId="43C58A0C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rFonts w:cs="Calibri"/>
                <w:sz w:val="16"/>
                <w:szCs w:val="16"/>
              </w:rPr>
            </w:pPr>
            <w:r w:rsidRPr="0036742C">
              <w:rPr>
                <w:rFonts w:cs="Calibri"/>
                <w:kern w:val="24"/>
                <w:sz w:val="16"/>
                <w:szCs w:val="16"/>
              </w:rPr>
              <w:t>MCCS</w:t>
            </w:r>
          </w:p>
        </w:tc>
        <w:tc>
          <w:tcPr>
            <w:tcW w:w="721" w:type="dxa"/>
            <w:shd w:val="clear" w:color="auto" w:fill="auto"/>
          </w:tcPr>
          <w:p w14:paraId="0C4DBCAA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1D4B721E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720" w:type="dxa"/>
            <w:shd w:val="clear" w:color="auto" w:fill="auto"/>
          </w:tcPr>
          <w:p w14:paraId="7265B0C0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shd w:val="clear" w:color="auto" w:fill="auto"/>
          </w:tcPr>
          <w:p w14:paraId="423ABD5F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  <w:shd w:val="clear" w:color="auto" w:fill="auto"/>
          </w:tcPr>
          <w:p w14:paraId="627FB682" w14:textId="77777777" w:rsidR="00B75CE2" w:rsidRPr="0036742C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shd w:val="clear" w:color="auto" w:fill="auto"/>
          </w:tcPr>
          <w:p w14:paraId="588980A0" w14:textId="77777777" w:rsidR="00B75CE2" w:rsidRPr="0036742C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760" w:type="dxa"/>
            <w:shd w:val="clear" w:color="auto" w:fill="auto"/>
          </w:tcPr>
          <w:p w14:paraId="2E186D71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2" w:type="dxa"/>
            <w:shd w:val="clear" w:color="auto" w:fill="auto"/>
          </w:tcPr>
          <w:p w14:paraId="7A2B506E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</w:tr>
      <w:tr w:rsidR="00B75CE2" w:rsidRPr="0036742C" w14:paraId="2BB4EF03" w14:textId="77777777" w:rsidTr="00632FD7">
        <w:trPr>
          <w:trHeight w:val="197"/>
          <w:jc w:val="center"/>
        </w:trPr>
        <w:tc>
          <w:tcPr>
            <w:tcW w:w="2621" w:type="dxa"/>
          </w:tcPr>
          <w:p w14:paraId="682F5C70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sz w:val="16"/>
                <w:szCs w:val="16"/>
              </w:rPr>
            </w:pPr>
            <w:r w:rsidRPr="0036742C">
              <w:rPr>
                <w:sz w:val="16"/>
                <w:szCs w:val="16"/>
              </w:rPr>
              <w:t>EM performed</w:t>
            </w:r>
          </w:p>
        </w:tc>
        <w:tc>
          <w:tcPr>
            <w:tcW w:w="721" w:type="dxa"/>
          </w:tcPr>
          <w:p w14:paraId="7BFA25AD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</w:tcPr>
          <w:p w14:paraId="46845AC1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</w:tcPr>
          <w:p w14:paraId="5E9A7029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</w:tcPr>
          <w:p w14:paraId="65CDAAC3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</w:tcPr>
          <w:p w14:paraId="1E1CDAD3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</w:tcPr>
          <w:p w14:paraId="54039E47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</w:tcPr>
          <w:p w14:paraId="29DBEA87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</w:tcPr>
          <w:p w14:paraId="74C1039F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  <w:tr w:rsidR="00B75CE2" w:rsidRPr="0055706F" w14:paraId="1C7F99C7" w14:textId="77777777" w:rsidTr="00632FD7">
        <w:trPr>
          <w:trHeight w:val="183"/>
          <w:jc w:val="center"/>
        </w:trPr>
        <w:tc>
          <w:tcPr>
            <w:tcW w:w="8626" w:type="dxa"/>
            <w:gridSpan w:val="9"/>
          </w:tcPr>
          <w:p w14:paraId="5742107E" w14:textId="77777777" w:rsidR="00B75CE2" w:rsidRPr="0055706F" w:rsidRDefault="00B75CE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55706F">
              <w:rPr>
                <w:b/>
                <w:bCs/>
                <w:sz w:val="16"/>
                <w:szCs w:val="16"/>
              </w:rPr>
              <w:t>Genetics</w:t>
            </w:r>
          </w:p>
        </w:tc>
      </w:tr>
      <w:tr w:rsidR="00B75CE2" w:rsidRPr="0036742C" w14:paraId="2F9A4B65" w14:textId="77777777" w:rsidTr="00632FD7">
        <w:trPr>
          <w:trHeight w:val="183"/>
          <w:jc w:val="center"/>
        </w:trPr>
        <w:tc>
          <w:tcPr>
            <w:tcW w:w="2621" w:type="dxa"/>
            <w:tcBorders>
              <w:bottom w:val="single" w:sz="4" w:space="0" w:color="auto"/>
            </w:tcBorders>
          </w:tcPr>
          <w:p w14:paraId="663B1F43" w14:textId="77777777" w:rsidR="00B75CE2" w:rsidRPr="0036742C" w:rsidRDefault="00B75CE2" w:rsidP="00632FD7">
            <w:pPr>
              <w:spacing w:after="0" w:line="240" w:lineRule="auto"/>
              <w:ind w:left="113"/>
              <w:jc w:val="left"/>
              <w:rPr>
                <w:sz w:val="16"/>
                <w:szCs w:val="16"/>
              </w:rPr>
            </w:pPr>
            <w:r w:rsidRPr="0036742C">
              <w:rPr>
                <w:sz w:val="16"/>
                <w:szCs w:val="16"/>
              </w:rPr>
              <w:t>Genetics performed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052B417C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77BD3FD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80759E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F2CE6AC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89A17C6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6A8EBEC0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0138B1F5" w14:textId="77777777" w:rsidR="00B75CE2" w:rsidRPr="0036742C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770FAE2F" w14:textId="77777777" w:rsidR="00B75CE2" w:rsidRPr="0036742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)</w:t>
            </w:r>
          </w:p>
        </w:tc>
      </w:tr>
    </w:tbl>
    <w:p w14:paraId="4D4B2C8B" w14:textId="77777777" w:rsidR="00B75CE2" w:rsidRDefault="00B75CE2" w:rsidP="00B75CE2">
      <w:pPr>
        <w:pStyle w:val="Normallegend"/>
      </w:pPr>
      <w:r>
        <w:t>This table shows the number of missing data values (N and %</w:t>
      </w:r>
      <w:proofErr w:type="gramStart"/>
      <w:r>
        <w:t>).</w:t>
      </w:r>
      <w:r w:rsidRPr="00C15244">
        <w:rPr>
          <w:vertAlign w:val="superscript"/>
        </w:rPr>
        <w:t>a</w:t>
      </w:r>
      <w:proofErr w:type="gramEnd"/>
      <w:r>
        <w:t xml:space="preserve"> </w:t>
      </w:r>
      <w:r w:rsidRPr="009C17DA">
        <w:t xml:space="preserve">highest proteinuria </w:t>
      </w:r>
      <w:r>
        <w:t>in</w:t>
      </w:r>
      <w:r w:rsidRPr="009C17DA">
        <w:t xml:space="preserve"> </w:t>
      </w:r>
      <w:r>
        <w:t xml:space="preserve">the </w:t>
      </w:r>
      <w:r w:rsidRPr="009C17DA">
        <w:t>time</w:t>
      </w:r>
      <w:r>
        <w:t xml:space="preserve"> </w:t>
      </w:r>
      <w:r w:rsidRPr="009C17DA">
        <w:t xml:space="preserve">interval </w:t>
      </w:r>
      <w:r>
        <w:t xml:space="preserve">of </w:t>
      </w:r>
      <w:r w:rsidRPr="009C17DA">
        <w:t>3 months up until biopsy</w:t>
      </w:r>
      <w:r>
        <w:t>.</w:t>
      </w:r>
    </w:p>
    <w:p w14:paraId="57F8BBF1" w14:textId="77777777" w:rsidR="00B75CE2" w:rsidRDefault="00B75CE2" w:rsidP="00B75CE2">
      <w:pPr>
        <w:pStyle w:val="Normallegend"/>
      </w:pPr>
      <w:r w:rsidRPr="00C75000">
        <w:t xml:space="preserve">BMI: </w:t>
      </w:r>
      <w:r>
        <w:t>b</w:t>
      </w:r>
      <w:r w:rsidRPr="00C75000">
        <w:t xml:space="preserve">ody </w:t>
      </w:r>
      <w:r>
        <w:t>m</w:t>
      </w:r>
      <w:r w:rsidRPr="00C75000">
        <w:t xml:space="preserve">ass </w:t>
      </w:r>
      <w:r>
        <w:t>i</w:t>
      </w:r>
      <w:r w:rsidRPr="00C75000">
        <w:t xml:space="preserve">ndex, CV: arteriosclerosis (score 0-1, part of total MCCS), eGFR: estimated </w:t>
      </w:r>
      <w:r>
        <w:t>g</w:t>
      </w:r>
      <w:r w:rsidRPr="00C75000">
        <w:t xml:space="preserve">lomerular </w:t>
      </w:r>
      <w:r>
        <w:t>f</w:t>
      </w:r>
      <w:r w:rsidRPr="00C75000">
        <w:t xml:space="preserve">iltration </w:t>
      </w:r>
      <w:r>
        <w:t>r</w:t>
      </w:r>
      <w:r w:rsidRPr="00C75000">
        <w:t>ate, EM: electron microscopy, GS: glomerulosclerosis (score 0-3, part of total MCCS), IF: interstitial fibrosis (score 0-3, part of total MCCS), LM: light microscopy, MCCS: Mayo Clinic Chronicity Score</w:t>
      </w:r>
      <w:r>
        <w:t xml:space="preserve">, </w:t>
      </w:r>
      <w:r w:rsidRPr="00C75000">
        <w:t xml:space="preserve">OSAS: obstructive sleep apnea syndrome, RAAS: renin-angiotensin-aldosterone system, </w:t>
      </w:r>
      <w:proofErr w:type="spellStart"/>
      <w:r w:rsidRPr="00C75000">
        <w:t>sAlb</w:t>
      </w:r>
      <w:proofErr w:type="spellEnd"/>
      <w:r w:rsidRPr="00C75000">
        <w:t xml:space="preserve">: serum albumin, </w:t>
      </w:r>
      <w:proofErr w:type="spellStart"/>
      <w:r w:rsidRPr="00C75000">
        <w:t>sCr</w:t>
      </w:r>
      <w:proofErr w:type="spellEnd"/>
      <w:r w:rsidRPr="00C75000">
        <w:t>: serum creatinine, TA: tubular atrophy (score 0-3, part of total MCCS), UPCR: urine protein-to-creatinine ratio</w:t>
      </w:r>
    </w:p>
    <w:p w14:paraId="7C4EF885" w14:textId="77777777" w:rsidR="00B75CE2" w:rsidRDefault="00B75CE2" w:rsidP="00B75CE2">
      <w:pPr>
        <w:spacing w:after="0" w:line="240" w:lineRule="auto"/>
        <w:jc w:val="left"/>
        <w:rPr>
          <w:sz w:val="20"/>
        </w:rPr>
      </w:pPr>
      <w:r>
        <w:br w:type="page"/>
      </w:r>
    </w:p>
    <w:p w14:paraId="7CA0FCB3" w14:textId="77777777" w:rsidR="00B75CE2" w:rsidRPr="002118EB" w:rsidRDefault="00B75CE2" w:rsidP="00764107">
      <w:pPr>
        <w:pStyle w:val="Heading2"/>
      </w:pPr>
      <w:bookmarkStart w:id="7" w:name="_Toc176982079"/>
      <w:r>
        <w:lastRenderedPageBreak/>
        <w:t xml:space="preserve">Supplementary </w:t>
      </w:r>
      <w:r w:rsidRPr="002118EB">
        <w:t xml:space="preserve">Table </w:t>
      </w:r>
      <w:r>
        <w:t>S</w:t>
      </w:r>
      <w:r w:rsidRPr="002118EB">
        <w:t xml:space="preserve">2: </w:t>
      </w:r>
      <w:r>
        <w:t>Description of the</w:t>
      </w:r>
      <w:r w:rsidRPr="002118EB">
        <w:t xml:space="preserve"> Mayo Clinic Chronicity Score (MCCS)</w:t>
      </w:r>
      <w:bookmarkEnd w:id="7"/>
    </w:p>
    <w:tbl>
      <w:tblPr>
        <w:tblpPr w:leftFromText="180" w:rightFromText="180" w:vertAnchor="text" w:tblpXSpec="center" w:tblpY="1"/>
        <w:tblOverlap w:val="never"/>
        <w:tblW w:w="8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6"/>
        <w:gridCol w:w="1622"/>
        <w:gridCol w:w="1701"/>
        <w:gridCol w:w="1559"/>
        <w:gridCol w:w="1559"/>
      </w:tblGrid>
      <w:tr w:rsidR="00B75CE2" w:rsidRPr="00663CC0" w14:paraId="7DFF1981" w14:textId="77777777" w:rsidTr="00C10C7B">
        <w:trPr>
          <w:trHeight w:val="76"/>
        </w:trPr>
        <w:tc>
          <w:tcPr>
            <w:tcW w:w="219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B5EEE" w14:textId="77777777" w:rsidR="00B75CE2" w:rsidRPr="00663CC0" w:rsidRDefault="00B75CE2" w:rsidP="00632FD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63CC0">
              <w:rPr>
                <w:b/>
                <w:bCs/>
                <w:sz w:val="16"/>
                <w:szCs w:val="16"/>
              </w:rPr>
              <w:t>Tissue compartment</w:t>
            </w:r>
          </w:p>
        </w:tc>
        <w:tc>
          <w:tcPr>
            <w:tcW w:w="64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5ACB3" w14:textId="77777777" w:rsidR="00B75CE2" w:rsidRPr="00663CC0" w:rsidRDefault="00B75CE2" w:rsidP="00632FD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63CC0">
              <w:rPr>
                <w:b/>
                <w:bCs/>
                <w:sz w:val="16"/>
                <w:szCs w:val="16"/>
              </w:rPr>
              <w:t>Score</w:t>
            </w:r>
          </w:p>
        </w:tc>
      </w:tr>
      <w:tr w:rsidR="00B75CE2" w:rsidRPr="00663CC0" w14:paraId="654B5DA1" w14:textId="77777777" w:rsidTr="00C10C7B">
        <w:trPr>
          <w:trHeight w:val="76"/>
        </w:trPr>
        <w:tc>
          <w:tcPr>
            <w:tcW w:w="219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8258D5" w14:textId="77777777" w:rsidR="00B75CE2" w:rsidRPr="00663CC0" w:rsidRDefault="00B75CE2" w:rsidP="00632FD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6BDAB" w14:textId="77777777" w:rsidR="00B75CE2" w:rsidRPr="00663CC0" w:rsidRDefault="00B75CE2" w:rsidP="00632FD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63CC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71E3E" w14:textId="77777777" w:rsidR="00B75CE2" w:rsidRPr="00663CC0" w:rsidRDefault="00B75CE2" w:rsidP="00632FD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63CC0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FF130" w14:textId="77777777" w:rsidR="00B75CE2" w:rsidRPr="00663CC0" w:rsidRDefault="00B75CE2" w:rsidP="00632FD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63CC0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48EEA" w14:textId="77777777" w:rsidR="00B75CE2" w:rsidRPr="00663CC0" w:rsidRDefault="00B75CE2" w:rsidP="00632FD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63CC0">
              <w:rPr>
                <w:b/>
                <w:bCs/>
                <w:sz w:val="16"/>
                <w:szCs w:val="16"/>
              </w:rPr>
              <w:t>3</w:t>
            </w:r>
          </w:p>
        </w:tc>
      </w:tr>
      <w:tr w:rsidR="00B75CE2" w:rsidRPr="00444A16" w14:paraId="549D3C59" w14:textId="77777777" w:rsidTr="00C10C7B">
        <w:trPr>
          <w:trHeight w:val="120"/>
        </w:trPr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3D34A" w14:textId="77777777" w:rsidR="00B75CE2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Glomerulosclerosis</w:t>
            </w:r>
          </w:p>
          <w:p w14:paraId="05DD83A5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(GS score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0088A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&lt;1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4676E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10-25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0C3DF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26-50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724D7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&gt;50%</w:t>
            </w:r>
          </w:p>
        </w:tc>
      </w:tr>
      <w:tr w:rsidR="00B75CE2" w:rsidRPr="00444A16" w14:paraId="2FD8F044" w14:textId="77777777" w:rsidTr="00C10C7B">
        <w:trPr>
          <w:trHeight w:val="120"/>
        </w:trPr>
        <w:tc>
          <w:tcPr>
            <w:tcW w:w="2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0FFEB" w14:textId="77777777" w:rsidR="00B75CE2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Interstitial fibrosis</w:t>
            </w:r>
          </w:p>
          <w:p w14:paraId="2006AF31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(IF score)</w:t>
            </w:r>
          </w:p>
        </w:tc>
        <w:tc>
          <w:tcPr>
            <w:tcW w:w="1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BB5F4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&lt;10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0329A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10-25%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1F311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26-50%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6CB0F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&gt;50%</w:t>
            </w:r>
          </w:p>
        </w:tc>
      </w:tr>
      <w:tr w:rsidR="00B75CE2" w:rsidRPr="00444A16" w14:paraId="7F25A905" w14:textId="77777777" w:rsidTr="00C10C7B">
        <w:trPr>
          <w:trHeight w:val="120"/>
        </w:trPr>
        <w:tc>
          <w:tcPr>
            <w:tcW w:w="2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6373F" w14:textId="77777777" w:rsidR="00B75CE2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Tubular atrophy</w:t>
            </w:r>
          </w:p>
          <w:p w14:paraId="28023DDC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(TA score)</w:t>
            </w:r>
          </w:p>
        </w:tc>
        <w:tc>
          <w:tcPr>
            <w:tcW w:w="1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BEFD1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&lt;10%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C2F64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10-25%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302F1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26-50%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4BBCF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&gt;50%</w:t>
            </w:r>
          </w:p>
        </w:tc>
      </w:tr>
      <w:tr w:rsidR="00B75CE2" w:rsidRPr="00444A16" w14:paraId="46E3B9CE" w14:textId="77777777" w:rsidTr="00C10C7B">
        <w:trPr>
          <w:trHeight w:val="296"/>
        </w:trPr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22731" w14:textId="77777777" w:rsidR="00B75CE2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Arteriosclerosis</w:t>
            </w:r>
          </w:p>
          <w:p w14:paraId="33366A47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(CV score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7F9B6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>Intimal thickness &lt; thickness of med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3A5BD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44A16">
              <w:rPr>
                <w:sz w:val="16"/>
                <w:szCs w:val="16"/>
              </w:rPr>
              <w:t xml:space="preserve">Intimal thickness </w:t>
            </w:r>
            <w:r w:rsidRPr="00444A16">
              <w:rPr>
                <w:rFonts w:ascii="Cambria Math" w:hAnsi="Cambria Math" w:cs="Cambria Math"/>
                <w:sz w:val="16"/>
                <w:szCs w:val="16"/>
              </w:rPr>
              <w:t>≧</w:t>
            </w:r>
            <w:r w:rsidRPr="00444A16">
              <w:rPr>
                <w:sz w:val="16"/>
                <w:szCs w:val="16"/>
              </w:rPr>
              <w:t xml:space="preserve"> thickness of med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A2FB5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509BF" w14:textId="77777777" w:rsidR="00B75CE2" w:rsidRPr="00444A1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295BF060" w14:textId="77777777" w:rsidR="00B75CE2" w:rsidRDefault="00B75CE2" w:rsidP="00B75CE2">
      <w:pPr>
        <w:pStyle w:val="Normallegend"/>
      </w:pPr>
      <w:r>
        <w:t xml:space="preserve">Adapted from Sethi </w:t>
      </w:r>
      <w:r w:rsidRPr="000F18CE">
        <w:rPr>
          <w:i/>
        </w:rPr>
        <w:t>et al</w:t>
      </w:r>
      <w:r>
        <w:t>.</w:t>
      </w:r>
      <w:r>
        <w:fldChar w:fldCharType="begin">
          <w:fldData xml:space="preserve">PEVuZE5vdGU+PENpdGU+PEF1dGhvcj5TZXRoaTwvQXV0aG9yPjxZZWFyPjIwMTc8L1llYXI+PFJl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TZXRoaTwvQXV0aG9yPjxZZWFyPjIwMTc8L1llYXI+PFJl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B75CE2">
        <w:rPr>
          <w:noProof/>
          <w:sz w:val="22"/>
          <w:vertAlign w:val="superscript"/>
        </w:rPr>
        <w:t>1</w:t>
      </w:r>
      <w:r>
        <w:fldChar w:fldCharType="end"/>
      </w:r>
      <w:r>
        <w:t xml:space="preserve"> </w:t>
      </w:r>
      <w:r w:rsidRPr="000F18CE">
        <w:t xml:space="preserve">GS score includes the percentage of glomeruli with global and segmental sclerosis and ischemic glomeruli; IF and TA score includes the percentage of </w:t>
      </w:r>
      <w:r>
        <w:t>kidney</w:t>
      </w:r>
      <w:r w:rsidRPr="000F18CE">
        <w:t xml:space="preserve"> cortex involved by interstitial fibrosis and tubular atrophy, respectively; CV score includes the severity of arteriosclerosis determined by the extent of thickening of the intima</w:t>
      </w:r>
      <w:r>
        <w:t>.</w:t>
      </w:r>
    </w:p>
    <w:p w14:paraId="24CDCAB9" w14:textId="77777777" w:rsidR="00B75CE2" w:rsidRDefault="00B75CE2" w:rsidP="00B75CE2"/>
    <w:p w14:paraId="05E6D727" w14:textId="77777777" w:rsidR="00B75CE2" w:rsidRDefault="00B75CE2" w:rsidP="00B75CE2">
      <w:pPr>
        <w:sectPr w:rsidR="00B75CE2" w:rsidSect="00B75CE2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D8B2A3" w14:textId="77777777" w:rsidR="00B75CE2" w:rsidRPr="0035170F" w:rsidRDefault="00B75CE2" w:rsidP="00764107">
      <w:pPr>
        <w:pStyle w:val="Heading2"/>
      </w:pPr>
      <w:bookmarkStart w:id="8" w:name="_Toc176982080"/>
      <w:r w:rsidRPr="0035170F">
        <w:lastRenderedPageBreak/>
        <w:t>Supplementary Table S</w:t>
      </w:r>
      <w:r>
        <w:t>3</w:t>
      </w:r>
      <w:r w:rsidRPr="0035170F">
        <w:t>: Clinicopathologic characteristics of patients with a diagnosis of undetermined FSGS</w:t>
      </w:r>
      <w:bookmarkEnd w:id="8"/>
    </w:p>
    <w:tbl>
      <w:tblPr>
        <w:tblpPr w:leftFromText="180" w:rightFromText="180" w:vertAnchor="page" w:horzAnchor="margin" w:tblpXSpec="center" w:tblpY="1938"/>
        <w:tblW w:w="14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"/>
        <w:gridCol w:w="403"/>
        <w:gridCol w:w="515"/>
        <w:gridCol w:w="447"/>
        <w:gridCol w:w="1538"/>
        <w:gridCol w:w="585"/>
        <w:gridCol w:w="832"/>
        <w:gridCol w:w="567"/>
        <w:gridCol w:w="567"/>
        <w:gridCol w:w="498"/>
        <w:gridCol w:w="395"/>
        <w:gridCol w:w="1258"/>
        <w:gridCol w:w="752"/>
        <w:gridCol w:w="631"/>
        <w:gridCol w:w="594"/>
        <w:gridCol w:w="975"/>
        <w:gridCol w:w="637"/>
        <w:gridCol w:w="822"/>
        <w:gridCol w:w="951"/>
        <w:gridCol w:w="992"/>
      </w:tblGrid>
      <w:tr w:rsidR="00B75CE2" w:rsidRPr="002B4AE8" w14:paraId="17B131EE" w14:textId="77777777" w:rsidTr="00C10C7B">
        <w:trPr>
          <w:trHeight w:val="222"/>
        </w:trPr>
        <w:tc>
          <w:tcPr>
            <w:tcW w:w="348" w:type="dxa"/>
            <w:shd w:val="clear" w:color="auto" w:fill="D9D9D9" w:themeFill="background1" w:themeFillShade="D9"/>
            <w:vAlign w:val="center"/>
          </w:tcPr>
          <w:p w14:paraId="2B49C4EC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ID</w:t>
            </w:r>
          </w:p>
        </w:tc>
        <w:tc>
          <w:tcPr>
            <w:tcW w:w="403" w:type="dxa"/>
            <w:shd w:val="clear" w:color="auto" w:fill="D9D9D9" w:themeFill="background1" w:themeFillShade="D9"/>
            <w:noWrap/>
            <w:vAlign w:val="center"/>
            <w:hideMark/>
          </w:tcPr>
          <w:p w14:paraId="481463E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Sex</w:t>
            </w:r>
          </w:p>
        </w:tc>
        <w:tc>
          <w:tcPr>
            <w:tcW w:w="515" w:type="dxa"/>
            <w:shd w:val="clear" w:color="auto" w:fill="D9D9D9" w:themeFill="background1" w:themeFillShade="D9"/>
            <w:noWrap/>
            <w:vAlign w:val="center"/>
            <w:hideMark/>
          </w:tcPr>
          <w:p w14:paraId="514A854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Age</w:t>
            </w:r>
          </w:p>
        </w:tc>
        <w:tc>
          <w:tcPr>
            <w:tcW w:w="447" w:type="dxa"/>
            <w:shd w:val="clear" w:color="auto" w:fill="D9D9D9" w:themeFill="background1" w:themeFillShade="D9"/>
            <w:noWrap/>
            <w:vAlign w:val="center"/>
            <w:hideMark/>
          </w:tcPr>
          <w:p w14:paraId="32E7597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BMI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vAlign w:val="center"/>
            <w:hideMark/>
          </w:tcPr>
          <w:p w14:paraId="705F38C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Secondary causes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vAlign w:val="center"/>
            <w:hideMark/>
          </w:tcPr>
          <w:p w14:paraId="1012771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Edema</w:t>
            </w:r>
          </w:p>
        </w:tc>
        <w:tc>
          <w:tcPr>
            <w:tcW w:w="832" w:type="dxa"/>
            <w:shd w:val="clear" w:color="auto" w:fill="D9D9D9" w:themeFill="background1" w:themeFillShade="D9"/>
            <w:noWrap/>
            <w:vAlign w:val="center"/>
            <w:hideMark/>
          </w:tcPr>
          <w:p w14:paraId="2F6ED7B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Smoker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A5649B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UPCR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6B56E13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sAlb</w:t>
            </w:r>
            <w:proofErr w:type="spellEnd"/>
          </w:p>
        </w:tc>
        <w:tc>
          <w:tcPr>
            <w:tcW w:w="498" w:type="dxa"/>
            <w:shd w:val="clear" w:color="auto" w:fill="D9D9D9" w:themeFill="background1" w:themeFillShade="D9"/>
            <w:noWrap/>
            <w:vAlign w:val="center"/>
            <w:hideMark/>
          </w:tcPr>
          <w:p w14:paraId="7F0A34B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eGFR</w:t>
            </w:r>
          </w:p>
        </w:tc>
        <w:tc>
          <w:tcPr>
            <w:tcW w:w="395" w:type="dxa"/>
            <w:shd w:val="clear" w:color="auto" w:fill="D9D9D9" w:themeFill="background1" w:themeFillShade="D9"/>
            <w:noWrap/>
            <w:vAlign w:val="center"/>
            <w:hideMark/>
          </w:tcPr>
          <w:p w14:paraId="4594825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NS</w:t>
            </w:r>
          </w:p>
        </w:tc>
        <w:tc>
          <w:tcPr>
            <w:tcW w:w="1258" w:type="dxa"/>
            <w:shd w:val="clear" w:color="auto" w:fill="D9D9D9" w:themeFill="background1" w:themeFillShade="D9"/>
            <w:noWrap/>
            <w:vAlign w:val="center"/>
            <w:hideMark/>
          </w:tcPr>
          <w:p w14:paraId="6D58BF7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IF/IHC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14:paraId="00B6D24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(%) FSGS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vAlign w:val="center"/>
            <w:hideMark/>
          </w:tcPr>
          <w:p w14:paraId="00AD227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(%) GS</w:t>
            </w:r>
          </w:p>
        </w:tc>
        <w:tc>
          <w:tcPr>
            <w:tcW w:w="594" w:type="dxa"/>
            <w:shd w:val="clear" w:color="auto" w:fill="D9D9D9" w:themeFill="background1" w:themeFillShade="D9"/>
            <w:noWrap/>
            <w:vAlign w:val="center"/>
            <w:hideMark/>
          </w:tcPr>
          <w:p w14:paraId="0D11009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MCCS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center"/>
            <w:hideMark/>
          </w:tcPr>
          <w:p w14:paraId="604F498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Columbia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vAlign w:val="center"/>
            <w:hideMark/>
          </w:tcPr>
          <w:p w14:paraId="5CC5580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FPE</w:t>
            </w:r>
          </w:p>
        </w:tc>
        <w:tc>
          <w:tcPr>
            <w:tcW w:w="822" w:type="dxa"/>
            <w:shd w:val="clear" w:color="auto" w:fill="D9D9D9" w:themeFill="background1" w:themeFillShade="D9"/>
            <w:noWrap/>
            <w:vAlign w:val="center"/>
            <w:hideMark/>
          </w:tcPr>
          <w:p w14:paraId="19CEA89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Treatment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  <w:hideMark/>
          </w:tcPr>
          <w:p w14:paraId="2826442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K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F10845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Death</w:t>
            </w:r>
          </w:p>
        </w:tc>
      </w:tr>
      <w:tr w:rsidR="00B75CE2" w:rsidRPr="002B4AE8" w14:paraId="3234AEF4" w14:textId="77777777" w:rsidTr="00C10C7B">
        <w:trPr>
          <w:trHeight w:val="79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03D53FC5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26FC26E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6D70E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B91AAA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E4CCD3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3699D2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5BFE49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B28BB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A6D12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0BB2D80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67165EF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046A63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16450F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082252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BD785A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62F64F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341E10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6390D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S mono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3B7FE7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, 39.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8FE6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7F9E1DA8" w14:textId="77777777" w:rsidTr="00C10C7B">
        <w:trPr>
          <w:trHeight w:val="79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2A2891F2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7173B971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uggestive of primary FSGS, but not nephrotic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at biopsy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. One year later relapse with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full-blown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phrotic syndrome, treated with CS.</w:t>
            </w:r>
          </w:p>
        </w:tc>
      </w:tr>
      <w:tr w:rsidR="00B75CE2" w:rsidRPr="002B4AE8" w14:paraId="7C332BC0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6FE4AEBD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3107A7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3770D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5BF1A04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9DD2E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Obesity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4AFBF7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5519EF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4B1B1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5AA97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5C23A32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5E36EB1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BE63FC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B298E6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14481E6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DC2C58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420DF2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C1CBDF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5B0A9C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S + CNI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56E63E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FC681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715C74F7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52225152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09969846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Suggestive of maladaptive FSGS, but incomplete response to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RAASi</w:t>
            </w:r>
            <w:proofErr w:type="spell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 CS + CNI initiated, complete remission after many years.</w:t>
            </w:r>
          </w:p>
        </w:tc>
      </w:tr>
      <w:tr w:rsidR="00B75CE2" w:rsidRPr="002B4AE8" w14:paraId="252B0016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03002923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836CB8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29D8A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5693F6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B2503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0BC739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8AA923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B80A3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6CCFB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0E68D93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67615BD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D0CE03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02255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75EB35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713412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8B6B37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40F5DE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‘</w:t>
            </w:r>
            <w:proofErr w:type="gram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diffuse</w:t>
            </w:r>
            <w:proofErr w:type="gram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FPE'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915A6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S mono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F46F1B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31B4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3857A064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7DAF1EC9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423CFA35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Compatible with primary FSGS, but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ubnephrotic</w:t>
            </w:r>
            <w:proofErr w:type="spell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proteinuria. Complete remission with CS.</w:t>
            </w:r>
          </w:p>
        </w:tc>
      </w:tr>
      <w:tr w:rsidR="00B75CE2" w:rsidRPr="002B4AE8" w14:paraId="064E1842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14B0EDB4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629BCFE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83D5F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2B53B8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B9841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Vasc</w:t>
            </w:r>
            <w:proofErr w:type="spell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, obesity, paraneoplastic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(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?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10DE66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D4C30F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Ex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004F9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FB6E5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4DC3CDF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6BC0C9C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E09C3B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7A6170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9CE2F5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5FA5D7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0DF8D3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B3A719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24A78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S mono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53C326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54D2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Yes, 33.8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o</w:t>
            </w:r>
            <w:proofErr w:type="spellEnd"/>
          </w:p>
        </w:tc>
      </w:tr>
      <w:tr w:rsidR="00B75CE2" w:rsidRPr="00F04D96" w14:paraId="7691EA58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7D0540D6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4D956008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uggestive of 'paraneoplastic' primary FSGS, diagnosed 1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o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th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after diagnosis of metastasized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renal cell carcinoma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. Remission with CS.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Disease r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ecurrence upon tumor progression.</w:t>
            </w:r>
          </w:p>
        </w:tc>
      </w:tr>
      <w:tr w:rsidR="00B75CE2" w:rsidRPr="002B4AE8" w14:paraId="149540CC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56D83132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EE4355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DF0CD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1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EFC83D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85A08D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DM,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Vasc</w:t>
            </w:r>
            <w:proofErr w:type="spell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, obesity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11151F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081EC8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5C170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EBC6B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363391F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73741DE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8AB167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3 (trace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689588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E16EF1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0DF255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BA8483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S type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1E7E02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8F983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ACEE0C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Yes, 67.7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1FC9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2EEA28F7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3CE38E47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00D60E2B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Likely maladaptive cause, but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past medical history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of sarcoidosis and transient nephrotic syndrome.</w:t>
            </w:r>
          </w:p>
        </w:tc>
      </w:tr>
      <w:tr w:rsidR="00B75CE2" w:rsidRPr="002B4AE8" w14:paraId="098AD6D3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68325F0D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6F755A7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1C563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E23F3F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5313D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Vasc</w:t>
            </w:r>
            <w:proofErr w:type="spellEnd"/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22DC38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0B3CFE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Ex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3B253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104C9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5957CB8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5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1828143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49C17C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IgM and C3 (trace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3494E6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2E511A0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8609E9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DB0F71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ollapsing type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90457A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A40FF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F045BB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3EE95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768713CF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2E6007E3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351B61E3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Difficult DDx: initially nephrotic and collapsing FSGS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on kidney biopsy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, but spontaneously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ubnephrotic</w:t>
            </w:r>
            <w:proofErr w:type="spell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and normal kidney function 8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ars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l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ater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without any immunosuppressive treatment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</w:p>
        </w:tc>
      </w:tr>
      <w:tr w:rsidR="00B75CE2" w:rsidRPr="002B4AE8" w14:paraId="164643CC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370FDDF1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76C2360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A05FD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4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A89DA7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8F619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DM,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Vasc</w:t>
            </w:r>
            <w:proofErr w:type="spell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, NSAID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89F036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752F07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Ex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E0FCB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4B1A3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6139C33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0002EBE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B20A50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E66F80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F45CBA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4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3A1AAF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C27B60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ollapsing type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A7EA8D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1F534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4CBE16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Yes, 17.2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409B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Yes, 33.3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o</w:t>
            </w:r>
            <w:proofErr w:type="spellEnd"/>
          </w:p>
        </w:tc>
      </w:tr>
      <w:tr w:rsidR="00B75CE2" w:rsidRPr="00F04D96" w14:paraId="7EE25769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20A39C10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3FA6D912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Difficult DDx: nephrotic at diagnosis, but also many possible secondary causes (DM,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Vasc</w:t>
            </w:r>
            <w:proofErr w:type="spell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, NSAID). Reduction of proteinuria with supportive care.</w:t>
            </w:r>
          </w:p>
        </w:tc>
      </w:tr>
      <w:tr w:rsidR="00B75CE2" w:rsidRPr="002B4AE8" w14:paraId="5BE7952B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4C40491C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9419BA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FD1F6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DAA5BB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B8CE57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74B5D8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150858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1E377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42EAB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2D33F69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8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3D8856A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270FCF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3 (+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3A46CD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5F02BE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9D2094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9BB9F8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 perihilar, 2 tip lesions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DE3954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sym w:font="Symbol" w:char="F0B3"/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0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EE25DB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D332E8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Yes, 5.0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8C7EC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66D0204E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5E527167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1BD57402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Discordance between FPE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sym w:font="Symbol" w:char="F0B3"/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80%, but absence of nephrotic syndrome. Supportive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treatment.</w:t>
            </w:r>
          </w:p>
        </w:tc>
      </w:tr>
      <w:tr w:rsidR="00B75CE2" w:rsidRPr="002B4AE8" w14:paraId="65451176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59743749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A79DB6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E2461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6A709F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136120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OSAS, obesity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25DC94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30011A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B2C72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8E957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6E09EA0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6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0D653D7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FF37CA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B0219F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AABDA6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DE64C9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714953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perihilar type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BAD5BD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A8059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CEA5EB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FB66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7C4717B8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25BBD4BA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31DCBCE3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Difficult DDx: maladaptive causes present, transient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phrotic syndrome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. Lowering of proteinuria with supportive care but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kidney disease progression to kidney failure.</w:t>
            </w:r>
          </w:p>
        </w:tc>
      </w:tr>
      <w:tr w:rsidR="00B75CE2" w:rsidRPr="002B4AE8" w14:paraId="41468AFB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4E65E414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35EBC53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FA4CD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D6296D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A42966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791639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FA532D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9D919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E836E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4990552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41207DD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688301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1A9C8C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988861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58DB7C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8CFA61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NA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12433B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80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4E118DA" w14:textId="77777777" w:rsidR="00B75CE2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CS mono, </w:t>
            </w:r>
          </w:p>
          <w:p w14:paraId="1A83122E" w14:textId="77777777" w:rsidR="00B75CE2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CS + RTX, </w:t>
            </w:r>
          </w:p>
          <w:p w14:paraId="315D1DE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CS + CNI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C51847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440C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45039621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4A4E93DA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438AF5C6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Discordance between FPE &lt; 80%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and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full-blown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phrotic syndrome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at biopsy (prior to treatment).</w:t>
            </w:r>
          </w:p>
        </w:tc>
      </w:tr>
      <w:tr w:rsidR="00B75CE2" w:rsidRPr="002B4AE8" w14:paraId="596A3694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35A34ABA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4769A2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03FF0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55B0F2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61F93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6A2212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4DE7FC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Ex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D9C2E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15D85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4018D6E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13F8FAD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1BCCAC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2BCDE2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2A2990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2D5000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06FC52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S type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AEAEEC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sym w:font="Symbol" w:char="F0B3"/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80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1D786C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459B65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B4F6B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0B170D01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5ABCB304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142C85D6" w14:textId="77777777" w:rsidR="00B75CE2" w:rsidRPr="002B4AE8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sz w:val="13"/>
                <w:szCs w:val="13"/>
                <w:lang w:eastAsia="en-GB"/>
              </w:rPr>
              <w:t>Description</w:t>
            </w:r>
            <w:r w:rsidRPr="002B4AE8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Discordance between FPE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sym w:font="Symbol" w:char="F0B3"/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80% but normal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erum albumin at biopsy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. No response to </w:t>
            </w:r>
            <w:proofErr w:type="spellStart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sparsentan</w:t>
            </w:r>
            <w:proofErr w:type="spellEnd"/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 Likely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primary FSGS,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despite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absence of nephrotic syndrome.</w:t>
            </w:r>
          </w:p>
        </w:tc>
      </w:tr>
      <w:tr w:rsidR="00B75CE2" w:rsidRPr="00F04D96" w14:paraId="1898BA59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0E5AA3ED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464F764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79E1C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BD6800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FA815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Heroin, DM, HBV, HCV, sofosbuvir, obesity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B4160C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62B125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6AFE6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AE7FC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3D67A36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7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4BF5225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632BDE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gM and C3 (trace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3ACAC3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256F37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CC745B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3CA78B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S type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986D3C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&lt;80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7799C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B53B71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2FB8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Yes, 30.8 </w:t>
            </w:r>
            <w:proofErr w:type="spellStart"/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o</w:t>
            </w:r>
            <w:proofErr w:type="spellEnd"/>
          </w:p>
        </w:tc>
      </w:tr>
      <w:tr w:rsidR="00B75CE2" w:rsidRPr="00F04D96" w14:paraId="2FC06F97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36319A4F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27F9A876" w14:textId="77777777" w:rsidR="00B75CE2" w:rsidRPr="00484804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Description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Difficult DDx: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m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ny secondary causes (heroin abuse, DM, HBV, HCV, sofosbuvir, obesity).</w:t>
            </w:r>
          </w:p>
        </w:tc>
      </w:tr>
      <w:tr w:rsidR="00B75CE2" w:rsidRPr="00F04D96" w14:paraId="65E0ECC5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0485BA97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1953F85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69FD8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E2F6C60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5D53E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36975A7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FD3573D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n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C6BB9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186AF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5BCDA73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3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7B95602A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C97346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egative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FC13026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161038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1D08D0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8BF610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erihilar type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0F9D2F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&lt;80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1FE30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155DA2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Yes, 12.9 </w:t>
            </w:r>
            <w:proofErr w:type="spellStart"/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9E52F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75AC87F4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00E84020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68F0B715" w14:textId="77777777" w:rsidR="00B75CE2" w:rsidRPr="00484804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Description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Discordance between FPE &lt; 80%, but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ephrotic syndrome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at biopsy. Suggestive of maladaptive FSGS, but no clear maladaptive etiology.</w:t>
            </w:r>
          </w:p>
        </w:tc>
      </w:tr>
      <w:tr w:rsidR="00B75CE2" w:rsidRPr="00F04D96" w14:paraId="3C810AFE" w14:textId="77777777" w:rsidTr="00C10C7B">
        <w:trPr>
          <w:trHeight w:val="222"/>
        </w:trPr>
        <w:tc>
          <w:tcPr>
            <w:tcW w:w="348" w:type="dxa"/>
            <w:vMerge w:val="restart"/>
            <w:shd w:val="clear" w:color="auto" w:fill="D9D9D9" w:themeFill="background1" w:themeFillShade="D9"/>
            <w:vAlign w:val="center"/>
          </w:tcPr>
          <w:p w14:paraId="76E89373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  <w:r w:rsidRPr="00CB3D0D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36D8DB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E1EDA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26739D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D23F2C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HIV,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ntiretroviral therapy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726BE19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457A94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n-smok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05438F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DA51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43B2F231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14:paraId="43021A4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2B7769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gM and C3 (+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34CE29C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%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79E4228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.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%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D5CB6F2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8E34784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S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23B787B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sym w:font="Symbol" w:char="F0B3"/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0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89E53E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B2C5E35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Yes, 22.4 </w:t>
            </w:r>
            <w:proofErr w:type="spellStart"/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6D333" w14:textId="77777777" w:rsidR="00B75CE2" w:rsidRPr="00484804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No</w:t>
            </w:r>
          </w:p>
        </w:tc>
      </w:tr>
      <w:tr w:rsidR="00B75CE2" w:rsidRPr="00F04D96" w14:paraId="15701F11" w14:textId="77777777" w:rsidTr="00C10C7B">
        <w:trPr>
          <w:trHeight w:val="222"/>
        </w:trPr>
        <w:tc>
          <w:tcPr>
            <w:tcW w:w="348" w:type="dxa"/>
            <w:vMerge/>
            <w:shd w:val="clear" w:color="auto" w:fill="D9D9D9" w:themeFill="background1" w:themeFillShade="D9"/>
            <w:vAlign w:val="center"/>
          </w:tcPr>
          <w:p w14:paraId="3D8F8658" w14:textId="77777777" w:rsidR="00B75CE2" w:rsidRPr="00CB3D0D" w:rsidRDefault="00B75CE2" w:rsidP="00632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3959" w:type="dxa"/>
            <w:gridSpan w:val="19"/>
            <w:shd w:val="clear" w:color="auto" w:fill="auto"/>
            <w:noWrap/>
            <w:vAlign w:val="center"/>
          </w:tcPr>
          <w:p w14:paraId="4621B02A" w14:textId="77777777" w:rsidR="00B75CE2" w:rsidRPr="00484804" w:rsidRDefault="00B75CE2" w:rsidP="00632FD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B4AE8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  <w:lang w:eastAsia="en-GB"/>
              </w:rPr>
              <w:t>Description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: 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Difficult DDx: FPE </w:t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sym w:font="Symbol" w:char="F0B3"/>
            </w:r>
            <w:r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 xml:space="preserve"> 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80%, but no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ephrotic syndrome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at biopsy.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ntiretroviral therapy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as possible cause. HIV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viral load</w:t>
            </w:r>
            <w:r w:rsidRPr="00484804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well controlled.</w:t>
            </w:r>
          </w:p>
        </w:tc>
      </w:tr>
    </w:tbl>
    <w:p w14:paraId="0964808F" w14:textId="77777777" w:rsidR="00B75CE2" w:rsidRPr="00187F38" w:rsidRDefault="00B75CE2" w:rsidP="00B75CE2">
      <w:pPr>
        <w:pStyle w:val="Normallegend"/>
      </w:pPr>
      <w:r w:rsidRPr="00187F38">
        <w:t xml:space="preserve">(%) FSGS: ratio of glomeruli with FSGS lesion(s) to total glomeruli on light microscopy (%),  (%) GS: ratio of glomeruli with global sclerosis to total glomeruli on light microscopy (%), age: age at biopsy (yrs.), BMI: body mass index (kg/m2), Columbia: Columbia classification of FSGS lesions, CS: corticosteroids, CNI: calcineurin inhibitor, </w:t>
      </w:r>
      <w:r>
        <w:t xml:space="preserve">Death: death (time to event in months, from kidney biopsy), </w:t>
      </w:r>
      <w:r w:rsidRPr="00187F38">
        <w:t xml:space="preserve">DM: diabetes mellitus, DDx: differential diagnosis, Edema: presence of edema at biopsy, eGFR: estimated GFR at biopsy </w:t>
      </w:r>
      <w:r w:rsidRPr="00187F38">
        <w:lastRenderedPageBreak/>
        <w:t>(mL/min/1.73m</w:t>
      </w:r>
      <w:r w:rsidRPr="00370E30">
        <w:rPr>
          <w:vertAlign w:val="superscript"/>
        </w:rPr>
        <w:t>2</w:t>
      </w:r>
      <w:r w:rsidRPr="00187F38">
        <w:t>), F: female, FPE: degree of podocyte foot process effacement on electron microscopy, HBV: hepatitis B virus, HCV: hepatitis C virus, ID: patient ID, IF/IHC: result from glomerular immunofluorescence or immunohistochemistry stains, KF: kidney failure</w:t>
      </w:r>
      <w:r>
        <w:t xml:space="preserve"> (time to event in months, from kidney biopsy)</w:t>
      </w:r>
      <w:r w:rsidRPr="00187F38">
        <w:t xml:space="preserve">, MCCS: Mayo Clinic Chronicity Score, M: male, </w:t>
      </w:r>
      <w:proofErr w:type="spellStart"/>
      <w:r w:rsidRPr="00187F38">
        <w:t>mo</w:t>
      </w:r>
      <w:proofErr w:type="spellEnd"/>
      <w:r w:rsidRPr="00187F38">
        <w:t xml:space="preserve">: months, mono: monotherapy, NOS: not otherwise specified, NS: presence of nephrotic syndrome at kidney biopsy, NSAID: non-steroidal anti-inflammatory drugs, OSAS: obstructive sleep apnea, RTX: rituximab, </w:t>
      </w:r>
      <w:proofErr w:type="spellStart"/>
      <w:r w:rsidRPr="00187F38">
        <w:t>sAlb</w:t>
      </w:r>
      <w:proofErr w:type="spellEnd"/>
      <w:r w:rsidRPr="00187F38">
        <w:t xml:space="preserve">: serum albumin at biopsy (g/L), Smoker: smoking status at kidney biopsy, UPCR: highest proteinuria (urine protein-creatinine ratio) in the time interval of 3 months up until biopsy, </w:t>
      </w:r>
      <w:proofErr w:type="spellStart"/>
      <w:r w:rsidRPr="00187F38">
        <w:t>Vasc</w:t>
      </w:r>
      <w:proofErr w:type="spellEnd"/>
      <w:r w:rsidRPr="00187F38">
        <w:t>: past medical history of macrovascular disease at kidney biopsy (coronary heart disease and/or cerebrovascular disease and/or peripheral artery disease).</w:t>
      </w:r>
    </w:p>
    <w:p w14:paraId="6FA495F5" w14:textId="77777777" w:rsidR="00B75CE2" w:rsidRDefault="00B75CE2" w:rsidP="00B75CE2">
      <w:pPr>
        <w:spacing w:after="0" w:line="240" w:lineRule="auto"/>
        <w:jc w:val="left"/>
        <w:rPr>
          <w:sz w:val="20"/>
        </w:rPr>
      </w:pPr>
    </w:p>
    <w:p w14:paraId="2F0CCDC5" w14:textId="04DAEFBA" w:rsidR="00B75CE2" w:rsidRPr="00D75609" w:rsidRDefault="00B75CE2" w:rsidP="00B75CE2">
      <w:pPr>
        <w:tabs>
          <w:tab w:val="left" w:pos="2769"/>
        </w:tabs>
        <w:sectPr w:rsidR="00B75CE2" w:rsidRPr="00D75609" w:rsidSect="00B75CE2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193ED410" w14:textId="77777777" w:rsidR="00B75CE2" w:rsidRPr="004B3460" w:rsidRDefault="00B75CE2" w:rsidP="00764107">
      <w:pPr>
        <w:pStyle w:val="Heading2"/>
      </w:pPr>
      <w:bookmarkStart w:id="9" w:name="_Toc176982081"/>
      <w:r>
        <w:lastRenderedPageBreak/>
        <w:t xml:space="preserve">Supplementary </w:t>
      </w:r>
      <w:r w:rsidRPr="004B3460">
        <w:t xml:space="preserve">Table </w:t>
      </w:r>
      <w:r>
        <w:t>S4</w:t>
      </w:r>
      <w:r w:rsidRPr="004B3460">
        <w:t>: Gene variants identified in patients with genetic FSGS</w:t>
      </w:r>
      <w:bookmarkEnd w:id="9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36"/>
        <w:gridCol w:w="1163"/>
        <w:gridCol w:w="1267"/>
        <w:gridCol w:w="1577"/>
        <w:gridCol w:w="1288"/>
        <w:gridCol w:w="1202"/>
      </w:tblGrid>
      <w:tr w:rsidR="00B75CE2" w:rsidRPr="00496065" w14:paraId="2790DDC3" w14:textId="77777777" w:rsidTr="00C10C7B">
        <w:trPr>
          <w:trHeight w:val="324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A26F5" w14:textId="77777777" w:rsidR="00B75CE2" w:rsidRPr="00496065" w:rsidRDefault="00B75CE2" w:rsidP="00632FD7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540E0" w14:textId="77777777" w:rsidR="00B75CE2" w:rsidRPr="00496065" w:rsidRDefault="00B75CE2" w:rsidP="00632FD7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496065">
              <w:rPr>
                <w:b/>
                <w:bCs/>
                <w:sz w:val="16"/>
                <w:szCs w:val="16"/>
              </w:rPr>
              <w:t>Gene</w:t>
            </w:r>
            <w:r>
              <w:rPr>
                <w:b/>
                <w:bCs/>
                <w:sz w:val="16"/>
                <w:szCs w:val="16"/>
              </w:rPr>
              <w:t xml:space="preserve"> affecte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689DE" w14:textId="77777777" w:rsidR="00B75CE2" w:rsidRPr="00496065" w:rsidRDefault="00B75CE2" w:rsidP="00632FD7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heritanc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440835" w14:textId="77777777" w:rsidR="00B75CE2" w:rsidRPr="00496065" w:rsidRDefault="00B75CE2" w:rsidP="00632FD7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496065">
              <w:rPr>
                <w:b/>
                <w:bCs/>
                <w:sz w:val="16"/>
                <w:szCs w:val="16"/>
              </w:rPr>
              <w:t>cDNA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FB84C9" w14:textId="77777777" w:rsidR="00B75CE2" w:rsidRPr="00496065" w:rsidRDefault="00B75CE2" w:rsidP="00632FD7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ino acid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220151" w14:textId="77777777" w:rsidR="00B75CE2" w:rsidRPr="00496065" w:rsidRDefault="00B75CE2" w:rsidP="00632FD7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ygosity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9424A" w14:textId="77777777" w:rsidR="00B75CE2" w:rsidRPr="00496065" w:rsidRDefault="00B75CE2" w:rsidP="00632FD7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Variant </w:t>
            </w:r>
            <w:r w:rsidRPr="00496065">
              <w:rPr>
                <w:b/>
                <w:bCs/>
                <w:sz w:val="16"/>
                <w:szCs w:val="16"/>
              </w:rPr>
              <w:t>class</w:t>
            </w:r>
          </w:p>
        </w:tc>
      </w:tr>
      <w:tr w:rsidR="00B75CE2" w:rsidRPr="00496065" w14:paraId="20C43B37" w14:textId="77777777" w:rsidTr="00C10C7B">
        <w:trPr>
          <w:trHeight w:val="324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B984340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58DE0C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COL4A3</w:t>
            </w:r>
            <w:r w:rsidRPr="00496065">
              <w:rPr>
                <w:sz w:val="16"/>
                <w:szCs w:val="16"/>
              </w:rPr>
              <w:t xml:space="preserve"> (NM_000091.4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B2623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/AR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02D3E5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2135G&gt;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87E777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Gly</w:t>
            </w:r>
            <w:proofErr w:type="gramEnd"/>
            <w:r w:rsidRPr="00496065">
              <w:rPr>
                <w:sz w:val="16"/>
                <w:szCs w:val="16"/>
              </w:rPr>
              <w:t>712Asp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C76996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2AA9E4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Pathogenic</w:t>
            </w:r>
          </w:p>
        </w:tc>
      </w:tr>
      <w:tr w:rsidR="00B75CE2" w:rsidRPr="00496065" w14:paraId="332FF651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232066FA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36" w:type="dxa"/>
            <w:noWrap/>
            <w:vAlign w:val="center"/>
            <w:hideMark/>
          </w:tcPr>
          <w:p w14:paraId="2D1B4EE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COL4A3</w:t>
            </w:r>
            <w:r w:rsidRPr="00496065">
              <w:rPr>
                <w:sz w:val="16"/>
                <w:szCs w:val="16"/>
              </w:rPr>
              <w:t xml:space="preserve"> (NM_000091.4)</w:t>
            </w:r>
          </w:p>
        </w:tc>
        <w:tc>
          <w:tcPr>
            <w:tcW w:w="1163" w:type="dxa"/>
            <w:noWrap/>
            <w:vAlign w:val="center"/>
            <w:hideMark/>
          </w:tcPr>
          <w:p w14:paraId="0BAFA63A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/AR</w:t>
            </w:r>
          </w:p>
        </w:tc>
        <w:tc>
          <w:tcPr>
            <w:tcW w:w="1267" w:type="dxa"/>
            <w:noWrap/>
            <w:vAlign w:val="center"/>
            <w:hideMark/>
          </w:tcPr>
          <w:p w14:paraId="6C88C786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2083G&gt;A</w:t>
            </w:r>
          </w:p>
        </w:tc>
        <w:tc>
          <w:tcPr>
            <w:tcW w:w="1577" w:type="dxa"/>
            <w:noWrap/>
            <w:vAlign w:val="center"/>
            <w:hideMark/>
          </w:tcPr>
          <w:p w14:paraId="565B5252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Gly</w:t>
            </w:r>
            <w:proofErr w:type="gramEnd"/>
            <w:r w:rsidRPr="00496065">
              <w:rPr>
                <w:sz w:val="16"/>
                <w:szCs w:val="16"/>
              </w:rPr>
              <w:t>695Arg</w:t>
            </w:r>
          </w:p>
        </w:tc>
        <w:tc>
          <w:tcPr>
            <w:tcW w:w="1288" w:type="dxa"/>
            <w:noWrap/>
            <w:vAlign w:val="center"/>
            <w:hideMark/>
          </w:tcPr>
          <w:p w14:paraId="0871EA2F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1531D11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Likely pathogenic</w:t>
            </w:r>
          </w:p>
        </w:tc>
      </w:tr>
      <w:tr w:rsidR="00B75CE2" w:rsidRPr="00496065" w14:paraId="1B4B9697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52093E6B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36" w:type="dxa"/>
            <w:noWrap/>
            <w:vAlign w:val="center"/>
            <w:hideMark/>
          </w:tcPr>
          <w:p w14:paraId="47AC632A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COL4A3</w:t>
            </w:r>
            <w:r w:rsidRPr="00496065">
              <w:rPr>
                <w:sz w:val="16"/>
                <w:szCs w:val="16"/>
              </w:rPr>
              <w:t xml:space="preserve"> (NM_000091.4)</w:t>
            </w:r>
          </w:p>
        </w:tc>
        <w:tc>
          <w:tcPr>
            <w:tcW w:w="1163" w:type="dxa"/>
            <w:noWrap/>
            <w:vAlign w:val="center"/>
            <w:hideMark/>
          </w:tcPr>
          <w:p w14:paraId="3B65295C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/AR</w:t>
            </w:r>
          </w:p>
        </w:tc>
        <w:tc>
          <w:tcPr>
            <w:tcW w:w="1267" w:type="dxa"/>
            <w:noWrap/>
            <w:vAlign w:val="center"/>
            <w:hideMark/>
          </w:tcPr>
          <w:p w14:paraId="32F085D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2329G&gt;T</w:t>
            </w:r>
          </w:p>
        </w:tc>
        <w:tc>
          <w:tcPr>
            <w:tcW w:w="1577" w:type="dxa"/>
            <w:noWrap/>
            <w:vAlign w:val="center"/>
            <w:hideMark/>
          </w:tcPr>
          <w:p w14:paraId="504C4826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Gly</w:t>
            </w:r>
            <w:proofErr w:type="gramEnd"/>
            <w:r w:rsidRPr="00496065">
              <w:rPr>
                <w:sz w:val="16"/>
                <w:szCs w:val="16"/>
              </w:rPr>
              <w:t>777Cys</w:t>
            </w:r>
          </w:p>
        </w:tc>
        <w:tc>
          <w:tcPr>
            <w:tcW w:w="1288" w:type="dxa"/>
            <w:noWrap/>
            <w:vAlign w:val="center"/>
            <w:hideMark/>
          </w:tcPr>
          <w:p w14:paraId="1978C3FB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4903366C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Pathogenic</w:t>
            </w:r>
          </w:p>
        </w:tc>
      </w:tr>
      <w:tr w:rsidR="00B75CE2" w:rsidRPr="00496065" w14:paraId="536F785D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3DDCF207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36" w:type="dxa"/>
            <w:noWrap/>
            <w:vAlign w:val="center"/>
            <w:hideMark/>
          </w:tcPr>
          <w:p w14:paraId="603DC1D8" w14:textId="77777777" w:rsidR="00B75CE2" w:rsidRPr="009000E7" w:rsidRDefault="00B75CE2" w:rsidP="00632FD7">
            <w:pPr>
              <w:spacing w:after="0"/>
              <w:jc w:val="center"/>
              <w:rPr>
                <w:i/>
                <w:iCs/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INF2</w:t>
            </w:r>
          </w:p>
          <w:p w14:paraId="3C426A5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(NM_0022489.3)</w:t>
            </w:r>
          </w:p>
        </w:tc>
        <w:tc>
          <w:tcPr>
            <w:tcW w:w="1163" w:type="dxa"/>
            <w:noWrap/>
            <w:vAlign w:val="center"/>
            <w:hideMark/>
          </w:tcPr>
          <w:p w14:paraId="5AF74507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</w:t>
            </w:r>
          </w:p>
        </w:tc>
        <w:tc>
          <w:tcPr>
            <w:tcW w:w="1267" w:type="dxa"/>
            <w:noWrap/>
            <w:vAlign w:val="center"/>
            <w:hideMark/>
          </w:tcPr>
          <w:p w14:paraId="5B20162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641G&gt;A</w:t>
            </w:r>
          </w:p>
        </w:tc>
        <w:tc>
          <w:tcPr>
            <w:tcW w:w="1577" w:type="dxa"/>
            <w:noWrap/>
            <w:vAlign w:val="center"/>
            <w:hideMark/>
          </w:tcPr>
          <w:p w14:paraId="78FFA71E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Arg</w:t>
            </w:r>
            <w:proofErr w:type="gramEnd"/>
            <w:r w:rsidRPr="00496065">
              <w:rPr>
                <w:sz w:val="16"/>
                <w:szCs w:val="16"/>
              </w:rPr>
              <w:t>214His</w:t>
            </w:r>
          </w:p>
        </w:tc>
        <w:tc>
          <w:tcPr>
            <w:tcW w:w="1288" w:type="dxa"/>
            <w:noWrap/>
            <w:vAlign w:val="center"/>
            <w:hideMark/>
          </w:tcPr>
          <w:p w14:paraId="02BB23E3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605C63D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Pathogenic</w:t>
            </w:r>
          </w:p>
        </w:tc>
      </w:tr>
      <w:tr w:rsidR="00B75CE2" w:rsidRPr="00496065" w14:paraId="4EC06DDD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76697447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36" w:type="dxa"/>
            <w:noWrap/>
            <w:vAlign w:val="center"/>
            <w:hideMark/>
          </w:tcPr>
          <w:p w14:paraId="469EC898" w14:textId="77777777" w:rsidR="00B75CE2" w:rsidRPr="009000E7" w:rsidRDefault="00B75CE2" w:rsidP="00632FD7">
            <w:pPr>
              <w:spacing w:after="0"/>
              <w:jc w:val="center"/>
              <w:rPr>
                <w:i/>
                <w:iCs/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NPHS2</w:t>
            </w:r>
          </w:p>
          <w:p w14:paraId="5482525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(NM_014625.3)</w:t>
            </w:r>
          </w:p>
        </w:tc>
        <w:tc>
          <w:tcPr>
            <w:tcW w:w="1163" w:type="dxa"/>
            <w:noWrap/>
            <w:vAlign w:val="center"/>
            <w:hideMark/>
          </w:tcPr>
          <w:p w14:paraId="269E0616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R</w:t>
            </w:r>
          </w:p>
        </w:tc>
        <w:tc>
          <w:tcPr>
            <w:tcW w:w="1267" w:type="dxa"/>
            <w:noWrap/>
            <w:vAlign w:val="center"/>
            <w:hideMark/>
          </w:tcPr>
          <w:p w14:paraId="175C471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855_856del</w:t>
            </w:r>
          </w:p>
        </w:tc>
        <w:tc>
          <w:tcPr>
            <w:tcW w:w="1577" w:type="dxa"/>
            <w:noWrap/>
            <w:vAlign w:val="center"/>
            <w:hideMark/>
          </w:tcPr>
          <w:p w14:paraId="4A203A0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Arg</w:t>
            </w:r>
            <w:proofErr w:type="gramEnd"/>
            <w:r w:rsidRPr="00496065">
              <w:rPr>
                <w:sz w:val="16"/>
                <w:szCs w:val="16"/>
              </w:rPr>
              <w:t>286Thrfs*17</w:t>
            </w:r>
          </w:p>
        </w:tc>
        <w:tc>
          <w:tcPr>
            <w:tcW w:w="1288" w:type="dxa"/>
            <w:noWrap/>
            <w:vAlign w:val="center"/>
            <w:hideMark/>
          </w:tcPr>
          <w:p w14:paraId="515F4EB3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505B044A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Likely pathogenic</w:t>
            </w:r>
          </w:p>
        </w:tc>
      </w:tr>
      <w:tr w:rsidR="00B75CE2" w:rsidRPr="00496065" w14:paraId="54E9084F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47438F1A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36" w:type="dxa"/>
            <w:noWrap/>
            <w:vAlign w:val="center"/>
            <w:hideMark/>
          </w:tcPr>
          <w:p w14:paraId="05D5ADCB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COL4A5</w:t>
            </w:r>
            <w:r w:rsidRPr="00496065">
              <w:rPr>
                <w:sz w:val="16"/>
                <w:szCs w:val="16"/>
              </w:rPr>
              <w:t xml:space="preserve"> (NM_000495.4)</w:t>
            </w:r>
          </w:p>
        </w:tc>
        <w:tc>
          <w:tcPr>
            <w:tcW w:w="1163" w:type="dxa"/>
            <w:noWrap/>
            <w:vAlign w:val="center"/>
            <w:hideMark/>
          </w:tcPr>
          <w:p w14:paraId="7178F3F3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X-linked</w:t>
            </w:r>
          </w:p>
        </w:tc>
        <w:tc>
          <w:tcPr>
            <w:tcW w:w="1267" w:type="dxa"/>
            <w:noWrap/>
            <w:vAlign w:val="center"/>
            <w:hideMark/>
          </w:tcPr>
          <w:p w14:paraId="48339BC0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4539T&gt;G</w:t>
            </w:r>
          </w:p>
        </w:tc>
        <w:tc>
          <w:tcPr>
            <w:tcW w:w="1577" w:type="dxa"/>
            <w:noWrap/>
            <w:vAlign w:val="center"/>
            <w:hideMark/>
          </w:tcPr>
          <w:p w14:paraId="7EEAF2EE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Phe</w:t>
            </w:r>
            <w:proofErr w:type="gramEnd"/>
            <w:r w:rsidRPr="00496065">
              <w:rPr>
                <w:sz w:val="16"/>
                <w:szCs w:val="16"/>
              </w:rPr>
              <w:t>1513Leu</w:t>
            </w:r>
          </w:p>
        </w:tc>
        <w:tc>
          <w:tcPr>
            <w:tcW w:w="1288" w:type="dxa"/>
            <w:noWrap/>
            <w:vAlign w:val="center"/>
            <w:hideMark/>
          </w:tcPr>
          <w:p w14:paraId="1676A107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600C5A17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Likely pathogenic</w:t>
            </w:r>
          </w:p>
        </w:tc>
      </w:tr>
      <w:tr w:rsidR="00B75CE2" w:rsidRPr="00496065" w14:paraId="316C0094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0AF0A461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536" w:type="dxa"/>
            <w:noWrap/>
            <w:vAlign w:val="center"/>
            <w:hideMark/>
          </w:tcPr>
          <w:p w14:paraId="4CDEE35F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COL4A3</w:t>
            </w:r>
            <w:r w:rsidRPr="00496065">
              <w:rPr>
                <w:sz w:val="16"/>
                <w:szCs w:val="16"/>
              </w:rPr>
              <w:t xml:space="preserve"> (NM_000091.4)</w:t>
            </w:r>
          </w:p>
        </w:tc>
        <w:tc>
          <w:tcPr>
            <w:tcW w:w="1163" w:type="dxa"/>
            <w:noWrap/>
            <w:vAlign w:val="center"/>
            <w:hideMark/>
          </w:tcPr>
          <w:p w14:paraId="1DC58DF4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/AR</w:t>
            </w:r>
          </w:p>
        </w:tc>
        <w:tc>
          <w:tcPr>
            <w:tcW w:w="1267" w:type="dxa"/>
            <w:noWrap/>
            <w:vAlign w:val="center"/>
            <w:hideMark/>
          </w:tcPr>
          <w:p w14:paraId="3EE38655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279+1G&gt;T</w:t>
            </w:r>
          </w:p>
        </w:tc>
        <w:tc>
          <w:tcPr>
            <w:tcW w:w="1577" w:type="dxa"/>
            <w:noWrap/>
            <w:vAlign w:val="center"/>
            <w:hideMark/>
          </w:tcPr>
          <w:p w14:paraId="39A549AA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splice mutation</w:t>
            </w:r>
          </w:p>
        </w:tc>
        <w:tc>
          <w:tcPr>
            <w:tcW w:w="1288" w:type="dxa"/>
            <w:noWrap/>
            <w:vAlign w:val="center"/>
            <w:hideMark/>
          </w:tcPr>
          <w:p w14:paraId="1507CFFC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67C2A620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Likely pathogenic</w:t>
            </w:r>
          </w:p>
        </w:tc>
      </w:tr>
      <w:tr w:rsidR="00B75CE2" w:rsidRPr="00496065" w14:paraId="4D3B60E2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175EF746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36" w:type="dxa"/>
            <w:noWrap/>
            <w:vAlign w:val="center"/>
            <w:hideMark/>
          </w:tcPr>
          <w:p w14:paraId="3140F32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COL4A5</w:t>
            </w:r>
            <w:r w:rsidRPr="00496065">
              <w:rPr>
                <w:sz w:val="16"/>
                <w:szCs w:val="16"/>
              </w:rPr>
              <w:t xml:space="preserve"> (NM_000495.4)</w:t>
            </w:r>
          </w:p>
        </w:tc>
        <w:tc>
          <w:tcPr>
            <w:tcW w:w="1163" w:type="dxa"/>
            <w:noWrap/>
            <w:vAlign w:val="center"/>
            <w:hideMark/>
          </w:tcPr>
          <w:p w14:paraId="23BDC86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X-linked</w:t>
            </w:r>
          </w:p>
        </w:tc>
        <w:tc>
          <w:tcPr>
            <w:tcW w:w="1267" w:type="dxa"/>
            <w:noWrap/>
            <w:vAlign w:val="center"/>
            <w:hideMark/>
          </w:tcPr>
          <w:p w14:paraId="42BE2D6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4819G&gt;A</w:t>
            </w:r>
          </w:p>
        </w:tc>
        <w:tc>
          <w:tcPr>
            <w:tcW w:w="1577" w:type="dxa"/>
            <w:noWrap/>
            <w:vAlign w:val="center"/>
            <w:hideMark/>
          </w:tcPr>
          <w:p w14:paraId="14E17AC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Ala</w:t>
            </w:r>
            <w:proofErr w:type="gramEnd"/>
            <w:r w:rsidRPr="00496065">
              <w:rPr>
                <w:sz w:val="16"/>
                <w:szCs w:val="16"/>
              </w:rPr>
              <w:t>1607Thr</w:t>
            </w:r>
          </w:p>
        </w:tc>
        <w:tc>
          <w:tcPr>
            <w:tcW w:w="1288" w:type="dxa"/>
            <w:noWrap/>
            <w:vAlign w:val="center"/>
            <w:hideMark/>
          </w:tcPr>
          <w:p w14:paraId="2930D9E6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522414B6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Likely pathogenic</w:t>
            </w:r>
          </w:p>
        </w:tc>
      </w:tr>
      <w:tr w:rsidR="00B75CE2" w:rsidRPr="00496065" w14:paraId="0F4DF5B0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7A00A4FA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536" w:type="dxa"/>
            <w:noWrap/>
            <w:vAlign w:val="center"/>
            <w:hideMark/>
          </w:tcPr>
          <w:p w14:paraId="05C5F3B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COL4A3</w:t>
            </w:r>
            <w:r w:rsidRPr="00496065">
              <w:rPr>
                <w:sz w:val="16"/>
                <w:szCs w:val="16"/>
              </w:rPr>
              <w:t xml:space="preserve"> (NM_000091.4)</w:t>
            </w:r>
          </w:p>
        </w:tc>
        <w:tc>
          <w:tcPr>
            <w:tcW w:w="1163" w:type="dxa"/>
            <w:noWrap/>
            <w:vAlign w:val="center"/>
            <w:hideMark/>
          </w:tcPr>
          <w:p w14:paraId="1623BF13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/AR</w:t>
            </w:r>
          </w:p>
        </w:tc>
        <w:tc>
          <w:tcPr>
            <w:tcW w:w="1267" w:type="dxa"/>
            <w:noWrap/>
            <w:vAlign w:val="center"/>
            <w:hideMark/>
          </w:tcPr>
          <w:p w14:paraId="7465FE96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2329G&gt;T</w:t>
            </w:r>
          </w:p>
        </w:tc>
        <w:tc>
          <w:tcPr>
            <w:tcW w:w="1577" w:type="dxa"/>
            <w:noWrap/>
            <w:vAlign w:val="center"/>
            <w:hideMark/>
          </w:tcPr>
          <w:p w14:paraId="07E4B3A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Gly</w:t>
            </w:r>
            <w:proofErr w:type="gramEnd"/>
            <w:r w:rsidRPr="00496065">
              <w:rPr>
                <w:sz w:val="16"/>
                <w:szCs w:val="16"/>
              </w:rPr>
              <w:t>777Cys</w:t>
            </w:r>
          </w:p>
        </w:tc>
        <w:tc>
          <w:tcPr>
            <w:tcW w:w="1288" w:type="dxa"/>
            <w:noWrap/>
            <w:vAlign w:val="center"/>
            <w:hideMark/>
          </w:tcPr>
          <w:p w14:paraId="6BCD14E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35A82987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Pathogenic</w:t>
            </w:r>
          </w:p>
        </w:tc>
      </w:tr>
      <w:tr w:rsidR="00B75CE2" w:rsidRPr="00496065" w14:paraId="422B56E1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3CD72C04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536" w:type="dxa"/>
            <w:noWrap/>
            <w:vAlign w:val="center"/>
            <w:hideMark/>
          </w:tcPr>
          <w:p w14:paraId="25C06F72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COL4A3</w:t>
            </w:r>
            <w:r w:rsidRPr="00496065">
              <w:rPr>
                <w:sz w:val="16"/>
                <w:szCs w:val="16"/>
              </w:rPr>
              <w:t xml:space="preserve"> (NM_000091.4)</w:t>
            </w:r>
          </w:p>
        </w:tc>
        <w:tc>
          <w:tcPr>
            <w:tcW w:w="1163" w:type="dxa"/>
            <w:noWrap/>
            <w:vAlign w:val="center"/>
            <w:hideMark/>
          </w:tcPr>
          <w:p w14:paraId="628021A8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/AR</w:t>
            </w:r>
          </w:p>
        </w:tc>
        <w:tc>
          <w:tcPr>
            <w:tcW w:w="1267" w:type="dxa"/>
            <w:noWrap/>
            <w:vAlign w:val="center"/>
            <w:hideMark/>
          </w:tcPr>
          <w:p w14:paraId="6898218A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2329G&gt;T</w:t>
            </w:r>
          </w:p>
        </w:tc>
        <w:tc>
          <w:tcPr>
            <w:tcW w:w="1577" w:type="dxa"/>
            <w:noWrap/>
            <w:vAlign w:val="center"/>
            <w:hideMark/>
          </w:tcPr>
          <w:p w14:paraId="2F4BA079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Gly</w:t>
            </w:r>
            <w:proofErr w:type="gramEnd"/>
            <w:r w:rsidRPr="00496065">
              <w:rPr>
                <w:sz w:val="16"/>
                <w:szCs w:val="16"/>
              </w:rPr>
              <w:t>777Cys</w:t>
            </w:r>
          </w:p>
        </w:tc>
        <w:tc>
          <w:tcPr>
            <w:tcW w:w="1288" w:type="dxa"/>
            <w:noWrap/>
            <w:vAlign w:val="center"/>
            <w:hideMark/>
          </w:tcPr>
          <w:p w14:paraId="035806AC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63049740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Pathogenic</w:t>
            </w:r>
          </w:p>
        </w:tc>
      </w:tr>
      <w:tr w:rsidR="00B75CE2" w:rsidRPr="00496065" w14:paraId="0B33B7E1" w14:textId="77777777" w:rsidTr="00C10C7B">
        <w:trPr>
          <w:trHeight w:val="324"/>
          <w:jc w:val="center"/>
        </w:trPr>
        <w:tc>
          <w:tcPr>
            <w:tcW w:w="993" w:type="dxa"/>
            <w:vAlign w:val="center"/>
          </w:tcPr>
          <w:p w14:paraId="13B0CD68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36" w:type="dxa"/>
            <w:noWrap/>
            <w:vAlign w:val="center"/>
            <w:hideMark/>
          </w:tcPr>
          <w:p w14:paraId="00C4D631" w14:textId="77777777" w:rsidR="00B75CE2" w:rsidRPr="009000E7" w:rsidRDefault="00B75CE2" w:rsidP="00632FD7">
            <w:pPr>
              <w:spacing w:after="0"/>
              <w:jc w:val="center"/>
              <w:rPr>
                <w:i/>
                <w:iCs/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LMX1B</w:t>
            </w:r>
          </w:p>
          <w:p w14:paraId="1A59CD40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(NM_002316.3)</w:t>
            </w:r>
          </w:p>
        </w:tc>
        <w:tc>
          <w:tcPr>
            <w:tcW w:w="1163" w:type="dxa"/>
            <w:noWrap/>
            <w:vAlign w:val="center"/>
            <w:hideMark/>
          </w:tcPr>
          <w:p w14:paraId="0223D39E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</w:t>
            </w:r>
          </w:p>
        </w:tc>
        <w:tc>
          <w:tcPr>
            <w:tcW w:w="1267" w:type="dxa"/>
            <w:noWrap/>
            <w:vAlign w:val="center"/>
            <w:hideMark/>
          </w:tcPr>
          <w:p w14:paraId="3379F854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337del</w:t>
            </w:r>
          </w:p>
        </w:tc>
        <w:tc>
          <w:tcPr>
            <w:tcW w:w="1577" w:type="dxa"/>
            <w:noWrap/>
            <w:vAlign w:val="center"/>
            <w:hideMark/>
          </w:tcPr>
          <w:p w14:paraId="693878E2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Ala</w:t>
            </w:r>
            <w:proofErr w:type="gramEnd"/>
            <w:r w:rsidRPr="00496065">
              <w:rPr>
                <w:sz w:val="16"/>
                <w:szCs w:val="16"/>
              </w:rPr>
              <w:t>113Profs*16</w:t>
            </w:r>
          </w:p>
        </w:tc>
        <w:tc>
          <w:tcPr>
            <w:tcW w:w="1288" w:type="dxa"/>
            <w:noWrap/>
            <w:vAlign w:val="center"/>
            <w:hideMark/>
          </w:tcPr>
          <w:p w14:paraId="36825E71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noWrap/>
            <w:vAlign w:val="center"/>
            <w:hideMark/>
          </w:tcPr>
          <w:p w14:paraId="426DD93C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Likely pathogenic</w:t>
            </w:r>
          </w:p>
        </w:tc>
      </w:tr>
      <w:tr w:rsidR="00B75CE2" w:rsidRPr="00496065" w14:paraId="07E53795" w14:textId="77777777" w:rsidTr="00C10C7B">
        <w:trPr>
          <w:trHeight w:val="324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A21E77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BA7B74" w14:textId="77777777" w:rsidR="00B75CE2" w:rsidRPr="009000E7" w:rsidRDefault="00B75CE2" w:rsidP="00632FD7">
            <w:pPr>
              <w:spacing w:after="0"/>
              <w:jc w:val="center"/>
              <w:rPr>
                <w:i/>
                <w:iCs/>
                <w:sz w:val="16"/>
                <w:szCs w:val="16"/>
              </w:rPr>
            </w:pPr>
            <w:r w:rsidRPr="009000E7">
              <w:rPr>
                <w:i/>
                <w:iCs/>
                <w:sz w:val="16"/>
                <w:szCs w:val="16"/>
              </w:rPr>
              <w:t>INF2</w:t>
            </w:r>
          </w:p>
          <w:p w14:paraId="4A1EF133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(NM_0022489.3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80620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AD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AFAFDF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c.652C&gt;T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FAEB54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496065">
              <w:rPr>
                <w:sz w:val="16"/>
                <w:szCs w:val="16"/>
              </w:rPr>
              <w:t>p.Arg</w:t>
            </w:r>
            <w:proofErr w:type="gramEnd"/>
            <w:r w:rsidRPr="00496065">
              <w:rPr>
                <w:sz w:val="16"/>
                <w:szCs w:val="16"/>
              </w:rPr>
              <w:t>218Trp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2F63F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Heterozygous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4D849D" w14:textId="77777777" w:rsidR="00B75CE2" w:rsidRPr="00496065" w:rsidRDefault="00B75CE2" w:rsidP="00632FD7">
            <w:pPr>
              <w:spacing w:after="0"/>
              <w:jc w:val="center"/>
              <w:rPr>
                <w:sz w:val="16"/>
                <w:szCs w:val="16"/>
              </w:rPr>
            </w:pPr>
            <w:r w:rsidRPr="00496065">
              <w:rPr>
                <w:sz w:val="16"/>
                <w:szCs w:val="16"/>
              </w:rPr>
              <w:t>Likely pathogenic</w:t>
            </w:r>
          </w:p>
        </w:tc>
      </w:tr>
    </w:tbl>
    <w:p w14:paraId="7F91F99C" w14:textId="77777777" w:rsidR="00B75CE2" w:rsidRDefault="00B75CE2" w:rsidP="00B75CE2">
      <w:pPr>
        <w:pStyle w:val="Normallegend"/>
      </w:pPr>
      <w:r w:rsidRPr="009E6D7A">
        <w:t>AD: autosomal dominant; AR: autosomal recessive;</w:t>
      </w:r>
      <w:r>
        <w:t xml:space="preserve"> </w:t>
      </w:r>
      <w:r w:rsidRPr="009E6D7A">
        <w:t>cDNA: coding DNA sequence</w:t>
      </w:r>
    </w:p>
    <w:p w14:paraId="1E21D580" w14:textId="77777777" w:rsidR="00B75CE2" w:rsidRDefault="00B75CE2" w:rsidP="00B75CE2">
      <w:pPr>
        <w:spacing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30864B2" w14:textId="77777777" w:rsidR="00B75CE2" w:rsidRPr="004B3460" w:rsidRDefault="00B75CE2" w:rsidP="00764107">
      <w:pPr>
        <w:pStyle w:val="Heading2"/>
      </w:pPr>
      <w:bookmarkStart w:id="10" w:name="_Toc176982082"/>
      <w:r>
        <w:lastRenderedPageBreak/>
        <w:t xml:space="preserve">Supplementary </w:t>
      </w:r>
      <w:r w:rsidRPr="004B3460">
        <w:t xml:space="preserve">Table </w:t>
      </w:r>
      <w:r>
        <w:t>S5</w:t>
      </w:r>
      <w:r w:rsidRPr="004B3460">
        <w:t>:</w:t>
      </w:r>
      <w:r>
        <w:t xml:space="preserve"> Follow-up times for kidney failure and death</w:t>
      </w:r>
      <w:bookmarkEnd w:id="10"/>
      <w:r>
        <w:t xml:space="preserve"> </w:t>
      </w:r>
    </w:p>
    <w:tbl>
      <w:tblPr>
        <w:tblStyle w:val="TableGrid"/>
        <w:tblpPr w:leftFromText="180" w:rightFromText="180" w:vertAnchor="text" w:horzAnchor="margin" w:tblpXSpec="center" w:tblpY="114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1"/>
        <w:gridCol w:w="1119"/>
        <w:gridCol w:w="986"/>
        <w:gridCol w:w="1311"/>
      </w:tblGrid>
      <w:tr w:rsidR="00B75CE2" w:rsidRPr="001A23EB" w14:paraId="1C68782B" w14:textId="77777777" w:rsidTr="00C10C7B">
        <w:trPr>
          <w:trHeight w:val="340"/>
        </w:trPr>
        <w:tc>
          <w:tcPr>
            <w:tcW w:w="4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40BC84C" w14:textId="77777777" w:rsidR="00B75CE2" w:rsidRPr="001A23EB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30FD7F7" w14:textId="77777777" w:rsidR="00B75CE2" w:rsidRPr="001A23EB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A23EB">
              <w:rPr>
                <w:b/>
                <w:bCs/>
                <w:sz w:val="16"/>
                <w:szCs w:val="16"/>
              </w:rPr>
              <w:t xml:space="preserve">Number of </w:t>
            </w:r>
          </w:p>
          <w:p w14:paraId="61DCD5BA" w14:textId="77777777" w:rsidR="00B75CE2" w:rsidRPr="001A23EB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A23EB"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00026D8" w14:textId="77777777" w:rsidR="00B75CE2" w:rsidRPr="001A23EB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A23EB">
              <w:rPr>
                <w:b/>
                <w:bCs/>
                <w:sz w:val="16"/>
                <w:szCs w:val="16"/>
              </w:rPr>
              <w:t>Follow-up time (months)</w:t>
            </w:r>
          </w:p>
          <w:p w14:paraId="50DF2A59" w14:textId="77777777" w:rsidR="00B75CE2" w:rsidRPr="001A23EB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A23EB">
              <w:rPr>
                <w:b/>
                <w:bCs/>
                <w:sz w:val="16"/>
                <w:szCs w:val="16"/>
              </w:rPr>
              <w:t>Median (IQR)</w:t>
            </w:r>
          </w:p>
        </w:tc>
      </w:tr>
      <w:tr w:rsidR="00B75CE2" w:rsidRPr="001A23EB" w14:paraId="32094A25" w14:textId="77777777" w:rsidTr="00C10C7B">
        <w:trPr>
          <w:trHeight w:val="340"/>
        </w:trPr>
        <w:tc>
          <w:tcPr>
            <w:tcW w:w="4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6C94F" w14:textId="77777777" w:rsidR="00B75CE2" w:rsidRPr="001A23EB" w:rsidRDefault="00B75CE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1A23EB">
              <w:rPr>
                <w:b/>
                <w:bCs/>
                <w:sz w:val="16"/>
                <w:szCs w:val="16"/>
              </w:rPr>
              <w:t>Kidney failure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40F5C4AD" w14:textId="77777777" w:rsidR="00B75CE2" w:rsidRPr="001A23EB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6E6C2" w14:textId="77777777" w:rsidR="00B75CE2" w:rsidRPr="001A23EB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F6602" w14:textId="77777777" w:rsidR="00B75CE2" w:rsidRPr="001A23EB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1A23EB" w14:paraId="7115604C" w14:textId="77777777" w:rsidTr="00C10C7B">
        <w:trPr>
          <w:trHeight w:val="340"/>
        </w:trPr>
        <w:tc>
          <w:tcPr>
            <w:tcW w:w="4381" w:type="dxa"/>
            <w:shd w:val="clear" w:color="auto" w:fill="auto"/>
            <w:vAlign w:val="center"/>
          </w:tcPr>
          <w:p w14:paraId="296E4B1A" w14:textId="77777777" w:rsidR="00B75CE2" w:rsidRPr="001A23EB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Time to kidney failure</w:t>
            </w:r>
          </w:p>
        </w:tc>
        <w:tc>
          <w:tcPr>
            <w:tcW w:w="1119" w:type="dxa"/>
            <w:vAlign w:val="center"/>
          </w:tcPr>
          <w:p w14:paraId="0744003C" w14:textId="77777777" w:rsidR="00B75CE2" w:rsidRPr="001A23EB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2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6C9C4D4" w14:textId="77777777" w:rsidR="00B75CE2" w:rsidRPr="001A23EB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34.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590DA5A" w14:textId="77777777" w:rsidR="00B75CE2" w:rsidRPr="001A23EB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(18.3-38.9)</w:t>
            </w:r>
          </w:p>
        </w:tc>
      </w:tr>
      <w:tr w:rsidR="00B75CE2" w:rsidRPr="001A23EB" w14:paraId="1977EF49" w14:textId="77777777" w:rsidTr="00C10C7B">
        <w:trPr>
          <w:trHeight w:val="340"/>
        </w:trPr>
        <w:tc>
          <w:tcPr>
            <w:tcW w:w="4381" w:type="dxa"/>
            <w:vAlign w:val="center"/>
          </w:tcPr>
          <w:p w14:paraId="5C1C26E3" w14:textId="77777777" w:rsidR="00B75CE2" w:rsidRPr="001A23EB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Time to censoring on death or last eGFR measurement</w:t>
            </w:r>
          </w:p>
        </w:tc>
        <w:tc>
          <w:tcPr>
            <w:tcW w:w="1119" w:type="dxa"/>
            <w:vAlign w:val="center"/>
          </w:tcPr>
          <w:p w14:paraId="3F0CC63B" w14:textId="77777777" w:rsidR="00B75CE2" w:rsidRPr="001A23EB" w:rsidRDefault="00B75CE2" w:rsidP="00632FD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1A23EB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86" w:type="dxa"/>
            <w:vAlign w:val="center"/>
          </w:tcPr>
          <w:p w14:paraId="681D9142" w14:textId="77777777" w:rsidR="00B75CE2" w:rsidRPr="001A23EB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1A23EB">
              <w:rPr>
                <w:rFonts w:cs="Calibr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311" w:type="dxa"/>
            <w:vAlign w:val="center"/>
          </w:tcPr>
          <w:p w14:paraId="515A8A49" w14:textId="77777777" w:rsidR="00B75CE2" w:rsidRPr="001A23EB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1A23EB">
              <w:rPr>
                <w:rFonts w:cs="Calibri"/>
                <w:color w:val="000000"/>
                <w:sz w:val="16"/>
                <w:szCs w:val="16"/>
              </w:rPr>
              <w:t>(23.0-68.5)</w:t>
            </w:r>
          </w:p>
        </w:tc>
      </w:tr>
      <w:tr w:rsidR="00B75CE2" w:rsidRPr="001A23EB" w14:paraId="0D118788" w14:textId="77777777" w:rsidTr="00C10C7B">
        <w:trPr>
          <w:trHeight w:val="340"/>
        </w:trPr>
        <w:tc>
          <w:tcPr>
            <w:tcW w:w="4381" w:type="dxa"/>
            <w:vAlign w:val="center"/>
          </w:tcPr>
          <w:p w14:paraId="2923720D" w14:textId="77777777" w:rsidR="00B75CE2" w:rsidRPr="001A23EB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A23EB">
              <w:rPr>
                <w:b/>
                <w:bCs/>
                <w:sz w:val="16"/>
                <w:szCs w:val="16"/>
              </w:rPr>
              <w:t>Death</w:t>
            </w:r>
            <w:r w:rsidRPr="00D70DBD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19" w:type="dxa"/>
            <w:vAlign w:val="center"/>
          </w:tcPr>
          <w:p w14:paraId="4FDB2ED8" w14:textId="77777777" w:rsidR="00B75CE2" w:rsidRPr="001A23EB" w:rsidRDefault="00B75CE2" w:rsidP="00632FD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26A0F14F" w14:textId="77777777" w:rsidR="00B75CE2" w:rsidRPr="001A23EB" w:rsidRDefault="00B75CE2" w:rsidP="00632FD7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Align w:val="center"/>
          </w:tcPr>
          <w:p w14:paraId="07561934" w14:textId="77777777" w:rsidR="00B75CE2" w:rsidRPr="001A23EB" w:rsidRDefault="00B75CE2" w:rsidP="00632FD7">
            <w:pPr>
              <w:spacing w:after="0" w:line="240" w:lineRule="auto"/>
              <w:jc w:val="left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B75CE2" w:rsidRPr="001A23EB" w14:paraId="25E789B4" w14:textId="77777777" w:rsidTr="00C10C7B">
        <w:trPr>
          <w:trHeight w:val="340"/>
        </w:trPr>
        <w:tc>
          <w:tcPr>
            <w:tcW w:w="4381" w:type="dxa"/>
            <w:vAlign w:val="center"/>
          </w:tcPr>
          <w:p w14:paraId="74892340" w14:textId="77777777" w:rsidR="00B75CE2" w:rsidRPr="001A23EB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Time to death</w:t>
            </w:r>
          </w:p>
        </w:tc>
        <w:tc>
          <w:tcPr>
            <w:tcW w:w="1119" w:type="dxa"/>
            <w:vAlign w:val="center"/>
          </w:tcPr>
          <w:p w14:paraId="4C1A4CF4" w14:textId="77777777" w:rsidR="00B75CE2" w:rsidRPr="001A23EB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10</w:t>
            </w:r>
          </w:p>
        </w:tc>
        <w:tc>
          <w:tcPr>
            <w:tcW w:w="986" w:type="dxa"/>
            <w:vAlign w:val="center"/>
          </w:tcPr>
          <w:p w14:paraId="28070C7A" w14:textId="77777777" w:rsidR="00B75CE2" w:rsidRPr="001A23EB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29.1</w:t>
            </w:r>
          </w:p>
        </w:tc>
        <w:tc>
          <w:tcPr>
            <w:tcW w:w="1311" w:type="dxa"/>
            <w:vAlign w:val="center"/>
          </w:tcPr>
          <w:p w14:paraId="31766403" w14:textId="77777777" w:rsidR="00B75CE2" w:rsidRPr="001A23EB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(13.0-32.7)</w:t>
            </w:r>
          </w:p>
        </w:tc>
      </w:tr>
      <w:tr w:rsidR="00B75CE2" w:rsidRPr="001A23EB" w14:paraId="32E9B458" w14:textId="77777777" w:rsidTr="00C10C7B">
        <w:trPr>
          <w:trHeight w:val="340"/>
        </w:trPr>
        <w:tc>
          <w:tcPr>
            <w:tcW w:w="4381" w:type="dxa"/>
            <w:tcBorders>
              <w:bottom w:val="single" w:sz="4" w:space="0" w:color="auto"/>
            </w:tcBorders>
            <w:vAlign w:val="center"/>
          </w:tcPr>
          <w:p w14:paraId="3E9A8439" w14:textId="77777777" w:rsidR="00B75CE2" w:rsidRPr="001A23EB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Time to censoring on last medical contact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48CF63A3" w14:textId="77777777" w:rsidR="00B75CE2" w:rsidRPr="001A23EB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7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72E3164" w14:textId="77777777" w:rsidR="00B75CE2" w:rsidRPr="001A23EB" w:rsidRDefault="00B75CE2" w:rsidP="00632F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1A23EB">
              <w:rPr>
                <w:sz w:val="16"/>
                <w:szCs w:val="16"/>
              </w:rPr>
              <w:t>52.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2229A69E" w14:textId="77777777" w:rsidR="00B75CE2" w:rsidRPr="001A23EB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A23EB">
              <w:rPr>
                <w:rFonts w:cs="Calibri"/>
                <w:color w:val="000000"/>
                <w:sz w:val="16"/>
                <w:szCs w:val="16"/>
              </w:rPr>
              <w:t>(32.9-89.6)</w:t>
            </w:r>
          </w:p>
        </w:tc>
      </w:tr>
    </w:tbl>
    <w:p w14:paraId="4AB86F9B" w14:textId="77777777" w:rsidR="00B75CE2" w:rsidRDefault="00B75CE2" w:rsidP="00B75CE2">
      <w:pPr>
        <w:pStyle w:val="Normallegend"/>
      </w:pPr>
    </w:p>
    <w:p w14:paraId="209E6CC5" w14:textId="77777777" w:rsidR="00B75CE2" w:rsidRDefault="00B75CE2" w:rsidP="00B75CE2">
      <w:pPr>
        <w:spacing w:after="0" w:line="240" w:lineRule="auto"/>
        <w:jc w:val="left"/>
      </w:pPr>
    </w:p>
    <w:p w14:paraId="78BF84C6" w14:textId="77777777" w:rsidR="00B75CE2" w:rsidRDefault="00B75CE2" w:rsidP="00B75CE2">
      <w:pPr>
        <w:spacing w:after="0" w:line="240" w:lineRule="auto"/>
        <w:jc w:val="left"/>
      </w:pPr>
    </w:p>
    <w:p w14:paraId="66559D82" w14:textId="77777777" w:rsidR="00B75CE2" w:rsidRDefault="00B75CE2" w:rsidP="00B75CE2">
      <w:pPr>
        <w:spacing w:after="0" w:line="240" w:lineRule="auto"/>
        <w:jc w:val="left"/>
      </w:pPr>
    </w:p>
    <w:p w14:paraId="7D886E8C" w14:textId="77777777" w:rsidR="00B75CE2" w:rsidRDefault="00B75CE2" w:rsidP="00B75CE2">
      <w:pPr>
        <w:spacing w:after="0" w:line="240" w:lineRule="auto"/>
        <w:jc w:val="left"/>
      </w:pPr>
    </w:p>
    <w:p w14:paraId="7605E765" w14:textId="77777777" w:rsidR="00B75CE2" w:rsidRDefault="00B75CE2" w:rsidP="00B75CE2">
      <w:pPr>
        <w:spacing w:after="0" w:line="240" w:lineRule="auto"/>
        <w:jc w:val="left"/>
      </w:pPr>
    </w:p>
    <w:p w14:paraId="5B8AF52B" w14:textId="77777777" w:rsidR="00B75CE2" w:rsidRDefault="00B75CE2" w:rsidP="00B75CE2">
      <w:pPr>
        <w:spacing w:after="0" w:line="240" w:lineRule="auto"/>
        <w:jc w:val="left"/>
      </w:pPr>
    </w:p>
    <w:p w14:paraId="7CEC469D" w14:textId="77777777" w:rsidR="00B75CE2" w:rsidRDefault="00B75CE2" w:rsidP="00B75CE2">
      <w:pPr>
        <w:spacing w:after="0" w:line="240" w:lineRule="auto"/>
        <w:jc w:val="left"/>
      </w:pPr>
    </w:p>
    <w:p w14:paraId="0F5DE6A1" w14:textId="77777777" w:rsidR="00B75CE2" w:rsidRDefault="00B75CE2" w:rsidP="00B75CE2">
      <w:pPr>
        <w:spacing w:after="0" w:line="240" w:lineRule="auto"/>
        <w:jc w:val="left"/>
      </w:pPr>
    </w:p>
    <w:p w14:paraId="2065700E" w14:textId="77777777" w:rsidR="00B75CE2" w:rsidRDefault="00B75CE2" w:rsidP="00B75CE2">
      <w:pPr>
        <w:spacing w:after="0" w:line="240" w:lineRule="auto"/>
        <w:jc w:val="left"/>
      </w:pPr>
    </w:p>
    <w:p w14:paraId="6E887A16" w14:textId="77777777" w:rsidR="00B75CE2" w:rsidRDefault="00B75CE2" w:rsidP="00B75CE2">
      <w:pPr>
        <w:pStyle w:val="Normallegend"/>
      </w:pPr>
      <w:r w:rsidRPr="006B665F">
        <w:rPr>
          <w:vertAlign w:val="superscript"/>
        </w:rPr>
        <w:t>a</w:t>
      </w:r>
      <w:r w:rsidRPr="006B665F">
        <w:t xml:space="preserve"> </w:t>
      </w:r>
      <w:r>
        <w:t>Causes of death include malignancy (N = 3), unknown (N = 3), aspiration pneumonia (N = 1), endocarditis (N = 1), hypercapnic respiratory failure (N = 1) and intracranial hemorrhage (N = 1).</w:t>
      </w:r>
    </w:p>
    <w:p w14:paraId="178D2F02" w14:textId="77777777" w:rsidR="00AB3C85" w:rsidRDefault="00AB3C85" w:rsidP="00B75CE2">
      <w:pPr>
        <w:spacing w:after="0" w:line="240" w:lineRule="auto"/>
        <w:jc w:val="left"/>
      </w:pPr>
    </w:p>
    <w:p w14:paraId="2A06A4C9" w14:textId="77777777" w:rsidR="00AB3C85" w:rsidRDefault="00AB3C85" w:rsidP="00B75CE2">
      <w:pPr>
        <w:spacing w:after="0" w:line="240" w:lineRule="auto"/>
        <w:jc w:val="left"/>
      </w:pPr>
    </w:p>
    <w:p w14:paraId="1991CBE0" w14:textId="77777777" w:rsidR="00AB3C85" w:rsidRDefault="00AB3C85" w:rsidP="00B75CE2">
      <w:pPr>
        <w:spacing w:after="0" w:line="240" w:lineRule="auto"/>
        <w:jc w:val="left"/>
      </w:pPr>
    </w:p>
    <w:p w14:paraId="08EF1FE2" w14:textId="77777777" w:rsidR="00AB3C85" w:rsidRDefault="00AB3C85" w:rsidP="00B75CE2">
      <w:pPr>
        <w:spacing w:after="0" w:line="240" w:lineRule="auto"/>
        <w:jc w:val="left"/>
      </w:pPr>
    </w:p>
    <w:p w14:paraId="552EB69B" w14:textId="094721FA" w:rsidR="00B75CE2" w:rsidRDefault="00B75CE2" w:rsidP="00B75CE2">
      <w:pPr>
        <w:spacing w:after="0" w:line="240" w:lineRule="auto"/>
        <w:jc w:val="left"/>
      </w:pPr>
      <w:r>
        <w:br w:type="page"/>
      </w:r>
    </w:p>
    <w:p w14:paraId="7CF3CDA9" w14:textId="60224091" w:rsidR="00B75CE2" w:rsidRPr="00DD208E" w:rsidRDefault="00B75CE2" w:rsidP="00764107">
      <w:pPr>
        <w:pStyle w:val="Heading2"/>
      </w:pPr>
      <w:bookmarkStart w:id="11" w:name="_Toc176982083"/>
      <w:r w:rsidRPr="00DD208E">
        <w:lastRenderedPageBreak/>
        <w:t>Supplementary Table S</w:t>
      </w:r>
      <w:r>
        <w:t>6</w:t>
      </w:r>
      <w:r w:rsidRPr="00DD208E">
        <w:t xml:space="preserve">: Fine </w:t>
      </w:r>
      <w:r w:rsidR="00086354">
        <w:t>and</w:t>
      </w:r>
      <w:r w:rsidRPr="00DD208E">
        <w:t xml:space="preserve"> Gray models for kidney failure</w:t>
      </w:r>
      <w:bookmarkEnd w:id="11"/>
    </w:p>
    <w:tbl>
      <w:tblPr>
        <w:tblStyle w:val="TableGrid"/>
        <w:tblW w:w="9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690"/>
        <w:gridCol w:w="1290"/>
        <w:gridCol w:w="828"/>
        <w:gridCol w:w="236"/>
        <w:gridCol w:w="690"/>
        <w:gridCol w:w="1335"/>
        <w:gridCol w:w="828"/>
      </w:tblGrid>
      <w:tr w:rsidR="00B75CE2" w:rsidRPr="00423B06" w14:paraId="12B1C429" w14:textId="77777777" w:rsidTr="00C10C7B">
        <w:trPr>
          <w:trHeight w:val="340"/>
          <w:jc w:val="center"/>
        </w:trPr>
        <w:tc>
          <w:tcPr>
            <w:tcW w:w="32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25BBD0" w14:textId="77777777" w:rsidR="00B75CE2" w:rsidRPr="00423B06" w:rsidRDefault="00B75CE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A2F84D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23B06">
              <w:rPr>
                <w:b/>
                <w:bCs/>
                <w:sz w:val="16"/>
                <w:szCs w:val="16"/>
              </w:rPr>
              <w:t>Univaria</w:t>
            </w:r>
            <w:r>
              <w:rPr>
                <w:b/>
                <w:bCs/>
                <w:sz w:val="16"/>
                <w:szCs w:val="16"/>
              </w:rPr>
              <w:t>bl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1C5E5E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5CFF10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23B06">
              <w:rPr>
                <w:b/>
                <w:bCs/>
                <w:sz w:val="16"/>
                <w:szCs w:val="16"/>
              </w:rPr>
              <w:t>Multivariable</w:t>
            </w:r>
          </w:p>
        </w:tc>
      </w:tr>
      <w:tr w:rsidR="00B75CE2" w:rsidRPr="00423B06" w14:paraId="548812BA" w14:textId="77777777" w:rsidTr="00C10C7B">
        <w:trPr>
          <w:trHeight w:val="340"/>
          <w:jc w:val="center"/>
        </w:trPr>
        <w:tc>
          <w:tcPr>
            <w:tcW w:w="32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BF06FA" w14:textId="48EC8B2D" w:rsidR="00B75CE2" w:rsidRPr="00423B06" w:rsidRDefault="00E2422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7B737E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</w:t>
            </w:r>
            <w:r w:rsidRPr="00423B06">
              <w:rPr>
                <w:b/>
                <w:bCs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A9E57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23B06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922DB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F312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423B06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6B0EB1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F5BB1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</w:t>
            </w:r>
            <w:r w:rsidRPr="00423B06">
              <w:rPr>
                <w:b/>
                <w:bCs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D6268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23B06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4DFBD" w14:textId="77777777" w:rsidR="00B75CE2" w:rsidRPr="00423B06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F312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423B06">
              <w:rPr>
                <w:b/>
                <w:bCs/>
                <w:sz w:val="16"/>
                <w:szCs w:val="16"/>
              </w:rPr>
              <w:t>value</w:t>
            </w:r>
          </w:p>
        </w:tc>
      </w:tr>
      <w:tr w:rsidR="00B75CE2" w:rsidRPr="00423B06" w14:paraId="04410BE6" w14:textId="77777777" w:rsidTr="00C10C7B">
        <w:trPr>
          <w:trHeight w:val="340"/>
          <w:jc w:val="center"/>
        </w:trPr>
        <w:tc>
          <w:tcPr>
            <w:tcW w:w="3237" w:type="dxa"/>
            <w:tcBorders>
              <w:top w:val="single" w:sz="4" w:space="0" w:color="auto"/>
            </w:tcBorders>
            <w:vAlign w:val="center"/>
          </w:tcPr>
          <w:p w14:paraId="034344D6" w14:textId="77777777" w:rsidR="00B75CE2" w:rsidRPr="00FA48C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FSGS subgroups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46B4825C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15F9DB3E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D5C9F8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600ABA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60886CDE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6CC55EAE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ACE37D6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423B06" w14:paraId="1B345A0E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4E723379" w14:textId="77777777" w:rsidR="00B75CE2" w:rsidRPr="00FA48C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Primary FSGS (reference)</w:t>
            </w:r>
          </w:p>
        </w:tc>
        <w:tc>
          <w:tcPr>
            <w:tcW w:w="690" w:type="dxa"/>
            <w:vAlign w:val="center"/>
          </w:tcPr>
          <w:p w14:paraId="0E2D7649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90" w:type="dxa"/>
            <w:vAlign w:val="center"/>
          </w:tcPr>
          <w:p w14:paraId="011F936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3365C74E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629BD7B9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0FAFB821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633772AC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61372286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423B06" w14:paraId="67149CDC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426F89BA" w14:textId="77777777" w:rsidR="00B75CE2" w:rsidRPr="00FA48C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Maladaptive FSGS</w:t>
            </w:r>
          </w:p>
        </w:tc>
        <w:tc>
          <w:tcPr>
            <w:tcW w:w="690" w:type="dxa"/>
            <w:vAlign w:val="center"/>
          </w:tcPr>
          <w:p w14:paraId="4C0378B7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1.966</w:t>
            </w:r>
          </w:p>
        </w:tc>
        <w:tc>
          <w:tcPr>
            <w:tcW w:w="1290" w:type="dxa"/>
            <w:vAlign w:val="center"/>
          </w:tcPr>
          <w:p w14:paraId="3C3ADDA5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536, 7.207)</w:t>
            </w:r>
          </w:p>
        </w:tc>
        <w:tc>
          <w:tcPr>
            <w:tcW w:w="828" w:type="dxa"/>
            <w:vAlign w:val="center"/>
          </w:tcPr>
          <w:p w14:paraId="3955E2A0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308</w:t>
            </w:r>
          </w:p>
        </w:tc>
        <w:tc>
          <w:tcPr>
            <w:tcW w:w="236" w:type="dxa"/>
          </w:tcPr>
          <w:p w14:paraId="2EE3EC3E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78EAD160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1.309</w:t>
            </w:r>
          </w:p>
        </w:tc>
        <w:tc>
          <w:tcPr>
            <w:tcW w:w="1335" w:type="dxa"/>
            <w:vAlign w:val="center"/>
          </w:tcPr>
          <w:p w14:paraId="636F3B5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042, 40.759)</w:t>
            </w:r>
          </w:p>
        </w:tc>
        <w:tc>
          <w:tcPr>
            <w:tcW w:w="828" w:type="dxa"/>
            <w:vAlign w:val="center"/>
          </w:tcPr>
          <w:p w14:paraId="3D43A4C3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878</w:t>
            </w:r>
          </w:p>
        </w:tc>
      </w:tr>
      <w:tr w:rsidR="00B75CE2" w:rsidRPr="00423B06" w14:paraId="56AB655B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1CD2A3D4" w14:textId="77777777" w:rsidR="00B75CE2" w:rsidRPr="00FA48C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Genetic FSGS</w:t>
            </w:r>
          </w:p>
        </w:tc>
        <w:tc>
          <w:tcPr>
            <w:tcW w:w="690" w:type="dxa"/>
            <w:vAlign w:val="center"/>
          </w:tcPr>
          <w:p w14:paraId="57E3B1D0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3.307</w:t>
            </w:r>
          </w:p>
        </w:tc>
        <w:tc>
          <w:tcPr>
            <w:tcW w:w="1290" w:type="dxa"/>
            <w:vAlign w:val="center"/>
          </w:tcPr>
          <w:p w14:paraId="5529626F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829, 13.186)</w:t>
            </w:r>
          </w:p>
        </w:tc>
        <w:tc>
          <w:tcPr>
            <w:tcW w:w="828" w:type="dxa"/>
            <w:vAlign w:val="center"/>
          </w:tcPr>
          <w:p w14:paraId="2FB22F6A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090</w:t>
            </w:r>
          </w:p>
        </w:tc>
        <w:tc>
          <w:tcPr>
            <w:tcW w:w="236" w:type="dxa"/>
          </w:tcPr>
          <w:p w14:paraId="61D1CF58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490C5B01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3.293</w:t>
            </w:r>
          </w:p>
        </w:tc>
        <w:tc>
          <w:tcPr>
            <w:tcW w:w="1335" w:type="dxa"/>
            <w:vAlign w:val="center"/>
          </w:tcPr>
          <w:p w14:paraId="7A0C0EC0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120, 90.199)</w:t>
            </w:r>
          </w:p>
        </w:tc>
        <w:tc>
          <w:tcPr>
            <w:tcW w:w="828" w:type="dxa"/>
            <w:vAlign w:val="center"/>
          </w:tcPr>
          <w:p w14:paraId="3B9ED057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480</w:t>
            </w:r>
          </w:p>
        </w:tc>
      </w:tr>
      <w:tr w:rsidR="00B75CE2" w:rsidRPr="00423B06" w14:paraId="645D39F6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085C4667" w14:textId="77777777" w:rsidR="00B75CE2" w:rsidRPr="00FA48C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Undetermined FSGS</w:t>
            </w:r>
          </w:p>
        </w:tc>
        <w:tc>
          <w:tcPr>
            <w:tcW w:w="690" w:type="dxa"/>
            <w:vAlign w:val="center"/>
          </w:tcPr>
          <w:p w14:paraId="570597F0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2.996</w:t>
            </w:r>
          </w:p>
        </w:tc>
        <w:tc>
          <w:tcPr>
            <w:tcW w:w="1290" w:type="dxa"/>
            <w:vAlign w:val="center"/>
          </w:tcPr>
          <w:p w14:paraId="0CA2A6B6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755, 11.884)</w:t>
            </w:r>
          </w:p>
        </w:tc>
        <w:tc>
          <w:tcPr>
            <w:tcW w:w="828" w:type="dxa"/>
            <w:vAlign w:val="center"/>
          </w:tcPr>
          <w:p w14:paraId="56E24365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119</w:t>
            </w:r>
          </w:p>
        </w:tc>
        <w:tc>
          <w:tcPr>
            <w:tcW w:w="236" w:type="dxa"/>
          </w:tcPr>
          <w:p w14:paraId="41406B2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5F5AD157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1.575</w:t>
            </w:r>
          </w:p>
        </w:tc>
        <w:tc>
          <w:tcPr>
            <w:tcW w:w="1335" w:type="dxa"/>
            <w:vAlign w:val="center"/>
          </w:tcPr>
          <w:p w14:paraId="3A1DD637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378, 6.562)</w:t>
            </w:r>
          </w:p>
        </w:tc>
        <w:tc>
          <w:tcPr>
            <w:tcW w:w="828" w:type="dxa"/>
            <w:vAlign w:val="center"/>
          </w:tcPr>
          <w:p w14:paraId="25AFCD21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533</w:t>
            </w:r>
          </w:p>
        </w:tc>
      </w:tr>
      <w:tr w:rsidR="00B75CE2" w:rsidRPr="00423B06" w14:paraId="0923FF43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67857D70" w14:textId="77777777" w:rsidR="00B75CE2" w:rsidRPr="00FA48C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Sex</w:t>
            </w:r>
          </w:p>
        </w:tc>
        <w:tc>
          <w:tcPr>
            <w:tcW w:w="690" w:type="dxa"/>
            <w:vAlign w:val="center"/>
          </w:tcPr>
          <w:p w14:paraId="072A212F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90" w:type="dxa"/>
            <w:vAlign w:val="center"/>
          </w:tcPr>
          <w:p w14:paraId="7647C656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3A90CF46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606C77D6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3C3E2A8E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37F34CF3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0BDBC51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423B06" w14:paraId="2BF62DED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450457E6" w14:textId="77777777" w:rsidR="00B75CE2" w:rsidRPr="00FA48C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Male (reference)</w:t>
            </w:r>
          </w:p>
        </w:tc>
        <w:tc>
          <w:tcPr>
            <w:tcW w:w="690" w:type="dxa"/>
            <w:vAlign w:val="center"/>
          </w:tcPr>
          <w:p w14:paraId="52ACF2FD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90" w:type="dxa"/>
            <w:vAlign w:val="center"/>
          </w:tcPr>
          <w:p w14:paraId="4FF2A4FB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2AB01F8E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41B7536B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3107F8A1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19D9FA47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5A633BB3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423B06" w14:paraId="45E7A232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1E4CA628" w14:textId="77777777" w:rsidR="00B75CE2" w:rsidRPr="00FA48C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Female</w:t>
            </w:r>
          </w:p>
        </w:tc>
        <w:tc>
          <w:tcPr>
            <w:tcW w:w="690" w:type="dxa"/>
            <w:vAlign w:val="center"/>
          </w:tcPr>
          <w:p w14:paraId="7D8F03D3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446</w:t>
            </w:r>
          </w:p>
        </w:tc>
        <w:tc>
          <w:tcPr>
            <w:tcW w:w="1290" w:type="dxa"/>
            <w:vAlign w:val="center"/>
          </w:tcPr>
          <w:p w14:paraId="7292B7CD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175, 1.136)</w:t>
            </w:r>
          </w:p>
        </w:tc>
        <w:tc>
          <w:tcPr>
            <w:tcW w:w="828" w:type="dxa"/>
            <w:vAlign w:val="center"/>
          </w:tcPr>
          <w:p w14:paraId="01A220F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091</w:t>
            </w:r>
          </w:p>
        </w:tc>
        <w:tc>
          <w:tcPr>
            <w:tcW w:w="236" w:type="dxa"/>
          </w:tcPr>
          <w:p w14:paraId="43D6A5ED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1CA84FEA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329</w:t>
            </w:r>
          </w:p>
        </w:tc>
        <w:tc>
          <w:tcPr>
            <w:tcW w:w="1335" w:type="dxa"/>
            <w:vAlign w:val="center"/>
          </w:tcPr>
          <w:p w14:paraId="000E88A5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100, 1.086)</w:t>
            </w:r>
          </w:p>
        </w:tc>
        <w:tc>
          <w:tcPr>
            <w:tcW w:w="828" w:type="dxa"/>
            <w:vAlign w:val="center"/>
          </w:tcPr>
          <w:p w14:paraId="489CE41A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068</w:t>
            </w:r>
          </w:p>
        </w:tc>
      </w:tr>
      <w:tr w:rsidR="00B75CE2" w:rsidRPr="00423B06" w14:paraId="0D71C902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62463D17" w14:textId="77777777" w:rsidR="00B75CE2" w:rsidRPr="00FA48CF" w:rsidRDefault="00B75CE2" w:rsidP="00632FD7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Age, per decade</w:t>
            </w:r>
          </w:p>
        </w:tc>
        <w:tc>
          <w:tcPr>
            <w:tcW w:w="690" w:type="dxa"/>
            <w:vAlign w:val="center"/>
          </w:tcPr>
          <w:p w14:paraId="3BA28EE5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color w:val="000000"/>
                <w:sz w:val="16"/>
                <w:szCs w:val="16"/>
              </w:rPr>
              <w:t>1.243</w:t>
            </w:r>
          </w:p>
        </w:tc>
        <w:tc>
          <w:tcPr>
            <w:tcW w:w="1290" w:type="dxa"/>
            <w:vAlign w:val="center"/>
          </w:tcPr>
          <w:p w14:paraId="6650C47A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color w:val="000000"/>
                <w:sz w:val="16"/>
                <w:szCs w:val="16"/>
              </w:rPr>
              <w:t>(0.954, 1.620)</w:t>
            </w:r>
          </w:p>
        </w:tc>
        <w:tc>
          <w:tcPr>
            <w:tcW w:w="828" w:type="dxa"/>
            <w:vAlign w:val="center"/>
          </w:tcPr>
          <w:p w14:paraId="438E5BA1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36" w:type="dxa"/>
          </w:tcPr>
          <w:p w14:paraId="475E0B20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7DDDAA15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1.253</w:t>
            </w:r>
          </w:p>
        </w:tc>
        <w:tc>
          <w:tcPr>
            <w:tcW w:w="1335" w:type="dxa"/>
            <w:vAlign w:val="center"/>
          </w:tcPr>
          <w:p w14:paraId="3BD2D134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808, 1.943)</w:t>
            </w:r>
          </w:p>
        </w:tc>
        <w:tc>
          <w:tcPr>
            <w:tcW w:w="828" w:type="dxa"/>
            <w:vAlign w:val="center"/>
          </w:tcPr>
          <w:p w14:paraId="21B08F2F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314</w:t>
            </w:r>
          </w:p>
        </w:tc>
      </w:tr>
      <w:tr w:rsidR="00B75CE2" w:rsidRPr="00423B06" w14:paraId="479C9F33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6138F76A" w14:textId="77777777" w:rsidR="00B75CE2" w:rsidRPr="00FA48CF" w:rsidRDefault="00B75CE2" w:rsidP="00632FD7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eGFR at biopsy, per 10 mL/min/1.73 m</w:t>
            </w:r>
            <w:r w:rsidRPr="00FA48CF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90" w:type="dxa"/>
            <w:vAlign w:val="center"/>
          </w:tcPr>
          <w:p w14:paraId="6178855B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290" w:type="dxa"/>
            <w:vAlign w:val="center"/>
          </w:tcPr>
          <w:p w14:paraId="67A0EAD1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(0.552, 0.857)</w:t>
            </w:r>
          </w:p>
        </w:tc>
        <w:tc>
          <w:tcPr>
            <w:tcW w:w="828" w:type="dxa"/>
            <w:vAlign w:val="center"/>
          </w:tcPr>
          <w:p w14:paraId="235D504F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36" w:type="dxa"/>
          </w:tcPr>
          <w:p w14:paraId="4DDEAE41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72CFDF5B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0.744</w:t>
            </w:r>
          </w:p>
        </w:tc>
        <w:tc>
          <w:tcPr>
            <w:tcW w:w="1335" w:type="dxa"/>
            <w:vAlign w:val="center"/>
          </w:tcPr>
          <w:p w14:paraId="2BB8ADE8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(0.594, 0.932)</w:t>
            </w:r>
          </w:p>
        </w:tc>
        <w:tc>
          <w:tcPr>
            <w:tcW w:w="828" w:type="dxa"/>
            <w:vAlign w:val="center"/>
          </w:tcPr>
          <w:p w14:paraId="66F45CE5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0.010</w:t>
            </w:r>
          </w:p>
        </w:tc>
      </w:tr>
      <w:tr w:rsidR="00B75CE2" w:rsidRPr="00423B06" w14:paraId="3795264F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5E94317B" w14:textId="77777777" w:rsidR="00B75CE2" w:rsidRPr="00FA48CF" w:rsidRDefault="00B75CE2" w:rsidP="00632FD7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UPCR at biopsy, per 1 g/g</w:t>
            </w:r>
          </w:p>
        </w:tc>
        <w:tc>
          <w:tcPr>
            <w:tcW w:w="690" w:type="dxa"/>
            <w:vAlign w:val="center"/>
          </w:tcPr>
          <w:p w14:paraId="763B203C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1290" w:type="dxa"/>
            <w:vAlign w:val="center"/>
          </w:tcPr>
          <w:p w14:paraId="555094DB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color w:val="000000"/>
                <w:sz w:val="16"/>
                <w:szCs w:val="16"/>
              </w:rPr>
              <w:t>(0.938, 1.221)</w:t>
            </w:r>
          </w:p>
        </w:tc>
        <w:tc>
          <w:tcPr>
            <w:tcW w:w="828" w:type="dxa"/>
            <w:vAlign w:val="center"/>
          </w:tcPr>
          <w:p w14:paraId="0F6B8787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236" w:type="dxa"/>
          </w:tcPr>
          <w:p w14:paraId="2B3B0416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121882C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1.201</w:t>
            </w:r>
          </w:p>
        </w:tc>
        <w:tc>
          <w:tcPr>
            <w:tcW w:w="1335" w:type="dxa"/>
            <w:vAlign w:val="center"/>
          </w:tcPr>
          <w:p w14:paraId="515CF9E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(0.778, 1.854)</w:t>
            </w:r>
          </w:p>
        </w:tc>
        <w:tc>
          <w:tcPr>
            <w:tcW w:w="828" w:type="dxa"/>
            <w:vAlign w:val="center"/>
          </w:tcPr>
          <w:p w14:paraId="76EB2FC9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23B06">
              <w:rPr>
                <w:sz w:val="16"/>
                <w:szCs w:val="16"/>
              </w:rPr>
              <w:t>0.409</w:t>
            </w:r>
          </w:p>
        </w:tc>
      </w:tr>
      <w:tr w:rsidR="00B75CE2" w:rsidRPr="00423B06" w14:paraId="2678B2EB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6FEB7AF0" w14:textId="77777777" w:rsidR="00B75CE2" w:rsidRPr="00FA48CF" w:rsidRDefault="00B75CE2" w:rsidP="00632FD7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Glomeruli with FSGS (per 10%)</w:t>
            </w:r>
          </w:p>
        </w:tc>
        <w:tc>
          <w:tcPr>
            <w:tcW w:w="690" w:type="dxa"/>
            <w:vAlign w:val="center"/>
          </w:tcPr>
          <w:p w14:paraId="37D84C03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1290" w:type="dxa"/>
            <w:vAlign w:val="center"/>
          </w:tcPr>
          <w:p w14:paraId="7FE8EE78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(1.005, 1.542)</w:t>
            </w:r>
          </w:p>
        </w:tc>
        <w:tc>
          <w:tcPr>
            <w:tcW w:w="828" w:type="dxa"/>
            <w:vAlign w:val="center"/>
          </w:tcPr>
          <w:p w14:paraId="26117A91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36" w:type="dxa"/>
          </w:tcPr>
          <w:p w14:paraId="0797C1A7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63ECE740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1.777</w:t>
            </w:r>
          </w:p>
        </w:tc>
        <w:tc>
          <w:tcPr>
            <w:tcW w:w="1335" w:type="dxa"/>
            <w:vAlign w:val="center"/>
          </w:tcPr>
          <w:p w14:paraId="12707C50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(1.401, 2.255)</w:t>
            </w:r>
          </w:p>
        </w:tc>
        <w:tc>
          <w:tcPr>
            <w:tcW w:w="828" w:type="dxa"/>
            <w:vAlign w:val="center"/>
          </w:tcPr>
          <w:p w14:paraId="005DB86C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75CE2" w:rsidRPr="00423B06" w14:paraId="6FCAEF7D" w14:textId="77777777" w:rsidTr="00C10C7B">
        <w:trPr>
          <w:trHeight w:val="340"/>
          <w:jc w:val="center"/>
        </w:trPr>
        <w:tc>
          <w:tcPr>
            <w:tcW w:w="3237" w:type="dxa"/>
            <w:vAlign w:val="center"/>
          </w:tcPr>
          <w:p w14:paraId="7F74B73D" w14:textId="77777777" w:rsidR="00B75CE2" w:rsidRPr="00FA48CF" w:rsidRDefault="00B75CE2" w:rsidP="00632FD7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FA48CF">
              <w:rPr>
                <w:sz w:val="16"/>
                <w:szCs w:val="16"/>
              </w:rPr>
              <w:t>Glomeruli with global sclerosis (per 10%)</w:t>
            </w:r>
          </w:p>
        </w:tc>
        <w:tc>
          <w:tcPr>
            <w:tcW w:w="690" w:type="dxa"/>
            <w:vAlign w:val="center"/>
          </w:tcPr>
          <w:p w14:paraId="3BA68D88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1.699</w:t>
            </w:r>
          </w:p>
        </w:tc>
        <w:tc>
          <w:tcPr>
            <w:tcW w:w="1290" w:type="dxa"/>
            <w:vAlign w:val="center"/>
          </w:tcPr>
          <w:p w14:paraId="7F90634F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(1.401, 2.061)</w:t>
            </w:r>
          </w:p>
        </w:tc>
        <w:tc>
          <w:tcPr>
            <w:tcW w:w="828" w:type="dxa"/>
            <w:vAlign w:val="center"/>
          </w:tcPr>
          <w:p w14:paraId="613EC3C9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3FE9DA0D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vAlign w:val="center"/>
          </w:tcPr>
          <w:p w14:paraId="095EEB02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2.050</w:t>
            </w:r>
          </w:p>
        </w:tc>
        <w:tc>
          <w:tcPr>
            <w:tcW w:w="1335" w:type="dxa"/>
            <w:vAlign w:val="center"/>
          </w:tcPr>
          <w:p w14:paraId="196A6DBE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(1.390, 3.024)</w:t>
            </w:r>
          </w:p>
        </w:tc>
        <w:tc>
          <w:tcPr>
            <w:tcW w:w="828" w:type="dxa"/>
            <w:vAlign w:val="center"/>
          </w:tcPr>
          <w:p w14:paraId="2300C67A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75CE2" w:rsidRPr="00423B06" w14:paraId="3508517E" w14:textId="77777777" w:rsidTr="00C10C7B">
        <w:trPr>
          <w:trHeight w:val="340"/>
          <w:jc w:val="center"/>
        </w:trPr>
        <w:tc>
          <w:tcPr>
            <w:tcW w:w="3237" w:type="dxa"/>
            <w:tcBorders>
              <w:bottom w:val="single" w:sz="4" w:space="0" w:color="auto"/>
            </w:tcBorders>
            <w:vAlign w:val="center"/>
          </w:tcPr>
          <w:p w14:paraId="57527EF4" w14:textId="77777777" w:rsidR="00B75CE2" w:rsidRPr="00FA48CF" w:rsidRDefault="00B75CE2" w:rsidP="00632FD7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FA48CF">
              <w:rPr>
                <w:color w:val="000000"/>
                <w:sz w:val="16"/>
                <w:szCs w:val="16"/>
              </w:rPr>
              <w:t>MCCS (per 1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12DD29BD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1.637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4996FBFF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(1.369, 1.958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04E324A" w14:textId="77777777" w:rsidR="00B75CE2" w:rsidRPr="00FA48C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A48CF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EC13C2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05BEA8E9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E62A54B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96C265C" w14:textId="77777777" w:rsidR="00B75CE2" w:rsidRPr="00423B06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1B2B1FD9" w14:textId="18B06779" w:rsidR="00B75CE2" w:rsidRDefault="00B75CE2" w:rsidP="00B75CE2">
      <w:pPr>
        <w:pStyle w:val="Normallegend"/>
      </w:pPr>
      <w:r w:rsidRPr="00271B66">
        <w:t xml:space="preserve">Univariable and multivariable (competing risks) Fine </w:t>
      </w:r>
      <w:r w:rsidR="00086354">
        <w:t>and</w:t>
      </w:r>
      <w:r w:rsidRPr="00271B66">
        <w:t xml:space="preserve"> Gray models estimating the effect of the following clinicopathologic variables on the risk of kidney failure: FSGS subgroup, sex, age (per decade), eGFR at biopsy (per 10 mL/min/1.73 m2), proteinuria at biopsy (UPCR, g/g), the percentage of glomeruli affected by FSGS lesions (per 10%), the percentage of glomeruli affected by global sclerosis (per 10%) and MCCS (per 1 point). Models account for the competing event ‘death before kidney failure’. CI: confidence interval, </w:t>
      </w:r>
      <w:proofErr w:type="spellStart"/>
      <w:r w:rsidRPr="00271B66">
        <w:t>sHR</w:t>
      </w:r>
      <w:proofErr w:type="spellEnd"/>
      <w:r w:rsidRPr="00271B66">
        <w:t xml:space="preserve">: </w:t>
      </w:r>
      <w:proofErr w:type="spellStart"/>
      <w:r w:rsidRPr="00271B66">
        <w:t>subdistribution</w:t>
      </w:r>
      <w:proofErr w:type="spellEnd"/>
      <w:r w:rsidRPr="00271B66">
        <w:t xml:space="preserve"> hazard ratio.</w:t>
      </w:r>
      <w:r>
        <w:br w:type="page"/>
      </w:r>
    </w:p>
    <w:p w14:paraId="7FA7F3EF" w14:textId="77777777" w:rsidR="00B75CE2" w:rsidRPr="00D16320" w:rsidRDefault="00B75CE2" w:rsidP="00764107">
      <w:pPr>
        <w:pStyle w:val="Heading2"/>
      </w:pPr>
      <w:bookmarkStart w:id="12" w:name="_Toc176982084"/>
      <w:r>
        <w:lastRenderedPageBreak/>
        <w:t>Supplementary Table S7: Cause-specific C</w:t>
      </w:r>
      <w:r w:rsidRPr="009A6F64">
        <w:rPr>
          <w:shd w:val="clear" w:color="auto" w:fill="FFFFFF"/>
        </w:rPr>
        <w:t>ox proportional hazards model</w:t>
      </w:r>
      <w:r>
        <w:rPr>
          <w:shd w:val="clear" w:color="auto" w:fill="FFFFFF"/>
        </w:rPr>
        <w:t>s for death before kidney failure</w:t>
      </w:r>
      <w:bookmarkEnd w:id="12"/>
    </w:p>
    <w:tbl>
      <w:tblPr>
        <w:tblStyle w:val="TableGrid"/>
        <w:tblW w:w="9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3"/>
        <w:gridCol w:w="690"/>
        <w:gridCol w:w="1335"/>
        <w:gridCol w:w="828"/>
        <w:gridCol w:w="243"/>
        <w:gridCol w:w="775"/>
        <w:gridCol w:w="1505"/>
        <w:gridCol w:w="828"/>
      </w:tblGrid>
      <w:tr w:rsidR="00B75CE2" w:rsidRPr="00B230A7" w14:paraId="0EA53D7D" w14:textId="77777777" w:rsidTr="00C10C7B">
        <w:trPr>
          <w:trHeight w:val="340"/>
          <w:jc w:val="center"/>
        </w:trPr>
        <w:tc>
          <w:tcPr>
            <w:tcW w:w="32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4606F1" w14:textId="77777777" w:rsidR="00B75CE2" w:rsidRPr="00B230A7" w:rsidRDefault="00B75CE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8533C7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230A7">
              <w:rPr>
                <w:b/>
                <w:bCs/>
                <w:sz w:val="16"/>
                <w:szCs w:val="16"/>
              </w:rPr>
              <w:t>Univaria</w:t>
            </w:r>
            <w:r>
              <w:rPr>
                <w:b/>
                <w:bCs/>
                <w:sz w:val="16"/>
                <w:szCs w:val="16"/>
              </w:rPr>
              <w:t>ble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20262C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52766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230A7">
              <w:rPr>
                <w:b/>
                <w:bCs/>
                <w:sz w:val="16"/>
                <w:szCs w:val="16"/>
              </w:rPr>
              <w:t>Multivariable</w:t>
            </w:r>
          </w:p>
        </w:tc>
      </w:tr>
      <w:tr w:rsidR="00B75CE2" w:rsidRPr="00B230A7" w14:paraId="0FA46961" w14:textId="77777777" w:rsidTr="00C10C7B">
        <w:trPr>
          <w:trHeight w:val="340"/>
          <w:jc w:val="center"/>
        </w:trPr>
        <w:tc>
          <w:tcPr>
            <w:tcW w:w="32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34982F" w14:textId="7D569A55" w:rsidR="00B75CE2" w:rsidRPr="00B230A7" w:rsidRDefault="00E2422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F309F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230A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90CAA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230A7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7CBD9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F312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B230A7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C4017F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A51C9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230A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A04E07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230A7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DE63B9" w14:textId="77777777" w:rsidR="00B75CE2" w:rsidRPr="00B230A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F312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B230A7">
              <w:rPr>
                <w:b/>
                <w:bCs/>
                <w:sz w:val="16"/>
                <w:szCs w:val="16"/>
              </w:rPr>
              <w:t>value</w:t>
            </w:r>
          </w:p>
        </w:tc>
      </w:tr>
      <w:tr w:rsidR="00B75CE2" w:rsidRPr="00B230A7" w14:paraId="077AE38B" w14:textId="77777777" w:rsidTr="00C10C7B">
        <w:trPr>
          <w:trHeight w:val="340"/>
          <w:jc w:val="center"/>
        </w:trPr>
        <w:tc>
          <w:tcPr>
            <w:tcW w:w="3263" w:type="dxa"/>
            <w:tcBorders>
              <w:top w:val="single" w:sz="4" w:space="0" w:color="auto"/>
            </w:tcBorders>
            <w:vAlign w:val="center"/>
          </w:tcPr>
          <w:p w14:paraId="316B786B" w14:textId="77777777" w:rsidR="00B75CE2" w:rsidRPr="00DA68D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FSGS subgroups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02F773F8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6A28B56D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6C5099E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400EB5E9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0F657860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42C7AE5A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178845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230A7" w14:paraId="7A0F6581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1077F35D" w14:textId="77777777" w:rsidR="00B75CE2" w:rsidRPr="00DA68DC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Primary FSGS (reference)</w:t>
            </w:r>
          </w:p>
        </w:tc>
        <w:tc>
          <w:tcPr>
            <w:tcW w:w="690" w:type="dxa"/>
            <w:vAlign w:val="center"/>
          </w:tcPr>
          <w:p w14:paraId="64BFE7AD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3127B27A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5AF6AD4A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3" w:type="dxa"/>
          </w:tcPr>
          <w:p w14:paraId="4462C7D9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1C99B31D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4F792CDC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76BADF24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230A7" w14:paraId="42F21F2A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3BB6089D" w14:textId="77777777" w:rsidR="00B75CE2" w:rsidRPr="00DA68DC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Maladaptive FSGS</w:t>
            </w:r>
          </w:p>
        </w:tc>
        <w:tc>
          <w:tcPr>
            <w:tcW w:w="690" w:type="dxa"/>
            <w:vAlign w:val="center"/>
          </w:tcPr>
          <w:p w14:paraId="51754786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30A7">
              <w:rPr>
                <w:color w:val="000000"/>
                <w:sz w:val="16"/>
                <w:szCs w:val="16"/>
              </w:rPr>
              <w:t>653</w:t>
            </w:r>
          </w:p>
        </w:tc>
        <w:tc>
          <w:tcPr>
            <w:tcW w:w="1335" w:type="dxa"/>
            <w:vAlign w:val="center"/>
          </w:tcPr>
          <w:p w14:paraId="1B45CD61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(0.427, 31.289)</w:t>
            </w:r>
          </w:p>
        </w:tc>
        <w:tc>
          <w:tcPr>
            <w:tcW w:w="828" w:type="dxa"/>
            <w:vAlign w:val="center"/>
          </w:tcPr>
          <w:p w14:paraId="5FE4B2B7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243" w:type="dxa"/>
          </w:tcPr>
          <w:p w14:paraId="63A90453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6617C8EE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28.365</w:t>
            </w:r>
          </w:p>
        </w:tc>
        <w:tc>
          <w:tcPr>
            <w:tcW w:w="1505" w:type="dxa"/>
            <w:vAlign w:val="center"/>
          </w:tcPr>
          <w:p w14:paraId="39843810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(0.233, 3457.5</w:t>
            </w:r>
            <w:r>
              <w:rPr>
                <w:sz w:val="16"/>
                <w:szCs w:val="16"/>
              </w:rPr>
              <w:t>00</w:t>
            </w:r>
            <w:r w:rsidRPr="00B230A7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vAlign w:val="center"/>
          </w:tcPr>
          <w:p w14:paraId="2067A358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0.172</w:t>
            </w:r>
          </w:p>
        </w:tc>
      </w:tr>
      <w:tr w:rsidR="00B75CE2" w:rsidRPr="00B230A7" w14:paraId="4B86404B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5DA270F0" w14:textId="77777777" w:rsidR="00B75CE2" w:rsidRPr="00DA68DC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Genetic FSGS</w:t>
            </w:r>
          </w:p>
        </w:tc>
        <w:tc>
          <w:tcPr>
            <w:tcW w:w="690" w:type="dxa"/>
            <w:vAlign w:val="center"/>
          </w:tcPr>
          <w:p w14:paraId="3BD3897E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335" w:type="dxa"/>
            <w:vAlign w:val="center"/>
          </w:tcPr>
          <w:p w14:paraId="3D4E8C9A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(0</w:t>
            </w:r>
            <w:r>
              <w:rPr>
                <w:color w:val="000000"/>
                <w:sz w:val="16"/>
                <w:szCs w:val="16"/>
              </w:rPr>
              <w:t>.000</w:t>
            </w:r>
            <w:r w:rsidRPr="00B230A7">
              <w:rPr>
                <w:color w:val="000000"/>
                <w:sz w:val="16"/>
                <w:szCs w:val="16"/>
              </w:rPr>
              <w:t>, Inf)</w:t>
            </w:r>
          </w:p>
        </w:tc>
        <w:tc>
          <w:tcPr>
            <w:tcW w:w="828" w:type="dxa"/>
            <w:vAlign w:val="center"/>
          </w:tcPr>
          <w:p w14:paraId="0974C405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243" w:type="dxa"/>
          </w:tcPr>
          <w:p w14:paraId="5F909FA6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4A49871C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0</w:t>
            </w:r>
          </w:p>
        </w:tc>
        <w:tc>
          <w:tcPr>
            <w:tcW w:w="1505" w:type="dxa"/>
            <w:vAlign w:val="center"/>
          </w:tcPr>
          <w:p w14:paraId="01D114EB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(0</w:t>
            </w:r>
            <w:r>
              <w:rPr>
                <w:sz w:val="16"/>
                <w:szCs w:val="16"/>
              </w:rPr>
              <w:t>.000</w:t>
            </w:r>
            <w:r w:rsidRPr="00B230A7">
              <w:rPr>
                <w:sz w:val="16"/>
                <w:szCs w:val="16"/>
              </w:rPr>
              <w:t>, Inf)</w:t>
            </w:r>
          </w:p>
        </w:tc>
        <w:tc>
          <w:tcPr>
            <w:tcW w:w="828" w:type="dxa"/>
            <w:vAlign w:val="center"/>
          </w:tcPr>
          <w:p w14:paraId="4D1C2362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0.999</w:t>
            </w:r>
          </w:p>
        </w:tc>
      </w:tr>
      <w:tr w:rsidR="00B75CE2" w:rsidRPr="00B230A7" w14:paraId="7739DED5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785D57FB" w14:textId="77777777" w:rsidR="00B75CE2" w:rsidRPr="00DA68DC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Undetermined FSGS</w:t>
            </w:r>
          </w:p>
        </w:tc>
        <w:tc>
          <w:tcPr>
            <w:tcW w:w="690" w:type="dxa"/>
            <w:vAlign w:val="center"/>
          </w:tcPr>
          <w:p w14:paraId="3005371D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30A7">
              <w:rPr>
                <w:color w:val="000000"/>
                <w:sz w:val="16"/>
                <w:szCs w:val="16"/>
              </w:rPr>
              <w:t>076</w:t>
            </w:r>
          </w:p>
        </w:tc>
        <w:tc>
          <w:tcPr>
            <w:tcW w:w="1335" w:type="dxa"/>
            <w:vAlign w:val="center"/>
          </w:tcPr>
          <w:p w14:paraId="532021D6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(0.278, 33.984)</w:t>
            </w:r>
          </w:p>
        </w:tc>
        <w:tc>
          <w:tcPr>
            <w:tcW w:w="828" w:type="dxa"/>
            <w:vAlign w:val="center"/>
          </w:tcPr>
          <w:p w14:paraId="12BEE177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243" w:type="dxa"/>
          </w:tcPr>
          <w:p w14:paraId="3FDC5A16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0378DF41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8.787</w:t>
            </w:r>
          </w:p>
        </w:tc>
        <w:tc>
          <w:tcPr>
            <w:tcW w:w="1505" w:type="dxa"/>
            <w:vAlign w:val="center"/>
          </w:tcPr>
          <w:p w14:paraId="4F196B3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(0.488, 158.126)</w:t>
            </w:r>
          </w:p>
        </w:tc>
        <w:tc>
          <w:tcPr>
            <w:tcW w:w="828" w:type="dxa"/>
            <w:vAlign w:val="center"/>
          </w:tcPr>
          <w:p w14:paraId="1D34374A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0.141</w:t>
            </w:r>
          </w:p>
        </w:tc>
      </w:tr>
      <w:tr w:rsidR="00B75CE2" w:rsidRPr="00B230A7" w14:paraId="245070B8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02268021" w14:textId="77777777" w:rsidR="00B75CE2" w:rsidRPr="00DA68D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Sex</w:t>
            </w:r>
          </w:p>
        </w:tc>
        <w:tc>
          <w:tcPr>
            <w:tcW w:w="690" w:type="dxa"/>
            <w:vAlign w:val="center"/>
          </w:tcPr>
          <w:p w14:paraId="1A0E10F0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28AC7B57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7C049344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3" w:type="dxa"/>
          </w:tcPr>
          <w:p w14:paraId="56928FAA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4F9E3F41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04ED79E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256B66B8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230A7" w14:paraId="193C2BCE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3D010E72" w14:textId="77777777" w:rsidR="00B75CE2" w:rsidRPr="00DA68DC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Male (reference)</w:t>
            </w:r>
          </w:p>
        </w:tc>
        <w:tc>
          <w:tcPr>
            <w:tcW w:w="690" w:type="dxa"/>
            <w:vAlign w:val="center"/>
          </w:tcPr>
          <w:p w14:paraId="6C940FD1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072FAE0E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4B34FC91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3" w:type="dxa"/>
          </w:tcPr>
          <w:p w14:paraId="4ACA2A54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48C6C8A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0D0DB832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626008BD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230A7" w14:paraId="7E25BF06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34693BF4" w14:textId="77777777" w:rsidR="00B75CE2" w:rsidRPr="00DA68DC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Female</w:t>
            </w:r>
          </w:p>
        </w:tc>
        <w:tc>
          <w:tcPr>
            <w:tcW w:w="690" w:type="dxa"/>
            <w:vAlign w:val="center"/>
          </w:tcPr>
          <w:p w14:paraId="442DC95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rFonts w:cs="Aptos Narrow"/>
                <w:color w:val="000000"/>
                <w:sz w:val="16"/>
                <w:szCs w:val="16"/>
                <w:lang w:val="en-GB"/>
                <w14:ligatures w14:val="standardContextual"/>
              </w:rPr>
              <w:t>0</w:t>
            </w:r>
            <w:r>
              <w:rPr>
                <w:rFonts w:cs="Aptos Narrow"/>
                <w:color w:val="000000"/>
                <w:sz w:val="16"/>
                <w:szCs w:val="16"/>
                <w:lang w:val="en-GB"/>
                <w14:ligatures w14:val="standardContextual"/>
              </w:rPr>
              <w:t>.</w:t>
            </w:r>
            <w:r w:rsidRPr="00B230A7">
              <w:rPr>
                <w:rFonts w:cs="Aptos Narrow"/>
                <w:color w:val="000000"/>
                <w:sz w:val="16"/>
                <w:szCs w:val="16"/>
                <w:lang w:val="en-GB"/>
                <w14:ligatures w14:val="standardContextual"/>
              </w:rPr>
              <w:t>155</w:t>
            </w:r>
          </w:p>
        </w:tc>
        <w:tc>
          <w:tcPr>
            <w:tcW w:w="1335" w:type="dxa"/>
            <w:vAlign w:val="center"/>
          </w:tcPr>
          <w:p w14:paraId="2B931129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rFonts w:cs="Aptos Narrow"/>
                <w:color w:val="000000"/>
                <w:sz w:val="16"/>
                <w:szCs w:val="16"/>
                <w:lang w:val="en-GB"/>
                <w14:ligatures w14:val="standardContextual"/>
              </w:rPr>
              <w:t>(0.019, 1.286)</w:t>
            </w:r>
          </w:p>
        </w:tc>
        <w:tc>
          <w:tcPr>
            <w:tcW w:w="828" w:type="dxa"/>
            <w:vAlign w:val="center"/>
          </w:tcPr>
          <w:p w14:paraId="44062EF5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rFonts w:cs="Aptos Narrow"/>
                <w:color w:val="000000"/>
                <w:sz w:val="16"/>
                <w:szCs w:val="16"/>
                <w:lang w:val="en-GB"/>
                <w14:ligatures w14:val="standardContextual"/>
              </w:rPr>
              <w:t>0.084</w:t>
            </w:r>
          </w:p>
        </w:tc>
        <w:tc>
          <w:tcPr>
            <w:tcW w:w="243" w:type="dxa"/>
          </w:tcPr>
          <w:p w14:paraId="3C443769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200E78C9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0.242</w:t>
            </w:r>
          </w:p>
        </w:tc>
        <w:tc>
          <w:tcPr>
            <w:tcW w:w="1505" w:type="dxa"/>
            <w:vAlign w:val="center"/>
          </w:tcPr>
          <w:p w14:paraId="663C6EFD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(0.019, 3.033)</w:t>
            </w:r>
          </w:p>
        </w:tc>
        <w:tc>
          <w:tcPr>
            <w:tcW w:w="828" w:type="dxa"/>
            <w:vAlign w:val="center"/>
          </w:tcPr>
          <w:p w14:paraId="377AD40D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0.272</w:t>
            </w:r>
          </w:p>
        </w:tc>
      </w:tr>
      <w:tr w:rsidR="00B75CE2" w:rsidRPr="00B230A7" w14:paraId="6C529B1C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091E5440" w14:textId="77777777" w:rsidR="00B75CE2" w:rsidRPr="00DA68D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Age, per decade</w:t>
            </w:r>
          </w:p>
        </w:tc>
        <w:tc>
          <w:tcPr>
            <w:tcW w:w="690" w:type="dxa"/>
            <w:vAlign w:val="center"/>
          </w:tcPr>
          <w:p w14:paraId="6B92D385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color w:val="000000"/>
                <w:sz w:val="16"/>
                <w:szCs w:val="16"/>
              </w:rPr>
              <w:t>2.653</w:t>
            </w:r>
          </w:p>
        </w:tc>
        <w:tc>
          <w:tcPr>
            <w:tcW w:w="1335" w:type="dxa"/>
            <w:vAlign w:val="center"/>
          </w:tcPr>
          <w:p w14:paraId="7AC97EF6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color w:val="000000"/>
                <w:sz w:val="16"/>
                <w:szCs w:val="16"/>
              </w:rPr>
              <w:t>(1.356, 5.192)</w:t>
            </w:r>
          </w:p>
        </w:tc>
        <w:tc>
          <w:tcPr>
            <w:tcW w:w="828" w:type="dxa"/>
            <w:vAlign w:val="center"/>
          </w:tcPr>
          <w:p w14:paraId="1F18A7EB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3" w:type="dxa"/>
          </w:tcPr>
          <w:p w14:paraId="0FEEA24A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50D4A209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sz w:val="16"/>
                <w:szCs w:val="16"/>
              </w:rPr>
              <w:t>4.240</w:t>
            </w:r>
          </w:p>
        </w:tc>
        <w:tc>
          <w:tcPr>
            <w:tcW w:w="1505" w:type="dxa"/>
            <w:vAlign w:val="center"/>
          </w:tcPr>
          <w:p w14:paraId="0859131B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sz w:val="16"/>
                <w:szCs w:val="16"/>
              </w:rPr>
              <w:t>(1.239, 14.514)</w:t>
            </w:r>
          </w:p>
        </w:tc>
        <w:tc>
          <w:tcPr>
            <w:tcW w:w="828" w:type="dxa"/>
            <w:vAlign w:val="center"/>
          </w:tcPr>
          <w:p w14:paraId="5C3EB27F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sz w:val="16"/>
                <w:szCs w:val="16"/>
              </w:rPr>
              <w:t>0.021</w:t>
            </w:r>
          </w:p>
        </w:tc>
      </w:tr>
      <w:tr w:rsidR="00B75CE2" w:rsidRPr="00B230A7" w14:paraId="0DA8EE14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38156D5E" w14:textId="77777777" w:rsidR="00B75CE2" w:rsidRPr="00DA68D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eGFR at biopsy, per 10 mL/min/1.73 m</w:t>
            </w:r>
            <w:r w:rsidRPr="00DA68D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90" w:type="dxa"/>
            <w:vAlign w:val="center"/>
          </w:tcPr>
          <w:p w14:paraId="29119414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335" w:type="dxa"/>
            <w:vAlign w:val="center"/>
          </w:tcPr>
          <w:p w14:paraId="226A9072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color w:val="000000"/>
                <w:sz w:val="16"/>
                <w:szCs w:val="16"/>
              </w:rPr>
              <w:t>(0.417, 0.967)</w:t>
            </w:r>
          </w:p>
        </w:tc>
        <w:tc>
          <w:tcPr>
            <w:tcW w:w="828" w:type="dxa"/>
            <w:vAlign w:val="center"/>
          </w:tcPr>
          <w:p w14:paraId="6D341C56" w14:textId="77777777" w:rsidR="00B75CE2" w:rsidRPr="00DA68DC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A68DC">
              <w:rPr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43" w:type="dxa"/>
          </w:tcPr>
          <w:p w14:paraId="032FEE8E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60DF72DC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1.173</w:t>
            </w:r>
          </w:p>
        </w:tc>
        <w:tc>
          <w:tcPr>
            <w:tcW w:w="1505" w:type="dxa"/>
            <w:vAlign w:val="center"/>
          </w:tcPr>
          <w:p w14:paraId="77464161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(0.626, 2.2</w:t>
            </w:r>
            <w:r>
              <w:rPr>
                <w:sz w:val="16"/>
                <w:szCs w:val="16"/>
              </w:rPr>
              <w:t>00</w:t>
            </w:r>
            <w:r w:rsidRPr="00B230A7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vAlign w:val="center"/>
          </w:tcPr>
          <w:p w14:paraId="5D4726D0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0.618</w:t>
            </w:r>
          </w:p>
        </w:tc>
      </w:tr>
      <w:tr w:rsidR="00B75CE2" w:rsidRPr="00B230A7" w14:paraId="09DA8784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24C23A0D" w14:textId="77777777" w:rsidR="00B75CE2" w:rsidRPr="00DA68D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UPCR at biopsy, per 1 g/g</w:t>
            </w:r>
          </w:p>
        </w:tc>
        <w:tc>
          <w:tcPr>
            <w:tcW w:w="690" w:type="dxa"/>
            <w:vAlign w:val="center"/>
          </w:tcPr>
          <w:p w14:paraId="4A39D4D2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30A7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335" w:type="dxa"/>
            <w:vAlign w:val="center"/>
          </w:tcPr>
          <w:p w14:paraId="27A65CCC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(0.924, 1.348)</w:t>
            </w:r>
          </w:p>
        </w:tc>
        <w:tc>
          <w:tcPr>
            <w:tcW w:w="828" w:type="dxa"/>
            <w:vAlign w:val="center"/>
          </w:tcPr>
          <w:p w14:paraId="3442D627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243" w:type="dxa"/>
          </w:tcPr>
          <w:p w14:paraId="031E5A0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3E71944B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1.724</w:t>
            </w:r>
          </w:p>
        </w:tc>
        <w:tc>
          <w:tcPr>
            <w:tcW w:w="1505" w:type="dxa"/>
            <w:vAlign w:val="center"/>
          </w:tcPr>
          <w:p w14:paraId="2652C67C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(0.981, 3.029)</w:t>
            </w:r>
          </w:p>
        </w:tc>
        <w:tc>
          <w:tcPr>
            <w:tcW w:w="828" w:type="dxa"/>
            <w:vAlign w:val="center"/>
          </w:tcPr>
          <w:p w14:paraId="5095473B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sz w:val="16"/>
                <w:szCs w:val="16"/>
              </w:rPr>
              <w:t>0.058</w:t>
            </w:r>
          </w:p>
        </w:tc>
      </w:tr>
      <w:tr w:rsidR="00B75CE2" w:rsidRPr="00B230A7" w14:paraId="5BE2622A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1F8D87B4" w14:textId="77777777" w:rsidR="00B75CE2" w:rsidRPr="00DA68D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Glomeruli with FSGS (per 10%)</w:t>
            </w:r>
          </w:p>
        </w:tc>
        <w:tc>
          <w:tcPr>
            <w:tcW w:w="690" w:type="dxa"/>
            <w:vAlign w:val="center"/>
          </w:tcPr>
          <w:p w14:paraId="139BD970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30A7">
              <w:rPr>
                <w:color w:val="000000"/>
                <w:sz w:val="16"/>
                <w:szCs w:val="16"/>
              </w:rPr>
              <w:t>766</w:t>
            </w:r>
          </w:p>
        </w:tc>
        <w:tc>
          <w:tcPr>
            <w:tcW w:w="1335" w:type="dxa"/>
            <w:vAlign w:val="center"/>
          </w:tcPr>
          <w:p w14:paraId="5CF15761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(0.4</w:t>
            </w:r>
            <w:r>
              <w:rPr>
                <w:color w:val="000000"/>
                <w:sz w:val="16"/>
                <w:szCs w:val="16"/>
              </w:rPr>
              <w:t>00</w:t>
            </w:r>
            <w:r w:rsidRPr="00B230A7">
              <w:rPr>
                <w:color w:val="000000"/>
                <w:sz w:val="16"/>
                <w:szCs w:val="16"/>
              </w:rPr>
              <w:t>, 1.468)</w:t>
            </w:r>
          </w:p>
        </w:tc>
        <w:tc>
          <w:tcPr>
            <w:tcW w:w="828" w:type="dxa"/>
            <w:vAlign w:val="center"/>
          </w:tcPr>
          <w:p w14:paraId="31B21F32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243" w:type="dxa"/>
          </w:tcPr>
          <w:p w14:paraId="19639DC7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1DA8A241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69654B9C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6E12A21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230A7" w14:paraId="58593C2C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16DCDC79" w14:textId="77777777" w:rsidR="00B75CE2" w:rsidRPr="00DA68D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DA68DC">
              <w:rPr>
                <w:sz w:val="16"/>
                <w:szCs w:val="16"/>
              </w:rPr>
              <w:t>Glomeruli with global sclerosis (per 10%)</w:t>
            </w:r>
          </w:p>
        </w:tc>
        <w:tc>
          <w:tcPr>
            <w:tcW w:w="690" w:type="dxa"/>
            <w:vAlign w:val="center"/>
          </w:tcPr>
          <w:p w14:paraId="3202C10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30A7">
              <w:rPr>
                <w:color w:val="000000"/>
                <w:sz w:val="16"/>
                <w:szCs w:val="16"/>
              </w:rPr>
              <w:t>978</w:t>
            </w:r>
          </w:p>
        </w:tc>
        <w:tc>
          <w:tcPr>
            <w:tcW w:w="1335" w:type="dxa"/>
            <w:vAlign w:val="center"/>
          </w:tcPr>
          <w:p w14:paraId="2EB531A5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(0.655, 1.461)</w:t>
            </w:r>
          </w:p>
        </w:tc>
        <w:tc>
          <w:tcPr>
            <w:tcW w:w="828" w:type="dxa"/>
            <w:vAlign w:val="center"/>
          </w:tcPr>
          <w:p w14:paraId="783E4E92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243" w:type="dxa"/>
          </w:tcPr>
          <w:p w14:paraId="095929C2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3CA3AE8D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6E6C1E1A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44CBC534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230A7" w14:paraId="005BC41F" w14:textId="77777777" w:rsidTr="00C10C7B">
        <w:trPr>
          <w:trHeight w:val="340"/>
          <w:jc w:val="center"/>
        </w:trPr>
        <w:tc>
          <w:tcPr>
            <w:tcW w:w="3263" w:type="dxa"/>
            <w:tcBorders>
              <w:bottom w:val="single" w:sz="4" w:space="0" w:color="auto"/>
            </w:tcBorders>
            <w:vAlign w:val="center"/>
          </w:tcPr>
          <w:p w14:paraId="72664D7B" w14:textId="77777777" w:rsidR="00B75CE2" w:rsidRPr="00DA68DC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DA68DC">
              <w:rPr>
                <w:color w:val="000000"/>
                <w:sz w:val="16"/>
                <w:szCs w:val="16"/>
              </w:rPr>
              <w:t>MCCS (per 1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59B75E4B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30A7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AA951C3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(0.913, 1.452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CB2A2F7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230A7"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6C22EAF8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129D1512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2F3E1973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C63164F" w14:textId="77777777" w:rsidR="00B75CE2" w:rsidRPr="00B230A7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5B7F90A2" w14:textId="77777777" w:rsidR="00B75CE2" w:rsidRDefault="00B75CE2" w:rsidP="00B75CE2">
      <w:pPr>
        <w:pStyle w:val="Normallegend"/>
      </w:pPr>
      <w:r>
        <w:t xml:space="preserve">Univariable and multivariable </w:t>
      </w:r>
      <w:r w:rsidRPr="005A7790">
        <w:t>Cox proportional hazards model</w:t>
      </w:r>
      <w:r>
        <w:t>s</w:t>
      </w:r>
      <w:r w:rsidRPr="005A7790">
        <w:t xml:space="preserve"> </w:t>
      </w:r>
      <w:r>
        <w:t xml:space="preserve">estimating the effect of the following clinicopathologic variables on the cause-specific hazard of </w:t>
      </w:r>
      <w:r w:rsidRPr="00271B66">
        <w:t>death before kidney failure: FSGS subgroup, sex, age (per decade), eGFR at biopsy (per 10 mL/min/1.73 m</w:t>
      </w:r>
      <w:r w:rsidRPr="00271B66">
        <w:rPr>
          <w:vertAlign w:val="superscript"/>
        </w:rPr>
        <w:t>2</w:t>
      </w:r>
      <w:r w:rsidRPr="00271B66">
        <w:t>), proteinuria at biopsy (UPCR, g/g), the percentage of glomeruli affected by FSGS lesions (per 10%), the percentage of glomeruli affected by global sclerosis (per 10%) and MCCS (per 1 point). Censoring was applied for the competing event kidney failure. CI: confidence interval, HR: (cause-specific) hazard ratio.</w:t>
      </w:r>
    </w:p>
    <w:p w14:paraId="47DC799C" w14:textId="77777777" w:rsidR="00B75CE2" w:rsidRDefault="00B75CE2" w:rsidP="00B75CE2"/>
    <w:p w14:paraId="703226F7" w14:textId="77777777" w:rsidR="00B75CE2" w:rsidRDefault="00B75CE2" w:rsidP="00B75CE2"/>
    <w:p w14:paraId="4F0DD501" w14:textId="77777777" w:rsidR="00B75CE2" w:rsidRDefault="00B75CE2" w:rsidP="00B75CE2"/>
    <w:p w14:paraId="60B16A31" w14:textId="77777777" w:rsidR="00B75CE2" w:rsidRDefault="00B75CE2" w:rsidP="00B75CE2"/>
    <w:p w14:paraId="1143CA0C" w14:textId="77777777" w:rsidR="00B75CE2" w:rsidRDefault="00B75CE2" w:rsidP="00B75CE2">
      <w:pPr>
        <w:spacing w:after="0" w:line="240" w:lineRule="auto"/>
        <w:jc w:val="left"/>
      </w:pPr>
      <w:r>
        <w:br w:type="page"/>
      </w:r>
    </w:p>
    <w:p w14:paraId="70AAE594" w14:textId="77777777" w:rsidR="00B75CE2" w:rsidRPr="004F2D15" w:rsidRDefault="00B75CE2" w:rsidP="00764107">
      <w:pPr>
        <w:pStyle w:val="Heading2"/>
      </w:pPr>
      <w:bookmarkStart w:id="13" w:name="_Toc176982085"/>
      <w:r w:rsidRPr="004F2D15">
        <w:lastRenderedPageBreak/>
        <w:t>Supplementary Table S</w:t>
      </w:r>
      <w:r>
        <w:t>8</w:t>
      </w:r>
      <w:r w:rsidRPr="004F2D15">
        <w:t>: C</w:t>
      </w:r>
      <w:r w:rsidRPr="004F2D15">
        <w:rPr>
          <w:shd w:val="clear" w:color="auto" w:fill="FFFFFF"/>
        </w:rPr>
        <w:t>ox proportional hazards models for any death</w:t>
      </w:r>
      <w:bookmarkEnd w:id="13"/>
    </w:p>
    <w:tbl>
      <w:tblPr>
        <w:tblStyle w:val="TableGrid"/>
        <w:tblW w:w="9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3"/>
        <w:gridCol w:w="690"/>
        <w:gridCol w:w="1335"/>
        <w:gridCol w:w="828"/>
        <w:gridCol w:w="243"/>
        <w:gridCol w:w="775"/>
        <w:gridCol w:w="1505"/>
        <w:gridCol w:w="828"/>
      </w:tblGrid>
      <w:tr w:rsidR="00B75CE2" w:rsidRPr="00832A57" w14:paraId="22D54172" w14:textId="77777777" w:rsidTr="00C10C7B">
        <w:trPr>
          <w:trHeight w:val="340"/>
          <w:jc w:val="center"/>
        </w:trPr>
        <w:tc>
          <w:tcPr>
            <w:tcW w:w="32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3659F2" w14:textId="77777777" w:rsidR="00B75CE2" w:rsidRPr="00832A57" w:rsidRDefault="00B75CE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258A6F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32A57">
              <w:rPr>
                <w:b/>
                <w:bCs/>
                <w:sz w:val="16"/>
                <w:szCs w:val="16"/>
              </w:rPr>
              <w:t>Univaria</w:t>
            </w:r>
            <w:r>
              <w:rPr>
                <w:b/>
                <w:bCs/>
                <w:sz w:val="16"/>
                <w:szCs w:val="16"/>
              </w:rPr>
              <w:t>ble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3C7EEB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DD8DB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32A57">
              <w:rPr>
                <w:b/>
                <w:bCs/>
                <w:sz w:val="16"/>
                <w:szCs w:val="16"/>
              </w:rPr>
              <w:t>Multivariable</w:t>
            </w:r>
          </w:p>
        </w:tc>
      </w:tr>
      <w:tr w:rsidR="00B75CE2" w:rsidRPr="00832A57" w14:paraId="328A5F4A" w14:textId="77777777" w:rsidTr="00C10C7B">
        <w:trPr>
          <w:trHeight w:val="340"/>
          <w:jc w:val="center"/>
        </w:trPr>
        <w:tc>
          <w:tcPr>
            <w:tcW w:w="32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C7DDD" w14:textId="034294BA" w:rsidR="00B75CE2" w:rsidRPr="00832A57" w:rsidRDefault="00E24222" w:rsidP="00632FD7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B5841E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32A5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9A3DE7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32A57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4599F0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F312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832A57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2F6FEC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E55B25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32A5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66CF1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32A57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EE1AE3" w14:textId="77777777" w:rsidR="00B75CE2" w:rsidRPr="00832A57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F312B"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832A57">
              <w:rPr>
                <w:b/>
                <w:bCs/>
                <w:sz w:val="16"/>
                <w:szCs w:val="16"/>
              </w:rPr>
              <w:t>value</w:t>
            </w:r>
          </w:p>
        </w:tc>
      </w:tr>
      <w:tr w:rsidR="00B75CE2" w:rsidRPr="00B5642E" w14:paraId="68627C66" w14:textId="77777777" w:rsidTr="00C10C7B">
        <w:trPr>
          <w:trHeight w:val="340"/>
          <w:jc w:val="center"/>
        </w:trPr>
        <w:tc>
          <w:tcPr>
            <w:tcW w:w="3263" w:type="dxa"/>
            <w:tcBorders>
              <w:top w:val="single" w:sz="4" w:space="0" w:color="auto"/>
            </w:tcBorders>
            <w:vAlign w:val="center"/>
          </w:tcPr>
          <w:p w14:paraId="01767839" w14:textId="77777777" w:rsidR="00B75CE2" w:rsidRPr="009C5A4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FSGS subgroups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38EECA1F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3BCCCF92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B43DDD8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35A27E16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35CBEAEF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6B009D9A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11AB016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5642E" w14:paraId="7CB2799F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254B5209" w14:textId="77777777" w:rsidR="00B75CE2" w:rsidRPr="009C5A4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Primary FSGS (reference)</w:t>
            </w:r>
          </w:p>
        </w:tc>
        <w:tc>
          <w:tcPr>
            <w:tcW w:w="690" w:type="dxa"/>
            <w:vAlign w:val="center"/>
          </w:tcPr>
          <w:p w14:paraId="5596FC35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1C566E66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3AD5FD2C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3" w:type="dxa"/>
          </w:tcPr>
          <w:p w14:paraId="3E5E4AB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42651E21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3C41B50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3FCB7E20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5642E" w14:paraId="7BBE188E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65F0CD75" w14:textId="77777777" w:rsidR="00B75CE2" w:rsidRPr="009C5A4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Maladaptive FSGS</w:t>
            </w:r>
          </w:p>
        </w:tc>
        <w:tc>
          <w:tcPr>
            <w:tcW w:w="690" w:type="dxa"/>
            <w:vAlign w:val="center"/>
          </w:tcPr>
          <w:p w14:paraId="6206F5B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5642E">
              <w:rPr>
                <w:color w:val="000000"/>
                <w:sz w:val="16"/>
                <w:szCs w:val="16"/>
              </w:rPr>
              <w:t>585</w:t>
            </w:r>
          </w:p>
        </w:tc>
        <w:tc>
          <w:tcPr>
            <w:tcW w:w="1335" w:type="dxa"/>
            <w:vAlign w:val="center"/>
          </w:tcPr>
          <w:p w14:paraId="400D631E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(0.307, 8.188)</w:t>
            </w:r>
          </w:p>
        </w:tc>
        <w:tc>
          <w:tcPr>
            <w:tcW w:w="828" w:type="dxa"/>
            <w:vAlign w:val="center"/>
          </w:tcPr>
          <w:p w14:paraId="5CA0567B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243" w:type="dxa"/>
          </w:tcPr>
          <w:p w14:paraId="0E228BB2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5E55EB6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31.117</w:t>
            </w:r>
          </w:p>
        </w:tc>
        <w:tc>
          <w:tcPr>
            <w:tcW w:w="1505" w:type="dxa"/>
            <w:vAlign w:val="center"/>
          </w:tcPr>
          <w:p w14:paraId="2135A48B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(0.454, 2130.743)</w:t>
            </w:r>
          </w:p>
        </w:tc>
        <w:tc>
          <w:tcPr>
            <w:tcW w:w="828" w:type="dxa"/>
            <w:vAlign w:val="center"/>
          </w:tcPr>
          <w:p w14:paraId="21F62A36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0.111</w:t>
            </w:r>
          </w:p>
        </w:tc>
      </w:tr>
      <w:tr w:rsidR="00B75CE2" w:rsidRPr="00B5642E" w14:paraId="6525DB0E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46C0EF9B" w14:textId="77777777" w:rsidR="00B75CE2" w:rsidRPr="009C5A4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Genetic FSGS</w:t>
            </w:r>
          </w:p>
        </w:tc>
        <w:tc>
          <w:tcPr>
            <w:tcW w:w="690" w:type="dxa"/>
            <w:vAlign w:val="center"/>
          </w:tcPr>
          <w:p w14:paraId="72B4D610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B5642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vAlign w:val="center"/>
          </w:tcPr>
          <w:p w14:paraId="1E850BF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(0</w:t>
            </w:r>
            <w:r>
              <w:rPr>
                <w:color w:val="000000"/>
                <w:sz w:val="16"/>
                <w:szCs w:val="16"/>
              </w:rPr>
              <w:t>.000</w:t>
            </w:r>
            <w:r w:rsidRPr="00B5642E">
              <w:rPr>
                <w:color w:val="000000"/>
                <w:sz w:val="16"/>
                <w:szCs w:val="16"/>
              </w:rPr>
              <w:t>, Inf)</w:t>
            </w:r>
          </w:p>
        </w:tc>
        <w:tc>
          <w:tcPr>
            <w:tcW w:w="828" w:type="dxa"/>
            <w:vAlign w:val="center"/>
          </w:tcPr>
          <w:p w14:paraId="7128C8A3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243" w:type="dxa"/>
          </w:tcPr>
          <w:p w14:paraId="44A6011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2F857E9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0</w:t>
            </w:r>
          </w:p>
        </w:tc>
        <w:tc>
          <w:tcPr>
            <w:tcW w:w="1505" w:type="dxa"/>
            <w:vAlign w:val="center"/>
          </w:tcPr>
          <w:p w14:paraId="2F564484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(0</w:t>
            </w:r>
            <w:r>
              <w:rPr>
                <w:sz w:val="16"/>
                <w:szCs w:val="16"/>
              </w:rPr>
              <w:t>.000</w:t>
            </w:r>
            <w:r w:rsidRPr="00B5642E">
              <w:rPr>
                <w:sz w:val="16"/>
                <w:szCs w:val="16"/>
              </w:rPr>
              <w:t>, Inf)</w:t>
            </w:r>
          </w:p>
        </w:tc>
        <w:tc>
          <w:tcPr>
            <w:tcW w:w="828" w:type="dxa"/>
            <w:vAlign w:val="center"/>
          </w:tcPr>
          <w:p w14:paraId="1B8F57BE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0.999</w:t>
            </w:r>
          </w:p>
        </w:tc>
      </w:tr>
      <w:tr w:rsidR="00B75CE2" w:rsidRPr="00B5642E" w14:paraId="0A02792B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7851896A" w14:textId="77777777" w:rsidR="00B75CE2" w:rsidRPr="009C5A4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Undetermined FSGS</w:t>
            </w:r>
          </w:p>
        </w:tc>
        <w:tc>
          <w:tcPr>
            <w:tcW w:w="690" w:type="dxa"/>
            <w:vAlign w:val="center"/>
          </w:tcPr>
          <w:p w14:paraId="6B11A5D6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5642E">
              <w:rPr>
                <w:color w:val="000000"/>
                <w:sz w:val="16"/>
                <w:szCs w:val="16"/>
              </w:rPr>
              <w:t>868</w:t>
            </w:r>
          </w:p>
        </w:tc>
        <w:tc>
          <w:tcPr>
            <w:tcW w:w="1335" w:type="dxa"/>
            <w:vAlign w:val="center"/>
          </w:tcPr>
          <w:p w14:paraId="1F13E606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(0.311, 11.219)</w:t>
            </w:r>
          </w:p>
        </w:tc>
        <w:tc>
          <w:tcPr>
            <w:tcW w:w="828" w:type="dxa"/>
            <w:vAlign w:val="center"/>
          </w:tcPr>
          <w:p w14:paraId="596C4194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243" w:type="dxa"/>
          </w:tcPr>
          <w:p w14:paraId="291CBCF5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4E89D5F3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9.258</w:t>
            </w:r>
          </w:p>
        </w:tc>
        <w:tc>
          <w:tcPr>
            <w:tcW w:w="1505" w:type="dxa"/>
            <w:vAlign w:val="center"/>
          </w:tcPr>
          <w:p w14:paraId="18E1A80B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(0.41</w:t>
            </w:r>
            <w:r>
              <w:rPr>
                <w:sz w:val="16"/>
                <w:szCs w:val="16"/>
              </w:rPr>
              <w:t>0</w:t>
            </w:r>
            <w:r w:rsidRPr="00B5642E">
              <w:rPr>
                <w:sz w:val="16"/>
                <w:szCs w:val="16"/>
              </w:rPr>
              <w:t>, 208.986)</w:t>
            </w:r>
          </w:p>
        </w:tc>
        <w:tc>
          <w:tcPr>
            <w:tcW w:w="828" w:type="dxa"/>
            <w:vAlign w:val="center"/>
          </w:tcPr>
          <w:p w14:paraId="23F85C8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0.162</w:t>
            </w:r>
          </w:p>
        </w:tc>
      </w:tr>
      <w:tr w:rsidR="00B75CE2" w:rsidRPr="00B5642E" w14:paraId="25A42E10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1BEF1D19" w14:textId="77777777" w:rsidR="00B75CE2" w:rsidRPr="009C5A4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Sex</w:t>
            </w:r>
          </w:p>
        </w:tc>
        <w:tc>
          <w:tcPr>
            <w:tcW w:w="690" w:type="dxa"/>
            <w:vAlign w:val="center"/>
          </w:tcPr>
          <w:p w14:paraId="3F3BFD95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7B7C0B20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60C3CE33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3" w:type="dxa"/>
          </w:tcPr>
          <w:p w14:paraId="52CA52DE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36D9EE68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619BEAD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358E0D62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5642E" w14:paraId="5C7873E8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2687DDE7" w14:textId="77777777" w:rsidR="00B75CE2" w:rsidRPr="009C5A4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Male (reference)</w:t>
            </w:r>
          </w:p>
        </w:tc>
        <w:tc>
          <w:tcPr>
            <w:tcW w:w="690" w:type="dxa"/>
            <w:vAlign w:val="center"/>
          </w:tcPr>
          <w:p w14:paraId="4558A256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vAlign w:val="center"/>
          </w:tcPr>
          <w:p w14:paraId="745898A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05E52F9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3" w:type="dxa"/>
          </w:tcPr>
          <w:p w14:paraId="445F5D24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19850B24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20092E7C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1B490CB0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5642E" w14:paraId="31A597F6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14037F6C" w14:textId="77777777" w:rsidR="00B75CE2" w:rsidRPr="009C5A4F" w:rsidRDefault="00B75CE2" w:rsidP="00632FD7">
            <w:pPr>
              <w:spacing w:after="0" w:line="240" w:lineRule="auto"/>
              <w:ind w:left="340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Female</w:t>
            </w:r>
          </w:p>
        </w:tc>
        <w:tc>
          <w:tcPr>
            <w:tcW w:w="690" w:type="dxa"/>
            <w:vAlign w:val="center"/>
          </w:tcPr>
          <w:p w14:paraId="653C1A8A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5642E"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1335" w:type="dxa"/>
            <w:vAlign w:val="center"/>
          </w:tcPr>
          <w:p w14:paraId="4DD304D6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(0.142, 2.142)</w:t>
            </w:r>
          </w:p>
        </w:tc>
        <w:tc>
          <w:tcPr>
            <w:tcW w:w="828" w:type="dxa"/>
            <w:vAlign w:val="center"/>
          </w:tcPr>
          <w:p w14:paraId="336D6461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.39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dxa"/>
          </w:tcPr>
          <w:p w14:paraId="06B0A08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410B12D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0.2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505" w:type="dxa"/>
            <w:vAlign w:val="center"/>
          </w:tcPr>
          <w:p w14:paraId="60DF8E7C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(0.022, 2.164)</w:t>
            </w:r>
          </w:p>
        </w:tc>
        <w:tc>
          <w:tcPr>
            <w:tcW w:w="828" w:type="dxa"/>
            <w:vAlign w:val="center"/>
          </w:tcPr>
          <w:p w14:paraId="7B6A21F4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0.194</w:t>
            </w:r>
          </w:p>
        </w:tc>
      </w:tr>
      <w:tr w:rsidR="00B75CE2" w:rsidRPr="00B5642E" w14:paraId="335DAB53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38C377AF" w14:textId="77777777" w:rsidR="00B75CE2" w:rsidRPr="009C5A4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Age, per decade</w:t>
            </w:r>
          </w:p>
        </w:tc>
        <w:tc>
          <w:tcPr>
            <w:tcW w:w="690" w:type="dxa"/>
            <w:vAlign w:val="center"/>
          </w:tcPr>
          <w:p w14:paraId="3DD33AB5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2.658</w:t>
            </w:r>
          </w:p>
        </w:tc>
        <w:tc>
          <w:tcPr>
            <w:tcW w:w="1335" w:type="dxa"/>
            <w:vAlign w:val="center"/>
          </w:tcPr>
          <w:p w14:paraId="6B800C31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(1.439, 4.908)</w:t>
            </w:r>
          </w:p>
        </w:tc>
        <w:tc>
          <w:tcPr>
            <w:tcW w:w="828" w:type="dxa"/>
            <w:vAlign w:val="center"/>
          </w:tcPr>
          <w:p w14:paraId="2A6096DC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3" w:type="dxa"/>
          </w:tcPr>
          <w:p w14:paraId="56882E58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4166B731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sz w:val="16"/>
                <w:szCs w:val="16"/>
              </w:rPr>
              <w:t>3.582</w:t>
            </w:r>
          </w:p>
        </w:tc>
        <w:tc>
          <w:tcPr>
            <w:tcW w:w="1505" w:type="dxa"/>
            <w:vAlign w:val="center"/>
          </w:tcPr>
          <w:p w14:paraId="1C8EA8BF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sz w:val="16"/>
                <w:szCs w:val="16"/>
              </w:rPr>
              <w:t>(1.358, 9.445)</w:t>
            </w:r>
          </w:p>
        </w:tc>
        <w:tc>
          <w:tcPr>
            <w:tcW w:w="828" w:type="dxa"/>
            <w:vAlign w:val="center"/>
          </w:tcPr>
          <w:p w14:paraId="27EC67FA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sz w:val="16"/>
                <w:szCs w:val="16"/>
              </w:rPr>
              <w:t>0.010</w:t>
            </w:r>
          </w:p>
        </w:tc>
      </w:tr>
      <w:tr w:rsidR="00B75CE2" w:rsidRPr="00B5642E" w14:paraId="51262EA1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2B827043" w14:textId="77777777" w:rsidR="00B75CE2" w:rsidRPr="009C5A4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eGFR at biopsy, per 10 mL/min/1.73 m</w:t>
            </w:r>
            <w:r w:rsidRPr="009C5A4F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90" w:type="dxa"/>
            <w:vAlign w:val="center"/>
          </w:tcPr>
          <w:p w14:paraId="46197D67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335" w:type="dxa"/>
            <w:vAlign w:val="center"/>
          </w:tcPr>
          <w:p w14:paraId="5AECA1B2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(0.498, 0.973)</w:t>
            </w:r>
          </w:p>
        </w:tc>
        <w:tc>
          <w:tcPr>
            <w:tcW w:w="828" w:type="dxa"/>
            <w:vAlign w:val="center"/>
          </w:tcPr>
          <w:p w14:paraId="43041C3B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43" w:type="dxa"/>
          </w:tcPr>
          <w:p w14:paraId="0FBBD2DC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33950A14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1.254</w:t>
            </w:r>
          </w:p>
        </w:tc>
        <w:tc>
          <w:tcPr>
            <w:tcW w:w="1505" w:type="dxa"/>
            <w:vAlign w:val="center"/>
          </w:tcPr>
          <w:p w14:paraId="77B07808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(0.707, 2.224)</w:t>
            </w:r>
          </w:p>
        </w:tc>
        <w:tc>
          <w:tcPr>
            <w:tcW w:w="828" w:type="dxa"/>
            <w:vAlign w:val="center"/>
          </w:tcPr>
          <w:p w14:paraId="47F9B1C8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sz w:val="16"/>
                <w:szCs w:val="16"/>
              </w:rPr>
              <w:t>0.44</w:t>
            </w:r>
            <w:r>
              <w:rPr>
                <w:sz w:val="16"/>
                <w:szCs w:val="16"/>
              </w:rPr>
              <w:t>0</w:t>
            </w:r>
          </w:p>
        </w:tc>
      </w:tr>
      <w:tr w:rsidR="00B75CE2" w:rsidRPr="00B5642E" w14:paraId="7C9375B8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40D7C2AF" w14:textId="77777777" w:rsidR="00B75CE2" w:rsidRPr="009C5A4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UPCR at biopsy, per 1 g/g</w:t>
            </w:r>
          </w:p>
        </w:tc>
        <w:tc>
          <w:tcPr>
            <w:tcW w:w="690" w:type="dxa"/>
            <w:vAlign w:val="center"/>
          </w:tcPr>
          <w:p w14:paraId="30549881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1.214</w:t>
            </w:r>
          </w:p>
        </w:tc>
        <w:tc>
          <w:tcPr>
            <w:tcW w:w="1335" w:type="dxa"/>
            <w:vAlign w:val="center"/>
          </w:tcPr>
          <w:p w14:paraId="386B5A0A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(1.075, 1.370)</w:t>
            </w:r>
          </w:p>
        </w:tc>
        <w:tc>
          <w:tcPr>
            <w:tcW w:w="828" w:type="dxa"/>
            <w:vAlign w:val="center"/>
          </w:tcPr>
          <w:p w14:paraId="096A0EEC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3" w:type="dxa"/>
          </w:tcPr>
          <w:p w14:paraId="44CB2CAE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417DEAD9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sz w:val="16"/>
                <w:szCs w:val="16"/>
              </w:rPr>
              <w:t>1.629</w:t>
            </w:r>
          </w:p>
        </w:tc>
        <w:tc>
          <w:tcPr>
            <w:tcW w:w="1505" w:type="dxa"/>
            <w:vAlign w:val="center"/>
          </w:tcPr>
          <w:p w14:paraId="16A7664B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sz w:val="16"/>
                <w:szCs w:val="16"/>
              </w:rPr>
              <w:t>(1.153, 2.300)</w:t>
            </w:r>
          </w:p>
        </w:tc>
        <w:tc>
          <w:tcPr>
            <w:tcW w:w="828" w:type="dxa"/>
            <w:vAlign w:val="center"/>
          </w:tcPr>
          <w:p w14:paraId="2F0C0E75" w14:textId="77777777" w:rsidR="00B75CE2" w:rsidRPr="009C5A4F" w:rsidRDefault="00B75CE2" w:rsidP="00632FD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C5A4F">
              <w:rPr>
                <w:b/>
                <w:bCs/>
                <w:sz w:val="16"/>
                <w:szCs w:val="16"/>
              </w:rPr>
              <w:t>0.006</w:t>
            </w:r>
          </w:p>
        </w:tc>
      </w:tr>
      <w:tr w:rsidR="00B75CE2" w:rsidRPr="00B5642E" w14:paraId="7B5F1B64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4017FE2B" w14:textId="77777777" w:rsidR="00B75CE2" w:rsidRPr="009C5A4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Glomeruli with FSGS (per 10%)</w:t>
            </w:r>
          </w:p>
        </w:tc>
        <w:tc>
          <w:tcPr>
            <w:tcW w:w="690" w:type="dxa"/>
            <w:vAlign w:val="center"/>
          </w:tcPr>
          <w:p w14:paraId="737E87DE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5642E">
              <w:rPr>
                <w:color w:val="000000"/>
                <w:sz w:val="16"/>
                <w:szCs w:val="16"/>
              </w:rPr>
              <w:t>651</w:t>
            </w:r>
          </w:p>
        </w:tc>
        <w:tc>
          <w:tcPr>
            <w:tcW w:w="1335" w:type="dxa"/>
            <w:vAlign w:val="center"/>
          </w:tcPr>
          <w:p w14:paraId="582F3E17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(0.333, 1.272)</w:t>
            </w:r>
          </w:p>
        </w:tc>
        <w:tc>
          <w:tcPr>
            <w:tcW w:w="828" w:type="dxa"/>
            <w:vAlign w:val="center"/>
          </w:tcPr>
          <w:p w14:paraId="276DEE85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43" w:type="dxa"/>
          </w:tcPr>
          <w:p w14:paraId="3F6428F3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0083DACE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5D6DD339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594D0900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5642E" w14:paraId="4E7F2528" w14:textId="77777777" w:rsidTr="00C10C7B">
        <w:trPr>
          <w:trHeight w:val="340"/>
          <w:jc w:val="center"/>
        </w:trPr>
        <w:tc>
          <w:tcPr>
            <w:tcW w:w="3263" w:type="dxa"/>
            <w:vAlign w:val="center"/>
          </w:tcPr>
          <w:p w14:paraId="0AAAB5BB" w14:textId="77777777" w:rsidR="00B75CE2" w:rsidRPr="009C5A4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C5A4F">
              <w:rPr>
                <w:sz w:val="16"/>
                <w:szCs w:val="16"/>
              </w:rPr>
              <w:t>Glomeruli with global sclerosis (per 10%)</w:t>
            </w:r>
          </w:p>
        </w:tc>
        <w:tc>
          <w:tcPr>
            <w:tcW w:w="690" w:type="dxa"/>
            <w:vAlign w:val="center"/>
          </w:tcPr>
          <w:p w14:paraId="520A77B6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5642E">
              <w:rPr>
                <w:color w:val="000000"/>
                <w:sz w:val="16"/>
                <w:szCs w:val="16"/>
              </w:rPr>
              <w:t>981</w:t>
            </w:r>
          </w:p>
        </w:tc>
        <w:tc>
          <w:tcPr>
            <w:tcW w:w="1335" w:type="dxa"/>
            <w:vAlign w:val="center"/>
          </w:tcPr>
          <w:p w14:paraId="769F6478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(0.724, 1.331)</w:t>
            </w:r>
          </w:p>
        </w:tc>
        <w:tc>
          <w:tcPr>
            <w:tcW w:w="828" w:type="dxa"/>
            <w:vAlign w:val="center"/>
          </w:tcPr>
          <w:p w14:paraId="5BDE4A40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243" w:type="dxa"/>
          </w:tcPr>
          <w:p w14:paraId="79D3606C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3D271402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14:paraId="1F376579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vAlign w:val="center"/>
          </w:tcPr>
          <w:p w14:paraId="2B3C9725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75CE2" w:rsidRPr="00B5642E" w14:paraId="5E84FC84" w14:textId="77777777" w:rsidTr="00C10C7B">
        <w:trPr>
          <w:trHeight w:val="340"/>
          <w:jc w:val="center"/>
        </w:trPr>
        <w:tc>
          <w:tcPr>
            <w:tcW w:w="3263" w:type="dxa"/>
            <w:tcBorders>
              <w:bottom w:val="single" w:sz="4" w:space="0" w:color="auto"/>
            </w:tcBorders>
            <w:vAlign w:val="center"/>
          </w:tcPr>
          <w:p w14:paraId="7EC14AA4" w14:textId="77777777" w:rsidR="00B75CE2" w:rsidRPr="009C5A4F" w:rsidRDefault="00B75CE2" w:rsidP="00632FD7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9C5A4F">
              <w:rPr>
                <w:color w:val="000000"/>
                <w:sz w:val="16"/>
                <w:szCs w:val="16"/>
              </w:rPr>
              <w:t>MCCS (per 1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585970FC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5642E">
              <w:rPr>
                <w:color w:val="000000"/>
                <w:sz w:val="16"/>
                <w:szCs w:val="16"/>
              </w:rPr>
              <w:t>09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A5053A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(0.904, 1.333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6A715C5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5642E"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02FB256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77D767A3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1DAFDC65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EA6C29D" w14:textId="77777777" w:rsidR="00B75CE2" w:rsidRPr="00B5642E" w:rsidRDefault="00B75CE2" w:rsidP="00632FD7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2ED83AFB" w14:textId="77777777" w:rsidR="00B75CE2" w:rsidRDefault="00B75CE2" w:rsidP="00B75CE2">
      <w:pPr>
        <w:pStyle w:val="Normallegend"/>
      </w:pPr>
      <w:r>
        <w:t xml:space="preserve">Univariable and multivariable </w:t>
      </w:r>
      <w:r w:rsidRPr="005A7790">
        <w:t>Cox proportional hazards model</w:t>
      </w:r>
      <w:r>
        <w:t>s</w:t>
      </w:r>
      <w:r w:rsidRPr="005A7790">
        <w:t xml:space="preserve"> </w:t>
      </w:r>
      <w:r>
        <w:t xml:space="preserve">estimating the effect of the following clinicopathologic variables on the hazard of </w:t>
      </w:r>
      <w:r w:rsidRPr="00271B66">
        <w:t>any death: FSGS subgroup, sex, age (per decade), eGFR at biopsy (per 10 mL/min/1.73 m</w:t>
      </w:r>
      <w:r w:rsidRPr="00271B66">
        <w:rPr>
          <w:vertAlign w:val="superscript"/>
        </w:rPr>
        <w:t>2</w:t>
      </w:r>
      <w:r w:rsidRPr="00271B66">
        <w:t>), proteinuria at biopsy (UPCR, g/g), the percentage of glomeruli affected by FSGS lesions (per 10%), the percentage of glomeruli affected by global sclerosis (per 10%) and MCCS (per 1 point). No competing events are present.</w:t>
      </w:r>
      <w:r>
        <w:t xml:space="preserve"> CI: confidence interval, HR: (cause-specific) hazard ratio.</w:t>
      </w:r>
    </w:p>
    <w:p w14:paraId="385B7FA8" w14:textId="77777777" w:rsidR="00B75CE2" w:rsidRDefault="00B75CE2" w:rsidP="00B75CE2">
      <w:pPr>
        <w:spacing w:after="0" w:line="240" w:lineRule="auto"/>
        <w:jc w:val="left"/>
        <w:rPr>
          <w:sz w:val="20"/>
        </w:rPr>
      </w:pPr>
      <w:r>
        <w:br w:type="page"/>
      </w:r>
    </w:p>
    <w:p w14:paraId="6D0F646E" w14:textId="6CE6EA3C" w:rsidR="00764107" w:rsidRDefault="00764107" w:rsidP="00764107">
      <w:pPr>
        <w:pStyle w:val="Heading1"/>
      </w:pPr>
      <w:bookmarkStart w:id="14" w:name="_Toc176982086"/>
      <w:r>
        <w:lastRenderedPageBreak/>
        <w:t>Supplementary Figures</w:t>
      </w:r>
      <w:bookmarkEnd w:id="14"/>
    </w:p>
    <w:p w14:paraId="3984D592" w14:textId="77777777" w:rsidR="00764107" w:rsidRPr="00764107" w:rsidRDefault="00764107" w:rsidP="00764107"/>
    <w:p w14:paraId="293D2D05" w14:textId="216CFC15" w:rsidR="00B75CE2" w:rsidRDefault="00B75CE2" w:rsidP="00C10C7B">
      <w:pPr>
        <w:spacing w:after="0" w:line="240" w:lineRule="auto"/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E676D78" wp14:editId="10DF8C42">
            <wp:extent cx="5731510" cy="2827655"/>
            <wp:effectExtent l="0" t="0" r="0" b="4445"/>
            <wp:docPr id="527536805" name="Picture 2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536805" name="Picture 2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4DC41" w14:textId="77777777" w:rsidR="00B75CE2" w:rsidRPr="00067A6E" w:rsidRDefault="00B75CE2" w:rsidP="00764107">
      <w:pPr>
        <w:pStyle w:val="Heading2"/>
      </w:pPr>
      <w:bookmarkStart w:id="15" w:name="_Toc176982087"/>
      <w:r w:rsidRPr="00067A6E">
        <w:t xml:space="preserve">Supplementary Figure </w:t>
      </w:r>
      <w:r>
        <w:t>S</w:t>
      </w:r>
      <w:r w:rsidRPr="00067A6E">
        <w:t>1: Assumption check for multivariable linear mixed-effects model</w:t>
      </w:r>
      <w:bookmarkEnd w:id="15"/>
    </w:p>
    <w:p w14:paraId="295A2968" w14:textId="3A38EB3A" w:rsidR="00B75CE2" w:rsidRPr="00D375B8" w:rsidRDefault="00B75CE2" w:rsidP="00B75CE2">
      <w:pPr>
        <w:pStyle w:val="Normallegend"/>
      </w:pPr>
      <w:r w:rsidRPr="00067A6E">
        <w:t>(</w:t>
      </w:r>
      <w:r w:rsidRPr="00067A6E">
        <w:rPr>
          <w:b/>
          <w:bCs/>
        </w:rPr>
        <w:t>A</w:t>
      </w:r>
      <w:r w:rsidRPr="00067A6E">
        <w:t xml:space="preserve">) Residual plot with smooth locally estimated scatterplot smoothing (LOESS) curve of the multivariable regression model. </w:t>
      </w:r>
      <w:r w:rsidRPr="00067A6E">
        <w:rPr>
          <w:rFonts w:eastAsia="Times New Roman" w:cs="Calibri"/>
          <w:color w:val="000000"/>
          <w:lang w:eastAsia="en-GB"/>
        </w:rPr>
        <w:t>The x-axis represents the fitted eGFR value according to the multivariable linear mixed-effects model. The y-axis represents the residuals (observed value – fitted value). The blue line is a smooth LOESS curve which describes the trend in the residuals without specification of a global function (grey area represents confidence interval around curve). The horizontal dashed line at y = 0 (</w:t>
      </w:r>
      <w:r w:rsidRPr="00067A6E">
        <w:rPr>
          <w:rFonts w:eastAsia="Times New Roman" w:cs="Calibri"/>
          <w:i/>
          <w:iCs/>
          <w:color w:val="000000"/>
          <w:lang w:eastAsia="en-GB"/>
        </w:rPr>
        <w:t>i.e</w:t>
      </w:r>
      <w:r w:rsidRPr="00067A6E">
        <w:rPr>
          <w:rFonts w:eastAsia="Times New Roman" w:cs="Calibri"/>
          <w:color w:val="000000"/>
          <w:lang w:eastAsia="en-GB"/>
        </w:rPr>
        <w:t xml:space="preserve">., no residual and perfect fit to regression line) is always within the LOESS curve confidence interval, and the condition of linearity is therefore </w:t>
      </w:r>
      <w:r>
        <w:rPr>
          <w:rFonts w:eastAsia="Times New Roman" w:cs="Calibri"/>
          <w:color w:val="000000"/>
          <w:lang w:eastAsia="en-GB"/>
        </w:rPr>
        <w:t>not violated</w:t>
      </w:r>
      <w:r w:rsidRPr="00067A6E">
        <w:rPr>
          <w:rFonts w:eastAsia="Times New Roman" w:cs="Calibri"/>
          <w:color w:val="000000"/>
          <w:lang w:eastAsia="en-GB"/>
        </w:rPr>
        <w:t xml:space="preserve">. Overall, the variance of the residuals is constant, and the condition of homoscedasticity is also </w:t>
      </w:r>
      <w:r>
        <w:rPr>
          <w:rFonts w:eastAsia="Times New Roman" w:cs="Calibri"/>
          <w:color w:val="000000"/>
          <w:lang w:eastAsia="en-GB"/>
        </w:rPr>
        <w:t>not violated</w:t>
      </w:r>
      <w:r w:rsidRPr="00067A6E">
        <w:rPr>
          <w:rFonts w:eastAsia="Times New Roman" w:cs="Calibri"/>
          <w:color w:val="000000"/>
          <w:lang w:eastAsia="en-GB"/>
        </w:rPr>
        <w:t xml:space="preserve">. </w:t>
      </w:r>
      <w:r w:rsidRPr="00067A6E">
        <w:t>(</w:t>
      </w:r>
      <w:r w:rsidRPr="00067A6E">
        <w:rPr>
          <w:b/>
          <w:bCs/>
        </w:rPr>
        <w:t>B</w:t>
      </w:r>
      <w:r w:rsidRPr="00067A6E">
        <w:t xml:space="preserve">) Histogram of residuals in the multivariable regression model, which shows normal distribution. The condition of residual normality is therefore </w:t>
      </w:r>
      <w:r>
        <w:t>not violated</w:t>
      </w:r>
      <w:r w:rsidRPr="00067A6E">
        <w:t>.</w:t>
      </w:r>
    </w:p>
    <w:p w14:paraId="033B1440" w14:textId="7D4ED613" w:rsidR="00F23C63" w:rsidRPr="00BE6FC1" w:rsidRDefault="00F23C63" w:rsidP="00BE6FC1">
      <w:r w:rsidRPr="00D375B8">
        <w:br w:type="page"/>
      </w:r>
    </w:p>
    <w:p w14:paraId="796B5F1F" w14:textId="38BAF068" w:rsidR="00D40975" w:rsidRPr="00764107" w:rsidRDefault="00C531A2" w:rsidP="00764107">
      <w:pPr>
        <w:pStyle w:val="Heading1"/>
      </w:pPr>
      <w:bookmarkStart w:id="16" w:name="_Toc176982088"/>
      <w:r w:rsidRPr="00764107">
        <w:lastRenderedPageBreak/>
        <w:t>REFERENCES</w:t>
      </w:r>
      <w:bookmarkEnd w:id="16"/>
    </w:p>
    <w:p w14:paraId="46E39BC7" w14:textId="77777777" w:rsidR="00071B8B" w:rsidRPr="00071B8B" w:rsidRDefault="00D40975" w:rsidP="00071B8B">
      <w:pPr>
        <w:pStyle w:val="EndNoteBibliography"/>
        <w:ind w:left="720" w:hanging="720"/>
        <w:rPr>
          <w:noProof/>
        </w:rPr>
      </w:pPr>
      <w:r>
        <w:rPr>
          <w:sz w:val="24"/>
        </w:rPr>
        <w:fldChar w:fldCharType="begin"/>
      </w:r>
      <w:r w:rsidRPr="008F49EE">
        <w:instrText xml:space="preserve"> ADDIN EN.REFLIST </w:instrText>
      </w:r>
      <w:r>
        <w:rPr>
          <w:sz w:val="24"/>
        </w:rPr>
        <w:fldChar w:fldCharType="separate"/>
      </w:r>
      <w:r w:rsidR="00071B8B" w:rsidRPr="00071B8B">
        <w:rPr>
          <w:noProof/>
        </w:rPr>
        <w:t>1.</w:t>
      </w:r>
      <w:r w:rsidR="00071B8B" w:rsidRPr="00071B8B">
        <w:rPr>
          <w:noProof/>
        </w:rPr>
        <w:tab/>
        <w:t>Sethi S, D'Agati VD, Nast CC, et al. A proposal for standardized grading of chronic changes in native kidney biopsy specimens. Kidney Int. 2017;91(4):787-9.</w:t>
      </w:r>
    </w:p>
    <w:p w14:paraId="0B0613F8" w14:textId="51543F67" w:rsidR="00E96391" w:rsidRDefault="00D40975" w:rsidP="00C10C7B">
      <w:r>
        <w:fldChar w:fldCharType="end"/>
      </w:r>
    </w:p>
    <w:sectPr w:rsidR="00E96391" w:rsidSect="00B75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537B9" w14:textId="77777777" w:rsidR="00452CEF" w:rsidRDefault="00452CEF" w:rsidP="00C33367">
      <w:r>
        <w:separator/>
      </w:r>
    </w:p>
  </w:endnote>
  <w:endnote w:type="continuationSeparator" w:id="0">
    <w:p w14:paraId="2CF6D2BE" w14:textId="77777777" w:rsidR="00452CEF" w:rsidRDefault="00452CEF" w:rsidP="00C33367">
      <w:r>
        <w:continuationSeparator/>
      </w:r>
    </w:p>
  </w:endnote>
  <w:endnote w:type="continuationNotice" w:id="1">
    <w:p w14:paraId="4D127FE9" w14:textId="77777777" w:rsidR="00452CEF" w:rsidRDefault="00452CE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inionPro">
    <w:altName w:val="Cambria"/>
    <w:panose1 w:val="020B0604020202020204"/>
    <w:charset w:val="00"/>
    <w:family w:val="roman"/>
    <w:pitch w:val="default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Light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57726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5D91E6" w14:textId="77777777" w:rsidR="00B75CE2" w:rsidRDefault="00B75CE2" w:rsidP="00171F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B30CF7" w14:textId="77777777" w:rsidR="00B75CE2" w:rsidRDefault="00B75CE2" w:rsidP="000677C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90345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0ABED8" w14:textId="77777777" w:rsidR="00B75CE2" w:rsidRDefault="00B75CE2" w:rsidP="004D3F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483FF5" w14:textId="77777777" w:rsidR="00B75CE2" w:rsidRDefault="00B75CE2" w:rsidP="000677C9">
    <w:pPr>
      <w:pStyle w:val="Footer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7709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937850" w14:textId="77777777" w:rsidR="00B75CE2" w:rsidRDefault="00B75CE2" w:rsidP="00D57F8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7B6815" w14:textId="77777777" w:rsidR="00B75CE2" w:rsidRDefault="00B75CE2" w:rsidP="00B019E4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46E9B" w14:textId="77777777" w:rsidR="00452CEF" w:rsidRDefault="00452CEF" w:rsidP="00C33367">
      <w:r>
        <w:separator/>
      </w:r>
    </w:p>
  </w:footnote>
  <w:footnote w:type="continuationSeparator" w:id="0">
    <w:p w14:paraId="50C9DEE6" w14:textId="77777777" w:rsidR="00452CEF" w:rsidRDefault="00452CEF" w:rsidP="00C33367">
      <w:r>
        <w:continuationSeparator/>
      </w:r>
    </w:p>
  </w:footnote>
  <w:footnote w:type="continuationNotice" w:id="1">
    <w:p w14:paraId="18E60451" w14:textId="77777777" w:rsidR="00452CEF" w:rsidRDefault="00452CE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147699" w14:textId="77777777" w:rsidR="00B75CE2" w:rsidRPr="00711524" w:rsidRDefault="00B75CE2" w:rsidP="00DB3BE5">
    <w:pPr>
      <w:pStyle w:val="Header"/>
      <w:jc w:val="left"/>
      <w:rPr>
        <w:sz w:val="20"/>
        <w:szCs w:val="20"/>
        <w:lang w:val="nl-N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9365D" w14:textId="77777777" w:rsidR="00B75CE2" w:rsidRPr="00C0791F" w:rsidRDefault="00B75CE2" w:rsidP="00DB3BE5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8BE580" w14:textId="77777777" w:rsidR="00B75CE2" w:rsidRDefault="00B75CE2" w:rsidP="00362BB7">
    <w:pPr>
      <w:pStyle w:val="Header"/>
      <w:pBdr>
        <w:bottom w:val="single" w:sz="4" w:space="1" w:color="auto"/>
      </w:pBdr>
      <w:ind w:right="360" w:firstLine="360"/>
      <w:jc w:val="right"/>
    </w:pPr>
    <w:r w:rsidRPr="00362BB7">
      <w:t>Characterization of FSGS epidemiology in Flan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14CD1"/>
    <w:multiLevelType w:val="hybridMultilevel"/>
    <w:tmpl w:val="89BEC948"/>
    <w:lvl w:ilvl="0" w:tplc="73AC18B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836F3"/>
    <w:multiLevelType w:val="hybridMultilevel"/>
    <w:tmpl w:val="663C8F22"/>
    <w:lvl w:ilvl="0" w:tplc="15CA404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936E7"/>
    <w:multiLevelType w:val="hybridMultilevel"/>
    <w:tmpl w:val="9E58241A"/>
    <w:lvl w:ilvl="0" w:tplc="75968D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A10EA"/>
    <w:multiLevelType w:val="hybridMultilevel"/>
    <w:tmpl w:val="00D41B8C"/>
    <w:lvl w:ilvl="0" w:tplc="3FC619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150EE"/>
    <w:multiLevelType w:val="hybridMultilevel"/>
    <w:tmpl w:val="B6B4A222"/>
    <w:lvl w:ilvl="0" w:tplc="4A8C507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44192A"/>
    <w:multiLevelType w:val="hybridMultilevel"/>
    <w:tmpl w:val="C642895A"/>
    <w:lvl w:ilvl="0" w:tplc="E39EB0D8">
      <w:start w:val="9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9A0435"/>
    <w:multiLevelType w:val="hybridMultilevel"/>
    <w:tmpl w:val="9C668632"/>
    <w:lvl w:ilvl="0" w:tplc="41C801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725EAE"/>
    <w:multiLevelType w:val="hybridMultilevel"/>
    <w:tmpl w:val="3A5AF20C"/>
    <w:lvl w:ilvl="0" w:tplc="4D869E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3B594C"/>
    <w:multiLevelType w:val="multilevel"/>
    <w:tmpl w:val="F08A8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145251"/>
    <w:multiLevelType w:val="hybridMultilevel"/>
    <w:tmpl w:val="3F306CD2"/>
    <w:lvl w:ilvl="0" w:tplc="46F2097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4E34FF"/>
    <w:multiLevelType w:val="hybridMultilevel"/>
    <w:tmpl w:val="9A30C54C"/>
    <w:lvl w:ilvl="0" w:tplc="510A47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A0979"/>
    <w:multiLevelType w:val="multilevel"/>
    <w:tmpl w:val="28AE109C"/>
    <w:styleLink w:val="PhDthesisstyle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4230239"/>
    <w:multiLevelType w:val="hybridMultilevel"/>
    <w:tmpl w:val="F588E416"/>
    <w:lvl w:ilvl="0" w:tplc="ACDCEA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8C7D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FE06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7ED1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306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A0EC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4F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CD4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7CC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E135DC6"/>
    <w:multiLevelType w:val="hybridMultilevel"/>
    <w:tmpl w:val="0A4C841C"/>
    <w:lvl w:ilvl="0" w:tplc="76C005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FB021F"/>
    <w:multiLevelType w:val="hybridMultilevel"/>
    <w:tmpl w:val="17706EEE"/>
    <w:lvl w:ilvl="0" w:tplc="28D6162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3B7803"/>
    <w:multiLevelType w:val="multilevel"/>
    <w:tmpl w:val="D3A02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1C87E69"/>
    <w:multiLevelType w:val="hybridMultilevel"/>
    <w:tmpl w:val="A46A02C0"/>
    <w:lvl w:ilvl="0" w:tplc="884E813E">
      <w:start w:val="3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75622C"/>
    <w:multiLevelType w:val="multilevel"/>
    <w:tmpl w:val="EF4488DE"/>
    <w:lvl w:ilvl="0">
      <w:start w:val="1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1DE1417"/>
    <w:multiLevelType w:val="multilevel"/>
    <w:tmpl w:val="F8F0D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7F5079"/>
    <w:multiLevelType w:val="hybridMultilevel"/>
    <w:tmpl w:val="929CFB16"/>
    <w:lvl w:ilvl="0" w:tplc="1ADA8D8A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FB3DD9"/>
    <w:multiLevelType w:val="hybridMultilevel"/>
    <w:tmpl w:val="AC7449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60240B"/>
    <w:multiLevelType w:val="hybridMultilevel"/>
    <w:tmpl w:val="DB2E0164"/>
    <w:lvl w:ilvl="0" w:tplc="635405A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717840"/>
    <w:multiLevelType w:val="hybridMultilevel"/>
    <w:tmpl w:val="391AFD28"/>
    <w:lvl w:ilvl="0" w:tplc="BE345C3E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582A25"/>
    <w:multiLevelType w:val="hybridMultilevel"/>
    <w:tmpl w:val="ED34976A"/>
    <w:lvl w:ilvl="0" w:tplc="8AA8BE60">
      <w:numFmt w:val="bullet"/>
      <w:lvlText w:val="-"/>
      <w:lvlJc w:val="left"/>
      <w:pPr>
        <w:ind w:left="720" w:hanging="360"/>
      </w:pPr>
      <w:rPr>
        <w:rFonts w:ascii="MinionPro" w:eastAsia="Times New Roman" w:hAnsi="MinionPro" w:cs="Times New Roman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9B1608"/>
    <w:multiLevelType w:val="hybridMultilevel"/>
    <w:tmpl w:val="FC7A77D6"/>
    <w:lvl w:ilvl="0" w:tplc="AF003B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4844FD"/>
    <w:multiLevelType w:val="hybridMultilevel"/>
    <w:tmpl w:val="C9B6E7B2"/>
    <w:lvl w:ilvl="0" w:tplc="6CB84D9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010A40"/>
    <w:multiLevelType w:val="hybridMultilevel"/>
    <w:tmpl w:val="593CEC16"/>
    <w:lvl w:ilvl="0" w:tplc="CF46458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A07824"/>
    <w:multiLevelType w:val="hybridMultilevel"/>
    <w:tmpl w:val="E514E1A4"/>
    <w:lvl w:ilvl="0" w:tplc="6DC450A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F678C4"/>
    <w:multiLevelType w:val="hybridMultilevel"/>
    <w:tmpl w:val="84CCE890"/>
    <w:lvl w:ilvl="0" w:tplc="E6609B1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7840F8"/>
    <w:multiLevelType w:val="multilevel"/>
    <w:tmpl w:val="3FFC3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535059"/>
    <w:multiLevelType w:val="hybridMultilevel"/>
    <w:tmpl w:val="19C04EA4"/>
    <w:lvl w:ilvl="0" w:tplc="FA206752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DD5A24"/>
    <w:multiLevelType w:val="hybridMultilevel"/>
    <w:tmpl w:val="8D521E6A"/>
    <w:lvl w:ilvl="0" w:tplc="67DE18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DB7566"/>
    <w:multiLevelType w:val="multilevel"/>
    <w:tmpl w:val="56289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EF4A22"/>
    <w:multiLevelType w:val="hybridMultilevel"/>
    <w:tmpl w:val="10003032"/>
    <w:lvl w:ilvl="0" w:tplc="0B981BF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16012"/>
    <w:multiLevelType w:val="hybridMultilevel"/>
    <w:tmpl w:val="138A0A9C"/>
    <w:lvl w:ilvl="0" w:tplc="F29E4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560907"/>
    <w:multiLevelType w:val="hybridMultilevel"/>
    <w:tmpl w:val="81D2B810"/>
    <w:lvl w:ilvl="0" w:tplc="0D7248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084954">
    <w:abstractNumId w:val="8"/>
  </w:num>
  <w:num w:numId="2" w16cid:durableId="896009442">
    <w:abstractNumId w:val="15"/>
  </w:num>
  <w:num w:numId="3" w16cid:durableId="1604721555">
    <w:abstractNumId w:val="32"/>
  </w:num>
  <w:num w:numId="4" w16cid:durableId="307368143">
    <w:abstractNumId w:val="18"/>
  </w:num>
  <w:num w:numId="5" w16cid:durableId="196546359">
    <w:abstractNumId w:val="29"/>
  </w:num>
  <w:num w:numId="6" w16cid:durableId="2104109958">
    <w:abstractNumId w:val="34"/>
  </w:num>
  <w:num w:numId="7" w16cid:durableId="196742782">
    <w:abstractNumId w:val="2"/>
  </w:num>
  <w:num w:numId="8" w16cid:durableId="1791626845">
    <w:abstractNumId w:val="7"/>
  </w:num>
  <w:num w:numId="9" w16cid:durableId="788662865">
    <w:abstractNumId w:val="35"/>
  </w:num>
  <w:num w:numId="10" w16cid:durableId="1216429277">
    <w:abstractNumId w:val="3"/>
  </w:num>
  <w:num w:numId="11" w16cid:durableId="1674256606">
    <w:abstractNumId w:val="19"/>
  </w:num>
  <w:num w:numId="12" w16cid:durableId="220403755">
    <w:abstractNumId w:val="26"/>
  </w:num>
  <w:num w:numId="13" w16cid:durableId="1349018755">
    <w:abstractNumId w:val="13"/>
  </w:num>
  <w:num w:numId="14" w16cid:durableId="1607695562">
    <w:abstractNumId w:val="10"/>
  </w:num>
  <w:num w:numId="15" w16cid:durableId="1679847516">
    <w:abstractNumId w:val="23"/>
  </w:num>
  <w:num w:numId="16" w16cid:durableId="2004619923">
    <w:abstractNumId w:val="20"/>
  </w:num>
  <w:num w:numId="17" w16cid:durableId="323706166">
    <w:abstractNumId w:val="31"/>
  </w:num>
  <w:num w:numId="18" w16cid:durableId="1103301286">
    <w:abstractNumId w:val="21"/>
  </w:num>
  <w:num w:numId="19" w16cid:durableId="593242753">
    <w:abstractNumId w:val="16"/>
  </w:num>
  <w:num w:numId="20" w16cid:durableId="1164705855">
    <w:abstractNumId w:val="9"/>
  </w:num>
  <w:num w:numId="21" w16cid:durableId="388698797">
    <w:abstractNumId w:val="6"/>
  </w:num>
  <w:num w:numId="22" w16cid:durableId="117456962">
    <w:abstractNumId w:val="5"/>
  </w:num>
  <w:num w:numId="23" w16cid:durableId="739182597">
    <w:abstractNumId w:val="24"/>
  </w:num>
  <w:num w:numId="24" w16cid:durableId="667637392">
    <w:abstractNumId w:val="1"/>
  </w:num>
  <w:num w:numId="25" w16cid:durableId="977151324">
    <w:abstractNumId w:val="12"/>
  </w:num>
  <w:num w:numId="26" w16cid:durableId="854424583">
    <w:abstractNumId w:val="22"/>
  </w:num>
  <w:num w:numId="27" w16cid:durableId="266277975">
    <w:abstractNumId w:val="28"/>
  </w:num>
  <w:num w:numId="28" w16cid:durableId="1127158829">
    <w:abstractNumId w:val="0"/>
  </w:num>
  <w:num w:numId="29" w16cid:durableId="715082039">
    <w:abstractNumId w:val="30"/>
  </w:num>
  <w:num w:numId="30" w16cid:durableId="485512765">
    <w:abstractNumId w:val="11"/>
  </w:num>
  <w:num w:numId="31" w16cid:durableId="1884712431">
    <w:abstractNumId w:val="27"/>
  </w:num>
  <w:num w:numId="32" w16cid:durableId="996031014">
    <w:abstractNumId w:val="14"/>
  </w:num>
  <w:num w:numId="33" w16cid:durableId="224680735">
    <w:abstractNumId w:val="17"/>
  </w:num>
  <w:num w:numId="34" w16cid:durableId="418526127">
    <w:abstractNumId w:val="33"/>
  </w:num>
  <w:num w:numId="35" w16cid:durableId="79644887">
    <w:abstractNumId w:val="25"/>
  </w:num>
  <w:num w:numId="36" w16cid:durableId="2811522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_hanging inde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d5z0f5qfr9a8er95dxe0wpt5es00xssxrr&quot;&gt;Dries_EndNote Library&lt;record-ids&gt;&lt;item&gt;77&lt;/item&gt;&lt;/record-ids&gt;&lt;/item&gt;&lt;/Libraries&gt;"/>
  </w:docVars>
  <w:rsids>
    <w:rsidRoot w:val="000479D5"/>
    <w:rsid w:val="0000011E"/>
    <w:rsid w:val="00000400"/>
    <w:rsid w:val="0000041F"/>
    <w:rsid w:val="000006C1"/>
    <w:rsid w:val="000006F9"/>
    <w:rsid w:val="00000A93"/>
    <w:rsid w:val="00001754"/>
    <w:rsid w:val="000017BF"/>
    <w:rsid w:val="000019C4"/>
    <w:rsid w:val="00001E15"/>
    <w:rsid w:val="00001E22"/>
    <w:rsid w:val="00001E46"/>
    <w:rsid w:val="00002A6A"/>
    <w:rsid w:val="00003104"/>
    <w:rsid w:val="000035C3"/>
    <w:rsid w:val="00003A08"/>
    <w:rsid w:val="00003DAC"/>
    <w:rsid w:val="00003E28"/>
    <w:rsid w:val="00004028"/>
    <w:rsid w:val="0000446E"/>
    <w:rsid w:val="00004A19"/>
    <w:rsid w:val="00005199"/>
    <w:rsid w:val="0000525C"/>
    <w:rsid w:val="00005394"/>
    <w:rsid w:val="00005695"/>
    <w:rsid w:val="000059CB"/>
    <w:rsid w:val="00005D87"/>
    <w:rsid w:val="00005F83"/>
    <w:rsid w:val="00006122"/>
    <w:rsid w:val="000065B4"/>
    <w:rsid w:val="0000689F"/>
    <w:rsid w:val="00006961"/>
    <w:rsid w:val="00006D5B"/>
    <w:rsid w:val="000075AA"/>
    <w:rsid w:val="00007A52"/>
    <w:rsid w:val="00007C2C"/>
    <w:rsid w:val="00007C80"/>
    <w:rsid w:val="00007EAC"/>
    <w:rsid w:val="000104AC"/>
    <w:rsid w:val="0001059F"/>
    <w:rsid w:val="000106D3"/>
    <w:rsid w:val="00010C2F"/>
    <w:rsid w:val="0001104E"/>
    <w:rsid w:val="000111ED"/>
    <w:rsid w:val="0001125F"/>
    <w:rsid w:val="00011614"/>
    <w:rsid w:val="00011784"/>
    <w:rsid w:val="0001192A"/>
    <w:rsid w:val="00011EA0"/>
    <w:rsid w:val="00011F75"/>
    <w:rsid w:val="00012255"/>
    <w:rsid w:val="00012531"/>
    <w:rsid w:val="0001254F"/>
    <w:rsid w:val="000128C1"/>
    <w:rsid w:val="00012AAD"/>
    <w:rsid w:val="00012C35"/>
    <w:rsid w:val="00012CE4"/>
    <w:rsid w:val="00012F8A"/>
    <w:rsid w:val="000130F5"/>
    <w:rsid w:val="00013329"/>
    <w:rsid w:val="0001357E"/>
    <w:rsid w:val="000139A9"/>
    <w:rsid w:val="00013C0D"/>
    <w:rsid w:val="00013C37"/>
    <w:rsid w:val="000148F1"/>
    <w:rsid w:val="00014941"/>
    <w:rsid w:val="00014AD8"/>
    <w:rsid w:val="00015407"/>
    <w:rsid w:val="0001547B"/>
    <w:rsid w:val="000155B7"/>
    <w:rsid w:val="000155C5"/>
    <w:rsid w:val="00015677"/>
    <w:rsid w:val="00015679"/>
    <w:rsid w:val="00015768"/>
    <w:rsid w:val="00015806"/>
    <w:rsid w:val="00015BA1"/>
    <w:rsid w:val="00015C5A"/>
    <w:rsid w:val="00015D22"/>
    <w:rsid w:val="00015E97"/>
    <w:rsid w:val="000160FC"/>
    <w:rsid w:val="0001663B"/>
    <w:rsid w:val="00017207"/>
    <w:rsid w:val="000176C7"/>
    <w:rsid w:val="0001783D"/>
    <w:rsid w:val="000179A6"/>
    <w:rsid w:val="00017A76"/>
    <w:rsid w:val="00017D6A"/>
    <w:rsid w:val="00020196"/>
    <w:rsid w:val="00020322"/>
    <w:rsid w:val="00020863"/>
    <w:rsid w:val="000209E7"/>
    <w:rsid w:val="00020A22"/>
    <w:rsid w:val="00020B71"/>
    <w:rsid w:val="00020FF0"/>
    <w:rsid w:val="00021835"/>
    <w:rsid w:val="00021A7C"/>
    <w:rsid w:val="00021C10"/>
    <w:rsid w:val="00021D3A"/>
    <w:rsid w:val="00021FBD"/>
    <w:rsid w:val="000223AC"/>
    <w:rsid w:val="00022598"/>
    <w:rsid w:val="00022599"/>
    <w:rsid w:val="000225F3"/>
    <w:rsid w:val="00022B7C"/>
    <w:rsid w:val="00022D20"/>
    <w:rsid w:val="00022D7D"/>
    <w:rsid w:val="00022F11"/>
    <w:rsid w:val="00023499"/>
    <w:rsid w:val="00023D37"/>
    <w:rsid w:val="00023ED7"/>
    <w:rsid w:val="00023F35"/>
    <w:rsid w:val="00024238"/>
    <w:rsid w:val="000245B8"/>
    <w:rsid w:val="0002463D"/>
    <w:rsid w:val="0002464C"/>
    <w:rsid w:val="000248E0"/>
    <w:rsid w:val="000249FE"/>
    <w:rsid w:val="00024A8D"/>
    <w:rsid w:val="00024BEE"/>
    <w:rsid w:val="00024C8F"/>
    <w:rsid w:val="00024DC7"/>
    <w:rsid w:val="00024FF1"/>
    <w:rsid w:val="000253F2"/>
    <w:rsid w:val="00025422"/>
    <w:rsid w:val="00025656"/>
    <w:rsid w:val="0002603E"/>
    <w:rsid w:val="000260CE"/>
    <w:rsid w:val="000260EC"/>
    <w:rsid w:val="00026D75"/>
    <w:rsid w:val="00026DA1"/>
    <w:rsid w:val="000270A2"/>
    <w:rsid w:val="00027209"/>
    <w:rsid w:val="00027761"/>
    <w:rsid w:val="00027882"/>
    <w:rsid w:val="00027C59"/>
    <w:rsid w:val="00027D26"/>
    <w:rsid w:val="00027EE0"/>
    <w:rsid w:val="000307F7"/>
    <w:rsid w:val="000308B9"/>
    <w:rsid w:val="000308DB"/>
    <w:rsid w:val="00030C15"/>
    <w:rsid w:val="000311F2"/>
    <w:rsid w:val="00031667"/>
    <w:rsid w:val="00031739"/>
    <w:rsid w:val="00031A9C"/>
    <w:rsid w:val="00031AF7"/>
    <w:rsid w:val="00031BB4"/>
    <w:rsid w:val="00031CDB"/>
    <w:rsid w:val="00031DE3"/>
    <w:rsid w:val="000320F1"/>
    <w:rsid w:val="0003226E"/>
    <w:rsid w:val="000324A1"/>
    <w:rsid w:val="000324C7"/>
    <w:rsid w:val="00032677"/>
    <w:rsid w:val="00032ABA"/>
    <w:rsid w:val="00032BE7"/>
    <w:rsid w:val="00032C2F"/>
    <w:rsid w:val="0003353E"/>
    <w:rsid w:val="00033581"/>
    <w:rsid w:val="00033595"/>
    <w:rsid w:val="00033FEB"/>
    <w:rsid w:val="0003433B"/>
    <w:rsid w:val="00034513"/>
    <w:rsid w:val="00034516"/>
    <w:rsid w:val="0003462D"/>
    <w:rsid w:val="00034908"/>
    <w:rsid w:val="00034B9A"/>
    <w:rsid w:val="00035200"/>
    <w:rsid w:val="000353F6"/>
    <w:rsid w:val="000356D7"/>
    <w:rsid w:val="0003593C"/>
    <w:rsid w:val="00036330"/>
    <w:rsid w:val="00036554"/>
    <w:rsid w:val="00036B4E"/>
    <w:rsid w:val="00036D61"/>
    <w:rsid w:val="00036D8B"/>
    <w:rsid w:val="00037179"/>
    <w:rsid w:val="000372C6"/>
    <w:rsid w:val="00037719"/>
    <w:rsid w:val="000377FE"/>
    <w:rsid w:val="0004068E"/>
    <w:rsid w:val="000406D4"/>
    <w:rsid w:val="00040733"/>
    <w:rsid w:val="00040898"/>
    <w:rsid w:val="00040A3C"/>
    <w:rsid w:val="00040BB8"/>
    <w:rsid w:val="00040C00"/>
    <w:rsid w:val="000410CA"/>
    <w:rsid w:val="00041531"/>
    <w:rsid w:val="00041857"/>
    <w:rsid w:val="000418D3"/>
    <w:rsid w:val="00041CA3"/>
    <w:rsid w:val="00041FF9"/>
    <w:rsid w:val="0004215A"/>
    <w:rsid w:val="00042932"/>
    <w:rsid w:val="00042CD7"/>
    <w:rsid w:val="00042F6F"/>
    <w:rsid w:val="0004300F"/>
    <w:rsid w:val="000430A9"/>
    <w:rsid w:val="00043A85"/>
    <w:rsid w:val="000445CD"/>
    <w:rsid w:val="000447FC"/>
    <w:rsid w:val="0004497B"/>
    <w:rsid w:val="000449A5"/>
    <w:rsid w:val="00044DE3"/>
    <w:rsid w:val="000457CF"/>
    <w:rsid w:val="0004585F"/>
    <w:rsid w:val="00045DF9"/>
    <w:rsid w:val="00046401"/>
    <w:rsid w:val="000465B2"/>
    <w:rsid w:val="00046708"/>
    <w:rsid w:val="0004672F"/>
    <w:rsid w:val="0004679A"/>
    <w:rsid w:val="00046B47"/>
    <w:rsid w:val="00046B4C"/>
    <w:rsid w:val="00046CDC"/>
    <w:rsid w:val="00046FB6"/>
    <w:rsid w:val="000471D0"/>
    <w:rsid w:val="00047310"/>
    <w:rsid w:val="0004734A"/>
    <w:rsid w:val="000474F0"/>
    <w:rsid w:val="000479D5"/>
    <w:rsid w:val="00047D13"/>
    <w:rsid w:val="00047DF6"/>
    <w:rsid w:val="00050123"/>
    <w:rsid w:val="00050491"/>
    <w:rsid w:val="0005098C"/>
    <w:rsid w:val="000509C2"/>
    <w:rsid w:val="00050C0C"/>
    <w:rsid w:val="00050DBD"/>
    <w:rsid w:val="00051118"/>
    <w:rsid w:val="00051123"/>
    <w:rsid w:val="00051828"/>
    <w:rsid w:val="00051921"/>
    <w:rsid w:val="0005193A"/>
    <w:rsid w:val="00051BBD"/>
    <w:rsid w:val="00051D63"/>
    <w:rsid w:val="0005200E"/>
    <w:rsid w:val="000521F1"/>
    <w:rsid w:val="00052A86"/>
    <w:rsid w:val="00052B75"/>
    <w:rsid w:val="00053024"/>
    <w:rsid w:val="000531E4"/>
    <w:rsid w:val="000532BE"/>
    <w:rsid w:val="000532D1"/>
    <w:rsid w:val="000537B2"/>
    <w:rsid w:val="000540B4"/>
    <w:rsid w:val="00054587"/>
    <w:rsid w:val="000547D2"/>
    <w:rsid w:val="00054BB9"/>
    <w:rsid w:val="00054F9B"/>
    <w:rsid w:val="000551B4"/>
    <w:rsid w:val="000553F4"/>
    <w:rsid w:val="0005576B"/>
    <w:rsid w:val="00055C10"/>
    <w:rsid w:val="00055D10"/>
    <w:rsid w:val="00055F68"/>
    <w:rsid w:val="00056766"/>
    <w:rsid w:val="00056BFD"/>
    <w:rsid w:val="00057002"/>
    <w:rsid w:val="0005724B"/>
    <w:rsid w:val="00057336"/>
    <w:rsid w:val="000574F9"/>
    <w:rsid w:val="0005782E"/>
    <w:rsid w:val="00057CCC"/>
    <w:rsid w:val="00057D00"/>
    <w:rsid w:val="00060013"/>
    <w:rsid w:val="000600B6"/>
    <w:rsid w:val="0006017F"/>
    <w:rsid w:val="00060780"/>
    <w:rsid w:val="00060788"/>
    <w:rsid w:val="000615FC"/>
    <w:rsid w:val="00061638"/>
    <w:rsid w:val="00061724"/>
    <w:rsid w:val="00061815"/>
    <w:rsid w:val="000618A9"/>
    <w:rsid w:val="000618BF"/>
    <w:rsid w:val="0006190E"/>
    <w:rsid w:val="00061C70"/>
    <w:rsid w:val="00061EC7"/>
    <w:rsid w:val="00061EDC"/>
    <w:rsid w:val="00061F11"/>
    <w:rsid w:val="00062386"/>
    <w:rsid w:val="0006248C"/>
    <w:rsid w:val="00062592"/>
    <w:rsid w:val="000625AC"/>
    <w:rsid w:val="00062A35"/>
    <w:rsid w:val="00062B51"/>
    <w:rsid w:val="00062BC6"/>
    <w:rsid w:val="00062C73"/>
    <w:rsid w:val="00062FBC"/>
    <w:rsid w:val="000631E2"/>
    <w:rsid w:val="00063375"/>
    <w:rsid w:val="00063BEE"/>
    <w:rsid w:val="00063CA3"/>
    <w:rsid w:val="00063CF5"/>
    <w:rsid w:val="00063D11"/>
    <w:rsid w:val="00063FC9"/>
    <w:rsid w:val="0006451C"/>
    <w:rsid w:val="00064641"/>
    <w:rsid w:val="000648C0"/>
    <w:rsid w:val="000648FC"/>
    <w:rsid w:val="00064961"/>
    <w:rsid w:val="00064C19"/>
    <w:rsid w:val="00064E70"/>
    <w:rsid w:val="00064EFA"/>
    <w:rsid w:val="00065147"/>
    <w:rsid w:val="000655F4"/>
    <w:rsid w:val="000656FB"/>
    <w:rsid w:val="00065CEC"/>
    <w:rsid w:val="00066336"/>
    <w:rsid w:val="00066986"/>
    <w:rsid w:val="00066FEE"/>
    <w:rsid w:val="00067132"/>
    <w:rsid w:val="000671C1"/>
    <w:rsid w:val="000672B8"/>
    <w:rsid w:val="000673FC"/>
    <w:rsid w:val="000677C9"/>
    <w:rsid w:val="00067A6E"/>
    <w:rsid w:val="00067B81"/>
    <w:rsid w:val="000700D8"/>
    <w:rsid w:val="00070A9F"/>
    <w:rsid w:val="00071145"/>
    <w:rsid w:val="0007126E"/>
    <w:rsid w:val="000713DA"/>
    <w:rsid w:val="000716E2"/>
    <w:rsid w:val="00071B8B"/>
    <w:rsid w:val="00072022"/>
    <w:rsid w:val="00072653"/>
    <w:rsid w:val="000728FD"/>
    <w:rsid w:val="000729BF"/>
    <w:rsid w:val="00072A5B"/>
    <w:rsid w:val="00072B8C"/>
    <w:rsid w:val="00072D00"/>
    <w:rsid w:val="00072D53"/>
    <w:rsid w:val="00072F98"/>
    <w:rsid w:val="000733B2"/>
    <w:rsid w:val="000734ED"/>
    <w:rsid w:val="000735B3"/>
    <w:rsid w:val="000737A7"/>
    <w:rsid w:val="000738E9"/>
    <w:rsid w:val="00073955"/>
    <w:rsid w:val="00073FCA"/>
    <w:rsid w:val="00073FE8"/>
    <w:rsid w:val="00073FE9"/>
    <w:rsid w:val="000746B4"/>
    <w:rsid w:val="00074840"/>
    <w:rsid w:val="00074A28"/>
    <w:rsid w:val="00074BD0"/>
    <w:rsid w:val="00074DDD"/>
    <w:rsid w:val="000752C4"/>
    <w:rsid w:val="00075478"/>
    <w:rsid w:val="000755B6"/>
    <w:rsid w:val="00075903"/>
    <w:rsid w:val="00075957"/>
    <w:rsid w:val="00075AD7"/>
    <w:rsid w:val="00075E93"/>
    <w:rsid w:val="00075E9C"/>
    <w:rsid w:val="00075FC6"/>
    <w:rsid w:val="00075FDF"/>
    <w:rsid w:val="000763C6"/>
    <w:rsid w:val="00076FFD"/>
    <w:rsid w:val="000778A3"/>
    <w:rsid w:val="00077D64"/>
    <w:rsid w:val="00077D70"/>
    <w:rsid w:val="00080230"/>
    <w:rsid w:val="00080720"/>
    <w:rsid w:val="000808A8"/>
    <w:rsid w:val="000815B7"/>
    <w:rsid w:val="00081608"/>
    <w:rsid w:val="00081779"/>
    <w:rsid w:val="000817D7"/>
    <w:rsid w:val="000818BB"/>
    <w:rsid w:val="0008198F"/>
    <w:rsid w:val="00081B3B"/>
    <w:rsid w:val="00081B8A"/>
    <w:rsid w:val="00081CE6"/>
    <w:rsid w:val="00081F5E"/>
    <w:rsid w:val="00081FBC"/>
    <w:rsid w:val="00082617"/>
    <w:rsid w:val="0008264E"/>
    <w:rsid w:val="000826A8"/>
    <w:rsid w:val="00082E84"/>
    <w:rsid w:val="00082F0E"/>
    <w:rsid w:val="0008324A"/>
    <w:rsid w:val="000838A5"/>
    <w:rsid w:val="0008397B"/>
    <w:rsid w:val="000839C9"/>
    <w:rsid w:val="00083ACB"/>
    <w:rsid w:val="00084166"/>
    <w:rsid w:val="0008418C"/>
    <w:rsid w:val="00084329"/>
    <w:rsid w:val="00084455"/>
    <w:rsid w:val="0008454F"/>
    <w:rsid w:val="000845FC"/>
    <w:rsid w:val="00084913"/>
    <w:rsid w:val="0008497D"/>
    <w:rsid w:val="00084B82"/>
    <w:rsid w:val="00084F1D"/>
    <w:rsid w:val="000851E1"/>
    <w:rsid w:val="0008522E"/>
    <w:rsid w:val="00085372"/>
    <w:rsid w:val="00085871"/>
    <w:rsid w:val="00085AF0"/>
    <w:rsid w:val="00085C7C"/>
    <w:rsid w:val="00085D6A"/>
    <w:rsid w:val="00085DA9"/>
    <w:rsid w:val="00085E29"/>
    <w:rsid w:val="000860B7"/>
    <w:rsid w:val="000861FE"/>
    <w:rsid w:val="00086354"/>
    <w:rsid w:val="000865B1"/>
    <w:rsid w:val="000865CB"/>
    <w:rsid w:val="0008664F"/>
    <w:rsid w:val="00086716"/>
    <w:rsid w:val="00086740"/>
    <w:rsid w:val="00086754"/>
    <w:rsid w:val="0008684C"/>
    <w:rsid w:val="00086853"/>
    <w:rsid w:val="00086A25"/>
    <w:rsid w:val="00086C73"/>
    <w:rsid w:val="00086E62"/>
    <w:rsid w:val="00086FB6"/>
    <w:rsid w:val="00090222"/>
    <w:rsid w:val="0009099E"/>
    <w:rsid w:val="00090AE0"/>
    <w:rsid w:val="00090B21"/>
    <w:rsid w:val="0009119F"/>
    <w:rsid w:val="00091869"/>
    <w:rsid w:val="00091CE6"/>
    <w:rsid w:val="00091D74"/>
    <w:rsid w:val="00092BBC"/>
    <w:rsid w:val="00092C37"/>
    <w:rsid w:val="00092F9E"/>
    <w:rsid w:val="00093390"/>
    <w:rsid w:val="0009346E"/>
    <w:rsid w:val="000937AB"/>
    <w:rsid w:val="00093B35"/>
    <w:rsid w:val="00093E32"/>
    <w:rsid w:val="00094215"/>
    <w:rsid w:val="00094502"/>
    <w:rsid w:val="00094B3D"/>
    <w:rsid w:val="00094DF0"/>
    <w:rsid w:val="00094ECD"/>
    <w:rsid w:val="00094F91"/>
    <w:rsid w:val="000956C5"/>
    <w:rsid w:val="00095B1A"/>
    <w:rsid w:val="000962CA"/>
    <w:rsid w:val="000963AD"/>
    <w:rsid w:val="000965B0"/>
    <w:rsid w:val="0009689B"/>
    <w:rsid w:val="000968A6"/>
    <w:rsid w:val="000969EA"/>
    <w:rsid w:val="00096A76"/>
    <w:rsid w:val="00096D8E"/>
    <w:rsid w:val="00097BBF"/>
    <w:rsid w:val="00097EBA"/>
    <w:rsid w:val="000A0273"/>
    <w:rsid w:val="000A0BE8"/>
    <w:rsid w:val="000A0C2C"/>
    <w:rsid w:val="000A0D57"/>
    <w:rsid w:val="000A1485"/>
    <w:rsid w:val="000A1957"/>
    <w:rsid w:val="000A215F"/>
    <w:rsid w:val="000A217F"/>
    <w:rsid w:val="000A21D0"/>
    <w:rsid w:val="000A2232"/>
    <w:rsid w:val="000A248C"/>
    <w:rsid w:val="000A254D"/>
    <w:rsid w:val="000A3142"/>
    <w:rsid w:val="000A34DB"/>
    <w:rsid w:val="000A40C0"/>
    <w:rsid w:val="000A43DC"/>
    <w:rsid w:val="000A444D"/>
    <w:rsid w:val="000A4957"/>
    <w:rsid w:val="000A4B7F"/>
    <w:rsid w:val="000A4BA1"/>
    <w:rsid w:val="000A5103"/>
    <w:rsid w:val="000A5154"/>
    <w:rsid w:val="000A5458"/>
    <w:rsid w:val="000A5F86"/>
    <w:rsid w:val="000A60A3"/>
    <w:rsid w:val="000A6167"/>
    <w:rsid w:val="000A654E"/>
    <w:rsid w:val="000A654F"/>
    <w:rsid w:val="000A6F6E"/>
    <w:rsid w:val="000A71E0"/>
    <w:rsid w:val="000A75EA"/>
    <w:rsid w:val="000A77AB"/>
    <w:rsid w:val="000A7879"/>
    <w:rsid w:val="000A79AD"/>
    <w:rsid w:val="000A7A81"/>
    <w:rsid w:val="000A7B5B"/>
    <w:rsid w:val="000A7CCF"/>
    <w:rsid w:val="000A7DDC"/>
    <w:rsid w:val="000A7E03"/>
    <w:rsid w:val="000B0128"/>
    <w:rsid w:val="000B01EE"/>
    <w:rsid w:val="000B06FC"/>
    <w:rsid w:val="000B0EA4"/>
    <w:rsid w:val="000B0F4F"/>
    <w:rsid w:val="000B10D2"/>
    <w:rsid w:val="000B12E9"/>
    <w:rsid w:val="000B14BE"/>
    <w:rsid w:val="000B1A81"/>
    <w:rsid w:val="000B1D02"/>
    <w:rsid w:val="000B1D24"/>
    <w:rsid w:val="000B1E43"/>
    <w:rsid w:val="000B20C6"/>
    <w:rsid w:val="000B2644"/>
    <w:rsid w:val="000B2A5B"/>
    <w:rsid w:val="000B2DAB"/>
    <w:rsid w:val="000B2DBE"/>
    <w:rsid w:val="000B3432"/>
    <w:rsid w:val="000B37F0"/>
    <w:rsid w:val="000B4007"/>
    <w:rsid w:val="000B4B4B"/>
    <w:rsid w:val="000B4DCE"/>
    <w:rsid w:val="000B4E3F"/>
    <w:rsid w:val="000B4EE4"/>
    <w:rsid w:val="000B500D"/>
    <w:rsid w:val="000B50EC"/>
    <w:rsid w:val="000B510C"/>
    <w:rsid w:val="000B5200"/>
    <w:rsid w:val="000B574C"/>
    <w:rsid w:val="000B5C69"/>
    <w:rsid w:val="000B5CC3"/>
    <w:rsid w:val="000B5D05"/>
    <w:rsid w:val="000B6814"/>
    <w:rsid w:val="000B6AEF"/>
    <w:rsid w:val="000B6BD3"/>
    <w:rsid w:val="000B7036"/>
    <w:rsid w:val="000B71B9"/>
    <w:rsid w:val="000B72AA"/>
    <w:rsid w:val="000B7459"/>
    <w:rsid w:val="000B74C4"/>
    <w:rsid w:val="000B782B"/>
    <w:rsid w:val="000B7BA4"/>
    <w:rsid w:val="000B7BE6"/>
    <w:rsid w:val="000B7C95"/>
    <w:rsid w:val="000B7DDC"/>
    <w:rsid w:val="000B7F25"/>
    <w:rsid w:val="000C057F"/>
    <w:rsid w:val="000C0672"/>
    <w:rsid w:val="000C06B3"/>
    <w:rsid w:val="000C0954"/>
    <w:rsid w:val="000C1364"/>
    <w:rsid w:val="000C1546"/>
    <w:rsid w:val="000C182D"/>
    <w:rsid w:val="000C1BCA"/>
    <w:rsid w:val="000C1E75"/>
    <w:rsid w:val="000C1F10"/>
    <w:rsid w:val="000C1F7E"/>
    <w:rsid w:val="000C21F6"/>
    <w:rsid w:val="000C24F0"/>
    <w:rsid w:val="000C2535"/>
    <w:rsid w:val="000C2605"/>
    <w:rsid w:val="000C2A6E"/>
    <w:rsid w:val="000C2D73"/>
    <w:rsid w:val="000C30E6"/>
    <w:rsid w:val="000C3271"/>
    <w:rsid w:val="000C389E"/>
    <w:rsid w:val="000C3978"/>
    <w:rsid w:val="000C3A22"/>
    <w:rsid w:val="000C3D23"/>
    <w:rsid w:val="000C4373"/>
    <w:rsid w:val="000C43AE"/>
    <w:rsid w:val="000C46C2"/>
    <w:rsid w:val="000C47DD"/>
    <w:rsid w:val="000C4D5A"/>
    <w:rsid w:val="000C503B"/>
    <w:rsid w:val="000C503C"/>
    <w:rsid w:val="000C57B7"/>
    <w:rsid w:val="000C5DDF"/>
    <w:rsid w:val="000C608D"/>
    <w:rsid w:val="000C6270"/>
    <w:rsid w:val="000C6445"/>
    <w:rsid w:val="000C6480"/>
    <w:rsid w:val="000C65C4"/>
    <w:rsid w:val="000C717C"/>
    <w:rsid w:val="000C7480"/>
    <w:rsid w:val="000C786A"/>
    <w:rsid w:val="000C7C9D"/>
    <w:rsid w:val="000D0104"/>
    <w:rsid w:val="000D058A"/>
    <w:rsid w:val="000D0A55"/>
    <w:rsid w:val="000D0C16"/>
    <w:rsid w:val="000D0C76"/>
    <w:rsid w:val="000D0DCD"/>
    <w:rsid w:val="000D10D8"/>
    <w:rsid w:val="000D123E"/>
    <w:rsid w:val="000D161D"/>
    <w:rsid w:val="000D169A"/>
    <w:rsid w:val="000D1A56"/>
    <w:rsid w:val="000D1D53"/>
    <w:rsid w:val="000D2149"/>
    <w:rsid w:val="000D22B9"/>
    <w:rsid w:val="000D2352"/>
    <w:rsid w:val="000D23E2"/>
    <w:rsid w:val="000D2571"/>
    <w:rsid w:val="000D2669"/>
    <w:rsid w:val="000D2819"/>
    <w:rsid w:val="000D2924"/>
    <w:rsid w:val="000D29F8"/>
    <w:rsid w:val="000D2F4E"/>
    <w:rsid w:val="000D33AE"/>
    <w:rsid w:val="000D3B5F"/>
    <w:rsid w:val="000D3D47"/>
    <w:rsid w:val="000D3F6D"/>
    <w:rsid w:val="000D4133"/>
    <w:rsid w:val="000D4164"/>
    <w:rsid w:val="000D4856"/>
    <w:rsid w:val="000D4AF8"/>
    <w:rsid w:val="000D506C"/>
    <w:rsid w:val="000D5365"/>
    <w:rsid w:val="000D569D"/>
    <w:rsid w:val="000D5867"/>
    <w:rsid w:val="000D58DE"/>
    <w:rsid w:val="000D5C0A"/>
    <w:rsid w:val="000D5E53"/>
    <w:rsid w:val="000D5FBB"/>
    <w:rsid w:val="000D5FF8"/>
    <w:rsid w:val="000D616B"/>
    <w:rsid w:val="000D6304"/>
    <w:rsid w:val="000D6859"/>
    <w:rsid w:val="000D6EC9"/>
    <w:rsid w:val="000D7B7A"/>
    <w:rsid w:val="000D7BF1"/>
    <w:rsid w:val="000D7CD0"/>
    <w:rsid w:val="000D7F73"/>
    <w:rsid w:val="000D7FA8"/>
    <w:rsid w:val="000E04F4"/>
    <w:rsid w:val="000E0DC6"/>
    <w:rsid w:val="000E12AE"/>
    <w:rsid w:val="000E1324"/>
    <w:rsid w:val="000E1C49"/>
    <w:rsid w:val="000E1EDA"/>
    <w:rsid w:val="000E2004"/>
    <w:rsid w:val="000E2100"/>
    <w:rsid w:val="000E2217"/>
    <w:rsid w:val="000E264C"/>
    <w:rsid w:val="000E278D"/>
    <w:rsid w:val="000E2D2F"/>
    <w:rsid w:val="000E2F69"/>
    <w:rsid w:val="000E4202"/>
    <w:rsid w:val="000E4604"/>
    <w:rsid w:val="000E4773"/>
    <w:rsid w:val="000E47C6"/>
    <w:rsid w:val="000E4912"/>
    <w:rsid w:val="000E49A2"/>
    <w:rsid w:val="000E4BCA"/>
    <w:rsid w:val="000E53EE"/>
    <w:rsid w:val="000E5BEC"/>
    <w:rsid w:val="000E63E3"/>
    <w:rsid w:val="000E657C"/>
    <w:rsid w:val="000E6733"/>
    <w:rsid w:val="000E6902"/>
    <w:rsid w:val="000E6A42"/>
    <w:rsid w:val="000E6C39"/>
    <w:rsid w:val="000E6D04"/>
    <w:rsid w:val="000E7252"/>
    <w:rsid w:val="000E7609"/>
    <w:rsid w:val="000E770F"/>
    <w:rsid w:val="000E773B"/>
    <w:rsid w:val="000E79F8"/>
    <w:rsid w:val="000E7DE9"/>
    <w:rsid w:val="000E7E4A"/>
    <w:rsid w:val="000F008B"/>
    <w:rsid w:val="000F094D"/>
    <w:rsid w:val="000F0AE5"/>
    <w:rsid w:val="000F0CDC"/>
    <w:rsid w:val="000F0DDC"/>
    <w:rsid w:val="000F0ECB"/>
    <w:rsid w:val="000F1034"/>
    <w:rsid w:val="000F1174"/>
    <w:rsid w:val="000F123A"/>
    <w:rsid w:val="000F134E"/>
    <w:rsid w:val="000F139A"/>
    <w:rsid w:val="000F159C"/>
    <w:rsid w:val="000F18CE"/>
    <w:rsid w:val="000F1967"/>
    <w:rsid w:val="000F1CEA"/>
    <w:rsid w:val="000F257C"/>
    <w:rsid w:val="000F26B4"/>
    <w:rsid w:val="000F2788"/>
    <w:rsid w:val="000F2818"/>
    <w:rsid w:val="000F2863"/>
    <w:rsid w:val="000F2B2C"/>
    <w:rsid w:val="000F2B66"/>
    <w:rsid w:val="000F2F18"/>
    <w:rsid w:val="000F2FA3"/>
    <w:rsid w:val="000F30F8"/>
    <w:rsid w:val="000F3138"/>
    <w:rsid w:val="000F318C"/>
    <w:rsid w:val="000F393F"/>
    <w:rsid w:val="000F3F7E"/>
    <w:rsid w:val="000F4031"/>
    <w:rsid w:val="000F424C"/>
    <w:rsid w:val="000F427E"/>
    <w:rsid w:val="000F461F"/>
    <w:rsid w:val="000F4804"/>
    <w:rsid w:val="000F487D"/>
    <w:rsid w:val="000F4BD2"/>
    <w:rsid w:val="000F4DF2"/>
    <w:rsid w:val="000F52CE"/>
    <w:rsid w:val="000F52F1"/>
    <w:rsid w:val="000F54FD"/>
    <w:rsid w:val="000F55C4"/>
    <w:rsid w:val="000F63F7"/>
    <w:rsid w:val="000F6592"/>
    <w:rsid w:val="000F6618"/>
    <w:rsid w:val="000F6816"/>
    <w:rsid w:val="000F6902"/>
    <w:rsid w:val="000F6986"/>
    <w:rsid w:val="000F6AAC"/>
    <w:rsid w:val="000F6B8A"/>
    <w:rsid w:val="000F6C8B"/>
    <w:rsid w:val="000F6E22"/>
    <w:rsid w:val="000F6F39"/>
    <w:rsid w:val="000F7025"/>
    <w:rsid w:val="000F714C"/>
    <w:rsid w:val="000F71E7"/>
    <w:rsid w:val="000F752A"/>
    <w:rsid w:val="000F775F"/>
    <w:rsid w:val="000F793E"/>
    <w:rsid w:val="000F7C68"/>
    <w:rsid w:val="0010028E"/>
    <w:rsid w:val="00100544"/>
    <w:rsid w:val="00100A8E"/>
    <w:rsid w:val="00100D93"/>
    <w:rsid w:val="00100E0B"/>
    <w:rsid w:val="0010105D"/>
    <w:rsid w:val="001010FA"/>
    <w:rsid w:val="001011D7"/>
    <w:rsid w:val="00101229"/>
    <w:rsid w:val="0010142D"/>
    <w:rsid w:val="00101520"/>
    <w:rsid w:val="00101654"/>
    <w:rsid w:val="0010185A"/>
    <w:rsid w:val="00101B60"/>
    <w:rsid w:val="00102D0D"/>
    <w:rsid w:val="00102F17"/>
    <w:rsid w:val="00102FD1"/>
    <w:rsid w:val="0010301C"/>
    <w:rsid w:val="00103B9A"/>
    <w:rsid w:val="00103FF1"/>
    <w:rsid w:val="001041F9"/>
    <w:rsid w:val="001042E9"/>
    <w:rsid w:val="00104469"/>
    <w:rsid w:val="00104757"/>
    <w:rsid w:val="001048F2"/>
    <w:rsid w:val="00104994"/>
    <w:rsid w:val="00104A83"/>
    <w:rsid w:val="00104BFF"/>
    <w:rsid w:val="00104C08"/>
    <w:rsid w:val="00104F9C"/>
    <w:rsid w:val="00105047"/>
    <w:rsid w:val="00105097"/>
    <w:rsid w:val="0010515A"/>
    <w:rsid w:val="001051FA"/>
    <w:rsid w:val="00105679"/>
    <w:rsid w:val="00105F0F"/>
    <w:rsid w:val="00106926"/>
    <w:rsid w:val="00106965"/>
    <w:rsid w:val="00106AA3"/>
    <w:rsid w:val="00107587"/>
    <w:rsid w:val="001104CC"/>
    <w:rsid w:val="00110626"/>
    <w:rsid w:val="00110825"/>
    <w:rsid w:val="0011085F"/>
    <w:rsid w:val="00110A25"/>
    <w:rsid w:val="00110B0B"/>
    <w:rsid w:val="00110B92"/>
    <w:rsid w:val="00110E3F"/>
    <w:rsid w:val="001110DD"/>
    <w:rsid w:val="00111434"/>
    <w:rsid w:val="00111484"/>
    <w:rsid w:val="001114A8"/>
    <w:rsid w:val="001117A6"/>
    <w:rsid w:val="001119CA"/>
    <w:rsid w:val="0011220A"/>
    <w:rsid w:val="00112301"/>
    <w:rsid w:val="0011276C"/>
    <w:rsid w:val="0011285D"/>
    <w:rsid w:val="00112B62"/>
    <w:rsid w:val="00112B9E"/>
    <w:rsid w:val="00113041"/>
    <w:rsid w:val="00113104"/>
    <w:rsid w:val="00113223"/>
    <w:rsid w:val="001132F1"/>
    <w:rsid w:val="00113498"/>
    <w:rsid w:val="00113501"/>
    <w:rsid w:val="00113611"/>
    <w:rsid w:val="00113923"/>
    <w:rsid w:val="00113B5C"/>
    <w:rsid w:val="00113F4B"/>
    <w:rsid w:val="001143D0"/>
    <w:rsid w:val="0011457F"/>
    <w:rsid w:val="00114AC2"/>
    <w:rsid w:val="00114B57"/>
    <w:rsid w:val="00114B8E"/>
    <w:rsid w:val="00114BD5"/>
    <w:rsid w:val="00114D78"/>
    <w:rsid w:val="00114DDD"/>
    <w:rsid w:val="00114F79"/>
    <w:rsid w:val="001153F6"/>
    <w:rsid w:val="0011581E"/>
    <w:rsid w:val="00115B70"/>
    <w:rsid w:val="00115CC3"/>
    <w:rsid w:val="00115CE6"/>
    <w:rsid w:val="001160DD"/>
    <w:rsid w:val="0011622A"/>
    <w:rsid w:val="001163B7"/>
    <w:rsid w:val="001165C1"/>
    <w:rsid w:val="0011663A"/>
    <w:rsid w:val="00116E84"/>
    <w:rsid w:val="00117346"/>
    <w:rsid w:val="001179FB"/>
    <w:rsid w:val="00117B35"/>
    <w:rsid w:val="00117C16"/>
    <w:rsid w:val="00117E3D"/>
    <w:rsid w:val="00117FEE"/>
    <w:rsid w:val="0012030F"/>
    <w:rsid w:val="00120B6F"/>
    <w:rsid w:val="00121351"/>
    <w:rsid w:val="00121663"/>
    <w:rsid w:val="00121A96"/>
    <w:rsid w:val="00121CA3"/>
    <w:rsid w:val="00122226"/>
    <w:rsid w:val="001223D9"/>
    <w:rsid w:val="001225C3"/>
    <w:rsid w:val="00122718"/>
    <w:rsid w:val="001227FB"/>
    <w:rsid w:val="00122AA9"/>
    <w:rsid w:val="00122AE9"/>
    <w:rsid w:val="00122B27"/>
    <w:rsid w:val="00122C3B"/>
    <w:rsid w:val="00122D59"/>
    <w:rsid w:val="00122E18"/>
    <w:rsid w:val="00122E68"/>
    <w:rsid w:val="0012305C"/>
    <w:rsid w:val="001232FA"/>
    <w:rsid w:val="0012356D"/>
    <w:rsid w:val="0012384B"/>
    <w:rsid w:val="0012425F"/>
    <w:rsid w:val="0012450C"/>
    <w:rsid w:val="001245F3"/>
    <w:rsid w:val="00124655"/>
    <w:rsid w:val="00124723"/>
    <w:rsid w:val="001248F7"/>
    <w:rsid w:val="00124B1E"/>
    <w:rsid w:val="00124F9C"/>
    <w:rsid w:val="001252B4"/>
    <w:rsid w:val="001256F8"/>
    <w:rsid w:val="00125794"/>
    <w:rsid w:val="00125885"/>
    <w:rsid w:val="001258D4"/>
    <w:rsid w:val="00125B91"/>
    <w:rsid w:val="001260B6"/>
    <w:rsid w:val="00126500"/>
    <w:rsid w:val="00126659"/>
    <w:rsid w:val="001276F3"/>
    <w:rsid w:val="00127C6E"/>
    <w:rsid w:val="00127ED9"/>
    <w:rsid w:val="0013039F"/>
    <w:rsid w:val="001307CC"/>
    <w:rsid w:val="00130B77"/>
    <w:rsid w:val="0013153A"/>
    <w:rsid w:val="00131A3C"/>
    <w:rsid w:val="00131AD3"/>
    <w:rsid w:val="00131AD5"/>
    <w:rsid w:val="00131C75"/>
    <w:rsid w:val="001321BF"/>
    <w:rsid w:val="00132374"/>
    <w:rsid w:val="001326A8"/>
    <w:rsid w:val="00132B0D"/>
    <w:rsid w:val="00132B3E"/>
    <w:rsid w:val="00132B4D"/>
    <w:rsid w:val="00132E93"/>
    <w:rsid w:val="00133035"/>
    <w:rsid w:val="001331FB"/>
    <w:rsid w:val="001334FE"/>
    <w:rsid w:val="0013379C"/>
    <w:rsid w:val="00133816"/>
    <w:rsid w:val="00133A1F"/>
    <w:rsid w:val="00133AF2"/>
    <w:rsid w:val="00133D84"/>
    <w:rsid w:val="00134397"/>
    <w:rsid w:val="00134726"/>
    <w:rsid w:val="00134D56"/>
    <w:rsid w:val="00134F2C"/>
    <w:rsid w:val="0013505A"/>
    <w:rsid w:val="001352A3"/>
    <w:rsid w:val="001352A8"/>
    <w:rsid w:val="0013577D"/>
    <w:rsid w:val="0013594D"/>
    <w:rsid w:val="00135C6C"/>
    <w:rsid w:val="00136682"/>
    <w:rsid w:val="001367DF"/>
    <w:rsid w:val="00136E3A"/>
    <w:rsid w:val="00137317"/>
    <w:rsid w:val="001375CC"/>
    <w:rsid w:val="00137A9C"/>
    <w:rsid w:val="00137FA9"/>
    <w:rsid w:val="001403A4"/>
    <w:rsid w:val="00140516"/>
    <w:rsid w:val="001415F3"/>
    <w:rsid w:val="00141C31"/>
    <w:rsid w:val="00141D77"/>
    <w:rsid w:val="00141E7C"/>
    <w:rsid w:val="001422AF"/>
    <w:rsid w:val="00142860"/>
    <w:rsid w:val="001428CB"/>
    <w:rsid w:val="00142D8B"/>
    <w:rsid w:val="00142ECE"/>
    <w:rsid w:val="00143861"/>
    <w:rsid w:val="001439D9"/>
    <w:rsid w:val="00143A5C"/>
    <w:rsid w:val="00143BDA"/>
    <w:rsid w:val="00143C2F"/>
    <w:rsid w:val="00143D26"/>
    <w:rsid w:val="00143F02"/>
    <w:rsid w:val="0014410A"/>
    <w:rsid w:val="0014439B"/>
    <w:rsid w:val="00144679"/>
    <w:rsid w:val="00144786"/>
    <w:rsid w:val="0014495B"/>
    <w:rsid w:val="0014546B"/>
    <w:rsid w:val="00145546"/>
    <w:rsid w:val="00145AFE"/>
    <w:rsid w:val="00145E6F"/>
    <w:rsid w:val="0014632B"/>
    <w:rsid w:val="00146397"/>
    <w:rsid w:val="00146612"/>
    <w:rsid w:val="001469AA"/>
    <w:rsid w:val="001470E9"/>
    <w:rsid w:val="001473D0"/>
    <w:rsid w:val="00147630"/>
    <w:rsid w:val="001479D2"/>
    <w:rsid w:val="00147D82"/>
    <w:rsid w:val="001501C0"/>
    <w:rsid w:val="00150292"/>
    <w:rsid w:val="001506B6"/>
    <w:rsid w:val="00150921"/>
    <w:rsid w:val="00150BBA"/>
    <w:rsid w:val="00150BE4"/>
    <w:rsid w:val="00150D67"/>
    <w:rsid w:val="00150F54"/>
    <w:rsid w:val="00151099"/>
    <w:rsid w:val="00151318"/>
    <w:rsid w:val="0015134C"/>
    <w:rsid w:val="00151910"/>
    <w:rsid w:val="00151A6E"/>
    <w:rsid w:val="00151B57"/>
    <w:rsid w:val="00151FE9"/>
    <w:rsid w:val="001520D8"/>
    <w:rsid w:val="00152716"/>
    <w:rsid w:val="00152D9F"/>
    <w:rsid w:val="001536D6"/>
    <w:rsid w:val="00153940"/>
    <w:rsid w:val="00153A38"/>
    <w:rsid w:val="00153E37"/>
    <w:rsid w:val="001540F5"/>
    <w:rsid w:val="00154115"/>
    <w:rsid w:val="00154155"/>
    <w:rsid w:val="001543A6"/>
    <w:rsid w:val="00154BFA"/>
    <w:rsid w:val="00154FCA"/>
    <w:rsid w:val="00155359"/>
    <w:rsid w:val="0015581D"/>
    <w:rsid w:val="00155977"/>
    <w:rsid w:val="00155B7D"/>
    <w:rsid w:val="00155BD4"/>
    <w:rsid w:val="00155F20"/>
    <w:rsid w:val="00156173"/>
    <w:rsid w:val="0015622E"/>
    <w:rsid w:val="00156319"/>
    <w:rsid w:val="0015632F"/>
    <w:rsid w:val="001563AC"/>
    <w:rsid w:val="00156428"/>
    <w:rsid w:val="00156590"/>
    <w:rsid w:val="00156CED"/>
    <w:rsid w:val="00156D7F"/>
    <w:rsid w:val="001571BF"/>
    <w:rsid w:val="00157408"/>
    <w:rsid w:val="001576E7"/>
    <w:rsid w:val="001578C5"/>
    <w:rsid w:val="001578FD"/>
    <w:rsid w:val="001579DB"/>
    <w:rsid w:val="00157C91"/>
    <w:rsid w:val="00157F14"/>
    <w:rsid w:val="00160260"/>
    <w:rsid w:val="0016047F"/>
    <w:rsid w:val="00160868"/>
    <w:rsid w:val="00161456"/>
    <w:rsid w:val="00161651"/>
    <w:rsid w:val="0016166E"/>
    <w:rsid w:val="0016176F"/>
    <w:rsid w:val="001619B8"/>
    <w:rsid w:val="00161A04"/>
    <w:rsid w:val="00161AAB"/>
    <w:rsid w:val="00161E28"/>
    <w:rsid w:val="00162199"/>
    <w:rsid w:val="0016234C"/>
    <w:rsid w:val="00162549"/>
    <w:rsid w:val="001627C6"/>
    <w:rsid w:val="001627ED"/>
    <w:rsid w:val="001629E5"/>
    <w:rsid w:val="00162A39"/>
    <w:rsid w:val="00162A58"/>
    <w:rsid w:val="00162DD1"/>
    <w:rsid w:val="00162E3A"/>
    <w:rsid w:val="00162EC3"/>
    <w:rsid w:val="00162FFB"/>
    <w:rsid w:val="00163C3A"/>
    <w:rsid w:val="00163FD1"/>
    <w:rsid w:val="0016497C"/>
    <w:rsid w:val="0016499E"/>
    <w:rsid w:val="001649C8"/>
    <w:rsid w:val="00164BDA"/>
    <w:rsid w:val="00164BE8"/>
    <w:rsid w:val="00164EA6"/>
    <w:rsid w:val="001650F6"/>
    <w:rsid w:val="001652B6"/>
    <w:rsid w:val="001653A7"/>
    <w:rsid w:val="0016549B"/>
    <w:rsid w:val="001654E1"/>
    <w:rsid w:val="0016558F"/>
    <w:rsid w:val="00165868"/>
    <w:rsid w:val="0016600A"/>
    <w:rsid w:val="0016602A"/>
    <w:rsid w:val="001660B8"/>
    <w:rsid w:val="00166228"/>
    <w:rsid w:val="001663CE"/>
    <w:rsid w:val="00166E11"/>
    <w:rsid w:val="00166EDC"/>
    <w:rsid w:val="00166F7A"/>
    <w:rsid w:val="00167650"/>
    <w:rsid w:val="001676FD"/>
    <w:rsid w:val="00167BCE"/>
    <w:rsid w:val="001702E3"/>
    <w:rsid w:val="00170548"/>
    <w:rsid w:val="001706FD"/>
    <w:rsid w:val="00170A3E"/>
    <w:rsid w:val="00170E10"/>
    <w:rsid w:val="00170F90"/>
    <w:rsid w:val="001712F6"/>
    <w:rsid w:val="001713CD"/>
    <w:rsid w:val="001713E4"/>
    <w:rsid w:val="001716EC"/>
    <w:rsid w:val="00171774"/>
    <w:rsid w:val="001717F2"/>
    <w:rsid w:val="00171A55"/>
    <w:rsid w:val="00171BD4"/>
    <w:rsid w:val="00171F50"/>
    <w:rsid w:val="00172FBE"/>
    <w:rsid w:val="0017310D"/>
    <w:rsid w:val="0017319D"/>
    <w:rsid w:val="00173424"/>
    <w:rsid w:val="00173CCE"/>
    <w:rsid w:val="00173D44"/>
    <w:rsid w:val="00173DD3"/>
    <w:rsid w:val="001744BB"/>
    <w:rsid w:val="001746D7"/>
    <w:rsid w:val="0017490D"/>
    <w:rsid w:val="00174D18"/>
    <w:rsid w:val="00174EE8"/>
    <w:rsid w:val="00175122"/>
    <w:rsid w:val="001753D8"/>
    <w:rsid w:val="00175672"/>
    <w:rsid w:val="00175BFF"/>
    <w:rsid w:val="0017601C"/>
    <w:rsid w:val="0017619D"/>
    <w:rsid w:val="001762A1"/>
    <w:rsid w:val="0017678A"/>
    <w:rsid w:val="0017702B"/>
    <w:rsid w:val="00177B50"/>
    <w:rsid w:val="00177EF3"/>
    <w:rsid w:val="00177F98"/>
    <w:rsid w:val="00180011"/>
    <w:rsid w:val="00180298"/>
    <w:rsid w:val="00180456"/>
    <w:rsid w:val="00180665"/>
    <w:rsid w:val="001806EF"/>
    <w:rsid w:val="0018095D"/>
    <w:rsid w:val="00180AE0"/>
    <w:rsid w:val="00180B2A"/>
    <w:rsid w:val="00180B68"/>
    <w:rsid w:val="00180CBB"/>
    <w:rsid w:val="00180CF7"/>
    <w:rsid w:val="00180D99"/>
    <w:rsid w:val="00180FE8"/>
    <w:rsid w:val="00181721"/>
    <w:rsid w:val="001819F4"/>
    <w:rsid w:val="0018276E"/>
    <w:rsid w:val="001829D6"/>
    <w:rsid w:val="00182BE7"/>
    <w:rsid w:val="00182C89"/>
    <w:rsid w:val="00183117"/>
    <w:rsid w:val="001837E8"/>
    <w:rsid w:val="00183910"/>
    <w:rsid w:val="00183B93"/>
    <w:rsid w:val="0018494B"/>
    <w:rsid w:val="00184B7A"/>
    <w:rsid w:val="0018518A"/>
    <w:rsid w:val="00185229"/>
    <w:rsid w:val="0018522D"/>
    <w:rsid w:val="001858DC"/>
    <w:rsid w:val="00185BBF"/>
    <w:rsid w:val="00185C54"/>
    <w:rsid w:val="00185D19"/>
    <w:rsid w:val="001860C7"/>
    <w:rsid w:val="001863DF"/>
    <w:rsid w:val="001863FA"/>
    <w:rsid w:val="001865E0"/>
    <w:rsid w:val="00186C2E"/>
    <w:rsid w:val="00186D7B"/>
    <w:rsid w:val="00186D95"/>
    <w:rsid w:val="00186EA3"/>
    <w:rsid w:val="00186F78"/>
    <w:rsid w:val="0018718A"/>
    <w:rsid w:val="00187523"/>
    <w:rsid w:val="001876B1"/>
    <w:rsid w:val="00187900"/>
    <w:rsid w:val="001879E8"/>
    <w:rsid w:val="00187F38"/>
    <w:rsid w:val="001901EA"/>
    <w:rsid w:val="0019025D"/>
    <w:rsid w:val="001903F3"/>
    <w:rsid w:val="0019063B"/>
    <w:rsid w:val="00190860"/>
    <w:rsid w:val="001909C7"/>
    <w:rsid w:val="00190C35"/>
    <w:rsid w:val="00190E2C"/>
    <w:rsid w:val="00190FEB"/>
    <w:rsid w:val="0019106C"/>
    <w:rsid w:val="001910F2"/>
    <w:rsid w:val="00191389"/>
    <w:rsid w:val="00191949"/>
    <w:rsid w:val="00191C70"/>
    <w:rsid w:val="00192289"/>
    <w:rsid w:val="001922C9"/>
    <w:rsid w:val="00192C39"/>
    <w:rsid w:val="00192C4B"/>
    <w:rsid w:val="00192D22"/>
    <w:rsid w:val="00192F9D"/>
    <w:rsid w:val="001932A2"/>
    <w:rsid w:val="00193563"/>
    <w:rsid w:val="00193957"/>
    <w:rsid w:val="0019435E"/>
    <w:rsid w:val="001948E0"/>
    <w:rsid w:val="00194972"/>
    <w:rsid w:val="00194BD4"/>
    <w:rsid w:val="00194F0F"/>
    <w:rsid w:val="00194F76"/>
    <w:rsid w:val="00195106"/>
    <w:rsid w:val="001953C5"/>
    <w:rsid w:val="00195432"/>
    <w:rsid w:val="001955C8"/>
    <w:rsid w:val="0019570A"/>
    <w:rsid w:val="00195765"/>
    <w:rsid w:val="0019579D"/>
    <w:rsid w:val="00195805"/>
    <w:rsid w:val="0019599C"/>
    <w:rsid w:val="00195C80"/>
    <w:rsid w:val="00195DA5"/>
    <w:rsid w:val="001967DA"/>
    <w:rsid w:val="0019683F"/>
    <w:rsid w:val="001971E9"/>
    <w:rsid w:val="0019742E"/>
    <w:rsid w:val="0019756F"/>
    <w:rsid w:val="00197705"/>
    <w:rsid w:val="001977CF"/>
    <w:rsid w:val="00197C94"/>
    <w:rsid w:val="001A003B"/>
    <w:rsid w:val="001A005D"/>
    <w:rsid w:val="001A03A6"/>
    <w:rsid w:val="001A069C"/>
    <w:rsid w:val="001A0783"/>
    <w:rsid w:val="001A09CB"/>
    <w:rsid w:val="001A0AF7"/>
    <w:rsid w:val="001A0C40"/>
    <w:rsid w:val="001A0C4F"/>
    <w:rsid w:val="001A0DFE"/>
    <w:rsid w:val="001A13B9"/>
    <w:rsid w:val="001A1419"/>
    <w:rsid w:val="001A1A6C"/>
    <w:rsid w:val="001A216D"/>
    <w:rsid w:val="001A23EB"/>
    <w:rsid w:val="001A2429"/>
    <w:rsid w:val="001A24A7"/>
    <w:rsid w:val="001A2CAC"/>
    <w:rsid w:val="001A2DBF"/>
    <w:rsid w:val="001A3169"/>
    <w:rsid w:val="001A31C0"/>
    <w:rsid w:val="001A3795"/>
    <w:rsid w:val="001A4422"/>
    <w:rsid w:val="001A4B17"/>
    <w:rsid w:val="001A505A"/>
    <w:rsid w:val="001A50B5"/>
    <w:rsid w:val="001A549F"/>
    <w:rsid w:val="001A5552"/>
    <w:rsid w:val="001A558E"/>
    <w:rsid w:val="001A5ADB"/>
    <w:rsid w:val="001A5CBC"/>
    <w:rsid w:val="001A5E14"/>
    <w:rsid w:val="001A602C"/>
    <w:rsid w:val="001A696A"/>
    <w:rsid w:val="001A6C8A"/>
    <w:rsid w:val="001A6F0A"/>
    <w:rsid w:val="001A6F1A"/>
    <w:rsid w:val="001A736D"/>
    <w:rsid w:val="001A75C2"/>
    <w:rsid w:val="001A78E7"/>
    <w:rsid w:val="001A7CA2"/>
    <w:rsid w:val="001A7F92"/>
    <w:rsid w:val="001B0422"/>
    <w:rsid w:val="001B051A"/>
    <w:rsid w:val="001B05E8"/>
    <w:rsid w:val="001B07E6"/>
    <w:rsid w:val="001B096C"/>
    <w:rsid w:val="001B135A"/>
    <w:rsid w:val="001B1862"/>
    <w:rsid w:val="001B1AD0"/>
    <w:rsid w:val="001B1B7F"/>
    <w:rsid w:val="001B1BDD"/>
    <w:rsid w:val="001B1C8B"/>
    <w:rsid w:val="001B1DAC"/>
    <w:rsid w:val="001B2357"/>
    <w:rsid w:val="001B2612"/>
    <w:rsid w:val="001B2946"/>
    <w:rsid w:val="001B3083"/>
    <w:rsid w:val="001B314F"/>
    <w:rsid w:val="001B3161"/>
    <w:rsid w:val="001B3365"/>
    <w:rsid w:val="001B374D"/>
    <w:rsid w:val="001B391F"/>
    <w:rsid w:val="001B3E1E"/>
    <w:rsid w:val="001B420E"/>
    <w:rsid w:val="001B447E"/>
    <w:rsid w:val="001B480C"/>
    <w:rsid w:val="001B4A2A"/>
    <w:rsid w:val="001B4C52"/>
    <w:rsid w:val="001B4D48"/>
    <w:rsid w:val="001B4E3D"/>
    <w:rsid w:val="001B4FCE"/>
    <w:rsid w:val="001B582B"/>
    <w:rsid w:val="001B5A78"/>
    <w:rsid w:val="001B5A97"/>
    <w:rsid w:val="001B62E0"/>
    <w:rsid w:val="001B63E5"/>
    <w:rsid w:val="001B65F5"/>
    <w:rsid w:val="001B6784"/>
    <w:rsid w:val="001B6A7D"/>
    <w:rsid w:val="001B6C6C"/>
    <w:rsid w:val="001B7618"/>
    <w:rsid w:val="001B7627"/>
    <w:rsid w:val="001B76ED"/>
    <w:rsid w:val="001B7A0D"/>
    <w:rsid w:val="001B7CED"/>
    <w:rsid w:val="001B7EF2"/>
    <w:rsid w:val="001B7F5A"/>
    <w:rsid w:val="001C026F"/>
    <w:rsid w:val="001C0418"/>
    <w:rsid w:val="001C0677"/>
    <w:rsid w:val="001C0965"/>
    <w:rsid w:val="001C099D"/>
    <w:rsid w:val="001C0B81"/>
    <w:rsid w:val="001C0D0A"/>
    <w:rsid w:val="001C0E5B"/>
    <w:rsid w:val="001C0EA2"/>
    <w:rsid w:val="001C1296"/>
    <w:rsid w:val="001C13DA"/>
    <w:rsid w:val="001C13F0"/>
    <w:rsid w:val="001C174F"/>
    <w:rsid w:val="001C1772"/>
    <w:rsid w:val="001C1982"/>
    <w:rsid w:val="001C1C9F"/>
    <w:rsid w:val="001C1DA6"/>
    <w:rsid w:val="001C1DFF"/>
    <w:rsid w:val="001C20FA"/>
    <w:rsid w:val="001C2358"/>
    <w:rsid w:val="001C2738"/>
    <w:rsid w:val="001C2BD3"/>
    <w:rsid w:val="001C2E99"/>
    <w:rsid w:val="001C3241"/>
    <w:rsid w:val="001C34D2"/>
    <w:rsid w:val="001C4675"/>
    <w:rsid w:val="001C4715"/>
    <w:rsid w:val="001C48EC"/>
    <w:rsid w:val="001C4A5B"/>
    <w:rsid w:val="001C5013"/>
    <w:rsid w:val="001C5044"/>
    <w:rsid w:val="001C5265"/>
    <w:rsid w:val="001C5270"/>
    <w:rsid w:val="001C5533"/>
    <w:rsid w:val="001C5754"/>
    <w:rsid w:val="001C5855"/>
    <w:rsid w:val="001C6021"/>
    <w:rsid w:val="001C62F5"/>
    <w:rsid w:val="001C62FC"/>
    <w:rsid w:val="001C643F"/>
    <w:rsid w:val="001C67EF"/>
    <w:rsid w:val="001C6898"/>
    <w:rsid w:val="001C6AEE"/>
    <w:rsid w:val="001C6C3D"/>
    <w:rsid w:val="001C6D14"/>
    <w:rsid w:val="001C7173"/>
    <w:rsid w:val="001C770E"/>
    <w:rsid w:val="001C7BCF"/>
    <w:rsid w:val="001C7DC4"/>
    <w:rsid w:val="001C7E55"/>
    <w:rsid w:val="001C7EFD"/>
    <w:rsid w:val="001D0014"/>
    <w:rsid w:val="001D0D9C"/>
    <w:rsid w:val="001D1181"/>
    <w:rsid w:val="001D11A6"/>
    <w:rsid w:val="001D16A1"/>
    <w:rsid w:val="001D1918"/>
    <w:rsid w:val="001D1ACD"/>
    <w:rsid w:val="001D1B56"/>
    <w:rsid w:val="001D1C16"/>
    <w:rsid w:val="001D1DE6"/>
    <w:rsid w:val="001D2476"/>
    <w:rsid w:val="001D2574"/>
    <w:rsid w:val="001D2580"/>
    <w:rsid w:val="001D2746"/>
    <w:rsid w:val="001D3709"/>
    <w:rsid w:val="001D39F7"/>
    <w:rsid w:val="001D44AF"/>
    <w:rsid w:val="001D44BC"/>
    <w:rsid w:val="001D46CC"/>
    <w:rsid w:val="001D53C4"/>
    <w:rsid w:val="001D59A4"/>
    <w:rsid w:val="001D5A09"/>
    <w:rsid w:val="001D5E91"/>
    <w:rsid w:val="001D5F6E"/>
    <w:rsid w:val="001D611E"/>
    <w:rsid w:val="001D6209"/>
    <w:rsid w:val="001D62E9"/>
    <w:rsid w:val="001D630F"/>
    <w:rsid w:val="001D63ED"/>
    <w:rsid w:val="001D6616"/>
    <w:rsid w:val="001D6627"/>
    <w:rsid w:val="001D6858"/>
    <w:rsid w:val="001D686B"/>
    <w:rsid w:val="001D6B18"/>
    <w:rsid w:val="001D6BF6"/>
    <w:rsid w:val="001D6CC4"/>
    <w:rsid w:val="001D7236"/>
    <w:rsid w:val="001D7528"/>
    <w:rsid w:val="001D758F"/>
    <w:rsid w:val="001D7A64"/>
    <w:rsid w:val="001D7AFF"/>
    <w:rsid w:val="001E02A9"/>
    <w:rsid w:val="001E0513"/>
    <w:rsid w:val="001E0799"/>
    <w:rsid w:val="001E07B6"/>
    <w:rsid w:val="001E1585"/>
    <w:rsid w:val="001E1CD8"/>
    <w:rsid w:val="001E218A"/>
    <w:rsid w:val="001E2A45"/>
    <w:rsid w:val="001E2C68"/>
    <w:rsid w:val="001E2FBA"/>
    <w:rsid w:val="001E3012"/>
    <w:rsid w:val="001E3293"/>
    <w:rsid w:val="001E383F"/>
    <w:rsid w:val="001E390F"/>
    <w:rsid w:val="001E3B7D"/>
    <w:rsid w:val="001E402A"/>
    <w:rsid w:val="001E427B"/>
    <w:rsid w:val="001E4407"/>
    <w:rsid w:val="001E451C"/>
    <w:rsid w:val="001E4B8A"/>
    <w:rsid w:val="001E4E54"/>
    <w:rsid w:val="001E5692"/>
    <w:rsid w:val="001E5706"/>
    <w:rsid w:val="001E5BB8"/>
    <w:rsid w:val="001E5E24"/>
    <w:rsid w:val="001E5F07"/>
    <w:rsid w:val="001E67E1"/>
    <w:rsid w:val="001E691F"/>
    <w:rsid w:val="001E6C55"/>
    <w:rsid w:val="001E71CD"/>
    <w:rsid w:val="001E7A16"/>
    <w:rsid w:val="001E7B88"/>
    <w:rsid w:val="001E7EA0"/>
    <w:rsid w:val="001F03B7"/>
    <w:rsid w:val="001F04D3"/>
    <w:rsid w:val="001F064C"/>
    <w:rsid w:val="001F0B1C"/>
    <w:rsid w:val="001F0D7F"/>
    <w:rsid w:val="001F0DDA"/>
    <w:rsid w:val="001F0E76"/>
    <w:rsid w:val="001F1005"/>
    <w:rsid w:val="001F1015"/>
    <w:rsid w:val="001F12DA"/>
    <w:rsid w:val="001F13C5"/>
    <w:rsid w:val="001F140C"/>
    <w:rsid w:val="001F14BD"/>
    <w:rsid w:val="001F158B"/>
    <w:rsid w:val="001F1D6D"/>
    <w:rsid w:val="001F1DBD"/>
    <w:rsid w:val="001F1E4F"/>
    <w:rsid w:val="001F20C5"/>
    <w:rsid w:val="001F2291"/>
    <w:rsid w:val="001F2392"/>
    <w:rsid w:val="001F2516"/>
    <w:rsid w:val="001F2607"/>
    <w:rsid w:val="001F2697"/>
    <w:rsid w:val="001F270B"/>
    <w:rsid w:val="001F2D18"/>
    <w:rsid w:val="001F2D6A"/>
    <w:rsid w:val="001F2DC2"/>
    <w:rsid w:val="001F2E41"/>
    <w:rsid w:val="001F2E7A"/>
    <w:rsid w:val="001F31F6"/>
    <w:rsid w:val="001F32FC"/>
    <w:rsid w:val="001F38CA"/>
    <w:rsid w:val="001F3AA2"/>
    <w:rsid w:val="001F3D89"/>
    <w:rsid w:val="001F3FFB"/>
    <w:rsid w:val="001F429A"/>
    <w:rsid w:val="001F4A0A"/>
    <w:rsid w:val="001F4EC8"/>
    <w:rsid w:val="001F50B0"/>
    <w:rsid w:val="001F5245"/>
    <w:rsid w:val="001F5AC0"/>
    <w:rsid w:val="001F60BC"/>
    <w:rsid w:val="001F61D2"/>
    <w:rsid w:val="001F633B"/>
    <w:rsid w:val="001F63F5"/>
    <w:rsid w:val="001F67DD"/>
    <w:rsid w:val="001F6859"/>
    <w:rsid w:val="001F6AA3"/>
    <w:rsid w:val="001F6C1F"/>
    <w:rsid w:val="001F6C53"/>
    <w:rsid w:val="001F6E18"/>
    <w:rsid w:val="001F7112"/>
    <w:rsid w:val="001F71C0"/>
    <w:rsid w:val="001F71DD"/>
    <w:rsid w:val="001F73BF"/>
    <w:rsid w:val="001F73FB"/>
    <w:rsid w:val="001F78A1"/>
    <w:rsid w:val="001F7B1D"/>
    <w:rsid w:val="0020067D"/>
    <w:rsid w:val="002008C0"/>
    <w:rsid w:val="00200BEF"/>
    <w:rsid w:val="00200DB1"/>
    <w:rsid w:val="00201093"/>
    <w:rsid w:val="002010D5"/>
    <w:rsid w:val="0020118C"/>
    <w:rsid w:val="002011D3"/>
    <w:rsid w:val="0020138F"/>
    <w:rsid w:val="002015FA"/>
    <w:rsid w:val="00201972"/>
    <w:rsid w:val="00201A6F"/>
    <w:rsid w:val="00201F10"/>
    <w:rsid w:val="00201FC4"/>
    <w:rsid w:val="002028B6"/>
    <w:rsid w:val="00202F99"/>
    <w:rsid w:val="00203248"/>
    <w:rsid w:val="00203423"/>
    <w:rsid w:val="002035F2"/>
    <w:rsid w:val="00203623"/>
    <w:rsid w:val="0020371B"/>
    <w:rsid w:val="00203C38"/>
    <w:rsid w:val="002043DB"/>
    <w:rsid w:val="0020447B"/>
    <w:rsid w:val="00204B7E"/>
    <w:rsid w:val="00204C92"/>
    <w:rsid w:val="00204E71"/>
    <w:rsid w:val="00204EA0"/>
    <w:rsid w:val="00205437"/>
    <w:rsid w:val="00205926"/>
    <w:rsid w:val="00205957"/>
    <w:rsid w:val="00205BDC"/>
    <w:rsid w:val="00206072"/>
    <w:rsid w:val="00206990"/>
    <w:rsid w:val="0020699E"/>
    <w:rsid w:val="00206ABF"/>
    <w:rsid w:val="00206BAE"/>
    <w:rsid w:val="00206BDB"/>
    <w:rsid w:val="00206C63"/>
    <w:rsid w:val="00206D40"/>
    <w:rsid w:val="002070B7"/>
    <w:rsid w:val="002071A4"/>
    <w:rsid w:val="00207220"/>
    <w:rsid w:val="002072B7"/>
    <w:rsid w:val="0020733B"/>
    <w:rsid w:val="00207966"/>
    <w:rsid w:val="00207DB7"/>
    <w:rsid w:val="00207DF3"/>
    <w:rsid w:val="00207FEB"/>
    <w:rsid w:val="00210048"/>
    <w:rsid w:val="002101FB"/>
    <w:rsid w:val="002105EF"/>
    <w:rsid w:val="00210CDF"/>
    <w:rsid w:val="00210E3C"/>
    <w:rsid w:val="00210FAF"/>
    <w:rsid w:val="00211394"/>
    <w:rsid w:val="00211450"/>
    <w:rsid w:val="002114CB"/>
    <w:rsid w:val="00211565"/>
    <w:rsid w:val="00211591"/>
    <w:rsid w:val="002116DB"/>
    <w:rsid w:val="002118EB"/>
    <w:rsid w:val="00211A46"/>
    <w:rsid w:val="00211E13"/>
    <w:rsid w:val="00212110"/>
    <w:rsid w:val="00212160"/>
    <w:rsid w:val="0021222E"/>
    <w:rsid w:val="00212383"/>
    <w:rsid w:val="00212479"/>
    <w:rsid w:val="002127C2"/>
    <w:rsid w:val="00212EB6"/>
    <w:rsid w:val="0021300E"/>
    <w:rsid w:val="0021371B"/>
    <w:rsid w:val="00213B57"/>
    <w:rsid w:val="00213F6A"/>
    <w:rsid w:val="002141B4"/>
    <w:rsid w:val="002143CA"/>
    <w:rsid w:val="00214733"/>
    <w:rsid w:val="00214C72"/>
    <w:rsid w:val="00214E25"/>
    <w:rsid w:val="002151B5"/>
    <w:rsid w:val="00215336"/>
    <w:rsid w:val="00215B09"/>
    <w:rsid w:val="00215BE0"/>
    <w:rsid w:val="00215FB5"/>
    <w:rsid w:val="002160F7"/>
    <w:rsid w:val="00216117"/>
    <w:rsid w:val="00216133"/>
    <w:rsid w:val="00216333"/>
    <w:rsid w:val="0021643A"/>
    <w:rsid w:val="002166A4"/>
    <w:rsid w:val="002168E6"/>
    <w:rsid w:val="00216F50"/>
    <w:rsid w:val="002171E7"/>
    <w:rsid w:val="00217B01"/>
    <w:rsid w:val="00217B40"/>
    <w:rsid w:val="00217D09"/>
    <w:rsid w:val="00220523"/>
    <w:rsid w:val="00220A2C"/>
    <w:rsid w:val="00220BBD"/>
    <w:rsid w:val="00220BC2"/>
    <w:rsid w:val="00220C67"/>
    <w:rsid w:val="00220CEB"/>
    <w:rsid w:val="00220F4E"/>
    <w:rsid w:val="00221734"/>
    <w:rsid w:val="00221874"/>
    <w:rsid w:val="0022196E"/>
    <w:rsid w:val="00221CEA"/>
    <w:rsid w:val="002228B9"/>
    <w:rsid w:val="00222F37"/>
    <w:rsid w:val="00222FAD"/>
    <w:rsid w:val="00222FF0"/>
    <w:rsid w:val="002232D5"/>
    <w:rsid w:val="002233AE"/>
    <w:rsid w:val="0022397A"/>
    <w:rsid w:val="00223A34"/>
    <w:rsid w:val="00223A38"/>
    <w:rsid w:val="00223A56"/>
    <w:rsid w:val="00223FC5"/>
    <w:rsid w:val="002240AC"/>
    <w:rsid w:val="0022435F"/>
    <w:rsid w:val="0022438D"/>
    <w:rsid w:val="00224685"/>
    <w:rsid w:val="002249F6"/>
    <w:rsid w:val="00224AC1"/>
    <w:rsid w:val="00225403"/>
    <w:rsid w:val="00225741"/>
    <w:rsid w:val="00225AFD"/>
    <w:rsid w:val="00225B66"/>
    <w:rsid w:val="00225C37"/>
    <w:rsid w:val="00225E00"/>
    <w:rsid w:val="00225E1A"/>
    <w:rsid w:val="00225E57"/>
    <w:rsid w:val="00226280"/>
    <w:rsid w:val="00226540"/>
    <w:rsid w:val="0022658C"/>
    <w:rsid w:val="00226F91"/>
    <w:rsid w:val="002272F3"/>
    <w:rsid w:val="002273E4"/>
    <w:rsid w:val="002277A7"/>
    <w:rsid w:val="00227B0A"/>
    <w:rsid w:val="00227C57"/>
    <w:rsid w:val="00227E28"/>
    <w:rsid w:val="00230043"/>
    <w:rsid w:val="00230146"/>
    <w:rsid w:val="00230178"/>
    <w:rsid w:val="00230193"/>
    <w:rsid w:val="00230DD1"/>
    <w:rsid w:val="00231013"/>
    <w:rsid w:val="00231119"/>
    <w:rsid w:val="00231487"/>
    <w:rsid w:val="00231895"/>
    <w:rsid w:val="002318D1"/>
    <w:rsid w:val="0023199A"/>
    <w:rsid w:val="00231AA9"/>
    <w:rsid w:val="00231AEF"/>
    <w:rsid w:val="00231CCC"/>
    <w:rsid w:val="00231EF5"/>
    <w:rsid w:val="0023218B"/>
    <w:rsid w:val="00232353"/>
    <w:rsid w:val="0023236C"/>
    <w:rsid w:val="00232F29"/>
    <w:rsid w:val="002333CC"/>
    <w:rsid w:val="002334D1"/>
    <w:rsid w:val="002335F6"/>
    <w:rsid w:val="00233824"/>
    <w:rsid w:val="002338A6"/>
    <w:rsid w:val="002339BA"/>
    <w:rsid w:val="00233B09"/>
    <w:rsid w:val="00233D05"/>
    <w:rsid w:val="00233EEB"/>
    <w:rsid w:val="0023413B"/>
    <w:rsid w:val="00234307"/>
    <w:rsid w:val="00234343"/>
    <w:rsid w:val="002344E4"/>
    <w:rsid w:val="00234789"/>
    <w:rsid w:val="00234CF0"/>
    <w:rsid w:val="00234D76"/>
    <w:rsid w:val="0023501C"/>
    <w:rsid w:val="002352BC"/>
    <w:rsid w:val="002357EA"/>
    <w:rsid w:val="00235816"/>
    <w:rsid w:val="00235992"/>
    <w:rsid w:val="00235A26"/>
    <w:rsid w:val="00235B6D"/>
    <w:rsid w:val="002361D7"/>
    <w:rsid w:val="00236374"/>
    <w:rsid w:val="00236703"/>
    <w:rsid w:val="0023677F"/>
    <w:rsid w:val="002367E9"/>
    <w:rsid w:val="00236858"/>
    <w:rsid w:val="002368BD"/>
    <w:rsid w:val="002369E1"/>
    <w:rsid w:val="00236A7F"/>
    <w:rsid w:val="0023726F"/>
    <w:rsid w:val="00237596"/>
    <w:rsid w:val="00237780"/>
    <w:rsid w:val="00237D38"/>
    <w:rsid w:val="00237EA8"/>
    <w:rsid w:val="00237ED0"/>
    <w:rsid w:val="00237F52"/>
    <w:rsid w:val="00240103"/>
    <w:rsid w:val="0024048F"/>
    <w:rsid w:val="002406E0"/>
    <w:rsid w:val="00240820"/>
    <w:rsid w:val="00240A00"/>
    <w:rsid w:val="00240D2C"/>
    <w:rsid w:val="002410B6"/>
    <w:rsid w:val="002419F8"/>
    <w:rsid w:val="00242630"/>
    <w:rsid w:val="00242B4F"/>
    <w:rsid w:val="00242BA5"/>
    <w:rsid w:val="00242BC5"/>
    <w:rsid w:val="00242E97"/>
    <w:rsid w:val="00242F6D"/>
    <w:rsid w:val="00242F92"/>
    <w:rsid w:val="0024367B"/>
    <w:rsid w:val="002436B1"/>
    <w:rsid w:val="002436DF"/>
    <w:rsid w:val="00243DE1"/>
    <w:rsid w:val="00243E3E"/>
    <w:rsid w:val="00243F65"/>
    <w:rsid w:val="00244028"/>
    <w:rsid w:val="00244593"/>
    <w:rsid w:val="002448E9"/>
    <w:rsid w:val="00244906"/>
    <w:rsid w:val="00244A2D"/>
    <w:rsid w:val="00244A93"/>
    <w:rsid w:val="00244E69"/>
    <w:rsid w:val="00244E75"/>
    <w:rsid w:val="00244F34"/>
    <w:rsid w:val="0024550D"/>
    <w:rsid w:val="00245A31"/>
    <w:rsid w:val="00245BD8"/>
    <w:rsid w:val="00245F1F"/>
    <w:rsid w:val="00246051"/>
    <w:rsid w:val="0024615C"/>
    <w:rsid w:val="002461AF"/>
    <w:rsid w:val="0024673C"/>
    <w:rsid w:val="0024674C"/>
    <w:rsid w:val="00246969"/>
    <w:rsid w:val="00246ABD"/>
    <w:rsid w:val="00246E5D"/>
    <w:rsid w:val="00247316"/>
    <w:rsid w:val="0024747D"/>
    <w:rsid w:val="00247595"/>
    <w:rsid w:val="00250006"/>
    <w:rsid w:val="00250060"/>
    <w:rsid w:val="002502CC"/>
    <w:rsid w:val="0025055F"/>
    <w:rsid w:val="0025069D"/>
    <w:rsid w:val="00250786"/>
    <w:rsid w:val="002507D9"/>
    <w:rsid w:val="00250826"/>
    <w:rsid w:val="00250B26"/>
    <w:rsid w:val="00250B6B"/>
    <w:rsid w:val="0025143F"/>
    <w:rsid w:val="0025165E"/>
    <w:rsid w:val="002518B4"/>
    <w:rsid w:val="002518BC"/>
    <w:rsid w:val="00251D93"/>
    <w:rsid w:val="00251F05"/>
    <w:rsid w:val="00251F85"/>
    <w:rsid w:val="002522A4"/>
    <w:rsid w:val="002524CB"/>
    <w:rsid w:val="00252585"/>
    <w:rsid w:val="0025270A"/>
    <w:rsid w:val="00252810"/>
    <w:rsid w:val="002528DF"/>
    <w:rsid w:val="00252E07"/>
    <w:rsid w:val="00253551"/>
    <w:rsid w:val="002538F3"/>
    <w:rsid w:val="00253E6A"/>
    <w:rsid w:val="00254664"/>
    <w:rsid w:val="00254749"/>
    <w:rsid w:val="002547CB"/>
    <w:rsid w:val="00254A6A"/>
    <w:rsid w:val="00254A94"/>
    <w:rsid w:val="00254B6A"/>
    <w:rsid w:val="00254D1C"/>
    <w:rsid w:val="00254D35"/>
    <w:rsid w:val="00254F0B"/>
    <w:rsid w:val="00255400"/>
    <w:rsid w:val="002555C7"/>
    <w:rsid w:val="00255793"/>
    <w:rsid w:val="00255F95"/>
    <w:rsid w:val="002560BB"/>
    <w:rsid w:val="00256407"/>
    <w:rsid w:val="002569D4"/>
    <w:rsid w:val="0025783C"/>
    <w:rsid w:val="00257BC1"/>
    <w:rsid w:val="00257F1B"/>
    <w:rsid w:val="0026016A"/>
    <w:rsid w:val="0026032E"/>
    <w:rsid w:val="00260907"/>
    <w:rsid w:val="002609AE"/>
    <w:rsid w:val="00260B5F"/>
    <w:rsid w:val="00260CDC"/>
    <w:rsid w:val="00260D1D"/>
    <w:rsid w:val="00260D59"/>
    <w:rsid w:val="002613F9"/>
    <w:rsid w:val="00261671"/>
    <w:rsid w:val="00261797"/>
    <w:rsid w:val="002617C4"/>
    <w:rsid w:val="00262598"/>
    <w:rsid w:val="00262A98"/>
    <w:rsid w:val="00262AB1"/>
    <w:rsid w:val="00262C2C"/>
    <w:rsid w:val="00262FC5"/>
    <w:rsid w:val="0026343B"/>
    <w:rsid w:val="00263AE2"/>
    <w:rsid w:val="00263B0C"/>
    <w:rsid w:val="00263B95"/>
    <w:rsid w:val="00263D53"/>
    <w:rsid w:val="002642F8"/>
    <w:rsid w:val="002643FF"/>
    <w:rsid w:val="002644E1"/>
    <w:rsid w:val="00264608"/>
    <w:rsid w:val="00264D8F"/>
    <w:rsid w:val="00264FCC"/>
    <w:rsid w:val="00265021"/>
    <w:rsid w:val="0026542F"/>
    <w:rsid w:val="00265EF1"/>
    <w:rsid w:val="00265F7B"/>
    <w:rsid w:val="0026620E"/>
    <w:rsid w:val="0026654E"/>
    <w:rsid w:val="002665DA"/>
    <w:rsid w:val="002668AC"/>
    <w:rsid w:val="00266A72"/>
    <w:rsid w:val="00266ACB"/>
    <w:rsid w:val="00266DFC"/>
    <w:rsid w:val="00266F16"/>
    <w:rsid w:val="0026737B"/>
    <w:rsid w:val="00267699"/>
    <w:rsid w:val="002676F4"/>
    <w:rsid w:val="00267758"/>
    <w:rsid w:val="00267B85"/>
    <w:rsid w:val="00267BAE"/>
    <w:rsid w:val="00270E1C"/>
    <w:rsid w:val="00270E53"/>
    <w:rsid w:val="00270ECD"/>
    <w:rsid w:val="002710FB"/>
    <w:rsid w:val="00271590"/>
    <w:rsid w:val="0027167A"/>
    <w:rsid w:val="00271B66"/>
    <w:rsid w:val="00271C0F"/>
    <w:rsid w:val="00271E57"/>
    <w:rsid w:val="002720FA"/>
    <w:rsid w:val="0027250C"/>
    <w:rsid w:val="00272B41"/>
    <w:rsid w:val="00272B5F"/>
    <w:rsid w:val="00272CE0"/>
    <w:rsid w:val="00272D29"/>
    <w:rsid w:val="00272E9C"/>
    <w:rsid w:val="002731BD"/>
    <w:rsid w:val="002732B3"/>
    <w:rsid w:val="00273947"/>
    <w:rsid w:val="00273B80"/>
    <w:rsid w:val="00274055"/>
    <w:rsid w:val="002741A3"/>
    <w:rsid w:val="00274224"/>
    <w:rsid w:val="00274251"/>
    <w:rsid w:val="00274471"/>
    <w:rsid w:val="002746F9"/>
    <w:rsid w:val="00274BAC"/>
    <w:rsid w:val="00274C3F"/>
    <w:rsid w:val="00274EC3"/>
    <w:rsid w:val="002750E3"/>
    <w:rsid w:val="00275226"/>
    <w:rsid w:val="002758F6"/>
    <w:rsid w:val="00276051"/>
    <w:rsid w:val="00276297"/>
    <w:rsid w:val="00276553"/>
    <w:rsid w:val="002767F7"/>
    <w:rsid w:val="00276816"/>
    <w:rsid w:val="00276A2F"/>
    <w:rsid w:val="002773DC"/>
    <w:rsid w:val="00277AE6"/>
    <w:rsid w:val="00277BC6"/>
    <w:rsid w:val="00277DD0"/>
    <w:rsid w:val="00277DDE"/>
    <w:rsid w:val="00277F3F"/>
    <w:rsid w:val="0028004A"/>
    <w:rsid w:val="002800A9"/>
    <w:rsid w:val="00280428"/>
    <w:rsid w:val="00280609"/>
    <w:rsid w:val="002814D8"/>
    <w:rsid w:val="002816EF"/>
    <w:rsid w:val="00281824"/>
    <w:rsid w:val="00281993"/>
    <w:rsid w:val="002819BE"/>
    <w:rsid w:val="00281D4A"/>
    <w:rsid w:val="00281E10"/>
    <w:rsid w:val="0028229A"/>
    <w:rsid w:val="00282334"/>
    <w:rsid w:val="00282527"/>
    <w:rsid w:val="00283008"/>
    <w:rsid w:val="00283022"/>
    <w:rsid w:val="002835CE"/>
    <w:rsid w:val="00283CC8"/>
    <w:rsid w:val="00283E14"/>
    <w:rsid w:val="00283E54"/>
    <w:rsid w:val="00283EFC"/>
    <w:rsid w:val="00283F34"/>
    <w:rsid w:val="00283F3B"/>
    <w:rsid w:val="002841B1"/>
    <w:rsid w:val="00284638"/>
    <w:rsid w:val="0028498F"/>
    <w:rsid w:val="00284A2A"/>
    <w:rsid w:val="00284BAB"/>
    <w:rsid w:val="0028538E"/>
    <w:rsid w:val="0028647D"/>
    <w:rsid w:val="00286481"/>
    <w:rsid w:val="002865B9"/>
    <w:rsid w:val="00286E8F"/>
    <w:rsid w:val="002870CC"/>
    <w:rsid w:val="0028711F"/>
    <w:rsid w:val="00287515"/>
    <w:rsid w:val="002875E9"/>
    <w:rsid w:val="002879CB"/>
    <w:rsid w:val="00287C17"/>
    <w:rsid w:val="00290094"/>
    <w:rsid w:val="002909DC"/>
    <w:rsid w:val="00290C58"/>
    <w:rsid w:val="00290FB2"/>
    <w:rsid w:val="002914ED"/>
    <w:rsid w:val="00291664"/>
    <w:rsid w:val="002919C5"/>
    <w:rsid w:val="002919E1"/>
    <w:rsid w:val="00291A22"/>
    <w:rsid w:val="00291A2E"/>
    <w:rsid w:val="00291E9C"/>
    <w:rsid w:val="00291EE7"/>
    <w:rsid w:val="0029254E"/>
    <w:rsid w:val="00292562"/>
    <w:rsid w:val="00292CAF"/>
    <w:rsid w:val="00292D80"/>
    <w:rsid w:val="00292F52"/>
    <w:rsid w:val="002933FF"/>
    <w:rsid w:val="00293A42"/>
    <w:rsid w:val="00293F8D"/>
    <w:rsid w:val="002944CB"/>
    <w:rsid w:val="0029459B"/>
    <w:rsid w:val="002946B7"/>
    <w:rsid w:val="0029483F"/>
    <w:rsid w:val="00294D72"/>
    <w:rsid w:val="00294FC4"/>
    <w:rsid w:val="002952DC"/>
    <w:rsid w:val="0029554F"/>
    <w:rsid w:val="00295827"/>
    <w:rsid w:val="0029583E"/>
    <w:rsid w:val="00295AA7"/>
    <w:rsid w:val="00295C60"/>
    <w:rsid w:val="00295D1B"/>
    <w:rsid w:val="00296204"/>
    <w:rsid w:val="002962B7"/>
    <w:rsid w:val="002967B3"/>
    <w:rsid w:val="002969A6"/>
    <w:rsid w:val="00296B4C"/>
    <w:rsid w:val="0029714B"/>
    <w:rsid w:val="00297252"/>
    <w:rsid w:val="002972C9"/>
    <w:rsid w:val="00297443"/>
    <w:rsid w:val="0029767A"/>
    <w:rsid w:val="00297753"/>
    <w:rsid w:val="00297F7D"/>
    <w:rsid w:val="002A01A1"/>
    <w:rsid w:val="002A01BA"/>
    <w:rsid w:val="002A0276"/>
    <w:rsid w:val="002A0608"/>
    <w:rsid w:val="002A07B6"/>
    <w:rsid w:val="002A07BA"/>
    <w:rsid w:val="002A0FC0"/>
    <w:rsid w:val="002A137E"/>
    <w:rsid w:val="002A1511"/>
    <w:rsid w:val="002A15F2"/>
    <w:rsid w:val="002A1835"/>
    <w:rsid w:val="002A192D"/>
    <w:rsid w:val="002A261D"/>
    <w:rsid w:val="002A2E68"/>
    <w:rsid w:val="002A2EF9"/>
    <w:rsid w:val="002A2F02"/>
    <w:rsid w:val="002A3619"/>
    <w:rsid w:val="002A3C8D"/>
    <w:rsid w:val="002A45C2"/>
    <w:rsid w:val="002A46D0"/>
    <w:rsid w:val="002A475F"/>
    <w:rsid w:val="002A499B"/>
    <w:rsid w:val="002A49BB"/>
    <w:rsid w:val="002A4A06"/>
    <w:rsid w:val="002A4C34"/>
    <w:rsid w:val="002A4C39"/>
    <w:rsid w:val="002A4C4F"/>
    <w:rsid w:val="002A500F"/>
    <w:rsid w:val="002A533A"/>
    <w:rsid w:val="002A56EA"/>
    <w:rsid w:val="002A59A8"/>
    <w:rsid w:val="002A59BB"/>
    <w:rsid w:val="002A5F4C"/>
    <w:rsid w:val="002A5FD0"/>
    <w:rsid w:val="002A633E"/>
    <w:rsid w:val="002A67E4"/>
    <w:rsid w:val="002A699C"/>
    <w:rsid w:val="002A69DE"/>
    <w:rsid w:val="002A6C72"/>
    <w:rsid w:val="002A6E94"/>
    <w:rsid w:val="002A6F98"/>
    <w:rsid w:val="002A75C8"/>
    <w:rsid w:val="002A78E1"/>
    <w:rsid w:val="002A79B4"/>
    <w:rsid w:val="002A7B72"/>
    <w:rsid w:val="002A7CAC"/>
    <w:rsid w:val="002A7CC8"/>
    <w:rsid w:val="002A7D1C"/>
    <w:rsid w:val="002A7FD4"/>
    <w:rsid w:val="002B037A"/>
    <w:rsid w:val="002B05CF"/>
    <w:rsid w:val="002B08E5"/>
    <w:rsid w:val="002B0AB5"/>
    <w:rsid w:val="002B0B8C"/>
    <w:rsid w:val="002B20F2"/>
    <w:rsid w:val="002B25FB"/>
    <w:rsid w:val="002B278C"/>
    <w:rsid w:val="002B2812"/>
    <w:rsid w:val="002B291E"/>
    <w:rsid w:val="002B2931"/>
    <w:rsid w:val="002B2BE7"/>
    <w:rsid w:val="002B2EF4"/>
    <w:rsid w:val="002B341F"/>
    <w:rsid w:val="002B34AB"/>
    <w:rsid w:val="002B377A"/>
    <w:rsid w:val="002B3835"/>
    <w:rsid w:val="002B4400"/>
    <w:rsid w:val="002B4AE8"/>
    <w:rsid w:val="002B4F61"/>
    <w:rsid w:val="002B5215"/>
    <w:rsid w:val="002B528F"/>
    <w:rsid w:val="002B580C"/>
    <w:rsid w:val="002B587A"/>
    <w:rsid w:val="002B587B"/>
    <w:rsid w:val="002B592C"/>
    <w:rsid w:val="002B5C03"/>
    <w:rsid w:val="002B5F21"/>
    <w:rsid w:val="002B641E"/>
    <w:rsid w:val="002B6A5D"/>
    <w:rsid w:val="002B6C78"/>
    <w:rsid w:val="002B7284"/>
    <w:rsid w:val="002B728C"/>
    <w:rsid w:val="002B72D2"/>
    <w:rsid w:val="002B77E8"/>
    <w:rsid w:val="002B7BC9"/>
    <w:rsid w:val="002B7DB0"/>
    <w:rsid w:val="002B7DDC"/>
    <w:rsid w:val="002C004A"/>
    <w:rsid w:val="002C0116"/>
    <w:rsid w:val="002C01FD"/>
    <w:rsid w:val="002C047D"/>
    <w:rsid w:val="002C0A2B"/>
    <w:rsid w:val="002C108F"/>
    <w:rsid w:val="002C1508"/>
    <w:rsid w:val="002C1CEF"/>
    <w:rsid w:val="002C1E4F"/>
    <w:rsid w:val="002C226A"/>
    <w:rsid w:val="002C2401"/>
    <w:rsid w:val="002C2616"/>
    <w:rsid w:val="002C2E1C"/>
    <w:rsid w:val="002C2E3C"/>
    <w:rsid w:val="002C30D9"/>
    <w:rsid w:val="002C3180"/>
    <w:rsid w:val="002C3240"/>
    <w:rsid w:val="002C3512"/>
    <w:rsid w:val="002C3718"/>
    <w:rsid w:val="002C3A1F"/>
    <w:rsid w:val="002C3B70"/>
    <w:rsid w:val="002C3EC6"/>
    <w:rsid w:val="002C3F64"/>
    <w:rsid w:val="002C4351"/>
    <w:rsid w:val="002C4951"/>
    <w:rsid w:val="002C5118"/>
    <w:rsid w:val="002C5389"/>
    <w:rsid w:val="002C53EB"/>
    <w:rsid w:val="002C5854"/>
    <w:rsid w:val="002C5F1B"/>
    <w:rsid w:val="002C6046"/>
    <w:rsid w:val="002C6214"/>
    <w:rsid w:val="002C635F"/>
    <w:rsid w:val="002C645A"/>
    <w:rsid w:val="002C6650"/>
    <w:rsid w:val="002C6C1F"/>
    <w:rsid w:val="002C6C95"/>
    <w:rsid w:val="002C6F0B"/>
    <w:rsid w:val="002C6FF6"/>
    <w:rsid w:val="002C7157"/>
    <w:rsid w:val="002C728E"/>
    <w:rsid w:val="002C7358"/>
    <w:rsid w:val="002C765B"/>
    <w:rsid w:val="002C76E4"/>
    <w:rsid w:val="002C7791"/>
    <w:rsid w:val="002C7A45"/>
    <w:rsid w:val="002C7CD0"/>
    <w:rsid w:val="002C7D57"/>
    <w:rsid w:val="002C7DCD"/>
    <w:rsid w:val="002D0130"/>
    <w:rsid w:val="002D0132"/>
    <w:rsid w:val="002D05E0"/>
    <w:rsid w:val="002D0633"/>
    <w:rsid w:val="002D09D1"/>
    <w:rsid w:val="002D0A00"/>
    <w:rsid w:val="002D0B37"/>
    <w:rsid w:val="002D0C86"/>
    <w:rsid w:val="002D1739"/>
    <w:rsid w:val="002D1821"/>
    <w:rsid w:val="002D18D1"/>
    <w:rsid w:val="002D1DCD"/>
    <w:rsid w:val="002D2210"/>
    <w:rsid w:val="002D251E"/>
    <w:rsid w:val="002D2AEE"/>
    <w:rsid w:val="002D2D94"/>
    <w:rsid w:val="002D2F8B"/>
    <w:rsid w:val="002D332F"/>
    <w:rsid w:val="002D3463"/>
    <w:rsid w:val="002D3988"/>
    <w:rsid w:val="002D3B44"/>
    <w:rsid w:val="002D3F13"/>
    <w:rsid w:val="002D3FEE"/>
    <w:rsid w:val="002D40D6"/>
    <w:rsid w:val="002D465B"/>
    <w:rsid w:val="002D4E69"/>
    <w:rsid w:val="002D51FC"/>
    <w:rsid w:val="002D5325"/>
    <w:rsid w:val="002D5383"/>
    <w:rsid w:val="002D5BCE"/>
    <w:rsid w:val="002D5E8E"/>
    <w:rsid w:val="002D68B4"/>
    <w:rsid w:val="002D69AB"/>
    <w:rsid w:val="002D6C7B"/>
    <w:rsid w:val="002D6DFB"/>
    <w:rsid w:val="002D7020"/>
    <w:rsid w:val="002D74FF"/>
    <w:rsid w:val="002D78C9"/>
    <w:rsid w:val="002D79F2"/>
    <w:rsid w:val="002D7EF8"/>
    <w:rsid w:val="002E02CC"/>
    <w:rsid w:val="002E02CE"/>
    <w:rsid w:val="002E073A"/>
    <w:rsid w:val="002E08E4"/>
    <w:rsid w:val="002E098A"/>
    <w:rsid w:val="002E0A11"/>
    <w:rsid w:val="002E0AFC"/>
    <w:rsid w:val="002E14D5"/>
    <w:rsid w:val="002E16F7"/>
    <w:rsid w:val="002E17A9"/>
    <w:rsid w:val="002E1847"/>
    <w:rsid w:val="002E18E7"/>
    <w:rsid w:val="002E1B1F"/>
    <w:rsid w:val="002E1EB2"/>
    <w:rsid w:val="002E20E2"/>
    <w:rsid w:val="002E224F"/>
    <w:rsid w:val="002E24AE"/>
    <w:rsid w:val="002E2515"/>
    <w:rsid w:val="002E25CB"/>
    <w:rsid w:val="002E28D4"/>
    <w:rsid w:val="002E2C20"/>
    <w:rsid w:val="002E2E90"/>
    <w:rsid w:val="002E3058"/>
    <w:rsid w:val="002E397D"/>
    <w:rsid w:val="002E3C0D"/>
    <w:rsid w:val="002E4157"/>
    <w:rsid w:val="002E4594"/>
    <w:rsid w:val="002E47B8"/>
    <w:rsid w:val="002E494A"/>
    <w:rsid w:val="002E498B"/>
    <w:rsid w:val="002E4BF5"/>
    <w:rsid w:val="002E4D04"/>
    <w:rsid w:val="002E4F72"/>
    <w:rsid w:val="002E5812"/>
    <w:rsid w:val="002E616C"/>
    <w:rsid w:val="002E621E"/>
    <w:rsid w:val="002E6836"/>
    <w:rsid w:val="002E6FE5"/>
    <w:rsid w:val="002E7214"/>
    <w:rsid w:val="002E72ED"/>
    <w:rsid w:val="002E759C"/>
    <w:rsid w:val="002E75E1"/>
    <w:rsid w:val="002E768F"/>
    <w:rsid w:val="002F029D"/>
    <w:rsid w:val="002F05D0"/>
    <w:rsid w:val="002F05E7"/>
    <w:rsid w:val="002F0991"/>
    <w:rsid w:val="002F0A70"/>
    <w:rsid w:val="002F0C03"/>
    <w:rsid w:val="002F0E1A"/>
    <w:rsid w:val="002F13FD"/>
    <w:rsid w:val="002F1436"/>
    <w:rsid w:val="002F16FF"/>
    <w:rsid w:val="002F1780"/>
    <w:rsid w:val="002F17CC"/>
    <w:rsid w:val="002F1920"/>
    <w:rsid w:val="002F1D3E"/>
    <w:rsid w:val="002F1DCB"/>
    <w:rsid w:val="002F2141"/>
    <w:rsid w:val="002F2416"/>
    <w:rsid w:val="002F2558"/>
    <w:rsid w:val="002F2AC5"/>
    <w:rsid w:val="002F2B70"/>
    <w:rsid w:val="002F2D6C"/>
    <w:rsid w:val="002F365C"/>
    <w:rsid w:val="002F38A0"/>
    <w:rsid w:val="002F3909"/>
    <w:rsid w:val="002F3B00"/>
    <w:rsid w:val="002F3D9B"/>
    <w:rsid w:val="002F466D"/>
    <w:rsid w:val="002F4687"/>
    <w:rsid w:val="002F4972"/>
    <w:rsid w:val="002F4993"/>
    <w:rsid w:val="002F4B85"/>
    <w:rsid w:val="002F5458"/>
    <w:rsid w:val="002F55F5"/>
    <w:rsid w:val="002F5822"/>
    <w:rsid w:val="002F5851"/>
    <w:rsid w:val="002F5BF2"/>
    <w:rsid w:val="002F60AB"/>
    <w:rsid w:val="002F638C"/>
    <w:rsid w:val="002F6B65"/>
    <w:rsid w:val="002F7479"/>
    <w:rsid w:val="002F752D"/>
    <w:rsid w:val="002F7901"/>
    <w:rsid w:val="002F7C01"/>
    <w:rsid w:val="00300161"/>
    <w:rsid w:val="00300350"/>
    <w:rsid w:val="003007E6"/>
    <w:rsid w:val="00300CF7"/>
    <w:rsid w:val="00300EE5"/>
    <w:rsid w:val="00301270"/>
    <w:rsid w:val="00301308"/>
    <w:rsid w:val="0030133A"/>
    <w:rsid w:val="00301414"/>
    <w:rsid w:val="0030152B"/>
    <w:rsid w:val="003017E7"/>
    <w:rsid w:val="00301A71"/>
    <w:rsid w:val="00301C65"/>
    <w:rsid w:val="00302170"/>
    <w:rsid w:val="00302620"/>
    <w:rsid w:val="003026EC"/>
    <w:rsid w:val="0030275E"/>
    <w:rsid w:val="00302834"/>
    <w:rsid w:val="00302910"/>
    <w:rsid w:val="00302AFA"/>
    <w:rsid w:val="00302E09"/>
    <w:rsid w:val="00303030"/>
    <w:rsid w:val="00303227"/>
    <w:rsid w:val="0030325F"/>
    <w:rsid w:val="00303C4B"/>
    <w:rsid w:val="003042DC"/>
    <w:rsid w:val="0030488C"/>
    <w:rsid w:val="00304B7C"/>
    <w:rsid w:val="00304BA8"/>
    <w:rsid w:val="00304BD4"/>
    <w:rsid w:val="00304CE6"/>
    <w:rsid w:val="00304DEE"/>
    <w:rsid w:val="00305663"/>
    <w:rsid w:val="00305859"/>
    <w:rsid w:val="00305A3F"/>
    <w:rsid w:val="00305E13"/>
    <w:rsid w:val="0030627C"/>
    <w:rsid w:val="003068F8"/>
    <w:rsid w:val="003069C9"/>
    <w:rsid w:val="003069F3"/>
    <w:rsid w:val="00306B6A"/>
    <w:rsid w:val="00307144"/>
    <w:rsid w:val="00307284"/>
    <w:rsid w:val="003072E4"/>
    <w:rsid w:val="0030744B"/>
    <w:rsid w:val="00307A9E"/>
    <w:rsid w:val="00307DE4"/>
    <w:rsid w:val="00307FD1"/>
    <w:rsid w:val="0031006D"/>
    <w:rsid w:val="003102BD"/>
    <w:rsid w:val="00310370"/>
    <w:rsid w:val="003103B7"/>
    <w:rsid w:val="00310A75"/>
    <w:rsid w:val="00310F2D"/>
    <w:rsid w:val="00310FFF"/>
    <w:rsid w:val="00311478"/>
    <w:rsid w:val="00311533"/>
    <w:rsid w:val="003117E4"/>
    <w:rsid w:val="00311A7A"/>
    <w:rsid w:val="00311C6B"/>
    <w:rsid w:val="00311D8C"/>
    <w:rsid w:val="00311E57"/>
    <w:rsid w:val="00311F53"/>
    <w:rsid w:val="00312423"/>
    <w:rsid w:val="00312663"/>
    <w:rsid w:val="003126F0"/>
    <w:rsid w:val="00312928"/>
    <w:rsid w:val="00312D46"/>
    <w:rsid w:val="0031390B"/>
    <w:rsid w:val="00313B92"/>
    <w:rsid w:val="00313BB7"/>
    <w:rsid w:val="00313F70"/>
    <w:rsid w:val="00314016"/>
    <w:rsid w:val="003142C1"/>
    <w:rsid w:val="003147FD"/>
    <w:rsid w:val="00314993"/>
    <w:rsid w:val="00314B62"/>
    <w:rsid w:val="00315097"/>
    <w:rsid w:val="00315B3B"/>
    <w:rsid w:val="0031602B"/>
    <w:rsid w:val="00316184"/>
    <w:rsid w:val="00316450"/>
    <w:rsid w:val="00316532"/>
    <w:rsid w:val="00316636"/>
    <w:rsid w:val="00316653"/>
    <w:rsid w:val="003167CB"/>
    <w:rsid w:val="00316DDB"/>
    <w:rsid w:val="0031797B"/>
    <w:rsid w:val="00317C0D"/>
    <w:rsid w:val="00317CB3"/>
    <w:rsid w:val="00317E51"/>
    <w:rsid w:val="00317E5C"/>
    <w:rsid w:val="00317EB6"/>
    <w:rsid w:val="00317FD7"/>
    <w:rsid w:val="003200F0"/>
    <w:rsid w:val="0032013D"/>
    <w:rsid w:val="003201D3"/>
    <w:rsid w:val="003202C7"/>
    <w:rsid w:val="003205A8"/>
    <w:rsid w:val="00320671"/>
    <w:rsid w:val="003208CD"/>
    <w:rsid w:val="003209EF"/>
    <w:rsid w:val="00320A74"/>
    <w:rsid w:val="0032196C"/>
    <w:rsid w:val="00321993"/>
    <w:rsid w:val="00321A97"/>
    <w:rsid w:val="00321CF0"/>
    <w:rsid w:val="00322057"/>
    <w:rsid w:val="003221C7"/>
    <w:rsid w:val="0032256B"/>
    <w:rsid w:val="003229DF"/>
    <w:rsid w:val="00322AE1"/>
    <w:rsid w:val="00322CB8"/>
    <w:rsid w:val="00323017"/>
    <w:rsid w:val="00323136"/>
    <w:rsid w:val="00323363"/>
    <w:rsid w:val="003233E3"/>
    <w:rsid w:val="0032361A"/>
    <w:rsid w:val="0032384A"/>
    <w:rsid w:val="003238E4"/>
    <w:rsid w:val="00323938"/>
    <w:rsid w:val="00323D94"/>
    <w:rsid w:val="00323DE4"/>
    <w:rsid w:val="003240B3"/>
    <w:rsid w:val="003240BD"/>
    <w:rsid w:val="0032432A"/>
    <w:rsid w:val="00324483"/>
    <w:rsid w:val="003247DF"/>
    <w:rsid w:val="0032482F"/>
    <w:rsid w:val="003249DE"/>
    <w:rsid w:val="00324C68"/>
    <w:rsid w:val="00324EAD"/>
    <w:rsid w:val="00325E7A"/>
    <w:rsid w:val="00326258"/>
    <w:rsid w:val="003263AF"/>
    <w:rsid w:val="003266F0"/>
    <w:rsid w:val="00326718"/>
    <w:rsid w:val="003267B5"/>
    <w:rsid w:val="0032699B"/>
    <w:rsid w:val="00326D75"/>
    <w:rsid w:val="0032719B"/>
    <w:rsid w:val="003275F0"/>
    <w:rsid w:val="0032773F"/>
    <w:rsid w:val="0032783F"/>
    <w:rsid w:val="00327900"/>
    <w:rsid w:val="0033021E"/>
    <w:rsid w:val="0033025C"/>
    <w:rsid w:val="003304CB"/>
    <w:rsid w:val="003305F4"/>
    <w:rsid w:val="00330BD4"/>
    <w:rsid w:val="00330F61"/>
    <w:rsid w:val="003312CA"/>
    <w:rsid w:val="00331491"/>
    <w:rsid w:val="0033178C"/>
    <w:rsid w:val="00331C46"/>
    <w:rsid w:val="00331D52"/>
    <w:rsid w:val="00331F2E"/>
    <w:rsid w:val="00331F58"/>
    <w:rsid w:val="0033208C"/>
    <w:rsid w:val="003321E1"/>
    <w:rsid w:val="00332565"/>
    <w:rsid w:val="00332973"/>
    <w:rsid w:val="00332C52"/>
    <w:rsid w:val="00332C56"/>
    <w:rsid w:val="00333172"/>
    <w:rsid w:val="00333544"/>
    <w:rsid w:val="00333A0B"/>
    <w:rsid w:val="00333D44"/>
    <w:rsid w:val="003341DE"/>
    <w:rsid w:val="003345C1"/>
    <w:rsid w:val="00334857"/>
    <w:rsid w:val="00334AB3"/>
    <w:rsid w:val="00334D5A"/>
    <w:rsid w:val="00334D97"/>
    <w:rsid w:val="00334EE4"/>
    <w:rsid w:val="0033503E"/>
    <w:rsid w:val="003361CD"/>
    <w:rsid w:val="00336355"/>
    <w:rsid w:val="0033690E"/>
    <w:rsid w:val="00336EA3"/>
    <w:rsid w:val="00336EEF"/>
    <w:rsid w:val="003374CA"/>
    <w:rsid w:val="0033752A"/>
    <w:rsid w:val="003375AA"/>
    <w:rsid w:val="00337977"/>
    <w:rsid w:val="00337D08"/>
    <w:rsid w:val="00337D77"/>
    <w:rsid w:val="00337DEB"/>
    <w:rsid w:val="00337E04"/>
    <w:rsid w:val="003401B2"/>
    <w:rsid w:val="003404D7"/>
    <w:rsid w:val="003408E1"/>
    <w:rsid w:val="00340A0A"/>
    <w:rsid w:val="00340E8C"/>
    <w:rsid w:val="00340F61"/>
    <w:rsid w:val="00341396"/>
    <w:rsid w:val="00341C60"/>
    <w:rsid w:val="00341C79"/>
    <w:rsid w:val="00341DE9"/>
    <w:rsid w:val="00341F38"/>
    <w:rsid w:val="00342652"/>
    <w:rsid w:val="003427A0"/>
    <w:rsid w:val="003428B0"/>
    <w:rsid w:val="003428B5"/>
    <w:rsid w:val="00342E3E"/>
    <w:rsid w:val="00343011"/>
    <w:rsid w:val="003432EC"/>
    <w:rsid w:val="00343983"/>
    <w:rsid w:val="003439F4"/>
    <w:rsid w:val="003440A6"/>
    <w:rsid w:val="003441B1"/>
    <w:rsid w:val="003441F2"/>
    <w:rsid w:val="0034437E"/>
    <w:rsid w:val="003444D9"/>
    <w:rsid w:val="003449AB"/>
    <w:rsid w:val="0034504B"/>
    <w:rsid w:val="00345796"/>
    <w:rsid w:val="003457BF"/>
    <w:rsid w:val="00345C54"/>
    <w:rsid w:val="003460D5"/>
    <w:rsid w:val="003460EB"/>
    <w:rsid w:val="003463D6"/>
    <w:rsid w:val="00346D0A"/>
    <w:rsid w:val="00346F3B"/>
    <w:rsid w:val="003470E4"/>
    <w:rsid w:val="00347112"/>
    <w:rsid w:val="00347326"/>
    <w:rsid w:val="00347340"/>
    <w:rsid w:val="00347428"/>
    <w:rsid w:val="0034796C"/>
    <w:rsid w:val="003479CF"/>
    <w:rsid w:val="00347FE1"/>
    <w:rsid w:val="00350218"/>
    <w:rsid w:val="003505B1"/>
    <w:rsid w:val="00350C7B"/>
    <w:rsid w:val="00350EF4"/>
    <w:rsid w:val="0035113C"/>
    <w:rsid w:val="003513FE"/>
    <w:rsid w:val="0035170F"/>
    <w:rsid w:val="00351A0B"/>
    <w:rsid w:val="00351BE9"/>
    <w:rsid w:val="0035209C"/>
    <w:rsid w:val="0035217A"/>
    <w:rsid w:val="003521CA"/>
    <w:rsid w:val="00352325"/>
    <w:rsid w:val="00352448"/>
    <w:rsid w:val="0035254D"/>
    <w:rsid w:val="00352577"/>
    <w:rsid w:val="003525A8"/>
    <w:rsid w:val="003527F6"/>
    <w:rsid w:val="0035280E"/>
    <w:rsid w:val="00353772"/>
    <w:rsid w:val="00353855"/>
    <w:rsid w:val="00353C60"/>
    <w:rsid w:val="00353DC8"/>
    <w:rsid w:val="00353FDC"/>
    <w:rsid w:val="0035421D"/>
    <w:rsid w:val="00354582"/>
    <w:rsid w:val="00354A65"/>
    <w:rsid w:val="00354AFA"/>
    <w:rsid w:val="00355159"/>
    <w:rsid w:val="00355297"/>
    <w:rsid w:val="003554C2"/>
    <w:rsid w:val="00355968"/>
    <w:rsid w:val="00355DD9"/>
    <w:rsid w:val="00355F61"/>
    <w:rsid w:val="00356431"/>
    <w:rsid w:val="0035665D"/>
    <w:rsid w:val="003567EF"/>
    <w:rsid w:val="00356818"/>
    <w:rsid w:val="00356A24"/>
    <w:rsid w:val="00356A9C"/>
    <w:rsid w:val="00357032"/>
    <w:rsid w:val="003570E8"/>
    <w:rsid w:val="0035754E"/>
    <w:rsid w:val="00357953"/>
    <w:rsid w:val="00357C58"/>
    <w:rsid w:val="00357D7A"/>
    <w:rsid w:val="00357E16"/>
    <w:rsid w:val="00360011"/>
    <w:rsid w:val="00360014"/>
    <w:rsid w:val="00360696"/>
    <w:rsid w:val="00360755"/>
    <w:rsid w:val="00360A44"/>
    <w:rsid w:val="00360FF7"/>
    <w:rsid w:val="0036100A"/>
    <w:rsid w:val="00361119"/>
    <w:rsid w:val="003612E9"/>
    <w:rsid w:val="003613DF"/>
    <w:rsid w:val="003617C8"/>
    <w:rsid w:val="00361B48"/>
    <w:rsid w:val="0036221B"/>
    <w:rsid w:val="00362367"/>
    <w:rsid w:val="0036240D"/>
    <w:rsid w:val="003625EC"/>
    <w:rsid w:val="003625FE"/>
    <w:rsid w:val="00362889"/>
    <w:rsid w:val="00362B07"/>
    <w:rsid w:val="00362BB7"/>
    <w:rsid w:val="00362C42"/>
    <w:rsid w:val="00362FBC"/>
    <w:rsid w:val="0036326A"/>
    <w:rsid w:val="003638B0"/>
    <w:rsid w:val="0036400A"/>
    <w:rsid w:val="00364489"/>
    <w:rsid w:val="0036489A"/>
    <w:rsid w:val="00364A58"/>
    <w:rsid w:val="00364E1B"/>
    <w:rsid w:val="003653C0"/>
    <w:rsid w:val="00365929"/>
    <w:rsid w:val="00365972"/>
    <w:rsid w:val="00365A84"/>
    <w:rsid w:val="00365AC5"/>
    <w:rsid w:val="00365D6B"/>
    <w:rsid w:val="00366273"/>
    <w:rsid w:val="00366614"/>
    <w:rsid w:val="00366D2F"/>
    <w:rsid w:val="0036742C"/>
    <w:rsid w:val="00367469"/>
    <w:rsid w:val="003675F0"/>
    <w:rsid w:val="00367F0B"/>
    <w:rsid w:val="003700B8"/>
    <w:rsid w:val="0037070E"/>
    <w:rsid w:val="00370768"/>
    <w:rsid w:val="00370AF5"/>
    <w:rsid w:val="00370C8F"/>
    <w:rsid w:val="00371121"/>
    <w:rsid w:val="0037113F"/>
    <w:rsid w:val="00371444"/>
    <w:rsid w:val="0037166A"/>
    <w:rsid w:val="00371B85"/>
    <w:rsid w:val="00371B94"/>
    <w:rsid w:val="00371CE9"/>
    <w:rsid w:val="00371F4A"/>
    <w:rsid w:val="00371F64"/>
    <w:rsid w:val="00372149"/>
    <w:rsid w:val="0037221D"/>
    <w:rsid w:val="0037239C"/>
    <w:rsid w:val="00372530"/>
    <w:rsid w:val="003727D2"/>
    <w:rsid w:val="00372A2B"/>
    <w:rsid w:val="00372B78"/>
    <w:rsid w:val="00372DDB"/>
    <w:rsid w:val="00372E9C"/>
    <w:rsid w:val="00372FD3"/>
    <w:rsid w:val="003735FF"/>
    <w:rsid w:val="00373735"/>
    <w:rsid w:val="00373744"/>
    <w:rsid w:val="0037383E"/>
    <w:rsid w:val="00373859"/>
    <w:rsid w:val="003738CB"/>
    <w:rsid w:val="00373920"/>
    <w:rsid w:val="003739C9"/>
    <w:rsid w:val="00373A14"/>
    <w:rsid w:val="00373BD3"/>
    <w:rsid w:val="00373CC1"/>
    <w:rsid w:val="0037409D"/>
    <w:rsid w:val="00374295"/>
    <w:rsid w:val="00374474"/>
    <w:rsid w:val="00374633"/>
    <w:rsid w:val="003746D0"/>
    <w:rsid w:val="003749D8"/>
    <w:rsid w:val="003749F2"/>
    <w:rsid w:val="00374E27"/>
    <w:rsid w:val="00374E2C"/>
    <w:rsid w:val="00374F30"/>
    <w:rsid w:val="00375213"/>
    <w:rsid w:val="003755DE"/>
    <w:rsid w:val="00375671"/>
    <w:rsid w:val="00375964"/>
    <w:rsid w:val="00375C87"/>
    <w:rsid w:val="003764E4"/>
    <w:rsid w:val="003765E7"/>
    <w:rsid w:val="00376603"/>
    <w:rsid w:val="003769C2"/>
    <w:rsid w:val="00376AC3"/>
    <w:rsid w:val="00376DBF"/>
    <w:rsid w:val="00376EAE"/>
    <w:rsid w:val="0037701F"/>
    <w:rsid w:val="00377181"/>
    <w:rsid w:val="003773F3"/>
    <w:rsid w:val="00377578"/>
    <w:rsid w:val="0037775E"/>
    <w:rsid w:val="00377897"/>
    <w:rsid w:val="00377930"/>
    <w:rsid w:val="00377B08"/>
    <w:rsid w:val="00377C10"/>
    <w:rsid w:val="0038001D"/>
    <w:rsid w:val="00380521"/>
    <w:rsid w:val="00380588"/>
    <w:rsid w:val="00380A14"/>
    <w:rsid w:val="00381262"/>
    <w:rsid w:val="00381A11"/>
    <w:rsid w:val="00381A69"/>
    <w:rsid w:val="00381D1E"/>
    <w:rsid w:val="00381D2E"/>
    <w:rsid w:val="0038258C"/>
    <w:rsid w:val="003825D5"/>
    <w:rsid w:val="00382A9E"/>
    <w:rsid w:val="00382ACE"/>
    <w:rsid w:val="00382B4C"/>
    <w:rsid w:val="00382E10"/>
    <w:rsid w:val="0038301B"/>
    <w:rsid w:val="003830E2"/>
    <w:rsid w:val="003833B5"/>
    <w:rsid w:val="00383648"/>
    <w:rsid w:val="00383783"/>
    <w:rsid w:val="00383AAA"/>
    <w:rsid w:val="00383F07"/>
    <w:rsid w:val="003842E5"/>
    <w:rsid w:val="00384461"/>
    <w:rsid w:val="0038493B"/>
    <w:rsid w:val="0038497B"/>
    <w:rsid w:val="00384A70"/>
    <w:rsid w:val="00384F8C"/>
    <w:rsid w:val="00385081"/>
    <w:rsid w:val="0038575D"/>
    <w:rsid w:val="00385859"/>
    <w:rsid w:val="00385F94"/>
    <w:rsid w:val="003862C3"/>
    <w:rsid w:val="00386A2A"/>
    <w:rsid w:val="00386B45"/>
    <w:rsid w:val="00386C40"/>
    <w:rsid w:val="00386D3A"/>
    <w:rsid w:val="00386D41"/>
    <w:rsid w:val="00387104"/>
    <w:rsid w:val="00387440"/>
    <w:rsid w:val="0038752C"/>
    <w:rsid w:val="00387A66"/>
    <w:rsid w:val="00387ADB"/>
    <w:rsid w:val="00387B19"/>
    <w:rsid w:val="00387B1C"/>
    <w:rsid w:val="00387BE1"/>
    <w:rsid w:val="00387CB8"/>
    <w:rsid w:val="00387DA5"/>
    <w:rsid w:val="00387E22"/>
    <w:rsid w:val="00387FFB"/>
    <w:rsid w:val="00390286"/>
    <w:rsid w:val="00390903"/>
    <w:rsid w:val="00390ACE"/>
    <w:rsid w:val="00390DF5"/>
    <w:rsid w:val="00390EC8"/>
    <w:rsid w:val="00390F44"/>
    <w:rsid w:val="00391231"/>
    <w:rsid w:val="003914C7"/>
    <w:rsid w:val="0039163A"/>
    <w:rsid w:val="00391877"/>
    <w:rsid w:val="00391BCF"/>
    <w:rsid w:val="00391D0B"/>
    <w:rsid w:val="00391F9F"/>
    <w:rsid w:val="00392232"/>
    <w:rsid w:val="003923ED"/>
    <w:rsid w:val="0039267F"/>
    <w:rsid w:val="00392B5E"/>
    <w:rsid w:val="003937AD"/>
    <w:rsid w:val="00393958"/>
    <w:rsid w:val="00393ACE"/>
    <w:rsid w:val="00393C2F"/>
    <w:rsid w:val="00393F9C"/>
    <w:rsid w:val="003941CE"/>
    <w:rsid w:val="003942F0"/>
    <w:rsid w:val="003948B3"/>
    <w:rsid w:val="00394ABC"/>
    <w:rsid w:val="00394D83"/>
    <w:rsid w:val="00394FB8"/>
    <w:rsid w:val="0039544A"/>
    <w:rsid w:val="0039566B"/>
    <w:rsid w:val="003957BA"/>
    <w:rsid w:val="00395A45"/>
    <w:rsid w:val="00395D96"/>
    <w:rsid w:val="0039617C"/>
    <w:rsid w:val="00396351"/>
    <w:rsid w:val="0039651A"/>
    <w:rsid w:val="003968AF"/>
    <w:rsid w:val="00396A7E"/>
    <w:rsid w:val="00396AAD"/>
    <w:rsid w:val="00396C44"/>
    <w:rsid w:val="0039763C"/>
    <w:rsid w:val="00397766"/>
    <w:rsid w:val="00397969"/>
    <w:rsid w:val="003A00B8"/>
    <w:rsid w:val="003A02A6"/>
    <w:rsid w:val="003A04B7"/>
    <w:rsid w:val="003A062F"/>
    <w:rsid w:val="003A06CA"/>
    <w:rsid w:val="003A086F"/>
    <w:rsid w:val="003A098A"/>
    <w:rsid w:val="003A09E3"/>
    <w:rsid w:val="003A0D85"/>
    <w:rsid w:val="003A0F4B"/>
    <w:rsid w:val="003A12F1"/>
    <w:rsid w:val="003A1533"/>
    <w:rsid w:val="003A172B"/>
    <w:rsid w:val="003A1D65"/>
    <w:rsid w:val="003A1FB5"/>
    <w:rsid w:val="003A218F"/>
    <w:rsid w:val="003A225A"/>
    <w:rsid w:val="003A2302"/>
    <w:rsid w:val="003A2450"/>
    <w:rsid w:val="003A28BB"/>
    <w:rsid w:val="003A29EB"/>
    <w:rsid w:val="003A2D47"/>
    <w:rsid w:val="003A336F"/>
    <w:rsid w:val="003A3612"/>
    <w:rsid w:val="003A3646"/>
    <w:rsid w:val="003A3797"/>
    <w:rsid w:val="003A4094"/>
    <w:rsid w:val="003A4192"/>
    <w:rsid w:val="003A445B"/>
    <w:rsid w:val="003A4960"/>
    <w:rsid w:val="003A49C7"/>
    <w:rsid w:val="003A4BCD"/>
    <w:rsid w:val="003A4C23"/>
    <w:rsid w:val="003A4DF9"/>
    <w:rsid w:val="003A516B"/>
    <w:rsid w:val="003A517B"/>
    <w:rsid w:val="003A52DD"/>
    <w:rsid w:val="003A5319"/>
    <w:rsid w:val="003A57F7"/>
    <w:rsid w:val="003A5945"/>
    <w:rsid w:val="003A59E9"/>
    <w:rsid w:val="003A5BB0"/>
    <w:rsid w:val="003A6082"/>
    <w:rsid w:val="003A60CC"/>
    <w:rsid w:val="003A61F8"/>
    <w:rsid w:val="003A6320"/>
    <w:rsid w:val="003A6353"/>
    <w:rsid w:val="003A66CC"/>
    <w:rsid w:val="003A68E5"/>
    <w:rsid w:val="003A6C8C"/>
    <w:rsid w:val="003A6DBC"/>
    <w:rsid w:val="003A7127"/>
    <w:rsid w:val="003A7217"/>
    <w:rsid w:val="003A750E"/>
    <w:rsid w:val="003A78B3"/>
    <w:rsid w:val="003A7D34"/>
    <w:rsid w:val="003A7D43"/>
    <w:rsid w:val="003B0BCC"/>
    <w:rsid w:val="003B0D50"/>
    <w:rsid w:val="003B0DD1"/>
    <w:rsid w:val="003B0FAA"/>
    <w:rsid w:val="003B13B5"/>
    <w:rsid w:val="003B19F1"/>
    <w:rsid w:val="003B1A46"/>
    <w:rsid w:val="003B1C53"/>
    <w:rsid w:val="003B1D6E"/>
    <w:rsid w:val="003B24A1"/>
    <w:rsid w:val="003B2963"/>
    <w:rsid w:val="003B2BF1"/>
    <w:rsid w:val="003B2D85"/>
    <w:rsid w:val="003B36CB"/>
    <w:rsid w:val="003B38E7"/>
    <w:rsid w:val="003B3A6C"/>
    <w:rsid w:val="003B3F3D"/>
    <w:rsid w:val="003B435F"/>
    <w:rsid w:val="003B43E4"/>
    <w:rsid w:val="003B4428"/>
    <w:rsid w:val="003B446B"/>
    <w:rsid w:val="003B45BC"/>
    <w:rsid w:val="003B48DD"/>
    <w:rsid w:val="003B4BE6"/>
    <w:rsid w:val="003B4EF3"/>
    <w:rsid w:val="003B5032"/>
    <w:rsid w:val="003B5245"/>
    <w:rsid w:val="003B534E"/>
    <w:rsid w:val="003B54B4"/>
    <w:rsid w:val="003B562F"/>
    <w:rsid w:val="003B5845"/>
    <w:rsid w:val="003B595C"/>
    <w:rsid w:val="003B5B6D"/>
    <w:rsid w:val="003B614E"/>
    <w:rsid w:val="003B6F7A"/>
    <w:rsid w:val="003B716B"/>
    <w:rsid w:val="003B73BE"/>
    <w:rsid w:val="003B7680"/>
    <w:rsid w:val="003B7A9F"/>
    <w:rsid w:val="003B7B09"/>
    <w:rsid w:val="003C0438"/>
    <w:rsid w:val="003C05B8"/>
    <w:rsid w:val="003C07EB"/>
    <w:rsid w:val="003C0AED"/>
    <w:rsid w:val="003C0B90"/>
    <w:rsid w:val="003C0BC1"/>
    <w:rsid w:val="003C0CD8"/>
    <w:rsid w:val="003C0D70"/>
    <w:rsid w:val="003C0F9F"/>
    <w:rsid w:val="003C0FE6"/>
    <w:rsid w:val="003C130F"/>
    <w:rsid w:val="003C14C2"/>
    <w:rsid w:val="003C14E3"/>
    <w:rsid w:val="003C1E8F"/>
    <w:rsid w:val="003C21C8"/>
    <w:rsid w:val="003C2398"/>
    <w:rsid w:val="003C29EA"/>
    <w:rsid w:val="003C3259"/>
    <w:rsid w:val="003C3329"/>
    <w:rsid w:val="003C34FD"/>
    <w:rsid w:val="003C362B"/>
    <w:rsid w:val="003C386A"/>
    <w:rsid w:val="003C3886"/>
    <w:rsid w:val="003C3ADE"/>
    <w:rsid w:val="003C3B39"/>
    <w:rsid w:val="003C3D8D"/>
    <w:rsid w:val="003C41FA"/>
    <w:rsid w:val="003C4B06"/>
    <w:rsid w:val="003C4BFC"/>
    <w:rsid w:val="003C5A36"/>
    <w:rsid w:val="003C5AF1"/>
    <w:rsid w:val="003C5C9B"/>
    <w:rsid w:val="003C5E4A"/>
    <w:rsid w:val="003C6063"/>
    <w:rsid w:val="003C62C5"/>
    <w:rsid w:val="003C65DA"/>
    <w:rsid w:val="003C6915"/>
    <w:rsid w:val="003C6C31"/>
    <w:rsid w:val="003C6F01"/>
    <w:rsid w:val="003C7155"/>
    <w:rsid w:val="003C7648"/>
    <w:rsid w:val="003C7783"/>
    <w:rsid w:val="003C79C0"/>
    <w:rsid w:val="003C7C03"/>
    <w:rsid w:val="003C7C67"/>
    <w:rsid w:val="003C7CD8"/>
    <w:rsid w:val="003D068B"/>
    <w:rsid w:val="003D152E"/>
    <w:rsid w:val="003D162C"/>
    <w:rsid w:val="003D1ADE"/>
    <w:rsid w:val="003D20E1"/>
    <w:rsid w:val="003D251A"/>
    <w:rsid w:val="003D269A"/>
    <w:rsid w:val="003D2736"/>
    <w:rsid w:val="003D29BB"/>
    <w:rsid w:val="003D29E6"/>
    <w:rsid w:val="003D2B66"/>
    <w:rsid w:val="003D2B6B"/>
    <w:rsid w:val="003D2C31"/>
    <w:rsid w:val="003D2DE9"/>
    <w:rsid w:val="003D32D1"/>
    <w:rsid w:val="003D33A8"/>
    <w:rsid w:val="003D3A4D"/>
    <w:rsid w:val="003D3C21"/>
    <w:rsid w:val="003D3D1D"/>
    <w:rsid w:val="003D3DBF"/>
    <w:rsid w:val="003D4069"/>
    <w:rsid w:val="003D44EF"/>
    <w:rsid w:val="003D47CA"/>
    <w:rsid w:val="003D5067"/>
    <w:rsid w:val="003D50E7"/>
    <w:rsid w:val="003D5371"/>
    <w:rsid w:val="003D5731"/>
    <w:rsid w:val="003D574E"/>
    <w:rsid w:val="003D5873"/>
    <w:rsid w:val="003D59F6"/>
    <w:rsid w:val="003D6823"/>
    <w:rsid w:val="003D6A22"/>
    <w:rsid w:val="003D6AE0"/>
    <w:rsid w:val="003D6E1B"/>
    <w:rsid w:val="003D7050"/>
    <w:rsid w:val="003D73D7"/>
    <w:rsid w:val="003D7492"/>
    <w:rsid w:val="003D75F1"/>
    <w:rsid w:val="003D7756"/>
    <w:rsid w:val="003D77B2"/>
    <w:rsid w:val="003D7BFF"/>
    <w:rsid w:val="003D7F47"/>
    <w:rsid w:val="003E0099"/>
    <w:rsid w:val="003E02C5"/>
    <w:rsid w:val="003E08C1"/>
    <w:rsid w:val="003E0921"/>
    <w:rsid w:val="003E0AFD"/>
    <w:rsid w:val="003E0CAC"/>
    <w:rsid w:val="003E0E7F"/>
    <w:rsid w:val="003E10C5"/>
    <w:rsid w:val="003E1224"/>
    <w:rsid w:val="003E1497"/>
    <w:rsid w:val="003E1664"/>
    <w:rsid w:val="003E2131"/>
    <w:rsid w:val="003E22F4"/>
    <w:rsid w:val="003E2410"/>
    <w:rsid w:val="003E24D5"/>
    <w:rsid w:val="003E2D34"/>
    <w:rsid w:val="003E2E05"/>
    <w:rsid w:val="003E3202"/>
    <w:rsid w:val="003E35B5"/>
    <w:rsid w:val="003E3711"/>
    <w:rsid w:val="003E3AB3"/>
    <w:rsid w:val="003E3B6A"/>
    <w:rsid w:val="003E3E01"/>
    <w:rsid w:val="003E43C3"/>
    <w:rsid w:val="003E43F3"/>
    <w:rsid w:val="003E46FD"/>
    <w:rsid w:val="003E4EDC"/>
    <w:rsid w:val="003E4F0A"/>
    <w:rsid w:val="003E5204"/>
    <w:rsid w:val="003E5274"/>
    <w:rsid w:val="003E52E0"/>
    <w:rsid w:val="003E536B"/>
    <w:rsid w:val="003E55E1"/>
    <w:rsid w:val="003E575B"/>
    <w:rsid w:val="003E5BBD"/>
    <w:rsid w:val="003E63B1"/>
    <w:rsid w:val="003E6A8B"/>
    <w:rsid w:val="003E6C19"/>
    <w:rsid w:val="003E6D83"/>
    <w:rsid w:val="003E6DBF"/>
    <w:rsid w:val="003E6E0F"/>
    <w:rsid w:val="003E7608"/>
    <w:rsid w:val="003E7725"/>
    <w:rsid w:val="003E7819"/>
    <w:rsid w:val="003E7B12"/>
    <w:rsid w:val="003E7CA4"/>
    <w:rsid w:val="003E7D90"/>
    <w:rsid w:val="003E7F8F"/>
    <w:rsid w:val="003F022C"/>
    <w:rsid w:val="003F04B9"/>
    <w:rsid w:val="003F07BE"/>
    <w:rsid w:val="003F07E7"/>
    <w:rsid w:val="003F0995"/>
    <w:rsid w:val="003F0B5A"/>
    <w:rsid w:val="003F0DF8"/>
    <w:rsid w:val="003F0EC5"/>
    <w:rsid w:val="003F1371"/>
    <w:rsid w:val="003F18EB"/>
    <w:rsid w:val="003F1BD8"/>
    <w:rsid w:val="003F20F9"/>
    <w:rsid w:val="003F2A33"/>
    <w:rsid w:val="003F2A40"/>
    <w:rsid w:val="003F2B5A"/>
    <w:rsid w:val="003F2D90"/>
    <w:rsid w:val="003F2F92"/>
    <w:rsid w:val="003F3024"/>
    <w:rsid w:val="003F332C"/>
    <w:rsid w:val="003F3529"/>
    <w:rsid w:val="003F35D8"/>
    <w:rsid w:val="003F35DE"/>
    <w:rsid w:val="003F37D6"/>
    <w:rsid w:val="003F38D0"/>
    <w:rsid w:val="003F39BC"/>
    <w:rsid w:val="003F3C1E"/>
    <w:rsid w:val="003F4084"/>
    <w:rsid w:val="003F4226"/>
    <w:rsid w:val="003F4363"/>
    <w:rsid w:val="003F49EE"/>
    <w:rsid w:val="003F4B39"/>
    <w:rsid w:val="003F56C3"/>
    <w:rsid w:val="003F57C5"/>
    <w:rsid w:val="003F58CF"/>
    <w:rsid w:val="003F5981"/>
    <w:rsid w:val="003F5B04"/>
    <w:rsid w:val="003F5E6E"/>
    <w:rsid w:val="003F5FC9"/>
    <w:rsid w:val="003F624B"/>
    <w:rsid w:val="003F62BE"/>
    <w:rsid w:val="003F65A9"/>
    <w:rsid w:val="003F6623"/>
    <w:rsid w:val="003F7087"/>
    <w:rsid w:val="003F75EA"/>
    <w:rsid w:val="003F75F6"/>
    <w:rsid w:val="003F79E9"/>
    <w:rsid w:val="003F7B9C"/>
    <w:rsid w:val="003F7D43"/>
    <w:rsid w:val="003F7F10"/>
    <w:rsid w:val="004000DC"/>
    <w:rsid w:val="00400AB5"/>
    <w:rsid w:val="00400C27"/>
    <w:rsid w:val="00400F4C"/>
    <w:rsid w:val="00401389"/>
    <w:rsid w:val="0040183F"/>
    <w:rsid w:val="00401A64"/>
    <w:rsid w:val="00401AB4"/>
    <w:rsid w:val="00401D47"/>
    <w:rsid w:val="00401D63"/>
    <w:rsid w:val="00401F04"/>
    <w:rsid w:val="00401F91"/>
    <w:rsid w:val="00401FCF"/>
    <w:rsid w:val="004022A6"/>
    <w:rsid w:val="0040237B"/>
    <w:rsid w:val="00402999"/>
    <w:rsid w:val="00402B08"/>
    <w:rsid w:val="0040314C"/>
    <w:rsid w:val="00403236"/>
    <w:rsid w:val="004032DF"/>
    <w:rsid w:val="0040338F"/>
    <w:rsid w:val="004033FF"/>
    <w:rsid w:val="004037B9"/>
    <w:rsid w:val="0040404B"/>
    <w:rsid w:val="004040A5"/>
    <w:rsid w:val="004044B3"/>
    <w:rsid w:val="00404721"/>
    <w:rsid w:val="00404B3B"/>
    <w:rsid w:val="00404E15"/>
    <w:rsid w:val="00405063"/>
    <w:rsid w:val="004051DF"/>
    <w:rsid w:val="004054A6"/>
    <w:rsid w:val="00405634"/>
    <w:rsid w:val="00405692"/>
    <w:rsid w:val="004058BF"/>
    <w:rsid w:val="004058E5"/>
    <w:rsid w:val="00405A82"/>
    <w:rsid w:val="00405B74"/>
    <w:rsid w:val="00405EAC"/>
    <w:rsid w:val="004060E4"/>
    <w:rsid w:val="00406149"/>
    <w:rsid w:val="00406331"/>
    <w:rsid w:val="0040646E"/>
    <w:rsid w:val="00406524"/>
    <w:rsid w:val="00406646"/>
    <w:rsid w:val="004067FE"/>
    <w:rsid w:val="00406C59"/>
    <w:rsid w:val="00406EC8"/>
    <w:rsid w:val="0040713D"/>
    <w:rsid w:val="004071FE"/>
    <w:rsid w:val="0040737A"/>
    <w:rsid w:val="0040747A"/>
    <w:rsid w:val="004074C5"/>
    <w:rsid w:val="00407606"/>
    <w:rsid w:val="00407A73"/>
    <w:rsid w:val="00407B67"/>
    <w:rsid w:val="00407E4F"/>
    <w:rsid w:val="004101F0"/>
    <w:rsid w:val="004103C1"/>
    <w:rsid w:val="00410A23"/>
    <w:rsid w:val="00410BD4"/>
    <w:rsid w:val="004112D4"/>
    <w:rsid w:val="00411485"/>
    <w:rsid w:val="00411910"/>
    <w:rsid w:val="00411DCB"/>
    <w:rsid w:val="00411EBF"/>
    <w:rsid w:val="00412860"/>
    <w:rsid w:val="004129DC"/>
    <w:rsid w:val="00412DA9"/>
    <w:rsid w:val="00412EA9"/>
    <w:rsid w:val="00413119"/>
    <w:rsid w:val="004131A4"/>
    <w:rsid w:val="004133FA"/>
    <w:rsid w:val="0041342A"/>
    <w:rsid w:val="00413726"/>
    <w:rsid w:val="0041398F"/>
    <w:rsid w:val="00413D8E"/>
    <w:rsid w:val="004142B8"/>
    <w:rsid w:val="004142E5"/>
    <w:rsid w:val="00414ACD"/>
    <w:rsid w:val="00414AEA"/>
    <w:rsid w:val="004154E5"/>
    <w:rsid w:val="004155F4"/>
    <w:rsid w:val="00415981"/>
    <w:rsid w:val="00415B4E"/>
    <w:rsid w:val="004165A8"/>
    <w:rsid w:val="00416889"/>
    <w:rsid w:val="004168D1"/>
    <w:rsid w:val="0041691C"/>
    <w:rsid w:val="00416D02"/>
    <w:rsid w:val="00416E65"/>
    <w:rsid w:val="00417057"/>
    <w:rsid w:val="004171E6"/>
    <w:rsid w:val="004172F8"/>
    <w:rsid w:val="004174F9"/>
    <w:rsid w:val="00417DCA"/>
    <w:rsid w:val="00417E98"/>
    <w:rsid w:val="00417FAD"/>
    <w:rsid w:val="004202BE"/>
    <w:rsid w:val="004203C7"/>
    <w:rsid w:val="00420443"/>
    <w:rsid w:val="00420815"/>
    <w:rsid w:val="00420B46"/>
    <w:rsid w:val="00420C0F"/>
    <w:rsid w:val="00420C48"/>
    <w:rsid w:val="00420D82"/>
    <w:rsid w:val="004210E6"/>
    <w:rsid w:val="0042113E"/>
    <w:rsid w:val="004215D3"/>
    <w:rsid w:val="004219F0"/>
    <w:rsid w:val="00421C4E"/>
    <w:rsid w:val="00422483"/>
    <w:rsid w:val="004228E2"/>
    <w:rsid w:val="004228F4"/>
    <w:rsid w:val="00422B82"/>
    <w:rsid w:val="00422DF2"/>
    <w:rsid w:val="00422E40"/>
    <w:rsid w:val="0042305D"/>
    <w:rsid w:val="00423B06"/>
    <w:rsid w:val="00423D99"/>
    <w:rsid w:val="00423F0F"/>
    <w:rsid w:val="0042434C"/>
    <w:rsid w:val="00424A63"/>
    <w:rsid w:val="0042516C"/>
    <w:rsid w:val="004253DC"/>
    <w:rsid w:val="004254E2"/>
    <w:rsid w:val="00425A7B"/>
    <w:rsid w:val="00426370"/>
    <w:rsid w:val="00426998"/>
    <w:rsid w:val="00426E31"/>
    <w:rsid w:val="004270C9"/>
    <w:rsid w:val="00427170"/>
    <w:rsid w:val="00427361"/>
    <w:rsid w:val="00427371"/>
    <w:rsid w:val="00427461"/>
    <w:rsid w:val="00430085"/>
    <w:rsid w:val="00430371"/>
    <w:rsid w:val="004305E8"/>
    <w:rsid w:val="00430DD9"/>
    <w:rsid w:val="004310A1"/>
    <w:rsid w:val="00431167"/>
    <w:rsid w:val="004319C2"/>
    <w:rsid w:val="00432004"/>
    <w:rsid w:val="00432122"/>
    <w:rsid w:val="00432541"/>
    <w:rsid w:val="00432B74"/>
    <w:rsid w:val="00432CEF"/>
    <w:rsid w:val="00433455"/>
    <w:rsid w:val="00433FFC"/>
    <w:rsid w:val="00434023"/>
    <w:rsid w:val="0043411C"/>
    <w:rsid w:val="0043450E"/>
    <w:rsid w:val="004349FE"/>
    <w:rsid w:val="00434B51"/>
    <w:rsid w:val="00434BD2"/>
    <w:rsid w:val="00434C6B"/>
    <w:rsid w:val="00434CEB"/>
    <w:rsid w:val="00434DBB"/>
    <w:rsid w:val="00434DFD"/>
    <w:rsid w:val="00434F06"/>
    <w:rsid w:val="00434FD9"/>
    <w:rsid w:val="004353A4"/>
    <w:rsid w:val="004353F2"/>
    <w:rsid w:val="004362BA"/>
    <w:rsid w:val="0043641E"/>
    <w:rsid w:val="00436474"/>
    <w:rsid w:val="00436587"/>
    <w:rsid w:val="004365A2"/>
    <w:rsid w:val="00436FC2"/>
    <w:rsid w:val="00437178"/>
    <w:rsid w:val="004372BB"/>
    <w:rsid w:val="004373CA"/>
    <w:rsid w:val="004378B1"/>
    <w:rsid w:val="00437A4C"/>
    <w:rsid w:val="00437AFC"/>
    <w:rsid w:val="004400B1"/>
    <w:rsid w:val="0044097A"/>
    <w:rsid w:val="00440D30"/>
    <w:rsid w:val="00440DDF"/>
    <w:rsid w:val="0044150E"/>
    <w:rsid w:val="004416B4"/>
    <w:rsid w:val="00441736"/>
    <w:rsid w:val="00441A48"/>
    <w:rsid w:val="004420C7"/>
    <w:rsid w:val="0044217F"/>
    <w:rsid w:val="004422D4"/>
    <w:rsid w:val="004423CF"/>
    <w:rsid w:val="004424A6"/>
    <w:rsid w:val="004425BC"/>
    <w:rsid w:val="004427D2"/>
    <w:rsid w:val="004427E3"/>
    <w:rsid w:val="00442AE3"/>
    <w:rsid w:val="00442F42"/>
    <w:rsid w:val="00443804"/>
    <w:rsid w:val="00443A8D"/>
    <w:rsid w:val="00443B87"/>
    <w:rsid w:val="00443BF7"/>
    <w:rsid w:val="004444EC"/>
    <w:rsid w:val="00444738"/>
    <w:rsid w:val="0044478C"/>
    <w:rsid w:val="004448AC"/>
    <w:rsid w:val="00444A16"/>
    <w:rsid w:val="00444E8C"/>
    <w:rsid w:val="00444F30"/>
    <w:rsid w:val="004451FC"/>
    <w:rsid w:val="004453DD"/>
    <w:rsid w:val="00445649"/>
    <w:rsid w:val="0044588F"/>
    <w:rsid w:val="00445B58"/>
    <w:rsid w:val="004461B3"/>
    <w:rsid w:val="0044673E"/>
    <w:rsid w:val="00446946"/>
    <w:rsid w:val="00446BBF"/>
    <w:rsid w:val="004475C2"/>
    <w:rsid w:val="00447A60"/>
    <w:rsid w:val="00447AED"/>
    <w:rsid w:val="00447BAE"/>
    <w:rsid w:val="00447EE9"/>
    <w:rsid w:val="00450003"/>
    <w:rsid w:val="00450789"/>
    <w:rsid w:val="004510EF"/>
    <w:rsid w:val="004513BA"/>
    <w:rsid w:val="00451E71"/>
    <w:rsid w:val="00451FFC"/>
    <w:rsid w:val="004520CC"/>
    <w:rsid w:val="00452263"/>
    <w:rsid w:val="004524DD"/>
    <w:rsid w:val="0045250F"/>
    <w:rsid w:val="00452CEF"/>
    <w:rsid w:val="00452F25"/>
    <w:rsid w:val="0045310D"/>
    <w:rsid w:val="004531C8"/>
    <w:rsid w:val="004533F4"/>
    <w:rsid w:val="004537F9"/>
    <w:rsid w:val="00453DE8"/>
    <w:rsid w:val="00453E48"/>
    <w:rsid w:val="00454301"/>
    <w:rsid w:val="004543E3"/>
    <w:rsid w:val="00454426"/>
    <w:rsid w:val="00454996"/>
    <w:rsid w:val="004549DF"/>
    <w:rsid w:val="004549F9"/>
    <w:rsid w:val="00454E72"/>
    <w:rsid w:val="00455014"/>
    <w:rsid w:val="00455059"/>
    <w:rsid w:val="0045506B"/>
    <w:rsid w:val="00455349"/>
    <w:rsid w:val="0045555B"/>
    <w:rsid w:val="004555E7"/>
    <w:rsid w:val="0045588B"/>
    <w:rsid w:val="00455A7D"/>
    <w:rsid w:val="00455A92"/>
    <w:rsid w:val="00455F91"/>
    <w:rsid w:val="0045670C"/>
    <w:rsid w:val="0045676E"/>
    <w:rsid w:val="00456912"/>
    <w:rsid w:val="004569D5"/>
    <w:rsid w:val="00456ACB"/>
    <w:rsid w:val="00456DE1"/>
    <w:rsid w:val="0045703D"/>
    <w:rsid w:val="00457066"/>
    <w:rsid w:val="00457299"/>
    <w:rsid w:val="004578A1"/>
    <w:rsid w:val="00457AA7"/>
    <w:rsid w:val="00457E29"/>
    <w:rsid w:val="0046009F"/>
    <w:rsid w:val="00460393"/>
    <w:rsid w:val="004603DD"/>
    <w:rsid w:val="00460458"/>
    <w:rsid w:val="00460519"/>
    <w:rsid w:val="00460B61"/>
    <w:rsid w:val="00460C6F"/>
    <w:rsid w:val="00460F44"/>
    <w:rsid w:val="00461199"/>
    <w:rsid w:val="00461286"/>
    <w:rsid w:val="004614B4"/>
    <w:rsid w:val="00461596"/>
    <w:rsid w:val="004616B4"/>
    <w:rsid w:val="00461C77"/>
    <w:rsid w:val="00461DEA"/>
    <w:rsid w:val="00462109"/>
    <w:rsid w:val="00462A6B"/>
    <w:rsid w:val="00462CF2"/>
    <w:rsid w:val="004631DE"/>
    <w:rsid w:val="00463325"/>
    <w:rsid w:val="00463BB2"/>
    <w:rsid w:val="00463BD6"/>
    <w:rsid w:val="00464011"/>
    <w:rsid w:val="004640F4"/>
    <w:rsid w:val="00464549"/>
    <w:rsid w:val="0046473B"/>
    <w:rsid w:val="00464819"/>
    <w:rsid w:val="004648FD"/>
    <w:rsid w:val="00464A65"/>
    <w:rsid w:val="00464BE9"/>
    <w:rsid w:val="00464CB0"/>
    <w:rsid w:val="00464CF2"/>
    <w:rsid w:val="00465180"/>
    <w:rsid w:val="00465441"/>
    <w:rsid w:val="00465979"/>
    <w:rsid w:val="00465BC1"/>
    <w:rsid w:val="00465CC6"/>
    <w:rsid w:val="00465F63"/>
    <w:rsid w:val="00466770"/>
    <w:rsid w:val="00466BCF"/>
    <w:rsid w:val="00466D3B"/>
    <w:rsid w:val="00467A53"/>
    <w:rsid w:val="004700A9"/>
    <w:rsid w:val="0047028A"/>
    <w:rsid w:val="004703B7"/>
    <w:rsid w:val="00470484"/>
    <w:rsid w:val="004705C4"/>
    <w:rsid w:val="00470A04"/>
    <w:rsid w:val="00471160"/>
    <w:rsid w:val="00471358"/>
    <w:rsid w:val="004713EF"/>
    <w:rsid w:val="004715B0"/>
    <w:rsid w:val="00471667"/>
    <w:rsid w:val="004720AA"/>
    <w:rsid w:val="00472662"/>
    <w:rsid w:val="0047287A"/>
    <w:rsid w:val="00472CBF"/>
    <w:rsid w:val="00473076"/>
    <w:rsid w:val="0047317A"/>
    <w:rsid w:val="004731C1"/>
    <w:rsid w:val="004732A4"/>
    <w:rsid w:val="00473417"/>
    <w:rsid w:val="00473747"/>
    <w:rsid w:val="00473B8F"/>
    <w:rsid w:val="00473C47"/>
    <w:rsid w:val="004742B7"/>
    <w:rsid w:val="00474547"/>
    <w:rsid w:val="004750C6"/>
    <w:rsid w:val="004757F8"/>
    <w:rsid w:val="00475E3E"/>
    <w:rsid w:val="00475FB5"/>
    <w:rsid w:val="00476372"/>
    <w:rsid w:val="00476548"/>
    <w:rsid w:val="0047660E"/>
    <w:rsid w:val="00476F9D"/>
    <w:rsid w:val="004771D6"/>
    <w:rsid w:val="004772E1"/>
    <w:rsid w:val="00477590"/>
    <w:rsid w:val="00477594"/>
    <w:rsid w:val="00477A15"/>
    <w:rsid w:val="00480114"/>
    <w:rsid w:val="004805A7"/>
    <w:rsid w:val="004806CA"/>
    <w:rsid w:val="00480891"/>
    <w:rsid w:val="00480B2F"/>
    <w:rsid w:val="00480CA3"/>
    <w:rsid w:val="00480DA1"/>
    <w:rsid w:val="00481141"/>
    <w:rsid w:val="00481911"/>
    <w:rsid w:val="00481993"/>
    <w:rsid w:val="00481A74"/>
    <w:rsid w:val="00481CB1"/>
    <w:rsid w:val="00481D0A"/>
    <w:rsid w:val="00481E7E"/>
    <w:rsid w:val="00482164"/>
    <w:rsid w:val="00482235"/>
    <w:rsid w:val="004822C1"/>
    <w:rsid w:val="00482703"/>
    <w:rsid w:val="0048270D"/>
    <w:rsid w:val="004827A5"/>
    <w:rsid w:val="00482B4E"/>
    <w:rsid w:val="00482B92"/>
    <w:rsid w:val="00482DA8"/>
    <w:rsid w:val="00482DBE"/>
    <w:rsid w:val="00482E86"/>
    <w:rsid w:val="00483253"/>
    <w:rsid w:val="004841C0"/>
    <w:rsid w:val="0048427C"/>
    <w:rsid w:val="00484804"/>
    <w:rsid w:val="00484D26"/>
    <w:rsid w:val="00484E85"/>
    <w:rsid w:val="0048519D"/>
    <w:rsid w:val="0048549E"/>
    <w:rsid w:val="004859D0"/>
    <w:rsid w:val="00485FCA"/>
    <w:rsid w:val="004864DB"/>
    <w:rsid w:val="00486863"/>
    <w:rsid w:val="00486878"/>
    <w:rsid w:val="004869D6"/>
    <w:rsid w:val="00486B85"/>
    <w:rsid w:val="00486C58"/>
    <w:rsid w:val="00486E60"/>
    <w:rsid w:val="00487A0B"/>
    <w:rsid w:val="00487CC6"/>
    <w:rsid w:val="00487CE0"/>
    <w:rsid w:val="00487E6A"/>
    <w:rsid w:val="00490206"/>
    <w:rsid w:val="004903A6"/>
    <w:rsid w:val="004904D5"/>
    <w:rsid w:val="004905C9"/>
    <w:rsid w:val="004907B3"/>
    <w:rsid w:val="004908DF"/>
    <w:rsid w:val="004908F6"/>
    <w:rsid w:val="00490D88"/>
    <w:rsid w:val="004912C4"/>
    <w:rsid w:val="004918C8"/>
    <w:rsid w:val="004918F1"/>
    <w:rsid w:val="00491A99"/>
    <w:rsid w:val="00491DE8"/>
    <w:rsid w:val="00492224"/>
    <w:rsid w:val="00492306"/>
    <w:rsid w:val="00492C1A"/>
    <w:rsid w:val="00492FA8"/>
    <w:rsid w:val="00493A22"/>
    <w:rsid w:val="00493A35"/>
    <w:rsid w:val="00493B87"/>
    <w:rsid w:val="00493C2F"/>
    <w:rsid w:val="00493F50"/>
    <w:rsid w:val="00493FFB"/>
    <w:rsid w:val="00494021"/>
    <w:rsid w:val="0049424A"/>
    <w:rsid w:val="0049439D"/>
    <w:rsid w:val="00494536"/>
    <w:rsid w:val="004945E7"/>
    <w:rsid w:val="00494781"/>
    <w:rsid w:val="00494886"/>
    <w:rsid w:val="004949DE"/>
    <w:rsid w:val="00494D60"/>
    <w:rsid w:val="0049514D"/>
    <w:rsid w:val="00495336"/>
    <w:rsid w:val="00495665"/>
    <w:rsid w:val="004957BD"/>
    <w:rsid w:val="00495833"/>
    <w:rsid w:val="0049587C"/>
    <w:rsid w:val="004958AC"/>
    <w:rsid w:val="00495CEC"/>
    <w:rsid w:val="00496065"/>
    <w:rsid w:val="004964DB"/>
    <w:rsid w:val="004966AC"/>
    <w:rsid w:val="004969CE"/>
    <w:rsid w:val="00496BFA"/>
    <w:rsid w:val="00496C9E"/>
    <w:rsid w:val="00496EE0"/>
    <w:rsid w:val="00496FE2"/>
    <w:rsid w:val="00496FEE"/>
    <w:rsid w:val="00497019"/>
    <w:rsid w:val="0049713B"/>
    <w:rsid w:val="0049715A"/>
    <w:rsid w:val="00497298"/>
    <w:rsid w:val="004975FF"/>
    <w:rsid w:val="00497D1B"/>
    <w:rsid w:val="00497D22"/>
    <w:rsid w:val="004A0388"/>
    <w:rsid w:val="004A0D95"/>
    <w:rsid w:val="004A0FDA"/>
    <w:rsid w:val="004A124E"/>
    <w:rsid w:val="004A1257"/>
    <w:rsid w:val="004A158D"/>
    <w:rsid w:val="004A18A4"/>
    <w:rsid w:val="004A1DAB"/>
    <w:rsid w:val="004A2019"/>
    <w:rsid w:val="004A214E"/>
    <w:rsid w:val="004A24A2"/>
    <w:rsid w:val="004A29A2"/>
    <w:rsid w:val="004A2CD4"/>
    <w:rsid w:val="004A2D83"/>
    <w:rsid w:val="004A317A"/>
    <w:rsid w:val="004A341B"/>
    <w:rsid w:val="004A3472"/>
    <w:rsid w:val="004A3664"/>
    <w:rsid w:val="004A387E"/>
    <w:rsid w:val="004A38B0"/>
    <w:rsid w:val="004A3B0A"/>
    <w:rsid w:val="004A3B9E"/>
    <w:rsid w:val="004A4108"/>
    <w:rsid w:val="004A4412"/>
    <w:rsid w:val="004A45D7"/>
    <w:rsid w:val="004A4650"/>
    <w:rsid w:val="004A47E8"/>
    <w:rsid w:val="004A47F0"/>
    <w:rsid w:val="004A48EE"/>
    <w:rsid w:val="004A4BEA"/>
    <w:rsid w:val="004A4D8A"/>
    <w:rsid w:val="004A4ED8"/>
    <w:rsid w:val="004A4EEC"/>
    <w:rsid w:val="004A50FC"/>
    <w:rsid w:val="004A53FB"/>
    <w:rsid w:val="004A551A"/>
    <w:rsid w:val="004A5EDD"/>
    <w:rsid w:val="004A5FB0"/>
    <w:rsid w:val="004A6CEA"/>
    <w:rsid w:val="004A6D50"/>
    <w:rsid w:val="004A6E39"/>
    <w:rsid w:val="004A70EA"/>
    <w:rsid w:val="004A727A"/>
    <w:rsid w:val="004A74E2"/>
    <w:rsid w:val="004A7B48"/>
    <w:rsid w:val="004B00F8"/>
    <w:rsid w:val="004B0247"/>
    <w:rsid w:val="004B027D"/>
    <w:rsid w:val="004B0384"/>
    <w:rsid w:val="004B0449"/>
    <w:rsid w:val="004B0986"/>
    <w:rsid w:val="004B0C1A"/>
    <w:rsid w:val="004B10F9"/>
    <w:rsid w:val="004B110D"/>
    <w:rsid w:val="004B176C"/>
    <w:rsid w:val="004B1ABA"/>
    <w:rsid w:val="004B1D60"/>
    <w:rsid w:val="004B1E1D"/>
    <w:rsid w:val="004B235D"/>
    <w:rsid w:val="004B2631"/>
    <w:rsid w:val="004B2711"/>
    <w:rsid w:val="004B295B"/>
    <w:rsid w:val="004B2D7B"/>
    <w:rsid w:val="004B30B8"/>
    <w:rsid w:val="004B3313"/>
    <w:rsid w:val="004B3460"/>
    <w:rsid w:val="004B35A4"/>
    <w:rsid w:val="004B35B3"/>
    <w:rsid w:val="004B35CD"/>
    <w:rsid w:val="004B3A7A"/>
    <w:rsid w:val="004B3FA9"/>
    <w:rsid w:val="004B433B"/>
    <w:rsid w:val="004B4483"/>
    <w:rsid w:val="004B4D5E"/>
    <w:rsid w:val="004B4F3E"/>
    <w:rsid w:val="004B528A"/>
    <w:rsid w:val="004B5581"/>
    <w:rsid w:val="004B5599"/>
    <w:rsid w:val="004B5931"/>
    <w:rsid w:val="004B59EB"/>
    <w:rsid w:val="004B5CA0"/>
    <w:rsid w:val="004B5D97"/>
    <w:rsid w:val="004B6422"/>
    <w:rsid w:val="004B6B00"/>
    <w:rsid w:val="004B6C51"/>
    <w:rsid w:val="004B6CF5"/>
    <w:rsid w:val="004B77AF"/>
    <w:rsid w:val="004B796C"/>
    <w:rsid w:val="004C0164"/>
    <w:rsid w:val="004C0284"/>
    <w:rsid w:val="004C036E"/>
    <w:rsid w:val="004C0755"/>
    <w:rsid w:val="004C0AE6"/>
    <w:rsid w:val="004C0B26"/>
    <w:rsid w:val="004C0F35"/>
    <w:rsid w:val="004C0FFC"/>
    <w:rsid w:val="004C1721"/>
    <w:rsid w:val="004C172F"/>
    <w:rsid w:val="004C1AE4"/>
    <w:rsid w:val="004C1C42"/>
    <w:rsid w:val="004C1F40"/>
    <w:rsid w:val="004C210E"/>
    <w:rsid w:val="004C23FC"/>
    <w:rsid w:val="004C2E3B"/>
    <w:rsid w:val="004C3200"/>
    <w:rsid w:val="004C342C"/>
    <w:rsid w:val="004C3AE5"/>
    <w:rsid w:val="004C3E25"/>
    <w:rsid w:val="004C3E9F"/>
    <w:rsid w:val="004C3F70"/>
    <w:rsid w:val="004C412B"/>
    <w:rsid w:val="004C4225"/>
    <w:rsid w:val="004C4464"/>
    <w:rsid w:val="004C4853"/>
    <w:rsid w:val="004C487A"/>
    <w:rsid w:val="004C4D16"/>
    <w:rsid w:val="004C4D63"/>
    <w:rsid w:val="004C546F"/>
    <w:rsid w:val="004C57A3"/>
    <w:rsid w:val="004C5B84"/>
    <w:rsid w:val="004C5BAD"/>
    <w:rsid w:val="004C5F5A"/>
    <w:rsid w:val="004C6D37"/>
    <w:rsid w:val="004C6E38"/>
    <w:rsid w:val="004C6E76"/>
    <w:rsid w:val="004C70C9"/>
    <w:rsid w:val="004C7163"/>
    <w:rsid w:val="004C7178"/>
    <w:rsid w:val="004C7225"/>
    <w:rsid w:val="004C72F3"/>
    <w:rsid w:val="004C7549"/>
    <w:rsid w:val="004C77F9"/>
    <w:rsid w:val="004C78B4"/>
    <w:rsid w:val="004C7A05"/>
    <w:rsid w:val="004C7A22"/>
    <w:rsid w:val="004C7B36"/>
    <w:rsid w:val="004C7D6E"/>
    <w:rsid w:val="004C7DE2"/>
    <w:rsid w:val="004D02BD"/>
    <w:rsid w:val="004D0AE0"/>
    <w:rsid w:val="004D0AE1"/>
    <w:rsid w:val="004D0F1A"/>
    <w:rsid w:val="004D1179"/>
    <w:rsid w:val="004D17E1"/>
    <w:rsid w:val="004D1A8F"/>
    <w:rsid w:val="004D22AE"/>
    <w:rsid w:val="004D2511"/>
    <w:rsid w:val="004D2792"/>
    <w:rsid w:val="004D2C25"/>
    <w:rsid w:val="004D2EBD"/>
    <w:rsid w:val="004D3AA0"/>
    <w:rsid w:val="004D3EEC"/>
    <w:rsid w:val="004D404A"/>
    <w:rsid w:val="004D4401"/>
    <w:rsid w:val="004D4554"/>
    <w:rsid w:val="004D4567"/>
    <w:rsid w:val="004D4E24"/>
    <w:rsid w:val="004D4ED6"/>
    <w:rsid w:val="004D5725"/>
    <w:rsid w:val="004D583F"/>
    <w:rsid w:val="004D5AFE"/>
    <w:rsid w:val="004D5CD3"/>
    <w:rsid w:val="004D5E52"/>
    <w:rsid w:val="004D5F68"/>
    <w:rsid w:val="004D5FD1"/>
    <w:rsid w:val="004D5FDB"/>
    <w:rsid w:val="004D699C"/>
    <w:rsid w:val="004D6A2E"/>
    <w:rsid w:val="004D700C"/>
    <w:rsid w:val="004D711D"/>
    <w:rsid w:val="004D7286"/>
    <w:rsid w:val="004D7B07"/>
    <w:rsid w:val="004D7B5D"/>
    <w:rsid w:val="004E02EA"/>
    <w:rsid w:val="004E056F"/>
    <w:rsid w:val="004E0DC7"/>
    <w:rsid w:val="004E0E20"/>
    <w:rsid w:val="004E0ED3"/>
    <w:rsid w:val="004E16E1"/>
    <w:rsid w:val="004E24CF"/>
    <w:rsid w:val="004E281A"/>
    <w:rsid w:val="004E2AB8"/>
    <w:rsid w:val="004E2C5F"/>
    <w:rsid w:val="004E2FCC"/>
    <w:rsid w:val="004E34B3"/>
    <w:rsid w:val="004E3988"/>
    <w:rsid w:val="004E4002"/>
    <w:rsid w:val="004E493A"/>
    <w:rsid w:val="004E4C98"/>
    <w:rsid w:val="004E4EBB"/>
    <w:rsid w:val="004E51B1"/>
    <w:rsid w:val="004E5251"/>
    <w:rsid w:val="004E552A"/>
    <w:rsid w:val="004E5723"/>
    <w:rsid w:val="004E5743"/>
    <w:rsid w:val="004E5EA7"/>
    <w:rsid w:val="004E67C1"/>
    <w:rsid w:val="004E68D1"/>
    <w:rsid w:val="004E69DF"/>
    <w:rsid w:val="004E6B3A"/>
    <w:rsid w:val="004E6E27"/>
    <w:rsid w:val="004E71C5"/>
    <w:rsid w:val="004E7CC2"/>
    <w:rsid w:val="004E7FB0"/>
    <w:rsid w:val="004F05F6"/>
    <w:rsid w:val="004F09C0"/>
    <w:rsid w:val="004F11A7"/>
    <w:rsid w:val="004F11BA"/>
    <w:rsid w:val="004F1362"/>
    <w:rsid w:val="004F1408"/>
    <w:rsid w:val="004F1673"/>
    <w:rsid w:val="004F17A5"/>
    <w:rsid w:val="004F188F"/>
    <w:rsid w:val="004F19C6"/>
    <w:rsid w:val="004F1CEC"/>
    <w:rsid w:val="004F1CF2"/>
    <w:rsid w:val="004F2299"/>
    <w:rsid w:val="004F2512"/>
    <w:rsid w:val="004F278C"/>
    <w:rsid w:val="004F28AB"/>
    <w:rsid w:val="004F2D15"/>
    <w:rsid w:val="004F3788"/>
    <w:rsid w:val="004F3A23"/>
    <w:rsid w:val="004F4053"/>
    <w:rsid w:val="004F4055"/>
    <w:rsid w:val="004F464F"/>
    <w:rsid w:val="004F48E1"/>
    <w:rsid w:val="004F4A18"/>
    <w:rsid w:val="004F4CCD"/>
    <w:rsid w:val="004F4CD2"/>
    <w:rsid w:val="004F5067"/>
    <w:rsid w:val="004F532B"/>
    <w:rsid w:val="004F53BC"/>
    <w:rsid w:val="004F53EF"/>
    <w:rsid w:val="004F569C"/>
    <w:rsid w:val="004F5808"/>
    <w:rsid w:val="004F5845"/>
    <w:rsid w:val="004F5BCC"/>
    <w:rsid w:val="004F632C"/>
    <w:rsid w:val="004F641A"/>
    <w:rsid w:val="004F645D"/>
    <w:rsid w:val="004F6699"/>
    <w:rsid w:val="004F67B8"/>
    <w:rsid w:val="004F68AE"/>
    <w:rsid w:val="004F6929"/>
    <w:rsid w:val="004F69F3"/>
    <w:rsid w:val="004F6C3D"/>
    <w:rsid w:val="004F6CD2"/>
    <w:rsid w:val="004F6DEA"/>
    <w:rsid w:val="004F6E5D"/>
    <w:rsid w:val="004F7652"/>
    <w:rsid w:val="004F7A3B"/>
    <w:rsid w:val="004F7B2C"/>
    <w:rsid w:val="004F7F87"/>
    <w:rsid w:val="00500354"/>
    <w:rsid w:val="005003FE"/>
    <w:rsid w:val="00500590"/>
    <w:rsid w:val="00500962"/>
    <w:rsid w:val="00500A18"/>
    <w:rsid w:val="00500BEC"/>
    <w:rsid w:val="00501006"/>
    <w:rsid w:val="0050104F"/>
    <w:rsid w:val="00501291"/>
    <w:rsid w:val="005015A5"/>
    <w:rsid w:val="005015EB"/>
    <w:rsid w:val="00501943"/>
    <w:rsid w:val="00501CDD"/>
    <w:rsid w:val="00501DD8"/>
    <w:rsid w:val="00501F21"/>
    <w:rsid w:val="00502384"/>
    <w:rsid w:val="005029E6"/>
    <w:rsid w:val="00502D5B"/>
    <w:rsid w:val="005032FC"/>
    <w:rsid w:val="0050338D"/>
    <w:rsid w:val="005033AA"/>
    <w:rsid w:val="00503585"/>
    <w:rsid w:val="005037E9"/>
    <w:rsid w:val="00503869"/>
    <w:rsid w:val="00503FA3"/>
    <w:rsid w:val="00504085"/>
    <w:rsid w:val="0050429A"/>
    <w:rsid w:val="005042D5"/>
    <w:rsid w:val="005047F6"/>
    <w:rsid w:val="005049B2"/>
    <w:rsid w:val="00504D88"/>
    <w:rsid w:val="00504EC8"/>
    <w:rsid w:val="00505198"/>
    <w:rsid w:val="0050568B"/>
    <w:rsid w:val="00505ABB"/>
    <w:rsid w:val="00505E60"/>
    <w:rsid w:val="00505F78"/>
    <w:rsid w:val="00505FFD"/>
    <w:rsid w:val="00506133"/>
    <w:rsid w:val="00506186"/>
    <w:rsid w:val="0050628B"/>
    <w:rsid w:val="00506554"/>
    <w:rsid w:val="00506566"/>
    <w:rsid w:val="00506731"/>
    <w:rsid w:val="00506733"/>
    <w:rsid w:val="00506834"/>
    <w:rsid w:val="005069D7"/>
    <w:rsid w:val="00506C04"/>
    <w:rsid w:val="00506D4B"/>
    <w:rsid w:val="00507254"/>
    <w:rsid w:val="00507576"/>
    <w:rsid w:val="0050769D"/>
    <w:rsid w:val="00507817"/>
    <w:rsid w:val="00507C98"/>
    <w:rsid w:val="00507CB8"/>
    <w:rsid w:val="005100E6"/>
    <w:rsid w:val="0051018F"/>
    <w:rsid w:val="005104DD"/>
    <w:rsid w:val="00510577"/>
    <w:rsid w:val="00510E46"/>
    <w:rsid w:val="005112EA"/>
    <w:rsid w:val="005112F5"/>
    <w:rsid w:val="00511B7D"/>
    <w:rsid w:val="00512046"/>
    <w:rsid w:val="00512157"/>
    <w:rsid w:val="00512193"/>
    <w:rsid w:val="00512365"/>
    <w:rsid w:val="005125EE"/>
    <w:rsid w:val="00512614"/>
    <w:rsid w:val="0051282A"/>
    <w:rsid w:val="00512A2C"/>
    <w:rsid w:val="00512A6F"/>
    <w:rsid w:val="00512ABA"/>
    <w:rsid w:val="005130F9"/>
    <w:rsid w:val="005132F9"/>
    <w:rsid w:val="005136B1"/>
    <w:rsid w:val="005136CD"/>
    <w:rsid w:val="00513E81"/>
    <w:rsid w:val="0051415A"/>
    <w:rsid w:val="005147F0"/>
    <w:rsid w:val="00514F38"/>
    <w:rsid w:val="00514FF9"/>
    <w:rsid w:val="00515201"/>
    <w:rsid w:val="0051539C"/>
    <w:rsid w:val="00515626"/>
    <w:rsid w:val="005157A4"/>
    <w:rsid w:val="00515943"/>
    <w:rsid w:val="005159D4"/>
    <w:rsid w:val="00515DBE"/>
    <w:rsid w:val="00515F55"/>
    <w:rsid w:val="0051621D"/>
    <w:rsid w:val="0051653F"/>
    <w:rsid w:val="00516934"/>
    <w:rsid w:val="00516C87"/>
    <w:rsid w:val="005170BC"/>
    <w:rsid w:val="005170C3"/>
    <w:rsid w:val="00517114"/>
    <w:rsid w:val="00517199"/>
    <w:rsid w:val="00517454"/>
    <w:rsid w:val="0051748B"/>
    <w:rsid w:val="005174B9"/>
    <w:rsid w:val="00517DE2"/>
    <w:rsid w:val="00517F54"/>
    <w:rsid w:val="0052004C"/>
    <w:rsid w:val="0052016E"/>
    <w:rsid w:val="005202A4"/>
    <w:rsid w:val="00520465"/>
    <w:rsid w:val="00520B3F"/>
    <w:rsid w:val="00521205"/>
    <w:rsid w:val="00521684"/>
    <w:rsid w:val="00521ABC"/>
    <w:rsid w:val="00521B08"/>
    <w:rsid w:val="00521B15"/>
    <w:rsid w:val="00521CBE"/>
    <w:rsid w:val="00521CC1"/>
    <w:rsid w:val="00521CFC"/>
    <w:rsid w:val="00521F59"/>
    <w:rsid w:val="00521F65"/>
    <w:rsid w:val="0052247B"/>
    <w:rsid w:val="005225BF"/>
    <w:rsid w:val="005228C0"/>
    <w:rsid w:val="005228CB"/>
    <w:rsid w:val="00522BC5"/>
    <w:rsid w:val="00522BEF"/>
    <w:rsid w:val="00522C07"/>
    <w:rsid w:val="005231C6"/>
    <w:rsid w:val="005234BA"/>
    <w:rsid w:val="0052364D"/>
    <w:rsid w:val="005239ED"/>
    <w:rsid w:val="00523BB3"/>
    <w:rsid w:val="00523FA2"/>
    <w:rsid w:val="00524145"/>
    <w:rsid w:val="00524260"/>
    <w:rsid w:val="0052433E"/>
    <w:rsid w:val="00524367"/>
    <w:rsid w:val="005243AE"/>
    <w:rsid w:val="005246E2"/>
    <w:rsid w:val="00524F7D"/>
    <w:rsid w:val="00525244"/>
    <w:rsid w:val="0052537A"/>
    <w:rsid w:val="00525545"/>
    <w:rsid w:val="00525CA8"/>
    <w:rsid w:val="00526439"/>
    <w:rsid w:val="005264DD"/>
    <w:rsid w:val="00526795"/>
    <w:rsid w:val="00526B71"/>
    <w:rsid w:val="00526B95"/>
    <w:rsid w:val="00526D0C"/>
    <w:rsid w:val="00526E1D"/>
    <w:rsid w:val="00527070"/>
    <w:rsid w:val="0052739B"/>
    <w:rsid w:val="0052774C"/>
    <w:rsid w:val="005277B6"/>
    <w:rsid w:val="00527827"/>
    <w:rsid w:val="005279D6"/>
    <w:rsid w:val="00527BC4"/>
    <w:rsid w:val="0053006A"/>
    <w:rsid w:val="00530152"/>
    <w:rsid w:val="00530571"/>
    <w:rsid w:val="0053077F"/>
    <w:rsid w:val="0053079E"/>
    <w:rsid w:val="005307FB"/>
    <w:rsid w:val="00530A91"/>
    <w:rsid w:val="00530BC4"/>
    <w:rsid w:val="00530F42"/>
    <w:rsid w:val="00531158"/>
    <w:rsid w:val="005313CE"/>
    <w:rsid w:val="005318E9"/>
    <w:rsid w:val="00531B46"/>
    <w:rsid w:val="00531D50"/>
    <w:rsid w:val="00531D74"/>
    <w:rsid w:val="00532051"/>
    <w:rsid w:val="0053210F"/>
    <w:rsid w:val="00532127"/>
    <w:rsid w:val="005324D4"/>
    <w:rsid w:val="005328B7"/>
    <w:rsid w:val="0053295B"/>
    <w:rsid w:val="00532C4F"/>
    <w:rsid w:val="00533184"/>
    <w:rsid w:val="00533987"/>
    <w:rsid w:val="00533D17"/>
    <w:rsid w:val="00533F93"/>
    <w:rsid w:val="00534E43"/>
    <w:rsid w:val="00534FF3"/>
    <w:rsid w:val="0053510F"/>
    <w:rsid w:val="00535553"/>
    <w:rsid w:val="00535B61"/>
    <w:rsid w:val="00535DDD"/>
    <w:rsid w:val="00535F4F"/>
    <w:rsid w:val="0053605F"/>
    <w:rsid w:val="00536224"/>
    <w:rsid w:val="005364FA"/>
    <w:rsid w:val="00536579"/>
    <w:rsid w:val="00536652"/>
    <w:rsid w:val="00536E75"/>
    <w:rsid w:val="00536F0B"/>
    <w:rsid w:val="005370A0"/>
    <w:rsid w:val="0053739A"/>
    <w:rsid w:val="00537410"/>
    <w:rsid w:val="0053759E"/>
    <w:rsid w:val="00537AE0"/>
    <w:rsid w:val="00540448"/>
    <w:rsid w:val="00540900"/>
    <w:rsid w:val="00540C8D"/>
    <w:rsid w:val="00540F0C"/>
    <w:rsid w:val="00541040"/>
    <w:rsid w:val="00541230"/>
    <w:rsid w:val="00541631"/>
    <w:rsid w:val="0054188B"/>
    <w:rsid w:val="00541CB7"/>
    <w:rsid w:val="00541E55"/>
    <w:rsid w:val="00541E81"/>
    <w:rsid w:val="00541F6E"/>
    <w:rsid w:val="0054201D"/>
    <w:rsid w:val="0054255A"/>
    <w:rsid w:val="0054276B"/>
    <w:rsid w:val="00542BF9"/>
    <w:rsid w:val="00542FFC"/>
    <w:rsid w:val="00543145"/>
    <w:rsid w:val="0054318F"/>
    <w:rsid w:val="00543605"/>
    <w:rsid w:val="00543642"/>
    <w:rsid w:val="00543821"/>
    <w:rsid w:val="00543DCA"/>
    <w:rsid w:val="00543E39"/>
    <w:rsid w:val="00543ED7"/>
    <w:rsid w:val="0054406C"/>
    <w:rsid w:val="0054412F"/>
    <w:rsid w:val="00544736"/>
    <w:rsid w:val="00544756"/>
    <w:rsid w:val="005447AA"/>
    <w:rsid w:val="00544811"/>
    <w:rsid w:val="00544CA7"/>
    <w:rsid w:val="00544D0F"/>
    <w:rsid w:val="00545108"/>
    <w:rsid w:val="0054513C"/>
    <w:rsid w:val="005457A1"/>
    <w:rsid w:val="005458B6"/>
    <w:rsid w:val="00545C9C"/>
    <w:rsid w:val="00546405"/>
    <w:rsid w:val="005466F9"/>
    <w:rsid w:val="00546C18"/>
    <w:rsid w:val="00547D2F"/>
    <w:rsid w:val="00547E50"/>
    <w:rsid w:val="00547EDA"/>
    <w:rsid w:val="00550004"/>
    <w:rsid w:val="0055023C"/>
    <w:rsid w:val="005503A1"/>
    <w:rsid w:val="005503A8"/>
    <w:rsid w:val="005509ED"/>
    <w:rsid w:val="00550B81"/>
    <w:rsid w:val="00550C17"/>
    <w:rsid w:val="00550E5F"/>
    <w:rsid w:val="00550EE8"/>
    <w:rsid w:val="00550F58"/>
    <w:rsid w:val="0055148B"/>
    <w:rsid w:val="00551561"/>
    <w:rsid w:val="005516DD"/>
    <w:rsid w:val="00551D5A"/>
    <w:rsid w:val="00552642"/>
    <w:rsid w:val="00552682"/>
    <w:rsid w:val="0055290A"/>
    <w:rsid w:val="00552CFF"/>
    <w:rsid w:val="00553601"/>
    <w:rsid w:val="00553C94"/>
    <w:rsid w:val="00553CBD"/>
    <w:rsid w:val="00553F60"/>
    <w:rsid w:val="0055402C"/>
    <w:rsid w:val="005542F4"/>
    <w:rsid w:val="00554347"/>
    <w:rsid w:val="0055455A"/>
    <w:rsid w:val="00554706"/>
    <w:rsid w:val="0055474E"/>
    <w:rsid w:val="0055504A"/>
    <w:rsid w:val="0055529A"/>
    <w:rsid w:val="00555389"/>
    <w:rsid w:val="00555640"/>
    <w:rsid w:val="0055584D"/>
    <w:rsid w:val="005559CE"/>
    <w:rsid w:val="00555AB8"/>
    <w:rsid w:val="005563B4"/>
    <w:rsid w:val="0055670D"/>
    <w:rsid w:val="00556765"/>
    <w:rsid w:val="005567BB"/>
    <w:rsid w:val="005568F0"/>
    <w:rsid w:val="00556F59"/>
    <w:rsid w:val="0055706F"/>
    <w:rsid w:val="0055720C"/>
    <w:rsid w:val="00557739"/>
    <w:rsid w:val="0055788D"/>
    <w:rsid w:val="00557A3C"/>
    <w:rsid w:val="00560655"/>
    <w:rsid w:val="00560941"/>
    <w:rsid w:val="0056112F"/>
    <w:rsid w:val="0056115E"/>
    <w:rsid w:val="005611EE"/>
    <w:rsid w:val="005613FC"/>
    <w:rsid w:val="005614B9"/>
    <w:rsid w:val="0056180F"/>
    <w:rsid w:val="00562438"/>
    <w:rsid w:val="00562603"/>
    <w:rsid w:val="005628E7"/>
    <w:rsid w:val="00562C6C"/>
    <w:rsid w:val="00562DEF"/>
    <w:rsid w:val="005631DD"/>
    <w:rsid w:val="00563811"/>
    <w:rsid w:val="0056399F"/>
    <w:rsid w:val="00563AA1"/>
    <w:rsid w:val="00563CC1"/>
    <w:rsid w:val="00563EEF"/>
    <w:rsid w:val="005640A4"/>
    <w:rsid w:val="00564359"/>
    <w:rsid w:val="00564561"/>
    <w:rsid w:val="0056486F"/>
    <w:rsid w:val="00564922"/>
    <w:rsid w:val="0056497A"/>
    <w:rsid w:val="00564C0C"/>
    <w:rsid w:val="00564D2A"/>
    <w:rsid w:val="00564DB6"/>
    <w:rsid w:val="00564EF6"/>
    <w:rsid w:val="00565107"/>
    <w:rsid w:val="00565177"/>
    <w:rsid w:val="00565567"/>
    <w:rsid w:val="00565796"/>
    <w:rsid w:val="00565A2B"/>
    <w:rsid w:val="00565AF4"/>
    <w:rsid w:val="00565CD4"/>
    <w:rsid w:val="00566630"/>
    <w:rsid w:val="00566C29"/>
    <w:rsid w:val="00566EEE"/>
    <w:rsid w:val="005670A0"/>
    <w:rsid w:val="005673D6"/>
    <w:rsid w:val="0056764B"/>
    <w:rsid w:val="00567C76"/>
    <w:rsid w:val="00567D35"/>
    <w:rsid w:val="00570226"/>
    <w:rsid w:val="005704A4"/>
    <w:rsid w:val="005705F0"/>
    <w:rsid w:val="00570649"/>
    <w:rsid w:val="00570787"/>
    <w:rsid w:val="00570AE8"/>
    <w:rsid w:val="00570C0A"/>
    <w:rsid w:val="005710C1"/>
    <w:rsid w:val="005713A8"/>
    <w:rsid w:val="005716F5"/>
    <w:rsid w:val="00572342"/>
    <w:rsid w:val="00572774"/>
    <w:rsid w:val="0057282F"/>
    <w:rsid w:val="00572AB4"/>
    <w:rsid w:val="00572DFE"/>
    <w:rsid w:val="0057300D"/>
    <w:rsid w:val="0057391C"/>
    <w:rsid w:val="00573974"/>
    <w:rsid w:val="00573D7A"/>
    <w:rsid w:val="00573FFE"/>
    <w:rsid w:val="005740EE"/>
    <w:rsid w:val="00574431"/>
    <w:rsid w:val="0057448E"/>
    <w:rsid w:val="00574F1B"/>
    <w:rsid w:val="005751E6"/>
    <w:rsid w:val="005758ED"/>
    <w:rsid w:val="0057627E"/>
    <w:rsid w:val="00576481"/>
    <w:rsid w:val="00576561"/>
    <w:rsid w:val="005766CF"/>
    <w:rsid w:val="0057693F"/>
    <w:rsid w:val="00576953"/>
    <w:rsid w:val="005769E8"/>
    <w:rsid w:val="00576A09"/>
    <w:rsid w:val="00576BAD"/>
    <w:rsid w:val="00576C4C"/>
    <w:rsid w:val="00576FBA"/>
    <w:rsid w:val="00577091"/>
    <w:rsid w:val="00577150"/>
    <w:rsid w:val="005771A3"/>
    <w:rsid w:val="005771E7"/>
    <w:rsid w:val="0057731D"/>
    <w:rsid w:val="00577895"/>
    <w:rsid w:val="00577961"/>
    <w:rsid w:val="00577C9B"/>
    <w:rsid w:val="00577CCB"/>
    <w:rsid w:val="00577DCE"/>
    <w:rsid w:val="00577E42"/>
    <w:rsid w:val="00577EBF"/>
    <w:rsid w:val="00577EFE"/>
    <w:rsid w:val="00580180"/>
    <w:rsid w:val="0058039F"/>
    <w:rsid w:val="00580684"/>
    <w:rsid w:val="005806F1"/>
    <w:rsid w:val="005815C3"/>
    <w:rsid w:val="005819B3"/>
    <w:rsid w:val="005819EF"/>
    <w:rsid w:val="00581EA0"/>
    <w:rsid w:val="00581EC7"/>
    <w:rsid w:val="005825BF"/>
    <w:rsid w:val="00582756"/>
    <w:rsid w:val="00582759"/>
    <w:rsid w:val="005828D2"/>
    <w:rsid w:val="005832BE"/>
    <w:rsid w:val="005832C5"/>
    <w:rsid w:val="005832D0"/>
    <w:rsid w:val="0058357A"/>
    <w:rsid w:val="005835D7"/>
    <w:rsid w:val="005839E0"/>
    <w:rsid w:val="00583CBF"/>
    <w:rsid w:val="00583E80"/>
    <w:rsid w:val="00584106"/>
    <w:rsid w:val="00584372"/>
    <w:rsid w:val="005844E3"/>
    <w:rsid w:val="005845F1"/>
    <w:rsid w:val="0058496C"/>
    <w:rsid w:val="00584A80"/>
    <w:rsid w:val="00584FEF"/>
    <w:rsid w:val="005851B8"/>
    <w:rsid w:val="00585378"/>
    <w:rsid w:val="005854DA"/>
    <w:rsid w:val="005855F7"/>
    <w:rsid w:val="00585801"/>
    <w:rsid w:val="005858D6"/>
    <w:rsid w:val="00585CAF"/>
    <w:rsid w:val="005863AB"/>
    <w:rsid w:val="0058659E"/>
    <w:rsid w:val="005867A6"/>
    <w:rsid w:val="00586AF8"/>
    <w:rsid w:val="0058707A"/>
    <w:rsid w:val="005870CF"/>
    <w:rsid w:val="00587403"/>
    <w:rsid w:val="005874A0"/>
    <w:rsid w:val="0058796D"/>
    <w:rsid w:val="005901CE"/>
    <w:rsid w:val="005903E0"/>
    <w:rsid w:val="005904E3"/>
    <w:rsid w:val="005906FC"/>
    <w:rsid w:val="00590B05"/>
    <w:rsid w:val="00590C47"/>
    <w:rsid w:val="00590D60"/>
    <w:rsid w:val="00590E63"/>
    <w:rsid w:val="0059106B"/>
    <w:rsid w:val="00591343"/>
    <w:rsid w:val="0059153A"/>
    <w:rsid w:val="00591568"/>
    <w:rsid w:val="00591600"/>
    <w:rsid w:val="0059164B"/>
    <w:rsid w:val="00591ADA"/>
    <w:rsid w:val="00591D80"/>
    <w:rsid w:val="0059219E"/>
    <w:rsid w:val="005929FF"/>
    <w:rsid w:val="00592D41"/>
    <w:rsid w:val="00593176"/>
    <w:rsid w:val="0059370C"/>
    <w:rsid w:val="0059373F"/>
    <w:rsid w:val="00593771"/>
    <w:rsid w:val="00593ADC"/>
    <w:rsid w:val="00593C69"/>
    <w:rsid w:val="005942AD"/>
    <w:rsid w:val="0059441B"/>
    <w:rsid w:val="0059458D"/>
    <w:rsid w:val="0059504C"/>
    <w:rsid w:val="00595095"/>
    <w:rsid w:val="0059566B"/>
    <w:rsid w:val="0059578C"/>
    <w:rsid w:val="00595B12"/>
    <w:rsid w:val="00595EE1"/>
    <w:rsid w:val="005960F8"/>
    <w:rsid w:val="005965E6"/>
    <w:rsid w:val="0059666F"/>
    <w:rsid w:val="005969FD"/>
    <w:rsid w:val="00596ADE"/>
    <w:rsid w:val="00596B50"/>
    <w:rsid w:val="00596BAE"/>
    <w:rsid w:val="00596DB7"/>
    <w:rsid w:val="00596E3F"/>
    <w:rsid w:val="00596F58"/>
    <w:rsid w:val="00597979"/>
    <w:rsid w:val="00597A6A"/>
    <w:rsid w:val="00597B18"/>
    <w:rsid w:val="00597ED6"/>
    <w:rsid w:val="005A00DE"/>
    <w:rsid w:val="005A029B"/>
    <w:rsid w:val="005A02C8"/>
    <w:rsid w:val="005A033F"/>
    <w:rsid w:val="005A0895"/>
    <w:rsid w:val="005A0A05"/>
    <w:rsid w:val="005A0B18"/>
    <w:rsid w:val="005A0B99"/>
    <w:rsid w:val="005A0E73"/>
    <w:rsid w:val="005A1259"/>
    <w:rsid w:val="005A194B"/>
    <w:rsid w:val="005A1C64"/>
    <w:rsid w:val="005A21CB"/>
    <w:rsid w:val="005A2329"/>
    <w:rsid w:val="005A2482"/>
    <w:rsid w:val="005A2484"/>
    <w:rsid w:val="005A26E4"/>
    <w:rsid w:val="005A3573"/>
    <w:rsid w:val="005A368A"/>
    <w:rsid w:val="005A36AF"/>
    <w:rsid w:val="005A3954"/>
    <w:rsid w:val="005A3CDB"/>
    <w:rsid w:val="005A3DC6"/>
    <w:rsid w:val="005A3E5D"/>
    <w:rsid w:val="005A4158"/>
    <w:rsid w:val="005A42EF"/>
    <w:rsid w:val="005A48ED"/>
    <w:rsid w:val="005A5011"/>
    <w:rsid w:val="005A52FA"/>
    <w:rsid w:val="005A5341"/>
    <w:rsid w:val="005A556A"/>
    <w:rsid w:val="005A5672"/>
    <w:rsid w:val="005A5792"/>
    <w:rsid w:val="005A592D"/>
    <w:rsid w:val="005A61A0"/>
    <w:rsid w:val="005A63F6"/>
    <w:rsid w:val="005A6956"/>
    <w:rsid w:val="005A7501"/>
    <w:rsid w:val="005A752B"/>
    <w:rsid w:val="005A7790"/>
    <w:rsid w:val="005A7A0B"/>
    <w:rsid w:val="005A7E5C"/>
    <w:rsid w:val="005A7EC4"/>
    <w:rsid w:val="005B037E"/>
    <w:rsid w:val="005B05F8"/>
    <w:rsid w:val="005B0626"/>
    <w:rsid w:val="005B0780"/>
    <w:rsid w:val="005B09DB"/>
    <w:rsid w:val="005B0AC1"/>
    <w:rsid w:val="005B0AFE"/>
    <w:rsid w:val="005B0CD9"/>
    <w:rsid w:val="005B115C"/>
    <w:rsid w:val="005B16E1"/>
    <w:rsid w:val="005B181C"/>
    <w:rsid w:val="005B185F"/>
    <w:rsid w:val="005B18B1"/>
    <w:rsid w:val="005B1B58"/>
    <w:rsid w:val="005B1F05"/>
    <w:rsid w:val="005B2256"/>
    <w:rsid w:val="005B23F6"/>
    <w:rsid w:val="005B23FF"/>
    <w:rsid w:val="005B2716"/>
    <w:rsid w:val="005B28A7"/>
    <w:rsid w:val="005B2A88"/>
    <w:rsid w:val="005B2AC0"/>
    <w:rsid w:val="005B2B00"/>
    <w:rsid w:val="005B2C47"/>
    <w:rsid w:val="005B34D3"/>
    <w:rsid w:val="005B34E3"/>
    <w:rsid w:val="005B354D"/>
    <w:rsid w:val="005B3560"/>
    <w:rsid w:val="005B3986"/>
    <w:rsid w:val="005B3DAF"/>
    <w:rsid w:val="005B3F21"/>
    <w:rsid w:val="005B405D"/>
    <w:rsid w:val="005B4263"/>
    <w:rsid w:val="005B429D"/>
    <w:rsid w:val="005B4743"/>
    <w:rsid w:val="005B49E1"/>
    <w:rsid w:val="005B4F8E"/>
    <w:rsid w:val="005B5056"/>
    <w:rsid w:val="005B540E"/>
    <w:rsid w:val="005B5865"/>
    <w:rsid w:val="005B5D6C"/>
    <w:rsid w:val="005B6A88"/>
    <w:rsid w:val="005B6E46"/>
    <w:rsid w:val="005B714C"/>
    <w:rsid w:val="005B7286"/>
    <w:rsid w:val="005B7A91"/>
    <w:rsid w:val="005B7CAF"/>
    <w:rsid w:val="005B7CF9"/>
    <w:rsid w:val="005B7EF8"/>
    <w:rsid w:val="005C0456"/>
    <w:rsid w:val="005C04DD"/>
    <w:rsid w:val="005C060B"/>
    <w:rsid w:val="005C074D"/>
    <w:rsid w:val="005C0CA7"/>
    <w:rsid w:val="005C10BE"/>
    <w:rsid w:val="005C123C"/>
    <w:rsid w:val="005C18DC"/>
    <w:rsid w:val="005C18E2"/>
    <w:rsid w:val="005C1E09"/>
    <w:rsid w:val="005C2354"/>
    <w:rsid w:val="005C25C4"/>
    <w:rsid w:val="005C29AE"/>
    <w:rsid w:val="005C2D95"/>
    <w:rsid w:val="005C2F95"/>
    <w:rsid w:val="005C3365"/>
    <w:rsid w:val="005C3410"/>
    <w:rsid w:val="005C3BA5"/>
    <w:rsid w:val="005C3D24"/>
    <w:rsid w:val="005C4501"/>
    <w:rsid w:val="005C4541"/>
    <w:rsid w:val="005C4623"/>
    <w:rsid w:val="005C4AFC"/>
    <w:rsid w:val="005C4BBF"/>
    <w:rsid w:val="005C54A0"/>
    <w:rsid w:val="005C5660"/>
    <w:rsid w:val="005C5816"/>
    <w:rsid w:val="005C5AF7"/>
    <w:rsid w:val="005C5CBF"/>
    <w:rsid w:val="005C5F91"/>
    <w:rsid w:val="005C609E"/>
    <w:rsid w:val="005C6416"/>
    <w:rsid w:val="005C65AE"/>
    <w:rsid w:val="005C65F0"/>
    <w:rsid w:val="005C6982"/>
    <w:rsid w:val="005C6A92"/>
    <w:rsid w:val="005C6AC4"/>
    <w:rsid w:val="005C6DFB"/>
    <w:rsid w:val="005C70C2"/>
    <w:rsid w:val="005C77F8"/>
    <w:rsid w:val="005C794E"/>
    <w:rsid w:val="005C7AFE"/>
    <w:rsid w:val="005C7C8D"/>
    <w:rsid w:val="005C7DD3"/>
    <w:rsid w:val="005D0172"/>
    <w:rsid w:val="005D0196"/>
    <w:rsid w:val="005D0222"/>
    <w:rsid w:val="005D03AB"/>
    <w:rsid w:val="005D070A"/>
    <w:rsid w:val="005D0773"/>
    <w:rsid w:val="005D0940"/>
    <w:rsid w:val="005D0AEC"/>
    <w:rsid w:val="005D0BA7"/>
    <w:rsid w:val="005D0BCC"/>
    <w:rsid w:val="005D0CF9"/>
    <w:rsid w:val="005D0F9C"/>
    <w:rsid w:val="005D1BDE"/>
    <w:rsid w:val="005D1F72"/>
    <w:rsid w:val="005D2200"/>
    <w:rsid w:val="005D22CA"/>
    <w:rsid w:val="005D23C8"/>
    <w:rsid w:val="005D2476"/>
    <w:rsid w:val="005D248D"/>
    <w:rsid w:val="005D25D3"/>
    <w:rsid w:val="005D26B1"/>
    <w:rsid w:val="005D27A9"/>
    <w:rsid w:val="005D28B5"/>
    <w:rsid w:val="005D2B55"/>
    <w:rsid w:val="005D2B79"/>
    <w:rsid w:val="005D32C9"/>
    <w:rsid w:val="005D3EBF"/>
    <w:rsid w:val="005D4219"/>
    <w:rsid w:val="005D45B4"/>
    <w:rsid w:val="005D476C"/>
    <w:rsid w:val="005D4F31"/>
    <w:rsid w:val="005D5624"/>
    <w:rsid w:val="005D564D"/>
    <w:rsid w:val="005D5736"/>
    <w:rsid w:val="005D5763"/>
    <w:rsid w:val="005D5875"/>
    <w:rsid w:val="005D58BD"/>
    <w:rsid w:val="005D5D80"/>
    <w:rsid w:val="005D5F76"/>
    <w:rsid w:val="005D6BFA"/>
    <w:rsid w:val="005D6C2F"/>
    <w:rsid w:val="005D6F64"/>
    <w:rsid w:val="005D716E"/>
    <w:rsid w:val="005D7508"/>
    <w:rsid w:val="005D757B"/>
    <w:rsid w:val="005D7A19"/>
    <w:rsid w:val="005D7A2B"/>
    <w:rsid w:val="005D7BE6"/>
    <w:rsid w:val="005D7CCC"/>
    <w:rsid w:val="005D7CEE"/>
    <w:rsid w:val="005D7F2C"/>
    <w:rsid w:val="005D7F73"/>
    <w:rsid w:val="005E026F"/>
    <w:rsid w:val="005E044E"/>
    <w:rsid w:val="005E049F"/>
    <w:rsid w:val="005E0742"/>
    <w:rsid w:val="005E0D0B"/>
    <w:rsid w:val="005E0E43"/>
    <w:rsid w:val="005E0E9E"/>
    <w:rsid w:val="005E10A7"/>
    <w:rsid w:val="005E1105"/>
    <w:rsid w:val="005E1292"/>
    <w:rsid w:val="005E13A4"/>
    <w:rsid w:val="005E13B4"/>
    <w:rsid w:val="005E1421"/>
    <w:rsid w:val="005E160F"/>
    <w:rsid w:val="005E1A4D"/>
    <w:rsid w:val="005E1E8C"/>
    <w:rsid w:val="005E2080"/>
    <w:rsid w:val="005E218D"/>
    <w:rsid w:val="005E23FE"/>
    <w:rsid w:val="005E2835"/>
    <w:rsid w:val="005E2908"/>
    <w:rsid w:val="005E2986"/>
    <w:rsid w:val="005E2A65"/>
    <w:rsid w:val="005E2BEB"/>
    <w:rsid w:val="005E2DE8"/>
    <w:rsid w:val="005E2E2C"/>
    <w:rsid w:val="005E2E9A"/>
    <w:rsid w:val="005E3009"/>
    <w:rsid w:val="005E319D"/>
    <w:rsid w:val="005E3635"/>
    <w:rsid w:val="005E3713"/>
    <w:rsid w:val="005E3899"/>
    <w:rsid w:val="005E3E02"/>
    <w:rsid w:val="005E3ECA"/>
    <w:rsid w:val="005E3FEE"/>
    <w:rsid w:val="005E41AB"/>
    <w:rsid w:val="005E4261"/>
    <w:rsid w:val="005E437F"/>
    <w:rsid w:val="005E4458"/>
    <w:rsid w:val="005E4654"/>
    <w:rsid w:val="005E4AFD"/>
    <w:rsid w:val="005E5090"/>
    <w:rsid w:val="005E597F"/>
    <w:rsid w:val="005E5B56"/>
    <w:rsid w:val="005E5D09"/>
    <w:rsid w:val="005E606A"/>
    <w:rsid w:val="005E63C4"/>
    <w:rsid w:val="005E68FB"/>
    <w:rsid w:val="005E6932"/>
    <w:rsid w:val="005E6A4F"/>
    <w:rsid w:val="005E6EC1"/>
    <w:rsid w:val="005E6EDF"/>
    <w:rsid w:val="005E722D"/>
    <w:rsid w:val="005E7ADB"/>
    <w:rsid w:val="005E7BB5"/>
    <w:rsid w:val="005E7E3D"/>
    <w:rsid w:val="005F01B0"/>
    <w:rsid w:val="005F03C3"/>
    <w:rsid w:val="005F05B5"/>
    <w:rsid w:val="005F0B54"/>
    <w:rsid w:val="005F0CA5"/>
    <w:rsid w:val="005F1200"/>
    <w:rsid w:val="005F140F"/>
    <w:rsid w:val="005F1915"/>
    <w:rsid w:val="005F2035"/>
    <w:rsid w:val="005F204F"/>
    <w:rsid w:val="005F2246"/>
    <w:rsid w:val="005F231D"/>
    <w:rsid w:val="005F27BF"/>
    <w:rsid w:val="005F2D4B"/>
    <w:rsid w:val="005F31E7"/>
    <w:rsid w:val="005F3303"/>
    <w:rsid w:val="005F357B"/>
    <w:rsid w:val="005F37E6"/>
    <w:rsid w:val="005F3AAC"/>
    <w:rsid w:val="005F3DDF"/>
    <w:rsid w:val="005F436E"/>
    <w:rsid w:val="005F44A2"/>
    <w:rsid w:val="005F5399"/>
    <w:rsid w:val="005F5ADC"/>
    <w:rsid w:val="005F5B24"/>
    <w:rsid w:val="005F62A0"/>
    <w:rsid w:val="005F6923"/>
    <w:rsid w:val="005F6C69"/>
    <w:rsid w:val="005F6F48"/>
    <w:rsid w:val="005F7066"/>
    <w:rsid w:val="005F707F"/>
    <w:rsid w:val="005F7A5E"/>
    <w:rsid w:val="00600114"/>
    <w:rsid w:val="00600159"/>
    <w:rsid w:val="0060087E"/>
    <w:rsid w:val="006009F4"/>
    <w:rsid w:val="00600FF4"/>
    <w:rsid w:val="0060103C"/>
    <w:rsid w:val="006011B5"/>
    <w:rsid w:val="006012D5"/>
    <w:rsid w:val="0060182D"/>
    <w:rsid w:val="00601870"/>
    <w:rsid w:val="0060190D"/>
    <w:rsid w:val="00601DB4"/>
    <w:rsid w:val="00602120"/>
    <w:rsid w:val="006023AB"/>
    <w:rsid w:val="006024CA"/>
    <w:rsid w:val="006024FC"/>
    <w:rsid w:val="006025D4"/>
    <w:rsid w:val="006026C7"/>
    <w:rsid w:val="00602EE8"/>
    <w:rsid w:val="00602FF3"/>
    <w:rsid w:val="00603008"/>
    <w:rsid w:val="00603353"/>
    <w:rsid w:val="006036FC"/>
    <w:rsid w:val="00603BC8"/>
    <w:rsid w:val="00603C5B"/>
    <w:rsid w:val="006046C5"/>
    <w:rsid w:val="0060484E"/>
    <w:rsid w:val="006048C3"/>
    <w:rsid w:val="00604BBB"/>
    <w:rsid w:val="00604D2B"/>
    <w:rsid w:val="00604D4A"/>
    <w:rsid w:val="006051AD"/>
    <w:rsid w:val="006051AE"/>
    <w:rsid w:val="006057D8"/>
    <w:rsid w:val="00605B0F"/>
    <w:rsid w:val="00605B18"/>
    <w:rsid w:val="00605E60"/>
    <w:rsid w:val="006066BC"/>
    <w:rsid w:val="00606A71"/>
    <w:rsid w:val="00610177"/>
    <w:rsid w:val="0061049D"/>
    <w:rsid w:val="00610599"/>
    <w:rsid w:val="006108F3"/>
    <w:rsid w:val="00610997"/>
    <w:rsid w:val="00610BE2"/>
    <w:rsid w:val="00610D05"/>
    <w:rsid w:val="00610D53"/>
    <w:rsid w:val="00610F35"/>
    <w:rsid w:val="006117C4"/>
    <w:rsid w:val="00611984"/>
    <w:rsid w:val="00611E69"/>
    <w:rsid w:val="00612328"/>
    <w:rsid w:val="0061265C"/>
    <w:rsid w:val="0061269E"/>
    <w:rsid w:val="006127D9"/>
    <w:rsid w:val="00613171"/>
    <w:rsid w:val="0061323B"/>
    <w:rsid w:val="0061323D"/>
    <w:rsid w:val="00613632"/>
    <w:rsid w:val="006138CF"/>
    <w:rsid w:val="00613AB8"/>
    <w:rsid w:val="006140CC"/>
    <w:rsid w:val="00614216"/>
    <w:rsid w:val="00614BE5"/>
    <w:rsid w:val="00614C0B"/>
    <w:rsid w:val="006151C7"/>
    <w:rsid w:val="006154CF"/>
    <w:rsid w:val="006157BD"/>
    <w:rsid w:val="00615E16"/>
    <w:rsid w:val="00616192"/>
    <w:rsid w:val="00616697"/>
    <w:rsid w:val="00616712"/>
    <w:rsid w:val="0061687B"/>
    <w:rsid w:val="00616E26"/>
    <w:rsid w:val="00616FC6"/>
    <w:rsid w:val="00616FE8"/>
    <w:rsid w:val="00617377"/>
    <w:rsid w:val="00617442"/>
    <w:rsid w:val="00617989"/>
    <w:rsid w:val="00617E55"/>
    <w:rsid w:val="00617EAD"/>
    <w:rsid w:val="00617F98"/>
    <w:rsid w:val="00620134"/>
    <w:rsid w:val="006204ED"/>
    <w:rsid w:val="006206C4"/>
    <w:rsid w:val="00620BBE"/>
    <w:rsid w:val="00620C45"/>
    <w:rsid w:val="0062119E"/>
    <w:rsid w:val="00621544"/>
    <w:rsid w:val="0062192B"/>
    <w:rsid w:val="00621DBF"/>
    <w:rsid w:val="00621EBE"/>
    <w:rsid w:val="00621F70"/>
    <w:rsid w:val="006221B9"/>
    <w:rsid w:val="0062268A"/>
    <w:rsid w:val="006228EC"/>
    <w:rsid w:val="00622992"/>
    <w:rsid w:val="00622E2B"/>
    <w:rsid w:val="006231CC"/>
    <w:rsid w:val="006231E5"/>
    <w:rsid w:val="0062324E"/>
    <w:rsid w:val="0062375A"/>
    <w:rsid w:val="0062396B"/>
    <w:rsid w:val="00623A73"/>
    <w:rsid w:val="00623AC6"/>
    <w:rsid w:val="00623B2B"/>
    <w:rsid w:val="00623E82"/>
    <w:rsid w:val="0062447C"/>
    <w:rsid w:val="006244C7"/>
    <w:rsid w:val="0062472B"/>
    <w:rsid w:val="00624760"/>
    <w:rsid w:val="00624A3C"/>
    <w:rsid w:val="00624B9A"/>
    <w:rsid w:val="00624E2F"/>
    <w:rsid w:val="00624F23"/>
    <w:rsid w:val="00625A70"/>
    <w:rsid w:val="00625EDB"/>
    <w:rsid w:val="006265AB"/>
    <w:rsid w:val="00626694"/>
    <w:rsid w:val="00626ACF"/>
    <w:rsid w:val="00626F13"/>
    <w:rsid w:val="0062700A"/>
    <w:rsid w:val="0062751D"/>
    <w:rsid w:val="0062770E"/>
    <w:rsid w:val="00627A02"/>
    <w:rsid w:val="00627A50"/>
    <w:rsid w:val="00627F3B"/>
    <w:rsid w:val="00627F92"/>
    <w:rsid w:val="00630081"/>
    <w:rsid w:val="00630184"/>
    <w:rsid w:val="00630379"/>
    <w:rsid w:val="0063047F"/>
    <w:rsid w:val="006305CA"/>
    <w:rsid w:val="00630704"/>
    <w:rsid w:val="006309FB"/>
    <w:rsid w:val="00630F23"/>
    <w:rsid w:val="0063105B"/>
    <w:rsid w:val="006311EA"/>
    <w:rsid w:val="00631599"/>
    <w:rsid w:val="00631BBE"/>
    <w:rsid w:val="0063226E"/>
    <w:rsid w:val="006322C0"/>
    <w:rsid w:val="006324A2"/>
    <w:rsid w:val="0063286F"/>
    <w:rsid w:val="00632A50"/>
    <w:rsid w:val="00632F21"/>
    <w:rsid w:val="006331C0"/>
    <w:rsid w:val="00633B2B"/>
    <w:rsid w:val="00633B3D"/>
    <w:rsid w:val="0063437A"/>
    <w:rsid w:val="00634470"/>
    <w:rsid w:val="00634585"/>
    <w:rsid w:val="00634594"/>
    <w:rsid w:val="006345E9"/>
    <w:rsid w:val="00634639"/>
    <w:rsid w:val="006347B3"/>
    <w:rsid w:val="00634BE2"/>
    <w:rsid w:val="00634CE8"/>
    <w:rsid w:val="0063520E"/>
    <w:rsid w:val="00635231"/>
    <w:rsid w:val="006358FD"/>
    <w:rsid w:val="00635B9A"/>
    <w:rsid w:val="00635FD0"/>
    <w:rsid w:val="006362EC"/>
    <w:rsid w:val="00636B06"/>
    <w:rsid w:val="00636B11"/>
    <w:rsid w:val="00636C91"/>
    <w:rsid w:val="00636F59"/>
    <w:rsid w:val="006371B9"/>
    <w:rsid w:val="00637435"/>
    <w:rsid w:val="00637545"/>
    <w:rsid w:val="006378C3"/>
    <w:rsid w:val="006378D6"/>
    <w:rsid w:val="006379BB"/>
    <w:rsid w:val="00640160"/>
    <w:rsid w:val="006402D1"/>
    <w:rsid w:val="0064034D"/>
    <w:rsid w:val="0064037E"/>
    <w:rsid w:val="006403D9"/>
    <w:rsid w:val="00640C5F"/>
    <w:rsid w:val="00640EFE"/>
    <w:rsid w:val="00640F1B"/>
    <w:rsid w:val="00640F2D"/>
    <w:rsid w:val="00640F77"/>
    <w:rsid w:val="00641291"/>
    <w:rsid w:val="00641502"/>
    <w:rsid w:val="006415D1"/>
    <w:rsid w:val="0064184D"/>
    <w:rsid w:val="00641AAB"/>
    <w:rsid w:val="00641B0A"/>
    <w:rsid w:val="00641E58"/>
    <w:rsid w:val="00641F33"/>
    <w:rsid w:val="0064207E"/>
    <w:rsid w:val="00642353"/>
    <w:rsid w:val="006426BF"/>
    <w:rsid w:val="00642A54"/>
    <w:rsid w:val="00642BEF"/>
    <w:rsid w:val="00642C12"/>
    <w:rsid w:val="00642C38"/>
    <w:rsid w:val="00642D05"/>
    <w:rsid w:val="00642F70"/>
    <w:rsid w:val="00642FA3"/>
    <w:rsid w:val="00643127"/>
    <w:rsid w:val="00643212"/>
    <w:rsid w:val="0064374A"/>
    <w:rsid w:val="00643A51"/>
    <w:rsid w:val="00643E00"/>
    <w:rsid w:val="0064418A"/>
    <w:rsid w:val="006444A0"/>
    <w:rsid w:val="0064489D"/>
    <w:rsid w:val="00644A33"/>
    <w:rsid w:val="00645118"/>
    <w:rsid w:val="00645317"/>
    <w:rsid w:val="00645468"/>
    <w:rsid w:val="006457CB"/>
    <w:rsid w:val="00645AA6"/>
    <w:rsid w:val="00645CC8"/>
    <w:rsid w:val="00645D65"/>
    <w:rsid w:val="00645E8E"/>
    <w:rsid w:val="00646044"/>
    <w:rsid w:val="006460F6"/>
    <w:rsid w:val="0064647F"/>
    <w:rsid w:val="00646993"/>
    <w:rsid w:val="00646D15"/>
    <w:rsid w:val="0064718B"/>
    <w:rsid w:val="006471B1"/>
    <w:rsid w:val="0064733D"/>
    <w:rsid w:val="006475CB"/>
    <w:rsid w:val="006475D7"/>
    <w:rsid w:val="006475E3"/>
    <w:rsid w:val="006479B5"/>
    <w:rsid w:val="00647B0B"/>
    <w:rsid w:val="00647B90"/>
    <w:rsid w:val="00650193"/>
    <w:rsid w:val="0065058D"/>
    <w:rsid w:val="0065080F"/>
    <w:rsid w:val="00650B9E"/>
    <w:rsid w:val="00650D58"/>
    <w:rsid w:val="00650DB3"/>
    <w:rsid w:val="00650F8F"/>
    <w:rsid w:val="00650FCE"/>
    <w:rsid w:val="006511A4"/>
    <w:rsid w:val="006511AC"/>
    <w:rsid w:val="0065120F"/>
    <w:rsid w:val="00651754"/>
    <w:rsid w:val="00651FAF"/>
    <w:rsid w:val="00651FC6"/>
    <w:rsid w:val="0065237D"/>
    <w:rsid w:val="00652767"/>
    <w:rsid w:val="006528F7"/>
    <w:rsid w:val="00652959"/>
    <w:rsid w:val="00652991"/>
    <w:rsid w:val="00653381"/>
    <w:rsid w:val="006536A6"/>
    <w:rsid w:val="0065375F"/>
    <w:rsid w:val="006538A8"/>
    <w:rsid w:val="00653C9E"/>
    <w:rsid w:val="00653EF9"/>
    <w:rsid w:val="00654161"/>
    <w:rsid w:val="006541F9"/>
    <w:rsid w:val="006545B1"/>
    <w:rsid w:val="006545EA"/>
    <w:rsid w:val="00654C49"/>
    <w:rsid w:val="00654EA6"/>
    <w:rsid w:val="00654EF6"/>
    <w:rsid w:val="0065510B"/>
    <w:rsid w:val="00655288"/>
    <w:rsid w:val="006555FD"/>
    <w:rsid w:val="00655676"/>
    <w:rsid w:val="006556D8"/>
    <w:rsid w:val="006558F9"/>
    <w:rsid w:val="00655DC8"/>
    <w:rsid w:val="00655F3C"/>
    <w:rsid w:val="0065609F"/>
    <w:rsid w:val="006562E6"/>
    <w:rsid w:val="0065698C"/>
    <w:rsid w:val="00656A90"/>
    <w:rsid w:val="00656AAA"/>
    <w:rsid w:val="00656AED"/>
    <w:rsid w:val="00656CF6"/>
    <w:rsid w:val="00656F24"/>
    <w:rsid w:val="006571E5"/>
    <w:rsid w:val="00657397"/>
    <w:rsid w:val="0065755A"/>
    <w:rsid w:val="00657C89"/>
    <w:rsid w:val="006602F1"/>
    <w:rsid w:val="006604BA"/>
    <w:rsid w:val="00660559"/>
    <w:rsid w:val="006605D6"/>
    <w:rsid w:val="00660652"/>
    <w:rsid w:val="00660829"/>
    <w:rsid w:val="00660881"/>
    <w:rsid w:val="00660B48"/>
    <w:rsid w:val="006614E8"/>
    <w:rsid w:val="006615F5"/>
    <w:rsid w:val="00661C20"/>
    <w:rsid w:val="00661C38"/>
    <w:rsid w:val="00661F3F"/>
    <w:rsid w:val="006620BA"/>
    <w:rsid w:val="006620E0"/>
    <w:rsid w:val="00662519"/>
    <w:rsid w:val="00662664"/>
    <w:rsid w:val="006627D4"/>
    <w:rsid w:val="0066299D"/>
    <w:rsid w:val="00662D93"/>
    <w:rsid w:val="00662EA2"/>
    <w:rsid w:val="00663039"/>
    <w:rsid w:val="006633ED"/>
    <w:rsid w:val="00663AB7"/>
    <w:rsid w:val="00663ACA"/>
    <w:rsid w:val="00663B50"/>
    <w:rsid w:val="00663CC0"/>
    <w:rsid w:val="00663CE3"/>
    <w:rsid w:val="00664288"/>
    <w:rsid w:val="0066433A"/>
    <w:rsid w:val="00664426"/>
    <w:rsid w:val="0066489C"/>
    <w:rsid w:val="00664978"/>
    <w:rsid w:val="006655D7"/>
    <w:rsid w:val="00665625"/>
    <w:rsid w:val="00665A3C"/>
    <w:rsid w:val="00665AF6"/>
    <w:rsid w:val="00665DFC"/>
    <w:rsid w:val="00665EED"/>
    <w:rsid w:val="00665F54"/>
    <w:rsid w:val="006666B2"/>
    <w:rsid w:val="0066677D"/>
    <w:rsid w:val="006668A9"/>
    <w:rsid w:val="00666C42"/>
    <w:rsid w:val="00667426"/>
    <w:rsid w:val="00667665"/>
    <w:rsid w:val="006678AC"/>
    <w:rsid w:val="006678FB"/>
    <w:rsid w:val="00667D12"/>
    <w:rsid w:val="0067033F"/>
    <w:rsid w:val="006703F9"/>
    <w:rsid w:val="0067058C"/>
    <w:rsid w:val="0067095A"/>
    <w:rsid w:val="00670983"/>
    <w:rsid w:val="00670DCE"/>
    <w:rsid w:val="00671031"/>
    <w:rsid w:val="0067108D"/>
    <w:rsid w:val="0067122F"/>
    <w:rsid w:val="0067126A"/>
    <w:rsid w:val="00671479"/>
    <w:rsid w:val="00671495"/>
    <w:rsid w:val="006715F7"/>
    <w:rsid w:val="00671BB0"/>
    <w:rsid w:val="00671BDB"/>
    <w:rsid w:val="00671D84"/>
    <w:rsid w:val="00672146"/>
    <w:rsid w:val="00672417"/>
    <w:rsid w:val="00672739"/>
    <w:rsid w:val="00672FD3"/>
    <w:rsid w:val="00673066"/>
    <w:rsid w:val="00673127"/>
    <w:rsid w:val="00673427"/>
    <w:rsid w:val="0067366E"/>
    <w:rsid w:val="00673909"/>
    <w:rsid w:val="00674296"/>
    <w:rsid w:val="006742D4"/>
    <w:rsid w:val="006746A3"/>
    <w:rsid w:val="006750BE"/>
    <w:rsid w:val="00675CF8"/>
    <w:rsid w:val="00675EF0"/>
    <w:rsid w:val="006760E6"/>
    <w:rsid w:val="0067685C"/>
    <w:rsid w:val="00676D0D"/>
    <w:rsid w:val="00677138"/>
    <w:rsid w:val="00677263"/>
    <w:rsid w:val="00677265"/>
    <w:rsid w:val="006775D2"/>
    <w:rsid w:val="00677A54"/>
    <w:rsid w:val="00677AF9"/>
    <w:rsid w:val="00677E7F"/>
    <w:rsid w:val="00677FA8"/>
    <w:rsid w:val="0068057D"/>
    <w:rsid w:val="0068060F"/>
    <w:rsid w:val="00680BA2"/>
    <w:rsid w:val="00680E96"/>
    <w:rsid w:val="00680EA5"/>
    <w:rsid w:val="00680F99"/>
    <w:rsid w:val="006812B0"/>
    <w:rsid w:val="006815CA"/>
    <w:rsid w:val="006815DF"/>
    <w:rsid w:val="00681C38"/>
    <w:rsid w:val="00681E39"/>
    <w:rsid w:val="00682311"/>
    <w:rsid w:val="00682752"/>
    <w:rsid w:val="00682797"/>
    <w:rsid w:val="00682A7D"/>
    <w:rsid w:val="00682ACE"/>
    <w:rsid w:val="00682D53"/>
    <w:rsid w:val="0068301A"/>
    <w:rsid w:val="0068307E"/>
    <w:rsid w:val="006832E2"/>
    <w:rsid w:val="006833AB"/>
    <w:rsid w:val="006835D5"/>
    <w:rsid w:val="00683A32"/>
    <w:rsid w:val="00683CC0"/>
    <w:rsid w:val="00683D05"/>
    <w:rsid w:val="00684030"/>
    <w:rsid w:val="006842FE"/>
    <w:rsid w:val="00684570"/>
    <w:rsid w:val="006846C2"/>
    <w:rsid w:val="0068491A"/>
    <w:rsid w:val="00684AA3"/>
    <w:rsid w:val="00684EE2"/>
    <w:rsid w:val="0068502E"/>
    <w:rsid w:val="00685041"/>
    <w:rsid w:val="00685466"/>
    <w:rsid w:val="00685488"/>
    <w:rsid w:val="00685B35"/>
    <w:rsid w:val="00685C5B"/>
    <w:rsid w:val="00685D66"/>
    <w:rsid w:val="006862E1"/>
    <w:rsid w:val="00686796"/>
    <w:rsid w:val="006869F5"/>
    <w:rsid w:val="0068767B"/>
    <w:rsid w:val="0068778F"/>
    <w:rsid w:val="00687B2E"/>
    <w:rsid w:val="00687B8A"/>
    <w:rsid w:val="00687C7B"/>
    <w:rsid w:val="0069015F"/>
    <w:rsid w:val="0069016B"/>
    <w:rsid w:val="0069017C"/>
    <w:rsid w:val="006902F4"/>
    <w:rsid w:val="006908FA"/>
    <w:rsid w:val="00690929"/>
    <w:rsid w:val="006909CE"/>
    <w:rsid w:val="00690F25"/>
    <w:rsid w:val="0069107B"/>
    <w:rsid w:val="006912AA"/>
    <w:rsid w:val="006917BC"/>
    <w:rsid w:val="00691D9D"/>
    <w:rsid w:val="00691E4A"/>
    <w:rsid w:val="00691EE1"/>
    <w:rsid w:val="0069247E"/>
    <w:rsid w:val="00692486"/>
    <w:rsid w:val="006925A2"/>
    <w:rsid w:val="0069298C"/>
    <w:rsid w:val="00692A27"/>
    <w:rsid w:val="00693270"/>
    <w:rsid w:val="0069354B"/>
    <w:rsid w:val="006937C2"/>
    <w:rsid w:val="00693858"/>
    <w:rsid w:val="0069398A"/>
    <w:rsid w:val="00693B57"/>
    <w:rsid w:val="00693DBC"/>
    <w:rsid w:val="00693F8E"/>
    <w:rsid w:val="0069454B"/>
    <w:rsid w:val="00694E4A"/>
    <w:rsid w:val="006951DC"/>
    <w:rsid w:val="00695236"/>
    <w:rsid w:val="0069532B"/>
    <w:rsid w:val="00695C95"/>
    <w:rsid w:val="00695DDB"/>
    <w:rsid w:val="00695E22"/>
    <w:rsid w:val="00695E6E"/>
    <w:rsid w:val="00695EFB"/>
    <w:rsid w:val="00695F85"/>
    <w:rsid w:val="006962A7"/>
    <w:rsid w:val="00696C99"/>
    <w:rsid w:val="00696F21"/>
    <w:rsid w:val="006970BB"/>
    <w:rsid w:val="006975E1"/>
    <w:rsid w:val="006975EF"/>
    <w:rsid w:val="00697A56"/>
    <w:rsid w:val="00697E50"/>
    <w:rsid w:val="006A00E7"/>
    <w:rsid w:val="006A0258"/>
    <w:rsid w:val="006A0286"/>
    <w:rsid w:val="006A05A4"/>
    <w:rsid w:val="006A05EA"/>
    <w:rsid w:val="006A06F6"/>
    <w:rsid w:val="006A0DD2"/>
    <w:rsid w:val="006A0E73"/>
    <w:rsid w:val="006A0EB5"/>
    <w:rsid w:val="006A0F3C"/>
    <w:rsid w:val="006A126B"/>
    <w:rsid w:val="006A1288"/>
    <w:rsid w:val="006A1800"/>
    <w:rsid w:val="006A1956"/>
    <w:rsid w:val="006A1E5A"/>
    <w:rsid w:val="006A1F85"/>
    <w:rsid w:val="006A1FC0"/>
    <w:rsid w:val="006A2020"/>
    <w:rsid w:val="006A208B"/>
    <w:rsid w:val="006A2230"/>
    <w:rsid w:val="006A24DA"/>
    <w:rsid w:val="006A275E"/>
    <w:rsid w:val="006A2934"/>
    <w:rsid w:val="006A299F"/>
    <w:rsid w:val="006A2FA2"/>
    <w:rsid w:val="006A3300"/>
    <w:rsid w:val="006A3413"/>
    <w:rsid w:val="006A35AE"/>
    <w:rsid w:val="006A37A4"/>
    <w:rsid w:val="006A38D9"/>
    <w:rsid w:val="006A3E60"/>
    <w:rsid w:val="006A4051"/>
    <w:rsid w:val="006A44A4"/>
    <w:rsid w:val="006A4B9B"/>
    <w:rsid w:val="006A4DD1"/>
    <w:rsid w:val="006A50D6"/>
    <w:rsid w:val="006A51DA"/>
    <w:rsid w:val="006A57D6"/>
    <w:rsid w:val="006A5D45"/>
    <w:rsid w:val="006A6336"/>
    <w:rsid w:val="006A6543"/>
    <w:rsid w:val="006A688A"/>
    <w:rsid w:val="006A68AB"/>
    <w:rsid w:val="006A6F30"/>
    <w:rsid w:val="006A724C"/>
    <w:rsid w:val="006A734F"/>
    <w:rsid w:val="006A74DE"/>
    <w:rsid w:val="006A763C"/>
    <w:rsid w:val="006A768B"/>
    <w:rsid w:val="006A7694"/>
    <w:rsid w:val="006A7706"/>
    <w:rsid w:val="006A7797"/>
    <w:rsid w:val="006A7A17"/>
    <w:rsid w:val="006A7D82"/>
    <w:rsid w:val="006B0067"/>
    <w:rsid w:val="006B06C6"/>
    <w:rsid w:val="006B073F"/>
    <w:rsid w:val="006B0A3F"/>
    <w:rsid w:val="006B103A"/>
    <w:rsid w:val="006B128C"/>
    <w:rsid w:val="006B18C5"/>
    <w:rsid w:val="006B1AB2"/>
    <w:rsid w:val="006B235E"/>
    <w:rsid w:val="006B26C2"/>
    <w:rsid w:val="006B26FF"/>
    <w:rsid w:val="006B27CA"/>
    <w:rsid w:val="006B2A9E"/>
    <w:rsid w:val="006B3552"/>
    <w:rsid w:val="006B3943"/>
    <w:rsid w:val="006B3C35"/>
    <w:rsid w:val="006B40D5"/>
    <w:rsid w:val="006B4251"/>
    <w:rsid w:val="006B44FA"/>
    <w:rsid w:val="006B46D3"/>
    <w:rsid w:val="006B4B5E"/>
    <w:rsid w:val="006B549D"/>
    <w:rsid w:val="006B56D9"/>
    <w:rsid w:val="006B5B44"/>
    <w:rsid w:val="006B5DB5"/>
    <w:rsid w:val="006B5DD1"/>
    <w:rsid w:val="006B5F1E"/>
    <w:rsid w:val="006B62A2"/>
    <w:rsid w:val="006B6371"/>
    <w:rsid w:val="006B65F1"/>
    <w:rsid w:val="006B665F"/>
    <w:rsid w:val="006B67D2"/>
    <w:rsid w:val="006B6823"/>
    <w:rsid w:val="006B69A6"/>
    <w:rsid w:val="006B69F2"/>
    <w:rsid w:val="006B6D16"/>
    <w:rsid w:val="006B72F9"/>
    <w:rsid w:val="006B78B7"/>
    <w:rsid w:val="006B7C87"/>
    <w:rsid w:val="006B7E8B"/>
    <w:rsid w:val="006B7EBB"/>
    <w:rsid w:val="006C0220"/>
    <w:rsid w:val="006C0401"/>
    <w:rsid w:val="006C0410"/>
    <w:rsid w:val="006C04B4"/>
    <w:rsid w:val="006C09C1"/>
    <w:rsid w:val="006C0FEF"/>
    <w:rsid w:val="006C1369"/>
    <w:rsid w:val="006C1662"/>
    <w:rsid w:val="006C19B1"/>
    <w:rsid w:val="006C19D7"/>
    <w:rsid w:val="006C1A6E"/>
    <w:rsid w:val="006C1DEF"/>
    <w:rsid w:val="006C1F7B"/>
    <w:rsid w:val="006C2088"/>
    <w:rsid w:val="006C270B"/>
    <w:rsid w:val="006C2822"/>
    <w:rsid w:val="006C29D8"/>
    <w:rsid w:val="006C2A45"/>
    <w:rsid w:val="006C2F59"/>
    <w:rsid w:val="006C2F63"/>
    <w:rsid w:val="006C3432"/>
    <w:rsid w:val="006C36C8"/>
    <w:rsid w:val="006C3983"/>
    <w:rsid w:val="006C3AEB"/>
    <w:rsid w:val="006C3C0B"/>
    <w:rsid w:val="006C3D64"/>
    <w:rsid w:val="006C3FE4"/>
    <w:rsid w:val="006C41C9"/>
    <w:rsid w:val="006C4E6F"/>
    <w:rsid w:val="006C4FD7"/>
    <w:rsid w:val="006C516A"/>
    <w:rsid w:val="006C52D7"/>
    <w:rsid w:val="006C534E"/>
    <w:rsid w:val="006C6062"/>
    <w:rsid w:val="006C62DA"/>
    <w:rsid w:val="006C6357"/>
    <w:rsid w:val="006C68A8"/>
    <w:rsid w:val="006C6973"/>
    <w:rsid w:val="006C6B89"/>
    <w:rsid w:val="006C6D8C"/>
    <w:rsid w:val="006C72AC"/>
    <w:rsid w:val="006C779B"/>
    <w:rsid w:val="006C7828"/>
    <w:rsid w:val="006C79A4"/>
    <w:rsid w:val="006C7B77"/>
    <w:rsid w:val="006C7C12"/>
    <w:rsid w:val="006C7C33"/>
    <w:rsid w:val="006D021E"/>
    <w:rsid w:val="006D05C3"/>
    <w:rsid w:val="006D088A"/>
    <w:rsid w:val="006D100F"/>
    <w:rsid w:val="006D112C"/>
    <w:rsid w:val="006D113E"/>
    <w:rsid w:val="006D1222"/>
    <w:rsid w:val="006D1364"/>
    <w:rsid w:val="006D13BA"/>
    <w:rsid w:val="006D1472"/>
    <w:rsid w:val="006D150B"/>
    <w:rsid w:val="006D1599"/>
    <w:rsid w:val="006D162E"/>
    <w:rsid w:val="006D17B6"/>
    <w:rsid w:val="006D195A"/>
    <w:rsid w:val="006D1A9F"/>
    <w:rsid w:val="006D1B59"/>
    <w:rsid w:val="006D1C1A"/>
    <w:rsid w:val="006D205B"/>
    <w:rsid w:val="006D21B8"/>
    <w:rsid w:val="006D231C"/>
    <w:rsid w:val="006D2474"/>
    <w:rsid w:val="006D25C2"/>
    <w:rsid w:val="006D2E6D"/>
    <w:rsid w:val="006D3169"/>
    <w:rsid w:val="006D322F"/>
    <w:rsid w:val="006D3250"/>
    <w:rsid w:val="006D3387"/>
    <w:rsid w:val="006D33F7"/>
    <w:rsid w:val="006D3471"/>
    <w:rsid w:val="006D3878"/>
    <w:rsid w:val="006D3883"/>
    <w:rsid w:val="006D4620"/>
    <w:rsid w:val="006D46E7"/>
    <w:rsid w:val="006D490D"/>
    <w:rsid w:val="006D4919"/>
    <w:rsid w:val="006D49AD"/>
    <w:rsid w:val="006D527F"/>
    <w:rsid w:val="006D5359"/>
    <w:rsid w:val="006D5C6B"/>
    <w:rsid w:val="006D61E1"/>
    <w:rsid w:val="006D65C4"/>
    <w:rsid w:val="006D6A17"/>
    <w:rsid w:val="006D6C69"/>
    <w:rsid w:val="006D722D"/>
    <w:rsid w:val="006D7519"/>
    <w:rsid w:val="006D76BA"/>
    <w:rsid w:val="006D77BC"/>
    <w:rsid w:val="006D7B2C"/>
    <w:rsid w:val="006E0050"/>
    <w:rsid w:val="006E09C8"/>
    <w:rsid w:val="006E0EB5"/>
    <w:rsid w:val="006E147D"/>
    <w:rsid w:val="006E1606"/>
    <w:rsid w:val="006E1733"/>
    <w:rsid w:val="006E1938"/>
    <w:rsid w:val="006E21FD"/>
    <w:rsid w:val="006E2429"/>
    <w:rsid w:val="006E2787"/>
    <w:rsid w:val="006E2B47"/>
    <w:rsid w:val="006E2E89"/>
    <w:rsid w:val="006E2EA7"/>
    <w:rsid w:val="006E2EAB"/>
    <w:rsid w:val="006E32C6"/>
    <w:rsid w:val="006E349D"/>
    <w:rsid w:val="006E3664"/>
    <w:rsid w:val="006E390C"/>
    <w:rsid w:val="006E3D12"/>
    <w:rsid w:val="006E3ED5"/>
    <w:rsid w:val="006E3F07"/>
    <w:rsid w:val="006E41DE"/>
    <w:rsid w:val="006E42A9"/>
    <w:rsid w:val="006E467E"/>
    <w:rsid w:val="006E4B2F"/>
    <w:rsid w:val="006E4C03"/>
    <w:rsid w:val="006E5A4C"/>
    <w:rsid w:val="006E5A80"/>
    <w:rsid w:val="006E5AF9"/>
    <w:rsid w:val="006E5B70"/>
    <w:rsid w:val="006E5BEA"/>
    <w:rsid w:val="006E60F5"/>
    <w:rsid w:val="006E61C5"/>
    <w:rsid w:val="006E62D6"/>
    <w:rsid w:val="006E649D"/>
    <w:rsid w:val="006E64B0"/>
    <w:rsid w:val="006E66CB"/>
    <w:rsid w:val="006E6993"/>
    <w:rsid w:val="006E6997"/>
    <w:rsid w:val="006E69DE"/>
    <w:rsid w:val="006E6D18"/>
    <w:rsid w:val="006E6EC4"/>
    <w:rsid w:val="006E6EED"/>
    <w:rsid w:val="006E7263"/>
    <w:rsid w:val="006F01AA"/>
    <w:rsid w:val="006F06BF"/>
    <w:rsid w:val="006F0911"/>
    <w:rsid w:val="006F09E5"/>
    <w:rsid w:val="006F0FCC"/>
    <w:rsid w:val="006F1000"/>
    <w:rsid w:val="006F118C"/>
    <w:rsid w:val="006F1519"/>
    <w:rsid w:val="006F16A6"/>
    <w:rsid w:val="006F19DC"/>
    <w:rsid w:val="006F19FA"/>
    <w:rsid w:val="006F1A98"/>
    <w:rsid w:val="006F1CC0"/>
    <w:rsid w:val="006F1EC2"/>
    <w:rsid w:val="006F2132"/>
    <w:rsid w:val="006F21D7"/>
    <w:rsid w:val="006F242A"/>
    <w:rsid w:val="006F24CB"/>
    <w:rsid w:val="006F2713"/>
    <w:rsid w:val="006F2E1E"/>
    <w:rsid w:val="006F312B"/>
    <w:rsid w:val="006F33C8"/>
    <w:rsid w:val="006F3A08"/>
    <w:rsid w:val="006F3D8D"/>
    <w:rsid w:val="006F3E4E"/>
    <w:rsid w:val="006F3EBC"/>
    <w:rsid w:val="006F413C"/>
    <w:rsid w:val="006F445C"/>
    <w:rsid w:val="006F4585"/>
    <w:rsid w:val="006F48FA"/>
    <w:rsid w:val="006F493D"/>
    <w:rsid w:val="006F4A93"/>
    <w:rsid w:val="006F4E28"/>
    <w:rsid w:val="006F4FD8"/>
    <w:rsid w:val="006F510B"/>
    <w:rsid w:val="006F5194"/>
    <w:rsid w:val="006F51D3"/>
    <w:rsid w:val="006F54AB"/>
    <w:rsid w:val="006F58BE"/>
    <w:rsid w:val="006F6280"/>
    <w:rsid w:val="006F62B4"/>
    <w:rsid w:val="006F6DAE"/>
    <w:rsid w:val="006F6E4D"/>
    <w:rsid w:val="006F731B"/>
    <w:rsid w:val="006F735F"/>
    <w:rsid w:val="006F7629"/>
    <w:rsid w:val="006F7EDE"/>
    <w:rsid w:val="006F7F64"/>
    <w:rsid w:val="00700223"/>
    <w:rsid w:val="00700310"/>
    <w:rsid w:val="007004CE"/>
    <w:rsid w:val="00700CD1"/>
    <w:rsid w:val="00700F43"/>
    <w:rsid w:val="007012DE"/>
    <w:rsid w:val="00701394"/>
    <w:rsid w:val="007014E7"/>
    <w:rsid w:val="007018A1"/>
    <w:rsid w:val="007018D0"/>
    <w:rsid w:val="00701FC8"/>
    <w:rsid w:val="00702086"/>
    <w:rsid w:val="00702156"/>
    <w:rsid w:val="0070241A"/>
    <w:rsid w:val="0070280A"/>
    <w:rsid w:val="007029C3"/>
    <w:rsid w:val="00702B04"/>
    <w:rsid w:val="00702C60"/>
    <w:rsid w:val="00702D66"/>
    <w:rsid w:val="00702D9F"/>
    <w:rsid w:val="00702FC3"/>
    <w:rsid w:val="007030C0"/>
    <w:rsid w:val="00703150"/>
    <w:rsid w:val="0070383C"/>
    <w:rsid w:val="007038AD"/>
    <w:rsid w:val="00703AE9"/>
    <w:rsid w:val="00703DD8"/>
    <w:rsid w:val="00704C43"/>
    <w:rsid w:val="00704F6F"/>
    <w:rsid w:val="00705010"/>
    <w:rsid w:val="00705068"/>
    <w:rsid w:val="00705BEF"/>
    <w:rsid w:val="00705D7E"/>
    <w:rsid w:val="00705E68"/>
    <w:rsid w:val="00705EE9"/>
    <w:rsid w:val="007060DF"/>
    <w:rsid w:val="007060FD"/>
    <w:rsid w:val="007066CF"/>
    <w:rsid w:val="007069E8"/>
    <w:rsid w:val="00706AD2"/>
    <w:rsid w:val="00706BDA"/>
    <w:rsid w:val="00706C33"/>
    <w:rsid w:val="00706C67"/>
    <w:rsid w:val="00706E8D"/>
    <w:rsid w:val="0070714C"/>
    <w:rsid w:val="007072F5"/>
    <w:rsid w:val="0070750A"/>
    <w:rsid w:val="0070772B"/>
    <w:rsid w:val="00707B85"/>
    <w:rsid w:val="00707D82"/>
    <w:rsid w:val="00707E5A"/>
    <w:rsid w:val="00707EB0"/>
    <w:rsid w:val="007101F7"/>
    <w:rsid w:val="00710951"/>
    <w:rsid w:val="00710B32"/>
    <w:rsid w:val="00710C55"/>
    <w:rsid w:val="0071130E"/>
    <w:rsid w:val="00711524"/>
    <w:rsid w:val="00711633"/>
    <w:rsid w:val="00711886"/>
    <w:rsid w:val="0071197C"/>
    <w:rsid w:val="00711F27"/>
    <w:rsid w:val="007126BD"/>
    <w:rsid w:val="00712D58"/>
    <w:rsid w:val="00712DE8"/>
    <w:rsid w:val="007131DF"/>
    <w:rsid w:val="007134BC"/>
    <w:rsid w:val="007135F6"/>
    <w:rsid w:val="00713A06"/>
    <w:rsid w:val="00713A5F"/>
    <w:rsid w:val="00713AD9"/>
    <w:rsid w:val="00713AEF"/>
    <w:rsid w:val="007140DF"/>
    <w:rsid w:val="007141FE"/>
    <w:rsid w:val="00714304"/>
    <w:rsid w:val="007145EB"/>
    <w:rsid w:val="0071469D"/>
    <w:rsid w:val="0071478B"/>
    <w:rsid w:val="007149A5"/>
    <w:rsid w:val="00714E2C"/>
    <w:rsid w:val="00714E3B"/>
    <w:rsid w:val="0071516C"/>
    <w:rsid w:val="00715767"/>
    <w:rsid w:val="007158C7"/>
    <w:rsid w:val="00715A0B"/>
    <w:rsid w:val="00715D28"/>
    <w:rsid w:val="00715F1A"/>
    <w:rsid w:val="00715FE9"/>
    <w:rsid w:val="00716290"/>
    <w:rsid w:val="00716293"/>
    <w:rsid w:val="0071663F"/>
    <w:rsid w:val="007167BD"/>
    <w:rsid w:val="00716A42"/>
    <w:rsid w:val="00717370"/>
    <w:rsid w:val="0071760D"/>
    <w:rsid w:val="00717692"/>
    <w:rsid w:val="00717BB9"/>
    <w:rsid w:val="007200B0"/>
    <w:rsid w:val="007203BC"/>
    <w:rsid w:val="007204D6"/>
    <w:rsid w:val="0072068A"/>
    <w:rsid w:val="007209E2"/>
    <w:rsid w:val="00720B52"/>
    <w:rsid w:val="00720BF9"/>
    <w:rsid w:val="00721673"/>
    <w:rsid w:val="00721E6E"/>
    <w:rsid w:val="00722050"/>
    <w:rsid w:val="00722366"/>
    <w:rsid w:val="0072245D"/>
    <w:rsid w:val="007225BA"/>
    <w:rsid w:val="00722DBD"/>
    <w:rsid w:val="00722E13"/>
    <w:rsid w:val="00723796"/>
    <w:rsid w:val="00723833"/>
    <w:rsid w:val="00723976"/>
    <w:rsid w:val="00723C7D"/>
    <w:rsid w:val="00723E69"/>
    <w:rsid w:val="00723FE2"/>
    <w:rsid w:val="007240D1"/>
    <w:rsid w:val="007240DE"/>
    <w:rsid w:val="007241A7"/>
    <w:rsid w:val="007242A9"/>
    <w:rsid w:val="007244F8"/>
    <w:rsid w:val="007246ED"/>
    <w:rsid w:val="0072482E"/>
    <w:rsid w:val="00724978"/>
    <w:rsid w:val="00724F6F"/>
    <w:rsid w:val="00724FE9"/>
    <w:rsid w:val="00725105"/>
    <w:rsid w:val="00725299"/>
    <w:rsid w:val="00725591"/>
    <w:rsid w:val="007259AE"/>
    <w:rsid w:val="00725D0C"/>
    <w:rsid w:val="00725E59"/>
    <w:rsid w:val="00726501"/>
    <w:rsid w:val="007265F4"/>
    <w:rsid w:val="0072683C"/>
    <w:rsid w:val="00726DE9"/>
    <w:rsid w:val="00727466"/>
    <w:rsid w:val="0072755F"/>
    <w:rsid w:val="0072790C"/>
    <w:rsid w:val="00727F72"/>
    <w:rsid w:val="00730407"/>
    <w:rsid w:val="0073052B"/>
    <w:rsid w:val="007305F5"/>
    <w:rsid w:val="00730840"/>
    <w:rsid w:val="007309FF"/>
    <w:rsid w:val="00730A54"/>
    <w:rsid w:val="00730B6C"/>
    <w:rsid w:val="00730C1B"/>
    <w:rsid w:val="00730DA5"/>
    <w:rsid w:val="007311CE"/>
    <w:rsid w:val="00731204"/>
    <w:rsid w:val="00731484"/>
    <w:rsid w:val="00731884"/>
    <w:rsid w:val="0073198B"/>
    <w:rsid w:val="00731EDD"/>
    <w:rsid w:val="00731FE4"/>
    <w:rsid w:val="007320E6"/>
    <w:rsid w:val="0073240F"/>
    <w:rsid w:val="007324B2"/>
    <w:rsid w:val="0073273E"/>
    <w:rsid w:val="0073276E"/>
    <w:rsid w:val="00732A3C"/>
    <w:rsid w:val="00732A3E"/>
    <w:rsid w:val="00732D14"/>
    <w:rsid w:val="00732EFF"/>
    <w:rsid w:val="00733145"/>
    <w:rsid w:val="00733316"/>
    <w:rsid w:val="00733A41"/>
    <w:rsid w:val="00733ADB"/>
    <w:rsid w:val="00733C41"/>
    <w:rsid w:val="00733C54"/>
    <w:rsid w:val="00733CE5"/>
    <w:rsid w:val="00734062"/>
    <w:rsid w:val="00734455"/>
    <w:rsid w:val="00734469"/>
    <w:rsid w:val="00734979"/>
    <w:rsid w:val="007349FA"/>
    <w:rsid w:val="00734CB7"/>
    <w:rsid w:val="00734FC3"/>
    <w:rsid w:val="00735134"/>
    <w:rsid w:val="00735177"/>
    <w:rsid w:val="007351A0"/>
    <w:rsid w:val="00735791"/>
    <w:rsid w:val="007359A9"/>
    <w:rsid w:val="00735A0D"/>
    <w:rsid w:val="00735ADE"/>
    <w:rsid w:val="00735CDF"/>
    <w:rsid w:val="00735D49"/>
    <w:rsid w:val="00735DA1"/>
    <w:rsid w:val="007361C0"/>
    <w:rsid w:val="00736422"/>
    <w:rsid w:val="0073642C"/>
    <w:rsid w:val="00736465"/>
    <w:rsid w:val="00736A91"/>
    <w:rsid w:val="00736E99"/>
    <w:rsid w:val="00737200"/>
    <w:rsid w:val="0073753B"/>
    <w:rsid w:val="0073782C"/>
    <w:rsid w:val="007378CB"/>
    <w:rsid w:val="0074037E"/>
    <w:rsid w:val="00740765"/>
    <w:rsid w:val="00740867"/>
    <w:rsid w:val="00740B88"/>
    <w:rsid w:val="00740D61"/>
    <w:rsid w:val="00740EC9"/>
    <w:rsid w:val="007412B8"/>
    <w:rsid w:val="0074136D"/>
    <w:rsid w:val="00741692"/>
    <w:rsid w:val="007416CB"/>
    <w:rsid w:val="007416D3"/>
    <w:rsid w:val="00741AF2"/>
    <w:rsid w:val="00741EE8"/>
    <w:rsid w:val="00741FD0"/>
    <w:rsid w:val="007420A8"/>
    <w:rsid w:val="007423CF"/>
    <w:rsid w:val="007424DA"/>
    <w:rsid w:val="0074294D"/>
    <w:rsid w:val="00742C11"/>
    <w:rsid w:val="0074307F"/>
    <w:rsid w:val="0074317A"/>
    <w:rsid w:val="007433BA"/>
    <w:rsid w:val="007433C8"/>
    <w:rsid w:val="00743490"/>
    <w:rsid w:val="0074389B"/>
    <w:rsid w:val="00743DB2"/>
    <w:rsid w:val="00744C7C"/>
    <w:rsid w:val="00744C9B"/>
    <w:rsid w:val="00744D67"/>
    <w:rsid w:val="00744F4E"/>
    <w:rsid w:val="007455B7"/>
    <w:rsid w:val="007455E5"/>
    <w:rsid w:val="00745A0B"/>
    <w:rsid w:val="0074656D"/>
    <w:rsid w:val="00746888"/>
    <w:rsid w:val="00746931"/>
    <w:rsid w:val="00746A0E"/>
    <w:rsid w:val="00746B60"/>
    <w:rsid w:val="00746CAD"/>
    <w:rsid w:val="00746E08"/>
    <w:rsid w:val="00746E3F"/>
    <w:rsid w:val="00746F6D"/>
    <w:rsid w:val="0074728D"/>
    <w:rsid w:val="0074775A"/>
    <w:rsid w:val="00747AE7"/>
    <w:rsid w:val="00747C15"/>
    <w:rsid w:val="00747D1A"/>
    <w:rsid w:val="007502CA"/>
    <w:rsid w:val="0075041B"/>
    <w:rsid w:val="007509AF"/>
    <w:rsid w:val="00750D57"/>
    <w:rsid w:val="00751293"/>
    <w:rsid w:val="00751979"/>
    <w:rsid w:val="00751A0E"/>
    <w:rsid w:val="00751D1F"/>
    <w:rsid w:val="0075228E"/>
    <w:rsid w:val="0075242B"/>
    <w:rsid w:val="00752D04"/>
    <w:rsid w:val="00752DB0"/>
    <w:rsid w:val="00752DB7"/>
    <w:rsid w:val="00753150"/>
    <w:rsid w:val="007534A6"/>
    <w:rsid w:val="00753C14"/>
    <w:rsid w:val="00753F7F"/>
    <w:rsid w:val="00753F90"/>
    <w:rsid w:val="00753F9A"/>
    <w:rsid w:val="007540DB"/>
    <w:rsid w:val="0075458D"/>
    <w:rsid w:val="007555CB"/>
    <w:rsid w:val="00755810"/>
    <w:rsid w:val="00755989"/>
    <w:rsid w:val="00755A34"/>
    <w:rsid w:val="00755D2F"/>
    <w:rsid w:val="0075628C"/>
    <w:rsid w:val="00756300"/>
    <w:rsid w:val="00756B12"/>
    <w:rsid w:val="00756EBD"/>
    <w:rsid w:val="0075716D"/>
    <w:rsid w:val="007572E3"/>
    <w:rsid w:val="00757564"/>
    <w:rsid w:val="00757BAF"/>
    <w:rsid w:val="0076009E"/>
    <w:rsid w:val="0076062B"/>
    <w:rsid w:val="0076064D"/>
    <w:rsid w:val="0076066F"/>
    <w:rsid w:val="00760905"/>
    <w:rsid w:val="00760E72"/>
    <w:rsid w:val="007610AA"/>
    <w:rsid w:val="00761266"/>
    <w:rsid w:val="00761280"/>
    <w:rsid w:val="00761286"/>
    <w:rsid w:val="00761664"/>
    <w:rsid w:val="00761A9D"/>
    <w:rsid w:val="00761E03"/>
    <w:rsid w:val="00761EC6"/>
    <w:rsid w:val="0076211A"/>
    <w:rsid w:val="007621BC"/>
    <w:rsid w:val="0076232B"/>
    <w:rsid w:val="007625FB"/>
    <w:rsid w:val="00762D91"/>
    <w:rsid w:val="00762DCE"/>
    <w:rsid w:val="00762F34"/>
    <w:rsid w:val="007632EF"/>
    <w:rsid w:val="00763823"/>
    <w:rsid w:val="00763EAD"/>
    <w:rsid w:val="00764107"/>
    <w:rsid w:val="0076456E"/>
    <w:rsid w:val="0076463D"/>
    <w:rsid w:val="00764C55"/>
    <w:rsid w:val="00764DD1"/>
    <w:rsid w:val="00764DF3"/>
    <w:rsid w:val="00764E13"/>
    <w:rsid w:val="00764FA7"/>
    <w:rsid w:val="00764FB2"/>
    <w:rsid w:val="00765177"/>
    <w:rsid w:val="007651CA"/>
    <w:rsid w:val="00765348"/>
    <w:rsid w:val="007654E2"/>
    <w:rsid w:val="0076557C"/>
    <w:rsid w:val="007657DA"/>
    <w:rsid w:val="007657FC"/>
    <w:rsid w:val="00765A92"/>
    <w:rsid w:val="007662BD"/>
    <w:rsid w:val="00766955"/>
    <w:rsid w:val="0076732D"/>
    <w:rsid w:val="0076755D"/>
    <w:rsid w:val="0076774F"/>
    <w:rsid w:val="00767841"/>
    <w:rsid w:val="00770584"/>
    <w:rsid w:val="007706BA"/>
    <w:rsid w:val="007706E5"/>
    <w:rsid w:val="00770A39"/>
    <w:rsid w:val="00770C5F"/>
    <w:rsid w:val="00770CE2"/>
    <w:rsid w:val="00770D14"/>
    <w:rsid w:val="00770EBD"/>
    <w:rsid w:val="00771168"/>
    <w:rsid w:val="007718A9"/>
    <w:rsid w:val="00771970"/>
    <w:rsid w:val="00771CAA"/>
    <w:rsid w:val="00771CC1"/>
    <w:rsid w:val="00771DCF"/>
    <w:rsid w:val="00771EA5"/>
    <w:rsid w:val="007720BB"/>
    <w:rsid w:val="007723D3"/>
    <w:rsid w:val="00772452"/>
    <w:rsid w:val="007725B4"/>
    <w:rsid w:val="007726F0"/>
    <w:rsid w:val="00772728"/>
    <w:rsid w:val="007727D1"/>
    <w:rsid w:val="00772ABF"/>
    <w:rsid w:val="00772B4A"/>
    <w:rsid w:val="00772DB2"/>
    <w:rsid w:val="00772E4B"/>
    <w:rsid w:val="00772EEB"/>
    <w:rsid w:val="00772F6F"/>
    <w:rsid w:val="00773146"/>
    <w:rsid w:val="00773247"/>
    <w:rsid w:val="007736D2"/>
    <w:rsid w:val="00773862"/>
    <w:rsid w:val="00773B66"/>
    <w:rsid w:val="00773D75"/>
    <w:rsid w:val="00773E47"/>
    <w:rsid w:val="00773EAD"/>
    <w:rsid w:val="007744AB"/>
    <w:rsid w:val="00774DC9"/>
    <w:rsid w:val="00774E8D"/>
    <w:rsid w:val="007753FF"/>
    <w:rsid w:val="0077542B"/>
    <w:rsid w:val="00775881"/>
    <w:rsid w:val="007758A0"/>
    <w:rsid w:val="00775980"/>
    <w:rsid w:val="00775F6E"/>
    <w:rsid w:val="0077651B"/>
    <w:rsid w:val="0077674A"/>
    <w:rsid w:val="007767C5"/>
    <w:rsid w:val="00776969"/>
    <w:rsid w:val="00776D61"/>
    <w:rsid w:val="00776FFB"/>
    <w:rsid w:val="00777228"/>
    <w:rsid w:val="00777513"/>
    <w:rsid w:val="0077764B"/>
    <w:rsid w:val="0077778A"/>
    <w:rsid w:val="00777AC9"/>
    <w:rsid w:val="00777B87"/>
    <w:rsid w:val="00777BB0"/>
    <w:rsid w:val="00777D5D"/>
    <w:rsid w:val="0078021D"/>
    <w:rsid w:val="007802F8"/>
    <w:rsid w:val="0078049E"/>
    <w:rsid w:val="0078066E"/>
    <w:rsid w:val="0078095B"/>
    <w:rsid w:val="00780E7D"/>
    <w:rsid w:val="00780F3C"/>
    <w:rsid w:val="007811C8"/>
    <w:rsid w:val="00781311"/>
    <w:rsid w:val="00781513"/>
    <w:rsid w:val="00781A18"/>
    <w:rsid w:val="00781ADC"/>
    <w:rsid w:val="007828E2"/>
    <w:rsid w:val="00782C90"/>
    <w:rsid w:val="00782D0A"/>
    <w:rsid w:val="00782D3A"/>
    <w:rsid w:val="00782F0A"/>
    <w:rsid w:val="00783027"/>
    <w:rsid w:val="0078338C"/>
    <w:rsid w:val="0078373C"/>
    <w:rsid w:val="0078381F"/>
    <w:rsid w:val="007839DA"/>
    <w:rsid w:val="0078447F"/>
    <w:rsid w:val="00784744"/>
    <w:rsid w:val="00784794"/>
    <w:rsid w:val="007847F1"/>
    <w:rsid w:val="007849A7"/>
    <w:rsid w:val="00784A39"/>
    <w:rsid w:val="00784A84"/>
    <w:rsid w:val="00784BE1"/>
    <w:rsid w:val="00784CEF"/>
    <w:rsid w:val="00784D6B"/>
    <w:rsid w:val="00784DC6"/>
    <w:rsid w:val="00784DFF"/>
    <w:rsid w:val="00784F41"/>
    <w:rsid w:val="00785364"/>
    <w:rsid w:val="007856E3"/>
    <w:rsid w:val="0078590F"/>
    <w:rsid w:val="00785A48"/>
    <w:rsid w:val="00786214"/>
    <w:rsid w:val="007862E3"/>
    <w:rsid w:val="00786B38"/>
    <w:rsid w:val="00786B65"/>
    <w:rsid w:val="00786C7E"/>
    <w:rsid w:val="00786E05"/>
    <w:rsid w:val="00786FE3"/>
    <w:rsid w:val="00787048"/>
    <w:rsid w:val="00787095"/>
    <w:rsid w:val="0078742C"/>
    <w:rsid w:val="00787496"/>
    <w:rsid w:val="0078765A"/>
    <w:rsid w:val="00787A53"/>
    <w:rsid w:val="00790FE3"/>
    <w:rsid w:val="00791082"/>
    <w:rsid w:val="0079139F"/>
    <w:rsid w:val="007918B5"/>
    <w:rsid w:val="00791F57"/>
    <w:rsid w:val="00792466"/>
    <w:rsid w:val="00792BD9"/>
    <w:rsid w:val="00792E83"/>
    <w:rsid w:val="00793183"/>
    <w:rsid w:val="00793185"/>
    <w:rsid w:val="007931F9"/>
    <w:rsid w:val="0079320F"/>
    <w:rsid w:val="00793256"/>
    <w:rsid w:val="007932F8"/>
    <w:rsid w:val="007936B0"/>
    <w:rsid w:val="00793872"/>
    <w:rsid w:val="00793A44"/>
    <w:rsid w:val="00793BE1"/>
    <w:rsid w:val="00793CB7"/>
    <w:rsid w:val="00794236"/>
    <w:rsid w:val="0079430C"/>
    <w:rsid w:val="007943DE"/>
    <w:rsid w:val="0079443A"/>
    <w:rsid w:val="00794728"/>
    <w:rsid w:val="00794C05"/>
    <w:rsid w:val="00794D7E"/>
    <w:rsid w:val="00794FB5"/>
    <w:rsid w:val="0079524B"/>
    <w:rsid w:val="007953D4"/>
    <w:rsid w:val="00795919"/>
    <w:rsid w:val="00795AB3"/>
    <w:rsid w:val="00795B8A"/>
    <w:rsid w:val="00795FCD"/>
    <w:rsid w:val="00796691"/>
    <w:rsid w:val="00796826"/>
    <w:rsid w:val="0079752D"/>
    <w:rsid w:val="00797805"/>
    <w:rsid w:val="00797A96"/>
    <w:rsid w:val="00797E70"/>
    <w:rsid w:val="007A042E"/>
    <w:rsid w:val="007A0751"/>
    <w:rsid w:val="007A0795"/>
    <w:rsid w:val="007A07C8"/>
    <w:rsid w:val="007A07EA"/>
    <w:rsid w:val="007A09CE"/>
    <w:rsid w:val="007A0AD5"/>
    <w:rsid w:val="007A0ADA"/>
    <w:rsid w:val="007A0ADB"/>
    <w:rsid w:val="007A0DAF"/>
    <w:rsid w:val="007A0E48"/>
    <w:rsid w:val="007A0ED2"/>
    <w:rsid w:val="007A12E5"/>
    <w:rsid w:val="007A182B"/>
    <w:rsid w:val="007A193A"/>
    <w:rsid w:val="007A19A0"/>
    <w:rsid w:val="007A19F6"/>
    <w:rsid w:val="007A19F7"/>
    <w:rsid w:val="007A1CB8"/>
    <w:rsid w:val="007A1E73"/>
    <w:rsid w:val="007A2063"/>
    <w:rsid w:val="007A22DA"/>
    <w:rsid w:val="007A2647"/>
    <w:rsid w:val="007A27C8"/>
    <w:rsid w:val="007A2881"/>
    <w:rsid w:val="007A28A2"/>
    <w:rsid w:val="007A2BE3"/>
    <w:rsid w:val="007A33B0"/>
    <w:rsid w:val="007A344B"/>
    <w:rsid w:val="007A3551"/>
    <w:rsid w:val="007A3B9B"/>
    <w:rsid w:val="007A3BD5"/>
    <w:rsid w:val="007A3E1B"/>
    <w:rsid w:val="007A3F84"/>
    <w:rsid w:val="007A4408"/>
    <w:rsid w:val="007A4888"/>
    <w:rsid w:val="007A4CB0"/>
    <w:rsid w:val="007A4CCE"/>
    <w:rsid w:val="007A4D8C"/>
    <w:rsid w:val="007A4E62"/>
    <w:rsid w:val="007A514C"/>
    <w:rsid w:val="007A5227"/>
    <w:rsid w:val="007A5767"/>
    <w:rsid w:val="007A5DBA"/>
    <w:rsid w:val="007A5F96"/>
    <w:rsid w:val="007A6219"/>
    <w:rsid w:val="007A67A0"/>
    <w:rsid w:val="007A6C9E"/>
    <w:rsid w:val="007A6FFB"/>
    <w:rsid w:val="007A7A70"/>
    <w:rsid w:val="007A7AF0"/>
    <w:rsid w:val="007A7CEA"/>
    <w:rsid w:val="007A7DEB"/>
    <w:rsid w:val="007A7F9A"/>
    <w:rsid w:val="007B02B6"/>
    <w:rsid w:val="007B059C"/>
    <w:rsid w:val="007B071F"/>
    <w:rsid w:val="007B0964"/>
    <w:rsid w:val="007B0D69"/>
    <w:rsid w:val="007B0F20"/>
    <w:rsid w:val="007B1003"/>
    <w:rsid w:val="007B162A"/>
    <w:rsid w:val="007B1D30"/>
    <w:rsid w:val="007B1FC3"/>
    <w:rsid w:val="007B1FCA"/>
    <w:rsid w:val="007B204A"/>
    <w:rsid w:val="007B20BF"/>
    <w:rsid w:val="007B2161"/>
    <w:rsid w:val="007B2270"/>
    <w:rsid w:val="007B32BE"/>
    <w:rsid w:val="007B3535"/>
    <w:rsid w:val="007B36FA"/>
    <w:rsid w:val="007B393B"/>
    <w:rsid w:val="007B3AD0"/>
    <w:rsid w:val="007B3B7C"/>
    <w:rsid w:val="007B3C9E"/>
    <w:rsid w:val="007B3C9F"/>
    <w:rsid w:val="007B40C8"/>
    <w:rsid w:val="007B4169"/>
    <w:rsid w:val="007B4171"/>
    <w:rsid w:val="007B4270"/>
    <w:rsid w:val="007B44DA"/>
    <w:rsid w:val="007B45AF"/>
    <w:rsid w:val="007B4649"/>
    <w:rsid w:val="007B47DC"/>
    <w:rsid w:val="007B495C"/>
    <w:rsid w:val="007B4FFF"/>
    <w:rsid w:val="007B51BA"/>
    <w:rsid w:val="007B532B"/>
    <w:rsid w:val="007B5A51"/>
    <w:rsid w:val="007B6016"/>
    <w:rsid w:val="007B62AD"/>
    <w:rsid w:val="007B6467"/>
    <w:rsid w:val="007B6598"/>
    <w:rsid w:val="007B6770"/>
    <w:rsid w:val="007B6D95"/>
    <w:rsid w:val="007B6F9A"/>
    <w:rsid w:val="007C0036"/>
    <w:rsid w:val="007C14BB"/>
    <w:rsid w:val="007C1B3A"/>
    <w:rsid w:val="007C2072"/>
    <w:rsid w:val="007C2288"/>
    <w:rsid w:val="007C2742"/>
    <w:rsid w:val="007C2AE8"/>
    <w:rsid w:val="007C2E4F"/>
    <w:rsid w:val="007C31B3"/>
    <w:rsid w:val="007C33B1"/>
    <w:rsid w:val="007C370B"/>
    <w:rsid w:val="007C38AC"/>
    <w:rsid w:val="007C3B0B"/>
    <w:rsid w:val="007C46B5"/>
    <w:rsid w:val="007C46B9"/>
    <w:rsid w:val="007C4A70"/>
    <w:rsid w:val="007C4AF2"/>
    <w:rsid w:val="007C4DBE"/>
    <w:rsid w:val="007C5046"/>
    <w:rsid w:val="007C50F3"/>
    <w:rsid w:val="007C570C"/>
    <w:rsid w:val="007C5BA0"/>
    <w:rsid w:val="007C5BB6"/>
    <w:rsid w:val="007C5CE1"/>
    <w:rsid w:val="007C5E3E"/>
    <w:rsid w:val="007C5EFA"/>
    <w:rsid w:val="007C62F3"/>
    <w:rsid w:val="007C6334"/>
    <w:rsid w:val="007C6519"/>
    <w:rsid w:val="007C6537"/>
    <w:rsid w:val="007C6615"/>
    <w:rsid w:val="007C6913"/>
    <w:rsid w:val="007C6974"/>
    <w:rsid w:val="007C6BEF"/>
    <w:rsid w:val="007C6DA3"/>
    <w:rsid w:val="007C6EF5"/>
    <w:rsid w:val="007C6F0E"/>
    <w:rsid w:val="007C6FBA"/>
    <w:rsid w:val="007C72EE"/>
    <w:rsid w:val="007C77F8"/>
    <w:rsid w:val="007C7A03"/>
    <w:rsid w:val="007D0106"/>
    <w:rsid w:val="007D02E8"/>
    <w:rsid w:val="007D048C"/>
    <w:rsid w:val="007D0629"/>
    <w:rsid w:val="007D0C36"/>
    <w:rsid w:val="007D0CC6"/>
    <w:rsid w:val="007D0D2F"/>
    <w:rsid w:val="007D108C"/>
    <w:rsid w:val="007D114F"/>
    <w:rsid w:val="007D12E3"/>
    <w:rsid w:val="007D1334"/>
    <w:rsid w:val="007D1371"/>
    <w:rsid w:val="007D1AB8"/>
    <w:rsid w:val="007D1B35"/>
    <w:rsid w:val="007D20CB"/>
    <w:rsid w:val="007D245A"/>
    <w:rsid w:val="007D270B"/>
    <w:rsid w:val="007D2BB8"/>
    <w:rsid w:val="007D2FFB"/>
    <w:rsid w:val="007D31E7"/>
    <w:rsid w:val="007D3260"/>
    <w:rsid w:val="007D3345"/>
    <w:rsid w:val="007D339A"/>
    <w:rsid w:val="007D37CE"/>
    <w:rsid w:val="007D3E51"/>
    <w:rsid w:val="007D4024"/>
    <w:rsid w:val="007D432B"/>
    <w:rsid w:val="007D45EC"/>
    <w:rsid w:val="007D4A36"/>
    <w:rsid w:val="007D4D40"/>
    <w:rsid w:val="007D4DE5"/>
    <w:rsid w:val="007D4F92"/>
    <w:rsid w:val="007D56D0"/>
    <w:rsid w:val="007D582E"/>
    <w:rsid w:val="007D5A2E"/>
    <w:rsid w:val="007D5FD6"/>
    <w:rsid w:val="007D5FE1"/>
    <w:rsid w:val="007D6042"/>
    <w:rsid w:val="007D618C"/>
    <w:rsid w:val="007D6393"/>
    <w:rsid w:val="007D6521"/>
    <w:rsid w:val="007D669F"/>
    <w:rsid w:val="007D6928"/>
    <w:rsid w:val="007D6D83"/>
    <w:rsid w:val="007D7562"/>
    <w:rsid w:val="007D7E76"/>
    <w:rsid w:val="007D7F5A"/>
    <w:rsid w:val="007E0697"/>
    <w:rsid w:val="007E09FF"/>
    <w:rsid w:val="007E0CA5"/>
    <w:rsid w:val="007E0F22"/>
    <w:rsid w:val="007E1F47"/>
    <w:rsid w:val="007E20CA"/>
    <w:rsid w:val="007E2579"/>
    <w:rsid w:val="007E2BA7"/>
    <w:rsid w:val="007E2E6C"/>
    <w:rsid w:val="007E2F6E"/>
    <w:rsid w:val="007E30F3"/>
    <w:rsid w:val="007E318C"/>
    <w:rsid w:val="007E3301"/>
    <w:rsid w:val="007E3537"/>
    <w:rsid w:val="007E35F7"/>
    <w:rsid w:val="007E39CF"/>
    <w:rsid w:val="007E3B4D"/>
    <w:rsid w:val="007E3B6F"/>
    <w:rsid w:val="007E3B8E"/>
    <w:rsid w:val="007E3F24"/>
    <w:rsid w:val="007E3FF2"/>
    <w:rsid w:val="007E453F"/>
    <w:rsid w:val="007E4705"/>
    <w:rsid w:val="007E4844"/>
    <w:rsid w:val="007E4A2C"/>
    <w:rsid w:val="007E4E06"/>
    <w:rsid w:val="007E4E48"/>
    <w:rsid w:val="007E4EC5"/>
    <w:rsid w:val="007E5301"/>
    <w:rsid w:val="007E53FF"/>
    <w:rsid w:val="007E571C"/>
    <w:rsid w:val="007E5954"/>
    <w:rsid w:val="007E5A62"/>
    <w:rsid w:val="007E5C5A"/>
    <w:rsid w:val="007E5CB4"/>
    <w:rsid w:val="007E5FFD"/>
    <w:rsid w:val="007E6449"/>
    <w:rsid w:val="007E65E0"/>
    <w:rsid w:val="007E6606"/>
    <w:rsid w:val="007E66D2"/>
    <w:rsid w:val="007E69A3"/>
    <w:rsid w:val="007E6B84"/>
    <w:rsid w:val="007E6E08"/>
    <w:rsid w:val="007E7E93"/>
    <w:rsid w:val="007F0054"/>
    <w:rsid w:val="007F039E"/>
    <w:rsid w:val="007F0647"/>
    <w:rsid w:val="007F0713"/>
    <w:rsid w:val="007F075F"/>
    <w:rsid w:val="007F11C9"/>
    <w:rsid w:val="007F14DA"/>
    <w:rsid w:val="007F16C3"/>
    <w:rsid w:val="007F1842"/>
    <w:rsid w:val="007F1CE3"/>
    <w:rsid w:val="007F1D3C"/>
    <w:rsid w:val="007F1E3B"/>
    <w:rsid w:val="007F2043"/>
    <w:rsid w:val="007F2397"/>
    <w:rsid w:val="007F2444"/>
    <w:rsid w:val="007F25AE"/>
    <w:rsid w:val="007F2739"/>
    <w:rsid w:val="007F2884"/>
    <w:rsid w:val="007F3040"/>
    <w:rsid w:val="007F30EF"/>
    <w:rsid w:val="007F3358"/>
    <w:rsid w:val="007F380A"/>
    <w:rsid w:val="007F3AE9"/>
    <w:rsid w:val="007F3B45"/>
    <w:rsid w:val="007F3F46"/>
    <w:rsid w:val="007F3FD7"/>
    <w:rsid w:val="007F4079"/>
    <w:rsid w:val="007F4264"/>
    <w:rsid w:val="007F468B"/>
    <w:rsid w:val="007F4788"/>
    <w:rsid w:val="007F4DCD"/>
    <w:rsid w:val="007F4E3F"/>
    <w:rsid w:val="007F502A"/>
    <w:rsid w:val="007F508A"/>
    <w:rsid w:val="007F5187"/>
    <w:rsid w:val="007F5555"/>
    <w:rsid w:val="007F55F6"/>
    <w:rsid w:val="007F590C"/>
    <w:rsid w:val="007F595A"/>
    <w:rsid w:val="007F5973"/>
    <w:rsid w:val="007F5A6F"/>
    <w:rsid w:val="007F5AE8"/>
    <w:rsid w:val="007F5F00"/>
    <w:rsid w:val="007F5FC1"/>
    <w:rsid w:val="007F6010"/>
    <w:rsid w:val="007F6596"/>
    <w:rsid w:val="007F68AE"/>
    <w:rsid w:val="007F6ABA"/>
    <w:rsid w:val="007F6B46"/>
    <w:rsid w:val="007F6C93"/>
    <w:rsid w:val="007F6CD8"/>
    <w:rsid w:val="007F6DE6"/>
    <w:rsid w:val="007F7145"/>
    <w:rsid w:val="007F73A9"/>
    <w:rsid w:val="007F7488"/>
    <w:rsid w:val="007F74CD"/>
    <w:rsid w:val="007F7706"/>
    <w:rsid w:val="007F7B5E"/>
    <w:rsid w:val="007F7D02"/>
    <w:rsid w:val="007F7D79"/>
    <w:rsid w:val="008000B7"/>
    <w:rsid w:val="008001F6"/>
    <w:rsid w:val="00800524"/>
    <w:rsid w:val="00800ABB"/>
    <w:rsid w:val="00800C7B"/>
    <w:rsid w:val="00800CEE"/>
    <w:rsid w:val="00800F87"/>
    <w:rsid w:val="0080173F"/>
    <w:rsid w:val="008018F0"/>
    <w:rsid w:val="00801A18"/>
    <w:rsid w:val="00801A2C"/>
    <w:rsid w:val="00801C02"/>
    <w:rsid w:val="00801F88"/>
    <w:rsid w:val="00802351"/>
    <w:rsid w:val="00802392"/>
    <w:rsid w:val="00802645"/>
    <w:rsid w:val="008027C9"/>
    <w:rsid w:val="00802F0B"/>
    <w:rsid w:val="0080306E"/>
    <w:rsid w:val="00803442"/>
    <w:rsid w:val="008037F9"/>
    <w:rsid w:val="008037FD"/>
    <w:rsid w:val="00803B40"/>
    <w:rsid w:val="00803C55"/>
    <w:rsid w:val="00803DFD"/>
    <w:rsid w:val="008042CB"/>
    <w:rsid w:val="008047F5"/>
    <w:rsid w:val="00804B61"/>
    <w:rsid w:val="00804B9D"/>
    <w:rsid w:val="00804D08"/>
    <w:rsid w:val="00804FB5"/>
    <w:rsid w:val="008053E3"/>
    <w:rsid w:val="008054C4"/>
    <w:rsid w:val="00806418"/>
    <w:rsid w:val="0080688F"/>
    <w:rsid w:val="008069A4"/>
    <w:rsid w:val="00806A95"/>
    <w:rsid w:val="00806B1C"/>
    <w:rsid w:val="00807084"/>
    <w:rsid w:val="008070FD"/>
    <w:rsid w:val="008072AE"/>
    <w:rsid w:val="00807891"/>
    <w:rsid w:val="00807B31"/>
    <w:rsid w:val="00807CBA"/>
    <w:rsid w:val="00807DC8"/>
    <w:rsid w:val="00807F1A"/>
    <w:rsid w:val="008104A3"/>
    <w:rsid w:val="00810761"/>
    <w:rsid w:val="008107D3"/>
    <w:rsid w:val="0081083D"/>
    <w:rsid w:val="008108CB"/>
    <w:rsid w:val="00810918"/>
    <w:rsid w:val="00810B14"/>
    <w:rsid w:val="00810B3C"/>
    <w:rsid w:val="00810C7E"/>
    <w:rsid w:val="00810F74"/>
    <w:rsid w:val="00811293"/>
    <w:rsid w:val="00811892"/>
    <w:rsid w:val="00811AB2"/>
    <w:rsid w:val="00812485"/>
    <w:rsid w:val="0081260B"/>
    <w:rsid w:val="00812628"/>
    <w:rsid w:val="0081266B"/>
    <w:rsid w:val="00812858"/>
    <w:rsid w:val="00812C48"/>
    <w:rsid w:val="00812D0D"/>
    <w:rsid w:val="0081303A"/>
    <w:rsid w:val="0081365A"/>
    <w:rsid w:val="00813852"/>
    <w:rsid w:val="00813867"/>
    <w:rsid w:val="00813B21"/>
    <w:rsid w:val="00813F26"/>
    <w:rsid w:val="00813FAA"/>
    <w:rsid w:val="0081427B"/>
    <w:rsid w:val="0081448E"/>
    <w:rsid w:val="00814634"/>
    <w:rsid w:val="008148A0"/>
    <w:rsid w:val="008148BA"/>
    <w:rsid w:val="008149F8"/>
    <w:rsid w:val="00814CF2"/>
    <w:rsid w:val="00814F8A"/>
    <w:rsid w:val="0081501C"/>
    <w:rsid w:val="00815033"/>
    <w:rsid w:val="00815106"/>
    <w:rsid w:val="0081614A"/>
    <w:rsid w:val="00816178"/>
    <w:rsid w:val="008165F4"/>
    <w:rsid w:val="0081662F"/>
    <w:rsid w:val="00816828"/>
    <w:rsid w:val="00816872"/>
    <w:rsid w:val="00817179"/>
    <w:rsid w:val="0081717D"/>
    <w:rsid w:val="00817183"/>
    <w:rsid w:val="008174C2"/>
    <w:rsid w:val="00817727"/>
    <w:rsid w:val="00817739"/>
    <w:rsid w:val="00817942"/>
    <w:rsid w:val="00817BCD"/>
    <w:rsid w:val="00817EEB"/>
    <w:rsid w:val="0082083C"/>
    <w:rsid w:val="00820EFA"/>
    <w:rsid w:val="00821008"/>
    <w:rsid w:val="0082158C"/>
    <w:rsid w:val="008216C9"/>
    <w:rsid w:val="008219CB"/>
    <w:rsid w:val="008224F4"/>
    <w:rsid w:val="0082251C"/>
    <w:rsid w:val="008225AB"/>
    <w:rsid w:val="00822A7A"/>
    <w:rsid w:val="00822D82"/>
    <w:rsid w:val="00822E81"/>
    <w:rsid w:val="00822FD9"/>
    <w:rsid w:val="00823127"/>
    <w:rsid w:val="00823320"/>
    <w:rsid w:val="008233F9"/>
    <w:rsid w:val="00823836"/>
    <w:rsid w:val="00823AE9"/>
    <w:rsid w:val="008241C2"/>
    <w:rsid w:val="008242D0"/>
    <w:rsid w:val="008243F6"/>
    <w:rsid w:val="00824567"/>
    <w:rsid w:val="00824816"/>
    <w:rsid w:val="0082486F"/>
    <w:rsid w:val="00824E46"/>
    <w:rsid w:val="00824EC4"/>
    <w:rsid w:val="00825375"/>
    <w:rsid w:val="00825651"/>
    <w:rsid w:val="00825AAE"/>
    <w:rsid w:val="00825DBC"/>
    <w:rsid w:val="008261C9"/>
    <w:rsid w:val="0082638C"/>
    <w:rsid w:val="008268CE"/>
    <w:rsid w:val="008268E9"/>
    <w:rsid w:val="00826BB0"/>
    <w:rsid w:val="00826D50"/>
    <w:rsid w:val="00826F85"/>
    <w:rsid w:val="00826FF3"/>
    <w:rsid w:val="00827135"/>
    <w:rsid w:val="00827269"/>
    <w:rsid w:val="00827409"/>
    <w:rsid w:val="0082746D"/>
    <w:rsid w:val="008278BD"/>
    <w:rsid w:val="008278CA"/>
    <w:rsid w:val="00827973"/>
    <w:rsid w:val="00827D9A"/>
    <w:rsid w:val="00827E1E"/>
    <w:rsid w:val="008300F8"/>
    <w:rsid w:val="0083015D"/>
    <w:rsid w:val="0083027B"/>
    <w:rsid w:val="00830482"/>
    <w:rsid w:val="00830DE6"/>
    <w:rsid w:val="00830E54"/>
    <w:rsid w:val="00830F0E"/>
    <w:rsid w:val="008310E4"/>
    <w:rsid w:val="008311BB"/>
    <w:rsid w:val="00831A31"/>
    <w:rsid w:val="00831B9A"/>
    <w:rsid w:val="00831C99"/>
    <w:rsid w:val="00831DA3"/>
    <w:rsid w:val="00831E7B"/>
    <w:rsid w:val="00831F27"/>
    <w:rsid w:val="008324C4"/>
    <w:rsid w:val="0083283B"/>
    <w:rsid w:val="008329AA"/>
    <w:rsid w:val="00832A57"/>
    <w:rsid w:val="008335D3"/>
    <w:rsid w:val="008336A0"/>
    <w:rsid w:val="008338FF"/>
    <w:rsid w:val="00833983"/>
    <w:rsid w:val="008339F7"/>
    <w:rsid w:val="00833BE5"/>
    <w:rsid w:val="0083400E"/>
    <w:rsid w:val="00834871"/>
    <w:rsid w:val="00834A7C"/>
    <w:rsid w:val="00834A87"/>
    <w:rsid w:val="00834BE2"/>
    <w:rsid w:val="0083521E"/>
    <w:rsid w:val="00835773"/>
    <w:rsid w:val="00835E4E"/>
    <w:rsid w:val="00835E7A"/>
    <w:rsid w:val="00836263"/>
    <w:rsid w:val="008365AA"/>
    <w:rsid w:val="008365F6"/>
    <w:rsid w:val="00836637"/>
    <w:rsid w:val="00836669"/>
    <w:rsid w:val="00836A00"/>
    <w:rsid w:val="00836D32"/>
    <w:rsid w:val="008370A8"/>
    <w:rsid w:val="00837132"/>
    <w:rsid w:val="00837138"/>
    <w:rsid w:val="008371D6"/>
    <w:rsid w:val="0083733C"/>
    <w:rsid w:val="00837450"/>
    <w:rsid w:val="00837531"/>
    <w:rsid w:val="0083758E"/>
    <w:rsid w:val="008376D2"/>
    <w:rsid w:val="00837825"/>
    <w:rsid w:val="00837922"/>
    <w:rsid w:val="00837BA9"/>
    <w:rsid w:val="00840B72"/>
    <w:rsid w:val="00840FDD"/>
    <w:rsid w:val="00841204"/>
    <w:rsid w:val="008417D1"/>
    <w:rsid w:val="00841983"/>
    <w:rsid w:val="00841A18"/>
    <w:rsid w:val="00841E6F"/>
    <w:rsid w:val="008420D7"/>
    <w:rsid w:val="008426A5"/>
    <w:rsid w:val="008427D1"/>
    <w:rsid w:val="00842B2A"/>
    <w:rsid w:val="00842DF4"/>
    <w:rsid w:val="00843033"/>
    <w:rsid w:val="00843072"/>
    <w:rsid w:val="008434E9"/>
    <w:rsid w:val="008437D7"/>
    <w:rsid w:val="008438E0"/>
    <w:rsid w:val="00843988"/>
    <w:rsid w:val="00843A55"/>
    <w:rsid w:val="00843B8B"/>
    <w:rsid w:val="00843B8F"/>
    <w:rsid w:val="00843F1B"/>
    <w:rsid w:val="008444BE"/>
    <w:rsid w:val="00844878"/>
    <w:rsid w:val="00844CD2"/>
    <w:rsid w:val="00844E73"/>
    <w:rsid w:val="00845789"/>
    <w:rsid w:val="008459E1"/>
    <w:rsid w:val="00845A11"/>
    <w:rsid w:val="00845A7F"/>
    <w:rsid w:val="00845BBD"/>
    <w:rsid w:val="00845D10"/>
    <w:rsid w:val="00845D18"/>
    <w:rsid w:val="00845DDC"/>
    <w:rsid w:val="008461EC"/>
    <w:rsid w:val="008466CF"/>
    <w:rsid w:val="00846943"/>
    <w:rsid w:val="00847BBD"/>
    <w:rsid w:val="00850D55"/>
    <w:rsid w:val="00850DA6"/>
    <w:rsid w:val="0085110F"/>
    <w:rsid w:val="008511DD"/>
    <w:rsid w:val="00851206"/>
    <w:rsid w:val="00851323"/>
    <w:rsid w:val="008513AB"/>
    <w:rsid w:val="008515DF"/>
    <w:rsid w:val="0085166F"/>
    <w:rsid w:val="00851800"/>
    <w:rsid w:val="00851878"/>
    <w:rsid w:val="00851BEB"/>
    <w:rsid w:val="00851C8B"/>
    <w:rsid w:val="00851FF6"/>
    <w:rsid w:val="008521BE"/>
    <w:rsid w:val="008521F0"/>
    <w:rsid w:val="008524BD"/>
    <w:rsid w:val="008526E5"/>
    <w:rsid w:val="008529E0"/>
    <w:rsid w:val="00852A06"/>
    <w:rsid w:val="00852C87"/>
    <w:rsid w:val="008530D5"/>
    <w:rsid w:val="00853225"/>
    <w:rsid w:val="00853847"/>
    <w:rsid w:val="00853C8F"/>
    <w:rsid w:val="00853CA2"/>
    <w:rsid w:val="008544D6"/>
    <w:rsid w:val="00854B7F"/>
    <w:rsid w:val="00854CAE"/>
    <w:rsid w:val="00854DF1"/>
    <w:rsid w:val="00854EB6"/>
    <w:rsid w:val="0085513A"/>
    <w:rsid w:val="008552D4"/>
    <w:rsid w:val="008552F7"/>
    <w:rsid w:val="008559DD"/>
    <w:rsid w:val="00855DBC"/>
    <w:rsid w:val="00855E22"/>
    <w:rsid w:val="00855E75"/>
    <w:rsid w:val="00856021"/>
    <w:rsid w:val="008563BA"/>
    <w:rsid w:val="0085653A"/>
    <w:rsid w:val="00856582"/>
    <w:rsid w:val="008568AC"/>
    <w:rsid w:val="00856D3B"/>
    <w:rsid w:val="008573F3"/>
    <w:rsid w:val="008573FF"/>
    <w:rsid w:val="00857738"/>
    <w:rsid w:val="00857C95"/>
    <w:rsid w:val="00857DE8"/>
    <w:rsid w:val="0086018E"/>
    <w:rsid w:val="00860277"/>
    <w:rsid w:val="00860A09"/>
    <w:rsid w:val="00860A18"/>
    <w:rsid w:val="00860B03"/>
    <w:rsid w:val="00860B79"/>
    <w:rsid w:val="00860CC1"/>
    <w:rsid w:val="00860D1B"/>
    <w:rsid w:val="00860FC0"/>
    <w:rsid w:val="0086116D"/>
    <w:rsid w:val="008612EA"/>
    <w:rsid w:val="0086148E"/>
    <w:rsid w:val="0086150B"/>
    <w:rsid w:val="008619F3"/>
    <w:rsid w:val="00862100"/>
    <w:rsid w:val="008623C6"/>
    <w:rsid w:val="00863011"/>
    <w:rsid w:val="00863883"/>
    <w:rsid w:val="0086393A"/>
    <w:rsid w:val="00863A8F"/>
    <w:rsid w:val="00863C69"/>
    <w:rsid w:val="00863F1B"/>
    <w:rsid w:val="0086449B"/>
    <w:rsid w:val="008646B3"/>
    <w:rsid w:val="00864739"/>
    <w:rsid w:val="0086479A"/>
    <w:rsid w:val="00864832"/>
    <w:rsid w:val="0086496D"/>
    <w:rsid w:val="0086499F"/>
    <w:rsid w:val="00865059"/>
    <w:rsid w:val="008655AA"/>
    <w:rsid w:val="00865A77"/>
    <w:rsid w:val="00865C69"/>
    <w:rsid w:val="00865D54"/>
    <w:rsid w:val="0086629E"/>
    <w:rsid w:val="008663AE"/>
    <w:rsid w:val="008665DD"/>
    <w:rsid w:val="00866824"/>
    <w:rsid w:val="00866AB5"/>
    <w:rsid w:val="00866C92"/>
    <w:rsid w:val="00866D40"/>
    <w:rsid w:val="00867810"/>
    <w:rsid w:val="00867B6A"/>
    <w:rsid w:val="00867BA0"/>
    <w:rsid w:val="00867C21"/>
    <w:rsid w:val="00867D6C"/>
    <w:rsid w:val="00867FCC"/>
    <w:rsid w:val="00870159"/>
    <w:rsid w:val="00870D6D"/>
    <w:rsid w:val="0087110D"/>
    <w:rsid w:val="00871435"/>
    <w:rsid w:val="00871501"/>
    <w:rsid w:val="0087179B"/>
    <w:rsid w:val="00871B1B"/>
    <w:rsid w:val="00871FA1"/>
    <w:rsid w:val="00872171"/>
    <w:rsid w:val="0087247B"/>
    <w:rsid w:val="00872869"/>
    <w:rsid w:val="008729D9"/>
    <w:rsid w:val="00872DC3"/>
    <w:rsid w:val="00872FCC"/>
    <w:rsid w:val="008730EE"/>
    <w:rsid w:val="008731FC"/>
    <w:rsid w:val="00873335"/>
    <w:rsid w:val="0087368E"/>
    <w:rsid w:val="008737BD"/>
    <w:rsid w:val="008739BF"/>
    <w:rsid w:val="00873AA0"/>
    <w:rsid w:val="00873B37"/>
    <w:rsid w:val="00873E4E"/>
    <w:rsid w:val="008742FA"/>
    <w:rsid w:val="00874A53"/>
    <w:rsid w:val="00874CFC"/>
    <w:rsid w:val="00874E3F"/>
    <w:rsid w:val="0087562F"/>
    <w:rsid w:val="008756D0"/>
    <w:rsid w:val="00875A2A"/>
    <w:rsid w:val="0087622D"/>
    <w:rsid w:val="00876494"/>
    <w:rsid w:val="00876CA0"/>
    <w:rsid w:val="008773C1"/>
    <w:rsid w:val="008775D9"/>
    <w:rsid w:val="008777CE"/>
    <w:rsid w:val="00877AD5"/>
    <w:rsid w:val="00877C91"/>
    <w:rsid w:val="00877CAB"/>
    <w:rsid w:val="00877E16"/>
    <w:rsid w:val="008805EC"/>
    <w:rsid w:val="0088060B"/>
    <w:rsid w:val="008806AE"/>
    <w:rsid w:val="008815EB"/>
    <w:rsid w:val="00881621"/>
    <w:rsid w:val="00881D74"/>
    <w:rsid w:val="0088200B"/>
    <w:rsid w:val="00882085"/>
    <w:rsid w:val="00882192"/>
    <w:rsid w:val="0088221C"/>
    <w:rsid w:val="0088259D"/>
    <w:rsid w:val="00882A49"/>
    <w:rsid w:val="00882B4F"/>
    <w:rsid w:val="00882B6B"/>
    <w:rsid w:val="00883109"/>
    <w:rsid w:val="0088342B"/>
    <w:rsid w:val="0088399B"/>
    <w:rsid w:val="00883CE3"/>
    <w:rsid w:val="00883F06"/>
    <w:rsid w:val="00884662"/>
    <w:rsid w:val="00884BB6"/>
    <w:rsid w:val="00884C97"/>
    <w:rsid w:val="00884CA3"/>
    <w:rsid w:val="00885003"/>
    <w:rsid w:val="00885082"/>
    <w:rsid w:val="00885189"/>
    <w:rsid w:val="00885A3A"/>
    <w:rsid w:val="00885AED"/>
    <w:rsid w:val="00885B2F"/>
    <w:rsid w:val="00885FE8"/>
    <w:rsid w:val="0088603A"/>
    <w:rsid w:val="00886248"/>
    <w:rsid w:val="00886443"/>
    <w:rsid w:val="008864CE"/>
    <w:rsid w:val="00886C13"/>
    <w:rsid w:val="0088712E"/>
    <w:rsid w:val="00887406"/>
    <w:rsid w:val="008876A1"/>
    <w:rsid w:val="00887A09"/>
    <w:rsid w:val="00887D55"/>
    <w:rsid w:val="00887DAE"/>
    <w:rsid w:val="00887DB9"/>
    <w:rsid w:val="00887F35"/>
    <w:rsid w:val="00887FF2"/>
    <w:rsid w:val="008900FF"/>
    <w:rsid w:val="00890127"/>
    <w:rsid w:val="008901C2"/>
    <w:rsid w:val="008901F3"/>
    <w:rsid w:val="0089033E"/>
    <w:rsid w:val="0089083F"/>
    <w:rsid w:val="00890B39"/>
    <w:rsid w:val="00890DEB"/>
    <w:rsid w:val="00891503"/>
    <w:rsid w:val="008919D9"/>
    <w:rsid w:val="00891AA7"/>
    <w:rsid w:val="00891B4B"/>
    <w:rsid w:val="00891CE5"/>
    <w:rsid w:val="00892194"/>
    <w:rsid w:val="008923E4"/>
    <w:rsid w:val="00892896"/>
    <w:rsid w:val="00892DFB"/>
    <w:rsid w:val="0089310A"/>
    <w:rsid w:val="008931D3"/>
    <w:rsid w:val="008931DA"/>
    <w:rsid w:val="0089346D"/>
    <w:rsid w:val="008939FC"/>
    <w:rsid w:val="00893B0E"/>
    <w:rsid w:val="00893DA0"/>
    <w:rsid w:val="0089454C"/>
    <w:rsid w:val="00894581"/>
    <w:rsid w:val="00895146"/>
    <w:rsid w:val="00895580"/>
    <w:rsid w:val="00895AC5"/>
    <w:rsid w:val="00895E2B"/>
    <w:rsid w:val="00895EEC"/>
    <w:rsid w:val="00896090"/>
    <w:rsid w:val="0089619A"/>
    <w:rsid w:val="0089638A"/>
    <w:rsid w:val="0089654B"/>
    <w:rsid w:val="00896901"/>
    <w:rsid w:val="008969BF"/>
    <w:rsid w:val="00896A7C"/>
    <w:rsid w:val="00896B7C"/>
    <w:rsid w:val="00896C0D"/>
    <w:rsid w:val="00897636"/>
    <w:rsid w:val="008977EE"/>
    <w:rsid w:val="008979E7"/>
    <w:rsid w:val="00897A5C"/>
    <w:rsid w:val="00897DA6"/>
    <w:rsid w:val="00897FF9"/>
    <w:rsid w:val="008A034C"/>
    <w:rsid w:val="008A0D94"/>
    <w:rsid w:val="008A0EBA"/>
    <w:rsid w:val="008A10E7"/>
    <w:rsid w:val="008A130F"/>
    <w:rsid w:val="008A1413"/>
    <w:rsid w:val="008A158C"/>
    <w:rsid w:val="008A1622"/>
    <w:rsid w:val="008A17FB"/>
    <w:rsid w:val="008A1997"/>
    <w:rsid w:val="008A1A29"/>
    <w:rsid w:val="008A2095"/>
    <w:rsid w:val="008A23C9"/>
    <w:rsid w:val="008A2B02"/>
    <w:rsid w:val="008A2B8C"/>
    <w:rsid w:val="008A2C81"/>
    <w:rsid w:val="008A2C98"/>
    <w:rsid w:val="008A302B"/>
    <w:rsid w:val="008A3AE2"/>
    <w:rsid w:val="008A3BC9"/>
    <w:rsid w:val="008A3CC7"/>
    <w:rsid w:val="008A3FF9"/>
    <w:rsid w:val="008A42A1"/>
    <w:rsid w:val="008A436A"/>
    <w:rsid w:val="008A472A"/>
    <w:rsid w:val="008A47BD"/>
    <w:rsid w:val="008A4B2D"/>
    <w:rsid w:val="008A528B"/>
    <w:rsid w:val="008A54BC"/>
    <w:rsid w:val="008A5648"/>
    <w:rsid w:val="008A595C"/>
    <w:rsid w:val="008A5A71"/>
    <w:rsid w:val="008A5B34"/>
    <w:rsid w:val="008A5E77"/>
    <w:rsid w:val="008A6092"/>
    <w:rsid w:val="008A6288"/>
    <w:rsid w:val="008A667A"/>
    <w:rsid w:val="008A6898"/>
    <w:rsid w:val="008A6F72"/>
    <w:rsid w:val="008A750E"/>
    <w:rsid w:val="008A76F1"/>
    <w:rsid w:val="008A783E"/>
    <w:rsid w:val="008A7926"/>
    <w:rsid w:val="008B033F"/>
    <w:rsid w:val="008B064C"/>
    <w:rsid w:val="008B09F0"/>
    <w:rsid w:val="008B0AD6"/>
    <w:rsid w:val="008B0C22"/>
    <w:rsid w:val="008B1628"/>
    <w:rsid w:val="008B1C24"/>
    <w:rsid w:val="008B2087"/>
    <w:rsid w:val="008B2391"/>
    <w:rsid w:val="008B24DE"/>
    <w:rsid w:val="008B27B4"/>
    <w:rsid w:val="008B3348"/>
    <w:rsid w:val="008B3563"/>
    <w:rsid w:val="008B35AF"/>
    <w:rsid w:val="008B3E22"/>
    <w:rsid w:val="008B3E4F"/>
    <w:rsid w:val="008B3F96"/>
    <w:rsid w:val="008B47B8"/>
    <w:rsid w:val="008B4B7F"/>
    <w:rsid w:val="008B4C7C"/>
    <w:rsid w:val="008B4D75"/>
    <w:rsid w:val="008B512E"/>
    <w:rsid w:val="008B539B"/>
    <w:rsid w:val="008B5440"/>
    <w:rsid w:val="008B5495"/>
    <w:rsid w:val="008B5590"/>
    <w:rsid w:val="008B61DB"/>
    <w:rsid w:val="008B64F7"/>
    <w:rsid w:val="008B657D"/>
    <w:rsid w:val="008B6754"/>
    <w:rsid w:val="008B6908"/>
    <w:rsid w:val="008B6C03"/>
    <w:rsid w:val="008B6E59"/>
    <w:rsid w:val="008B724E"/>
    <w:rsid w:val="008B72BA"/>
    <w:rsid w:val="008B748A"/>
    <w:rsid w:val="008B7531"/>
    <w:rsid w:val="008B756C"/>
    <w:rsid w:val="008B7C28"/>
    <w:rsid w:val="008B7D2D"/>
    <w:rsid w:val="008B7EC8"/>
    <w:rsid w:val="008C044B"/>
    <w:rsid w:val="008C0456"/>
    <w:rsid w:val="008C0574"/>
    <w:rsid w:val="008C06C4"/>
    <w:rsid w:val="008C0A9F"/>
    <w:rsid w:val="008C0CC1"/>
    <w:rsid w:val="008C1424"/>
    <w:rsid w:val="008C1477"/>
    <w:rsid w:val="008C1939"/>
    <w:rsid w:val="008C1A72"/>
    <w:rsid w:val="008C1BD3"/>
    <w:rsid w:val="008C1C58"/>
    <w:rsid w:val="008C1D05"/>
    <w:rsid w:val="008C205F"/>
    <w:rsid w:val="008C2346"/>
    <w:rsid w:val="008C2516"/>
    <w:rsid w:val="008C25B2"/>
    <w:rsid w:val="008C25E6"/>
    <w:rsid w:val="008C2C76"/>
    <w:rsid w:val="008C3120"/>
    <w:rsid w:val="008C31AA"/>
    <w:rsid w:val="008C3E2F"/>
    <w:rsid w:val="008C4157"/>
    <w:rsid w:val="008C4775"/>
    <w:rsid w:val="008C487D"/>
    <w:rsid w:val="008C49D3"/>
    <w:rsid w:val="008C5652"/>
    <w:rsid w:val="008C5E64"/>
    <w:rsid w:val="008C6225"/>
    <w:rsid w:val="008C623F"/>
    <w:rsid w:val="008C62BF"/>
    <w:rsid w:val="008C6A05"/>
    <w:rsid w:val="008C7165"/>
    <w:rsid w:val="008C72EE"/>
    <w:rsid w:val="008C74CD"/>
    <w:rsid w:val="008C7508"/>
    <w:rsid w:val="008C7564"/>
    <w:rsid w:val="008C7BA5"/>
    <w:rsid w:val="008C7BF4"/>
    <w:rsid w:val="008C7F98"/>
    <w:rsid w:val="008D04B7"/>
    <w:rsid w:val="008D121E"/>
    <w:rsid w:val="008D1FA6"/>
    <w:rsid w:val="008D2175"/>
    <w:rsid w:val="008D29B6"/>
    <w:rsid w:val="008D2C15"/>
    <w:rsid w:val="008D3069"/>
    <w:rsid w:val="008D374F"/>
    <w:rsid w:val="008D3A45"/>
    <w:rsid w:val="008D3B9C"/>
    <w:rsid w:val="008D42EC"/>
    <w:rsid w:val="008D43F9"/>
    <w:rsid w:val="008D499D"/>
    <w:rsid w:val="008D49C4"/>
    <w:rsid w:val="008D49F0"/>
    <w:rsid w:val="008D4AE4"/>
    <w:rsid w:val="008D53A3"/>
    <w:rsid w:val="008D5802"/>
    <w:rsid w:val="008D5918"/>
    <w:rsid w:val="008D5961"/>
    <w:rsid w:val="008D59A0"/>
    <w:rsid w:val="008D5CC9"/>
    <w:rsid w:val="008D5D05"/>
    <w:rsid w:val="008D5FCE"/>
    <w:rsid w:val="008D6345"/>
    <w:rsid w:val="008D66F7"/>
    <w:rsid w:val="008D678F"/>
    <w:rsid w:val="008D7502"/>
    <w:rsid w:val="008D75F3"/>
    <w:rsid w:val="008D7676"/>
    <w:rsid w:val="008D77E4"/>
    <w:rsid w:val="008D7A41"/>
    <w:rsid w:val="008D7F8D"/>
    <w:rsid w:val="008E0014"/>
    <w:rsid w:val="008E0571"/>
    <w:rsid w:val="008E082F"/>
    <w:rsid w:val="008E089C"/>
    <w:rsid w:val="008E0969"/>
    <w:rsid w:val="008E0FDE"/>
    <w:rsid w:val="008E16DA"/>
    <w:rsid w:val="008E1707"/>
    <w:rsid w:val="008E17CD"/>
    <w:rsid w:val="008E19DD"/>
    <w:rsid w:val="008E1B2D"/>
    <w:rsid w:val="008E21C4"/>
    <w:rsid w:val="008E2448"/>
    <w:rsid w:val="008E2A9F"/>
    <w:rsid w:val="008E2CE2"/>
    <w:rsid w:val="008E309B"/>
    <w:rsid w:val="008E30AA"/>
    <w:rsid w:val="008E327E"/>
    <w:rsid w:val="008E38FF"/>
    <w:rsid w:val="008E3B1B"/>
    <w:rsid w:val="008E4243"/>
    <w:rsid w:val="008E43C5"/>
    <w:rsid w:val="008E44F0"/>
    <w:rsid w:val="008E465F"/>
    <w:rsid w:val="008E4951"/>
    <w:rsid w:val="008E4AEC"/>
    <w:rsid w:val="008E4BA1"/>
    <w:rsid w:val="008E4FB4"/>
    <w:rsid w:val="008E55D7"/>
    <w:rsid w:val="008E56F3"/>
    <w:rsid w:val="008E57C9"/>
    <w:rsid w:val="008E5D59"/>
    <w:rsid w:val="008E6461"/>
    <w:rsid w:val="008E6836"/>
    <w:rsid w:val="008E6A19"/>
    <w:rsid w:val="008E6D46"/>
    <w:rsid w:val="008E70EE"/>
    <w:rsid w:val="008E7635"/>
    <w:rsid w:val="008E76A4"/>
    <w:rsid w:val="008E7953"/>
    <w:rsid w:val="008E79B9"/>
    <w:rsid w:val="008E7CA5"/>
    <w:rsid w:val="008E7E26"/>
    <w:rsid w:val="008E7E30"/>
    <w:rsid w:val="008F0499"/>
    <w:rsid w:val="008F08BD"/>
    <w:rsid w:val="008F0B07"/>
    <w:rsid w:val="008F0E38"/>
    <w:rsid w:val="008F1205"/>
    <w:rsid w:val="008F1358"/>
    <w:rsid w:val="008F1A00"/>
    <w:rsid w:val="008F1A6F"/>
    <w:rsid w:val="008F1A99"/>
    <w:rsid w:val="008F211A"/>
    <w:rsid w:val="008F2692"/>
    <w:rsid w:val="008F289F"/>
    <w:rsid w:val="008F292E"/>
    <w:rsid w:val="008F2A7E"/>
    <w:rsid w:val="008F2D34"/>
    <w:rsid w:val="008F3048"/>
    <w:rsid w:val="008F308F"/>
    <w:rsid w:val="008F3538"/>
    <w:rsid w:val="008F38D5"/>
    <w:rsid w:val="008F3CE7"/>
    <w:rsid w:val="008F3DA9"/>
    <w:rsid w:val="008F4756"/>
    <w:rsid w:val="008F49EE"/>
    <w:rsid w:val="008F4AF4"/>
    <w:rsid w:val="008F4D08"/>
    <w:rsid w:val="008F5B48"/>
    <w:rsid w:val="008F5C3E"/>
    <w:rsid w:val="008F5DAE"/>
    <w:rsid w:val="008F5DB5"/>
    <w:rsid w:val="008F5F80"/>
    <w:rsid w:val="008F62CD"/>
    <w:rsid w:val="008F6476"/>
    <w:rsid w:val="008F6677"/>
    <w:rsid w:val="008F6E15"/>
    <w:rsid w:val="008F6FF8"/>
    <w:rsid w:val="008F7536"/>
    <w:rsid w:val="008F7549"/>
    <w:rsid w:val="008F75DF"/>
    <w:rsid w:val="008F792A"/>
    <w:rsid w:val="008F7A14"/>
    <w:rsid w:val="008F7AEF"/>
    <w:rsid w:val="008F7CDA"/>
    <w:rsid w:val="009000E7"/>
    <w:rsid w:val="00900100"/>
    <w:rsid w:val="00900B91"/>
    <w:rsid w:val="00900EF2"/>
    <w:rsid w:val="00901046"/>
    <w:rsid w:val="00901106"/>
    <w:rsid w:val="00901533"/>
    <w:rsid w:val="009016E1"/>
    <w:rsid w:val="00901D59"/>
    <w:rsid w:val="00901EE8"/>
    <w:rsid w:val="00902293"/>
    <w:rsid w:val="00902397"/>
    <w:rsid w:val="009023E5"/>
    <w:rsid w:val="00902A63"/>
    <w:rsid w:val="00902AFD"/>
    <w:rsid w:val="00902B30"/>
    <w:rsid w:val="00902BEB"/>
    <w:rsid w:val="00902EC3"/>
    <w:rsid w:val="009031C6"/>
    <w:rsid w:val="009032E2"/>
    <w:rsid w:val="00903806"/>
    <w:rsid w:val="00903A2D"/>
    <w:rsid w:val="00903BB3"/>
    <w:rsid w:val="00903C61"/>
    <w:rsid w:val="00903E37"/>
    <w:rsid w:val="00903F9E"/>
    <w:rsid w:val="00904321"/>
    <w:rsid w:val="009043D3"/>
    <w:rsid w:val="00904877"/>
    <w:rsid w:val="00904B17"/>
    <w:rsid w:val="00904FF3"/>
    <w:rsid w:val="00905917"/>
    <w:rsid w:val="00905C14"/>
    <w:rsid w:val="00905C6F"/>
    <w:rsid w:val="00905D0E"/>
    <w:rsid w:val="00905DB6"/>
    <w:rsid w:val="00906139"/>
    <w:rsid w:val="009062F8"/>
    <w:rsid w:val="0090725F"/>
    <w:rsid w:val="009078C2"/>
    <w:rsid w:val="00907AB2"/>
    <w:rsid w:val="00907C3B"/>
    <w:rsid w:val="00907CDC"/>
    <w:rsid w:val="00907E5F"/>
    <w:rsid w:val="00910849"/>
    <w:rsid w:val="009109C0"/>
    <w:rsid w:val="00910CFD"/>
    <w:rsid w:val="00910F50"/>
    <w:rsid w:val="009115B5"/>
    <w:rsid w:val="00911733"/>
    <w:rsid w:val="0091177C"/>
    <w:rsid w:val="009119CC"/>
    <w:rsid w:val="009120EE"/>
    <w:rsid w:val="00912293"/>
    <w:rsid w:val="00912336"/>
    <w:rsid w:val="0091254B"/>
    <w:rsid w:val="00912673"/>
    <w:rsid w:val="00912AB7"/>
    <w:rsid w:val="0091305D"/>
    <w:rsid w:val="00913275"/>
    <w:rsid w:val="009134BB"/>
    <w:rsid w:val="00913548"/>
    <w:rsid w:val="00913CCA"/>
    <w:rsid w:val="00914174"/>
    <w:rsid w:val="0091437A"/>
    <w:rsid w:val="0091462F"/>
    <w:rsid w:val="00914A66"/>
    <w:rsid w:val="00914CC7"/>
    <w:rsid w:val="00914F43"/>
    <w:rsid w:val="00915060"/>
    <w:rsid w:val="009150C8"/>
    <w:rsid w:val="009152AD"/>
    <w:rsid w:val="009152BE"/>
    <w:rsid w:val="009155E9"/>
    <w:rsid w:val="0091565D"/>
    <w:rsid w:val="00915715"/>
    <w:rsid w:val="009159B0"/>
    <w:rsid w:val="00915BC7"/>
    <w:rsid w:val="00915CDC"/>
    <w:rsid w:val="00916026"/>
    <w:rsid w:val="00916BA4"/>
    <w:rsid w:val="00916C01"/>
    <w:rsid w:val="00916D36"/>
    <w:rsid w:val="00917309"/>
    <w:rsid w:val="0091742C"/>
    <w:rsid w:val="009178D0"/>
    <w:rsid w:val="009179C1"/>
    <w:rsid w:val="00917A89"/>
    <w:rsid w:val="00917BA3"/>
    <w:rsid w:val="00917D4F"/>
    <w:rsid w:val="00917DD2"/>
    <w:rsid w:val="00920443"/>
    <w:rsid w:val="00920491"/>
    <w:rsid w:val="00920686"/>
    <w:rsid w:val="00920F93"/>
    <w:rsid w:val="009211B7"/>
    <w:rsid w:val="00921757"/>
    <w:rsid w:val="009217D0"/>
    <w:rsid w:val="009219CC"/>
    <w:rsid w:val="00921B19"/>
    <w:rsid w:val="00921B5F"/>
    <w:rsid w:val="00921E73"/>
    <w:rsid w:val="00922084"/>
    <w:rsid w:val="009223DC"/>
    <w:rsid w:val="00922513"/>
    <w:rsid w:val="009231B4"/>
    <w:rsid w:val="009231ED"/>
    <w:rsid w:val="0092329B"/>
    <w:rsid w:val="009236CA"/>
    <w:rsid w:val="00923AF8"/>
    <w:rsid w:val="00923BF5"/>
    <w:rsid w:val="0092421F"/>
    <w:rsid w:val="0092475F"/>
    <w:rsid w:val="0092482E"/>
    <w:rsid w:val="00924987"/>
    <w:rsid w:val="00924D4A"/>
    <w:rsid w:val="00924FF3"/>
    <w:rsid w:val="0092556A"/>
    <w:rsid w:val="009256B3"/>
    <w:rsid w:val="009259EF"/>
    <w:rsid w:val="00925CE5"/>
    <w:rsid w:val="00925F0F"/>
    <w:rsid w:val="009262A7"/>
    <w:rsid w:val="009264C0"/>
    <w:rsid w:val="009264CD"/>
    <w:rsid w:val="0092662A"/>
    <w:rsid w:val="009270C5"/>
    <w:rsid w:val="0092743E"/>
    <w:rsid w:val="0092797D"/>
    <w:rsid w:val="00927F2D"/>
    <w:rsid w:val="00927FE0"/>
    <w:rsid w:val="0093011A"/>
    <w:rsid w:val="0093035E"/>
    <w:rsid w:val="009309B9"/>
    <w:rsid w:val="00930B7D"/>
    <w:rsid w:val="00930BFB"/>
    <w:rsid w:val="00930E7C"/>
    <w:rsid w:val="009312F0"/>
    <w:rsid w:val="00931489"/>
    <w:rsid w:val="00931A4A"/>
    <w:rsid w:val="00931B13"/>
    <w:rsid w:val="00931E99"/>
    <w:rsid w:val="00931EEB"/>
    <w:rsid w:val="00932449"/>
    <w:rsid w:val="00932B21"/>
    <w:rsid w:val="00932C33"/>
    <w:rsid w:val="00932C6E"/>
    <w:rsid w:val="00932D62"/>
    <w:rsid w:val="00932ED3"/>
    <w:rsid w:val="00932EF0"/>
    <w:rsid w:val="00933B44"/>
    <w:rsid w:val="00933E2C"/>
    <w:rsid w:val="00934234"/>
    <w:rsid w:val="00934562"/>
    <w:rsid w:val="009349C1"/>
    <w:rsid w:val="00934AD6"/>
    <w:rsid w:val="00934CBE"/>
    <w:rsid w:val="00934F27"/>
    <w:rsid w:val="009350C1"/>
    <w:rsid w:val="0093518F"/>
    <w:rsid w:val="00935845"/>
    <w:rsid w:val="009358D6"/>
    <w:rsid w:val="00935B87"/>
    <w:rsid w:val="00935C2A"/>
    <w:rsid w:val="00935C77"/>
    <w:rsid w:val="00935E98"/>
    <w:rsid w:val="00936031"/>
    <w:rsid w:val="0093641E"/>
    <w:rsid w:val="00936683"/>
    <w:rsid w:val="0093694A"/>
    <w:rsid w:val="00936BFC"/>
    <w:rsid w:val="00936F8C"/>
    <w:rsid w:val="00936FC4"/>
    <w:rsid w:val="0093722C"/>
    <w:rsid w:val="00937596"/>
    <w:rsid w:val="00937705"/>
    <w:rsid w:val="0093787B"/>
    <w:rsid w:val="0093788D"/>
    <w:rsid w:val="00937BDF"/>
    <w:rsid w:val="009401AC"/>
    <w:rsid w:val="009402CF"/>
    <w:rsid w:val="009406D0"/>
    <w:rsid w:val="009406F0"/>
    <w:rsid w:val="009406F5"/>
    <w:rsid w:val="009406FC"/>
    <w:rsid w:val="00940800"/>
    <w:rsid w:val="009408F7"/>
    <w:rsid w:val="00940E58"/>
    <w:rsid w:val="0094119D"/>
    <w:rsid w:val="0094128F"/>
    <w:rsid w:val="009413EF"/>
    <w:rsid w:val="009413F7"/>
    <w:rsid w:val="00941A9C"/>
    <w:rsid w:val="00941B7A"/>
    <w:rsid w:val="00941D9E"/>
    <w:rsid w:val="00942734"/>
    <w:rsid w:val="009427E6"/>
    <w:rsid w:val="00942BFB"/>
    <w:rsid w:val="00942C44"/>
    <w:rsid w:val="0094334E"/>
    <w:rsid w:val="00943813"/>
    <w:rsid w:val="009441D2"/>
    <w:rsid w:val="0094421B"/>
    <w:rsid w:val="00944222"/>
    <w:rsid w:val="00944A2D"/>
    <w:rsid w:val="00944AD8"/>
    <w:rsid w:val="00944B50"/>
    <w:rsid w:val="00945195"/>
    <w:rsid w:val="009453EF"/>
    <w:rsid w:val="00945667"/>
    <w:rsid w:val="00945AD6"/>
    <w:rsid w:val="00945E62"/>
    <w:rsid w:val="00945F52"/>
    <w:rsid w:val="009464D6"/>
    <w:rsid w:val="0094669B"/>
    <w:rsid w:val="00946917"/>
    <w:rsid w:val="00946AC0"/>
    <w:rsid w:val="00946C9C"/>
    <w:rsid w:val="00946CB1"/>
    <w:rsid w:val="00946E6A"/>
    <w:rsid w:val="00947141"/>
    <w:rsid w:val="009471B2"/>
    <w:rsid w:val="00947274"/>
    <w:rsid w:val="009472A6"/>
    <w:rsid w:val="009474CB"/>
    <w:rsid w:val="009476B4"/>
    <w:rsid w:val="0094772F"/>
    <w:rsid w:val="009478B4"/>
    <w:rsid w:val="009479D1"/>
    <w:rsid w:val="00947CC1"/>
    <w:rsid w:val="00947CFE"/>
    <w:rsid w:val="00947E54"/>
    <w:rsid w:val="0095032D"/>
    <w:rsid w:val="0095045C"/>
    <w:rsid w:val="00950690"/>
    <w:rsid w:val="00950915"/>
    <w:rsid w:val="00950DF9"/>
    <w:rsid w:val="00950E43"/>
    <w:rsid w:val="00951498"/>
    <w:rsid w:val="0095180C"/>
    <w:rsid w:val="00951D94"/>
    <w:rsid w:val="00951D9B"/>
    <w:rsid w:val="009521C7"/>
    <w:rsid w:val="009524C5"/>
    <w:rsid w:val="00952608"/>
    <w:rsid w:val="0095279A"/>
    <w:rsid w:val="00952C29"/>
    <w:rsid w:val="00952C30"/>
    <w:rsid w:val="00952DDA"/>
    <w:rsid w:val="00952DEF"/>
    <w:rsid w:val="00952EDF"/>
    <w:rsid w:val="00952F16"/>
    <w:rsid w:val="00953273"/>
    <w:rsid w:val="00953480"/>
    <w:rsid w:val="009535F3"/>
    <w:rsid w:val="009536A2"/>
    <w:rsid w:val="009538DC"/>
    <w:rsid w:val="00953AAE"/>
    <w:rsid w:val="00953F24"/>
    <w:rsid w:val="00953F84"/>
    <w:rsid w:val="00954311"/>
    <w:rsid w:val="0095458B"/>
    <w:rsid w:val="00954608"/>
    <w:rsid w:val="00954B17"/>
    <w:rsid w:val="00954FCF"/>
    <w:rsid w:val="00955160"/>
    <w:rsid w:val="009552D7"/>
    <w:rsid w:val="009558B1"/>
    <w:rsid w:val="00955904"/>
    <w:rsid w:val="00955929"/>
    <w:rsid w:val="0095594F"/>
    <w:rsid w:val="00955FD2"/>
    <w:rsid w:val="009560CE"/>
    <w:rsid w:val="009564D4"/>
    <w:rsid w:val="009567E1"/>
    <w:rsid w:val="00957C84"/>
    <w:rsid w:val="00957ED4"/>
    <w:rsid w:val="0096012C"/>
    <w:rsid w:val="0096014A"/>
    <w:rsid w:val="00960269"/>
    <w:rsid w:val="00960456"/>
    <w:rsid w:val="00960501"/>
    <w:rsid w:val="009605E9"/>
    <w:rsid w:val="009608E8"/>
    <w:rsid w:val="00960F6F"/>
    <w:rsid w:val="00961235"/>
    <w:rsid w:val="009612BC"/>
    <w:rsid w:val="0096168D"/>
    <w:rsid w:val="00961964"/>
    <w:rsid w:val="00961A18"/>
    <w:rsid w:val="00961BEC"/>
    <w:rsid w:val="0096236F"/>
    <w:rsid w:val="009623E7"/>
    <w:rsid w:val="009627C1"/>
    <w:rsid w:val="009628FD"/>
    <w:rsid w:val="00962AF8"/>
    <w:rsid w:val="00962E7D"/>
    <w:rsid w:val="00963900"/>
    <w:rsid w:val="00963FDD"/>
    <w:rsid w:val="00964557"/>
    <w:rsid w:val="00964714"/>
    <w:rsid w:val="0096496A"/>
    <w:rsid w:val="00964A9F"/>
    <w:rsid w:val="00964D33"/>
    <w:rsid w:val="009651DF"/>
    <w:rsid w:val="0096537B"/>
    <w:rsid w:val="009657E2"/>
    <w:rsid w:val="009662D1"/>
    <w:rsid w:val="0096633C"/>
    <w:rsid w:val="00966435"/>
    <w:rsid w:val="009664F4"/>
    <w:rsid w:val="00966806"/>
    <w:rsid w:val="00966868"/>
    <w:rsid w:val="00966A4F"/>
    <w:rsid w:val="00967007"/>
    <w:rsid w:val="009672D3"/>
    <w:rsid w:val="009676F7"/>
    <w:rsid w:val="0096777D"/>
    <w:rsid w:val="009679FF"/>
    <w:rsid w:val="00967D71"/>
    <w:rsid w:val="00967EF0"/>
    <w:rsid w:val="0097027C"/>
    <w:rsid w:val="009705C3"/>
    <w:rsid w:val="00970A69"/>
    <w:rsid w:val="00970B5E"/>
    <w:rsid w:val="00970D95"/>
    <w:rsid w:val="009712A6"/>
    <w:rsid w:val="00971571"/>
    <w:rsid w:val="009715B2"/>
    <w:rsid w:val="009718A1"/>
    <w:rsid w:val="00971F1A"/>
    <w:rsid w:val="00971FC6"/>
    <w:rsid w:val="009721DC"/>
    <w:rsid w:val="00972365"/>
    <w:rsid w:val="0097272A"/>
    <w:rsid w:val="00972A8B"/>
    <w:rsid w:val="00972C29"/>
    <w:rsid w:val="00973106"/>
    <w:rsid w:val="00973721"/>
    <w:rsid w:val="009738AE"/>
    <w:rsid w:val="00973E6C"/>
    <w:rsid w:val="00973EB1"/>
    <w:rsid w:val="00974123"/>
    <w:rsid w:val="009741FC"/>
    <w:rsid w:val="00974254"/>
    <w:rsid w:val="00974DD1"/>
    <w:rsid w:val="00975041"/>
    <w:rsid w:val="0097509B"/>
    <w:rsid w:val="009751DC"/>
    <w:rsid w:val="009753BD"/>
    <w:rsid w:val="00975D1F"/>
    <w:rsid w:val="00976265"/>
    <w:rsid w:val="009763E1"/>
    <w:rsid w:val="009763E9"/>
    <w:rsid w:val="009763EA"/>
    <w:rsid w:val="0097646C"/>
    <w:rsid w:val="00976490"/>
    <w:rsid w:val="00976B5A"/>
    <w:rsid w:val="00976B60"/>
    <w:rsid w:val="00976C5E"/>
    <w:rsid w:val="00976F4F"/>
    <w:rsid w:val="009770C2"/>
    <w:rsid w:val="009775A9"/>
    <w:rsid w:val="00977813"/>
    <w:rsid w:val="00977CF8"/>
    <w:rsid w:val="00977D14"/>
    <w:rsid w:val="0098050F"/>
    <w:rsid w:val="009808E8"/>
    <w:rsid w:val="00980A8C"/>
    <w:rsid w:val="00980EA6"/>
    <w:rsid w:val="00980EB8"/>
    <w:rsid w:val="00980F2E"/>
    <w:rsid w:val="0098158D"/>
    <w:rsid w:val="00981618"/>
    <w:rsid w:val="0098171F"/>
    <w:rsid w:val="00981769"/>
    <w:rsid w:val="00981B0D"/>
    <w:rsid w:val="00981CCD"/>
    <w:rsid w:val="00982091"/>
    <w:rsid w:val="009829B4"/>
    <w:rsid w:val="00982E6D"/>
    <w:rsid w:val="00983633"/>
    <w:rsid w:val="00983677"/>
    <w:rsid w:val="00984185"/>
    <w:rsid w:val="0098440C"/>
    <w:rsid w:val="00984CA5"/>
    <w:rsid w:val="00984D61"/>
    <w:rsid w:val="00984DDA"/>
    <w:rsid w:val="00984FDC"/>
    <w:rsid w:val="00984FED"/>
    <w:rsid w:val="00985138"/>
    <w:rsid w:val="009855DC"/>
    <w:rsid w:val="0098582B"/>
    <w:rsid w:val="00985A1E"/>
    <w:rsid w:val="00985DE6"/>
    <w:rsid w:val="009860E1"/>
    <w:rsid w:val="0098619D"/>
    <w:rsid w:val="00986212"/>
    <w:rsid w:val="00986366"/>
    <w:rsid w:val="0098649C"/>
    <w:rsid w:val="009864A0"/>
    <w:rsid w:val="009864C9"/>
    <w:rsid w:val="00986919"/>
    <w:rsid w:val="00986E80"/>
    <w:rsid w:val="009872E3"/>
    <w:rsid w:val="00987693"/>
    <w:rsid w:val="00987CFD"/>
    <w:rsid w:val="009903F6"/>
    <w:rsid w:val="00990563"/>
    <w:rsid w:val="009905D7"/>
    <w:rsid w:val="0099063F"/>
    <w:rsid w:val="00990728"/>
    <w:rsid w:val="00990E39"/>
    <w:rsid w:val="0099102A"/>
    <w:rsid w:val="009911E2"/>
    <w:rsid w:val="009911F3"/>
    <w:rsid w:val="009912D5"/>
    <w:rsid w:val="009912E5"/>
    <w:rsid w:val="009914FF"/>
    <w:rsid w:val="009922B3"/>
    <w:rsid w:val="009926F3"/>
    <w:rsid w:val="0099276F"/>
    <w:rsid w:val="00992AE4"/>
    <w:rsid w:val="00992B53"/>
    <w:rsid w:val="00992BAC"/>
    <w:rsid w:val="0099307B"/>
    <w:rsid w:val="00993103"/>
    <w:rsid w:val="009933C1"/>
    <w:rsid w:val="009937DC"/>
    <w:rsid w:val="00993949"/>
    <w:rsid w:val="00993D61"/>
    <w:rsid w:val="009941B8"/>
    <w:rsid w:val="009946E0"/>
    <w:rsid w:val="009947D0"/>
    <w:rsid w:val="009948DF"/>
    <w:rsid w:val="00994FC2"/>
    <w:rsid w:val="00995063"/>
    <w:rsid w:val="00995296"/>
    <w:rsid w:val="00995593"/>
    <w:rsid w:val="009959A9"/>
    <w:rsid w:val="00995AA2"/>
    <w:rsid w:val="009964EA"/>
    <w:rsid w:val="0099665A"/>
    <w:rsid w:val="009A01B0"/>
    <w:rsid w:val="009A0A4B"/>
    <w:rsid w:val="009A0F82"/>
    <w:rsid w:val="009A1AB6"/>
    <w:rsid w:val="009A1ACB"/>
    <w:rsid w:val="009A1D89"/>
    <w:rsid w:val="009A1EFA"/>
    <w:rsid w:val="009A2658"/>
    <w:rsid w:val="009A2C83"/>
    <w:rsid w:val="009A2F51"/>
    <w:rsid w:val="009A2FF7"/>
    <w:rsid w:val="009A39BE"/>
    <w:rsid w:val="009A3C89"/>
    <w:rsid w:val="009A3DD1"/>
    <w:rsid w:val="009A4405"/>
    <w:rsid w:val="009A4926"/>
    <w:rsid w:val="009A4B12"/>
    <w:rsid w:val="009A5135"/>
    <w:rsid w:val="009A51E8"/>
    <w:rsid w:val="009A55CD"/>
    <w:rsid w:val="009A596F"/>
    <w:rsid w:val="009A5FA7"/>
    <w:rsid w:val="009A6142"/>
    <w:rsid w:val="009A6174"/>
    <w:rsid w:val="009A68D3"/>
    <w:rsid w:val="009A6A8F"/>
    <w:rsid w:val="009A6C4F"/>
    <w:rsid w:val="009A6F64"/>
    <w:rsid w:val="009A706B"/>
    <w:rsid w:val="009A79D9"/>
    <w:rsid w:val="009A7C6D"/>
    <w:rsid w:val="009A7DDF"/>
    <w:rsid w:val="009B0270"/>
    <w:rsid w:val="009B029D"/>
    <w:rsid w:val="009B045F"/>
    <w:rsid w:val="009B0547"/>
    <w:rsid w:val="009B0667"/>
    <w:rsid w:val="009B0674"/>
    <w:rsid w:val="009B0775"/>
    <w:rsid w:val="009B0796"/>
    <w:rsid w:val="009B0802"/>
    <w:rsid w:val="009B0A86"/>
    <w:rsid w:val="009B0D36"/>
    <w:rsid w:val="009B119D"/>
    <w:rsid w:val="009B1281"/>
    <w:rsid w:val="009B1876"/>
    <w:rsid w:val="009B1B54"/>
    <w:rsid w:val="009B2041"/>
    <w:rsid w:val="009B2444"/>
    <w:rsid w:val="009B2693"/>
    <w:rsid w:val="009B29CB"/>
    <w:rsid w:val="009B2DD5"/>
    <w:rsid w:val="009B2DFF"/>
    <w:rsid w:val="009B2E56"/>
    <w:rsid w:val="009B341F"/>
    <w:rsid w:val="009B360C"/>
    <w:rsid w:val="009B3794"/>
    <w:rsid w:val="009B3858"/>
    <w:rsid w:val="009B3ABD"/>
    <w:rsid w:val="009B3C21"/>
    <w:rsid w:val="009B3DEB"/>
    <w:rsid w:val="009B4113"/>
    <w:rsid w:val="009B447B"/>
    <w:rsid w:val="009B4528"/>
    <w:rsid w:val="009B45FB"/>
    <w:rsid w:val="009B4646"/>
    <w:rsid w:val="009B46BC"/>
    <w:rsid w:val="009B470C"/>
    <w:rsid w:val="009B4773"/>
    <w:rsid w:val="009B4DB4"/>
    <w:rsid w:val="009B55AF"/>
    <w:rsid w:val="009B6124"/>
    <w:rsid w:val="009B64C4"/>
    <w:rsid w:val="009B655F"/>
    <w:rsid w:val="009B6F33"/>
    <w:rsid w:val="009B787E"/>
    <w:rsid w:val="009B79FF"/>
    <w:rsid w:val="009B7B8A"/>
    <w:rsid w:val="009B7C30"/>
    <w:rsid w:val="009B7C95"/>
    <w:rsid w:val="009B7EA9"/>
    <w:rsid w:val="009C001F"/>
    <w:rsid w:val="009C002E"/>
    <w:rsid w:val="009C08F1"/>
    <w:rsid w:val="009C099E"/>
    <w:rsid w:val="009C09D9"/>
    <w:rsid w:val="009C0A1B"/>
    <w:rsid w:val="009C0B08"/>
    <w:rsid w:val="009C0D94"/>
    <w:rsid w:val="009C17DA"/>
    <w:rsid w:val="009C1AAD"/>
    <w:rsid w:val="009C1B39"/>
    <w:rsid w:val="009C1F4C"/>
    <w:rsid w:val="009C1F60"/>
    <w:rsid w:val="009C262E"/>
    <w:rsid w:val="009C28CC"/>
    <w:rsid w:val="009C28E4"/>
    <w:rsid w:val="009C29A9"/>
    <w:rsid w:val="009C2C2A"/>
    <w:rsid w:val="009C2CD4"/>
    <w:rsid w:val="009C2E43"/>
    <w:rsid w:val="009C308F"/>
    <w:rsid w:val="009C3814"/>
    <w:rsid w:val="009C3EDE"/>
    <w:rsid w:val="009C3F9F"/>
    <w:rsid w:val="009C4A19"/>
    <w:rsid w:val="009C500C"/>
    <w:rsid w:val="009C506C"/>
    <w:rsid w:val="009C591F"/>
    <w:rsid w:val="009C5A4F"/>
    <w:rsid w:val="009C5A67"/>
    <w:rsid w:val="009C5DD9"/>
    <w:rsid w:val="009C5E05"/>
    <w:rsid w:val="009C6167"/>
    <w:rsid w:val="009C6381"/>
    <w:rsid w:val="009C6623"/>
    <w:rsid w:val="009C6ABF"/>
    <w:rsid w:val="009C6ADF"/>
    <w:rsid w:val="009C6B6C"/>
    <w:rsid w:val="009C6BA0"/>
    <w:rsid w:val="009C6D38"/>
    <w:rsid w:val="009C6DFF"/>
    <w:rsid w:val="009C70B8"/>
    <w:rsid w:val="009C70C9"/>
    <w:rsid w:val="009C70CC"/>
    <w:rsid w:val="009C70D4"/>
    <w:rsid w:val="009C73D6"/>
    <w:rsid w:val="009C7439"/>
    <w:rsid w:val="009C7678"/>
    <w:rsid w:val="009C7955"/>
    <w:rsid w:val="009C7B3F"/>
    <w:rsid w:val="009C7D97"/>
    <w:rsid w:val="009D0603"/>
    <w:rsid w:val="009D06FF"/>
    <w:rsid w:val="009D077E"/>
    <w:rsid w:val="009D085D"/>
    <w:rsid w:val="009D1169"/>
    <w:rsid w:val="009D1374"/>
    <w:rsid w:val="009D156A"/>
    <w:rsid w:val="009D1819"/>
    <w:rsid w:val="009D1AD7"/>
    <w:rsid w:val="009D1B52"/>
    <w:rsid w:val="009D1B67"/>
    <w:rsid w:val="009D1C9C"/>
    <w:rsid w:val="009D1D10"/>
    <w:rsid w:val="009D1DC4"/>
    <w:rsid w:val="009D2796"/>
    <w:rsid w:val="009D289D"/>
    <w:rsid w:val="009D295D"/>
    <w:rsid w:val="009D2AD7"/>
    <w:rsid w:val="009D2FAA"/>
    <w:rsid w:val="009D316C"/>
    <w:rsid w:val="009D3435"/>
    <w:rsid w:val="009D3876"/>
    <w:rsid w:val="009D38F2"/>
    <w:rsid w:val="009D3B20"/>
    <w:rsid w:val="009D3F05"/>
    <w:rsid w:val="009D42C5"/>
    <w:rsid w:val="009D44B5"/>
    <w:rsid w:val="009D44E7"/>
    <w:rsid w:val="009D4760"/>
    <w:rsid w:val="009D4DF7"/>
    <w:rsid w:val="009D4E3F"/>
    <w:rsid w:val="009D4EE6"/>
    <w:rsid w:val="009D542F"/>
    <w:rsid w:val="009D54D8"/>
    <w:rsid w:val="009D5A22"/>
    <w:rsid w:val="009D5BED"/>
    <w:rsid w:val="009D642A"/>
    <w:rsid w:val="009D6AA5"/>
    <w:rsid w:val="009D6C14"/>
    <w:rsid w:val="009D6E39"/>
    <w:rsid w:val="009D780F"/>
    <w:rsid w:val="009D788B"/>
    <w:rsid w:val="009D79C1"/>
    <w:rsid w:val="009D7D24"/>
    <w:rsid w:val="009E01B6"/>
    <w:rsid w:val="009E059B"/>
    <w:rsid w:val="009E0675"/>
    <w:rsid w:val="009E0A8D"/>
    <w:rsid w:val="009E11D5"/>
    <w:rsid w:val="009E1327"/>
    <w:rsid w:val="009E1821"/>
    <w:rsid w:val="009E184B"/>
    <w:rsid w:val="009E18A0"/>
    <w:rsid w:val="009E1A99"/>
    <w:rsid w:val="009E1F8F"/>
    <w:rsid w:val="009E2152"/>
    <w:rsid w:val="009E2474"/>
    <w:rsid w:val="009E2A38"/>
    <w:rsid w:val="009E2B31"/>
    <w:rsid w:val="009E2CFC"/>
    <w:rsid w:val="009E2D88"/>
    <w:rsid w:val="009E2F6B"/>
    <w:rsid w:val="009E33FE"/>
    <w:rsid w:val="009E3448"/>
    <w:rsid w:val="009E3EDB"/>
    <w:rsid w:val="009E4133"/>
    <w:rsid w:val="009E43A6"/>
    <w:rsid w:val="009E43E2"/>
    <w:rsid w:val="009E4588"/>
    <w:rsid w:val="009E464E"/>
    <w:rsid w:val="009E46CB"/>
    <w:rsid w:val="009E4CBB"/>
    <w:rsid w:val="009E4DA5"/>
    <w:rsid w:val="009E5480"/>
    <w:rsid w:val="009E561D"/>
    <w:rsid w:val="009E5DA8"/>
    <w:rsid w:val="009E5EB2"/>
    <w:rsid w:val="009E6D7A"/>
    <w:rsid w:val="009E70C7"/>
    <w:rsid w:val="009E74A8"/>
    <w:rsid w:val="009E77CA"/>
    <w:rsid w:val="009F0749"/>
    <w:rsid w:val="009F0916"/>
    <w:rsid w:val="009F0BD5"/>
    <w:rsid w:val="009F0C1F"/>
    <w:rsid w:val="009F0C4D"/>
    <w:rsid w:val="009F0C90"/>
    <w:rsid w:val="009F0D64"/>
    <w:rsid w:val="009F0ED3"/>
    <w:rsid w:val="009F103B"/>
    <w:rsid w:val="009F104B"/>
    <w:rsid w:val="009F13D4"/>
    <w:rsid w:val="009F14A4"/>
    <w:rsid w:val="009F14A9"/>
    <w:rsid w:val="009F1FFE"/>
    <w:rsid w:val="009F207D"/>
    <w:rsid w:val="009F23CD"/>
    <w:rsid w:val="009F25B4"/>
    <w:rsid w:val="009F276E"/>
    <w:rsid w:val="009F2B66"/>
    <w:rsid w:val="009F2D95"/>
    <w:rsid w:val="009F2FE7"/>
    <w:rsid w:val="009F3078"/>
    <w:rsid w:val="009F3707"/>
    <w:rsid w:val="009F3C8C"/>
    <w:rsid w:val="009F3C95"/>
    <w:rsid w:val="009F42B6"/>
    <w:rsid w:val="009F4879"/>
    <w:rsid w:val="009F4BB2"/>
    <w:rsid w:val="009F4DA8"/>
    <w:rsid w:val="009F5377"/>
    <w:rsid w:val="009F55FF"/>
    <w:rsid w:val="009F5612"/>
    <w:rsid w:val="009F5D34"/>
    <w:rsid w:val="009F5D76"/>
    <w:rsid w:val="009F6017"/>
    <w:rsid w:val="009F62B0"/>
    <w:rsid w:val="009F6871"/>
    <w:rsid w:val="009F699D"/>
    <w:rsid w:val="009F6C83"/>
    <w:rsid w:val="009F6D93"/>
    <w:rsid w:val="009F6F59"/>
    <w:rsid w:val="009F70B9"/>
    <w:rsid w:val="009F7301"/>
    <w:rsid w:val="009F7933"/>
    <w:rsid w:val="009F7C35"/>
    <w:rsid w:val="00A0008B"/>
    <w:rsid w:val="00A0029E"/>
    <w:rsid w:val="00A00AF8"/>
    <w:rsid w:val="00A00EB1"/>
    <w:rsid w:val="00A0114C"/>
    <w:rsid w:val="00A01668"/>
    <w:rsid w:val="00A016BC"/>
    <w:rsid w:val="00A018C0"/>
    <w:rsid w:val="00A01AD3"/>
    <w:rsid w:val="00A01D01"/>
    <w:rsid w:val="00A01D16"/>
    <w:rsid w:val="00A02171"/>
    <w:rsid w:val="00A02461"/>
    <w:rsid w:val="00A030D4"/>
    <w:rsid w:val="00A034A6"/>
    <w:rsid w:val="00A03566"/>
    <w:rsid w:val="00A037C6"/>
    <w:rsid w:val="00A04108"/>
    <w:rsid w:val="00A0422A"/>
    <w:rsid w:val="00A04498"/>
    <w:rsid w:val="00A045E0"/>
    <w:rsid w:val="00A05178"/>
    <w:rsid w:val="00A053D5"/>
    <w:rsid w:val="00A063A6"/>
    <w:rsid w:val="00A06400"/>
    <w:rsid w:val="00A0647C"/>
    <w:rsid w:val="00A066D3"/>
    <w:rsid w:val="00A066E3"/>
    <w:rsid w:val="00A06B3C"/>
    <w:rsid w:val="00A06C52"/>
    <w:rsid w:val="00A0707F"/>
    <w:rsid w:val="00A072FA"/>
    <w:rsid w:val="00A07472"/>
    <w:rsid w:val="00A07876"/>
    <w:rsid w:val="00A07A19"/>
    <w:rsid w:val="00A10856"/>
    <w:rsid w:val="00A109AF"/>
    <w:rsid w:val="00A10D16"/>
    <w:rsid w:val="00A10E11"/>
    <w:rsid w:val="00A11129"/>
    <w:rsid w:val="00A11960"/>
    <w:rsid w:val="00A119A7"/>
    <w:rsid w:val="00A119DA"/>
    <w:rsid w:val="00A11D98"/>
    <w:rsid w:val="00A11DC6"/>
    <w:rsid w:val="00A11DF9"/>
    <w:rsid w:val="00A11E64"/>
    <w:rsid w:val="00A11EF2"/>
    <w:rsid w:val="00A12099"/>
    <w:rsid w:val="00A120CC"/>
    <w:rsid w:val="00A12643"/>
    <w:rsid w:val="00A126F6"/>
    <w:rsid w:val="00A129A7"/>
    <w:rsid w:val="00A13116"/>
    <w:rsid w:val="00A13B6B"/>
    <w:rsid w:val="00A13B80"/>
    <w:rsid w:val="00A13B93"/>
    <w:rsid w:val="00A13D95"/>
    <w:rsid w:val="00A13E05"/>
    <w:rsid w:val="00A14470"/>
    <w:rsid w:val="00A1455E"/>
    <w:rsid w:val="00A14E2B"/>
    <w:rsid w:val="00A14F58"/>
    <w:rsid w:val="00A15000"/>
    <w:rsid w:val="00A15209"/>
    <w:rsid w:val="00A152CF"/>
    <w:rsid w:val="00A154EA"/>
    <w:rsid w:val="00A15877"/>
    <w:rsid w:val="00A15909"/>
    <w:rsid w:val="00A15F15"/>
    <w:rsid w:val="00A1676C"/>
    <w:rsid w:val="00A16AB9"/>
    <w:rsid w:val="00A16D71"/>
    <w:rsid w:val="00A17691"/>
    <w:rsid w:val="00A17BD3"/>
    <w:rsid w:val="00A17D4F"/>
    <w:rsid w:val="00A2004A"/>
    <w:rsid w:val="00A204E9"/>
    <w:rsid w:val="00A20CED"/>
    <w:rsid w:val="00A20E25"/>
    <w:rsid w:val="00A20E63"/>
    <w:rsid w:val="00A2146B"/>
    <w:rsid w:val="00A2152A"/>
    <w:rsid w:val="00A219AA"/>
    <w:rsid w:val="00A21A99"/>
    <w:rsid w:val="00A21AE5"/>
    <w:rsid w:val="00A21C54"/>
    <w:rsid w:val="00A21D25"/>
    <w:rsid w:val="00A21E68"/>
    <w:rsid w:val="00A21FAD"/>
    <w:rsid w:val="00A22170"/>
    <w:rsid w:val="00A22633"/>
    <w:rsid w:val="00A22A91"/>
    <w:rsid w:val="00A233E9"/>
    <w:rsid w:val="00A234BE"/>
    <w:rsid w:val="00A234C4"/>
    <w:rsid w:val="00A23859"/>
    <w:rsid w:val="00A23954"/>
    <w:rsid w:val="00A23C9F"/>
    <w:rsid w:val="00A2417D"/>
    <w:rsid w:val="00A242B9"/>
    <w:rsid w:val="00A246BD"/>
    <w:rsid w:val="00A247BA"/>
    <w:rsid w:val="00A24A6B"/>
    <w:rsid w:val="00A24BB9"/>
    <w:rsid w:val="00A24E09"/>
    <w:rsid w:val="00A25674"/>
    <w:rsid w:val="00A25A53"/>
    <w:rsid w:val="00A25B3E"/>
    <w:rsid w:val="00A25C13"/>
    <w:rsid w:val="00A25DD4"/>
    <w:rsid w:val="00A25E4E"/>
    <w:rsid w:val="00A260E2"/>
    <w:rsid w:val="00A264C4"/>
    <w:rsid w:val="00A26609"/>
    <w:rsid w:val="00A26637"/>
    <w:rsid w:val="00A26663"/>
    <w:rsid w:val="00A2698F"/>
    <w:rsid w:val="00A27095"/>
    <w:rsid w:val="00A27427"/>
    <w:rsid w:val="00A27805"/>
    <w:rsid w:val="00A27A18"/>
    <w:rsid w:val="00A27A46"/>
    <w:rsid w:val="00A27A83"/>
    <w:rsid w:val="00A27C5E"/>
    <w:rsid w:val="00A27DD8"/>
    <w:rsid w:val="00A27F90"/>
    <w:rsid w:val="00A27FDD"/>
    <w:rsid w:val="00A30114"/>
    <w:rsid w:val="00A308DE"/>
    <w:rsid w:val="00A30F6E"/>
    <w:rsid w:val="00A311EA"/>
    <w:rsid w:val="00A31330"/>
    <w:rsid w:val="00A3164B"/>
    <w:rsid w:val="00A317E3"/>
    <w:rsid w:val="00A319AA"/>
    <w:rsid w:val="00A31B89"/>
    <w:rsid w:val="00A31DDF"/>
    <w:rsid w:val="00A32227"/>
    <w:rsid w:val="00A3246A"/>
    <w:rsid w:val="00A328E0"/>
    <w:rsid w:val="00A32970"/>
    <w:rsid w:val="00A32D3C"/>
    <w:rsid w:val="00A330DD"/>
    <w:rsid w:val="00A330F9"/>
    <w:rsid w:val="00A3316C"/>
    <w:rsid w:val="00A3364D"/>
    <w:rsid w:val="00A339DF"/>
    <w:rsid w:val="00A33E1C"/>
    <w:rsid w:val="00A33F73"/>
    <w:rsid w:val="00A34417"/>
    <w:rsid w:val="00A34575"/>
    <w:rsid w:val="00A34A57"/>
    <w:rsid w:val="00A34D17"/>
    <w:rsid w:val="00A35427"/>
    <w:rsid w:val="00A35429"/>
    <w:rsid w:val="00A35490"/>
    <w:rsid w:val="00A35577"/>
    <w:rsid w:val="00A35C73"/>
    <w:rsid w:val="00A36335"/>
    <w:rsid w:val="00A364AE"/>
    <w:rsid w:val="00A36639"/>
    <w:rsid w:val="00A36674"/>
    <w:rsid w:val="00A36F5B"/>
    <w:rsid w:val="00A370F1"/>
    <w:rsid w:val="00A3716E"/>
    <w:rsid w:val="00A37304"/>
    <w:rsid w:val="00A3734F"/>
    <w:rsid w:val="00A375FF"/>
    <w:rsid w:val="00A37B3B"/>
    <w:rsid w:val="00A37B9C"/>
    <w:rsid w:val="00A37CBD"/>
    <w:rsid w:val="00A406C7"/>
    <w:rsid w:val="00A4078F"/>
    <w:rsid w:val="00A408E7"/>
    <w:rsid w:val="00A40CBE"/>
    <w:rsid w:val="00A40F38"/>
    <w:rsid w:val="00A41227"/>
    <w:rsid w:val="00A416D5"/>
    <w:rsid w:val="00A416E3"/>
    <w:rsid w:val="00A41719"/>
    <w:rsid w:val="00A418F5"/>
    <w:rsid w:val="00A41CFA"/>
    <w:rsid w:val="00A422A4"/>
    <w:rsid w:val="00A425BF"/>
    <w:rsid w:val="00A426FD"/>
    <w:rsid w:val="00A4293C"/>
    <w:rsid w:val="00A42C23"/>
    <w:rsid w:val="00A42C6F"/>
    <w:rsid w:val="00A42EE8"/>
    <w:rsid w:val="00A43476"/>
    <w:rsid w:val="00A43ACC"/>
    <w:rsid w:val="00A44067"/>
    <w:rsid w:val="00A4434C"/>
    <w:rsid w:val="00A44383"/>
    <w:rsid w:val="00A44D4F"/>
    <w:rsid w:val="00A44DC6"/>
    <w:rsid w:val="00A44E22"/>
    <w:rsid w:val="00A45A5A"/>
    <w:rsid w:val="00A45A60"/>
    <w:rsid w:val="00A45D6F"/>
    <w:rsid w:val="00A465FF"/>
    <w:rsid w:val="00A46839"/>
    <w:rsid w:val="00A469C0"/>
    <w:rsid w:val="00A474C9"/>
    <w:rsid w:val="00A475FC"/>
    <w:rsid w:val="00A4763C"/>
    <w:rsid w:val="00A47AFF"/>
    <w:rsid w:val="00A47EFE"/>
    <w:rsid w:val="00A50097"/>
    <w:rsid w:val="00A50248"/>
    <w:rsid w:val="00A505B0"/>
    <w:rsid w:val="00A506BA"/>
    <w:rsid w:val="00A508D3"/>
    <w:rsid w:val="00A50D03"/>
    <w:rsid w:val="00A50F4E"/>
    <w:rsid w:val="00A51630"/>
    <w:rsid w:val="00A51720"/>
    <w:rsid w:val="00A51A1B"/>
    <w:rsid w:val="00A51B82"/>
    <w:rsid w:val="00A51DDC"/>
    <w:rsid w:val="00A5200F"/>
    <w:rsid w:val="00A523B0"/>
    <w:rsid w:val="00A52623"/>
    <w:rsid w:val="00A52749"/>
    <w:rsid w:val="00A5274A"/>
    <w:rsid w:val="00A52FA3"/>
    <w:rsid w:val="00A53164"/>
    <w:rsid w:val="00A536F7"/>
    <w:rsid w:val="00A53B13"/>
    <w:rsid w:val="00A53B81"/>
    <w:rsid w:val="00A5494F"/>
    <w:rsid w:val="00A54B6B"/>
    <w:rsid w:val="00A54C32"/>
    <w:rsid w:val="00A54D46"/>
    <w:rsid w:val="00A54F19"/>
    <w:rsid w:val="00A55450"/>
    <w:rsid w:val="00A5569D"/>
    <w:rsid w:val="00A558BE"/>
    <w:rsid w:val="00A55B0B"/>
    <w:rsid w:val="00A55C14"/>
    <w:rsid w:val="00A55DDE"/>
    <w:rsid w:val="00A563E8"/>
    <w:rsid w:val="00A56B2B"/>
    <w:rsid w:val="00A56CBD"/>
    <w:rsid w:val="00A56CDC"/>
    <w:rsid w:val="00A56DCE"/>
    <w:rsid w:val="00A571DE"/>
    <w:rsid w:val="00A5724E"/>
    <w:rsid w:val="00A57450"/>
    <w:rsid w:val="00A5745F"/>
    <w:rsid w:val="00A5749D"/>
    <w:rsid w:val="00A57848"/>
    <w:rsid w:val="00A57AFD"/>
    <w:rsid w:val="00A57C99"/>
    <w:rsid w:val="00A57D32"/>
    <w:rsid w:val="00A57FCA"/>
    <w:rsid w:val="00A601B7"/>
    <w:rsid w:val="00A601E4"/>
    <w:rsid w:val="00A602AE"/>
    <w:rsid w:val="00A604BE"/>
    <w:rsid w:val="00A606A1"/>
    <w:rsid w:val="00A606A6"/>
    <w:rsid w:val="00A609CB"/>
    <w:rsid w:val="00A60B68"/>
    <w:rsid w:val="00A60E40"/>
    <w:rsid w:val="00A61611"/>
    <w:rsid w:val="00A6162A"/>
    <w:rsid w:val="00A61701"/>
    <w:rsid w:val="00A61882"/>
    <w:rsid w:val="00A619B8"/>
    <w:rsid w:val="00A61ABA"/>
    <w:rsid w:val="00A61AF7"/>
    <w:rsid w:val="00A61B59"/>
    <w:rsid w:val="00A61CC0"/>
    <w:rsid w:val="00A61FCA"/>
    <w:rsid w:val="00A62A88"/>
    <w:rsid w:val="00A62AFA"/>
    <w:rsid w:val="00A62CF5"/>
    <w:rsid w:val="00A6310C"/>
    <w:rsid w:val="00A63148"/>
    <w:rsid w:val="00A631DB"/>
    <w:rsid w:val="00A634E4"/>
    <w:rsid w:val="00A63785"/>
    <w:rsid w:val="00A63BE5"/>
    <w:rsid w:val="00A63CCB"/>
    <w:rsid w:val="00A63D36"/>
    <w:rsid w:val="00A640BE"/>
    <w:rsid w:val="00A64800"/>
    <w:rsid w:val="00A64A51"/>
    <w:rsid w:val="00A64C26"/>
    <w:rsid w:val="00A64E1E"/>
    <w:rsid w:val="00A6546F"/>
    <w:rsid w:val="00A659C9"/>
    <w:rsid w:val="00A65A98"/>
    <w:rsid w:val="00A6631B"/>
    <w:rsid w:val="00A66359"/>
    <w:rsid w:val="00A665AE"/>
    <w:rsid w:val="00A666A7"/>
    <w:rsid w:val="00A66EE6"/>
    <w:rsid w:val="00A6735C"/>
    <w:rsid w:val="00A6750A"/>
    <w:rsid w:val="00A67C3A"/>
    <w:rsid w:val="00A67F38"/>
    <w:rsid w:val="00A67FC9"/>
    <w:rsid w:val="00A70440"/>
    <w:rsid w:val="00A70A46"/>
    <w:rsid w:val="00A70ADA"/>
    <w:rsid w:val="00A71041"/>
    <w:rsid w:val="00A71770"/>
    <w:rsid w:val="00A71962"/>
    <w:rsid w:val="00A719BD"/>
    <w:rsid w:val="00A719FC"/>
    <w:rsid w:val="00A71BA1"/>
    <w:rsid w:val="00A71C36"/>
    <w:rsid w:val="00A71D4D"/>
    <w:rsid w:val="00A7200F"/>
    <w:rsid w:val="00A72170"/>
    <w:rsid w:val="00A72625"/>
    <w:rsid w:val="00A728D1"/>
    <w:rsid w:val="00A728F7"/>
    <w:rsid w:val="00A73008"/>
    <w:rsid w:val="00A731E6"/>
    <w:rsid w:val="00A7349C"/>
    <w:rsid w:val="00A734C1"/>
    <w:rsid w:val="00A7350E"/>
    <w:rsid w:val="00A73D50"/>
    <w:rsid w:val="00A74091"/>
    <w:rsid w:val="00A745A7"/>
    <w:rsid w:val="00A74658"/>
    <w:rsid w:val="00A7492F"/>
    <w:rsid w:val="00A74B18"/>
    <w:rsid w:val="00A74EB6"/>
    <w:rsid w:val="00A74F24"/>
    <w:rsid w:val="00A74FBE"/>
    <w:rsid w:val="00A756FE"/>
    <w:rsid w:val="00A75A12"/>
    <w:rsid w:val="00A75B4B"/>
    <w:rsid w:val="00A75C75"/>
    <w:rsid w:val="00A75F0E"/>
    <w:rsid w:val="00A76237"/>
    <w:rsid w:val="00A76DE5"/>
    <w:rsid w:val="00A76FD8"/>
    <w:rsid w:val="00A774A3"/>
    <w:rsid w:val="00A77814"/>
    <w:rsid w:val="00A77869"/>
    <w:rsid w:val="00A77B75"/>
    <w:rsid w:val="00A77BA6"/>
    <w:rsid w:val="00A77C70"/>
    <w:rsid w:val="00A77DD2"/>
    <w:rsid w:val="00A8023D"/>
    <w:rsid w:val="00A80600"/>
    <w:rsid w:val="00A80906"/>
    <w:rsid w:val="00A80CD3"/>
    <w:rsid w:val="00A80F42"/>
    <w:rsid w:val="00A81389"/>
    <w:rsid w:val="00A815F0"/>
    <w:rsid w:val="00A8212A"/>
    <w:rsid w:val="00A82326"/>
    <w:rsid w:val="00A825FE"/>
    <w:rsid w:val="00A826F3"/>
    <w:rsid w:val="00A82A2A"/>
    <w:rsid w:val="00A82BC5"/>
    <w:rsid w:val="00A82C64"/>
    <w:rsid w:val="00A83180"/>
    <w:rsid w:val="00A83578"/>
    <w:rsid w:val="00A8363D"/>
    <w:rsid w:val="00A836B2"/>
    <w:rsid w:val="00A83926"/>
    <w:rsid w:val="00A840AF"/>
    <w:rsid w:val="00A84355"/>
    <w:rsid w:val="00A846E7"/>
    <w:rsid w:val="00A849DD"/>
    <w:rsid w:val="00A84B07"/>
    <w:rsid w:val="00A84E55"/>
    <w:rsid w:val="00A8537A"/>
    <w:rsid w:val="00A857E9"/>
    <w:rsid w:val="00A85972"/>
    <w:rsid w:val="00A85B7F"/>
    <w:rsid w:val="00A85C2C"/>
    <w:rsid w:val="00A85EDA"/>
    <w:rsid w:val="00A86272"/>
    <w:rsid w:val="00A8633C"/>
    <w:rsid w:val="00A86430"/>
    <w:rsid w:val="00A86ED9"/>
    <w:rsid w:val="00A87006"/>
    <w:rsid w:val="00A90104"/>
    <w:rsid w:val="00A9024A"/>
    <w:rsid w:val="00A90DC4"/>
    <w:rsid w:val="00A90FC0"/>
    <w:rsid w:val="00A91092"/>
    <w:rsid w:val="00A914B1"/>
    <w:rsid w:val="00A9154C"/>
    <w:rsid w:val="00A91844"/>
    <w:rsid w:val="00A9185C"/>
    <w:rsid w:val="00A91936"/>
    <w:rsid w:val="00A91939"/>
    <w:rsid w:val="00A91C0D"/>
    <w:rsid w:val="00A91FFE"/>
    <w:rsid w:val="00A9205F"/>
    <w:rsid w:val="00A920D3"/>
    <w:rsid w:val="00A922A4"/>
    <w:rsid w:val="00A925BC"/>
    <w:rsid w:val="00A928B3"/>
    <w:rsid w:val="00A92CBC"/>
    <w:rsid w:val="00A92FCE"/>
    <w:rsid w:val="00A9318D"/>
    <w:rsid w:val="00A93204"/>
    <w:rsid w:val="00A936A1"/>
    <w:rsid w:val="00A938B6"/>
    <w:rsid w:val="00A939B9"/>
    <w:rsid w:val="00A93DF7"/>
    <w:rsid w:val="00A93E37"/>
    <w:rsid w:val="00A94143"/>
    <w:rsid w:val="00A9414E"/>
    <w:rsid w:val="00A943FB"/>
    <w:rsid w:val="00A94BB4"/>
    <w:rsid w:val="00A94BEC"/>
    <w:rsid w:val="00A94DA9"/>
    <w:rsid w:val="00A94E42"/>
    <w:rsid w:val="00A94EF4"/>
    <w:rsid w:val="00A9574C"/>
    <w:rsid w:val="00A960AF"/>
    <w:rsid w:val="00A962C5"/>
    <w:rsid w:val="00A9641F"/>
    <w:rsid w:val="00A9666D"/>
    <w:rsid w:val="00A96B45"/>
    <w:rsid w:val="00A96B74"/>
    <w:rsid w:val="00A96CBD"/>
    <w:rsid w:val="00A96D7C"/>
    <w:rsid w:val="00A96DEF"/>
    <w:rsid w:val="00A96E03"/>
    <w:rsid w:val="00A96E0D"/>
    <w:rsid w:val="00A96F90"/>
    <w:rsid w:val="00A96F9E"/>
    <w:rsid w:val="00A970B7"/>
    <w:rsid w:val="00A97640"/>
    <w:rsid w:val="00A9783A"/>
    <w:rsid w:val="00A9784C"/>
    <w:rsid w:val="00AA01B9"/>
    <w:rsid w:val="00AA057C"/>
    <w:rsid w:val="00AA06C4"/>
    <w:rsid w:val="00AA06EC"/>
    <w:rsid w:val="00AA0716"/>
    <w:rsid w:val="00AA096C"/>
    <w:rsid w:val="00AA0B92"/>
    <w:rsid w:val="00AA0C2F"/>
    <w:rsid w:val="00AA11F1"/>
    <w:rsid w:val="00AA14A5"/>
    <w:rsid w:val="00AA180D"/>
    <w:rsid w:val="00AA1A69"/>
    <w:rsid w:val="00AA1E84"/>
    <w:rsid w:val="00AA2107"/>
    <w:rsid w:val="00AA24E6"/>
    <w:rsid w:val="00AA2CAA"/>
    <w:rsid w:val="00AA2EAC"/>
    <w:rsid w:val="00AA332C"/>
    <w:rsid w:val="00AA3A17"/>
    <w:rsid w:val="00AA3A66"/>
    <w:rsid w:val="00AA3BEB"/>
    <w:rsid w:val="00AA3F4A"/>
    <w:rsid w:val="00AA4753"/>
    <w:rsid w:val="00AA4BBA"/>
    <w:rsid w:val="00AA4F23"/>
    <w:rsid w:val="00AA5EC2"/>
    <w:rsid w:val="00AA5F1B"/>
    <w:rsid w:val="00AA6F32"/>
    <w:rsid w:val="00AA6FCB"/>
    <w:rsid w:val="00AA7040"/>
    <w:rsid w:val="00AA7071"/>
    <w:rsid w:val="00AA72D6"/>
    <w:rsid w:val="00AA732B"/>
    <w:rsid w:val="00AA7A30"/>
    <w:rsid w:val="00AA7A47"/>
    <w:rsid w:val="00AA7C02"/>
    <w:rsid w:val="00AA7D49"/>
    <w:rsid w:val="00AA7E5D"/>
    <w:rsid w:val="00AB02DD"/>
    <w:rsid w:val="00AB068D"/>
    <w:rsid w:val="00AB0D52"/>
    <w:rsid w:val="00AB0D60"/>
    <w:rsid w:val="00AB133A"/>
    <w:rsid w:val="00AB140F"/>
    <w:rsid w:val="00AB15B7"/>
    <w:rsid w:val="00AB16D9"/>
    <w:rsid w:val="00AB1CE6"/>
    <w:rsid w:val="00AB1D87"/>
    <w:rsid w:val="00AB1DEA"/>
    <w:rsid w:val="00AB1FD9"/>
    <w:rsid w:val="00AB235B"/>
    <w:rsid w:val="00AB2481"/>
    <w:rsid w:val="00AB2737"/>
    <w:rsid w:val="00AB29C9"/>
    <w:rsid w:val="00AB2A96"/>
    <w:rsid w:val="00AB2DBE"/>
    <w:rsid w:val="00AB3023"/>
    <w:rsid w:val="00AB330B"/>
    <w:rsid w:val="00AB34B4"/>
    <w:rsid w:val="00AB3C85"/>
    <w:rsid w:val="00AB3CC2"/>
    <w:rsid w:val="00AB40C0"/>
    <w:rsid w:val="00AB4166"/>
    <w:rsid w:val="00AB4361"/>
    <w:rsid w:val="00AB43A3"/>
    <w:rsid w:val="00AB480D"/>
    <w:rsid w:val="00AB4831"/>
    <w:rsid w:val="00AB4C1D"/>
    <w:rsid w:val="00AB52EF"/>
    <w:rsid w:val="00AB530E"/>
    <w:rsid w:val="00AB560C"/>
    <w:rsid w:val="00AB56F7"/>
    <w:rsid w:val="00AB57E8"/>
    <w:rsid w:val="00AB57F8"/>
    <w:rsid w:val="00AB5967"/>
    <w:rsid w:val="00AB5BFE"/>
    <w:rsid w:val="00AB5F81"/>
    <w:rsid w:val="00AB6265"/>
    <w:rsid w:val="00AB6267"/>
    <w:rsid w:val="00AB63A5"/>
    <w:rsid w:val="00AB6645"/>
    <w:rsid w:val="00AB6986"/>
    <w:rsid w:val="00AB6B57"/>
    <w:rsid w:val="00AB6BBD"/>
    <w:rsid w:val="00AB6C39"/>
    <w:rsid w:val="00AB6D5A"/>
    <w:rsid w:val="00AB6D64"/>
    <w:rsid w:val="00AB6E6D"/>
    <w:rsid w:val="00AB793E"/>
    <w:rsid w:val="00AB79D5"/>
    <w:rsid w:val="00AB7FB4"/>
    <w:rsid w:val="00AC03F8"/>
    <w:rsid w:val="00AC0454"/>
    <w:rsid w:val="00AC0562"/>
    <w:rsid w:val="00AC126F"/>
    <w:rsid w:val="00AC1D96"/>
    <w:rsid w:val="00AC223A"/>
    <w:rsid w:val="00AC237F"/>
    <w:rsid w:val="00AC24C5"/>
    <w:rsid w:val="00AC258E"/>
    <w:rsid w:val="00AC25E3"/>
    <w:rsid w:val="00AC3303"/>
    <w:rsid w:val="00AC35F7"/>
    <w:rsid w:val="00AC39DA"/>
    <w:rsid w:val="00AC461D"/>
    <w:rsid w:val="00AC462A"/>
    <w:rsid w:val="00AC4A8A"/>
    <w:rsid w:val="00AC51A3"/>
    <w:rsid w:val="00AC547B"/>
    <w:rsid w:val="00AC5601"/>
    <w:rsid w:val="00AC59BD"/>
    <w:rsid w:val="00AC59DE"/>
    <w:rsid w:val="00AC5A85"/>
    <w:rsid w:val="00AC5B46"/>
    <w:rsid w:val="00AC5B8A"/>
    <w:rsid w:val="00AC602C"/>
    <w:rsid w:val="00AC60DD"/>
    <w:rsid w:val="00AC61C7"/>
    <w:rsid w:val="00AC65A5"/>
    <w:rsid w:val="00AC65EF"/>
    <w:rsid w:val="00AC6659"/>
    <w:rsid w:val="00AC67B5"/>
    <w:rsid w:val="00AC67D4"/>
    <w:rsid w:val="00AC6971"/>
    <w:rsid w:val="00AC6BE1"/>
    <w:rsid w:val="00AC6BE8"/>
    <w:rsid w:val="00AC6E15"/>
    <w:rsid w:val="00AC7011"/>
    <w:rsid w:val="00AC7103"/>
    <w:rsid w:val="00AC71E0"/>
    <w:rsid w:val="00AC744C"/>
    <w:rsid w:val="00AC75CA"/>
    <w:rsid w:val="00AC78D6"/>
    <w:rsid w:val="00AC7AC9"/>
    <w:rsid w:val="00AC7B25"/>
    <w:rsid w:val="00AC7B97"/>
    <w:rsid w:val="00AC7D0D"/>
    <w:rsid w:val="00AD0395"/>
    <w:rsid w:val="00AD0791"/>
    <w:rsid w:val="00AD0E4A"/>
    <w:rsid w:val="00AD0EB0"/>
    <w:rsid w:val="00AD14EC"/>
    <w:rsid w:val="00AD1566"/>
    <w:rsid w:val="00AD15C3"/>
    <w:rsid w:val="00AD19C9"/>
    <w:rsid w:val="00AD1AE0"/>
    <w:rsid w:val="00AD1C02"/>
    <w:rsid w:val="00AD1C4D"/>
    <w:rsid w:val="00AD1DDE"/>
    <w:rsid w:val="00AD1FB4"/>
    <w:rsid w:val="00AD2163"/>
    <w:rsid w:val="00AD22E5"/>
    <w:rsid w:val="00AD237B"/>
    <w:rsid w:val="00AD23F5"/>
    <w:rsid w:val="00AD2747"/>
    <w:rsid w:val="00AD284C"/>
    <w:rsid w:val="00AD2889"/>
    <w:rsid w:val="00AD293C"/>
    <w:rsid w:val="00AD2D05"/>
    <w:rsid w:val="00AD2E3E"/>
    <w:rsid w:val="00AD3467"/>
    <w:rsid w:val="00AD3468"/>
    <w:rsid w:val="00AD3481"/>
    <w:rsid w:val="00AD34CB"/>
    <w:rsid w:val="00AD38D6"/>
    <w:rsid w:val="00AD3A1F"/>
    <w:rsid w:val="00AD3D5E"/>
    <w:rsid w:val="00AD4065"/>
    <w:rsid w:val="00AD42FF"/>
    <w:rsid w:val="00AD4402"/>
    <w:rsid w:val="00AD46FC"/>
    <w:rsid w:val="00AD47AD"/>
    <w:rsid w:val="00AD4A52"/>
    <w:rsid w:val="00AD4B5D"/>
    <w:rsid w:val="00AD4D0B"/>
    <w:rsid w:val="00AD4FFA"/>
    <w:rsid w:val="00AD539E"/>
    <w:rsid w:val="00AD5566"/>
    <w:rsid w:val="00AD5BA2"/>
    <w:rsid w:val="00AD5D77"/>
    <w:rsid w:val="00AD6025"/>
    <w:rsid w:val="00AD6107"/>
    <w:rsid w:val="00AD621B"/>
    <w:rsid w:val="00AD64CA"/>
    <w:rsid w:val="00AD665A"/>
    <w:rsid w:val="00AD6A92"/>
    <w:rsid w:val="00AD6B08"/>
    <w:rsid w:val="00AD6FB8"/>
    <w:rsid w:val="00AD700B"/>
    <w:rsid w:val="00AD72EE"/>
    <w:rsid w:val="00AD77A8"/>
    <w:rsid w:val="00AD7F23"/>
    <w:rsid w:val="00AD7FC3"/>
    <w:rsid w:val="00AE083B"/>
    <w:rsid w:val="00AE0AF7"/>
    <w:rsid w:val="00AE0C70"/>
    <w:rsid w:val="00AE0F79"/>
    <w:rsid w:val="00AE1477"/>
    <w:rsid w:val="00AE162E"/>
    <w:rsid w:val="00AE1683"/>
    <w:rsid w:val="00AE1B48"/>
    <w:rsid w:val="00AE1DFE"/>
    <w:rsid w:val="00AE1FC3"/>
    <w:rsid w:val="00AE2A27"/>
    <w:rsid w:val="00AE2DD5"/>
    <w:rsid w:val="00AE2E1C"/>
    <w:rsid w:val="00AE2EA8"/>
    <w:rsid w:val="00AE3177"/>
    <w:rsid w:val="00AE3465"/>
    <w:rsid w:val="00AE3515"/>
    <w:rsid w:val="00AE389B"/>
    <w:rsid w:val="00AE393F"/>
    <w:rsid w:val="00AE3EED"/>
    <w:rsid w:val="00AE3F52"/>
    <w:rsid w:val="00AE4119"/>
    <w:rsid w:val="00AE4290"/>
    <w:rsid w:val="00AE434B"/>
    <w:rsid w:val="00AE45DF"/>
    <w:rsid w:val="00AE46A7"/>
    <w:rsid w:val="00AE4711"/>
    <w:rsid w:val="00AE4CE5"/>
    <w:rsid w:val="00AE4F21"/>
    <w:rsid w:val="00AE55B9"/>
    <w:rsid w:val="00AE55DD"/>
    <w:rsid w:val="00AE591F"/>
    <w:rsid w:val="00AE598B"/>
    <w:rsid w:val="00AE6329"/>
    <w:rsid w:val="00AE6449"/>
    <w:rsid w:val="00AE6598"/>
    <w:rsid w:val="00AE6899"/>
    <w:rsid w:val="00AE6958"/>
    <w:rsid w:val="00AE6B72"/>
    <w:rsid w:val="00AE6FDE"/>
    <w:rsid w:val="00AE7108"/>
    <w:rsid w:val="00AE74EE"/>
    <w:rsid w:val="00AE77ED"/>
    <w:rsid w:val="00AE79AA"/>
    <w:rsid w:val="00AE7A39"/>
    <w:rsid w:val="00AE7AEA"/>
    <w:rsid w:val="00AE7CB3"/>
    <w:rsid w:val="00AE7DCA"/>
    <w:rsid w:val="00AE7E33"/>
    <w:rsid w:val="00AE7FBC"/>
    <w:rsid w:val="00AF00E4"/>
    <w:rsid w:val="00AF0298"/>
    <w:rsid w:val="00AF03B2"/>
    <w:rsid w:val="00AF04C9"/>
    <w:rsid w:val="00AF0714"/>
    <w:rsid w:val="00AF0A2A"/>
    <w:rsid w:val="00AF0AC3"/>
    <w:rsid w:val="00AF1023"/>
    <w:rsid w:val="00AF105D"/>
    <w:rsid w:val="00AF1AA0"/>
    <w:rsid w:val="00AF1B61"/>
    <w:rsid w:val="00AF257E"/>
    <w:rsid w:val="00AF25BF"/>
    <w:rsid w:val="00AF2A0A"/>
    <w:rsid w:val="00AF2C98"/>
    <w:rsid w:val="00AF2E31"/>
    <w:rsid w:val="00AF2F0A"/>
    <w:rsid w:val="00AF2F60"/>
    <w:rsid w:val="00AF302B"/>
    <w:rsid w:val="00AF3345"/>
    <w:rsid w:val="00AF354D"/>
    <w:rsid w:val="00AF3731"/>
    <w:rsid w:val="00AF3E24"/>
    <w:rsid w:val="00AF458C"/>
    <w:rsid w:val="00AF47A8"/>
    <w:rsid w:val="00AF4B1F"/>
    <w:rsid w:val="00AF4B2F"/>
    <w:rsid w:val="00AF4C61"/>
    <w:rsid w:val="00AF4C81"/>
    <w:rsid w:val="00AF57C5"/>
    <w:rsid w:val="00AF5AA9"/>
    <w:rsid w:val="00AF5F4F"/>
    <w:rsid w:val="00AF6152"/>
    <w:rsid w:val="00AF6883"/>
    <w:rsid w:val="00AF68E7"/>
    <w:rsid w:val="00AF6917"/>
    <w:rsid w:val="00AF6954"/>
    <w:rsid w:val="00AF69A0"/>
    <w:rsid w:val="00AF6D21"/>
    <w:rsid w:val="00AF6D8C"/>
    <w:rsid w:val="00AF7189"/>
    <w:rsid w:val="00AF73AC"/>
    <w:rsid w:val="00AF75C9"/>
    <w:rsid w:val="00AF75D5"/>
    <w:rsid w:val="00AF7850"/>
    <w:rsid w:val="00B00172"/>
    <w:rsid w:val="00B003C2"/>
    <w:rsid w:val="00B005C5"/>
    <w:rsid w:val="00B00C24"/>
    <w:rsid w:val="00B011D5"/>
    <w:rsid w:val="00B012AE"/>
    <w:rsid w:val="00B0149D"/>
    <w:rsid w:val="00B01545"/>
    <w:rsid w:val="00B01730"/>
    <w:rsid w:val="00B017CA"/>
    <w:rsid w:val="00B019E4"/>
    <w:rsid w:val="00B01C8F"/>
    <w:rsid w:val="00B01F6E"/>
    <w:rsid w:val="00B023F0"/>
    <w:rsid w:val="00B027A5"/>
    <w:rsid w:val="00B02C77"/>
    <w:rsid w:val="00B02D83"/>
    <w:rsid w:val="00B02EBA"/>
    <w:rsid w:val="00B02F63"/>
    <w:rsid w:val="00B02FA4"/>
    <w:rsid w:val="00B031FD"/>
    <w:rsid w:val="00B03483"/>
    <w:rsid w:val="00B03586"/>
    <w:rsid w:val="00B035C3"/>
    <w:rsid w:val="00B03906"/>
    <w:rsid w:val="00B03B4E"/>
    <w:rsid w:val="00B03D20"/>
    <w:rsid w:val="00B03FF7"/>
    <w:rsid w:val="00B04181"/>
    <w:rsid w:val="00B04719"/>
    <w:rsid w:val="00B047EA"/>
    <w:rsid w:val="00B04905"/>
    <w:rsid w:val="00B04A0E"/>
    <w:rsid w:val="00B04DFF"/>
    <w:rsid w:val="00B04E2A"/>
    <w:rsid w:val="00B050A6"/>
    <w:rsid w:val="00B051C1"/>
    <w:rsid w:val="00B05374"/>
    <w:rsid w:val="00B05494"/>
    <w:rsid w:val="00B05927"/>
    <w:rsid w:val="00B05C3A"/>
    <w:rsid w:val="00B05D71"/>
    <w:rsid w:val="00B05FD0"/>
    <w:rsid w:val="00B061D2"/>
    <w:rsid w:val="00B064B3"/>
    <w:rsid w:val="00B06A60"/>
    <w:rsid w:val="00B06AF3"/>
    <w:rsid w:val="00B074A1"/>
    <w:rsid w:val="00B07E7A"/>
    <w:rsid w:val="00B100FD"/>
    <w:rsid w:val="00B10490"/>
    <w:rsid w:val="00B104C0"/>
    <w:rsid w:val="00B10908"/>
    <w:rsid w:val="00B10986"/>
    <w:rsid w:val="00B10A2B"/>
    <w:rsid w:val="00B10BEB"/>
    <w:rsid w:val="00B10E91"/>
    <w:rsid w:val="00B11171"/>
    <w:rsid w:val="00B1167C"/>
    <w:rsid w:val="00B11819"/>
    <w:rsid w:val="00B11996"/>
    <w:rsid w:val="00B119FA"/>
    <w:rsid w:val="00B11AEE"/>
    <w:rsid w:val="00B11BCA"/>
    <w:rsid w:val="00B11C3A"/>
    <w:rsid w:val="00B11C97"/>
    <w:rsid w:val="00B11D00"/>
    <w:rsid w:val="00B11FC5"/>
    <w:rsid w:val="00B12191"/>
    <w:rsid w:val="00B12330"/>
    <w:rsid w:val="00B1242F"/>
    <w:rsid w:val="00B1264C"/>
    <w:rsid w:val="00B127C5"/>
    <w:rsid w:val="00B12922"/>
    <w:rsid w:val="00B131AB"/>
    <w:rsid w:val="00B131C7"/>
    <w:rsid w:val="00B132E0"/>
    <w:rsid w:val="00B13369"/>
    <w:rsid w:val="00B138FB"/>
    <w:rsid w:val="00B13AC4"/>
    <w:rsid w:val="00B13E06"/>
    <w:rsid w:val="00B13E3D"/>
    <w:rsid w:val="00B13EB7"/>
    <w:rsid w:val="00B1403D"/>
    <w:rsid w:val="00B142AD"/>
    <w:rsid w:val="00B1447B"/>
    <w:rsid w:val="00B1479B"/>
    <w:rsid w:val="00B14832"/>
    <w:rsid w:val="00B149D0"/>
    <w:rsid w:val="00B15053"/>
    <w:rsid w:val="00B15438"/>
    <w:rsid w:val="00B15498"/>
    <w:rsid w:val="00B154A1"/>
    <w:rsid w:val="00B155E1"/>
    <w:rsid w:val="00B1567D"/>
    <w:rsid w:val="00B156E5"/>
    <w:rsid w:val="00B15C84"/>
    <w:rsid w:val="00B15EBB"/>
    <w:rsid w:val="00B161DD"/>
    <w:rsid w:val="00B16423"/>
    <w:rsid w:val="00B164CF"/>
    <w:rsid w:val="00B169DB"/>
    <w:rsid w:val="00B16B84"/>
    <w:rsid w:val="00B16BEA"/>
    <w:rsid w:val="00B16C2E"/>
    <w:rsid w:val="00B16CA6"/>
    <w:rsid w:val="00B174F9"/>
    <w:rsid w:val="00B17560"/>
    <w:rsid w:val="00B178C3"/>
    <w:rsid w:val="00B17B66"/>
    <w:rsid w:val="00B17DB5"/>
    <w:rsid w:val="00B17E1A"/>
    <w:rsid w:val="00B17ED6"/>
    <w:rsid w:val="00B200AF"/>
    <w:rsid w:val="00B203F1"/>
    <w:rsid w:val="00B208A8"/>
    <w:rsid w:val="00B208FF"/>
    <w:rsid w:val="00B20AE9"/>
    <w:rsid w:val="00B20F6C"/>
    <w:rsid w:val="00B2104E"/>
    <w:rsid w:val="00B212EC"/>
    <w:rsid w:val="00B21C0D"/>
    <w:rsid w:val="00B21D67"/>
    <w:rsid w:val="00B21E98"/>
    <w:rsid w:val="00B22538"/>
    <w:rsid w:val="00B22607"/>
    <w:rsid w:val="00B22CE9"/>
    <w:rsid w:val="00B22F67"/>
    <w:rsid w:val="00B230A7"/>
    <w:rsid w:val="00B2314C"/>
    <w:rsid w:val="00B2399B"/>
    <w:rsid w:val="00B23A89"/>
    <w:rsid w:val="00B23BC4"/>
    <w:rsid w:val="00B23F30"/>
    <w:rsid w:val="00B242C0"/>
    <w:rsid w:val="00B24ECF"/>
    <w:rsid w:val="00B2523B"/>
    <w:rsid w:val="00B25416"/>
    <w:rsid w:val="00B25547"/>
    <w:rsid w:val="00B255D3"/>
    <w:rsid w:val="00B257A2"/>
    <w:rsid w:val="00B25866"/>
    <w:rsid w:val="00B25A37"/>
    <w:rsid w:val="00B25CA1"/>
    <w:rsid w:val="00B25E99"/>
    <w:rsid w:val="00B26187"/>
    <w:rsid w:val="00B2673D"/>
    <w:rsid w:val="00B26867"/>
    <w:rsid w:val="00B26D6D"/>
    <w:rsid w:val="00B26E99"/>
    <w:rsid w:val="00B273BB"/>
    <w:rsid w:val="00B273F7"/>
    <w:rsid w:val="00B27F31"/>
    <w:rsid w:val="00B27F95"/>
    <w:rsid w:val="00B30211"/>
    <w:rsid w:val="00B3029B"/>
    <w:rsid w:val="00B30417"/>
    <w:rsid w:val="00B30428"/>
    <w:rsid w:val="00B30585"/>
    <w:rsid w:val="00B309CE"/>
    <w:rsid w:val="00B30ABE"/>
    <w:rsid w:val="00B30AF2"/>
    <w:rsid w:val="00B31333"/>
    <w:rsid w:val="00B317D2"/>
    <w:rsid w:val="00B31816"/>
    <w:rsid w:val="00B319CE"/>
    <w:rsid w:val="00B31B52"/>
    <w:rsid w:val="00B31B69"/>
    <w:rsid w:val="00B32065"/>
    <w:rsid w:val="00B32C41"/>
    <w:rsid w:val="00B32FBA"/>
    <w:rsid w:val="00B33B7A"/>
    <w:rsid w:val="00B33FAA"/>
    <w:rsid w:val="00B34343"/>
    <w:rsid w:val="00B34487"/>
    <w:rsid w:val="00B34780"/>
    <w:rsid w:val="00B34BBB"/>
    <w:rsid w:val="00B34C62"/>
    <w:rsid w:val="00B34E7C"/>
    <w:rsid w:val="00B34ED9"/>
    <w:rsid w:val="00B35517"/>
    <w:rsid w:val="00B3551D"/>
    <w:rsid w:val="00B3556D"/>
    <w:rsid w:val="00B3599E"/>
    <w:rsid w:val="00B359F0"/>
    <w:rsid w:val="00B35BBA"/>
    <w:rsid w:val="00B35FEF"/>
    <w:rsid w:val="00B3647A"/>
    <w:rsid w:val="00B36507"/>
    <w:rsid w:val="00B3652E"/>
    <w:rsid w:val="00B36541"/>
    <w:rsid w:val="00B365D9"/>
    <w:rsid w:val="00B365DE"/>
    <w:rsid w:val="00B366D2"/>
    <w:rsid w:val="00B36ABA"/>
    <w:rsid w:val="00B36BC0"/>
    <w:rsid w:val="00B36FA6"/>
    <w:rsid w:val="00B3724D"/>
    <w:rsid w:val="00B37435"/>
    <w:rsid w:val="00B37728"/>
    <w:rsid w:val="00B37C71"/>
    <w:rsid w:val="00B37E35"/>
    <w:rsid w:val="00B400B8"/>
    <w:rsid w:val="00B4026C"/>
    <w:rsid w:val="00B4034D"/>
    <w:rsid w:val="00B4089A"/>
    <w:rsid w:val="00B40CC7"/>
    <w:rsid w:val="00B41613"/>
    <w:rsid w:val="00B4161F"/>
    <w:rsid w:val="00B416B4"/>
    <w:rsid w:val="00B41A1C"/>
    <w:rsid w:val="00B41DAE"/>
    <w:rsid w:val="00B421E4"/>
    <w:rsid w:val="00B4223F"/>
    <w:rsid w:val="00B4229E"/>
    <w:rsid w:val="00B4240B"/>
    <w:rsid w:val="00B425AB"/>
    <w:rsid w:val="00B42860"/>
    <w:rsid w:val="00B42AC4"/>
    <w:rsid w:val="00B42B79"/>
    <w:rsid w:val="00B42E2F"/>
    <w:rsid w:val="00B42F95"/>
    <w:rsid w:val="00B43214"/>
    <w:rsid w:val="00B43240"/>
    <w:rsid w:val="00B43792"/>
    <w:rsid w:val="00B4388D"/>
    <w:rsid w:val="00B43E9D"/>
    <w:rsid w:val="00B43F2D"/>
    <w:rsid w:val="00B440BE"/>
    <w:rsid w:val="00B445F8"/>
    <w:rsid w:val="00B44A32"/>
    <w:rsid w:val="00B44DE0"/>
    <w:rsid w:val="00B44FFD"/>
    <w:rsid w:val="00B453D9"/>
    <w:rsid w:val="00B458E1"/>
    <w:rsid w:val="00B45EAE"/>
    <w:rsid w:val="00B45EB9"/>
    <w:rsid w:val="00B45FD6"/>
    <w:rsid w:val="00B462B9"/>
    <w:rsid w:val="00B464AB"/>
    <w:rsid w:val="00B46782"/>
    <w:rsid w:val="00B46940"/>
    <w:rsid w:val="00B46CB0"/>
    <w:rsid w:val="00B46D54"/>
    <w:rsid w:val="00B47B61"/>
    <w:rsid w:val="00B47BC6"/>
    <w:rsid w:val="00B47D39"/>
    <w:rsid w:val="00B47DAB"/>
    <w:rsid w:val="00B50866"/>
    <w:rsid w:val="00B5093A"/>
    <w:rsid w:val="00B509C1"/>
    <w:rsid w:val="00B50D2E"/>
    <w:rsid w:val="00B50EE3"/>
    <w:rsid w:val="00B50F6D"/>
    <w:rsid w:val="00B510F7"/>
    <w:rsid w:val="00B51121"/>
    <w:rsid w:val="00B514C9"/>
    <w:rsid w:val="00B51657"/>
    <w:rsid w:val="00B51A06"/>
    <w:rsid w:val="00B51BFF"/>
    <w:rsid w:val="00B520F6"/>
    <w:rsid w:val="00B5210A"/>
    <w:rsid w:val="00B523ED"/>
    <w:rsid w:val="00B5245A"/>
    <w:rsid w:val="00B52F24"/>
    <w:rsid w:val="00B52F40"/>
    <w:rsid w:val="00B5301A"/>
    <w:rsid w:val="00B5365A"/>
    <w:rsid w:val="00B53CEE"/>
    <w:rsid w:val="00B53ED4"/>
    <w:rsid w:val="00B53EF2"/>
    <w:rsid w:val="00B53FA7"/>
    <w:rsid w:val="00B546BB"/>
    <w:rsid w:val="00B54958"/>
    <w:rsid w:val="00B54C0B"/>
    <w:rsid w:val="00B54CBF"/>
    <w:rsid w:val="00B55322"/>
    <w:rsid w:val="00B55408"/>
    <w:rsid w:val="00B555F9"/>
    <w:rsid w:val="00B5565E"/>
    <w:rsid w:val="00B55991"/>
    <w:rsid w:val="00B559BD"/>
    <w:rsid w:val="00B55C42"/>
    <w:rsid w:val="00B56096"/>
    <w:rsid w:val="00B561C9"/>
    <w:rsid w:val="00B5642E"/>
    <w:rsid w:val="00B5656D"/>
    <w:rsid w:val="00B56C6F"/>
    <w:rsid w:val="00B56DC7"/>
    <w:rsid w:val="00B56F9C"/>
    <w:rsid w:val="00B571B3"/>
    <w:rsid w:val="00B57834"/>
    <w:rsid w:val="00B579D3"/>
    <w:rsid w:val="00B57ABD"/>
    <w:rsid w:val="00B57E4A"/>
    <w:rsid w:val="00B60CED"/>
    <w:rsid w:val="00B60E86"/>
    <w:rsid w:val="00B61135"/>
    <w:rsid w:val="00B6145F"/>
    <w:rsid w:val="00B61AAF"/>
    <w:rsid w:val="00B61C09"/>
    <w:rsid w:val="00B61F87"/>
    <w:rsid w:val="00B620C1"/>
    <w:rsid w:val="00B624B5"/>
    <w:rsid w:val="00B628C2"/>
    <w:rsid w:val="00B62AAA"/>
    <w:rsid w:val="00B62E8D"/>
    <w:rsid w:val="00B62F1A"/>
    <w:rsid w:val="00B63009"/>
    <w:rsid w:val="00B6312F"/>
    <w:rsid w:val="00B63131"/>
    <w:rsid w:val="00B63358"/>
    <w:rsid w:val="00B634D5"/>
    <w:rsid w:val="00B63956"/>
    <w:rsid w:val="00B639ED"/>
    <w:rsid w:val="00B63A88"/>
    <w:rsid w:val="00B63CD9"/>
    <w:rsid w:val="00B63DF8"/>
    <w:rsid w:val="00B63ED7"/>
    <w:rsid w:val="00B64380"/>
    <w:rsid w:val="00B6480C"/>
    <w:rsid w:val="00B64E28"/>
    <w:rsid w:val="00B64FAF"/>
    <w:rsid w:val="00B650CE"/>
    <w:rsid w:val="00B653F1"/>
    <w:rsid w:val="00B654FC"/>
    <w:rsid w:val="00B655C8"/>
    <w:rsid w:val="00B65CC8"/>
    <w:rsid w:val="00B65E5C"/>
    <w:rsid w:val="00B65F71"/>
    <w:rsid w:val="00B66014"/>
    <w:rsid w:val="00B66146"/>
    <w:rsid w:val="00B6615C"/>
    <w:rsid w:val="00B665A1"/>
    <w:rsid w:val="00B66751"/>
    <w:rsid w:val="00B66808"/>
    <w:rsid w:val="00B66931"/>
    <w:rsid w:val="00B66969"/>
    <w:rsid w:val="00B66CFB"/>
    <w:rsid w:val="00B66DD6"/>
    <w:rsid w:val="00B66F24"/>
    <w:rsid w:val="00B67005"/>
    <w:rsid w:val="00B67332"/>
    <w:rsid w:val="00B67363"/>
    <w:rsid w:val="00B674FB"/>
    <w:rsid w:val="00B6772F"/>
    <w:rsid w:val="00B70036"/>
    <w:rsid w:val="00B70055"/>
    <w:rsid w:val="00B70A89"/>
    <w:rsid w:val="00B70FBB"/>
    <w:rsid w:val="00B710EA"/>
    <w:rsid w:val="00B71127"/>
    <w:rsid w:val="00B7118B"/>
    <w:rsid w:val="00B714B1"/>
    <w:rsid w:val="00B71B54"/>
    <w:rsid w:val="00B720D4"/>
    <w:rsid w:val="00B72141"/>
    <w:rsid w:val="00B72146"/>
    <w:rsid w:val="00B72273"/>
    <w:rsid w:val="00B7260B"/>
    <w:rsid w:val="00B72AC4"/>
    <w:rsid w:val="00B72C96"/>
    <w:rsid w:val="00B7305F"/>
    <w:rsid w:val="00B73508"/>
    <w:rsid w:val="00B73602"/>
    <w:rsid w:val="00B73670"/>
    <w:rsid w:val="00B73740"/>
    <w:rsid w:val="00B7398F"/>
    <w:rsid w:val="00B73A69"/>
    <w:rsid w:val="00B73EEE"/>
    <w:rsid w:val="00B744CF"/>
    <w:rsid w:val="00B74898"/>
    <w:rsid w:val="00B749BB"/>
    <w:rsid w:val="00B74B94"/>
    <w:rsid w:val="00B74C6D"/>
    <w:rsid w:val="00B74F25"/>
    <w:rsid w:val="00B74FDB"/>
    <w:rsid w:val="00B7519D"/>
    <w:rsid w:val="00B758ED"/>
    <w:rsid w:val="00B75943"/>
    <w:rsid w:val="00B75CE2"/>
    <w:rsid w:val="00B75D50"/>
    <w:rsid w:val="00B75F29"/>
    <w:rsid w:val="00B761DE"/>
    <w:rsid w:val="00B76339"/>
    <w:rsid w:val="00B76AF3"/>
    <w:rsid w:val="00B77055"/>
    <w:rsid w:val="00B771E2"/>
    <w:rsid w:val="00B77438"/>
    <w:rsid w:val="00B77536"/>
    <w:rsid w:val="00B7778B"/>
    <w:rsid w:val="00B777E0"/>
    <w:rsid w:val="00B77A42"/>
    <w:rsid w:val="00B77C40"/>
    <w:rsid w:val="00B808F7"/>
    <w:rsid w:val="00B80931"/>
    <w:rsid w:val="00B80A3B"/>
    <w:rsid w:val="00B80B44"/>
    <w:rsid w:val="00B80B9A"/>
    <w:rsid w:val="00B80CED"/>
    <w:rsid w:val="00B8119D"/>
    <w:rsid w:val="00B8143F"/>
    <w:rsid w:val="00B81866"/>
    <w:rsid w:val="00B81A5E"/>
    <w:rsid w:val="00B82289"/>
    <w:rsid w:val="00B822AB"/>
    <w:rsid w:val="00B82473"/>
    <w:rsid w:val="00B8258D"/>
    <w:rsid w:val="00B8277B"/>
    <w:rsid w:val="00B827EC"/>
    <w:rsid w:val="00B82DAC"/>
    <w:rsid w:val="00B83296"/>
    <w:rsid w:val="00B83541"/>
    <w:rsid w:val="00B83566"/>
    <w:rsid w:val="00B8369F"/>
    <w:rsid w:val="00B83742"/>
    <w:rsid w:val="00B837DF"/>
    <w:rsid w:val="00B838A0"/>
    <w:rsid w:val="00B83F17"/>
    <w:rsid w:val="00B8412F"/>
    <w:rsid w:val="00B84140"/>
    <w:rsid w:val="00B84423"/>
    <w:rsid w:val="00B84784"/>
    <w:rsid w:val="00B84842"/>
    <w:rsid w:val="00B84E90"/>
    <w:rsid w:val="00B85693"/>
    <w:rsid w:val="00B857F5"/>
    <w:rsid w:val="00B857FB"/>
    <w:rsid w:val="00B85850"/>
    <w:rsid w:val="00B85870"/>
    <w:rsid w:val="00B85E08"/>
    <w:rsid w:val="00B86019"/>
    <w:rsid w:val="00B86537"/>
    <w:rsid w:val="00B86D61"/>
    <w:rsid w:val="00B87295"/>
    <w:rsid w:val="00B87A04"/>
    <w:rsid w:val="00B87E34"/>
    <w:rsid w:val="00B9009F"/>
    <w:rsid w:val="00B90194"/>
    <w:rsid w:val="00B90686"/>
    <w:rsid w:val="00B90695"/>
    <w:rsid w:val="00B90EC6"/>
    <w:rsid w:val="00B90F70"/>
    <w:rsid w:val="00B9149B"/>
    <w:rsid w:val="00B918BF"/>
    <w:rsid w:val="00B91C42"/>
    <w:rsid w:val="00B91F17"/>
    <w:rsid w:val="00B920DF"/>
    <w:rsid w:val="00B9228C"/>
    <w:rsid w:val="00B92747"/>
    <w:rsid w:val="00B930AA"/>
    <w:rsid w:val="00B935EF"/>
    <w:rsid w:val="00B93A18"/>
    <w:rsid w:val="00B93B84"/>
    <w:rsid w:val="00B93D6D"/>
    <w:rsid w:val="00B93E56"/>
    <w:rsid w:val="00B94665"/>
    <w:rsid w:val="00B94C19"/>
    <w:rsid w:val="00B94FB8"/>
    <w:rsid w:val="00B951F2"/>
    <w:rsid w:val="00B9585B"/>
    <w:rsid w:val="00B95B12"/>
    <w:rsid w:val="00B95E65"/>
    <w:rsid w:val="00B95F38"/>
    <w:rsid w:val="00B96302"/>
    <w:rsid w:val="00B96385"/>
    <w:rsid w:val="00B964E5"/>
    <w:rsid w:val="00B96603"/>
    <w:rsid w:val="00B96821"/>
    <w:rsid w:val="00B96864"/>
    <w:rsid w:val="00B968FB"/>
    <w:rsid w:val="00B97423"/>
    <w:rsid w:val="00B9753D"/>
    <w:rsid w:val="00B97667"/>
    <w:rsid w:val="00B97B68"/>
    <w:rsid w:val="00B97CDE"/>
    <w:rsid w:val="00B97EAC"/>
    <w:rsid w:val="00BA063B"/>
    <w:rsid w:val="00BA07B8"/>
    <w:rsid w:val="00BA0A5E"/>
    <w:rsid w:val="00BA0B47"/>
    <w:rsid w:val="00BA0D56"/>
    <w:rsid w:val="00BA12E8"/>
    <w:rsid w:val="00BA1388"/>
    <w:rsid w:val="00BA17BA"/>
    <w:rsid w:val="00BA1906"/>
    <w:rsid w:val="00BA1D5F"/>
    <w:rsid w:val="00BA279D"/>
    <w:rsid w:val="00BA28B9"/>
    <w:rsid w:val="00BA2B9D"/>
    <w:rsid w:val="00BA2C5C"/>
    <w:rsid w:val="00BA2F29"/>
    <w:rsid w:val="00BA3650"/>
    <w:rsid w:val="00BA3DB7"/>
    <w:rsid w:val="00BA43C3"/>
    <w:rsid w:val="00BA45AC"/>
    <w:rsid w:val="00BA4834"/>
    <w:rsid w:val="00BA4A96"/>
    <w:rsid w:val="00BA4F9E"/>
    <w:rsid w:val="00BA50DD"/>
    <w:rsid w:val="00BA510A"/>
    <w:rsid w:val="00BA52D4"/>
    <w:rsid w:val="00BA5E1B"/>
    <w:rsid w:val="00BA60BC"/>
    <w:rsid w:val="00BA61BC"/>
    <w:rsid w:val="00BA64FF"/>
    <w:rsid w:val="00BA6505"/>
    <w:rsid w:val="00BA70A9"/>
    <w:rsid w:val="00BA7761"/>
    <w:rsid w:val="00BA786A"/>
    <w:rsid w:val="00BA7A17"/>
    <w:rsid w:val="00BA7BE6"/>
    <w:rsid w:val="00BA7CB5"/>
    <w:rsid w:val="00BA7CEF"/>
    <w:rsid w:val="00BB0681"/>
    <w:rsid w:val="00BB0847"/>
    <w:rsid w:val="00BB09CA"/>
    <w:rsid w:val="00BB0E56"/>
    <w:rsid w:val="00BB12A1"/>
    <w:rsid w:val="00BB1CAB"/>
    <w:rsid w:val="00BB1EAC"/>
    <w:rsid w:val="00BB2009"/>
    <w:rsid w:val="00BB21AA"/>
    <w:rsid w:val="00BB22A1"/>
    <w:rsid w:val="00BB22E9"/>
    <w:rsid w:val="00BB2364"/>
    <w:rsid w:val="00BB2366"/>
    <w:rsid w:val="00BB2934"/>
    <w:rsid w:val="00BB2A5E"/>
    <w:rsid w:val="00BB2B5B"/>
    <w:rsid w:val="00BB2C73"/>
    <w:rsid w:val="00BB2C7B"/>
    <w:rsid w:val="00BB2D02"/>
    <w:rsid w:val="00BB2D27"/>
    <w:rsid w:val="00BB35C6"/>
    <w:rsid w:val="00BB3A44"/>
    <w:rsid w:val="00BB3B3D"/>
    <w:rsid w:val="00BB3E25"/>
    <w:rsid w:val="00BB40BC"/>
    <w:rsid w:val="00BB4332"/>
    <w:rsid w:val="00BB4380"/>
    <w:rsid w:val="00BB482B"/>
    <w:rsid w:val="00BB48A6"/>
    <w:rsid w:val="00BB4AEB"/>
    <w:rsid w:val="00BB4C0D"/>
    <w:rsid w:val="00BB4CC0"/>
    <w:rsid w:val="00BB4EB0"/>
    <w:rsid w:val="00BB4ECA"/>
    <w:rsid w:val="00BB51AD"/>
    <w:rsid w:val="00BB557A"/>
    <w:rsid w:val="00BB567C"/>
    <w:rsid w:val="00BB5837"/>
    <w:rsid w:val="00BB5A79"/>
    <w:rsid w:val="00BB61A5"/>
    <w:rsid w:val="00BB67B7"/>
    <w:rsid w:val="00BB742B"/>
    <w:rsid w:val="00BB75AF"/>
    <w:rsid w:val="00BB76DD"/>
    <w:rsid w:val="00BB777C"/>
    <w:rsid w:val="00BB7782"/>
    <w:rsid w:val="00BB7870"/>
    <w:rsid w:val="00BB7DA5"/>
    <w:rsid w:val="00BC0367"/>
    <w:rsid w:val="00BC04C7"/>
    <w:rsid w:val="00BC08B2"/>
    <w:rsid w:val="00BC0A74"/>
    <w:rsid w:val="00BC0C60"/>
    <w:rsid w:val="00BC1282"/>
    <w:rsid w:val="00BC1394"/>
    <w:rsid w:val="00BC170F"/>
    <w:rsid w:val="00BC1F27"/>
    <w:rsid w:val="00BC2145"/>
    <w:rsid w:val="00BC2379"/>
    <w:rsid w:val="00BC2713"/>
    <w:rsid w:val="00BC2C0B"/>
    <w:rsid w:val="00BC2C26"/>
    <w:rsid w:val="00BC2FC1"/>
    <w:rsid w:val="00BC341B"/>
    <w:rsid w:val="00BC3A9A"/>
    <w:rsid w:val="00BC3AA2"/>
    <w:rsid w:val="00BC3C28"/>
    <w:rsid w:val="00BC3CBF"/>
    <w:rsid w:val="00BC440F"/>
    <w:rsid w:val="00BC4680"/>
    <w:rsid w:val="00BC4770"/>
    <w:rsid w:val="00BC5090"/>
    <w:rsid w:val="00BC55AA"/>
    <w:rsid w:val="00BC568C"/>
    <w:rsid w:val="00BC5A84"/>
    <w:rsid w:val="00BC5BB1"/>
    <w:rsid w:val="00BC5E4E"/>
    <w:rsid w:val="00BC6389"/>
    <w:rsid w:val="00BC649C"/>
    <w:rsid w:val="00BC664F"/>
    <w:rsid w:val="00BC6732"/>
    <w:rsid w:val="00BC68CD"/>
    <w:rsid w:val="00BC69D9"/>
    <w:rsid w:val="00BC6A17"/>
    <w:rsid w:val="00BC6B03"/>
    <w:rsid w:val="00BC6C87"/>
    <w:rsid w:val="00BC74F9"/>
    <w:rsid w:val="00BC7BB3"/>
    <w:rsid w:val="00BC7CE0"/>
    <w:rsid w:val="00BC7D67"/>
    <w:rsid w:val="00BC7E20"/>
    <w:rsid w:val="00BC7ECB"/>
    <w:rsid w:val="00BD00C4"/>
    <w:rsid w:val="00BD01F2"/>
    <w:rsid w:val="00BD0344"/>
    <w:rsid w:val="00BD03F7"/>
    <w:rsid w:val="00BD06E7"/>
    <w:rsid w:val="00BD09D3"/>
    <w:rsid w:val="00BD0C6B"/>
    <w:rsid w:val="00BD0C83"/>
    <w:rsid w:val="00BD0EF9"/>
    <w:rsid w:val="00BD15EF"/>
    <w:rsid w:val="00BD1F68"/>
    <w:rsid w:val="00BD220B"/>
    <w:rsid w:val="00BD2379"/>
    <w:rsid w:val="00BD237B"/>
    <w:rsid w:val="00BD23C9"/>
    <w:rsid w:val="00BD2450"/>
    <w:rsid w:val="00BD2D8E"/>
    <w:rsid w:val="00BD2EEC"/>
    <w:rsid w:val="00BD336B"/>
    <w:rsid w:val="00BD37F1"/>
    <w:rsid w:val="00BD3CF2"/>
    <w:rsid w:val="00BD40F3"/>
    <w:rsid w:val="00BD412B"/>
    <w:rsid w:val="00BD4313"/>
    <w:rsid w:val="00BD4323"/>
    <w:rsid w:val="00BD4864"/>
    <w:rsid w:val="00BD48A0"/>
    <w:rsid w:val="00BD48A7"/>
    <w:rsid w:val="00BD4AAE"/>
    <w:rsid w:val="00BD4D66"/>
    <w:rsid w:val="00BD4DF8"/>
    <w:rsid w:val="00BD51AE"/>
    <w:rsid w:val="00BD55CB"/>
    <w:rsid w:val="00BD57B0"/>
    <w:rsid w:val="00BD57EE"/>
    <w:rsid w:val="00BD5E75"/>
    <w:rsid w:val="00BD5EF6"/>
    <w:rsid w:val="00BD60CB"/>
    <w:rsid w:val="00BD6114"/>
    <w:rsid w:val="00BD62B2"/>
    <w:rsid w:val="00BD62E5"/>
    <w:rsid w:val="00BD63A5"/>
    <w:rsid w:val="00BD63EA"/>
    <w:rsid w:val="00BD666B"/>
    <w:rsid w:val="00BD6939"/>
    <w:rsid w:val="00BD697C"/>
    <w:rsid w:val="00BD6E62"/>
    <w:rsid w:val="00BD707A"/>
    <w:rsid w:val="00BD72C1"/>
    <w:rsid w:val="00BD74D5"/>
    <w:rsid w:val="00BD7D58"/>
    <w:rsid w:val="00BE019A"/>
    <w:rsid w:val="00BE03D5"/>
    <w:rsid w:val="00BE053D"/>
    <w:rsid w:val="00BE07DF"/>
    <w:rsid w:val="00BE089E"/>
    <w:rsid w:val="00BE0AEB"/>
    <w:rsid w:val="00BE0C25"/>
    <w:rsid w:val="00BE0D4F"/>
    <w:rsid w:val="00BE12DE"/>
    <w:rsid w:val="00BE138F"/>
    <w:rsid w:val="00BE151B"/>
    <w:rsid w:val="00BE1DC8"/>
    <w:rsid w:val="00BE1FA6"/>
    <w:rsid w:val="00BE2625"/>
    <w:rsid w:val="00BE2A45"/>
    <w:rsid w:val="00BE2B20"/>
    <w:rsid w:val="00BE2B4A"/>
    <w:rsid w:val="00BE31D5"/>
    <w:rsid w:val="00BE33D5"/>
    <w:rsid w:val="00BE34E3"/>
    <w:rsid w:val="00BE3648"/>
    <w:rsid w:val="00BE3A2D"/>
    <w:rsid w:val="00BE3BFC"/>
    <w:rsid w:val="00BE3E64"/>
    <w:rsid w:val="00BE3EF1"/>
    <w:rsid w:val="00BE44F6"/>
    <w:rsid w:val="00BE4517"/>
    <w:rsid w:val="00BE45F2"/>
    <w:rsid w:val="00BE4B73"/>
    <w:rsid w:val="00BE5238"/>
    <w:rsid w:val="00BE5837"/>
    <w:rsid w:val="00BE5942"/>
    <w:rsid w:val="00BE5BD6"/>
    <w:rsid w:val="00BE5C91"/>
    <w:rsid w:val="00BE60BE"/>
    <w:rsid w:val="00BE62FB"/>
    <w:rsid w:val="00BE69E8"/>
    <w:rsid w:val="00BE6BA0"/>
    <w:rsid w:val="00BE6DB6"/>
    <w:rsid w:val="00BE6FC1"/>
    <w:rsid w:val="00BE71A2"/>
    <w:rsid w:val="00BE72A4"/>
    <w:rsid w:val="00BE7463"/>
    <w:rsid w:val="00BE7AA9"/>
    <w:rsid w:val="00BE7B74"/>
    <w:rsid w:val="00BE7F30"/>
    <w:rsid w:val="00BF0023"/>
    <w:rsid w:val="00BF0037"/>
    <w:rsid w:val="00BF00BF"/>
    <w:rsid w:val="00BF0624"/>
    <w:rsid w:val="00BF0637"/>
    <w:rsid w:val="00BF118C"/>
    <w:rsid w:val="00BF1271"/>
    <w:rsid w:val="00BF136D"/>
    <w:rsid w:val="00BF151D"/>
    <w:rsid w:val="00BF1797"/>
    <w:rsid w:val="00BF1A8B"/>
    <w:rsid w:val="00BF1BC3"/>
    <w:rsid w:val="00BF1C88"/>
    <w:rsid w:val="00BF23AC"/>
    <w:rsid w:val="00BF244A"/>
    <w:rsid w:val="00BF2A46"/>
    <w:rsid w:val="00BF2C8E"/>
    <w:rsid w:val="00BF310E"/>
    <w:rsid w:val="00BF3278"/>
    <w:rsid w:val="00BF330E"/>
    <w:rsid w:val="00BF3563"/>
    <w:rsid w:val="00BF362B"/>
    <w:rsid w:val="00BF3E84"/>
    <w:rsid w:val="00BF40AF"/>
    <w:rsid w:val="00BF4336"/>
    <w:rsid w:val="00BF44D5"/>
    <w:rsid w:val="00BF4D87"/>
    <w:rsid w:val="00BF5873"/>
    <w:rsid w:val="00BF687A"/>
    <w:rsid w:val="00BF6BFC"/>
    <w:rsid w:val="00BF6E35"/>
    <w:rsid w:val="00BF7029"/>
    <w:rsid w:val="00BF7270"/>
    <w:rsid w:val="00BF790A"/>
    <w:rsid w:val="00BF7C8A"/>
    <w:rsid w:val="00BF7F1D"/>
    <w:rsid w:val="00C0003C"/>
    <w:rsid w:val="00C0097D"/>
    <w:rsid w:val="00C00C86"/>
    <w:rsid w:val="00C00CCF"/>
    <w:rsid w:val="00C01169"/>
    <w:rsid w:val="00C012A7"/>
    <w:rsid w:val="00C013A9"/>
    <w:rsid w:val="00C01CC4"/>
    <w:rsid w:val="00C01F7A"/>
    <w:rsid w:val="00C02073"/>
    <w:rsid w:val="00C02084"/>
    <w:rsid w:val="00C021CC"/>
    <w:rsid w:val="00C027B1"/>
    <w:rsid w:val="00C02887"/>
    <w:rsid w:val="00C02C60"/>
    <w:rsid w:val="00C02D4E"/>
    <w:rsid w:val="00C02F14"/>
    <w:rsid w:val="00C0302D"/>
    <w:rsid w:val="00C0309C"/>
    <w:rsid w:val="00C03498"/>
    <w:rsid w:val="00C039C4"/>
    <w:rsid w:val="00C04083"/>
    <w:rsid w:val="00C0445F"/>
    <w:rsid w:val="00C045C8"/>
    <w:rsid w:val="00C045D0"/>
    <w:rsid w:val="00C0475E"/>
    <w:rsid w:val="00C04A4A"/>
    <w:rsid w:val="00C04B99"/>
    <w:rsid w:val="00C04C81"/>
    <w:rsid w:val="00C04CB3"/>
    <w:rsid w:val="00C04D8C"/>
    <w:rsid w:val="00C04E23"/>
    <w:rsid w:val="00C04F1F"/>
    <w:rsid w:val="00C04F99"/>
    <w:rsid w:val="00C05605"/>
    <w:rsid w:val="00C0581E"/>
    <w:rsid w:val="00C05D80"/>
    <w:rsid w:val="00C0645B"/>
    <w:rsid w:val="00C06585"/>
    <w:rsid w:val="00C066E2"/>
    <w:rsid w:val="00C06879"/>
    <w:rsid w:val="00C0687E"/>
    <w:rsid w:val="00C06C88"/>
    <w:rsid w:val="00C07324"/>
    <w:rsid w:val="00C0759F"/>
    <w:rsid w:val="00C07613"/>
    <w:rsid w:val="00C077D8"/>
    <w:rsid w:val="00C0791F"/>
    <w:rsid w:val="00C07A41"/>
    <w:rsid w:val="00C07B15"/>
    <w:rsid w:val="00C07B21"/>
    <w:rsid w:val="00C07F90"/>
    <w:rsid w:val="00C07FDB"/>
    <w:rsid w:val="00C10258"/>
    <w:rsid w:val="00C1061F"/>
    <w:rsid w:val="00C10C7B"/>
    <w:rsid w:val="00C10E34"/>
    <w:rsid w:val="00C10ED9"/>
    <w:rsid w:val="00C119E7"/>
    <w:rsid w:val="00C11F02"/>
    <w:rsid w:val="00C12187"/>
    <w:rsid w:val="00C1237F"/>
    <w:rsid w:val="00C12AB2"/>
    <w:rsid w:val="00C13053"/>
    <w:rsid w:val="00C132FB"/>
    <w:rsid w:val="00C13430"/>
    <w:rsid w:val="00C13434"/>
    <w:rsid w:val="00C13688"/>
    <w:rsid w:val="00C137F5"/>
    <w:rsid w:val="00C13EC7"/>
    <w:rsid w:val="00C141CA"/>
    <w:rsid w:val="00C141D0"/>
    <w:rsid w:val="00C14240"/>
    <w:rsid w:val="00C143A0"/>
    <w:rsid w:val="00C15456"/>
    <w:rsid w:val="00C15653"/>
    <w:rsid w:val="00C15723"/>
    <w:rsid w:val="00C15B6A"/>
    <w:rsid w:val="00C15C10"/>
    <w:rsid w:val="00C15EBB"/>
    <w:rsid w:val="00C161CE"/>
    <w:rsid w:val="00C164C6"/>
    <w:rsid w:val="00C16756"/>
    <w:rsid w:val="00C16805"/>
    <w:rsid w:val="00C1689D"/>
    <w:rsid w:val="00C16B49"/>
    <w:rsid w:val="00C16B86"/>
    <w:rsid w:val="00C16F80"/>
    <w:rsid w:val="00C16FDF"/>
    <w:rsid w:val="00C177EB"/>
    <w:rsid w:val="00C17C59"/>
    <w:rsid w:val="00C20087"/>
    <w:rsid w:val="00C20190"/>
    <w:rsid w:val="00C202C2"/>
    <w:rsid w:val="00C206E5"/>
    <w:rsid w:val="00C2072A"/>
    <w:rsid w:val="00C20795"/>
    <w:rsid w:val="00C20DA7"/>
    <w:rsid w:val="00C20E20"/>
    <w:rsid w:val="00C20F11"/>
    <w:rsid w:val="00C210F3"/>
    <w:rsid w:val="00C2129F"/>
    <w:rsid w:val="00C2132C"/>
    <w:rsid w:val="00C21BA7"/>
    <w:rsid w:val="00C224CC"/>
    <w:rsid w:val="00C225B9"/>
    <w:rsid w:val="00C22C9E"/>
    <w:rsid w:val="00C231C5"/>
    <w:rsid w:val="00C231E6"/>
    <w:rsid w:val="00C2353C"/>
    <w:rsid w:val="00C2369D"/>
    <w:rsid w:val="00C238AF"/>
    <w:rsid w:val="00C23BFD"/>
    <w:rsid w:val="00C23C25"/>
    <w:rsid w:val="00C23EAF"/>
    <w:rsid w:val="00C23F27"/>
    <w:rsid w:val="00C23FB6"/>
    <w:rsid w:val="00C2417D"/>
    <w:rsid w:val="00C244B1"/>
    <w:rsid w:val="00C244E4"/>
    <w:rsid w:val="00C246AA"/>
    <w:rsid w:val="00C246CF"/>
    <w:rsid w:val="00C249CC"/>
    <w:rsid w:val="00C24DD3"/>
    <w:rsid w:val="00C2535E"/>
    <w:rsid w:val="00C256BF"/>
    <w:rsid w:val="00C25943"/>
    <w:rsid w:val="00C25A13"/>
    <w:rsid w:val="00C25DD1"/>
    <w:rsid w:val="00C26002"/>
    <w:rsid w:val="00C2613C"/>
    <w:rsid w:val="00C2626B"/>
    <w:rsid w:val="00C26526"/>
    <w:rsid w:val="00C26597"/>
    <w:rsid w:val="00C26A34"/>
    <w:rsid w:val="00C26C20"/>
    <w:rsid w:val="00C27078"/>
    <w:rsid w:val="00C2736D"/>
    <w:rsid w:val="00C274D6"/>
    <w:rsid w:val="00C274D7"/>
    <w:rsid w:val="00C2755D"/>
    <w:rsid w:val="00C27CB9"/>
    <w:rsid w:val="00C3071F"/>
    <w:rsid w:val="00C30A14"/>
    <w:rsid w:val="00C30D54"/>
    <w:rsid w:val="00C31217"/>
    <w:rsid w:val="00C312F8"/>
    <w:rsid w:val="00C319D8"/>
    <w:rsid w:val="00C31DD9"/>
    <w:rsid w:val="00C31F40"/>
    <w:rsid w:val="00C31F87"/>
    <w:rsid w:val="00C31F9B"/>
    <w:rsid w:val="00C32168"/>
    <w:rsid w:val="00C3278C"/>
    <w:rsid w:val="00C32939"/>
    <w:rsid w:val="00C32E3F"/>
    <w:rsid w:val="00C32E79"/>
    <w:rsid w:val="00C330D4"/>
    <w:rsid w:val="00C3315B"/>
    <w:rsid w:val="00C33367"/>
    <w:rsid w:val="00C334DA"/>
    <w:rsid w:val="00C338D5"/>
    <w:rsid w:val="00C33CCC"/>
    <w:rsid w:val="00C33D3C"/>
    <w:rsid w:val="00C33EAC"/>
    <w:rsid w:val="00C34363"/>
    <w:rsid w:val="00C344FF"/>
    <w:rsid w:val="00C346B8"/>
    <w:rsid w:val="00C347A1"/>
    <w:rsid w:val="00C34869"/>
    <w:rsid w:val="00C34C02"/>
    <w:rsid w:val="00C34F43"/>
    <w:rsid w:val="00C35DF3"/>
    <w:rsid w:val="00C366A8"/>
    <w:rsid w:val="00C3674E"/>
    <w:rsid w:val="00C369DA"/>
    <w:rsid w:val="00C369FC"/>
    <w:rsid w:val="00C36E1A"/>
    <w:rsid w:val="00C37295"/>
    <w:rsid w:val="00C3778F"/>
    <w:rsid w:val="00C3780F"/>
    <w:rsid w:val="00C37B18"/>
    <w:rsid w:val="00C37BCD"/>
    <w:rsid w:val="00C37BF4"/>
    <w:rsid w:val="00C37DB7"/>
    <w:rsid w:val="00C400C5"/>
    <w:rsid w:val="00C40232"/>
    <w:rsid w:val="00C40469"/>
    <w:rsid w:val="00C40739"/>
    <w:rsid w:val="00C40B26"/>
    <w:rsid w:val="00C40D95"/>
    <w:rsid w:val="00C40F63"/>
    <w:rsid w:val="00C41425"/>
    <w:rsid w:val="00C41907"/>
    <w:rsid w:val="00C41950"/>
    <w:rsid w:val="00C41E86"/>
    <w:rsid w:val="00C42208"/>
    <w:rsid w:val="00C424C0"/>
    <w:rsid w:val="00C4270E"/>
    <w:rsid w:val="00C427B6"/>
    <w:rsid w:val="00C427E4"/>
    <w:rsid w:val="00C4285F"/>
    <w:rsid w:val="00C428F0"/>
    <w:rsid w:val="00C42922"/>
    <w:rsid w:val="00C42940"/>
    <w:rsid w:val="00C4329A"/>
    <w:rsid w:val="00C4341C"/>
    <w:rsid w:val="00C4366B"/>
    <w:rsid w:val="00C43813"/>
    <w:rsid w:val="00C43A87"/>
    <w:rsid w:val="00C43BEC"/>
    <w:rsid w:val="00C43C60"/>
    <w:rsid w:val="00C43F7F"/>
    <w:rsid w:val="00C44043"/>
    <w:rsid w:val="00C44145"/>
    <w:rsid w:val="00C44157"/>
    <w:rsid w:val="00C4501A"/>
    <w:rsid w:val="00C45045"/>
    <w:rsid w:val="00C45566"/>
    <w:rsid w:val="00C45ABC"/>
    <w:rsid w:val="00C45AEC"/>
    <w:rsid w:val="00C45C50"/>
    <w:rsid w:val="00C45F6D"/>
    <w:rsid w:val="00C46004"/>
    <w:rsid w:val="00C46005"/>
    <w:rsid w:val="00C460A4"/>
    <w:rsid w:val="00C46AB6"/>
    <w:rsid w:val="00C472D6"/>
    <w:rsid w:val="00C47A49"/>
    <w:rsid w:val="00C47EE8"/>
    <w:rsid w:val="00C47FA2"/>
    <w:rsid w:val="00C50164"/>
    <w:rsid w:val="00C5016E"/>
    <w:rsid w:val="00C5023B"/>
    <w:rsid w:val="00C502B5"/>
    <w:rsid w:val="00C50561"/>
    <w:rsid w:val="00C509B0"/>
    <w:rsid w:val="00C50A61"/>
    <w:rsid w:val="00C50DCB"/>
    <w:rsid w:val="00C50EC1"/>
    <w:rsid w:val="00C5134A"/>
    <w:rsid w:val="00C513D9"/>
    <w:rsid w:val="00C51402"/>
    <w:rsid w:val="00C5151C"/>
    <w:rsid w:val="00C515DE"/>
    <w:rsid w:val="00C51F77"/>
    <w:rsid w:val="00C51FC8"/>
    <w:rsid w:val="00C522D4"/>
    <w:rsid w:val="00C5234D"/>
    <w:rsid w:val="00C52363"/>
    <w:rsid w:val="00C526AF"/>
    <w:rsid w:val="00C526C3"/>
    <w:rsid w:val="00C529F7"/>
    <w:rsid w:val="00C52C16"/>
    <w:rsid w:val="00C52F2E"/>
    <w:rsid w:val="00C531A2"/>
    <w:rsid w:val="00C534E5"/>
    <w:rsid w:val="00C53644"/>
    <w:rsid w:val="00C536B2"/>
    <w:rsid w:val="00C538B2"/>
    <w:rsid w:val="00C538FD"/>
    <w:rsid w:val="00C53965"/>
    <w:rsid w:val="00C53A9B"/>
    <w:rsid w:val="00C53AA1"/>
    <w:rsid w:val="00C53B31"/>
    <w:rsid w:val="00C53BD5"/>
    <w:rsid w:val="00C53D26"/>
    <w:rsid w:val="00C53DC8"/>
    <w:rsid w:val="00C53ED5"/>
    <w:rsid w:val="00C5400D"/>
    <w:rsid w:val="00C54541"/>
    <w:rsid w:val="00C54661"/>
    <w:rsid w:val="00C54675"/>
    <w:rsid w:val="00C54861"/>
    <w:rsid w:val="00C54985"/>
    <w:rsid w:val="00C54DED"/>
    <w:rsid w:val="00C550AE"/>
    <w:rsid w:val="00C55593"/>
    <w:rsid w:val="00C5565B"/>
    <w:rsid w:val="00C556B8"/>
    <w:rsid w:val="00C55784"/>
    <w:rsid w:val="00C558E9"/>
    <w:rsid w:val="00C55924"/>
    <w:rsid w:val="00C55D55"/>
    <w:rsid w:val="00C55DAA"/>
    <w:rsid w:val="00C5639E"/>
    <w:rsid w:val="00C564DF"/>
    <w:rsid w:val="00C56833"/>
    <w:rsid w:val="00C5692F"/>
    <w:rsid w:val="00C56DD4"/>
    <w:rsid w:val="00C5704A"/>
    <w:rsid w:val="00C57327"/>
    <w:rsid w:val="00C57370"/>
    <w:rsid w:val="00C57734"/>
    <w:rsid w:val="00C57C74"/>
    <w:rsid w:val="00C57DFB"/>
    <w:rsid w:val="00C57E6A"/>
    <w:rsid w:val="00C600D9"/>
    <w:rsid w:val="00C601E1"/>
    <w:rsid w:val="00C6040C"/>
    <w:rsid w:val="00C60495"/>
    <w:rsid w:val="00C6049F"/>
    <w:rsid w:val="00C6050E"/>
    <w:rsid w:val="00C60933"/>
    <w:rsid w:val="00C60EF4"/>
    <w:rsid w:val="00C6111E"/>
    <w:rsid w:val="00C6133F"/>
    <w:rsid w:val="00C613CD"/>
    <w:rsid w:val="00C615E2"/>
    <w:rsid w:val="00C618C0"/>
    <w:rsid w:val="00C61D01"/>
    <w:rsid w:val="00C623E9"/>
    <w:rsid w:val="00C6278E"/>
    <w:rsid w:val="00C627E9"/>
    <w:rsid w:val="00C62950"/>
    <w:rsid w:val="00C62B4D"/>
    <w:rsid w:val="00C63110"/>
    <w:rsid w:val="00C632B3"/>
    <w:rsid w:val="00C6358F"/>
    <w:rsid w:val="00C637C5"/>
    <w:rsid w:val="00C637DD"/>
    <w:rsid w:val="00C6389C"/>
    <w:rsid w:val="00C6398A"/>
    <w:rsid w:val="00C63B5B"/>
    <w:rsid w:val="00C63BE9"/>
    <w:rsid w:val="00C63BF3"/>
    <w:rsid w:val="00C63D7B"/>
    <w:rsid w:val="00C63F28"/>
    <w:rsid w:val="00C64063"/>
    <w:rsid w:val="00C6418A"/>
    <w:rsid w:val="00C64359"/>
    <w:rsid w:val="00C6487D"/>
    <w:rsid w:val="00C64AC9"/>
    <w:rsid w:val="00C64D02"/>
    <w:rsid w:val="00C64FCD"/>
    <w:rsid w:val="00C650A4"/>
    <w:rsid w:val="00C65B5E"/>
    <w:rsid w:val="00C65D34"/>
    <w:rsid w:val="00C65E47"/>
    <w:rsid w:val="00C66018"/>
    <w:rsid w:val="00C664CF"/>
    <w:rsid w:val="00C665C7"/>
    <w:rsid w:val="00C66A95"/>
    <w:rsid w:val="00C66B42"/>
    <w:rsid w:val="00C66BC8"/>
    <w:rsid w:val="00C66DFF"/>
    <w:rsid w:val="00C67823"/>
    <w:rsid w:val="00C67AF4"/>
    <w:rsid w:val="00C67E7C"/>
    <w:rsid w:val="00C67EA1"/>
    <w:rsid w:val="00C7016D"/>
    <w:rsid w:val="00C7044E"/>
    <w:rsid w:val="00C708E7"/>
    <w:rsid w:val="00C70A36"/>
    <w:rsid w:val="00C70DF5"/>
    <w:rsid w:val="00C71173"/>
    <w:rsid w:val="00C712A0"/>
    <w:rsid w:val="00C714C7"/>
    <w:rsid w:val="00C71804"/>
    <w:rsid w:val="00C71D70"/>
    <w:rsid w:val="00C71E20"/>
    <w:rsid w:val="00C7201D"/>
    <w:rsid w:val="00C7280C"/>
    <w:rsid w:val="00C72939"/>
    <w:rsid w:val="00C72B89"/>
    <w:rsid w:val="00C72C75"/>
    <w:rsid w:val="00C7346B"/>
    <w:rsid w:val="00C73717"/>
    <w:rsid w:val="00C7374D"/>
    <w:rsid w:val="00C73787"/>
    <w:rsid w:val="00C73A51"/>
    <w:rsid w:val="00C73AD9"/>
    <w:rsid w:val="00C73B19"/>
    <w:rsid w:val="00C73B22"/>
    <w:rsid w:val="00C73BC2"/>
    <w:rsid w:val="00C741AB"/>
    <w:rsid w:val="00C742A8"/>
    <w:rsid w:val="00C74531"/>
    <w:rsid w:val="00C7482E"/>
    <w:rsid w:val="00C74D0D"/>
    <w:rsid w:val="00C74D4A"/>
    <w:rsid w:val="00C75000"/>
    <w:rsid w:val="00C756F8"/>
    <w:rsid w:val="00C75759"/>
    <w:rsid w:val="00C75D9A"/>
    <w:rsid w:val="00C75E79"/>
    <w:rsid w:val="00C75E96"/>
    <w:rsid w:val="00C75FFC"/>
    <w:rsid w:val="00C762A4"/>
    <w:rsid w:val="00C7634A"/>
    <w:rsid w:val="00C763BF"/>
    <w:rsid w:val="00C76471"/>
    <w:rsid w:val="00C764B5"/>
    <w:rsid w:val="00C764E6"/>
    <w:rsid w:val="00C7667B"/>
    <w:rsid w:val="00C76BA1"/>
    <w:rsid w:val="00C76EBA"/>
    <w:rsid w:val="00C76FDD"/>
    <w:rsid w:val="00C77140"/>
    <w:rsid w:val="00C77345"/>
    <w:rsid w:val="00C77563"/>
    <w:rsid w:val="00C8043F"/>
    <w:rsid w:val="00C809D3"/>
    <w:rsid w:val="00C811D6"/>
    <w:rsid w:val="00C81290"/>
    <w:rsid w:val="00C812CB"/>
    <w:rsid w:val="00C81508"/>
    <w:rsid w:val="00C819F9"/>
    <w:rsid w:val="00C81AC8"/>
    <w:rsid w:val="00C82506"/>
    <w:rsid w:val="00C82AD3"/>
    <w:rsid w:val="00C82FDB"/>
    <w:rsid w:val="00C8325D"/>
    <w:rsid w:val="00C8373F"/>
    <w:rsid w:val="00C83870"/>
    <w:rsid w:val="00C8387C"/>
    <w:rsid w:val="00C83A08"/>
    <w:rsid w:val="00C8444A"/>
    <w:rsid w:val="00C8448A"/>
    <w:rsid w:val="00C84575"/>
    <w:rsid w:val="00C84585"/>
    <w:rsid w:val="00C84615"/>
    <w:rsid w:val="00C84B21"/>
    <w:rsid w:val="00C851BF"/>
    <w:rsid w:val="00C852B0"/>
    <w:rsid w:val="00C8560E"/>
    <w:rsid w:val="00C85754"/>
    <w:rsid w:val="00C857E3"/>
    <w:rsid w:val="00C85953"/>
    <w:rsid w:val="00C85B52"/>
    <w:rsid w:val="00C85B81"/>
    <w:rsid w:val="00C85D4B"/>
    <w:rsid w:val="00C85DE8"/>
    <w:rsid w:val="00C86086"/>
    <w:rsid w:val="00C8635E"/>
    <w:rsid w:val="00C8695B"/>
    <w:rsid w:val="00C87488"/>
    <w:rsid w:val="00C87566"/>
    <w:rsid w:val="00C87991"/>
    <w:rsid w:val="00C87A1C"/>
    <w:rsid w:val="00C87C53"/>
    <w:rsid w:val="00C9004B"/>
    <w:rsid w:val="00C9009D"/>
    <w:rsid w:val="00C902A2"/>
    <w:rsid w:val="00C90369"/>
    <w:rsid w:val="00C90509"/>
    <w:rsid w:val="00C90896"/>
    <w:rsid w:val="00C90A30"/>
    <w:rsid w:val="00C90FD0"/>
    <w:rsid w:val="00C912A2"/>
    <w:rsid w:val="00C912B6"/>
    <w:rsid w:val="00C91415"/>
    <w:rsid w:val="00C91879"/>
    <w:rsid w:val="00C91CC1"/>
    <w:rsid w:val="00C91F17"/>
    <w:rsid w:val="00C92A0F"/>
    <w:rsid w:val="00C92C46"/>
    <w:rsid w:val="00C9381F"/>
    <w:rsid w:val="00C93E57"/>
    <w:rsid w:val="00C93F43"/>
    <w:rsid w:val="00C94017"/>
    <w:rsid w:val="00C94181"/>
    <w:rsid w:val="00C942C6"/>
    <w:rsid w:val="00C94421"/>
    <w:rsid w:val="00C94594"/>
    <w:rsid w:val="00C945E1"/>
    <w:rsid w:val="00C94672"/>
    <w:rsid w:val="00C94CE7"/>
    <w:rsid w:val="00C950E3"/>
    <w:rsid w:val="00C9596B"/>
    <w:rsid w:val="00C95C2C"/>
    <w:rsid w:val="00C95CAA"/>
    <w:rsid w:val="00C96009"/>
    <w:rsid w:val="00C9614F"/>
    <w:rsid w:val="00C96626"/>
    <w:rsid w:val="00C96CB1"/>
    <w:rsid w:val="00C96CE9"/>
    <w:rsid w:val="00C96F01"/>
    <w:rsid w:val="00C9715B"/>
    <w:rsid w:val="00C975DF"/>
    <w:rsid w:val="00C97757"/>
    <w:rsid w:val="00C97DA6"/>
    <w:rsid w:val="00C97F8D"/>
    <w:rsid w:val="00CA016E"/>
    <w:rsid w:val="00CA0637"/>
    <w:rsid w:val="00CA0AD9"/>
    <w:rsid w:val="00CA11A3"/>
    <w:rsid w:val="00CA16B2"/>
    <w:rsid w:val="00CA17CD"/>
    <w:rsid w:val="00CA1AC4"/>
    <w:rsid w:val="00CA1B42"/>
    <w:rsid w:val="00CA1ED9"/>
    <w:rsid w:val="00CA1F53"/>
    <w:rsid w:val="00CA1F6A"/>
    <w:rsid w:val="00CA21FD"/>
    <w:rsid w:val="00CA222F"/>
    <w:rsid w:val="00CA2551"/>
    <w:rsid w:val="00CA259E"/>
    <w:rsid w:val="00CA2687"/>
    <w:rsid w:val="00CA27E0"/>
    <w:rsid w:val="00CA293C"/>
    <w:rsid w:val="00CA2C9C"/>
    <w:rsid w:val="00CA2E34"/>
    <w:rsid w:val="00CA37A0"/>
    <w:rsid w:val="00CA393F"/>
    <w:rsid w:val="00CA3D2E"/>
    <w:rsid w:val="00CA3F3A"/>
    <w:rsid w:val="00CA4750"/>
    <w:rsid w:val="00CA4992"/>
    <w:rsid w:val="00CA4A30"/>
    <w:rsid w:val="00CA4E0C"/>
    <w:rsid w:val="00CA5109"/>
    <w:rsid w:val="00CA5311"/>
    <w:rsid w:val="00CA5B77"/>
    <w:rsid w:val="00CA5CCA"/>
    <w:rsid w:val="00CA5E7B"/>
    <w:rsid w:val="00CA6209"/>
    <w:rsid w:val="00CA64DB"/>
    <w:rsid w:val="00CA69D0"/>
    <w:rsid w:val="00CA6A66"/>
    <w:rsid w:val="00CA6CFB"/>
    <w:rsid w:val="00CA6EF1"/>
    <w:rsid w:val="00CA73A5"/>
    <w:rsid w:val="00CA74A8"/>
    <w:rsid w:val="00CA78AF"/>
    <w:rsid w:val="00CA78B3"/>
    <w:rsid w:val="00CA7B4E"/>
    <w:rsid w:val="00CA7E5C"/>
    <w:rsid w:val="00CB00A7"/>
    <w:rsid w:val="00CB03D1"/>
    <w:rsid w:val="00CB07CE"/>
    <w:rsid w:val="00CB0933"/>
    <w:rsid w:val="00CB0BAB"/>
    <w:rsid w:val="00CB0DC6"/>
    <w:rsid w:val="00CB0F0E"/>
    <w:rsid w:val="00CB0FF0"/>
    <w:rsid w:val="00CB1057"/>
    <w:rsid w:val="00CB109A"/>
    <w:rsid w:val="00CB11C2"/>
    <w:rsid w:val="00CB1372"/>
    <w:rsid w:val="00CB13FA"/>
    <w:rsid w:val="00CB1651"/>
    <w:rsid w:val="00CB16CD"/>
    <w:rsid w:val="00CB1D42"/>
    <w:rsid w:val="00CB1E62"/>
    <w:rsid w:val="00CB1FF9"/>
    <w:rsid w:val="00CB2296"/>
    <w:rsid w:val="00CB23AA"/>
    <w:rsid w:val="00CB2496"/>
    <w:rsid w:val="00CB274C"/>
    <w:rsid w:val="00CB282F"/>
    <w:rsid w:val="00CB3361"/>
    <w:rsid w:val="00CB3528"/>
    <w:rsid w:val="00CB356D"/>
    <w:rsid w:val="00CB3651"/>
    <w:rsid w:val="00CB37B5"/>
    <w:rsid w:val="00CB3843"/>
    <w:rsid w:val="00CB38B7"/>
    <w:rsid w:val="00CB3AC0"/>
    <w:rsid w:val="00CB3D0D"/>
    <w:rsid w:val="00CB3D3F"/>
    <w:rsid w:val="00CB42AC"/>
    <w:rsid w:val="00CB4C86"/>
    <w:rsid w:val="00CB4D8D"/>
    <w:rsid w:val="00CB514B"/>
    <w:rsid w:val="00CB548D"/>
    <w:rsid w:val="00CB5A45"/>
    <w:rsid w:val="00CB5ADA"/>
    <w:rsid w:val="00CB5B30"/>
    <w:rsid w:val="00CB5BF2"/>
    <w:rsid w:val="00CB5DA8"/>
    <w:rsid w:val="00CB5F45"/>
    <w:rsid w:val="00CB6116"/>
    <w:rsid w:val="00CB6549"/>
    <w:rsid w:val="00CB665B"/>
    <w:rsid w:val="00CB6686"/>
    <w:rsid w:val="00CB6828"/>
    <w:rsid w:val="00CB69EF"/>
    <w:rsid w:val="00CB6E4B"/>
    <w:rsid w:val="00CB7125"/>
    <w:rsid w:val="00CB72C8"/>
    <w:rsid w:val="00CB73DC"/>
    <w:rsid w:val="00CB7511"/>
    <w:rsid w:val="00CC0109"/>
    <w:rsid w:val="00CC0591"/>
    <w:rsid w:val="00CC0662"/>
    <w:rsid w:val="00CC0B02"/>
    <w:rsid w:val="00CC0B4A"/>
    <w:rsid w:val="00CC0E52"/>
    <w:rsid w:val="00CC139E"/>
    <w:rsid w:val="00CC1851"/>
    <w:rsid w:val="00CC19CF"/>
    <w:rsid w:val="00CC1A71"/>
    <w:rsid w:val="00CC1B87"/>
    <w:rsid w:val="00CC203A"/>
    <w:rsid w:val="00CC2051"/>
    <w:rsid w:val="00CC20B6"/>
    <w:rsid w:val="00CC20DD"/>
    <w:rsid w:val="00CC2195"/>
    <w:rsid w:val="00CC22C7"/>
    <w:rsid w:val="00CC261C"/>
    <w:rsid w:val="00CC2863"/>
    <w:rsid w:val="00CC29D9"/>
    <w:rsid w:val="00CC2A2E"/>
    <w:rsid w:val="00CC330E"/>
    <w:rsid w:val="00CC36AF"/>
    <w:rsid w:val="00CC36F8"/>
    <w:rsid w:val="00CC3941"/>
    <w:rsid w:val="00CC3AF5"/>
    <w:rsid w:val="00CC3FC3"/>
    <w:rsid w:val="00CC4047"/>
    <w:rsid w:val="00CC48AE"/>
    <w:rsid w:val="00CC4967"/>
    <w:rsid w:val="00CC4B1D"/>
    <w:rsid w:val="00CC4E07"/>
    <w:rsid w:val="00CC4F6F"/>
    <w:rsid w:val="00CC51A5"/>
    <w:rsid w:val="00CC5AB0"/>
    <w:rsid w:val="00CC5FEC"/>
    <w:rsid w:val="00CC6754"/>
    <w:rsid w:val="00CC6770"/>
    <w:rsid w:val="00CC686B"/>
    <w:rsid w:val="00CC700E"/>
    <w:rsid w:val="00CC7257"/>
    <w:rsid w:val="00CC726E"/>
    <w:rsid w:val="00CC736D"/>
    <w:rsid w:val="00CC75B4"/>
    <w:rsid w:val="00CC781A"/>
    <w:rsid w:val="00CC7BF7"/>
    <w:rsid w:val="00CC7CE2"/>
    <w:rsid w:val="00CC7F40"/>
    <w:rsid w:val="00CD014F"/>
    <w:rsid w:val="00CD0263"/>
    <w:rsid w:val="00CD0914"/>
    <w:rsid w:val="00CD10A0"/>
    <w:rsid w:val="00CD15C2"/>
    <w:rsid w:val="00CD1AF0"/>
    <w:rsid w:val="00CD1CE1"/>
    <w:rsid w:val="00CD1D33"/>
    <w:rsid w:val="00CD21E0"/>
    <w:rsid w:val="00CD2501"/>
    <w:rsid w:val="00CD26BF"/>
    <w:rsid w:val="00CD26DC"/>
    <w:rsid w:val="00CD2737"/>
    <w:rsid w:val="00CD28CD"/>
    <w:rsid w:val="00CD2995"/>
    <w:rsid w:val="00CD2C4F"/>
    <w:rsid w:val="00CD32A3"/>
    <w:rsid w:val="00CD3B9A"/>
    <w:rsid w:val="00CD3C0C"/>
    <w:rsid w:val="00CD3F90"/>
    <w:rsid w:val="00CD4657"/>
    <w:rsid w:val="00CD49CA"/>
    <w:rsid w:val="00CD53C6"/>
    <w:rsid w:val="00CD5543"/>
    <w:rsid w:val="00CD55AD"/>
    <w:rsid w:val="00CD59FE"/>
    <w:rsid w:val="00CD5FDA"/>
    <w:rsid w:val="00CD64A9"/>
    <w:rsid w:val="00CD64CB"/>
    <w:rsid w:val="00CD6A52"/>
    <w:rsid w:val="00CD6EC8"/>
    <w:rsid w:val="00CD6F36"/>
    <w:rsid w:val="00CD7140"/>
    <w:rsid w:val="00CD725F"/>
    <w:rsid w:val="00CD7285"/>
    <w:rsid w:val="00CD7610"/>
    <w:rsid w:val="00CD765A"/>
    <w:rsid w:val="00CD76EC"/>
    <w:rsid w:val="00CD7818"/>
    <w:rsid w:val="00CD7B3F"/>
    <w:rsid w:val="00CD7DD1"/>
    <w:rsid w:val="00CE02D7"/>
    <w:rsid w:val="00CE096B"/>
    <w:rsid w:val="00CE0F63"/>
    <w:rsid w:val="00CE0FE3"/>
    <w:rsid w:val="00CE120A"/>
    <w:rsid w:val="00CE13DC"/>
    <w:rsid w:val="00CE14D6"/>
    <w:rsid w:val="00CE1580"/>
    <w:rsid w:val="00CE17CC"/>
    <w:rsid w:val="00CE181F"/>
    <w:rsid w:val="00CE1847"/>
    <w:rsid w:val="00CE1CEE"/>
    <w:rsid w:val="00CE1EB8"/>
    <w:rsid w:val="00CE2001"/>
    <w:rsid w:val="00CE2B11"/>
    <w:rsid w:val="00CE2B4D"/>
    <w:rsid w:val="00CE2EDE"/>
    <w:rsid w:val="00CE3308"/>
    <w:rsid w:val="00CE3361"/>
    <w:rsid w:val="00CE34F4"/>
    <w:rsid w:val="00CE3835"/>
    <w:rsid w:val="00CE3A1C"/>
    <w:rsid w:val="00CE3A39"/>
    <w:rsid w:val="00CE3AF2"/>
    <w:rsid w:val="00CE3E2D"/>
    <w:rsid w:val="00CE402E"/>
    <w:rsid w:val="00CE4391"/>
    <w:rsid w:val="00CE4614"/>
    <w:rsid w:val="00CE480D"/>
    <w:rsid w:val="00CE4B72"/>
    <w:rsid w:val="00CE4C0B"/>
    <w:rsid w:val="00CE4D52"/>
    <w:rsid w:val="00CE5001"/>
    <w:rsid w:val="00CE50D1"/>
    <w:rsid w:val="00CE5436"/>
    <w:rsid w:val="00CE550A"/>
    <w:rsid w:val="00CE5690"/>
    <w:rsid w:val="00CE5705"/>
    <w:rsid w:val="00CE5718"/>
    <w:rsid w:val="00CE5788"/>
    <w:rsid w:val="00CE57DA"/>
    <w:rsid w:val="00CE5EC5"/>
    <w:rsid w:val="00CE6293"/>
    <w:rsid w:val="00CE668B"/>
    <w:rsid w:val="00CE6A43"/>
    <w:rsid w:val="00CE7551"/>
    <w:rsid w:val="00CE7910"/>
    <w:rsid w:val="00CE7A67"/>
    <w:rsid w:val="00CE7C3C"/>
    <w:rsid w:val="00CE7C50"/>
    <w:rsid w:val="00CF018C"/>
    <w:rsid w:val="00CF067D"/>
    <w:rsid w:val="00CF076F"/>
    <w:rsid w:val="00CF0879"/>
    <w:rsid w:val="00CF0A9A"/>
    <w:rsid w:val="00CF0AA3"/>
    <w:rsid w:val="00CF0ED2"/>
    <w:rsid w:val="00CF0F92"/>
    <w:rsid w:val="00CF10A7"/>
    <w:rsid w:val="00CF11A2"/>
    <w:rsid w:val="00CF12A6"/>
    <w:rsid w:val="00CF1446"/>
    <w:rsid w:val="00CF1BDF"/>
    <w:rsid w:val="00CF1D7F"/>
    <w:rsid w:val="00CF1E99"/>
    <w:rsid w:val="00CF1EF1"/>
    <w:rsid w:val="00CF26B2"/>
    <w:rsid w:val="00CF2739"/>
    <w:rsid w:val="00CF2844"/>
    <w:rsid w:val="00CF2A86"/>
    <w:rsid w:val="00CF2CA8"/>
    <w:rsid w:val="00CF2CEB"/>
    <w:rsid w:val="00CF2FA8"/>
    <w:rsid w:val="00CF3603"/>
    <w:rsid w:val="00CF377E"/>
    <w:rsid w:val="00CF3B7C"/>
    <w:rsid w:val="00CF3C44"/>
    <w:rsid w:val="00CF3D34"/>
    <w:rsid w:val="00CF4292"/>
    <w:rsid w:val="00CF430B"/>
    <w:rsid w:val="00CF46E7"/>
    <w:rsid w:val="00CF4809"/>
    <w:rsid w:val="00CF483D"/>
    <w:rsid w:val="00CF4CAF"/>
    <w:rsid w:val="00CF517C"/>
    <w:rsid w:val="00CF51E1"/>
    <w:rsid w:val="00CF57EC"/>
    <w:rsid w:val="00CF580F"/>
    <w:rsid w:val="00CF5837"/>
    <w:rsid w:val="00CF59EA"/>
    <w:rsid w:val="00CF5E6D"/>
    <w:rsid w:val="00CF620E"/>
    <w:rsid w:val="00CF6481"/>
    <w:rsid w:val="00CF68E8"/>
    <w:rsid w:val="00CF6A32"/>
    <w:rsid w:val="00CF6B1A"/>
    <w:rsid w:val="00CF6C31"/>
    <w:rsid w:val="00CF744D"/>
    <w:rsid w:val="00CF7566"/>
    <w:rsid w:val="00CF75D8"/>
    <w:rsid w:val="00CF789B"/>
    <w:rsid w:val="00CF79A7"/>
    <w:rsid w:val="00CF7C5F"/>
    <w:rsid w:val="00D0009D"/>
    <w:rsid w:val="00D0039C"/>
    <w:rsid w:val="00D005A3"/>
    <w:rsid w:val="00D00895"/>
    <w:rsid w:val="00D00C76"/>
    <w:rsid w:val="00D010C4"/>
    <w:rsid w:val="00D01427"/>
    <w:rsid w:val="00D01545"/>
    <w:rsid w:val="00D01A5B"/>
    <w:rsid w:val="00D01C1A"/>
    <w:rsid w:val="00D021FA"/>
    <w:rsid w:val="00D02500"/>
    <w:rsid w:val="00D027EF"/>
    <w:rsid w:val="00D028F9"/>
    <w:rsid w:val="00D02B94"/>
    <w:rsid w:val="00D02C11"/>
    <w:rsid w:val="00D02CEE"/>
    <w:rsid w:val="00D032F4"/>
    <w:rsid w:val="00D034B6"/>
    <w:rsid w:val="00D038A0"/>
    <w:rsid w:val="00D03D07"/>
    <w:rsid w:val="00D03D09"/>
    <w:rsid w:val="00D03FCE"/>
    <w:rsid w:val="00D04685"/>
    <w:rsid w:val="00D04CDE"/>
    <w:rsid w:val="00D04E35"/>
    <w:rsid w:val="00D04EC2"/>
    <w:rsid w:val="00D05088"/>
    <w:rsid w:val="00D05106"/>
    <w:rsid w:val="00D05584"/>
    <w:rsid w:val="00D055F3"/>
    <w:rsid w:val="00D05991"/>
    <w:rsid w:val="00D05ABA"/>
    <w:rsid w:val="00D05F7C"/>
    <w:rsid w:val="00D062D0"/>
    <w:rsid w:val="00D0639F"/>
    <w:rsid w:val="00D064DC"/>
    <w:rsid w:val="00D065DA"/>
    <w:rsid w:val="00D06842"/>
    <w:rsid w:val="00D06E8B"/>
    <w:rsid w:val="00D06F4D"/>
    <w:rsid w:val="00D0711C"/>
    <w:rsid w:val="00D07190"/>
    <w:rsid w:val="00D073C3"/>
    <w:rsid w:val="00D074FB"/>
    <w:rsid w:val="00D075EA"/>
    <w:rsid w:val="00D07DC4"/>
    <w:rsid w:val="00D07F5B"/>
    <w:rsid w:val="00D07FA7"/>
    <w:rsid w:val="00D103EB"/>
    <w:rsid w:val="00D10403"/>
    <w:rsid w:val="00D1061F"/>
    <w:rsid w:val="00D1063D"/>
    <w:rsid w:val="00D107D3"/>
    <w:rsid w:val="00D113F3"/>
    <w:rsid w:val="00D114AC"/>
    <w:rsid w:val="00D119AD"/>
    <w:rsid w:val="00D1208E"/>
    <w:rsid w:val="00D12366"/>
    <w:rsid w:val="00D125EF"/>
    <w:rsid w:val="00D12619"/>
    <w:rsid w:val="00D12787"/>
    <w:rsid w:val="00D12943"/>
    <w:rsid w:val="00D12A08"/>
    <w:rsid w:val="00D12AEE"/>
    <w:rsid w:val="00D12C59"/>
    <w:rsid w:val="00D12D45"/>
    <w:rsid w:val="00D132F3"/>
    <w:rsid w:val="00D13850"/>
    <w:rsid w:val="00D146ED"/>
    <w:rsid w:val="00D15301"/>
    <w:rsid w:val="00D153C7"/>
    <w:rsid w:val="00D1571C"/>
    <w:rsid w:val="00D159BA"/>
    <w:rsid w:val="00D15CA9"/>
    <w:rsid w:val="00D15D0B"/>
    <w:rsid w:val="00D15E3D"/>
    <w:rsid w:val="00D15F0E"/>
    <w:rsid w:val="00D15F76"/>
    <w:rsid w:val="00D16307"/>
    <w:rsid w:val="00D16320"/>
    <w:rsid w:val="00D16B38"/>
    <w:rsid w:val="00D16B4F"/>
    <w:rsid w:val="00D16D4A"/>
    <w:rsid w:val="00D17823"/>
    <w:rsid w:val="00D17B58"/>
    <w:rsid w:val="00D17D43"/>
    <w:rsid w:val="00D17FF1"/>
    <w:rsid w:val="00D2050D"/>
    <w:rsid w:val="00D20864"/>
    <w:rsid w:val="00D20C08"/>
    <w:rsid w:val="00D20C55"/>
    <w:rsid w:val="00D20D54"/>
    <w:rsid w:val="00D20E21"/>
    <w:rsid w:val="00D20EC7"/>
    <w:rsid w:val="00D21BAF"/>
    <w:rsid w:val="00D21D0C"/>
    <w:rsid w:val="00D21ECF"/>
    <w:rsid w:val="00D220CE"/>
    <w:rsid w:val="00D22AAB"/>
    <w:rsid w:val="00D22E95"/>
    <w:rsid w:val="00D22FA0"/>
    <w:rsid w:val="00D23225"/>
    <w:rsid w:val="00D232F0"/>
    <w:rsid w:val="00D2369D"/>
    <w:rsid w:val="00D2395C"/>
    <w:rsid w:val="00D23F1D"/>
    <w:rsid w:val="00D24145"/>
    <w:rsid w:val="00D2445D"/>
    <w:rsid w:val="00D24816"/>
    <w:rsid w:val="00D24F59"/>
    <w:rsid w:val="00D25073"/>
    <w:rsid w:val="00D253A7"/>
    <w:rsid w:val="00D256DC"/>
    <w:rsid w:val="00D25DC8"/>
    <w:rsid w:val="00D2606B"/>
    <w:rsid w:val="00D26182"/>
    <w:rsid w:val="00D26312"/>
    <w:rsid w:val="00D26368"/>
    <w:rsid w:val="00D267AC"/>
    <w:rsid w:val="00D26DEE"/>
    <w:rsid w:val="00D27347"/>
    <w:rsid w:val="00D27939"/>
    <w:rsid w:val="00D27BEF"/>
    <w:rsid w:val="00D27D60"/>
    <w:rsid w:val="00D27E2B"/>
    <w:rsid w:val="00D3079B"/>
    <w:rsid w:val="00D309E8"/>
    <w:rsid w:val="00D30BAC"/>
    <w:rsid w:val="00D30DBA"/>
    <w:rsid w:val="00D31226"/>
    <w:rsid w:val="00D31553"/>
    <w:rsid w:val="00D31A60"/>
    <w:rsid w:val="00D31BA3"/>
    <w:rsid w:val="00D31CC4"/>
    <w:rsid w:val="00D31E7F"/>
    <w:rsid w:val="00D3217D"/>
    <w:rsid w:val="00D32190"/>
    <w:rsid w:val="00D3231B"/>
    <w:rsid w:val="00D32530"/>
    <w:rsid w:val="00D32AE1"/>
    <w:rsid w:val="00D32B21"/>
    <w:rsid w:val="00D33254"/>
    <w:rsid w:val="00D33822"/>
    <w:rsid w:val="00D33C15"/>
    <w:rsid w:val="00D34137"/>
    <w:rsid w:val="00D34777"/>
    <w:rsid w:val="00D3499B"/>
    <w:rsid w:val="00D34A2D"/>
    <w:rsid w:val="00D34C3A"/>
    <w:rsid w:val="00D34CA5"/>
    <w:rsid w:val="00D34ED4"/>
    <w:rsid w:val="00D3505B"/>
    <w:rsid w:val="00D355FF"/>
    <w:rsid w:val="00D356B7"/>
    <w:rsid w:val="00D35741"/>
    <w:rsid w:val="00D35A4C"/>
    <w:rsid w:val="00D35AB2"/>
    <w:rsid w:val="00D35C04"/>
    <w:rsid w:val="00D36458"/>
    <w:rsid w:val="00D3671D"/>
    <w:rsid w:val="00D367CE"/>
    <w:rsid w:val="00D36B5C"/>
    <w:rsid w:val="00D36F53"/>
    <w:rsid w:val="00D375A5"/>
    <w:rsid w:val="00D375B8"/>
    <w:rsid w:val="00D376F3"/>
    <w:rsid w:val="00D37827"/>
    <w:rsid w:val="00D37B22"/>
    <w:rsid w:val="00D4032F"/>
    <w:rsid w:val="00D403AD"/>
    <w:rsid w:val="00D40676"/>
    <w:rsid w:val="00D4068B"/>
    <w:rsid w:val="00D406E0"/>
    <w:rsid w:val="00D408AD"/>
    <w:rsid w:val="00D40975"/>
    <w:rsid w:val="00D40A9D"/>
    <w:rsid w:val="00D40F3E"/>
    <w:rsid w:val="00D41004"/>
    <w:rsid w:val="00D4105A"/>
    <w:rsid w:val="00D411F7"/>
    <w:rsid w:val="00D4121A"/>
    <w:rsid w:val="00D415A1"/>
    <w:rsid w:val="00D41732"/>
    <w:rsid w:val="00D41771"/>
    <w:rsid w:val="00D41A3A"/>
    <w:rsid w:val="00D41D6F"/>
    <w:rsid w:val="00D4245A"/>
    <w:rsid w:val="00D426A3"/>
    <w:rsid w:val="00D4299A"/>
    <w:rsid w:val="00D42ABD"/>
    <w:rsid w:val="00D42CCF"/>
    <w:rsid w:val="00D42E8E"/>
    <w:rsid w:val="00D42ECA"/>
    <w:rsid w:val="00D431B8"/>
    <w:rsid w:val="00D43355"/>
    <w:rsid w:val="00D434DD"/>
    <w:rsid w:val="00D4350A"/>
    <w:rsid w:val="00D43629"/>
    <w:rsid w:val="00D43DF0"/>
    <w:rsid w:val="00D4406B"/>
    <w:rsid w:val="00D4406D"/>
    <w:rsid w:val="00D44702"/>
    <w:rsid w:val="00D44710"/>
    <w:rsid w:val="00D44990"/>
    <w:rsid w:val="00D44A59"/>
    <w:rsid w:val="00D44B9E"/>
    <w:rsid w:val="00D45193"/>
    <w:rsid w:val="00D4557F"/>
    <w:rsid w:val="00D4561D"/>
    <w:rsid w:val="00D45865"/>
    <w:rsid w:val="00D45AE5"/>
    <w:rsid w:val="00D45BE7"/>
    <w:rsid w:val="00D45EA3"/>
    <w:rsid w:val="00D46287"/>
    <w:rsid w:val="00D46F11"/>
    <w:rsid w:val="00D474BA"/>
    <w:rsid w:val="00D474D2"/>
    <w:rsid w:val="00D47622"/>
    <w:rsid w:val="00D47783"/>
    <w:rsid w:val="00D5008C"/>
    <w:rsid w:val="00D50465"/>
    <w:rsid w:val="00D50536"/>
    <w:rsid w:val="00D50C03"/>
    <w:rsid w:val="00D51695"/>
    <w:rsid w:val="00D517D2"/>
    <w:rsid w:val="00D51908"/>
    <w:rsid w:val="00D51C07"/>
    <w:rsid w:val="00D51D2E"/>
    <w:rsid w:val="00D51EC0"/>
    <w:rsid w:val="00D521B9"/>
    <w:rsid w:val="00D52424"/>
    <w:rsid w:val="00D52853"/>
    <w:rsid w:val="00D52E68"/>
    <w:rsid w:val="00D5307C"/>
    <w:rsid w:val="00D53583"/>
    <w:rsid w:val="00D53944"/>
    <w:rsid w:val="00D53CD9"/>
    <w:rsid w:val="00D53D6B"/>
    <w:rsid w:val="00D53E0B"/>
    <w:rsid w:val="00D54389"/>
    <w:rsid w:val="00D54445"/>
    <w:rsid w:val="00D54C98"/>
    <w:rsid w:val="00D54E3E"/>
    <w:rsid w:val="00D54EA3"/>
    <w:rsid w:val="00D55100"/>
    <w:rsid w:val="00D552F4"/>
    <w:rsid w:val="00D55BA8"/>
    <w:rsid w:val="00D55BBD"/>
    <w:rsid w:val="00D5639B"/>
    <w:rsid w:val="00D565F9"/>
    <w:rsid w:val="00D56683"/>
    <w:rsid w:val="00D566CB"/>
    <w:rsid w:val="00D56719"/>
    <w:rsid w:val="00D5738D"/>
    <w:rsid w:val="00D573DC"/>
    <w:rsid w:val="00D574B9"/>
    <w:rsid w:val="00D57514"/>
    <w:rsid w:val="00D57945"/>
    <w:rsid w:val="00D57A68"/>
    <w:rsid w:val="00D60264"/>
    <w:rsid w:val="00D6063C"/>
    <w:rsid w:val="00D60B6B"/>
    <w:rsid w:val="00D60C89"/>
    <w:rsid w:val="00D60D06"/>
    <w:rsid w:val="00D60F7B"/>
    <w:rsid w:val="00D610E9"/>
    <w:rsid w:val="00D6122B"/>
    <w:rsid w:val="00D61460"/>
    <w:rsid w:val="00D61479"/>
    <w:rsid w:val="00D61FEF"/>
    <w:rsid w:val="00D620D3"/>
    <w:rsid w:val="00D62228"/>
    <w:rsid w:val="00D62E88"/>
    <w:rsid w:val="00D62F46"/>
    <w:rsid w:val="00D63701"/>
    <w:rsid w:val="00D63F72"/>
    <w:rsid w:val="00D64016"/>
    <w:rsid w:val="00D64319"/>
    <w:rsid w:val="00D6435A"/>
    <w:rsid w:val="00D64370"/>
    <w:rsid w:val="00D645D1"/>
    <w:rsid w:val="00D64600"/>
    <w:rsid w:val="00D64ACA"/>
    <w:rsid w:val="00D654BE"/>
    <w:rsid w:val="00D65791"/>
    <w:rsid w:val="00D657A1"/>
    <w:rsid w:val="00D65A37"/>
    <w:rsid w:val="00D65BBC"/>
    <w:rsid w:val="00D661B8"/>
    <w:rsid w:val="00D661E9"/>
    <w:rsid w:val="00D66252"/>
    <w:rsid w:val="00D662C9"/>
    <w:rsid w:val="00D66517"/>
    <w:rsid w:val="00D667AA"/>
    <w:rsid w:val="00D6692D"/>
    <w:rsid w:val="00D66C77"/>
    <w:rsid w:val="00D66D00"/>
    <w:rsid w:val="00D66D71"/>
    <w:rsid w:val="00D66F76"/>
    <w:rsid w:val="00D670BC"/>
    <w:rsid w:val="00D676D5"/>
    <w:rsid w:val="00D676E4"/>
    <w:rsid w:val="00D67A33"/>
    <w:rsid w:val="00D67EE0"/>
    <w:rsid w:val="00D70155"/>
    <w:rsid w:val="00D7056B"/>
    <w:rsid w:val="00D70612"/>
    <w:rsid w:val="00D70B1C"/>
    <w:rsid w:val="00D70BAF"/>
    <w:rsid w:val="00D70D87"/>
    <w:rsid w:val="00D70DBD"/>
    <w:rsid w:val="00D70E8A"/>
    <w:rsid w:val="00D710C8"/>
    <w:rsid w:val="00D71418"/>
    <w:rsid w:val="00D71789"/>
    <w:rsid w:val="00D718C5"/>
    <w:rsid w:val="00D71CD8"/>
    <w:rsid w:val="00D71CF0"/>
    <w:rsid w:val="00D71FC1"/>
    <w:rsid w:val="00D71FD0"/>
    <w:rsid w:val="00D7235B"/>
    <w:rsid w:val="00D728BE"/>
    <w:rsid w:val="00D72B1A"/>
    <w:rsid w:val="00D72B25"/>
    <w:rsid w:val="00D72C0F"/>
    <w:rsid w:val="00D72D2D"/>
    <w:rsid w:val="00D73000"/>
    <w:rsid w:val="00D73076"/>
    <w:rsid w:val="00D731B4"/>
    <w:rsid w:val="00D732EC"/>
    <w:rsid w:val="00D73405"/>
    <w:rsid w:val="00D734B4"/>
    <w:rsid w:val="00D7380D"/>
    <w:rsid w:val="00D73A44"/>
    <w:rsid w:val="00D73AA0"/>
    <w:rsid w:val="00D744F9"/>
    <w:rsid w:val="00D74548"/>
    <w:rsid w:val="00D74888"/>
    <w:rsid w:val="00D748E7"/>
    <w:rsid w:val="00D74A8B"/>
    <w:rsid w:val="00D74C58"/>
    <w:rsid w:val="00D74E8E"/>
    <w:rsid w:val="00D7553B"/>
    <w:rsid w:val="00D75609"/>
    <w:rsid w:val="00D75A5D"/>
    <w:rsid w:val="00D75DD1"/>
    <w:rsid w:val="00D7617E"/>
    <w:rsid w:val="00D76209"/>
    <w:rsid w:val="00D76C6F"/>
    <w:rsid w:val="00D7724C"/>
    <w:rsid w:val="00D77717"/>
    <w:rsid w:val="00D77722"/>
    <w:rsid w:val="00D77B50"/>
    <w:rsid w:val="00D77E6A"/>
    <w:rsid w:val="00D80978"/>
    <w:rsid w:val="00D80A5A"/>
    <w:rsid w:val="00D80EA9"/>
    <w:rsid w:val="00D81150"/>
    <w:rsid w:val="00D81359"/>
    <w:rsid w:val="00D814B3"/>
    <w:rsid w:val="00D8154D"/>
    <w:rsid w:val="00D815C1"/>
    <w:rsid w:val="00D81BCF"/>
    <w:rsid w:val="00D81DF3"/>
    <w:rsid w:val="00D81F9F"/>
    <w:rsid w:val="00D82058"/>
    <w:rsid w:val="00D8220C"/>
    <w:rsid w:val="00D822AD"/>
    <w:rsid w:val="00D82D10"/>
    <w:rsid w:val="00D82D31"/>
    <w:rsid w:val="00D83333"/>
    <w:rsid w:val="00D833B2"/>
    <w:rsid w:val="00D83433"/>
    <w:rsid w:val="00D8354A"/>
    <w:rsid w:val="00D83873"/>
    <w:rsid w:val="00D83893"/>
    <w:rsid w:val="00D83B35"/>
    <w:rsid w:val="00D83FD3"/>
    <w:rsid w:val="00D84138"/>
    <w:rsid w:val="00D843AE"/>
    <w:rsid w:val="00D84486"/>
    <w:rsid w:val="00D84904"/>
    <w:rsid w:val="00D84AA6"/>
    <w:rsid w:val="00D84E61"/>
    <w:rsid w:val="00D853DE"/>
    <w:rsid w:val="00D85767"/>
    <w:rsid w:val="00D85829"/>
    <w:rsid w:val="00D85B3B"/>
    <w:rsid w:val="00D85B8F"/>
    <w:rsid w:val="00D85EA0"/>
    <w:rsid w:val="00D8617A"/>
    <w:rsid w:val="00D86829"/>
    <w:rsid w:val="00D8685D"/>
    <w:rsid w:val="00D86903"/>
    <w:rsid w:val="00D86A3B"/>
    <w:rsid w:val="00D86A5B"/>
    <w:rsid w:val="00D86BC2"/>
    <w:rsid w:val="00D86CEB"/>
    <w:rsid w:val="00D86EE6"/>
    <w:rsid w:val="00D873A8"/>
    <w:rsid w:val="00D873C7"/>
    <w:rsid w:val="00D8746B"/>
    <w:rsid w:val="00D8752C"/>
    <w:rsid w:val="00D87723"/>
    <w:rsid w:val="00D8778D"/>
    <w:rsid w:val="00D87C40"/>
    <w:rsid w:val="00D90055"/>
    <w:rsid w:val="00D90582"/>
    <w:rsid w:val="00D905EA"/>
    <w:rsid w:val="00D9086D"/>
    <w:rsid w:val="00D90A57"/>
    <w:rsid w:val="00D90F88"/>
    <w:rsid w:val="00D91640"/>
    <w:rsid w:val="00D918C6"/>
    <w:rsid w:val="00D91E6E"/>
    <w:rsid w:val="00D92075"/>
    <w:rsid w:val="00D926AA"/>
    <w:rsid w:val="00D92763"/>
    <w:rsid w:val="00D92C8A"/>
    <w:rsid w:val="00D92D3F"/>
    <w:rsid w:val="00D92DC7"/>
    <w:rsid w:val="00D933CA"/>
    <w:rsid w:val="00D93404"/>
    <w:rsid w:val="00D9382B"/>
    <w:rsid w:val="00D93A14"/>
    <w:rsid w:val="00D93A5E"/>
    <w:rsid w:val="00D93AE9"/>
    <w:rsid w:val="00D93EB3"/>
    <w:rsid w:val="00D94142"/>
    <w:rsid w:val="00D94268"/>
    <w:rsid w:val="00D948B2"/>
    <w:rsid w:val="00D94F26"/>
    <w:rsid w:val="00D94FA6"/>
    <w:rsid w:val="00D955ED"/>
    <w:rsid w:val="00D95949"/>
    <w:rsid w:val="00D95DBE"/>
    <w:rsid w:val="00D9641E"/>
    <w:rsid w:val="00D96819"/>
    <w:rsid w:val="00D96AB1"/>
    <w:rsid w:val="00D96D45"/>
    <w:rsid w:val="00D978C5"/>
    <w:rsid w:val="00D97B42"/>
    <w:rsid w:val="00D97CA6"/>
    <w:rsid w:val="00D97DEA"/>
    <w:rsid w:val="00D97F70"/>
    <w:rsid w:val="00DA01CE"/>
    <w:rsid w:val="00DA0300"/>
    <w:rsid w:val="00DA0929"/>
    <w:rsid w:val="00DA0992"/>
    <w:rsid w:val="00DA11C8"/>
    <w:rsid w:val="00DA1597"/>
    <w:rsid w:val="00DA1631"/>
    <w:rsid w:val="00DA16D2"/>
    <w:rsid w:val="00DA1B0D"/>
    <w:rsid w:val="00DA1EAF"/>
    <w:rsid w:val="00DA231A"/>
    <w:rsid w:val="00DA2716"/>
    <w:rsid w:val="00DA2E32"/>
    <w:rsid w:val="00DA3083"/>
    <w:rsid w:val="00DA3748"/>
    <w:rsid w:val="00DA3991"/>
    <w:rsid w:val="00DA3A2E"/>
    <w:rsid w:val="00DA4011"/>
    <w:rsid w:val="00DA419B"/>
    <w:rsid w:val="00DA4320"/>
    <w:rsid w:val="00DA4366"/>
    <w:rsid w:val="00DA4528"/>
    <w:rsid w:val="00DA4590"/>
    <w:rsid w:val="00DA4688"/>
    <w:rsid w:val="00DA4F29"/>
    <w:rsid w:val="00DA5282"/>
    <w:rsid w:val="00DA53A5"/>
    <w:rsid w:val="00DA56E9"/>
    <w:rsid w:val="00DA58BB"/>
    <w:rsid w:val="00DA590A"/>
    <w:rsid w:val="00DA5C54"/>
    <w:rsid w:val="00DA5EBB"/>
    <w:rsid w:val="00DA60AC"/>
    <w:rsid w:val="00DA64A0"/>
    <w:rsid w:val="00DA6604"/>
    <w:rsid w:val="00DA666F"/>
    <w:rsid w:val="00DA68DC"/>
    <w:rsid w:val="00DA6A89"/>
    <w:rsid w:val="00DA6B5B"/>
    <w:rsid w:val="00DA6BF0"/>
    <w:rsid w:val="00DA6D07"/>
    <w:rsid w:val="00DA6DA2"/>
    <w:rsid w:val="00DA7588"/>
    <w:rsid w:val="00DA7866"/>
    <w:rsid w:val="00DB028B"/>
    <w:rsid w:val="00DB07E5"/>
    <w:rsid w:val="00DB0F54"/>
    <w:rsid w:val="00DB1087"/>
    <w:rsid w:val="00DB118B"/>
    <w:rsid w:val="00DB1368"/>
    <w:rsid w:val="00DB13FB"/>
    <w:rsid w:val="00DB1507"/>
    <w:rsid w:val="00DB17D3"/>
    <w:rsid w:val="00DB1A01"/>
    <w:rsid w:val="00DB1A23"/>
    <w:rsid w:val="00DB1D36"/>
    <w:rsid w:val="00DB2011"/>
    <w:rsid w:val="00DB205C"/>
    <w:rsid w:val="00DB223C"/>
    <w:rsid w:val="00DB237B"/>
    <w:rsid w:val="00DB25B3"/>
    <w:rsid w:val="00DB2940"/>
    <w:rsid w:val="00DB2AB7"/>
    <w:rsid w:val="00DB2ABC"/>
    <w:rsid w:val="00DB2F08"/>
    <w:rsid w:val="00DB3325"/>
    <w:rsid w:val="00DB34FB"/>
    <w:rsid w:val="00DB3649"/>
    <w:rsid w:val="00DB3780"/>
    <w:rsid w:val="00DB3BE5"/>
    <w:rsid w:val="00DB3CF8"/>
    <w:rsid w:val="00DB4061"/>
    <w:rsid w:val="00DB41B1"/>
    <w:rsid w:val="00DB4291"/>
    <w:rsid w:val="00DB4571"/>
    <w:rsid w:val="00DB498C"/>
    <w:rsid w:val="00DB4994"/>
    <w:rsid w:val="00DB4BDE"/>
    <w:rsid w:val="00DB4E64"/>
    <w:rsid w:val="00DB4EE4"/>
    <w:rsid w:val="00DB5D49"/>
    <w:rsid w:val="00DB5E46"/>
    <w:rsid w:val="00DB611F"/>
    <w:rsid w:val="00DB65C5"/>
    <w:rsid w:val="00DB6A78"/>
    <w:rsid w:val="00DB701B"/>
    <w:rsid w:val="00DB7386"/>
    <w:rsid w:val="00DB7A1C"/>
    <w:rsid w:val="00DB7ECD"/>
    <w:rsid w:val="00DC018B"/>
    <w:rsid w:val="00DC036E"/>
    <w:rsid w:val="00DC08AF"/>
    <w:rsid w:val="00DC0AA0"/>
    <w:rsid w:val="00DC0FF1"/>
    <w:rsid w:val="00DC10FC"/>
    <w:rsid w:val="00DC158E"/>
    <w:rsid w:val="00DC16E5"/>
    <w:rsid w:val="00DC1862"/>
    <w:rsid w:val="00DC1D71"/>
    <w:rsid w:val="00DC1E8F"/>
    <w:rsid w:val="00DC2251"/>
    <w:rsid w:val="00DC2513"/>
    <w:rsid w:val="00DC25F1"/>
    <w:rsid w:val="00DC2FC1"/>
    <w:rsid w:val="00DC3313"/>
    <w:rsid w:val="00DC3547"/>
    <w:rsid w:val="00DC3B03"/>
    <w:rsid w:val="00DC3D82"/>
    <w:rsid w:val="00DC3D92"/>
    <w:rsid w:val="00DC41F6"/>
    <w:rsid w:val="00DC449A"/>
    <w:rsid w:val="00DC4A6D"/>
    <w:rsid w:val="00DC4B7B"/>
    <w:rsid w:val="00DC4D41"/>
    <w:rsid w:val="00DC4E18"/>
    <w:rsid w:val="00DC4EB5"/>
    <w:rsid w:val="00DC4EDE"/>
    <w:rsid w:val="00DC5409"/>
    <w:rsid w:val="00DC587B"/>
    <w:rsid w:val="00DC5BF7"/>
    <w:rsid w:val="00DC5E09"/>
    <w:rsid w:val="00DC666E"/>
    <w:rsid w:val="00DC66B9"/>
    <w:rsid w:val="00DC67EE"/>
    <w:rsid w:val="00DC6820"/>
    <w:rsid w:val="00DC68D8"/>
    <w:rsid w:val="00DC6A98"/>
    <w:rsid w:val="00DC6DB3"/>
    <w:rsid w:val="00DC78C9"/>
    <w:rsid w:val="00DC7DE3"/>
    <w:rsid w:val="00DC7FBA"/>
    <w:rsid w:val="00DD0135"/>
    <w:rsid w:val="00DD029E"/>
    <w:rsid w:val="00DD057D"/>
    <w:rsid w:val="00DD0786"/>
    <w:rsid w:val="00DD0C92"/>
    <w:rsid w:val="00DD0E21"/>
    <w:rsid w:val="00DD0F75"/>
    <w:rsid w:val="00DD0FE0"/>
    <w:rsid w:val="00DD1138"/>
    <w:rsid w:val="00DD1156"/>
    <w:rsid w:val="00DD13F3"/>
    <w:rsid w:val="00DD1572"/>
    <w:rsid w:val="00DD1A22"/>
    <w:rsid w:val="00DD1A30"/>
    <w:rsid w:val="00DD2031"/>
    <w:rsid w:val="00DD2037"/>
    <w:rsid w:val="00DD208E"/>
    <w:rsid w:val="00DD285B"/>
    <w:rsid w:val="00DD2CB8"/>
    <w:rsid w:val="00DD3027"/>
    <w:rsid w:val="00DD3154"/>
    <w:rsid w:val="00DD324A"/>
    <w:rsid w:val="00DD36A3"/>
    <w:rsid w:val="00DD3902"/>
    <w:rsid w:val="00DD3AC6"/>
    <w:rsid w:val="00DD3DA6"/>
    <w:rsid w:val="00DD405A"/>
    <w:rsid w:val="00DD4135"/>
    <w:rsid w:val="00DD4183"/>
    <w:rsid w:val="00DD45A2"/>
    <w:rsid w:val="00DD4690"/>
    <w:rsid w:val="00DD4877"/>
    <w:rsid w:val="00DD4D67"/>
    <w:rsid w:val="00DD5552"/>
    <w:rsid w:val="00DD5A00"/>
    <w:rsid w:val="00DD5B10"/>
    <w:rsid w:val="00DD5FB0"/>
    <w:rsid w:val="00DD628B"/>
    <w:rsid w:val="00DD640A"/>
    <w:rsid w:val="00DD675D"/>
    <w:rsid w:val="00DD6C9E"/>
    <w:rsid w:val="00DD7080"/>
    <w:rsid w:val="00DD79EF"/>
    <w:rsid w:val="00DD79FD"/>
    <w:rsid w:val="00DD7ACF"/>
    <w:rsid w:val="00DD7D7F"/>
    <w:rsid w:val="00DD7E6D"/>
    <w:rsid w:val="00DD7FEB"/>
    <w:rsid w:val="00DE0548"/>
    <w:rsid w:val="00DE083D"/>
    <w:rsid w:val="00DE08BE"/>
    <w:rsid w:val="00DE0960"/>
    <w:rsid w:val="00DE0C05"/>
    <w:rsid w:val="00DE0D23"/>
    <w:rsid w:val="00DE1110"/>
    <w:rsid w:val="00DE127A"/>
    <w:rsid w:val="00DE16DD"/>
    <w:rsid w:val="00DE1A07"/>
    <w:rsid w:val="00DE1ABE"/>
    <w:rsid w:val="00DE1B61"/>
    <w:rsid w:val="00DE1D0F"/>
    <w:rsid w:val="00DE2563"/>
    <w:rsid w:val="00DE26A6"/>
    <w:rsid w:val="00DE283A"/>
    <w:rsid w:val="00DE2D86"/>
    <w:rsid w:val="00DE31C8"/>
    <w:rsid w:val="00DE3873"/>
    <w:rsid w:val="00DE3C42"/>
    <w:rsid w:val="00DE3F73"/>
    <w:rsid w:val="00DE3FAA"/>
    <w:rsid w:val="00DE4042"/>
    <w:rsid w:val="00DE40F9"/>
    <w:rsid w:val="00DE4213"/>
    <w:rsid w:val="00DE4499"/>
    <w:rsid w:val="00DE4605"/>
    <w:rsid w:val="00DE465C"/>
    <w:rsid w:val="00DE47E6"/>
    <w:rsid w:val="00DE4917"/>
    <w:rsid w:val="00DE524B"/>
    <w:rsid w:val="00DE525E"/>
    <w:rsid w:val="00DE5C64"/>
    <w:rsid w:val="00DE5E18"/>
    <w:rsid w:val="00DE5F52"/>
    <w:rsid w:val="00DE622D"/>
    <w:rsid w:val="00DE69E2"/>
    <w:rsid w:val="00DE71E5"/>
    <w:rsid w:val="00DE75C0"/>
    <w:rsid w:val="00DE777E"/>
    <w:rsid w:val="00DE7A86"/>
    <w:rsid w:val="00DE7E90"/>
    <w:rsid w:val="00DE7FAE"/>
    <w:rsid w:val="00DE7FBD"/>
    <w:rsid w:val="00DF00E5"/>
    <w:rsid w:val="00DF064D"/>
    <w:rsid w:val="00DF0AD9"/>
    <w:rsid w:val="00DF0C11"/>
    <w:rsid w:val="00DF167A"/>
    <w:rsid w:val="00DF1875"/>
    <w:rsid w:val="00DF1EB2"/>
    <w:rsid w:val="00DF204D"/>
    <w:rsid w:val="00DF2067"/>
    <w:rsid w:val="00DF20B7"/>
    <w:rsid w:val="00DF22F4"/>
    <w:rsid w:val="00DF23CA"/>
    <w:rsid w:val="00DF25A7"/>
    <w:rsid w:val="00DF26D4"/>
    <w:rsid w:val="00DF2966"/>
    <w:rsid w:val="00DF2A64"/>
    <w:rsid w:val="00DF2DA1"/>
    <w:rsid w:val="00DF2F6B"/>
    <w:rsid w:val="00DF3633"/>
    <w:rsid w:val="00DF3647"/>
    <w:rsid w:val="00DF39EE"/>
    <w:rsid w:val="00DF3DFA"/>
    <w:rsid w:val="00DF4230"/>
    <w:rsid w:val="00DF431B"/>
    <w:rsid w:val="00DF449A"/>
    <w:rsid w:val="00DF44C9"/>
    <w:rsid w:val="00DF45AA"/>
    <w:rsid w:val="00DF462C"/>
    <w:rsid w:val="00DF46EA"/>
    <w:rsid w:val="00DF4868"/>
    <w:rsid w:val="00DF4CE3"/>
    <w:rsid w:val="00DF4D2C"/>
    <w:rsid w:val="00DF4FFB"/>
    <w:rsid w:val="00DF5091"/>
    <w:rsid w:val="00DF5093"/>
    <w:rsid w:val="00DF52BF"/>
    <w:rsid w:val="00DF53FA"/>
    <w:rsid w:val="00DF5A4C"/>
    <w:rsid w:val="00DF5D5A"/>
    <w:rsid w:val="00DF6092"/>
    <w:rsid w:val="00DF60F3"/>
    <w:rsid w:val="00DF6869"/>
    <w:rsid w:val="00DF6AEC"/>
    <w:rsid w:val="00DF722E"/>
    <w:rsid w:val="00DF7AC9"/>
    <w:rsid w:val="00DF7B46"/>
    <w:rsid w:val="00E00034"/>
    <w:rsid w:val="00E002F5"/>
    <w:rsid w:val="00E0042B"/>
    <w:rsid w:val="00E00EF1"/>
    <w:rsid w:val="00E010CB"/>
    <w:rsid w:val="00E01330"/>
    <w:rsid w:val="00E015CB"/>
    <w:rsid w:val="00E01860"/>
    <w:rsid w:val="00E01A6D"/>
    <w:rsid w:val="00E01D2C"/>
    <w:rsid w:val="00E02267"/>
    <w:rsid w:val="00E024BA"/>
    <w:rsid w:val="00E025C6"/>
    <w:rsid w:val="00E025DC"/>
    <w:rsid w:val="00E0289E"/>
    <w:rsid w:val="00E0293D"/>
    <w:rsid w:val="00E02949"/>
    <w:rsid w:val="00E02A12"/>
    <w:rsid w:val="00E02C94"/>
    <w:rsid w:val="00E031E4"/>
    <w:rsid w:val="00E0324C"/>
    <w:rsid w:val="00E0349B"/>
    <w:rsid w:val="00E036F5"/>
    <w:rsid w:val="00E0375D"/>
    <w:rsid w:val="00E03890"/>
    <w:rsid w:val="00E039C2"/>
    <w:rsid w:val="00E03DF7"/>
    <w:rsid w:val="00E03E35"/>
    <w:rsid w:val="00E03EC7"/>
    <w:rsid w:val="00E03F9F"/>
    <w:rsid w:val="00E04096"/>
    <w:rsid w:val="00E041C7"/>
    <w:rsid w:val="00E044DD"/>
    <w:rsid w:val="00E045D5"/>
    <w:rsid w:val="00E04893"/>
    <w:rsid w:val="00E04AD4"/>
    <w:rsid w:val="00E0500C"/>
    <w:rsid w:val="00E055CE"/>
    <w:rsid w:val="00E05B06"/>
    <w:rsid w:val="00E060BD"/>
    <w:rsid w:val="00E0659C"/>
    <w:rsid w:val="00E065F1"/>
    <w:rsid w:val="00E06605"/>
    <w:rsid w:val="00E06712"/>
    <w:rsid w:val="00E06A48"/>
    <w:rsid w:val="00E06AB6"/>
    <w:rsid w:val="00E06BBD"/>
    <w:rsid w:val="00E070AA"/>
    <w:rsid w:val="00E0711A"/>
    <w:rsid w:val="00E07276"/>
    <w:rsid w:val="00E07535"/>
    <w:rsid w:val="00E07BE9"/>
    <w:rsid w:val="00E07E61"/>
    <w:rsid w:val="00E07F6F"/>
    <w:rsid w:val="00E104CA"/>
    <w:rsid w:val="00E1054A"/>
    <w:rsid w:val="00E1057F"/>
    <w:rsid w:val="00E10AF8"/>
    <w:rsid w:val="00E10BE7"/>
    <w:rsid w:val="00E123BF"/>
    <w:rsid w:val="00E12773"/>
    <w:rsid w:val="00E129C2"/>
    <w:rsid w:val="00E12DF2"/>
    <w:rsid w:val="00E12F0D"/>
    <w:rsid w:val="00E13317"/>
    <w:rsid w:val="00E13455"/>
    <w:rsid w:val="00E134EB"/>
    <w:rsid w:val="00E137D3"/>
    <w:rsid w:val="00E142A6"/>
    <w:rsid w:val="00E14365"/>
    <w:rsid w:val="00E144B0"/>
    <w:rsid w:val="00E14758"/>
    <w:rsid w:val="00E1541D"/>
    <w:rsid w:val="00E157E2"/>
    <w:rsid w:val="00E15840"/>
    <w:rsid w:val="00E15B54"/>
    <w:rsid w:val="00E15C42"/>
    <w:rsid w:val="00E15D2A"/>
    <w:rsid w:val="00E15DFE"/>
    <w:rsid w:val="00E16107"/>
    <w:rsid w:val="00E163D2"/>
    <w:rsid w:val="00E16468"/>
    <w:rsid w:val="00E1676B"/>
    <w:rsid w:val="00E168E8"/>
    <w:rsid w:val="00E16ACE"/>
    <w:rsid w:val="00E16B75"/>
    <w:rsid w:val="00E16BF6"/>
    <w:rsid w:val="00E16E1B"/>
    <w:rsid w:val="00E16F29"/>
    <w:rsid w:val="00E16F7C"/>
    <w:rsid w:val="00E173B8"/>
    <w:rsid w:val="00E17584"/>
    <w:rsid w:val="00E17759"/>
    <w:rsid w:val="00E17CBD"/>
    <w:rsid w:val="00E209D3"/>
    <w:rsid w:val="00E20F6F"/>
    <w:rsid w:val="00E20F7A"/>
    <w:rsid w:val="00E21325"/>
    <w:rsid w:val="00E21368"/>
    <w:rsid w:val="00E2163E"/>
    <w:rsid w:val="00E21643"/>
    <w:rsid w:val="00E2166C"/>
    <w:rsid w:val="00E21898"/>
    <w:rsid w:val="00E22182"/>
    <w:rsid w:val="00E22D0E"/>
    <w:rsid w:val="00E22D3F"/>
    <w:rsid w:val="00E22DD7"/>
    <w:rsid w:val="00E22F60"/>
    <w:rsid w:val="00E23166"/>
    <w:rsid w:val="00E2321D"/>
    <w:rsid w:val="00E23528"/>
    <w:rsid w:val="00E23B8E"/>
    <w:rsid w:val="00E23CCB"/>
    <w:rsid w:val="00E23D94"/>
    <w:rsid w:val="00E23E30"/>
    <w:rsid w:val="00E23F1F"/>
    <w:rsid w:val="00E24061"/>
    <w:rsid w:val="00E2406B"/>
    <w:rsid w:val="00E241E8"/>
    <w:rsid w:val="00E24222"/>
    <w:rsid w:val="00E24454"/>
    <w:rsid w:val="00E24533"/>
    <w:rsid w:val="00E24BD3"/>
    <w:rsid w:val="00E24BE8"/>
    <w:rsid w:val="00E24CBB"/>
    <w:rsid w:val="00E24E97"/>
    <w:rsid w:val="00E250D3"/>
    <w:rsid w:val="00E2521B"/>
    <w:rsid w:val="00E254E5"/>
    <w:rsid w:val="00E255EC"/>
    <w:rsid w:val="00E25DA2"/>
    <w:rsid w:val="00E263B2"/>
    <w:rsid w:val="00E264FF"/>
    <w:rsid w:val="00E26C9D"/>
    <w:rsid w:val="00E27141"/>
    <w:rsid w:val="00E27206"/>
    <w:rsid w:val="00E275E0"/>
    <w:rsid w:val="00E27652"/>
    <w:rsid w:val="00E27888"/>
    <w:rsid w:val="00E27CBF"/>
    <w:rsid w:val="00E27DFA"/>
    <w:rsid w:val="00E27EC1"/>
    <w:rsid w:val="00E30154"/>
    <w:rsid w:val="00E3095E"/>
    <w:rsid w:val="00E30CBE"/>
    <w:rsid w:val="00E30D25"/>
    <w:rsid w:val="00E3103C"/>
    <w:rsid w:val="00E31346"/>
    <w:rsid w:val="00E31406"/>
    <w:rsid w:val="00E31A85"/>
    <w:rsid w:val="00E32317"/>
    <w:rsid w:val="00E32419"/>
    <w:rsid w:val="00E32441"/>
    <w:rsid w:val="00E3269F"/>
    <w:rsid w:val="00E32788"/>
    <w:rsid w:val="00E3287F"/>
    <w:rsid w:val="00E32E8B"/>
    <w:rsid w:val="00E32FF3"/>
    <w:rsid w:val="00E3326C"/>
    <w:rsid w:val="00E334C5"/>
    <w:rsid w:val="00E33BE9"/>
    <w:rsid w:val="00E33CDB"/>
    <w:rsid w:val="00E33E2E"/>
    <w:rsid w:val="00E33F7F"/>
    <w:rsid w:val="00E34057"/>
    <w:rsid w:val="00E343E2"/>
    <w:rsid w:val="00E34721"/>
    <w:rsid w:val="00E35142"/>
    <w:rsid w:val="00E35664"/>
    <w:rsid w:val="00E356B4"/>
    <w:rsid w:val="00E356D8"/>
    <w:rsid w:val="00E359B8"/>
    <w:rsid w:val="00E35BD4"/>
    <w:rsid w:val="00E35C0F"/>
    <w:rsid w:val="00E35C27"/>
    <w:rsid w:val="00E3641D"/>
    <w:rsid w:val="00E365FF"/>
    <w:rsid w:val="00E36A8C"/>
    <w:rsid w:val="00E36B2C"/>
    <w:rsid w:val="00E36CAC"/>
    <w:rsid w:val="00E36CFC"/>
    <w:rsid w:val="00E37391"/>
    <w:rsid w:val="00E37766"/>
    <w:rsid w:val="00E37779"/>
    <w:rsid w:val="00E37790"/>
    <w:rsid w:val="00E37949"/>
    <w:rsid w:val="00E379D4"/>
    <w:rsid w:val="00E37A9E"/>
    <w:rsid w:val="00E37CDB"/>
    <w:rsid w:val="00E401DF"/>
    <w:rsid w:val="00E40A9C"/>
    <w:rsid w:val="00E40C58"/>
    <w:rsid w:val="00E413CE"/>
    <w:rsid w:val="00E4141F"/>
    <w:rsid w:val="00E4165A"/>
    <w:rsid w:val="00E41686"/>
    <w:rsid w:val="00E4170D"/>
    <w:rsid w:val="00E41A8E"/>
    <w:rsid w:val="00E41C35"/>
    <w:rsid w:val="00E41D75"/>
    <w:rsid w:val="00E41EAF"/>
    <w:rsid w:val="00E420A4"/>
    <w:rsid w:val="00E421C3"/>
    <w:rsid w:val="00E428E4"/>
    <w:rsid w:val="00E4293D"/>
    <w:rsid w:val="00E42BD8"/>
    <w:rsid w:val="00E42BF9"/>
    <w:rsid w:val="00E434A9"/>
    <w:rsid w:val="00E436ED"/>
    <w:rsid w:val="00E437B9"/>
    <w:rsid w:val="00E437D0"/>
    <w:rsid w:val="00E43BDA"/>
    <w:rsid w:val="00E44101"/>
    <w:rsid w:val="00E449DF"/>
    <w:rsid w:val="00E44CAA"/>
    <w:rsid w:val="00E44EE5"/>
    <w:rsid w:val="00E45064"/>
    <w:rsid w:val="00E45457"/>
    <w:rsid w:val="00E45668"/>
    <w:rsid w:val="00E456FB"/>
    <w:rsid w:val="00E45AF3"/>
    <w:rsid w:val="00E45FAF"/>
    <w:rsid w:val="00E4647D"/>
    <w:rsid w:val="00E46C8D"/>
    <w:rsid w:val="00E474C8"/>
    <w:rsid w:val="00E47B7D"/>
    <w:rsid w:val="00E47DD4"/>
    <w:rsid w:val="00E50135"/>
    <w:rsid w:val="00E5013A"/>
    <w:rsid w:val="00E503D5"/>
    <w:rsid w:val="00E5045F"/>
    <w:rsid w:val="00E50792"/>
    <w:rsid w:val="00E507AC"/>
    <w:rsid w:val="00E508C8"/>
    <w:rsid w:val="00E5098B"/>
    <w:rsid w:val="00E50C87"/>
    <w:rsid w:val="00E50ECD"/>
    <w:rsid w:val="00E50F8F"/>
    <w:rsid w:val="00E51752"/>
    <w:rsid w:val="00E51B09"/>
    <w:rsid w:val="00E51D97"/>
    <w:rsid w:val="00E51DAE"/>
    <w:rsid w:val="00E51DB1"/>
    <w:rsid w:val="00E51DF1"/>
    <w:rsid w:val="00E522C2"/>
    <w:rsid w:val="00E522EA"/>
    <w:rsid w:val="00E52E42"/>
    <w:rsid w:val="00E53021"/>
    <w:rsid w:val="00E531C0"/>
    <w:rsid w:val="00E531EB"/>
    <w:rsid w:val="00E5334E"/>
    <w:rsid w:val="00E53764"/>
    <w:rsid w:val="00E5381C"/>
    <w:rsid w:val="00E53B91"/>
    <w:rsid w:val="00E53D1F"/>
    <w:rsid w:val="00E53DD4"/>
    <w:rsid w:val="00E54116"/>
    <w:rsid w:val="00E54183"/>
    <w:rsid w:val="00E54C57"/>
    <w:rsid w:val="00E54E4E"/>
    <w:rsid w:val="00E55125"/>
    <w:rsid w:val="00E557DE"/>
    <w:rsid w:val="00E55863"/>
    <w:rsid w:val="00E55972"/>
    <w:rsid w:val="00E55F2D"/>
    <w:rsid w:val="00E56195"/>
    <w:rsid w:val="00E56514"/>
    <w:rsid w:val="00E56608"/>
    <w:rsid w:val="00E56895"/>
    <w:rsid w:val="00E56C12"/>
    <w:rsid w:val="00E56D78"/>
    <w:rsid w:val="00E57386"/>
    <w:rsid w:val="00E576C9"/>
    <w:rsid w:val="00E576D3"/>
    <w:rsid w:val="00E577A1"/>
    <w:rsid w:val="00E57938"/>
    <w:rsid w:val="00E57AB0"/>
    <w:rsid w:val="00E57AD0"/>
    <w:rsid w:val="00E57B52"/>
    <w:rsid w:val="00E57D81"/>
    <w:rsid w:val="00E601C4"/>
    <w:rsid w:val="00E6094D"/>
    <w:rsid w:val="00E616F9"/>
    <w:rsid w:val="00E617D9"/>
    <w:rsid w:val="00E61AA2"/>
    <w:rsid w:val="00E61B73"/>
    <w:rsid w:val="00E62005"/>
    <w:rsid w:val="00E62142"/>
    <w:rsid w:val="00E62715"/>
    <w:rsid w:val="00E6275C"/>
    <w:rsid w:val="00E62832"/>
    <w:rsid w:val="00E62C19"/>
    <w:rsid w:val="00E62CA3"/>
    <w:rsid w:val="00E62DA7"/>
    <w:rsid w:val="00E630AF"/>
    <w:rsid w:val="00E631CC"/>
    <w:rsid w:val="00E634F8"/>
    <w:rsid w:val="00E63B19"/>
    <w:rsid w:val="00E63DFA"/>
    <w:rsid w:val="00E64023"/>
    <w:rsid w:val="00E641DF"/>
    <w:rsid w:val="00E642C0"/>
    <w:rsid w:val="00E6446D"/>
    <w:rsid w:val="00E647C5"/>
    <w:rsid w:val="00E64FA2"/>
    <w:rsid w:val="00E65141"/>
    <w:rsid w:val="00E65174"/>
    <w:rsid w:val="00E6544B"/>
    <w:rsid w:val="00E65A74"/>
    <w:rsid w:val="00E65CB5"/>
    <w:rsid w:val="00E65DC6"/>
    <w:rsid w:val="00E65E3B"/>
    <w:rsid w:val="00E6667C"/>
    <w:rsid w:val="00E66AB6"/>
    <w:rsid w:val="00E66AF6"/>
    <w:rsid w:val="00E675B2"/>
    <w:rsid w:val="00E676E6"/>
    <w:rsid w:val="00E67982"/>
    <w:rsid w:val="00E67E2F"/>
    <w:rsid w:val="00E67F64"/>
    <w:rsid w:val="00E67FD4"/>
    <w:rsid w:val="00E70429"/>
    <w:rsid w:val="00E70531"/>
    <w:rsid w:val="00E706A8"/>
    <w:rsid w:val="00E70CB1"/>
    <w:rsid w:val="00E70DCA"/>
    <w:rsid w:val="00E710CD"/>
    <w:rsid w:val="00E711A7"/>
    <w:rsid w:val="00E71236"/>
    <w:rsid w:val="00E7144D"/>
    <w:rsid w:val="00E71E0C"/>
    <w:rsid w:val="00E71EF8"/>
    <w:rsid w:val="00E71F35"/>
    <w:rsid w:val="00E72237"/>
    <w:rsid w:val="00E7235C"/>
    <w:rsid w:val="00E72C5C"/>
    <w:rsid w:val="00E73406"/>
    <w:rsid w:val="00E73612"/>
    <w:rsid w:val="00E736F9"/>
    <w:rsid w:val="00E73718"/>
    <w:rsid w:val="00E73758"/>
    <w:rsid w:val="00E73A51"/>
    <w:rsid w:val="00E73F14"/>
    <w:rsid w:val="00E7406A"/>
    <w:rsid w:val="00E74350"/>
    <w:rsid w:val="00E74752"/>
    <w:rsid w:val="00E7489B"/>
    <w:rsid w:val="00E74960"/>
    <w:rsid w:val="00E74D90"/>
    <w:rsid w:val="00E75002"/>
    <w:rsid w:val="00E750B4"/>
    <w:rsid w:val="00E75C0E"/>
    <w:rsid w:val="00E75C9A"/>
    <w:rsid w:val="00E75E61"/>
    <w:rsid w:val="00E760D4"/>
    <w:rsid w:val="00E76429"/>
    <w:rsid w:val="00E7643E"/>
    <w:rsid w:val="00E76864"/>
    <w:rsid w:val="00E76AEB"/>
    <w:rsid w:val="00E76B85"/>
    <w:rsid w:val="00E76CDE"/>
    <w:rsid w:val="00E76E3F"/>
    <w:rsid w:val="00E77186"/>
    <w:rsid w:val="00E772AB"/>
    <w:rsid w:val="00E774F4"/>
    <w:rsid w:val="00E77908"/>
    <w:rsid w:val="00E77A5A"/>
    <w:rsid w:val="00E77E6D"/>
    <w:rsid w:val="00E77EF2"/>
    <w:rsid w:val="00E77F02"/>
    <w:rsid w:val="00E80012"/>
    <w:rsid w:val="00E80203"/>
    <w:rsid w:val="00E80213"/>
    <w:rsid w:val="00E804AC"/>
    <w:rsid w:val="00E8059D"/>
    <w:rsid w:val="00E806E7"/>
    <w:rsid w:val="00E80763"/>
    <w:rsid w:val="00E8088D"/>
    <w:rsid w:val="00E80BF6"/>
    <w:rsid w:val="00E80E5E"/>
    <w:rsid w:val="00E810F0"/>
    <w:rsid w:val="00E81593"/>
    <w:rsid w:val="00E818A5"/>
    <w:rsid w:val="00E81D0C"/>
    <w:rsid w:val="00E82046"/>
    <w:rsid w:val="00E82249"/>
    <w:rsid w:val="00E82404"/>
    <w:rsid w:val="00E82572"/>
    <w:rsid w:val="00E8261E"/>
    <w:rsid w:val="00E82888"/>
    <w:rsid w:val="00E82ABF"/>
    <w:rsid w:val="00E82B86"/>
    <w:rsid w:val="00E82D33"/>
    <w:rsid w:val="00E82DA6"/>
    <w:rsid w:val="00E8341A"/>
    <w:rsid w:val="00E83446"/>
    <w:rsid w:val="00E83FE3"/>
    <w:rsid w:val="00E84352"/>
    <w:rsid w:val="00E84771"/>
    <w:rsid w:val="00E8487D"/>
    <w:rsid w:val="00E84EA6"/>
    <w:rsid w:val="00E84EE9"/>
    <w:rsid w:val="00E850EC"/>
    <w:rsid w:val="00E853D5"/>
    <w:rsid w:val="00E8568F"/>
    <w:rsid w:val="00E858F1"/>
    <w:rsid w:val="00E85975"/>
    <w:rsid w:val="00E859A8"/>
    <w:rsid w:val="00E8632E"/>
    <w:rsid w:val="00E866D1"/>
    <w:rsid w:val="00E86A2D"/>
    <w:rsid w:val="00E87133"/>
    <w:rsid w:val="00E87A18"/>
    <w:rsid w:val="00E87B3E"/>
    <w:rsid w:val="00E87C16"/>
    <w:rsid w:val="00E87CB7"/>
    <w:rsid w:val="00E87E9C"/>
    <w:rsid w:val="00E90156"/>
    <w:rsid w:val="00E903F8"/>
    <w:rsid w:val="00E90F10"/>
    <w:rsid w:val="00E9115B"/>
    <w:rsid w:val="00E91228"/>
    <w:rsid w:val="00E918E2"/>
    <w:rsid w:val="00E91C69"/>
    <w:rsid w:val="00E922EE"/>
    <w:rsid w:val="00E923EF"/>
    <w:rsid w:val="00E92B03"/>
    <w:rsid w:val="00E92C9C"/>
    <w:rsid w:val="00E92CD9"/>
    <w:rsid w:val="00E931AC"/>
    <w:rsid w:val="00E931FF"/>
    <w:rsid w:val="00E93215"/>
    <w:rsid w:val="00E9394E"/>
    <w:rsid w:val="00E9395C"/>
    <w:rsid w:val="00E93CC8"/>
    <w:rsid w:val="00E93FF2"/>
    <w:rsid w:val="00E9401F"/>
    <w:rsid w:val="00E942C6"/>
    <w:rsid w:val="00E9484E"/>
    <w:rsid w:val="00E94C3C"/>
    <w:rsid w:val="00E94E7E"/>
    <w:rsid w:val="00E94EC8"/>
    <w:rsid w:val="00E94FB2"/>
    <w:rsid w:val="00E953C7"/>
    <w:rsid w:val="00E95776"/>
    <w:rsid w:val="00E95850"/>
    <w:rsid w:val="00E95987"/>
    <w:rsid w:val="00E95C39"/>
    <w:rsid w:val="00E96391"/>
    <w:rsid w:val="00E965E4"/>
    <w:rsid w:val="00E96681"/>
    <w:rsid w:val="00E9738D"/>
    <w:rsid w:val="00E973AB"/>
    <w:rsid w:val="00E97589"/>
    <w:rsid w:val="00E976FF"/>
    <w:rsid w:val="00E978B0"/>
    <w:rsid w:val="00E979DA"/>
    <w:rsid w:val="00E97A09"/>
    <w:rsid w:val="00E97A28"/>
    <w:rsid w:val="00E97A57"/>
    <w:rsid w:val="00E97C79"/>
    <w:rsid w:val="00E97C90"/>
    <w:rsid w:val="00EA00D2"/>
    <w:rsid w:val="00EA021C"/>
    <w:rsid w:val="00EA0333"/>
    <w:rsid w:val="00EA076E"/>
    <w:rsid w:val="00EA09FD"/>
    <w:rsid w:val="00EA0A9C"/>
    <w:rsid w:val="00EA0BA1"/>
    <w:rsid w:val="00EA0E1C"/>
    <w:rsid w:val="00EA0FC7"/>
    <w:rsid w:val="00EA1180"/>
    <w:rsid w:val="00EA13A5"/>
    <w:rsid w:val="00EA14B8"/>
    <w:rsid w:val="00EA171A"/>
    <w:rsid w:val="00EA181C"/>
    <w:rsid w:val="00EA1972"/>
    <w:rsid w:val="00EA1C2B"/>
    <w:rsid w:val="00EA1CBB"/>
    <w:rsid w:val="00EA1D8D"/>
    <w:rsid w:val="00EA1DE9"/>
    <w:rsid w:val="00EA1E10"/>
    <w:rsid w:val="00EA1F60"/>
    <w:rsid w:val="00EA1FEA"/>
    <w:rsid w:val="00EA2114"/>
    <w:rsid w:val="00EA2640"/>
    <w:rsid w:val="00EA2DD3"/>
    <w:rsid w:val="00EA3452"/>
    <w:rsid w:val="00EA35DD"/>
    <w:rsid w:val="00EA4357"/>
    <w:rsid w:val="00EA447E"/>
    <w:rsid w:val="00EA4C4C"/>
    <w:rsid w:val="00EA5EF3"/>
    <w:rsid w:val="00EA6012"/>
    <w:rsid w:val="00EA617A"/>
    <w:rsid w:val="00EA6677"/>
    <w:rsid w:val="00EA6A2F"/>
    <w:rsid w:val="00EA6FC0"/>
    <w:rsid w:val="00EA7172"/>
    <w:rsid w:val="00EA71EB"/>
    <w:rsid w:val="00EB014B"/>
    <w:rsid w:val="00EB0275"/>
    <w:rsid w:val="00EB04DA"/>
    <w:rsid w:val="00EB067E"/>
    <w:rsid w:val="00EB069C"/>
    <w:rsid w:val="00EB075B"/>
    <w:rsid w:val="00EB0835"/>
    <w:rsid w:val="00EB093E"/>
    <w:rsid w:val="00EB0940"/>
    <w:rsid w:val="00EB0996"/>
    <w:rsid w:val="00EB0B8B"/>
    <w:rsid w:val="00EB0E3B"/>
    <w:rsid w:val="00EB0E6C"/>
    <w:rsid w:val="00EB1073"/>
    <w:rsid w:val="00EB133D"/>
    <w:rsid w:val="00EB1640"/>
    <w:rsid w:val="00EB1692"/>
    <w:rsid w:val="00EB1CA9"/>
    <w:rsid w:val="00EB1FE3"/>
    <w:rsid w:val="00EB20F8"/>
    <w:rsid w:val="00EB252B"/>
    <w:rsid w:val="00EB2974"/>
    <w:rsid w:val="00EB332E"/>
    <w:rsid w:val="00EB3334"/>
    <w:rsid w:val="00EB33EC"/>
    <w:rsid w:val="00EB347C"/>
    <w:rsid w:val="00EB34A4"/>
    <w:rsid w:val="00EB3BDD"/>
    <w:rsid w:val="00EB3C37"/>
    <w:rsid w:val="00EB3DF3"/>
    <w:rsid w:val="00EB44E5"/>
    <w:rsid w:val="00EB45B5"/>
    <w:rsid w:val="00EB48D5"/>
    <w:rsid w:val="00EB4A8B"/>
    <w:rsid w:val="00EB577A"/>
    <w:rsid w:val="00EB5940"/>
    <w:rsid w:val="00EB59C0"/>
    <w:rsid w:val="00EB5C5A"/>
    <w:rsid w:val="00EB631A"/>
    <w:rsid w:val="00EB6948"/>
    <w:rsid w:val="00EB6EFC"/>
    <w:rsid w:val="00EB6F49"/>
    <w:rsid w:val="00EB6F70"/>
    <w:rsid w:val="00EB728B"/>
    <w:rsid w:val="00EB7D5F"/>
    <w:rsid w:val="00EB7F4E"/>
    <w:rsid w:val="00EC01AD"/>
    <w:rsid w:val="00EC0487"/>
    <w:rsid w:val="00EC0E3A"/>
    <w:rsid w:val="00EC1053"/>
    <w:rsid w:val="00EC10DC"/>
    <w:rsid w:val="00EC1566"/>
    <w:rsid w:val="00EC15D3"/>
    <w:rsid w:val="00EC16DE"/>
    <w:rsid w:val="00EC1B1E"/>
    <w:rsid w:val="00EC1F70"/>
    <w:rsid w:val="00EC230E"/>
    <w:rsid w:val="00EC2819"/>
    <w:rsid w:val="00EC2FBE"/>
    <w:rsid w:val="00EC34C7"/>
    <w:rsid w:val="00EC35D7"/>
    <w:rsid w:val="00EC3800"/>
    <w:rsid w:val="00EC3AF9"/>
    <w:rsid w:val="00EC416A"/>
    <w:rsid w:val="00EC433C"/>
    <w:rsid w:val="00EC4542"/>
    <w:rsid w:val="00EC4666"/>
    <w:rsid w:val="00EC4F40"/>
    <w:rsid w:val="00EC4F79"/>
    <w:rsid w:val="00EC5066"/>
    <w:rsid w:val="00EC5167"/>
    <w:rsid w:val="00EC5499"/>
    <w:rsid w:val="00EC5679"/>
    <w:rsid w:val="00EC56D9"/>
    <w:rsid w:val="00EC57E4"/>
    <w:rsid w:val="00EC5AFD"/>
    <w:rsid w:val="00EC5B6B"/>
    <w:rsid w:val="00EC5E9F"/>
    <w:rsid w:val="00EC5F22"/>
    <w:rsid w:val="00EC6158"/>
    <w:rsid w:val="00EC6184"/>
    <w:rsid w:val="00EC6720"/>
    <w:rsid w:val="00EC67FE"/>
    <w:rsid w:val="00EC6820"/>
    <w:rsid w:val="00EC6AB0"/>
    <w:rsid w:val="00EC6C1D"/>
    <w:rsid w:val="00EC6C89"/>
    <w:rsid w:val="00EC6CEB"/>
    <w:rsid w:val="00EC76EF"/>
    <w:rsid w:val="00EC7706"/>
    <w:rsid w:val="00EC775A"/>
    <w:rsid w:val="00EC7E9A"/>
    <w:rsid w:val="00EC7E9B"/>
    <w:rsid w:val="00ED0263"/>
    <w:rsid w:val="00ED03FC"/>
    <w:rsid w:val="00ED046D"/>
    <w:rsid w:val="00ED0738"/>
    <w:rsid w:val="00ED0929"/>
    <w:rsid w:val="00ED1110"/>
    <w:rsid w:val="00ED154A"/>
    <w:rsid w:val="00ED19F5"/>
    <w:rsid w:val="00ED1A98"/>
    <w:rsid w:val="00ED1C9F"/>
    <w:rsid w:val="00ED1E6D"/>
    <w:rsid w:val="00ED1ED7"/>
    <w:rsid w:val="00ED226E"/>
    <w:rsid w:val="00ED25F4"/>
    <w:rsid w:val="00ED2D18"/>
    <w:rsid w:val="00ED3101"/>
    <w:rsid w:val="00ED3585"/>
    <w:rsid w:val="00ED371D"/>
    <w:rsid w:val="00ED38DA"/>
    <w:rsid w:val="00ED4326"/>
    <w:rsid w:val="00ED44B3"/>
    <w:rsid w:val="00ED4714"/>
    <w:rsid w:val="00ED4D8D"/>
    <w:rsid w:val="00ED4F16"/>
    <w:rsid w:val="00ED51ED"/>
    <w:rsid w:val="00ED5201"/>
    <w:rsid w:val="00ED5312"/>
    <w:rsid w:val="00ED5658"/>
    <w:rsid w:val="00ED5692"/>
    <w:rsid w:val="00ED571A"/>
    <w:rsid w:val="00ED58AB"/>
    <w:rsid w:val="00ED5D05"/>
    <w:rsid w:val="00ED5E29"/>
    <w:rsid w:val="00ED631D"/>
    <w:rsid w:val="00ED6987"/>
    <w:rsid w:val="00ED6EE2"/>
    <w:rsid w:val="00ED6FD9"/>
    <w:rsid w:val="00ED7038"/>
    <w:rsid w:val="00ED712A"/>
    <w:rsid w:val="00ED7316"/>
    <w:rsid w:val="00ED745F"/>
    <w:rsid w:val="00ED763D"/>
    <w:rsid w:val="00ED781F"/>
    <w:rsid w:val="00ED7C09"/>
    <w:rsid w:val="00ED7C1B"/>
    <w:rsid w:val="00ED7D57"/>
    <w:rsid w:val="00ED7ED7"/>
    <w:rsid w:val="00EE0025"/>
    <w:rsid w:val="00EE01B3"/>
    <w:rsid w:val="00EE02EE"/>
    <w:rsid w:val="00EE0359"/>
    <w:rsid w:val="00EE0637"/>
    <w:rsid w:val="00EE079A"/>
    <w:rsid w:val="00EE0997"/>
    <w:rsid w:val="00EE0A43"/>
    <w:rsid w:val="00EE1165"/>
    <w:rsid w:val="00EE16ED"/>
    <w:rsid w:val="00EE1868"/>
    <w:rsid w:val="00EE1938"/>
    <w:rsid w:val="00EE1CCD"/>
    <w:rsid w:val="00EE1DAA"/>
    <w:rsid w:val="00EE210F"/>
    <w:rsid w:val="00EE2326"/>
    <w:rsid w:val="00EE24DF"/>
    <w:rsid w:val="00EE26C5"/>
    <w:rsid w:val="00EE2B01"/>
    <w:rsid w:val="00EE2B9E"/>
    <w:rsid w:val="00EE2BB3"/>
    <w:rsid w:val="00EE2FFE"/>
    <w:rsid w:val="00EE3086"/>
    <w:rsid w:val="00EE363A"/>
    <w:rsid w:val="00EE3650"/>
    <w:rsid w:val="00EE379E"/>
    <w:rsid w:val="00EE3D57"/>
    <w:rsid w:val="00EE3D8E"/>
    <w:rsid w:val="00EE3E3E"/>
    <w:rsid w:val="00EE3ECA"/>
    <w:rsid w:val="00EE3F3F"/>
    <w:rsid w:val="00EE3FF2"/>
    <w:rsid w:val="00EE40AA"/>
    <w:rsid w:val="00EE42A7"/>
    <w:rsid w:val="00EE4384"/>
    <w:rsid w:val="00EE47E3"/>
    <w:rsid w:val="00EE486A"/>
    <w:rsid w:val="00EE506C"/>
    <w:rsid w:val="00EE54E9"/>
    <w:rsid w:val="00EE554B"/>
    <w:rsid w:val="00EE55AA"/>
    <w:rsid w:val="00EE58EA"/>
    <w:rsid w:val="00EE5E76"/>
    <w:rsid w:val="00EE6359"/>
    <w:rsid w:val="00EE673D"/>
    <w:rsid w:val="00EE6E47"/>
    <w:rsid w:val="00EE70F5"/>
    <w:rsid w:val="00EE7EA6"/>
    <w:rsid w:val="00EF01C4"/>
    <w:rsid w:val="00EF0318"/>
    <w:rsid w:val="00EF0589"/>
    <w:rsid w:val="00EF075A"/>
    <w:rsid w:val="00EF09BD"/>
    <w:rsid w:val="00EF0CB3"/>
    <w:rsid w:val="00EF0D38"/>
    <w:rsid w:val="00EF11FB"/>
    <w:rsid w:val="00EF14E5"/>
    <w:rsid w:val="00EF176B"/>
    <w:rsid w:val="00EF18A3"/>
    <w:rsid w:val="00EF18B6"/>
    <w:rsid w:val="00EF1C9F"/>
    <w:rsid w:val="00EF1FCC"/>
    <w:rsid w:val="00EF2469"/>
    <w:rsid w:val="00EF2533"/>
    <w:rsid w:val="00EF2709"/>
    <w:rsid w:val="00EF27DE"/>
    <w:rsid w:val="00EF28D7"/>
    <w:rsid w:val="00EF29CF"/>
    <w:rsid w:val="00EF2D4B"/>
    <w:rsid w:val="00EF30F6"/>
    <w:rsid w:val="00EF3121"/>
    <w:rsid w:val="00EF3182"/>
    <w:rsid w:val="00EF3318"/>
    <w:rsid w:val="00EF3779"/>
    <w:rsid w:val="00EF38FC"/>
    <w:rsid w:val="00EF404E"/>
    <w:rsid w:val="00EF4259"/>
    <w:rsid w:val="00EF447D"/>
    <w:rsid w:val="00EF4A0A"/>
    <w:rsid w:val="00EF51F4"/>
    <w:rsid w:val="00EF59EF"/>
    <w:rsid w:val="00EF5DA7"/>
    <w:rsid w:val="00EF658D"/>
    <w:rsid w:val="00EF6814"/>
    <w:rsid w:val="00EF6B49"/>
    <w:rsid w:val="00EF70B4"/>
    <w:rsid w:val="00EF72FF"/>
    <w:rsid w:val="00EF76AE"/>
    <w:rsid w:val="00EF7D9B"/>
    <w:rsid w:val="00EF7F72"/>
    <w:rsid w:val="00F00714"/>
    <w:rsid w:val="00F00790"/>
    <w:rsid w:val="00F00D24"/>
    <w:rsid w:val="00F00F8B"/>
    <w:rsid w:val="00F0101D"/>
    <w:rsid w:val="00F0136D"/>
    <w:rsid w:val="00F01411"/>
    <w:rsid w:val="00F02090"/>
    <w:rsid w:val="00F0228D"/>
    <w:rsid w:val="00F02BC6"/>
    <w:rsid w:val="00F03236"/>
    <w:rsid w:val="00F0353E"/>
    <w:rsid w:val="00F0361D"/>
    <w:rsid w:val="00F03B92"/>
    <w:rsid w:val="00F03BFF"/>
    <w:rsid w:val="00F03D3D"/>
    <w:rsid w:val="00F03FFA"/>
    <w:rsid w:val="00F0401A"/>
    <w:rsid w:val="00F046DC"/>
    <w:rsid w:val="00F04D96"/>
    <w:rsid w:val="00F051C2"/>
    <w:rsid w:val="00F05304"/>
    <w:rsid w:val="00F05645"/>
    <w:rsid w:val="00F05879"/>
    <w:rsid w:val="00F05C8D"/>
    <w:rsid w:val="00F06155"/>
    <w:rsid w:val="00F06440"/>
    <w:rsid w:val="00F064D5"/>
    <w:rsid w:val="00F06AB5"/>
    <w:rsid w:val="00F06AEA"/>
    <w:rsid w:val="00F06BCA"/>
    <w:rsid w:val="00F07F3E"/>
    <w:rsid w:val="00F07FB5"/>
    <w:rsid w:val="00F103E9"/>
    <w:rsid w:val="00F10B8B"/>
    <w:rsid w:val="00F10C90"/>
    <w:rsid w:val="00F10D05"/>
    <w:rsid w:val="00F1113C"/>
    <w:rsid w:val="00F11317"/>
    <w:rsid w:val="00F115F2"/>
    <w:rsid w:val="00F11645"/>
    <w:rsid w:val="00F1165E"/>
    <w:rsid w:val="00F11B45"/>
    <w:rsid w:val="00F11CB2"/>
    <w:rsid w:val="00F11FA1"/>
    <w:rsid w:val="00F1224B"/>
    <w:rsid w:val="00F123E6"/>
    <w:rsid w:val="00F12CA0"/>
    <w:rsid w:val="00F12FB6"/>
    <w:rsid w:val="00F13316"/>
    <w:rsid w:val="00F133CB"/>
    <w:rsid w:val="00F1380D"/>
    <w:rsid w:val="00F139CC"/>
    <w:rsid w:val="00F14175"/>
    <w:rsid w:val="00F145A3"/>
    <w:rsid w:val="00F147AB"/>
    <w:rsid w:val="00F14AEA"/>
    <w:rsid w:val="00F14D1D"/>
    <w:rsid w:val="00F14F06"/>
    <w:rsid w:val="00F14F47"/>
    <w:rsid w:val="00F1502A"/>
    <w:rsid w:val="00F15296"/>
    <w:rsid w:val="00F15A0B"/>
    <w:rsid w:val="00F15AF4"/>
    <w:rsid w:val="00F15B63"/>
    <w:rsid w:val="00F15BDD"/>
    <w:rsid w:val="00F15C89"/>
    <w:rsid w:val="00F15E62"/>
    <w:rsid w:val="00F15E71"/>
    <w:rsid w:val="00F162BE"/>
    <w:rsid w:val="00F16312"/>
    <w:rsid w:val="00F166F9"/>
    <w:rsid w:val="00F169F9"/>
    <w:rsid w:val="00F16BAC"/>
    <w:rsid w:val="00F16C9B"/>
    <w:rsid w:val="00F17072"/>
    <w:rsid w:val="00F172DB"/>
    <w:rsid w:val="00F175D5"/>
    <w:rsid w:val="00F17680"/>
    <w:rsid w:val="00F17700"/>
    <w:rsid w:val="00F17B00"/>
    <w:rsid w:val="00F17C4C"/>
    <w:rsid w:val="00F17DA3"/>
    <w:rsid w:val="00F17EF3"/>
    <w:rsid w:val="00F20646"/>
    <w:rsid w:val="00F20703"/>
    <w:rsid w:val="00F20BA1"/>
    <w:rsid w:val="00F20D35"/>
    <w:rsid w:val="00F20F12"/>
    <w:rsid w:val="00F216E2"/>
    <w:rsid w:val="00F21CE7"/>
    <w:rsid w:val="00F221DB"/>
    <w:rsid w:val="00F2269A"/>
    <w:rsid w:val="00F227FA"/>
    <w:rsid w:val="00F2287A"/>
    <w:rsid w:val="00F22BEB"/>
    <w:rsid w:val="00F22FF2"/>
    <w:rsid w:val="00F23A35"/>
    <w:rsid w:val="00F23C63"/>
    <w:rsid w:val="00F23D77"/>
    <w:rsid w:val="00F23DB9"/>
    <w:rsid w:val="00F2449F"/>
    <w:rsid w:val="00F24D05"/>
    <w:rsid w:val="00F2501A"/>
    <w:rsid w:val="00F2535D"/>
    <w:rsid w:val="00F25500"/>
    <w:rsid w:val="00F258F0"/>
    <w:rsid w:val="00F258F5"/>
    <w:rsid w:val="00F26056"/>
    <w:rsid w:val="00F2613D"/>
    <w:rsid w:val="00F2650D"/>
    <w:rsid w:val="00F2665A"/>
    <w:rsid w:val="00F26C2C"/>
    <w:rsid w:val="00F26DA4"/>
    <w:rsid w:val="00F270BD"/>
    <w:rsid w:val="00F276F9"/>
    <w:rsid w:val="00F278AC"/>
    <w:rsid w:val="00F2793B"/>
    <w:rsid w:val="00F27C34"/>
    <w:rsid w:val="00F30188"/>
    <w:rsid w:val="00F30278"/>
    <w:rsid w:val="00F3051F"/>
    <w:rsid w:val="00F30ABA"/>
    <w:rsid w:val="00F30B8B"/>
    <w:rsid w:val="00F30E99"/>
    <w:rsid w:val="00F316A6"/>
    <w:rsid w:val="00F31ACB"/>
    <w:rsid w:val="00F31CF9"/>
    <w:rsid w:val="00F31D5A"/>
    <w:rsid w:val="00F31D9A"/>
    <w:rsid w:val="00F31EA9"/>
    <w:rsid w:val="00F32D45"/>
    <w:rsid w:val="00F330CC"/>
    <w:rsid w:val="00F33188"/>
    <w:rsid w:val="00F331D9"/>
    <w:rsid w:val="00F33247"/>
    <w:rsid w:val="00F334C3"/>
    <w:rsid w:val="00F33561"/>
    <w:rsid w:val="00F33B00"/>
    <w:rsid w:val="00F33CA0"/>
    <w:rsid w:val="00F33E05"/>
    <w:rsid w:val="00F340D9"/>
    <w:rsid w:val="00F34CD6"/>
    <w:rsid w:val="00F34DAA"/>
    <w:rsid w:val="00F34E30"/>
    <w:rsid w:val="00F34E9B"/>
    <w:rsid w:val="00F34FBE"/>
    <w:rsid w:val="00F34FD0"/>
    <w:rsid w:val="00F3514B"/>
    <w:rsid w:val="00F352FB"/>
    <w:rsid w:val="00F35409"/>
    <w:rsid w:val="00F35B64"/>
    <w:rsid w:val="00F36066"/>
    <w:rsid w:val="00F364B4"/>
    <w:rsid w:val="00F366EB"/>
    <w:rsid w:val="00F36816"/>
    <w:rsid w:val="00F36881"/>
    <w:rsid w:val="00F36992"/>
    <w:rsid w:val="00F36BAC"/>
    <w:rsid w:val="00F36DE5"/>
    <w:rsid w:val="00F36E8A"/>
    <w:rsid w:val="00F375E5"/>
    <w:rsid w:val="00F3775B"/>
    <w:rsid w:val="00F4028E"/>
    <w:rsid w:val="00F40342"/>
    <w:rsid w:val="00F40408"/>
    <w:rsid w:val="00F40533"/>
    <w:rsid w:val="00F40E6B"/>
    <w:rsid w:val="00F41546"/>
    <w:rsid w:val="00F4154B"/>
    <w:rsid w:val="00F416BC"/>
    <w:rsid w:val="00F416EF"/>
    <w:rsid w:val="00F418A9"/>
    <w:rsid w:val="00F41AF6"/>
    <w:rsid w:val="00F41E29"/>
    <w:rsid w:val="00F420C7"/>
    <w:rsid w:val="00F42320"/>
    <w:rsid w:val="00F42409"/>
    <w:rsid w:val="00F4267E"/>
    <w:rsid w:val="00F42692"/>
    <w:rsid w:val="00F4340F"/>
    <w:rsid w:val="00F43427"/>
    <w:rsid w:val="00F436D8"/>
    <w:rsid w:val="00F43A99"/>
    <w:rsid w:val="00F43BAE"/>
    <w:rsid w:val="00F43DBA"/>
    <w:rsid w:val="00F4473C"/>
    <w:rsid w:val="00F44853"/>
    <w:rsid w:val="00F44936"/>
    <w:rsid w:val="00F44B55"/>
    <w:rsid w:val="00F44CF0"/>
    <w:rsid w:val="00F4540D"/>
    <w:rsid w:val="00F455A6"/>
    <w:rsid w:val="00F45A70"/>
    <w:rsid w:val="00F45BF9"/>
    <w:rsid w:val="00F45C3C"/>
    <w:rsid w:val="00F45D18"/>
    <w:rsid w:val="00F45EC4"/>
    <w:rsid w:val="00F45EF0"/>
    <w:rsid w:val="00F46359"/>
    <w:rsid w:val="00F4664A"/>
    <w:rsid w:val="00F46767"/>
    <w:rsid w:val="00F46BD0"/>
    <w:rsid w:val="00F46C09"/>
    <w:rsid w:val="00F46C6C"/>
    <w:rsid w:val="00F4781D"/>
    <w:rsid w:val="00F47984"/>
    <w:rsid w:val="00F47A1E"/>
    <w:rsid w:val="00F47A22"/>
    <w:rsid w:val="00F47B09"/>
    <w:rsid w:val="00F50330"/>
    <w:rsid w:val="00F50541"/>
    <w:rsid w:val="00F50962"/>
    <w:rsid w:val="00F51215"/>
    <w:rsid w:val="00F512DA"/>
    <w:rsid w:val="00F51755"/>
    <w:rsid w:val="00F51763"/>
    <w:rsid w:val="00F51774"/>
    <w:rsid w:val="00F51FDC"/>
    <w:rsid w:val="00F51FEE"/>
    <w:rsid w:val="00F52611"/>
    <w:rsid w:val="00F52A68"/>
    <w:rsid w:val="00F52B82"/>
    <w:rsid w:val="00F52FA5"/>
    <w:rsid w:val="00F53027"/>
    <w:rsid w:val="00F53052"/>
    <w:rsid w:val="00F531B2"/>
    <w:rsid w:val="00F5320A"/>
    <w:rsid w:val="00F53679"/>
    <w:rsid w:val="00F539B4"/>
    <w:rsid w:val="00F53B19"/>
    <w:rsid w:val="00F53BE2"/>
    <w:rsid w:val="00F53D3E"/>
    <w:rsid w:val="00F53E1A"/>
    <w:rsid w:val="00F544B0"/>
    <w:rsid w:val="00F54509"/>
    <w:rsid w:val="00F545C4"/>
    <w:rsid w:val="00F547EF"/>
    <w:rsid w:val="00F54A0A"/>
    <w:rsid w:val="00F54A42"/>
    <w:rsid w:val="00F54AFF"/>
    <w:rsid w:val="00F54BE7"/>
    <w:rsid w:val="00F54C6A"/>
    <w:rsid w:val="00F55180"/>
    <w:rsid w:val="00F554BB"/>
    <w:rsid w:val="00F55635"/>
    <w:rsid w:val="00F55B3C"/>
    <w:rsid w:val="00F56450"/>
    <w:rsid w:val="00F56AD7"/>
    <w:rsid w:val="00F56C5F"/>
    <w:rsid w:val="00F56EDD"/>
    <w:rsid w:val="00F57325"/>
    <w:rsid w:val="00F57693"/>
    <w:rsid w:val="00F57741"/>
    <w:rsid w:val="00F578B5"/>
    <w:rsid w:val="00F578DC"/>
    <w:rsid w:val="00F57934"/>
    <w:rsid w:val="00F57B94"/>
    <w:rsid w:val="00F57C97"/>
    <w:rsid w:val="00F57F2A"/>
    <w:rsid w:val="00F57F98"/>
    <w:rsid w:val="00F60281"/>
    <w:rsid w:val="00F60798"/>
    <w:rsid w:val="00F608B7"/>
    <w:rsid w:val="00F60D10"/>
    <w:rsid w:val="00F60D2A"/>
    <w:rsid w:val="00F6108D"/>
    <w:rsid w:val="00F614DF"/>
    <w:rsid w:val="00F61721"/>
    <w:rsid w:val="00F61915"/>
    <w:rsid w:val="00F61A33"/>
    <w:rsid w:val="00F61A3D"/>
    <w:rsid w:val="00F6224A"/>
    <w:rsid w:val="00F622DC"/>
    <w:rsid w:val="00F626BB"/>
    <w:rsid w:val="00F632DB"/>
    <w:rsid w:val="00F633D6"/>
    <w:rsid w:val="00F63443"/>
    <w:rsid w:val="00F6366C"/>
    <w:rsid w:val="00F636E8"/>
    <w:rsid w:val="00F639C9"/>
    <w:rsid w:val="00F63B33"/>
    <w:rsid w:val="00F63E6D"/>
    <w:rsid w:val="00F642C0"/>
    <w:rsid w:val="00F6474A"/>
    <w:rsid w:val="00F64CD5"/>
    <w:rsid w:val="00F64F02"/>
    <w:rsid w:val="00F65208"/>
    <w:rsid w:val="00F655EF"/>
    <w:rsid w:val="00F659BA"/>
    <w:rsid w:val="00F65D30"/>
    <w:rsid w:val="00F65DE1"/>
    <w:rsid w:val="00F66202"/>
    <w:rsid w:val="00F66510"/>
    <w:rsid w:val="00F66725"/>
    <w:rsid w:val="00F66D4E"/>
    <w:rsid w:val="00F66EB7"/>
    <w:rsid w:val="00F67012"/>
    <w:rsid w:val="00F670C3"/>
    <w:rsid w:val="00F675F0"/>
    <w:rsid w:val="00F67A3A"/>
    <w:rsid w:val="00F67BB5"/>
    <w:rsid w:val="00F67CB7"/>
    <w:rsid w:val="00F67E59"/>
    <w:rsid w:val="00F67F38"/>
    <w:rsid w:val="00F67F96"/>
    <w:rsid w:val="00F701E3"/>
    <w:rsid w:val="00F70889"/>
    <w:rsid w:val="00F708D1"/>
    <w:rsid w:val="00F709E9"/>
    <w:rsid w:val="00F70A50"/>
    <w:rsid w:val="00F70C00"/>
    <w:rsid w:val="00F70F0F"/>
    <w:rsid w:val="00F70FF1"/>
    <w:rsid w:val="00F71279"/>
    <w:rsid w:val="00F71297"/>
    <w:rsid w:val="00F7146A"/>
    <w:rsid w:val="00F71860"/>
    <w:rsid w:val="00F71AA2"/>
    <w:rsid w:val="00F71BC8"/>
    <w:rsid w:val="00F71C56"/>
    <w:rsid w:val="00F7248E"/>
    <w:rsid w:val="00F72988"/>
    <w:rsid w:val="00F7320B"/>
    <w:rsid w:val="00F734B1"/>
    <w:rsid w:val="00F73574"/>
    <w:rsid w:val="00F7363F"/>
    <w:rsid w:val="00F738C8"/>
    <w:rsid w:val="00F7393E"/>
    <w:rsid w:val="00F74062"/>
    <w:rsid w:val="00F7448C"/>
    <w:rsid w:val="00F745C3"/>
    <w:rsid w:val="00F746F3"/>
    <w:rsid w:val="00F7480A"/>
    <w:rsid w:val="00F74BA1"/>
    <w:rsid w:val="00F74C4C"/>
    <w:rsid w:val="00F750DF"/>
    <w:rsid w:val="00F7543E"/>
    <w:rsid w:val="00F75554"/>
    <w:rsid w:val="00F7560E"/>
    <w:rsid w:val="00F757D7"/>
    <w:rsid w:val="00F758D3"/>
    <w:rsid w:val="00F75E2B"/>
    <w:rsid w:val="00F765E4"/>
    <w:rsid w:val="00F766F7"/>
    <w:rsid w:val="00F769E6"/>
    <w:rsid w:val="00F76A6B"/>
    <w:rsid w:val="00F76CAE"/>
    <w:rsid w:val="00F771A4"/>
    <w:rsid w:val="00F771FE"/>
    <w:rsid w:val="00F773DB"/>
    <w:rsid w:val="00F7741F"/>
    <w:rsid w:val="00F77987"/>
    <w:rsid w:val="00F77F6C"/>
    <w:rsid w:val="00F8008A"/>
    <w:rsid w:val="00F800D8"/>
    <w:rsid w:val="00F8022F"/>
    <w:rsid w:val="00F80447"/>
    <w:rsid w:val="00F8061B"/>
    <w:rsid w:val="00F807BB"/>
    <w:rsid w:val="00F80842"/>
    <w:rsid w:val="00F80860"/>
    <w:rsid w:val="00F80A43"/>
    <w:rsid w:val="00F80FED"/>
    <w:rsid w:val="00F810F3"/>
    <w:rsid w:val="00F812E5"/>
    <w:rsid w:val="00F813EB"/>
    <w:rsid w:val="00F814F8"/>
    <w:rsid w:val="00F81B14"/>
    <w:rsid w:val="00F81EAA"/>
    <w:rsid w:val="00F8211F"/>
    <w:rsid w:val="00F82528"/>
    <w:rsid w:val="00F8257B"/>
    <w:rsid w:val="00F82A36"/>
    <w:rsid w:val="00F82ACB"/>
    <w:rsid w:val="00F82B0C"/>
    <w:rsid w:val="00F82BBC"/>
    <w:rsid w:val="00F832A8"/>
    <w:rsid w:val="00F8360D"/>
    <w:rsid w:val="00F83B48"/>
    <w:rsid w:val="00F84057"/>
    <w:rsid w:val="00F84268"/>
    <w:rsid w:val="00F84432"/>
    <w:rsid w:val="00F844E8"/>
    <w:rsid w:val="00F84785"/>
    <w:rsid w:val="00F84EB5"/>
    <w:rsid w:val="00F851E4"/>
    <w:rsid w:val="00F85212"/>
    <w:rsid w:val="00F85275"/>
    <w:rsid w:val="00F854C0"/>
    <w:rsid w:val="00F857E8"/>
    <w:rsid w:val="00F8584A"/>
    <w:rsid w:val="00F85878"/>
    <w:rsid w:val="00F85920"/>
    <w:rsid w:val="00F85BC9"/>
    <w:rsid w:val="00F85EFE"/>
    <w:rsid w:val="00F860CF"/>
    <w:rsid w:val="00F86607"/>
    <w:rsid w:val="00F86F4B"/>
    <w:rsid w:val="00F87019"/>
    <w:rsid w:val="00F87234"/>
    <w:rsid w:val="00F876D2"/>
    <w:rsid w:val="00F87721"/>
    <w:rsid w:val="00F87D3A"/>
    <w:rsid w:val="00F87D6A"/>
    <w:rsid w:val="00F87E40"/>
    <w:rsid w:val="00F87ECB"/>
    <w:rsid w:val="00F90008"/>
    <w:rsid w:val="00F90034"/>
    <w:rsid w:val="00F90142"/>
    <w:rsid w:val="00F904B8"/>
    <w:rsid w:val="00F90585"/>
    <w:rsid w:val="00F90FF2"/>
    <w:rsid w:val="00F910AA"/>
    <w:rsid w:val="00F910F1"/>
    <w:rsid w:val="00F911E6"/>
    <w:rsid w:val="00F91342"/>
    <w:rsid w:val="00F914A8"/>
    <w:rsid w:val="00F91797"/>
    <w:rsid w:val="00F91988"/>
    <w:rsid w:val="00F91A92"/>
    <w:rsid w:val="00F91D63"/>
    <w:rsid w:val="00F91FBD"/>
    <w:rsid w:val="00F92703"/>
    <w:rsid w:val="00F92A12"/>
    <w:rsid w:val="00F92B22"/>
    <w:rsid w:val="00F93842"/>
    <w:rsid w:val="00F93D01"/>
    <w:rsid w:val="00F944EA"/>
    <w:rsid w:val="00F9463D"/>
    <w:rsid w:val="00F94ADB"/>
    <w:rsid w:val="00F94D41"/>
    <w:rsid w:val="00F94E78"/>
    <w:rsid w:val="00F94F20"/>
    <w:rsid w:val="00F94FE6"/>
    <w:rsid w:val="00F95042"/>
    <w:rsid w:val="00F952ED"/>
    <w:rsid w:val="00F95533"/>
    <w:rsid w:val="00F95A51"/>
    <w:rsid w:val="00F96132"/>
    <w:rsid w:val="00F96137"/>
    <w:rsid w:val="00F962ED"/>
    <w:rsid w:val="00F9634E"/>
    <w:rsid w:val="00F9638A"/>
    <w:rsid w:val="00F964AF"/>
    <w:rsid w:val="00F96CCC"/>
    <w:rsid w:val="00F96D33"/>
    <w:rsid w:val="00F97010"/>
    <w:rsid w:val="00F97065"/>
    <w:rsid w:val="00F974B5"/>
    <w:rsid w:val="00F97550"/>
    <w:rsid w:val="00F97700"/>
    <w:rsid w:val="00F97C91"/>
    <w:rsid w:val="00F97D0F"/>
    <w:rsid w:val="00F97F85"/>
    <w:rsid w:val="00FA0209"/>
    <w:rsid w:val="00FA055D"/>
    <w:rsid w:val="00FA06AF"/>
    <w:rsid w:val="00FA0782"/>
    <w:rsid w:val="00FA0F0D"/>
    <w:rsid w:val="00FA146A"/>
    <w:rsid w:val="00FA1A16"/>
    <w:rsid w:val="00FA1B38"/>
    <w:rsid w:val="00FA1FB6"/>
    <w:rsid w:val="00FA2107"/>
    <w:rsid w:val="00FA2361"/>
    <w:rsid w:val="00FA238C"/>
    <w:rsid w:val="00FA2432"/>
    <w:rsid w:val="00FA2773"/>
    <w:rsid w:val="00FA2774"/>
    <w:rsid w:val="00FA2F69"/>
    <w:rsid w:val="00FA322C"/>
    <w:rsid w:val="00FA3322"/>
    <w:rsid w:val="00FA3786"/>
    <w:rsid w:val="00FA3CE7"/>
    <w:rsid w:val="00FA3F29"/>
    <w:rsid w:val="00FA444F"/>
    <w:rsid w:val="00FA45D4"/>
    <w:rsid w:val="00FA461F"/>
    <w:rsid w:val="00FA48CF"/>
    <w:rsid w:val="00FA4A59"/>
    <w:rsid w:val="00FA4AA7"/>
    <w:rsid w:val="00FA4E91"/>
    <w:rsid w:val="00FA4F2A"/>
    <w:rsid w:val="00FA5726"/>
    <w:rsid w:val="00FA5841"/>
    <w:rsid w:val="00FA5D12"/>
    <w:rsid w:val="00FA5DCD"/>
    <w:rsid w:val="00FA63F5"/>
    <w:rsid w:val="00FA64D3"/>
    <w:rsid w:val="00FA6B56"/>
    <w:rsid w:val="00FA70CE"/>
    <w:rsid w:val="00FA717E"/>
    <w:rsid w:val="00FA73CA"/>
    <w:rsid w:val="00FA7714"/>
    <w:rsid w:val="00FA771A"/>
    <w:rsid w:val="00FA788B"/>
    <w:rsid w:val="00FA7C0C"/>
    <w:rsid w:val="00FA7C82"/>
    <w:rsid w:val="00FA7D10"/>
    <w:rsid w:val="00FA7FE6"/>
    <w:rsid w:val="00FB01EB"/>
    <w:rsid w:val="00FB05B7"/>
    <w:rsid w:val="00FB0FAA"/>
    <w:rsid w:val="00FB1277"/>
    <w:rsid w:val="00FB2461"/>
    <w:rsid w:val="00FB2507"/>
    <w:rsid w:val="00FB2580"/>
    <w:rsid w:val="00FB2715"/>
    <w:rsid w:val="00FB2784"/>
    <w:rsid w:val="00FB3002"/>
    <w:rsid w:val="00FB32B5"/>
    <w:rsid w:val="00FB32B7"/>
    <w:rsid w:val="00FB375A"/>
    <w:rsid w:val="00FB37CB"/>
    <w:rsid w:val="00FB3AA4"/>
    <w:rsid w:val="00FB3C0C"/>
    <w:rsid w:val="00FB4093"/>
    <w:rsid w:val="00FB4784"/>
    <w:rsid w:val="00FB478D"/>
    <w:rsid w:val="00FB4E40"/>
    <w:rsid w:val="00FB532A"/>
    <w:rsid w:val="00FB5D89"/>
    <w:rsid w:val="00FB61C6"/>
    <w:rsid w:val="00FB6340"/>
    <w:rsid w:val="00FB6924"/>
    <w:rsid w:val="00FB6B86"/>
    <w:rsid w:val="00FB6C17"/>
    <w:rsid w:val="00FB702F"/>
    <w:rsid w:val="00FB795D"/>
    <w:rsid w:val="00FB7AA6"/>
    <w:rsid w:val="00FC005E"/>
    <w:rsid w:val="00FC031C"/>
    <w:rsid w:val="00FC0419"/>
    <w:rsid w:val="00FC0517"/>
    <w:rsid w:val="00FC0BDE"/>
    <w:rsid w:val="00FC0D9B"/>
    <w:rsid w:val="00FC0DD6"/>
    <w:rsid w:val="00FC111F"/>
    <w:rsid w:val="00FC13A5"/>
    <w:rsid w:val="00FC13F7"/>
    <w:rsid w:val="00FC1727"/>
    <w:rsid w:val="00FC2526"/>
    <w:rsid w:val="00FC265C"/>
    <w:rsid w:val="00FC27B7"/>
    <w:rsid w:val="00FC2A5C"/>
    <w:rsid w:val="00FC2D79"/>
    <w:rsid w:val="00FC2FCC"/>
    <w:rsid w:val="00FC324F"/>
    <w:rsid w:val="00FC3476"/>
    <w:rsid w:val="00FC3A61"/>
    <w:rsid w:val="00FC3A7A"/>
    <w:rsid w:val="00FC3B29"/>
    <w:rsid w:val="00FC49D4"/>
    <w:rsid w:val="00FC4D20"/>
    <w:rsid w:val="00FC4EF4"/>
    <w:rsid w:val="00FC5025"/>
    <w:rsid w:val="00FC536E"/>
    <w:rsid w:val="00FC54D7"/>
    <w:rsid w:val="00FC55F0"/>
    <w:rsid w:val="00FC5615"/>
    <w:rsid w:val="00FC5795"/>
    <w:rsid w:val="00FC5B10"/>
    <w:rsid w:val="00FC5C0A"/>
    <w:rsid w:val="00FC6066"/>
    <w:rsid w:val="00FC60E3"/>
    <w:rsid w:val="00FC6969"/>
    <w:rsid w:val="00FC6B4D"/>
    <w:rsid w:val="00FC6CEF"/>
    <w:rsid w:val="00FC6CF3"/>
    <w:rsid w:val="00FC6D21"/>
    <w:rsid w:val="00FC6E8D"/>
    <w:rsid w:val="00FC7569"/>
    <w:rsid w:val="00FC76F5"/>
    <w:rsid w:val="00FC79DC"/>
    <w:rsid w:val="00FC7B92"/>
    <w:rsid w:val="00FC7C34"/>
    <w:rsid w:val="00FC7F11"/>
    <w:rsid w:val="00FD005D"/>
    <w:rsid w:val="00FD0A3F"/>
    <w:rsid w:val="00FD0E1D"/>
    <w:rsid w:val="00FD140A"/>
    <w:rsid w:val="00FD14E9"/>
    <w:rsid w:val="00FD18E4"/>
    <w:rsid w:val="00FD1B6A"/>
    <w:rsid w:val="00FD1C9A"/>
    <w:rsid w:val="00FD1E17"/>
    <w:rsid w:val="00FD2436"/>
    <w:rsid w:val="00FD2B4D"/>
    <w:rsid w:val="00FD2DA3"/>
    <w:rsid w:val="00FD2EF2"/>
    <w:rsid w:val="00FD30FF"/>
    <w:rsid w:val="00FD33FD"/>
    <w:rsid w:val="00FD364B"/>
    <w:rsid w:val="00FD372D"/>
    <w:rsid w:val="00FD38D5"/>
    <w:rsid w:val="00FD38DB"/>
    <w:rsid w:val="00FD3C73"/>
    <w:rsid w:val="00FD427E"/>
    <w:rsid w:val="00FD464D"/>
    <w:rsid w:val="00FD4AC7"/>
    <w:rsid w:val="00FD4EF6"/>
    <w:rsid w:val="00FD5276"/>
    <w:rsid w:val="00FD53A7"/>
    <w:rsid w:val="00FD573C"/>
    <w:rsid w:val="00FD5821"/>
    <w:rsid w:val="00FD5AA1"/>
    <w:rsid w:val="00FD5D2D"/>
    <w:rsid w:val="00FD67D6"/>
    <w:rsid w:val="00FD6B47"/>
    <w:rsid w:val="00FD724E"/>
    <w:rsid w:val="00FD7446"/>
    <w:rsid w:val="00FE00C7"/>
    <w:rsid w:val="00FE02E5"/>
    <w:rsid w:val="00FE074D"/>
    <w:rsid w:val="00FE07DD"/>
    <w:rsid w:val="00FE0A2A"/>
    <w:rsid w:val="00FE0BDD"/>
    <w:rsid w:val="00FE0E1B"/>
    <w:rsid w:val="00FE0FEC"/>
    <w:rsid w:val="00FE10F0"/>
    <w:rsid w:val="00FE1121"/>
    <w:rsid w:val="00FE1332"/>
    <w:rsid w:val="00FE16B2"/>
    <w:rsid w:val="00FE1B81"/>
    <w:rsid w:val="00FE2163"/>
    <w:rsid w:val="00FE24E5"/>
    <w:rsid w:val="00FE25DA"/>
    <w:rsid w:val="00FE2907"/>
    <w:rsid w:val="00FE2B71"/>
    <w:rsid w:val="00FE2BB6"/>
    <w:rsid w:val="00FE2BFA"/>
    <w:rsid w:val="00FE2C36"/>
    <w:rsid w:val="00FE2D36"/>
    <w:rsid w:val="00FE2D9B"/>
    <w:rsid w:val="00FE2DF4"/>
    <w:rsid w:val="00FE32FB"/>
    <w:rsid w:val="00FE3521"/>
    <w:rsid w:val="00FE3A86"/>
    <w:rsid w:val="00FE4128"/>
    <w:rsid w:val="00FE43F5"/>
    <w:rsid w:val="00FE4571"/>
    <w:rsid w:val="00FE4AD1"/>
    <w:rsid w:val="00FE4B21"/>
    <w:rsid w:val="00FE4C9C"/>
    <w:rsid w:val="00FE4CB0"/>
    <w:rsid w:val="00FE51DC"/>
    <w:rsid w:val="00FE5308"/>
    <w:rsid w:val="00FE53F5"/>
    <w:rsid w:val="00FE540D"/>
    <w:rsid w:val="00FE54C6"/>
    <w:rsid w:val="00FE5623"/>
    <w:rsid w:val="00FE5C50"/>
    <w:rsid w:val="00FE5DB6"/>
    <w:rsid w:val="00FE5F27"/>
    <w:rsid w:val="00FE63C7"/>
    <w:rsid w:val="00FE66E5"/>
    <w:rsid w:val="00FE6CA5"/>
    <w:rsid w:val="00FE70FA"/>
    <w:rsid w:val="00FE7497"/>
    <w:rsid w:val="00FE75CB"/>
    <w:rsid w:val="00FE795C"/>
    <w:rsid w:val="00FE79E8"/>
    <w:rsid w:val="00FE7BE0"/>
    <w:rsid w:val="00FE7C86"/>
    <w:rsid w:val="00FE7E8A"/>
    <w:rsid w:val="00FF03F4"/>
    <w:rsid w:val="00FF04F9"/>
    <w:rsid w:val="00FF050B"/>
    <w:rsid w:val="00FF07E5"/>
    <w:rsid w:val="00FF08BB"/>
    <w:rsid w:val="00FF0BE1"/>
    <w:rsid w:val="00FF0CDD"/>
    <w:rsid w:val="00FF1434"/>
    <w:rsid w:val="00FF1545"/>
    <w:rsid w:val="00FF17BA"/>
    <w:rsid w:val="00FF18BA"/>
    <w:rsid w:val="00FF1939"/>
    <w:rsid w:val="00FF1C94"/>
    <w:rsid w:val="00FF1DCA"/>
    <w:rsid w:val="00FF1F0E"/>
    <w:rsid w:val="00FF2135"/>
    <w:rsid w:val="00FF22B7"/>
    <w:rsid w:val="00FF22C1"/>
    <w:rsid w:val="00FF281C"/>
    <w:rsid w:val="00FF2898"/>
    <w:rsid w:val="00FF2A9F"/>
    <w:rsid w:val="00FF2CC1"/>
    <w:rsid w:val="00FF309D"/>
    <w:rsid w:val="00FF333A"/>
    <w:rsid w:val="00FF4246"/>
    <w:rsid w:val="00FF43ED"/>
    <w:rsid w:val="00FF4A21"/>
    <w:rsid w:val="00FF4A38"/>
    <w:rsid w:val="00FF5143"/>
    <w:rsid w:val="00FF51C6"/>
    <w:rsid w:val="00FF5471"/>
    <w:rsid w:val="00FF5556"/>
    <w:rsid w:val="00FF5775"/>
    <w:rsid w:val="00FF5B0F"/>
    <w:rsid w:val="00FF635C"/>
    <w:rsid w:val="00FF64B9"/>
    <w:rsid w:val="00FF6CE5"/>
    <w:rsid w:val="00FF6DE5"/>
    <w:rsid w:val="00FF6E7D"/>
    <w:rsid w:val="00FF6E89"/>
    <w:rsid w:val="00FF7039"/>
    <w:rsid w:val="00FF7075"/>
    <w:rsid w:val="00FF7521"/>
    <w:rsid w:val="00FF78C1"/>
    <w:rsid w:val="00F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63B3671"/>
  <w15:chartTrackingRefBased/>
  <w15:docId w15:val="{C0EA75AB-4C11-EB40-9872-7BD732A67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A0A"/>
    <w:pPr>
      <w:spacing w:after="120" w:line="276" w:lineRule="auto"/>
      <w:jc w:val="both"/>
    </w:pPr>
    <w:rPr>
      <w:rFonts w:ascii="Aptos" w:hAnsi="Aptos" w:cstheme="minorBid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C7B"/>
    <w:pPr>
      <w:keepNext/>
      <w:keepLines/>
      <w:spacing w:before="240"/>
      <w:jc w:val="center"/>
      <w:outlineLvl w:val="0"/>
    </w:pPr>
    <w:rPr>
      <w:rFonts w:eastAsiaTheme="majorEastAsia" w:cs="Times New Roman (Headings CS)"/>
      <w:b/>
      <w:cap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107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4304"/>
    <w:pPr>
      <w:keepNext/>
      <w:keepLines/>
      <w:spacing w:before="240"/>
      <w:outlineLvl w:val="2"/>
    </w:pPr>
    <w:rPr>
      <w:rFonts w:eastAsiaTheme="majorEastAsia" w:cstheme="majorBidi"/>
      <w:color w:val="000000" w:themeColor="text1"/>
      <w:u w:val="single"/>
    </w:rPr>
  </w:style>
  <w:style w:type="paragraph" w:styleId="Heading4">
    <w:name w:val="heading 4"/>
    <w:aliases w:val="Alternative Heading 1"/>
    <w:basedOn w:val="Heading1"/>
    <w:next w:val="Heading1"/>
    <w:link w:val="Heading4Char"/>
    <w:uiPriority w:val="9"/>
    <w:semiHidden/>
    <w:unhideWhenUsed/>
    <w:rsid w:val="006605D6"/>
    <w:pPr>
      <w:spacing w:before="40"/>
      <w:outlineLvl w:val="3"/>
    </w:pPr>
    <w:rPr>
      <w:rFonts w:asciiTheme="majorHAnsi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5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E35B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14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7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79B"/>
    <w:rPr>
      <w:rFonts w:cstheme="minorBid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79B"/>
    <w:rPr>
      <w:rFonts w:cstheme="minorBidi"/>
      <w:b/>
      <w:bCs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00C7B"/>
    <w:rPr>
      <w:rFonts w:ascii="Aptos" w:eastAsiaTheme="majorEastAsia" w:hAnsi="Aptos" w:cs="Times New Roman (Headings CS)"/>
      <w:b/>
      <w:caps/>
      <w:color w:val="000000" w:themeColor="text1"/>
      <w:kern w:val="0"/>
      <w:sz w:val="24"/>
      <w:szCs w:val="3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0733B2"/>
    <w:rPr>
      <w:b/>
      <w:bCs/>
    </w:rPr>
  </w:style>
  <w:style w:type="paragraph" w:styleId="ListParagraph">
    <w:name w:val="List Paragraph"/>
    <w:basedOn w:val="Normal"/>
    <w:uiPriority w:val="34"/>
    <w:qFormat/>
    <w:rsid w:val="00F71AA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4300F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64107"/>
    <w:rPr>
      <w:rFonts w:ascii="Aptos" w:eastAsiaTheme="majorEastAsia" w:hAnsi="Aptos" w:cstheme="majorBidi"/>
      <w:b/>
      <w:color w:val="000000" w:themeColor="text1"/>
      <w:kern w:val="0"/>
      <w:szCs w:val="26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640BE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0BE"/>
    <w:rPr>
      <w:rFonts w:ascii="Calibri" w:hAnsi="Calibri" w:cs="Calibri"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40BE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640BE"/>
    <w:rPr>
      <w:rFonts w:ascii="Calibri" w:hAnsi="Calibri" w:cs="Calibri"/>
      <w:kern w:val="0"/>
      <w:sz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333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367"/>
    <w:rPr>
      <w:rFonts w:cstheme="minorBidi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33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367"/>
    <w:rPr>
      <w:rFonts w:cstheme="minorBidi"/>
      <w:kern w:val="0"/>
      <w:sz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33367"/>
  </w:style>
  <w:style w:type="character" w:customStyle="1" w:styleId="Heading3Char">
    <w:name w:val="Heading 3 Char"/>
    <w:basedOn w:val="DefaultParagraphFont"/>
    <w:link w:val="Heading3"/>
    <w:uiPriority w:val="9"/>
    <w:rsid w:val="00714304"/>
    <w:rPr>
      <w:rFonts w:ascii="Aptos" w:eastAsiaTheme="majorEastAsia" w:hAnsi="Aptos" w:cstheme="majorBidi"/>
      <w:color w:val="000000" w:themeColor="text1"/>
      <w:kern w:val="0"/>
      <w:u w:val="single"/>
      <w:lang w:val="en-US"/>
      <w14:ligatures w14:val="none"/>
    </w:rPr>
  </w:style>
  <w:style w:type="table" w:styleId="TableGrid">
    <w:name w:val="Table Grid"/>
    <w:basedOn w:val="TableNormal"/>
    <w:uiPriority w:val="39"/>
    <w:rsid w:val="0060484E"/>
    <w:rPr>
      <w:rFonts w:cstheme="minorBid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aliases w:val="Alternative Heading 1 Char"/>
    <w:basedOn w:val="DefaultParagraphFont"/>
    <w:link w:val="Heading4"/>
    <w:uiPriority w:val="9"/>
    <w:semiHidden/>
    <w:rsid w:val="006605D6"/>
    <w:rPr>
      <w:rFonts w:asciiTheme="majorHAnsi" w:eastAsiaTheme="majorEastAsia" w:hAnsiTheme="majorHAnsi" w:cstheme="majorBidi"/>
      <w:b/>
      <w:i/>
      <w:iCs/>
      <w:caps/>
      <w:color w:val="2F5496" w:themeColor="accent1" w:themeShade="BF"/>
      <w:kern w:val="0"/>
      <w:szCs w:val="32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F71DD"/>
    <w:pPr>
      <w:spacing w:before="480" w:after="0"/>
      <w:outlineLvl w:val="9"/>
    </w:pPr>
    <w:rPr>
      <w:rFonts w:asciiTheme="majorHAnsi" w:hAnsiTheme="majorHAnsi" w:cstheme="majorBidi"/>
      <w:bCs/>
      <w:caps w:val="0"/>
      <w:color w:val="2F5496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F0037"/>
    <w:pPr>
      <w:spacing w:before="120"/>
      <w:jc w:val="left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F0037"/>
    <w:pPr>
      <w:spacing w:after="0"/>
      <w:ind w:left="220"/>
      <w:jc w:val="left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F71DD"/>
    <w:pPr>
      <w:spacing w:after="0"/>
      <w:ind w:left="44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F71DD"/>
    <w:pPr>
      <w:spacing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F71DD"/>
    <w:pPr>
      <w:spacing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F71DD"/>
    <w:pPr>
      <w:spacing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F71DD"/>
    <w:pPr>
      <w:spacing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F71DD"/>
    <w:pPr>
      <w:spacing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F71DD"/>
    <w:pPr>
      <w:spacing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B2963"/>
    <w:rPr>
      <w:i/>
      <w:iCs/>
    </w:rPr>
  </w:style>
  <w:style w:type="character" w:customStyle="1" w:styleId="apple-converted-space">
    <w:name w:val="apple-converted-space"/>
    <w:basedOn w:val="DefaultParagraphFont"/>
    <w:rsid w:val="00F15AF4"/>
  </w:style>
  <w:style w:type="table" w:customStyle="1" w:styleId="PublicationTable">
    <w:name w:val="Publication Table"/>
    <w:basedOn w:val="TableNormal"/>
    <w:uiPriority w:val="99"/>
    <w:rsid w:val="00593771"/>
    <w:pPr>
      <w:jc w:val="center"/>
    </w:pPr>
    <w:rPr>
      <w:sz w:val="18"/>
    </w:rPr>
    <w:tblPr>
      <w:tblStyleColBandSize w:val="1"/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  <w:shd w:val="clear" w:color="auto" w:fill="D9D9D9"/>
      </w:tcPr>
    </w:tblStylePr>
    <w:tblStylePr w:type="band1Vert">
      <w:pPr>
        <w:jc w:val="center"/>
      </w:pPr>
    </w:tblStylePr>
  </w:style>
  <w:style w:type="table" w:styleId="ListTable6Colourful">
    <w:name w:val="List Table 6 Colorful"/>
    <w:basedOn w:val="TableNormal"/>
    <w:uiPriority w:val="51"/>
    <w:rsid w:val="00D412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4B4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Normallegend">
    <w:name w:val="Normal (legend"/>
    <w:aliases w:val="small)"/>
    <w:basedOn w:val="Normal"/>
    <w:qFormat/>
    <w:rsid w:val="00507576"/>
    <w:pPr>
      <w:spacing w:line="240" w:lineRule="auto"/>
    </w:pPr>
    <w:rPr>
      <w:sz w:val="20"/>
    </w:rPr>
  </w:style>
  <w:style w:type="paragraph" w:styleId="Revision">
    <w:name w:val="Revision"/>
    <w:hidden/>
    <w:uiPriority w:val="99"/>
    <w:semiHidden/>
    <w:rsid w:val="00B17DB5"/>
    <w:rPr>
      <w:rFonts w:ascii="Aptos" w:hAnsi="Aptos" w:cstheme="minorBidi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05063"/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7B45AF"/>
    <w:pPr>
      <w:spacing w:after="240" w:line="240" w:lineRule="auto"/>
      <w:contextualSpacing/>
      <w:jc w:val="left"/>
    </w:pPr>
    <w:rPr>
      <w:rFonts w:eastAsiaTheme="majorEastAsia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7B45AF"/>
    <w:rPr>
      <w:rFonts w:ascii="Aptos" w:eastAsiaTheme="majorEastAsia" w:hAnsi="Aptos" w:cstheme="majorBidi"/>
      <w:b/>
      <w:spacing w:val="-10"/>
      <w:kern w:val="28"/>
      <w:sz w:val="52"/>
      <w:szCs w:val="56"/>
      <w:lang w:val="en-US"/>
      <w14:ligatures w14:val="none"/>
    </w:rPr>
  </w:style>
  <w:style w:type="paragraph" w:styleId="Subtitle">
    <w:name w:val="Subtitle"/>
    <w:aliases w:val="Chapter subtitle"/>
    <w:basedOn w:val="Normal"/>
    <w:next w:val="Normal"/>
    <w:link w:val="SubtitleChar"/>
    <w:uiPriority w:val="11"/>
    <w:qFormat/>
    <w:rsid w:val="007B45AF"/>
    <w:pPr>
      <w:numPr>
        <w:ilvl w:val="1"/>
      </w:numPr>
      <w:spacing w:after="240" w:line="240" w:lineRule="auto"/>
      <w:jc w:val="left"/>
    </w:pPr>
    <w:rPr>
      <w:rFonts w:ascii="Aptos Light" w:eastAsiaTheme="minorEastAsia" w:hAnsi="Aptos Light"/>
      <w:color w:val="000000" w:themeColor="text1"/>
      <w:spacing w:val="15"/>
      <w:sz w:val="44"/>
      <w:szCs w:val="22"/>
    </w:rPr>
  </w:style>
  <w:style w:type="character" w:customStyle="1" w:styleId="SubtitleChar">
    <w:name w:val="Subtitle Char"/>
    <w:aliases w:val="Chapter subtitle Char"/>
    <w:basedOn w:val="DefaultParagraphFont"/>
    <w:link w:val="Subtitle"/>
    <w:uiPriority w:val="11"/>
    <w:rsid w:val="007B45AF"/>
    <w:rPr>
      <w:rFonts w:ascii="Aptos Light" w:eastAsiaTheme="minorEastAsia" w:hAnsi="Aptos Light" w:cstheme="minorBidi"/>
      <w:color w:val="000000" w:themeColor="text1"/>
      <w:spacing w:val="15"/>
      <w:kern w:val="0"/>
      <w:sz w:val="44"/>
      <w:szCs w:val="22"/>
      <w:lang w:val="en-US"/>
      <w14:ligatures w14:val="none"/>
    </w:rPr>
  </w:style>
  <w:style w:type="numbering" w:customStyle="1" w:styleId="PhDthesisstyle">
    <w:name w:val="PhD thesis style"/>
    <w:uiPriority w:val="99"/>
    <w:rsid w:val="00072D00"/>
    <w:pPr>
      <w:numPr>
        <w:numId w:val="30"/>
      </w:numPr>
    </w:pPr>
  </w:style>
  <w:style w:type="table" w:styleId="GridTable1Light">
    <w:name w:val="Grid Table 1 Light"/>
    <w:basedOn w:val="TableNormal"/>
    <w:uiPriority w:val="46"/>
    <w:rsid w:val="008C2C76"/>
    <w:rPr>
      <w:lang w:val="en-B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ubtleEmphasis">
    <w:name w:val="Subtle Emphasis"/>
    <w:aliases w:val="Table font"/>
    <w:basedOn w:val="DefaultParagraphFont"/>
    <w:uiPriority w:val="19"/>
    <w:qFormat/>
    <w:rsid w:val="00C13434"/>
    <w:rPr>
      <w:rFonts w:ascii="Aptos" w:hAnsi="Aptos"/>
      <w:b w:val="0"/>
      <w:i w:val="0"/>
      <w:iCs/>
      <w:caps w:val="0"/>
      <w:smallCaps w:val="0"/>
      <w:color w:val="000000" w:themeColor="text1"/>
      <w:sz w:val="18"/>
    </w:rPr>
  </w:style>
  <w:style w:type="paragraph" w:customStyle="1" w:styleId="TableFont">
    <w:name w:val="Table Font"/>
    <w:basedOn w:val="Normallegend"/>
    <w:qFormat/>
    <w:rsid w:val="00A76DE5"/>
    <w:pPr>
      <w:spacing w:after="0"/>
      <w:jc w:val="left"/>
    </w:pPr>
    <w:rPr>
      <w:color w:val="000000" w:themeColor="text1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0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1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6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2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3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0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5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42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72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7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7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6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2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7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72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5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0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1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0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7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9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4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16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0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801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66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67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93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2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3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9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5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2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86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3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2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2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4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8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4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17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72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7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5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1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4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2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3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0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1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8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0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3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3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5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0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0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8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1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3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9228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6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6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2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3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8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9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5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2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5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7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7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3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2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8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5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8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2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8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7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9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64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7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4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8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2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9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1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9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2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6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0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8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3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2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9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4728-9406" TargetMode="External"/><Relationship Id="rId13" Type="http://schemas.openxmlformats.org/officeDocument/2006/relationships/header" Target="header2.xml"/><Relationship Id="rId1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sankeymatic.com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://www.graphpad.co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R-project.org/" TargetMode="Externa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ries/Library/Group%20Containers/UBF8T346G9.Office/User%20Content.localized/Templates.localized/PhD%20thesis%20chapters%20template_V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C6880B-2347-4641-8475-3573F9C44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D thesis chapters template_V1.dotx</Template>
  <TotalTime>3</TotalTime>
  <Pages>14</Pages>
  <Words>3130</Words>
  <Characters>1784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4</CharactersWithSpaces>
  <SharedDoc>false</SharedDoc>
  <HLinks>
    <vt:vector size="18" baseType="variant">
      <vt:variant>
        <vt:i4>2556010</vt:i4>
      </vt:variant>
      <vt:variant>
        <vt:i4>50</vt:i4>
      </vt:variant>
      <vt:variant>
        <vt:i4>0</vt:i4>
      </vt:variant>
      <vt:variant>
        <vt:i4>5</vt:i4>
      </vt:variant>
      <vt:variant>
        <vt:lpwstr>http://www.sankeymatic.com/</vt:lpwstr>
      </vt:variant>
      <vt:variant>
        <vt:lpwstr/>
      </vt:variant>
      <vt:variant>
        <vt:i4>4849736</vt:i4>
      </vt:variant>
      <vt:variant>
        <vt:i4>47</vt:i4>
      </vt:variant>
      <vt:variant>
        <vt:i4>0</vt:i4>
      </vt:variant>
      <vt:variant>
        <vt:i4>5</vt:i4>
      </vt:variant>
      <vt:variant>
        <vt:lpwstr>http://www.graphpad.com/</vt:lpwstr>
      </vt:variant>
      <vt:variant>
        <vt:lpwstr/>
      </vt:variant>
      <vt:variant>
        <vt:i4>7143476</vt:i4>
      </vt:variant>
      <vt:variant>
        <vt:i4>35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ies Deleersnijder</cp:lastModifiedBy>
  <cp:revision>6</cp:revision>
  <dcterms:created xsi:type="dcterms:W3CDTF">2025-01-07T09:35:00Z</dcterms:created>
  <dcterms:modified xsi:type="dcterms:W3CDTF">2025-01-28T13:37:00Z</dcterms:modified>
</cp:coreProperties>
</file>